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3C868" w14:textId="74185BF1" w:rsidR="0048781F" w:rsidRDefault="0048781F" w:rsidP="0048781F">
      <w:pPr>
        <w:keepNext/>
        <w:spacing w:after="200" w:line="360" w:lineRule="auto"/>
        <w:rPr>
          <w:rFonts w:ascii="Times New Roman" w:eastAsia="Times New Roman" w:hAnsi="Times New Roman" w:cs="Times New Roman"/>
          <w:sz w:val="24"/>
          <w:szCs w:val="24"/>
        </w:rPr>
      </w:pPr>
      <w:bookmarkStart w:id="0" w:name="_Ref192245522"/>
      <w:r w:rsidRPr="0048781F">
        <w:rPr>
          <w:rFonts w:ascii="Times New Roman" w:hAnsi="Times New Roman" w:cs="Times New Roman"/>
          <w:b/>
          <w:bCs/>
          <w:sz w:val="24"/>
          <w:szCs w:val="24"/>
        </w:rPr>
        <w:t xml:space="preserve">Supplementary Table </w:t>
      </w:r>
      <w:bookmarkEnd w:id="0"/>
      <w:r w:rsidRPr="0048781F">
        <w:rPr>
          <w:rFonts w:ascii="Times New Roman" w:hAnsi="Times New Roman" w:cs="Times New Roman"/>
          <w:b/>
          <w:bCs/>
          <w:sz w:val="24"/>
          <w:szCs w:val="24"/>
        </w:rPr>
        <w:t>1</w:t>
      </w:r>
      <w:r w:rsidRPr="008B5972">
        <w:rPr>
          <w:rFonts w:ascii="Times New Roman" w:eastAsia="Times New Roman" w:hAnsi="Times New Roman" w:cs="Times New Roman"/>
          <w:b/>
          <w:bCs/>
          <w:kern w:val="0"/>
          <w:sz w:val="24"/>
          <w:szCs w:val="24"/>
          <w:lang w:eastAsia="ko-KR"/>
          <w14:ligatures w14:val="none"/>
        </w:rPr>
        <w:t xml:space="preserve"> </w:t>
      </w:r>
      <w:r w:rsidRPr="008B5972">
        <w:rPr>
          <w:rFonts w:ascii="Times New Roman" w:eastAsia="Times New Roman" w:hAnsi="Times New Roman" w:cs="Times New Roman"/>
          <w:kern w:val="0"/>
          <w:sz w:val="24"/>
          <w:szCs w:val="24"/>
          <w:lang w:eastAsia="ko-KR"/>
          <w14:ligatures w14:val="none"/>
        </w:rPr>
        <w:t>Demographic and Clinical Characteristics</w:t>
      </w:r>
      <w:r>
        <w:rPr>
          <w:rFonts w:ascii="Times New Roman" w:eastAsia="Times New Roman" w:hAnsi="Times New Roman" w:cs="Times New Roman"/>
          <w:kern w:val="0"/>
          <w:sz w:val="24"/>
          <w:szCs w:val="24"/>
          <w:lang w:eastAsia="ko-KR"/>
          <w14:ligatures w14:val="none"/>
        </w:rPr>
        <w:t xml:space="preserve"> of Participants </w:t>
      </w:r>
      <w:r w:rsidRPr="004D0918">
        <w:rPr>
          <w:rFonts w:ascii="Times New Roman" w:eastAsia="Times New Roman" w:hAnsi="Times New Roman" w:cs="Times New Roman"/>
          <w:kern w:val="0"/>
          <w:sz w:val="24"/>
          <w:szCs w:val="24"/>
          <w:lang w:eastAsia="ko-KR"/>
          <w14:ligatures w14:val="none"/>
        </w:rPr>
        <w:t xml:space="preserve">with and </w:t>
      </w:r>
      <w:r>
        <w:rPr>
          <w:rFonts w:ascii="Times New Roman" w:eastAsia="Times New Roman" w:hAnsi="Times New Roman" w:cs="Times New Roman"/>
          <w:kern w:val="0"/>
          <w:sz w:val="24"/>
          <w:szCs w:val="24"/>
          <w:lang w:eastAsia="ko-KR"/>
          <w14:ligatures w14:val="none"/>
        </w:rPr>
        <w:t>w</w:t>
      </w:r>
      <w:r w:rsidRPr="004D0918">
        <w:rPr>
          <w:rFonts w:ascii="Times New Roman" w:eastAsia="Times New Roman" w:hAnsi="Times New Roman" w:cs="Times New Roman"/>
          <w:kern w:val="0"/>
          <w:sz w:val="24"/>
          <w:szCs w:val="24"/>
          <w:lang w:eastAsia="ko-KR"/>
          <w14:ligatures w14:val="none"/>
        </w:rPr>
        <w:t xml:space="preserve">ithout </w:t>
      </w:r>
      <w:r w:rsidRPr="004E1BFE">
        <w:rPr>
          <w:rFonts w:ascii="Times New Roman" w:eastAsia="Times New Roman" w:hAnsi="Times New Roman" w:cs="Times New Roman"/>
          <w:sz w:val="24"/>
          <w:szCs w:val="24"/>
        </w:rPr>
        <w:t>APOE genotype</w:t>
      </w:r>
      <w:r>
        <w:rPr>
          <w:rFonts w:ascii="Times New Roman" w:eastAsia="Times New Roman" w:hAnsi="Times New Roman" w:cs="Times New Roman"/>
          <w:sz w:val="24"/>
          <w:szCs w:val="24"/>
        </w:rPr>
        <w:t xml:space="preserve"> </w:t>
      </w:r>
      <w:r w:rsidRPr="00D36465">
        <w:rPr>
          <w:rFonts w:ascii="Times New Roman" w:eastAsia="Times New Roman" w:hAnsi="Times New Roman" w:cs="Times New Roman"/>
          <w:sz w:val="24"/>
          <w:szCs w:val="24"/>
        </w:rPr>
        <w:t>data</w:t>
      </w:r>
    </w:p>
    <w:tbl>
      <w:tblPr>
        <w:tblW w:w="13183" w:type="dxa"/>
        <w:tblLayout w:type="fixed"/>
        <w:tblLook w:val="04A0" w:firstRow="1" w:lastRow="0" w:firstColumn="1" w:lastColumn="0" w:noHBand="0" w:noVBand="1"/>
      </w:tblPr>
      <w:tblGrid>
        <w:gridCol w:w="2636"/>
        <w:gridCol w:w="2637"/>
        <w:gridCol w:w="2636"/>
        <w:gridCol w:w="2637"/>
        <w:gridCol w:w="2637"/>
      </w:tblGrid>
      <w:tr w:rsidR="0048781F" w:rsidRPr="00440681" w14:paraId="7661C69B" w14:textId="77777777" w:rsidTr="00FD2A41">
        <w:trPr>
          <w:trHeight w:val="90"/>
        </w:trPr>
        <w:tc>
          <w:tcPr>
            <w:tcW w:w="2636" w:type="dxa"/>
            <w:tcBorders>
              <w:top w:val="single" w:sz="4" w:space="0" w:color="auto"/>
              <w:left w:val="nil"/>
              <w:bottom w:val="single" w:sz="4" w:space="0" w:color="auto"/>
              <w:right w:val="nil"/>
            </w:tcBorders>
            <w:shd w:val="clear" w:color="auto" w:fill="auto"/>
            <w:hideMark/>
          </w:tcPr>
          <w:p w14:paraId="7D7E9687" w14:textId="77777777" w:rsidR="0048781F" w:rsidRPr="00440681" w:rsidRDefault="0048781F" w:rsidP="00FD2A41">
            <w:pPr>
              <w:pStyle w:val="NoSpacing"/>
              <w:spacing w:line="276" w:lineRule="auto"/>
              <w:rPr>
                <w:rFonts w:cs="Times New Roman"/>
                <w:szCs w:val="20"/>
              </w:rPr>
            </w:pPr>
            <w:bookmarkStart w:id="1" w:name="_Hlk199529140"/>
          </w:p>
        </w:tc>
        <w:tc>
          <w:tcPr>
            <w:tcW w:w="2637" w:type="dxa"/>
            <w:tcBorders>
              <w:top w:val="single" w:sz="4" w:space="0" w:color="auto"/>
              <w:left w:val="nil"/>
              <w:bottom w:val="single" w:sz="4" w:space="0" w:color="auto"/>
              <w:right w:val="nil"/>
            </w:tcBorders>
            <w:shd w:val="clear" w:color="auto" w:fill="auto"/>
            <w:hideMark/>
          </w:tcPr>
          <w:p w14:paraId="7C61B472" w14:textId="77777777" w:rsidR="0048781F" w:rsidRPr="00440681" w:rsidRDefault="0048781F" w:rsidP="00FD2A41">
            <w:pPr>
              <w:pStyle w:val="NoSpacing"/>
              <w:spacing w:line="276" w:lineRule="auto"/>
              <w:rPr>
                <w:rFonts w:cs="Times New Roman"/>
                <w:szCs w:val="20"/>
              </w:rPr>
            </w:pPr>
          </w:p>
        </w:tc>
        <w:tc>
          <w:tcPr>
            <w:tcW w:w="2636" w:type="dxa"/>
            <w:tcBorders>
              <w:top w:val="single" w:sz="4" w:space="0" w:color="auto"/>
              <w:left w:val="nil"/>
              <w:bottom w:val="single" w:sz="4" w:space="0" w:color="auto"/>
              <w:right w:val="nil"/>
            </w:tcBorders>
            <w:shd w:val="clear" w:color="auto" w:fill="auto"/>
            <w:hideMark/>
          </w:tcPr>
          <w:p w14:paraId="4B547FE9" w14:textId="77777777" w:rsidR="0048781F" w:rsidRPr="00440681" w:rsidRDefault="0048781F" w:rsidP="00FD2A41">
            <w:pPr>
              <w:pStyle w:val="NoSpacing"/>
              <w:spacing w:line="276" w:lineRule="auto"/>
              <w:rPr>
                <w:rFonts w:cs="Times New Roman"/>
                <w:szCs w:val="20"/>
              </w:rPr>
            </w:pPr>
          </w:p>
        </w:tc>
        <w:tc>
          <w:tcPr>
            <w:tcW w:w="2637" w:type="dxa"/>
            <w:tcBorders>
              <w:top w:val="single" w:sz="4" w:space="0" w:color="auto"/>
              <w:left w:val="single" w:sz="8" w:space="0" w:color="auto"/>
              <w:bottom w:val="single" w:sz="4" w:space="0" w:color="auto"/>
              <w:right w:val="nil"/>
            </w:tcBorders>
            <w:shd w:val="clear" w:color="auto" w:fill="auto"/>
            <w:hideMark/>
          </w:tcPr>
          <w:p w14:paraId="03BBE949" w14:textId="77777777" w:rsidR="0048781F" w:rsidRPr="00440681" w:rsidRDefault="0048781F" w:rsidP="00FD2A41">
            <w:pPr>
              <w:pStyle w:val="NoSpacing"/>
              <w:spacing w:line="276" w:lineRule="auto"/>
              <w:rPr>
                <w:rFonts w:cs="Times New Roman"/>
                <w:szCs w:val="20"/>
              </w:rPr>
            </w:pPr>
            <w:r w:rsidRPr="00440681">
              <w:rPr>
                <w:rFonts w:cs="Times New Roman"/>
                <w:szCs w:val="20"/>
              </w:rPr>
              <w:t xml:space="preserve">With APOE genotype data </w:t>
            </w:r>
          </w:p>
        </w:tc>
        <w:tc>
          <w:tcPr>
            <w:tcW w:w="2637" w:type="dxa"/>
            <w:tcBorders>
              <w:top w:val="single" w:sz="4" w:space="0" w:color="auto"/>
              <w:left w:val="single" w:sz="8" w:space="0" w:color="auto"/>
              <w:bottom w:val="single" w:sz="4" w:space="0" w:color="auto"/>
              <w:right w:val="nil"/>
            </w:tcBorders>
            <w:shd w:val="clear" w:color="auto" w:fill="auto"/>
            <w:hideMark/>
          </w:tcPr>
          <w:p w14:paraId="5AF14E9D" w14:textId="77777777" w:rsidR="0048781F" w:rsidRPr="00440681" w:rsidRDefault="0048781F" w:rsidP="00FD2A41">
            <w:pPr>
              <w:pStyle w:val="NoSpacing"/>
              <w:spacing w:line="276" w:lineRule="auto"/>
              <w:rPr>
                <w:rFonts w:cs="Times New Roman"/>
                <w:szCs w:val="20"/>
              </w:rPr>
            </w:pPr>
            <w:r w:rsidRPr="00440681">
              <w:rPr>
                <w:rFonts w:cs="Times New Roman"/>
                <w:szCs w:val="20"/>
              </w:rPr>
              <w:t xml:space="preserve">Without APOE genotype data </w:t>
            </w:r>
          </w:p>
        </w:tc>
      </w:tr>
      <w:tr w:rsidR="0048781F" w:rsidRPr="00440681" w14:paraId="195C646E" w14:textId="77777777" w:rsidTr="00FD2A41">
        <w:trPr>
          <w:trHeight w:val="161"/>
        </w:trPr>
        <w:tc>
          <w:tcPr>
            <w:tcW w:w="2636" w:type="dxa"/>
            <w:tcBorders>
              <w:top w:val="single" w:sz="4" w:space="0" w:color="auto"/>
              <w:bottom w:val="single" w:sz="8" w:space="0" w:color="auto"/>
              <w:right w:val="nil"/>
            </w:tcBorders>
            <w:shd w:val="clear" w:color="auto" w:fill="auto"/>
            <w:hideMark/>
          </w:tcPr>
          <w:p w14:paraId="200D25E4" w14:textId="77777777" w:rsidR="0048781F" w:rsidRPr="00440681" w:rsidRDefault="0048781F" w:rsidP="00FD2A41">
            <w:pPr>
              <w:pStyle w:val="NoSpacing"/>
              <w:spacing w:line="276" w:lineRule="auto"/>
              <w:rPr>
                <w:rFonts w:cs="Times New Roman"/>
                <w:szCs w:val="20"/>
              </w:rPr>
            </w:pPr>
            <w:r w:rsidRPr="00440681">
              <w:rPr>
                <w:rFonts w:cs="Times New Roman"/>
                <w:szCs w:val="20"/>
              </w:rPr>
              <w:t>Total: N (%)</w:t>
            </w:r>
          </w:p>
        </w:tc>
        <w:tc>
          <w:tcPr>
            <w:tcW w:w="2637" w:type="dxa"/>
            <w:tcBorders>
              <w:top w:val="single" w:sz="4" w:space="0" w:color="auto"/>
              <w:left w:val="nil"/>
              <w:bottom w:val="single" w:sz="8" w:space="0" w:color="auto"/>
              <w:right w:val="single" w:sz="4" w:space="0" w:color="auto"/>
            </w:tcBorders>
            <w:shd w:val="clear" w:color="auto" w:fill="auto"/>
            <w:hideMark/>
          </w:tcPr>
          <w:p w14:paraId="33735FCA" w14:textId="77777777" w:rsidR="0048781F" w:rsidRPr="00440681" w:rsidRDefault="0048781F" w:rsidP="00FD2A41">
            <w:pPr>
              <w:pStyle w:val="NoSpacing"/>
              <w:spacing w:line="276" w:lineRule="auto"/>
              <w:rPr>
                <w:rFonts w:cs="Times New Roman"/>
                <w:szCs w:val="20"/>
              </w:rPr>
            </w:pPr>
          </w:p>
        </w:tc>
        <w:tc>
          <w:tcPr>
            <w:tcW w:w="2636" w:type="dxa"/>
            <w:tcBorders>
              <w:top w:val="single" w:sz="4" w:space="0" w:color="auto"/>
              <w:left w:val="single" w:sz="4" w:space="0" w:color="auto"/>
              <w:bottom w:val="single" w:sz="8" w:space="0" w:color="auto"/>
              <w:right w:val="nil"/>
            </w:tcBorders>
            <w:shd w:val="clear" w:color="auto" w:fill="auto"/>
            <w:hideMark/>
          </w:tcPr>
          <w:p w14:paraId="6C2E988E"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414 (100)</w:t>
            </w:r>
          </w:p>
        </w:tc>
        <w:tc>
          <w:tcPr>
            <w:tcW w:w="2637" w:type="dxa"/>
            <w:tcBorders>
              <w:top w:val="single" w:sz="4" w:space="0" w:color="auto"/>
              <w:left w:val="single" w:sz="8" w:space="0" w:color="000000"/>
              <w:bottom w:val="single" w:sz="8" w:space="0" w:color="auto"/>
              <w:right w:val="nil"/>
            </w:tcBorders>
            <w:shd w:val="clear" w:color="auto" w:fill="auto"/>
          </w:tcPr>
          <w:p w14:paraId="529F6710"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33 (58.91)</w:t>
            </w:r>
          </w:p>
        </w:tc>
        <w:tc>
          <w:tcPr>
            <w:tcW w:w="2637" w:type="dxa"/>
            <w:tcBorders>
              <w:top w:val="single" w:sz="4" w:space="0" w:color="auto"/>
              <w:left w:val="single" w:sz="8" w:space="0" w:color="000000"/>
              <w:bottom w:val="single" w:sz="8" w:space="0" w:color="auto"/>
              <w:right w:val="nil"/>
            </w:tcBorders>
            <w:shd w:val="clear" w:color="auto" w:fill="auto"/>
          </w:tcPr>
          <w:p w14:paraId="4841A4CF"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81 (41.09)</w:t>
            </w:r>
          </w:p>
        </w:tc>
      </w:tr>
      <w:tr w:rsidR="005F28AC" w:rsidRPr="00145E57" w14:paraId="3EB6061A" w14:textId="77777777" w:rsidTr="00FD2A41">
        <w:trPr>
          <w:trHeight w:val="290"/>
        </w:trPr>
        <w:tc>
          <w:tcPr>
            <w:tcW w:w="2636" w:type="dxa"/>
            <w:tcBorders>
              <w:top w:val="single" w:sz="8" w:space="0" w:color="auto"/>
              <w:right w:val="nil"/>
            </w:tcBorders>
            <w:shd w:val="clear" w:color="auto" w:fill="auto"/>
          </w:tcPr>
          <w:p w14:paraId="08859187" w14:textId="30A13A22" w:rsidR="005F28AC" w:rsidRPr="00145E57" w:rsidRDefault="005F28AC" w:rsidP="005F28AC">
            <w:pPr>
              <w:pStyle w:val="NoSpacing"/>
              <w:spacing w:line="276" w:lineRule="auto"/>
              <w:rPr>
                <w:rFonts w:cs="Times New Roman"/>
                <w:szCs w:val="20"/>
              </w:rPr>
            </w:pPr>
            <w:r w:rsidRPr="0084576E">
              <w:t>Cerebral microhaemorrhages</w:t>
            </w:r>
          </w:p>
        </w:tc>
        <w:tc>
          <w:tcPr>
            <w:tcW w:w="2637" w:type="dxa"/>
            <w:tcBorders>
              <w:top w:val="single" w:sz="8" w:space="0" w:color="auto"/>
              <w:left w:val="nil"/>
              <w:right w:val="single" w:sz="4" w:space="0" w:color="auto"/>
            </w:tcBorders>
            <w:shd w:val="clear" w:color="auto" w:fill="auto"/>
          </w:tcPr>
          <w:p w14:paraId="072C990D" w14:textId="12F9CB00" w:rsidR="005F28AC" w:rsidRPr="00145E57" w:rsidRDefault="005F28AC" w:rsidP="005F28AC">
            <w:pPr>
              <w:pStyle w:val="NoSpacing"/>
              <w:spacing w:line="276" w:lineRule="auto"/>
              <w:rPr>
                <w:rFonts w:cs="Times New Roman"/>
                <w:szCs w:val="20"/>
              </w:rPr>
            </w:pPr>
            <w:r w:rsidRPr="0084576E">
              <w:t>0</w:t>
            </w:r>
          </w:p>
        </w:tc>
        <w:tc>
          <w:tcPr>
            <w:tcW w:w="2636" w:type="dxa"/>
            <w:tcBorders>
              <w:top w:val="single" w:sz="8" w:space="0" w:color="auto"/>
              <w:left w:val="single" w:sz="4" w:space="0" w:color="auto"/>
              <w:right w:val="single" w:sz="8" w:space="0" w:color="000000"/>
            </w:tcBorders>
            <w:shd w:val="clear" w:color="auto" w:fill="auto"/>
          </w:tcPr>
          <w:p w14:paraId="54F83341" w14:textId="16285130" w:rsidR="005F28AC" w:rsidRPr="00145E57" w:rsidRDefault="005F28AC" w:rsidP="005F28AC">
            <w:pPr>
              <w:pStyle w:val="NoSpacing"/>
              <w:spacing w:line="276" w:lineRule="auto"/>
              <w:jc w:val="right"/>
              <w:rPr>
                <w:rFonts w:cs="Times New Roman"/>
                <w:szCs w:val="20"/>
              </w:rPr>
            </w:pPr>
            <w:r w:rsidRPr="0084576E">
              <w:t>1,296  (91.65)</w:t>
            </w:r>
          </w:p>
        </w:tc>
        <w:tc>
          <w:tcPr>
            <w:tcW w:w="2637" w:type="dxa"/>
            <w:tcBorders>
              <w:top w:val="single" w:sz="8" w:space="0" w:color="auto"/>
              <w:left w:val="nil"/>
              <w:right w:val="nil"/>
            </w:tcBorders>
            <w:shd w:val="clear" w:color="auto" w:fill="auto"/>
          </w:tcPr>
          <w:p w14:paraId="50D332E8" w14:textId="7D65D34C" w:rsidR="005F28AC" w:rsidRPr="00145E57" w:rsidRDefault="005F28AC" w:rsidP="005F28AC">
            <w:pPr>
              <w:pStyle w:val="NoSpacing"/>
              <w:spacing w:line="276" w:lineRule="auto"/>
              <w:jc w:val="right"/>
              <w:rPr>
                <w:rFonts w:cs="Times New Roman"/>
                <w:szCs w:val="20"/>
              </w:rPr>
            </w:pPr>
            <w:r w:rsidRPr="0084576E">
              <w:t>764  (58.95)</w:t>
            </w:r>
          </w:p>
        </w:tc>
        <w:tc>
          <w:tcPr>
            <w:tcW w:w="2637" w:type="dxa"/>
            <w:tcBorders>
              <w:top w:val="single" w:sz="8" w:space="0" w:color="auto"/>
              <w:left w:val="single" w:sz="8" w:space="0" w:color="000000"/>
              <w:right w:val="nil"/>
            </w:tcBorders>
            <w:shd w:val="clear" w:color="auto" w:fill="auto"/>
          </w:tcPr>
          <w:p w14:paraId="5154D681" w14:textId="206DDF92" w:rsidR="005F28AC" w:rsidRPr="00145E57" w:rsidRDefault="005F28AC" w:rsidP="005F28AC">
            <w:pPr>
              <w:pStyle w:val="NoSpacing"/>
              <w:spacing w:line="276" w:lineRule="auto"/>
              <w:jc w:val="right"/>
              <w:rPr>
                <w:rFonts w:cs="Times New Roman"/>
                <w:szCs w:val="20"/>
              </w:rPr>
            </w:pPr>
            <w:r w:rsidRPr="0084576E">
              <w:t>532  (41.05)</w:t>
            </w:r>
          </w:p>
        </w:tc>
      </w:tr>
      <w:tr w:rsidR="005F28AC" w:rsidRPr="00145E57" w14:paraId="01E7DA30" w14:textId="77777777" w:rsidTr="00FD2A41">
        <w:trPr>
          <w:trHeight w:val="241"/>
        </w:trPr>
        <w:tc>
          <w:tcPr>
            <w:tcW w:w="2636" w:type="dxa"/>
            <w:tcBorders>
              <w:bottom w:val="single" w:sz="8" w:space="0" w:color="auto"/>
              <w:right w:val="nil"/>
            </w:tcBorders>
            <w:shd w:val="clear" w:color="auto" w:fill="auto"/>
          </w:tcPr>
          <w:p w14:paraId="6814FB38" w14:textId="77777777" w:rsidR="005F28AC" w:rsidRPr="00145E57" w:rsidRDefault="005F28AC" w:rsidP="005F28AC">
            <w:pPr>
              <w:pStyle w:val="NoSpacing"/>
              <w:spacing w:line="276" w:lineRule="auto"/>
              <w:rPr>
                <w:rFonts w:cs="Times New Roman"/>
                <w:szCs w:val="20"/>
              </w:rPr>
            </w:pPr>
          </w:p>
        </w:tc>
        <w:tc>
          <w:tcPr>
            <w:tcW w:w="2637" w:type="dxa"/>
            <w:tcBorders>
              <w:left w:val="nil"/>
              <w:bottom w:val="single" w:sz="8" w:space="0" w:color="auto"/>
              <w:right w:val="single" w:sz="4" w:space="0" w:color="auto"/>
            </w:tcBorders>
            <w:shd w:val="clear" w:color="auto" w:fill="auto"/>
          </w:tcPr>
          <w:p w14:paraId="07F68324" w14:textId="2C9357BB" w:rsidR="005F28AC" w:rsidRPr="00145E57" w:rsidRDefault="005F28AC" w:rsidP="005F28AC">
            <w:pPr>
              <w:pStyle w:val="NoSpacing"/>
              <w:spacing w:line="276" w:lineRule="auto"/>
              <w:rPr>
                <w:rFonts w:cs="Times New Roman"/>
                <w:szCs w:val="20"/>
              </w:rPr>
            </w:pPr>
            <w:r w:rsidRPr="00CB77C0">
              <w:t>1+</w:t>
            </w:r>
          </w:p>
        </w:tc>
        <w:tc>
          <w:tcPr>
            <w:tcW w:w="2636" w:type="dxa"/>
            <w:tcBorders>
              <w:left w:val="single" w:sz="4" w:space="0" w:color="auto"/>
              <w:bottom w:val="single" w:sz="8" w:space="0" w:color="auto"/>
              <w:right w:val="single" w:sz="8" w:space="0" w:color="000000"/>
            </w:tcBorders>
            <w:shd w:val="clear" w:color="auto" w:fill="auto"/>
          </w:tcPr>
          <w:p w14:paraId="1711AFDB" w14:textId="39753633" w:rsidR="005F28AC" w:rsidRPr="00145E57" w:rsidRDefault="005F28AC" w:rsidP="005F28AC">
            <w:pPr>
              <w:pStyle w:val="NoSpacing"/>
              <w:spacing w:line="276" w:lineRule="auto"/>
              <w:jc w:val="right"/>
              <w:rPr>
                <w:rFonts w:cs="Times New Roman"/>
                <w:szCs w:val="20"/>
              </w:rPr>
            </w:pPr>
            <w:r w:rsidRPr="00CB77C0">
              <w:t>118  (8.35)</w:t>
            </w:r>
          </w:p>
        </w:tc>
        <w:tc>
          <w:tcPr>
            <w:tcW w:w="2637" w:type="dxa"/>
            <w:tcBorders>
              <w:left w:val="nil"/>
              <w:bottom w:val="single" w:sz="8" w:space="0" w:color="auto"/>
              <w:right w:val="nil"/>
            </w:tcBorders>
            <w:shd w:val="clear" w:color="auto" w:fill="auto"/>
          </w:tcPr>
          <w:p w14:paraId="1C942BBE" w14:textId="69155720" w:rsidR="005F28AC" w:rsidRPr="00145E57" w:rsidRDefault="005F28AC" w:rsidP="005F28AC">
            <w:pPr>
              <w:pStyle w:val="NoSpacing"/>
              <w:spacing w:line="276" w:lineRule="auto"/>
              <w:jc w:val="right"/>
              <w:rPr>
                <w:rFonts w:cs="Times New Roman"/>
                <w:szCs w:val="20"/>
              </w:rPr>
            </w:pPr>
            <w:r w:rsidRPr="00CB77C0">
              <w:t>69  (58.47)</w:t>
            </w:r>
          </w:p>
        </w:tc>
        <w:tc>
          <w:tcPr>
            <w:tcW w:w="2637" w:type="dxa"/>
            <w:tcBorders>
              <w:left w:val="single" w:sz="8" w:space="0" w:color="000000"/>
              <w:bottom w:val="single" w:sz="8" w:space="0" w:color="auto"/>
              <w:right w:val="nil"/>
            </w:tcBorders>
            <w:shd w:val="clear" w:color="auto" w:fill="auto"/>
          </w:tcPr>
          <w:p w14:paraId="7B5EE0ED" w14:textId="3CD0B215" w:rsidR="005F28AC" w:rsidRPr="00145E57" w:rsidRDefault="005F28AC" w:rsidP="005F28AC">
            <w:pPr>
              <w:pStyle w:val="NoSpacing"/>
              <w:spacing w:line="276" w:lineRule="auto"/>
              <w:jc w:val="right"/>
              <w:rPr>
                <w:rFonts w:cs="Times New Roman"/>
                <w:szCs w:val="20"/>
              </w:rPr>
            </w:pPr>
            <w:r w:rsidRPr="00CB77C0">
              <w:t>49  (41.53)</w:t>
            </w:r>
          </w:p>
        </w:tc>
      </w:tr>
      <w:tr w:rsidR="0048781F" w:rsidRPr="00440681" w14:paraId="498ABD2A" w14:textId="77777777" w:rsidTr="00FD2A41">
        <w:trPr>
          <w:trHeight w:val="241"/>
        </w:trPr>
        <w:tc>
          <w:tcPr>
            <w:tcW w:w="2636" w:type="dxa"/>
            <w:tcBorders>
              <w:top w:val="single" w:sz="8" w:space="0" w:color="auto"/>
              <w:bottom w:val="single" w:sz="8" w:space="0" w:color="auto"/>
              <w:right w:val="nil"/>
            </w:tcBorders>
            <w:shd w:val="clear" w:color="auto" w:fill="auto"/>
            <w:hideMark/>
          </w:tcPr>
          <w:p w14:paraId="36AA211B" w14:textId="77777777" w:rsidR="0048781F" w:rsidRPr="00440681" w:rsidRDefault="0048781F" w:rsidP="00FD2A41">
            <w:pPr>
              <w:pStyle w:val="NoSpacing"/>
              <w:spacing w:line="276" w:lineRule="auto"/>
              <w:rPr>
                <w:rFonts w:cs="Times New Roman"/>
                <w:szCs w:val="20"/>
              </w:rPr>
            </w:pPr>
            <w:r w:rsidRPr="00440681">
              <w:rPr>
                <w:rFonts w:cs="Times New Roman"/>
                <w:szCs w:val="20"/>
              </w:rPr>
              <w:t>Age: Mean (SD)</w:t>
            </w:r>
          </w:p>
        </w:tc>
        <w:tc>
          <w:tcPr>
            <w:tcW w:w="2637" w:type="dxa"/>
            <w:tcBorders>
              <w:top w:val="nil"/>
              <w:left w:val="nil"/>
              <w:bottom w:val="single" w:sz="8" w:space="0" w:color="auto"/>
              <w:right w:val="nil"/>
            </w:tcBorders>
            <w:shd w:val="clear" w:color="auto" w:fill="auto"/>
            <w:hideMark/>
          </w:tcPr>
          <w:p w14:paraId="37C4CF18"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6" w:type="dxa"/>
            <w:tcBorders>
              <w:top w:val="nil"/>
              <w:left w:val="single" w:sz="8" w:space="0" w:color="auto"/>
              <w:bottom w:val="single" w:sz="8" w:space="0" w:color="auto"/>
              <w:right w:val="single" w:sz="8" w:space="0" w:color="000000"/>
            </w:tcBorders>
            <w:shd w:val="clear" w:color="auto" w:fill="auto"/>
            <w:hideMark/>
          </w:tcPr>
          <w:p w14:paraId="1449A4BD"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1.1 (5.3)</w:t>
            </w:r>
          </w:p>
        </w:tc>
        <w:tc>
          <w:tcPr>
            <w:tcW w:w="2637" w:type="dxa"/>
            <w:tcBorders>
              <w:top w:val="nil"/>
              <w:left w:val="nil"/>
              <w:bottom w:val="single" w:sz="8" w:space="0" w:color="auto"/>
              <w:right w:val="nil"/>
            </w:tcBorders>
            <w:shd w:val="clear" w:color="auto" w:fill="auto"/>
          </w:tcPr>
          <w:p w14:paraId="6841920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0.81  (5.24)</w:t>
            </w:r>
          </w:p>
        </w:tc>
        <w:tc>
          <w:tcPr>
            <w:tcW w:w="2637" w:type="dxa"/>
            <w:tcBorders>
              <w:top w:val="nil"/>
              <w:left w:val="single" w:sz="8" w:space="0" w:color="000000"/>
              <w:bottom w:val="single" w:sz="8" w:space="0" w:color="auto"/>
              <w:right w:val="nil"/>
            </w:tcBorders>
            <w:shd w:val="clear" w:color="auto" w:fill="auto"/>
          </w:tcPr>
          <w:p w14:paraId="368C905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0.37 (5.29)</w:t>
            </w:r>
          </w:p>
        </w:tc>
      </w:tr>
      <w:tr w:rsidR="0048781F" w:rsidRPr="00440681" w14:paraId="41E11E0D" w14:textId="77777777" w:rsidTr="00FD2A41">
        <w:trPr>
          <w:trHeight w:val="155"/>
        </w:trPr>
        <w:tc>
          <w:tcPr>
            <w:tcW w:w="2636" w:type="dxa"/>
            <w:tcBorders>
              <w:top w:val="nil"/>
              <w:left w:val="nil"/>
              <w:bottom w:val="nil"/>
              <w:right w:val="nil"/>
            </w:tcBorders>
            <w:shd w:val="clear" w:color="auto" w:fill="auto"/>
            <w:hideMark/>
          </w:tcPr>
          <w:p w14:paraId="6A87C062" w14:textId="77777777" w:rsidR="0048781F" w:rsidRPr="00440681" w:rsidRDefault="0048781F" w:rsidP="00FD2A41">
            <w:pPr>
              <w:pStyle w:val="NoSpacing"/>
              <w:spacing w:line="276" w:lineRule="auto"/>
              <w:rPr>
                <w:rFonts w:cs="Times New Roman"/>
                <w:szCs w:val="20"/>
              </w:rPr>
            </w:pPr>
            <w:r w:rsidRPr="00440681">
              <w:rPr>
                <w:rFonts w:cs="Times New Roman"/>
                <w:szCs w:val="20"/>
              </w:rPr>
              <w:t xml:space="preserve">Age group </w:t>
            </w:r>
          </w:p>
        </w:tc>
        <w:tc>
          <w:tcPr>
            <w:tcW w:w="2637" w:type="dxa"/>
            <w:tcBorders>
              <w:top w:val="nil"/>
              <w:left w:val="nil"/>
              <w:bottom w:val="nil"/>
              <w:right w:val="nil"/>
            </w:tcBorders>
            <w:shd w:val="clear" w:color="auto" w:fill="auto"/>
            <w:hideMark/>
          </w:tcPr>
          <w:p w14:paraId="74EC5E6B" w14:textId="77777777" w:rsidR="0048781F" w:rsidRPr="00440681" w:rsidRDefault="0048781F" w:rsidP="00FD2A41">
            <w:pPr>
              <w:pStyle w:val="NoSpacing"/>
              <w:spacing w:line="276" w:lineRule="auto"/>
              <w:rPr>
                <w:rFonts w:cs="Times New Roman"/>
                <w:szCs w:val="20"/>
              </w:rPr>
            </w:pPr>
            <w:r w:rsidRPr="00440681">
              <w:rPr>
                <w:rFonts w:cs="Times New Roman"/>
                <w:szCs w:val="20"/>
              </w:rPr>
              <w:t>70 and below</w:t>
            </w:r>
          </w:p>
        </w:tc>
        <w:tc>
          <w:tcPr>
            <w:tcW w:w="2636" w:type="dxa"/>
            <w:tcBorders>
              <w:top w:val="nil"/>
              <w:left w:val="single" w:sz="8" w:space="0" w:color="000000"/>
              <w:bottom w:val="nil"/>
              <w:right w:val="single" w:sz="8" w:space="0" w:color="000000"/>
            </w:tcBorders>
            <w:shd w:val="clear" w:color="auto" w:fill="auto"/>
            <w:hideMark/>
          </w:tcPr>
          <w:p w14:paraId="2AEF218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64 (54)</w:t>
            </w:r>
          </w:p>
        </w:tc>
        <w:tc>
          <w:tcPr>
            <w:tcW w:w="2637" w:type="dxa"/>
            <w:tcBorders>
              <w:top w:val="nil"/>
              <w:left w:val="nil"/>
              <w:bottom w:val="nil"/>
              <w:right w:val="nil"/>
            </w:tcBorders>
            <w:shd w:val="clear" w:color="auto" w:fill="auto"/>
          </w:tcPr>
          <w:p w14:paraId="32E5752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48  (58.64)</w:t>
            </w:r>
          </w:p>
        </w:tc>
        <w:tc>
          <w:tcPr>
            <w:tcW w:w="2637" w:type="dxa"/>
            <w:tcBorders>
              <w:top w:val="nil"/>
              <w:left w:val="single" w:sz="8" w:space="0" w:color="000000"/>
              <w:bottom w:val="nil"/>
              <w:right w:val="nil"/>
            </w:tcBorders>
            <w:shd w:val="clear" w:color="auto" w:fill="auto"/>
          </w:tcPr>
          <w:p w14:paraId="27CB6B5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16  (41.36)</w:t>
            </w:r>
          </w:p>
        </w:tc>
      </w:tr>
      <w:tr w:rsidR="0048781F" w:rsidRPr="00440681" w14:paraId="7FD18C97" w14:textId="77777777" w:rsidTr="00FD2A41">
        <w:trPr>
          <w:trHeight w:val="90"/>
        </w:trPr>
        <w:tc>
          <w:tcPr>
            <w:tcW w:w="2636" w:type="dxa"/>
            <w:tcBorders>
              <w:top w:val="nil"/>
              <w:left w:val="nil"/>
              <w:bottom w:val="nil"/>
              <w:right w:val="nil"/>
            </w:tcBorders>
            <w:shd w:val="clear" w:color="auto" w:fill="auto"/>
            <w:hideMark/>
          </w:tcPr>
          <w:p w14:paraId="744ABCD3" w14:textId="77777777" w:rsidR="0048781F" w:rsidRPr="00440681" w:rsidRDefault="0048781F" w:rsidP="00FD2A41">
            <w:pPr>
              <w:pStyle w:val="NoSpacing"/>
              <w:spacing w:line="276" w:lineRule="auto"/>
              <w:rPr>
                <w:rFonts w:cs="Times New Roman"/>
                <w:szCs w:val="20"/>
              </w:rPr>
            </w:pPr>
          </w:p>
        </w:tc>
        <w:tc>
          <w:tcPr>
            <w:tcW w:w="2637" w:type="dxa"/>
            <w:tcBorders>
              <w:top w:val="nil"/>
              <w:left w:val="nil"/>
              <w:bottom w:val="nil"/>
              <w:right w:val="nil"/>
            </w:tcBorders>
            <w:shd w:val="clear" w:color="auto" w:fill="auto"/>
            <w:hideMark/>
          </w:tcPr>
          <w:p w14:paraId="723ADE44" w14:textId="77777777" w:rsidR="0048781F" w:rsidRPr="00440681" w:rsidRDefault="0048781F" w:rsidP="00FD2A41">
            <w:pPr>
              <w:pStyle w:val="NoSpacing"/>
              <w:spacing w:line="276" w:lineRule="auto"/>
              <w:rPr>
                <w:rFonts w:cs="Times New Roman"/>
                <w:szCs w:val="20"/>
              </w:rPr>
            </w:pPr>
            <w:r w:rsidRPr="00440681">
              <w:rPr>
                <w:rFonts w:cs="Times New Roman"/>
                <w:szCs w:val="20"/>
              </w:rPr>
              <w:t>71-78</w:t>
            </w:r>
          </w:p>
        </w:tc>
        <w:tc>
          <w:tcPr>
            <w:tcW w:w="2636" w:type="dxa"/>
            <w:tcBorders>
              <w:top w:val="nil"/>
              <w:left w:val="single" w:sz="8" w:space="0" w:color="000000"/>
              <w:bottom w:val="nil"/>
              <w:right w:val="single" w:sz="8" w:space="0" w:color="000000"/>
            </w:tcBorders>
            <w:shd w:val="clear" w:color="auto" w:fill="auto"/>
            <w:hideMark/>
          </w:tcPr>
          <w:p w14:paraId="576DBB0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19 (36.7)</w:t>
            </w:r>
          </w:p>
        </w:tc>
        <w:tc>
          <w:tcPr>
            <w:tcW w:w="2637" w:type="dxa"/>
            <w:tcBorders>
              <w:top w:val="nil"/>
              <w:left w:val="nil"/>
              <w:bottom w:val="nil"/>
              <w:right w:val="nil"/>
            </w:tcBorders>
            <w:shd w:val="clear" w:color="auto" w:fill="auto"/>
          </w:tcPr>
          <w:p w14:paraId="27AD042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00  (57.8)</w:t>
            </w:r>
          </w:p>
        </w:tc>
        <w:tc>
          <w:tcPr>
            <w:tcW w:w="2637" w:type="dxa"/>
            <w:tcBorders>
              <w:top w:val="nil"/>
              <w:left w:val="single" w:sz="8" w:space="0" w:color="000000"/>
              <w:bottom w:val="nil"/>
              <w:right w:val="nil"/>
            </w:tcBorders>
            <w:shd w:val="clear" w:color="auto" w:fill="auto"/>
          </w:tcPr>
          <w:p w14:paraId="3384919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19  (42.2)</w:t>
            </w:r>
          </w:p>
        </w:tc>
      </w:tr>
      <w:tr w:rsidR="0048781F" w:rsidRPr="00440681" w14:paraId="2549C8E7" w14:textId="77777777" w:rsidTr="00FD2A41">
        <w:trPr>
          <w:trHeight w:val="95"/>
        </w:trPr>
        <w:tc>
          <w:tcPr>
            <w:tcW w:w="2636" w:type="dxa"/>
            <w:tcBorders>
              <w:top w:val="nil"/>
              <w:left w:val="nil"/>
              <w:bottom w:val="single" w:sz="8" w:space="0" w:color="000000"/>
              <w:right w:val="nil"/>
            </w:tcBorders>
            <w:shd w:val="clear" w:color="auto" w:fill="auto"/>
            <w:hideMark/>
          </w:tcPr>
          <w:p w14:paraId="250B750B"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4395E7F6" w14:textId="77777777" w:rsidR="0048781F" w:rsidRPr="00440681" w:rsidRDefault="0048781F" w:rsidP="00FD2A41">
            <w:pPr>
              <w:pStyle w:val="NoSpacing"/>
              <w:spacing w:line="276" w:lineRule="auto"/>
              <w:rPr>
                <w:rFonts w:cs="Times New Roman"/>
                <w:szCs w:val="20"/>
              </w:rPr>
            </w:pPr>
            <w:r w:rsidRPr="00440681">
              <w:rPr>
                <w:rFonts w:cs="Times New Roman"/>
                <w:szCs w:val="20"/>
              </w:rPr>
              <w:t>79-85</w:t>
            </w:r>
          </w:p>
        </w:tc>
        <w:tc>
          <w:tcPr>
            <w:tcW w:w="2636" w:type="dxa"/>
            <w:tcBorders>
              <w:top w:val="nil"/>
              <w:left w:val="single" w:sz="8" w:space="0" w:color="000000"/>
              <w:bottom w:val="single" w:sz="8" w:space="0" w:color="000000"/>
              <w:right w:val="single" w:sz="8" w:space="0" w:color="000000"/>
            </w:tcBorders>
            <w:shd w:val="clear" w:color="auto" w:fill="auto"/>
            <w:hideMark/>
          </w:tcPr>
          <w:p w14:paraId="68F08E5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31 (9.3)</w:t>
            </w:r>
          </w:p>
        </w:tc>
        <w:tc>
          <w:tcPr>
            <w:tcW w:w="2637" w:type="dxa"/>
            <w:tcBorders>
              <w:top w:val="nil"/>
              <w:left w:val="nil"/>
              <w:bottom w:val="single" w:sz="8" w:space="0" w:color="000000"/>
              <w:right w:val="nil"/>
            </w:tcBorders>
            <w:shd w:val="clear" w:color="auto" w:fill="auto"/>
          </w:tcPr>
          <w:p w14:paraId="6F91DF3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5  (64.89)</w:t>
            </w:r>
          </w:p>
        </w:tc>
        <w:tc>
          <w:tcPr>
            <w:tcW w:w="2637" w:type="dxa"/>
            <w:tcBorders>
              <w:top w:val="nil"/>
              <w:left w:val="single" w:sz="8" w:space="0" w:color="000000"/>
              <w:bottom w:val="single" w:sz="8" w:space="0" w:color="000000"/>
              <w:right w:val="nil"/>
            </w:tcBorders>
            <w:shd w:val="clear" w:color="auto" w:fill="auto"/>
          </w:tcPr>
          <w:p w14:paraId="4A2C6C7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6  (35.11)</w:t>
            </w:r>
          </w:p>
        </w:tc>
      </w:tr>
      <w:tr w:rsidR="0048781F" w:rsidRPr="00440681" w14:paraId="1A6D5693" w14:textId="77777777" w:rsidTr="00FD2A41">
        <w:trPr>
          <w:trHeight w:val="90"/>
        </w:trPr>
        <w:tc>
          <w:tcPr>
            <w:tcW w:w="2636" w:type="dxa"/>
            <w:tcBorders>
              <w:top w:val="nil"/>
              <w:left w:val="nil"/>
              <w:bottom w:val="nil"/>
              <w:right w:val="nil"/>
            </w:tcBorders>
            <w:shd w:val="clear" w:color="auto" w:fill="auto"/>
            <w:hideMark/>
          </w:tcPr>
          <w:p w14:paraId="1AAD1E30" w14:textId="77777777" w:rsidR="0048781F" w:rsidRPr="00440681" w:rsidRDefault="0048781F" w:rsidP="00FD2A41">
            <w:pPr>
              <w:pStyle w:val="NoSpacing"/>
              <w:spacing w:line="276" w:lineRule="auto"/>
              <w:rPr>
                <w:rFonts w:cs="Times New Roman"/>
                <w:szCs w:val="20"/>
              </w:rPr>
            </w:pPr>
            <w:r w:rsidRPr="00440681">
              <w:rPr>
                <w:rFonts w:cs="Times New Roman"/>
                <w:szCs w:val="20"/>
              </w:rPr>
              <w:t>Sex</w:t>
            </w:r>
          </w:p>
        </w:tc>
        <w:tc>
          <w:tcPr>
            <w:tcW w:w="2637" w:type="dxa"/>
            <w:tcBorders>
              <w:top w:val="nil"/>
              <w:left w:val="nil"/>
              <w:bottom w:val="nil"/>
              <w:right w:val="nil"/>
            </w:tcBorders>
            <w:shd w:val="clear" w:color="auto" w:fill="auto"/>
            <w:hideMark/>
          </w:tcPr>
          <w:p w14:paraId="7E6BC9DC" w14:textId="77777777" w:rsidR="0048781F" w:rsidRPr="00440681" w:rsidRDefault="0048781F" w:rsidP="00FD2A41">
            <w:pPr>
              <w:pStyle w:val="NoSpacing"/>
              <w:spacing w:line="276" w:lineRule="auto"/>
              <w:rPr>
                <w:rFonts w:cs="Times New Roman"/>
                <w:szCs w:val="20"/>
              </w:rPr>
            </w:pPr>
            <w:r w:rsidRPr="00440681">
              <w:rPr>
                <w:rFonts w:cs="Times New Roman"/>
                <w:szCs w:val="20"/>
              </w:rPr>
              <w:t>Female</w:t>
            </w:r>
          </w:p>
        </w:tc>
        <w:tc>
          <w:tcPr>
            <w:tcW w:w="2636" w:type="dxa"/>
            <w:tcBorders>
              <w:top w:val="nil"/>
              <w:left w:val="single" w:sz="8" w:space="0" w:color="000000"/>
              <w:bottom w:val="nil"/>
              <w:right w:val="single" w:sz="8" w:space="0" w:color="000000"/>
            </w:tcBorders>
            <w:shd w:val="clear" w:color="auto" w:fill="auto"/>
            <w:hideMark/>
          </w:tcPr>
          <w:p w14:paraId="082C067E"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44 (52.6)</w:t>
            </w:r>
          </w:p>
        </w:tc>
        <w:tc>
          <w:tcPr>
            <w:tcW w:w="2637" w:type="dxa"/>
            <w:tcBorders>
              <w:top w:val="nil"/>
              <w:left w:val="nil"/>
              <w:bottom w:val="nil"/>
              <w:right w:val="nil"/>
            </w:tcBorders>
            <w:shd w:val="clear" w:color="auto" w:fill="auto"/>
          </w:tcPr>
          <w:p w14:paraId="1C01D62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34  (58.33)</w:t>
            </w:r>
          </w:p>
        </w:tc>
        <w:tc>
          <w:tcPr>
            <w:tcW w:w="2637" w:type="dxa"/>
            <w:tcBorders>
              <w:top w:val="nil"/>
              <w:left w:val="single" w:sz="8" w:space="0" w:color="000000"/>
              <w:bottom w:val="nil"/>
              <w:right w:val="nil"/>
            </w:tcBorders>
            <w:shd w:val="clear" w:color="auto" w:fill="auto"/>
          </w:tcPr>
          <w:p w14:paraId="0D809F5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10  (41.67)</w:t>
            </w:r>
          </w:p>
        </w:tc>
      </w:tr>
      <w:tr w:rsidR="0048781F" w:rsidRPr="00440681" w14:paraId="27E31502" w14:textId="77777777" w:rsidTr="00FD2A41">
        <w:trPr>
          <w:trHeight w:val="95"/>
        </w:trPr>
        <w:tc>
          <w:tcPr>
            <w:tcW w:w="2636" w:type="dxa"/>
            <w:tcBorders>
              <w:top w:val="nil"/>
              <w:left w:val="nil"/>
              <w:bottom w:val="single" w:sz="8" w:space="0" w:color="000000"/>
              <w:right w:val="nil"/>
            </w:tcBorders>
            <w:shd w:val="clear" w:color="auto" w:fill="auto"/>
            <w:hideMark/>
          </w:tcPr>
          <w:p w14:paraId="6F9EFEF2"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41A776EF" w14:textId="77777777" w:rsidR="0048781F" w:rsidRPr="00440681" w:rsidRDefault="0048781F" w:rsidP="00FD2A41">
            <w:pPr>
              <w:pStyle w:val="NoSpacing"/>
              <w:spacing w:line="276" w:lineRule="auto"/>
              <w:rPr>
                <w:rFonts w:cs="Times New Roman"/>
                <w:szCs w:val="20"/>
              </w:rPr>
            </w:pPr>
            <w:r w:rsidRPr="00440681">
              <w:rPr>
                <w:rFonts w:cs="Times New Roman"/>
                <w:szCs w:val="20"/>
              </w:rPr>
              <w:t>Male</w:t>
            </w:r>
          </w:p>
        </w:tc>
        <w:tc>
          <w:tcPr>
            <w:tcW w:w="2636" w:type="dxa"/>
            <w:tcBorders>
              <w:top w:val="nil"/>
              <w:left w:val="single" w:sz="8" w:space="0" w:color="000000"/>
              <w:bottom w:val="single" w:sz="8" w:space="0" w:color="000000"/>
              <w:right w:val="single" w:sz="8" w:space="0" w:color="000000"/>
            </w:tcBorders>
            <w:shd w:val="clear" w:color="auto" w:fill="auto"/>
            <w:hideMark/>
          </w:tcPr>
          <w:p w14:paraId="508A93C0"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670 (47.4)</w:t>
            </w:r>
          </w:p>
        </w:tc>
        <w:tc>
          <w:tcPr>
            <w:tcW w:w="2637" w:type="dxa"/>
            <w:tcBorders>
              <w:top w:val="nil"/>
              <w:left w:val="nil"/>
              <w:bottom w:val="single" w:sz="8" w:space="0" w:color="000000"/>
              <w:right w:val="nil"/>
            </w:tcBorders>
            <w:shd w:val="clear" w:color="auto" w:fill="auto"/>
          </w:tcPr>
          <w:p w14:paraId="6F53204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99  (59.55)</w:t>
            </w:r>
          </w:p>
        </w:tc>
        <w:tc>
          <w:tcPr>
            <w:tcW w:w="2637" w:type="dxa"/>
            <w:tcBorders>
              <w:top w:val="nil"/>
              <w:left w:val="single" w:sz="8" w:space="0" w:color="000000"/>
              <w:bottom w:val="nil"/>
              <w:right w:val="nil"/>
            </w:tcBorders>
            <w:shd w:val="clear" w:color="auto" w:fill="auto"/>
          </w:tcPr>
          <w:p w14:paraId="630A942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71  (40.45)</w:t>
            </w:r>
          </w:p>
        </w:tc>
      </w:tr>
      <w:tr w:rsidR="0048781F" w:rsidRPr="00440681" w14:paraId="3394C26A" w14:textId="77777777" w:rsidTr="00FD2A41">
        <w:trPr>
          <w:trHeight w:val="90"/>
        </w:trPr>
        <w:tc>
          <w:tcPr>
            <w:tcW w:w="2636" w:type="dxa"/>
            <w:tcBorders>
              <w:top w:val="nil"/>
              <w:left w:val="nil"/>
              <w:bottom w:val="nil"/>
              <w:right w:val="nil"/>
            </w:tcBorders>
            <w:shd w:val="clear" w:color="auto" w:fill="auto"/>
            <w:hideMark/>
          </w:tcPr>
          <w:p w14:paraId="4DA9A9F8" w14:textId="77777777" w:rsidR="0048781F" w:rsidRPr="00440681" w:rsidRDefault="0048781F" w:rsidP="00FD2A41">
            <w:pPr>
              <w:pStyle w:val="NoSpacing"/>
              <w:spacing w:line="276" w:lineRule="auto"/>
              <w:rPr>
                <w:rFonts w:cs="Times New Roman"/>
                <w:szCs w:val="20"/>
              </w:rPr>
            </w:pPr>
            <w:r w:rsidRPr="00440681">
              <w:rPr>
                <w:rFonts w:cs="Times New Roman"/>
                <w:szCs w:val="20"/>
              </w:rPr>
              <w:t>Race</w:t>
            </w:r>
          </w:p>
        </w:tc>
        <w:tc>
          <w:tcPr>
            <w:tcW w:w="2637" w:type="dxa"/>
            <w:tcBorders>
              <w:top w:val="nil"/>
              <w:left w:val="nil"/>
              <w:bottom w:val="nil"/>
              <w:right w:val="single" w:sz="8" w:space="0" w:color="000000"/>
            </w:tcBorders>
            <w:shd w:val="clear" w:color="auto" w:fill="auto"/>
            <w:hideMark/>
          </w:tcPr>
          <w:p w14:paraId="00EA6A6F" w14:textId="77777777" w:rsidR="0048781F" w:rsidRPr="00440681" w:rsidRDefault="0048781F" w:rsidP="00FD2A41">
            <w:pPr>
              <w:pStyle w:val="NoSpacing"/>
              <w:spacing w:line="276" w:lineRule="auto"/>
              <w:rPr>
                <w:rFonts w:cs="Times New Roman"/>
                <w:szCs w:val="20"/>
              </w:rPr>
            </w:pPr>
            <w:r w:rsidRPr="00440681">
              <w:rPr>
                <w:rFonts w:cs="Times New Roman"/>
                <w:szCs w:val="20"/>
              </w:rPr>
              <w:t>White</w:t>
            </w:r>
          </w:p>
        </w:tc>
        <w:tc>
          <w:tcPr>
            <w:tcW w:w="2636" w:type="dxa"/>
            <w:tcBorders>
              <w:top w:val="nil"/>
              <w:left w:val="nil"/>
              <w:bottom w:val="nil"/>
              <w:right w:val="single" w:sz="8" w:space="0" w:color="auto"/>
            </w:tcBorders>
            <w:shd w:val="clear" w:color="auto" w:fill="auto"/>
            <w:hideMark/>
          </w:tcPr>
          <w:p w14:paraId="3C01E7E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374 (97.2)</w:t>
            </w:r>
          </w:p>
        </w:tc>
        <w:tc>
          <w:tcPr>
            <w:tcW w:w="2637" w:type="dxa"/>
            <w:tcBorders>
              <w:top w:val="nil"/>
              <w:left w:val="nil"/>
              <w:bottom w:val="nil"/>
              <w:right w:val="nil"/>
            </w:tcBorders>
            <w:shd w:val="clear" w:color="auto" w:fill="auto"/>
          </w:tcPr>
          <w:p w14:paraId="302AA95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07  (58.73)</w:t>
            </w:r>
          </w:p>
        </w:tc>
        <w:tc>
          <w:tcPr>
            <w:tcW w:w="2637" w:type="dxa"/>
            <w:tcBorders>
              <w:top w:val="single" w:sz="8" w:space="0" w:color="000000"/>
              <w:left w:val="single" w:sz="8" w:space="0" w:color="000000"/>
              <w:bottom w:val="nil"/>
              <w:right w:val="nil"/>
            </w:tcBorders>
            <w:shd w:val="clear" w:color="auto" w:fill="auto"/>
          </w:tcPr>
          <w:p w14:paraId="6FAF4FC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67  (41.27)</w:t>
            </w:r>
          </w:p>
        </w:tc>
      </w:tr>
      <w:tr w:rsidR="0048781F" w:rsidRPr="00440681" w14:paraId="58451FA0" w14:textId="77777777" w:rsidTr="00FD2A41">
        <w:trPr>
          <w:trHeight w:val="95"/>
        </w:trPr>
        <w:tc>
          <w:tcPr>
            <w:tcW w:w="2636" w:type="dxa"/>
            <w:tcBorders>
              <w:top w:val="nil"/>
              <w:left w:val="nil"/>
              <w:bottom w:val="nil"/>
              <w:right w:val="nil"/>
            </w:tcBorders>
            <w:shd w:val="clear" w:color="auto" w:fill="auto"/>
            <w:hideMark/>
          </w:tcPr>
          <w:p w14:paraId="6CF321AA" w14:textId="77777777" w:rsidR="0048781F" w:rsidRPr="00440681" w:rsidRDefault="0048781F" w:rsidP="00FD2A41">
            <w:pPr>
              <w:pStyle w:val="NoSpacing"/>
              <w:spacing w:line="276" w:lineRule="auto"/>
              <w:rPr>
                <w:rFonts w:cs="Times New Roman"/>
                <w:szCs w:val="20"/>
              </w:rPr>
            </w:pPr>
          </w:p>
        </w:tc>
        <w:tc>
          <w:tcPr>
            <w:tcW w:w="2637" w:type="dxa"/>
            <w:tcBorders>
              <w:top w:val="nil"/>
              <w:left w:val="nil"/>
              <w:bottom w:val="single" w:sz="8" w:space="0" w:color="000000"/>
              <w:right w:val="nil"/>
            </w:tcBorders>
            <w:shd w:val="clear" w:color="auto" w:fill="auto"/>
            <w:hideMark/>
          </w:tcPr>
          <w:p w14:paraId="465F69B3" w14:textId="77777777" w:rsidR="0048781F" w:rsidRPr="00440681" w:rsidRDefault="0048781F" w:rsidP="00FD2A41">
            <w:pPr>
              <w:pStyle w:val="NoSpacing"/>
              <w:spacing w:line="276" w:lineRule="auto"/>
              <w:rPr>
                <w:rFonts w:cs="Times New Roman"/>
                <w:szCs w:val="20"/>
              </w:rPr>
            </w:pPr>
            <w:r w:rsidRPr="00440681">
              <w:rPr>
                <w:rFonts w:cs="Times New Roman"/>
                <w:szCs w:val="20"/>
              </w:rPr>
              <w:t>Others</w:t>
            </w:r>
          </w:p>
        </w:tc>
        <w:tc>
          <w:tcPr>
            <w:tcW w:w="2636" w:type="dxa"/>
            <w:tcBorders>
              <w:top w:val="nil"/>
              <w:left w:val="single" w:sz="8" w:space="0" w:color="auto"/>
              <w:bottom w:val="nil"/>
              <w:right w:val="single" w:sz="8" w:space="0" w:color="auto"/>
            </w:tcBorders>
            <w:shd w:val="clear" w:color="auto" w:fill="auto"/>
            <w:hideMark/>
          </w:tcPr>
          <w:p w14:paraId="5566C41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0 (2.8)</w:t>
            </w:r>
          </w:p>
        </w:tc>
        <w:tc>
          <w:tcPr>
            <w:tcW w:w="2637" w:type="dxa"/>
            <w:tcBorders>
              <w:top w:val="nil"/>
              <w:left w:val="nil"/>
              <w:bottom w:val="single" w:sz="8" w:space="0" w:color="000000"/>
              <w:right w:val="nil"/>
            </w:tcBorders>
            <w:shd w:val="clear" w:color="auto" w:fill="auto"/>
          </w:tcPr>
          <w:p w14:paraId="627D1B1D"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6  (65)</w:t>
            </w:r>
          </w:p>
        </w:tc>
        <w:tc>
          <w:tcPr>
            <w:tcW w:w="2637" w:type="dxa"/>
            <w:tcBorders>
              <w:top w:val="nil"/>
              <w:left w:val="single" w:sz="8" w:space="0" w:color="000000"/>
              <w:bottom w:val="nil"/>
              <w:right w:val="nil"/>
            </w:tcBorders>
            <w:shd w:val="clear" w:color="auto" w:fill="auto"/>
          </w:tcPr>
          <w:p w14:paraId="74861E4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4  (35)</w:t>
            </w:r>
          </w:p>
        </w:tc>
      </w:tr>
      <w:tr w:rsidR="0048781F" w:rsidRPr="00440681" w14:paraId="07964702" w14:textId="77777777" w:rsidTr="00FD2A41">
        <w:trPr>
          <w:trHeight w:val="155"/>
        </w:trPr>
        <w:tc>
          <w:tcPr>
            <w:tcW w:w="2636" w:type="dxa"/>
            <w:tcBorders>
              <w:top w:val="single" w:sz="8" w:space="0" w:color="000000"/>
              <w:left w:val="nil"/>
              <w:bottom w:val="nil"/>
              <w:right w:val="nil"/>
            </w:tcBorders>
            <w:shd w:val="clear" w:color="auto" w:fill="auto"/>
            <w:hideMark/>
          </w:tcPr>
          <w:p w14:paraId="6EDB2B0B" w14:textId="77777777" w:rsidR="0048781F" w:rsidRPr="00440681" w:rsidRDefault="0048781F" w:rsidP="00FD2A41">
            <w:pPr>
              <w:pStyle w:val="NoSpacing"/>
              <w:spacing w:line="276" w:lineRule="auto"/>
              <w:rPr>
                <w:rFonts w:cs="Times New Roman"/>
                <w:szCs w:val="20"/>
              </w:rPr>
            </w:pPr>
            <w:r w:rsidRPr="00440681">
              <w:rPr>
                <w:rFonts w:cs="Times New Roman"/>
                <w:szCs w:val="20"/>
              </w:rPr>
              <w:t>Marital status</w:t>
            </w:r>
          </w:p>
        </w:tc>
        <w:tc>
          <w:tcPr>
            <w:tcW w:w="2637" w:type="dxa"/>
            <w:tcBorders>
              <w:top w:val="nil"/>
              <w:left w:val="nil"/>
              <w:bottom w:val="nil"/>
              <w:right w:val="nil"/>
            </w:tcBorders>
            <w:shd w:val="clear" w:color="auto" w:fill="auto"/>
            <w:hideMark/>
          </w:tcPr>
          <w:p w14:paraId="690F30BE" w14:textId="77777777" w:rsidR="0048781F" w:rsidRPr="00440681" w:rsidRDefault="0048781F" w:rsidP="00FD2A41">
            <w:pPr>
              <w:pStyle w:val="NoSpacing"/>
              <w:spacing w:line="276" w:lineRule="auto"/>
              <w:rPr>
                <w:rFonts w:cs="Times New Roman"/>
                <w:szCs w:val="20"/>
              </w:rPr>
            </w:pPr>
            <w:r w:rsidRPr="00440681">
              <w:rPr>
                <w:rFonts w:cs="Times New Roman"/>
                <w:szCs w:val="20"/>
              </w:rPr>
              <w:t>Married</w:t>
            </w:r>
          </w:p>
        </w:tc>
        <w:tc>
          <w:tcPr>
            <w:tcW w:w="2636" w:type="dxa"/>
            <w:tcBorders>
              <w:top w:val="single" w:sz="8" w:space="0" w:color="000000"/>
              <w:left w:val="single" w:sz="8" w:space="0" w:color="auto"/>
              <w:bottom w:val="nil"/>
              <w:right w:val="single" w:sz="8" w:space="0" w:color="auto"/>
            </w:tcBorders>
            <w:shd w:val="clear" w:color="auto" w:fill="auto"/>
            <w:hideMark/>
          </w:tcPr>
          <w:p w14:paraId="06CDCAA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968 (68.5)</w:t>
            </w:r>
          </w:p>
        </w:tc>
        <w:tc>
          <w:tcPr>
            <w:tcW w:w="2637" w:type="dxa"/>
            <w:tcBorders>
              <w:top w:val="nil"/>
              <w:left w:val="nil"/>
              <w:bottom w:val="nil"/>
              <w:right w:val="nil"/>
            </w:tcBorders>
            <w:shd w:val="clear" w:color="auto" w:fill="auto"/>
          </w:tcPr>
          <w:p w14:paraId="1FE45C8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65  (58.37)</w:t>
            </w:r>
          </w:p>
        </w:tc>
        <w:tc>
          <w:tcPr>
            <w:tcW w:w="2637" w:type="dxa"/>
            <w:tcBorders>
              <w:top w:val="single" w:sz="8" w:space="0" w:color="000000"/>
              <w:left w:val="single" w:sz="8" w:space="0" w:color="000000"/>
              <w:bottom w:val="nil"/>
              <w:right w:val="nil"/>
            </w:tcBorders>
            <w:shd w:val="clear" w:color="auto" w:fill="auto"/>
          </w:tcPr>
          <w:p w14:paraId="16BDBA0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03  (41.63)</w:t>
            </w:r>
          </w:p>
        </w:tc>
      </w:tr>
      <w:tr w:rsidR="0048781F" w:rsidRPr="00440681" w14:paraId="77D3C407" w14:textId="77777777" w:rsidTr="00FD2A41">
        <w:trPr>
          <w:trHeight w:val="95"/>
        </w:trPr>
        <w:tc>
          <w:tcPr>
            <w:tcW w:w="2636" w:type="dxa"/>
            <w:tcBorders>
              <w:top w:val="nil"/>
              <w:left w:val="nil"/>
              <w:bottom w:val="nil"/>
              <w:right w:val="nil"/>
            </w:tcBorders>
            <w:shd w:val="clear" w:color="auto" w:fill="auto"/>
            <w:hideMark/>
          </w:tcPr>
          <w:p w14:paraId="2B2ECE80" w14:textId="77777777" w:rsidR="0048781F" w:rsidRPr="00440681" w:rsidRDefault="0048781F" w:rsidP="00FD2A41">
            <w:pPr>
              <w:pStyle w:val="NoSpacing"/>
              <w:spacing w:line="276" w:lineRule="auto"/>
              <w:rPr>
                <w:rFonts w:cs="Times New Roman"/>
                <w:szCs w:val="20"/>
              </w:rPr>
            </w:pPr>
          </w:p>
        </w:tc>
        <w:tc>
          <w:tcPr>
            <w:tcW w:w="2637" w:type="dxa"/>
            <w:tcBorders>
              <w:top w:val="nil"/>
              <w:left w:val="nil"/>
              <w:bottom w:val="nil"/>
              <w:right w:val="nil"/>
            </w:tcBorders>
            <w:shd w:val="clear" w:color="auto" w:fill="auto"/>
            <w:hideMark/>
          </w:tcPr>
          <w:p w14:paraId="3DB4D5DF" w14:textId="77777777" w:rsidR="0048781F" w:rsidRPr="00440681" w:rsidRDefault="0048781F" w:rsidP="00FD2A41">
            <w:pPr>
              <w:pStyle w:val="NoSpacing"/>
              <w:spacing w:line="276" w:lineRule="auto"/>
              <w:rPr>
                <w:rFonts w:cs="Times New Roman"/>
                <w:szCs w:val="20"/>
              </w:rPr>
            </w:pPr>
            <w:r w:rsidRPr="00440681">
              <w:rPr>
                <w:rFonts w:cs="Times New Roman"/>
                <w:szCs w:val="20"/>
              </w:rPr>
              <w:t>Others</w:t>
            </w:r>
            <w:r w:rsidRPr="00440681">
              <w:rPr>
                <w:rFonts w:cs="Times New Roman"/>
                <w:b/>
                <w:bCs/>
                <w:szCs w:val="20"/>
                <w:vertAlign w:val="superscript"/>
              </w:rPr>
              <w:t>†</w:t>
            </w:r>
          </w:p>
        </w:tc>
        <w:tc>
          <w:tcPr>
            <w:tcW w:w="2636" w:type="dxa"/>
            <w:tcBorders>
              <w:top w:val="nil"/>
              <w:left w:val="single" w:sz="8" w:space="0" w:color="000000"/>
              <w:bottom w:val="nil"/>
              <w:right w:val="single" w:sz="8" w:space="0" w:color="auto"/>
            </w:tcBorders>
            <w:shd w:val="clear" w:color="auto" w:fill="auto"/>
            <w:hideMark/>
          </w:tcPr>
          <w:p w14:paraId="5D7DAFE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45 (31.5)</w:t>
            </w:r>
          </w:p>
        </w:tc>
        <w:tc>
          <w:tcPr>
            <w:tcW w:w="2637" w:type="dxa"/>
            <w:tcBorders>
              <w:top w:val="nil"/>
              <w:left w:val="nil"/>
              <w:bottom w:val="nil"/>
              <w:right w:val="nil"/>
            </w:tcBorders>
            <w:shd w:val="clear" w:color="auto" w:fill="auto"/>
          </w:tcPr>
          <w:p w14:paraId="39D19C8A"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67  (60)</w:t>
            </w:r>
          </w:p>
        </w:tc>
        <w:tc>
          <w:tcPr>
            <w:tcW w:w="2637" w:type="dxa"/>
            <w:tcBorders>
              <w:top w:val="nil"/>
              <w:left w:val="single" w:sz="8" w:space="0" w:color="000000"/>
              <w:bottom w:val="nil"/>
              <w:right w:val="nil"/>
            </w:tcBorders>
            <w:shd w:val="clear" w:color="auto" w:fill="auto"/>
          </w:tcPr>
          <w:p w14:paraId="396F246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78  (40)</w:t>
            </w:r>
          </w:p>
        </w:tc>
      </w:tr>
      <w:tr w:rsidR="0048781F" w:rsidRPr="00440681" w14:paraId="487D9F32" w14:textId="77777777" w:rsidTr="00FD2A41">
        <w:trPr>
          <w:trHeight w:val="95"/>
        </w:trPr>
        <w:tc>
          <w:tcPr>
            <w:tcW w:w="2636" w:type="dxa"/>
            <w:tcBorders>
              <w:top w:val="nil"/>
              <w:left w:val="nil"/>
              <w:bottom w:val="single" w:sz="8" w:space="0" w:color="000000"/>
              <w:right w:val="nil"/>
            </w:tcBorders>
            <w:shd w:val="clear" w:color="auto" w:fill="auto"/>
            <w:hideMark/>
          </w:tcPr>
          <w:p w14:paraId="1214271F"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2A2D9D5D" w14:textId="77777777" w:rsidR="0048781F" w:rsidRPr="00440681" w:rsidRDefault="0048781F" w:rsidP="00FD2A41">
            <w:pPr>
              <w:pStyle w:val="NoSpacing"/>
              <w:spacing w:line="276" w:lineRule="auto"/>
              <w:rPr>
                <w:rFonts w:cs="Times New Roman"/>
                <w:szCs w:val="20"/>
              </w:rPr>
            </w:pPr>
            <w:r w:rsidRPr="00440681">
              <w:rPr>
                <w:rFonts w:cs="Times New Roman"/>
                <w:szCs w:val="20"/>
              </w:rPr>
              <w:t>Missing</w:t>
            </w:r>
          </w:p>
        </w:tc>
        <w:tc>
          <w:tcPr>
            <w:tcW w:w="2636" w:type="dxa"/>
            <w:tcBorders>
              <w:top w:val="nil"/>
              <w:left w:val="single" w:sz="8" w:space="0" w:color="000000"/>
              <w:bottom w:val="single" w:sz="8" w:space="0" w:color="000000"/>
              <w:right w:val="single" w:sz="8" w:space="0" w:color="000000"/>
            </w:tcBorders>
            <w:shd w:val="clear" w:color="auto" w:fill="auto"/>
            <w:hideMark/>
          </w:tcPr>
          <w:p w14:paraId="32FACF1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 (0.1)</w:t>
            </w:r>
          </w:p>
        </w:tc>
        <w:tc>
          <w:tcPr>
            <w:tcW w:w="2637" w:type="dxa"/>
            <w:tcBorders>
              <w:top w:val="nil"/>
              <w:left w:val="nil"/>
              <w:bottom w:val="single" w:sz="8" w:space="0" w:color="000000"/>
              <w:right w:val="nil"/>
            </w:tcBorders>
            <w:shd w:val="clear" w:color="auto" w:fill="auto"/>
          </w:tcPr>
          <w:p w14:paraId="5AE7FBE0"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  (100)</w:t>
            </w:r>
          </w:p>
        </w:tc>
        <w:tc>
          <w:tcPr>
            <w:tcW w:w="2637" w:type="dxa"/>
            <w:tcBorders>
              <w:top w:val="nil"/>
              <w:left w:val="single" w:sz="8" w:space="0" w:color="000000"/>
              <w:bottom w:val="nil"/>
              <w:right w:val="nil"/>
            </w:tcBorders>
            <w:shd w:val="clear" w:color="auto" w:fill="auto"/>
          </w:tcPr>
          <w:p w14:paraId="10B69BA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w:t>
            </w:r>
          </w:p>
        </w:tc>
      </w:tr>
      <w:tr w:rsidR="0048781F" w:rsidRPr="00440681" w14:paraId="0F2BA276" w14:textId="77777777" w:rsidTr="00FD2A41">
        <w:trPr>
          <w:trHeight w:val="90"/>
        </w:trPr>
        <w:tc>
          <w:tcPr>
            <w:tcW w:w="2636" w:type="dxa"/>
            <w:tcBorders>
              <w:top w:val="nil"/>
              <w:left w:val="nil"/>
              <w:bottom w:val="nil"/>
              <w:right w:val="nil"/>
            </w:tcBorders>
            <w:shd w:val="clear" w:color="auto" w:fill="auto"/>
            <w:hideMark/>
          </w:tcPr>
          <w:p w14:paraId="165118FC" w14:textId="77777777" w:rsidR="0048781F" w:rsidRPr="00440681" w:rsidRDefault="0048781F" w:rsidP="00FD2A41">
            <w:pPr>
              <w:pStyle w:val="NoSpacing"/>
              <w:spacing w:line="276" w:lineRule="auto"/>
              <w:rPr>
                <w:rFonts w:cs="Times New Roman"/>
                <w:szCs w:val="20"/>
              </w:rPr>
            </w:pPr>
            <w:r w:rsidRPr="00440681">
              <w:rPr>
                <w:rFonts w:cs="Times New Roman"/>
                <w:szCs w:val="20"/>
              </w:rPr>
              <w:t>Highest Education</w:t>
            </w:r>
          </w:p>
        </w:tc>
        <w:tc>
          <w:tcPr>
            <w:tcW w:w="2637" w:type="dxa"/>
            <w:tcBorders>
              <w:top w:val="nil"/>
              <w:left w:val="nil"/>
              <w:bottom w:val="nil"/>
              <w:right w:val="nil"/>
            </w:tcBorders>
            <w:shd w:val="clear" w:color="auto" w:fill="auto"/>
            <w:hideMark/>
          </w:tcPr>
          <w:p w14:paraId="40382A87" w14:textId="77777777" w:rsidR="0048781F" w:rsidRPr="00440681" w:rsidRDefault="0048781F" w:rsidP="00FD2A41">
            <w:pPr>
              <w:pStyle w:val="NoSpacing"/>
              <w:spacing w:line="276" w:lineRule="auto"/>
              <w:rPr>
                <w:rFonts w:cs="Times New Roman"/>
                <w:szCs w:val="20"/>
              </w:rPr>
            </w:pPr>
            <w:r w:rsidRPr="00440681">
              <w:rPr>
                <w:rFonts w:eastAsia="Malgun Gothic" w:cs="Times New Roman"/>
                <w:szCs w:val="20"/>
                <w:lang w:eastAsia="ko-KR"/>
              </w:rPr>
              <w:t>L</w:t>
            </w:r>
            <w:r w:rsidRPr="00440681">
              <w:rPr>
                <w:rFonts w:cs="Times New Roman"/>
                <w:szCs w:val="20"/>
              </w:rPr>
              <w:t>ess than a bachelor's degree</w:t>
            </w:r>
          </w:p>
        </w:tc>
        <w:tc>
          <w:tcPr>
            <w:tcW w:w="2636" w:type="dxa"/>
            <w:tcBorders>
              <w:top w:val="nil"/>
              <w:left w:val="single" w:sz="8" w:space="0" w:color="000000"/>
              <w:bottom w:val="nil"/>
              <w:right w:val="single" w:sz="8" w:space="0" w:color="000000"/>
            </w:tcBorders>
            <w:shd w:val="clear" w:color="auto" w:fill="auto"/>
            <w:hideMark/>
          </w:tcPr>
          <w:p w14:paraId="45C4529C"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606 (42.9)</w:t>
            </w:r>
          </w:p>
        </w:tc>
        <w:tc>
          <w:tcPr>
            <w:tcW w:w="2637" w:type="dxa"/>
            <w:tcBorders>
              <w:top w:val="nil"/>
              <w:left w:val="nil"/>
              <w:bottom w:val="nil"/>
              <w:right w:val="nil"/>
            </w:tcBorders>
            <w:shd w:val="clear" w:color="auto" w:fill="auto"/>
          </w:tcPr>
          <w:p w14:paraId="17A2152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70  (61.06)</w:t>
            </w:r>
          </w:p>
        </w:tc>
        <w:tc>
          <w:tcPr>
            <w:tcW w:w="2637" w:type="dxa"/>
            <w:tcBorders>
              <w:top w:val="single" w:sz="8" w:space="0" w:color="000000"/>
              <w:left w:val="single" w:sz="8" w:space="0" w:color="000000"/>
              <w:bottom w:val="nil"/>
              <w:right w:val="nil"/>
            </w:tcBorders>
            <w:shd w:val="clear" w:color="auto" w:fill="auto"/>
          </w:tcPr>
          <w:p w14:paraId="40120A8D"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36  (38.94)</w:t>
            </w:r>
          </w:p>
        </w:tc>
      </w:tr>
      <w:tr w:rsidR="0048781F" w:rsidRPr="00440681" w14:paraId="0DD869EF" w14:textId="77777777" w:rsidTr="00FD2A41">
        <w:trPr>
          <w:trHeight w:val="90"/>
        </w:trPr>
        <w:tc>
          <w:tcPr>
            <w:tcW w:w="2636" w:type="dxa"/>
            <w:tcBorders>
              <w:top w:val="nil"/>
              <w:left w:val="nil"/>
              <w:bottom w:val="nil"/>
              <w:right w:val="nil"/>
            </w:tcBorders>
            <w:shd w:val="clear" w:color="auto" w:fill="auto"/>
            <w:hideMark/>
          </w:tcPr>
          <w:p w14:paraId="1804372D" w14:textId="77777777" w:rsidR="0048781F" w:rsidRPr="00440681" w:rsidRDefault="0048781F" w:rsidP="00FD2A41">
            <w:pPr>
              <w:pStyle w:val="NoSpacing"/>
              <w:spacing w:line="276" w:lineRule="auto"/>
              <w:rPr>
                <w:rFonts w:cs="Times New Roman"/>
                <w:szCs w:val="20"/>
              </w:rPr>
            </w:pPr>
          </w:p>
        </w:tc>
        <w:tc>
          <w:tcPr>
            <w:tcW w:w="2637" w:type="dxa"/>
            <w:tcBorders>
              <w:top w:val="nil"/>
              <w:left w:val="nil"/>
              <w:bottom w:val="nil"/>
              <w:right w:val="nil"/>
            </w:tcBorders>
            <w:shd w:val="clear" w:color="auto" w:fill="auto"/>
            <w:hideMark/>
          </w:tcPr>
          <w:p w14:paraId="74C57690" w14:textId="77777777" w:rsidR="0048781F" w:rsidRPr="00440681" w:rsidRDefault="0048781F" w:rsidP="00FD2A41">
            <w:pPr>
              <w:pStyle w:val="NoSpacing"/>
              <w:spacing w:line="276" w:lineRule="auto"/>
              <w:rPr>
                <w:rFonts w:cs="Times New Roman"/>
                <w:szCs w:val="20"/>
              </w:rPr>
            </w:pPr>
            <w:r w:rsidRPr="00440681">
              <w:rPr>
                <w:rFonts w:cs="Times New Roman"/>
                <w:szCs w:val="20"/>
              </w:rPr>
              <w:t>Bachelor's degree</w:t>
            </w:r>
            <w:r w:rsidRPr="00440681">
              <w:rPr>
                <w:rFonts w:eastAsia="Malgun Gothic" w:cs="Times New Roman"/>
                <w:szCs w:val="20"/>
                <w:lang w:eastAsia="ko-KR"/>
              </w:rPr>
              <w:t xml:space="preserve"> or higher</w:t>
            </w:r>
          </w:p>
        </w:tc>
        <w:tc>
          <w:tcPr>
            <w:tcW w:w="2636" w:type="dxa"/>
            <w:tcBorders>
              <w:top w:val="nil"/>
              <w:left w:val="single" w:sz="8" w:space="0" w:color="000000"/>
              <w:bottom w:val="nil"/>
              <w:right w:val="single" w:sz="8" w:space="0" w:color="000000"/>
            </w:tcBorders>
            <w:shd w:val="clear" w:color="auto" w:fill="auto"/>
            <w:hideMark/>
          </w:tcPr>
          <w:p w14:paraId="56625B8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07 (57.1)</w:t>
            </w:r>
          </w:p>
        </w:tc>
        <w:tc>
          <w:tcPr>
            <w:tcW w:w="2637" w:type="dxa"/>
            <w:tcBorders>
              <w:top w:val="nil"/>
              <w:left w:val="nil"/>
              <w:bottom w:val="nil"/>
              <w:right w:val="nil"/>
            </w:tcBorders>
            <w:shd w:val="clear" w:color="auto" w:fill="auto"/>
          </w:tcPr>
          <w:p w14:paraId="165D8B5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62  (57.25)</w:t>
            </w:r>
          </w:p>
        </w:tc>
        <w:tc>
          <w:tcPr>
            <w:tcW w:w="2637" w:type="dxa"/>
            <w:tcBorders>
              <w:top w:val="nil"/>
              <w:left w:val="single" w:sz="8" w:space="0" w:color="000000"/>
              <w:bottom w:val="nil"/>
              <w:right w:val="nil"/>
            </w:tcBorders>
            <w:shd w:val="clear" w:color="auto" w:fill="auto"/>
          </w:tcPr>
          <w:p w14:paraId="1DB6EE1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45  (42.75)</w:t>
            </w:r>
          </w:p>
        </w:tc>
      </w:tr>
      <w:tr w:rsidR="0048781F" w:rsidRPr="00440681" w14:paraId="0244692F" w14:textId="77777777" w:rsidTr="00FD2A41">
        <w:trPr>
          <w:trHeight w:val="95"/>
        </w:trPr>
        <w:tc>
          <w:tcPr>
            <w:tcW w:w="2636" w:type="dxa"/>
            <w:tcBorders>
              <w:top w:val="nil"/>
              <w:left w:val="nil"/>
              <w:bottom w:val="single" w:sz="8" w:space="0" w:color="auto"/>
              <w:right w:val="nil"/>
            </w:tcBorders>
            <w:shd w:val="clear" w:color="auto" w:fill="auto"/>
            <w:hideMark/>
          </w:tcPr>
          <w:p w14:paraId="4264A22F"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auto"/>
              <w:right w:val="nil"/>
            </w:tcBorders>
            <w:shd w:val="clear" w:color="auto" w:fill="auto"/>
            <w:hideMark/>
          </w:tcPr>
          <w:p w14:paraId="29AEACEF" w14:textId="77777777" w:rsidR="0048781F" w:rsidRPr="00440681" w:rsidRDefault="0048781F" w:rsidP="00FD2A41">
            <w:pPr>
              <w:pStyle w:val="NoSpacing"/>
              <w:spacing w:line="276" w:lineRule="auto"/>
              <w:rPr>
                <w:rFonts w:cs="Times New Roman"/>
                <w:szCs w:val="20"/>
              </w:rPr>
            </w:pPr>
            <w:r w:rsidRPr="00440681">
              <w:rPr>
                <w:rFonts w:cs="Times New Roman"/>
                <w:szCs w:val="20"/>
              </w:rPr>
              <w:t>Missing</w:t>
            </w:r>
          </w:p>
        </w:tc>
        <w:tc>
          <w:tcPr>
            <w:tcW w:w="2636" w:type="dxa"/>
            <w:tcBorders>
              <w:top w:val="nil"/>
              <w:left w:val="single" w:sz="8" w:space="0" w:color="000000"/>
              <w:bottom w:val="single" w:sz="8" w:space="0" w:color="auto"/>
              <w:right w:val="single" w:sz="8" w:space="0" w:color="000000"/>
            </w:tcBorders>
            <w:shd w:val="clear" w:color="auto" w:fill="auto"/>
            <w:hideMark/>
          </w:tcPr>
          <w:p w14:paraId="2D2D07B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 (0.1)</w:t>
            </w:r>
          </w:p>
        </w:tc>
        <w:tc>
          <w:tcPr>
            <w:tcW w:w="2637" w:type="dxa"/>
            <w:tcBorders>
              <w:top w:val="nil"/>
              <w:left w:val="nil"/>
              <w:bottom w:val="single" w:sz="8" w:space="0" w:color="auto"/>
              <w:right w:val="nil"/>
            </w:tcBorders>
            <w:shd w:val="clear" w:color="auto" w:fill="auto"/>
          </w:tcPr>
          <w:p w14:paraId="338DEED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  (100)</w:t>
            </w:r>
          </w:p>
        </w:tc>
        <w:tc>
          <w:tcPr>
            <w:tcW w:w="2637" w:type="dxa"/>
            <w:tcBorders>
              <w:top w:val="nil"/>
              <w:left w:val="single" w:sz="8" w:space="0" w:color="000000"/>
              <w:bottom w:val="single" w:sz="8" w:space="0" w:color="auto"/>
              <w:right w:val="nil"/>
            </w:tcBorders>
            <w:shd w:val="clear" w:color="auto" w:fill="auto"/>
          </w:tcPr>
          <w:p w14:paraId="67109581"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w:t>
            </w:r>
          </w:p>
        </w:tc>
      </w:tr>
      <w:tr w:rsidR="0048781F" w:rsidRPr="00440681" w14:paraId="181EDDA2" w14:textId="77777777" w:rsidTr="00FD2A41">
        <w:trPr>
          <w:trHeight w:val="155"/>
        </w:trPr>
        <w:tc>
          <w:tcPr>
            <w:tcW w:w="2636" w:type="dxa"/>
            <w:tcBorders>
              <w:top w:val="nil"/>
              <w:left w:val="nil"/>
              <w:bottom w:val="nil"/>
              <w:right w:val="nil"/>
            </w:tcBorders>
            <w:shd w:val="clear" w:color="auto" w:fill="auto"/>
            <w:hideMark/>
          </w:tcPr>
          <w:p w14:paraId="1583D218" w14:textId="77777777" w:rsidR="0048781F" w:rsidRPr="00440681" w:rsidRDefault="0048781F" w:rsidP="00FD2A41">
            <w:pPr>
              <w:pStyle w:val="NoSpacing"/>
              <w:spacing w:line="276" w:lineRule="auto"/>
              <w:rPr>
                <w:rFonts w:cs="Times New Roman"/>
                <w:szCs w:val="20"/>
              </w:rPr>
            </w:pPr>
            <w:r w:rsidRPr="00440681">
              <w:rPr>
                <w:rFonts w:cs="Times New Roman"/>
                <w:szCs w:val="20"/>
              </w:rPr>
              <w:t>Amyloid status</w:t>
            </w:r>
          </w:p>
        </w:tc>
        <w:tc>
          <w:tcPr>
            <w:tcW w:w="2637" w:type="dxa"/>
            <w:tcBorders>
              <w:top w:val="nil"/>
              <w:left w:val="nil"/>
              <w:bottom w:val="nil"/>
              <w:right w:val="nil"/>
            </w:tcBorders>
            <w:shd w:val="clear" w:color="auto" w:fill="auto"/>
            <w:hideMark/>
          </w:tcPr>
          <w:p w14:paraId="7D1FA807" w14:textId="77777777" w:rsidR="0048781F" w:rsidRPr="00440681" w:rsidRDefault="0048781F" w:rsidP="00FD2A41">
            <w:pPr>
              <w:pStyle w:val="NoSpacing"/>
              <w:spacing w:line="276" w:lineRule="auto"/>
              <w:rPr>
                <w:rFonts w:cs="Times New Roman"/>
                <w:szCs w:val="20"/>
              </w:rPr>
            </w:pPr>
            <w:r w:rsidRPr="00440681">
              <w:rPr>
                <w:rFonts w:cs="Times New Roman"/>
                <w:szCs w:val="20"/>
              </w:rPr>
              <w:t>Non-elevated</w:t>
            </w:r>
          </w:p>
        </w:tc>
        <w:tc>
          <w:tcPr>
            <w:tcW w:w="2636" w:type="dxa"/>
            <w:tcBorders>
              <w:top w:val="nil"/>
              <w:left w:val="single" w:sz="8" w:space="0" w:color="000000"/>
              <w:bottom w:val="nil"/>
              <w:right w:val="single" w:sz="8" w:space="0" w:color="000000"/>
            </w:tcBorders>
            <w:shd w:val="clear" w:color="auto" w:fill="auto"/>
            <w:hideMark/>
          </w:tcPr>
          <w:p w14:paraId="427E060F"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032 (73)</w:t>
            </w:r>
          </w:p>
        </w:tc>
        <w:tc>
          <w:tcPr>
            <w:tcW w:w="2637" w:type="dxa"/>
            <w:tcBorders>
              <w:top w:val="nil"/>
              <w:left w:val="nil"/>
              <w:bottom w:val="nil"/>
              <w:right w:val="nil"/>
            </w:tcBorders>
            <w:shd w:val="clear" w:color="auto" w:fill="auto"/>
          </w:tcPr>
          <w:p w14:paraId="77BB4E7A"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71  (55.33)</w:t>
            </w:r>
          </w:p>
        </w:tc>
        <w:tc>
          <w:tcPr>
            <w:tcW w:w="2637" w:type="dxa"/>
            <w:tcBorders>
              <w:top w:val="nil"/>
              <w:left w:val="single" w:sz="8" w:space="0" w:color="000000"/>
              <w:bottom w:val="nil"/>
              <w:right w:val="nil"/>
            </w:tcBorders>
            <w:shd w:val="clear" w:color="auto" w:fill="auto"/>
          </w:tcPr>
          <w:p w14:paraId="67BEA72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61  (44.67)</w:t>
            </w:r>
          </w:p>
        </w:tc>
      </w:tr>
      <w:tr w:rsidR="0048781F" w:rsidRPr="00440681" w14:paraId="19FF0712" w14:textId="77777777" w:rsidTr="00FD2A41">
        <w:trPr>
          <w:trHeight w:val="90"/>
        </w:trPr>
        <w:tc>
          <w:tcPr>
            <w:tcW w:w="2636" w:type="dxa"/>
            <w:tcBorders>
              <w:top w:val="nil"/>
              <w:left w:val="nil"/>
              <w:bottom w:val="nil"/>
              <w:right w:val="nil"/>
            </w:tcBorders>
            <w:shd w:val="clear" w:color="auto" w:fill="auto"/>
            <w:hideMark/>
          </w:tcPr>
          <w:p w14:paraId="73294340" w14:textId="77777777" w:rsidR="0048781F" w:rsidRPr="00440681" w:rsidRDefault="0048781F" w:rsidP="00FD2A41">
            <w:pPr>
              <w:pStyle w:val="NoSpacing"/>
              <w:spacing w:line="276" w:lineRule="auto"/>
              <w:rPr>
                <w:rFonts w:cs="Times New Roman"/>
                <w:szCs w:val="20"/>
              </w:rPr>
            </w:pPr>
          </w:p>
        </w:tc>
        <w:tc>
          <w:tcPr>
            <w:tcW w:w="2637" w:type="dxa"/>
            <w:tcBorders>
              <w:top w:val="nil"/>
              <w:left w:val="nil"/>
              <w:bottom w:val="nil"/>
              <w:right w:val="nil"/>
            </w:tcBorders>
            <w:shd w:val="clear" w:color="auto" w:fill="auto"/>
            <w:hideMark/>
          </w:tcPr>
          <w:p w14:paraId="1105DF52" w14:textId="77777777" w:rsidR="0048781F" w:rsidRPr="00440681" w:rsidRDefault="0048781F" w:rsidP="00FD2A41">
            <w:pPr>
              <w:pStyle w:val="NoSpacing"/>
              <w:spacing w:line="276" w:lineRule="auto"/>
              <w:rPr>
                <w:rFonts w:cs="Times New Roman"/>
                <w:szCs w:val="20"/>
              </w:rPr>
            </w:pPr>
            <w:r w:rsidRPr="00440681">
              <w:rPr>
                <w:rFonts w:cs="Times New Roman"/>
                <w:szCs w:val="20"/>
              </w:rPr>
              <w:t>Elevated</w:t>
            </w:r>
          </w:p>
        </w:tc>
        <w:tc>
          <w:tcPr>
            <w:tcW w:w="2636" w:type="dxa"/>
            <w:tcBorders>
              <w:top w:val="nil"/>
              <w:left w:val="single" w:sz="8" w:space="0" w:color="000000"/>
              <w:right w:val="single" w:sz="8" w:space="0" w:color="000000"/>
            </w:tcBorders>
            <w:shd w:val="clear" w:color="auto" w:fill="auto"/>
            <w:hideMark/>
          </w:tcPr>
          <w:p w14:paraId="29550403"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38 (16.8)</w:t>
            </w:r>
          </w:p>
        </w:tc>
        <w:tc>
          <w:tcPr>
            <w:tcW w:w="2637" w:type="dxa"/>
            <w:tcBorders>
              <w:top w:val="nil"/>
              <w:left w:val="nil"/>
              <w:right w:val="nil"/>
            </w:tcBorders>
            <w:shd w:val="clear" w:color="auto" w:fill="auto"/>
          </w:tcPr>
          <w:p w14:paraId="3D87BBE9" w14:textId="77777777" w:rsidR="0048781F" w:rsidRPr="00145E57" w:rsidRDefault="0048781F" w:rsidP="00FD2A41">
            <w:pPr>
              <w:pStyle w:val="NoSpacing"/>
              <w:spacing w:line="276" w:lineRule="auto"/>
              <w:jc w:val="right"/>
              <w:rPr>
                <w:rFonts w:cs="Times New Roman"/>
                <w:szCs w:val="20"/>
              </w:rPr>
            </w:pPr>
            <w:r w:rsidRPr="00145E57">
              <w:rPr>
                <w:rFonts w:cs="Times New Roman"/>
                <w:szCs w:val="20"/>
              </w:rPr>
              <w:t>234  (98.32)**</w:t>
            </w:r>
          </w:p>
        </w:tc>
        <w:tc>
          <w:tcPr>
            <w:tcW w:w="2637" w:type="dxa"/>
            <w:tcBorders>
              <w:top w:val="nil"/>
              <w:left w:val="single" w:sz="8" w:space="0" w:color="000000"/>
              <w:right w:val="nil"/>
            </w:tcBorders>
            <w:shd w:val="clear" w:color="auto" w:fill="auto"/>
          </w:tcPr>
          <w:p w14:paraId="1B40A4CD" w14:textId="77777777" w:rsidR="0048781F" w:rsidRPr="00145E57" w:rsidRDefault="0048781F" w:rsidP="00FD2A41">
            <w:pPr>
              <w:pStyle w:val="NoSpacing"/>
              <w:spacing w:line="276" w:lineRule="auto"/>
              <w:jc w:val="right"/>
              <w:rPr>
                <w:rFonts w:cs="Times New Roman"/>
                <w:szCs w:val="20"/>
              </w:rPr>
            </w:pPr>
            <w:r w:rsidRPr="00145E57">
              <w:rPr>
                <w:rFonts w:cs="Times New Roman"/>
                <w:szCs w:val="20"/>
              </w:rPr>
              <w:t>4  (1.68)</w:t>
            </w:r>
          </w:p>
        </w:tc>
      </w:tr>
      <w:tr w:rsidR="0048781F" w:rsidRPr="00440681" w14:paraId="2FA1C5A7" w14:textId="77777777" w:rsidTr="00FD2A41">
        <w:trPr>
          <w:trHeight w:val="95"/>
        </w:trPr>
        <w:tc>
          <w:tcPr>
            <w:tcW w:w="2636" w:type="dxa"/>
            <w:tcBorders>
              <w:top w:val="nil"/>
              <w:left w:val="nil"/>
              <w:bottom w:val="single" w:sz="8" w:space="0" w:color="000000"/>
              <w:right w:val="nil"/>
            </w:tcBorders>
            <w:shd w:val="clear" w:color="auto" w:fill="auto"/>
            <w:hideMark/>
          </w:tcPr>
          <w:p w14:paraId="67BEF2A9"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23703548" w14:textId="77777777" w:rsidR="0048781F" w:rsidRPr="00440681" w:rsidRDefault="0048781F" w:rsidP="00FD2A41">
            <w:pPr>
              <w:pStyle w:val="NoSpacing"/>
              <w:spacing w:line="276" w:lineRule="auto"/>
              <w:rPr>
                <w:rFonts w:cs="Times New Roman"/>
                <w:szCs w:val="20"/>
              </w:rPr>
            </w:pPr>
            <w:r w:rsidRPr="00440681">
              <w:rPr>
                <w:rFonts w:cs="Times New Roman"/>
                <w:szCs w:val="20"/>
              </w:rPr>
              <w:t>Missing</w:t>
            </w:r>
          </w:p>
        </w:tc>
        <w:tc>
          <w:tcPr>
            <w:tcW w:w="2636" w:type="dxa"/>
            <w:tcBorders>
              <w:top w:val="nil"/>
              <w:left w:val="single" w:sz="8" w:space="0" w:color="000000"/>
              <w:bottom w:val="single" w:sz="4" w:space="0" w:color="auto"/>
              <w:right w:val="single" w:sz="8" w:space="0" w:color="000000"/>
            </w:tcBorders>
            <w:shd w:val="clear" w:color="auto" w:fill="auto"/>
            <w:hideMark/>
          </w:tcPr>
          <w:p w14:paraId="22B8D69C"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44 (10.2)</w:t>
            </w:r>
          </w:p>
        </w:tc>
        <w:tc>
          <w:tcPr>
            <w:tcW w:w="2637" w:type="dxa"/>
            <w:tcBorders>
              <w:top w:val="nil"/>
              <w:left w:val="nil"/>
              <w:bottom w:val="single" w:sz="4" w:space="0" w:color="auto"/>
              <w:right w:val="nil"/>
            </w:tcBorders>
            <w:shd w:val="clear" w:color="auto" w:fill="auto"/>
          </w:tcPr>
          <w:p w14:paraId="280DF52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8  (19.44)</w:t>
            </w:r>
          </w:p>
        </w:tc>
        <w:tc>
          <w:tcPr>
            <w:tcW w:w="2637" w:type="dxa"/>
            <w:tcBorders>
              <w:top w:val="nil"/>
              <w:left w:val="single" w:sz="8" w:space="0" w:color="000000"/>
              <w:bottom w:val="single" w:sz="4" w:space="0" w:color="auto"/>
              <w:right w:val="nil"/>
            </w:tcBorders>
            <w:shd w:val="clear" w:color="auto" w:fill="auto"/>
          </w:tcPr>
          <w:p w14:paraId="3A82311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16  (80.56)</w:t>
            </w:r>
          </w:p>
        </w:tc>
      </w:tr>
      <w:tr w:rsidR="0048781F" w:rsidRPr="00440681" w14:paraId="6951D250" w14:textId="77777777" w:rsidTr="00FD2A41">
        <w:trPr>
          <w:trHeight w:val="155"/>
        </w:trPr>
        <w:tc>
          <w:tcPr>
            <w:tcW w:w="2636" w:type="dxa"/>
            <w:tcBorders>
              <w:top w:val="nil"/>
              <w:left w:val="nil"/>
              <w:bottom w:val="nil"/>
              <w:right w:val="nil"/>
            </w:tcBorders>
            <w:shd w:val="clear" w:color="auto" w:fill="auto"/>
            <w:hideMark/>
          </w:tcPr>
          <w:p w14:paraId="6C285508" w14:textId="77777777" w:rsidR="0048781F" w:rsidRPr="00440681" w:rsidRDefault="0048781F" w:rsidP="00FD2A41">
            <w:pPr>
              <w:pStyle w:val="NoSpacing"/>
              <w:spacing w:line="276" w:lineRule="auto"/>
              <w:rPr>
                <w:rFonts w:cs="Times New Roman"/>
                <w:szCs w:val="20"/>
              </w:rPr>
            </w:pPr>
            <w:r w:rsidRPr="00440681">
              <w:rPr>
                <w:rFonts w:cs="Times New Roman"/>
                <w:szCs w:val="20"/>
              </w:rPr>
              <w:t xml:space="preserve">Hypertension </w:t>
            </w:r>
          </w:p>
        </w:tc>
        <w:tc>
          <w:tcPr>
            <w:tcW w:w="2637" w:type="dxa"/>
            <w:tcBorders>
              <w:top w:val="nil"/>
              <w:left w:val="nil"/>
              <w:bottom w:val="nil"/>
              <w:right w:val="nil"/>
            </w:tcBorders>
            <w:shd w:val="clear" w:color="auto" w:fill="auto"/>
            <w:hideMark/>
          </w:tcPr>
          <w:p w14:paraId="62530B0A" w14:textId="77777777" w:rsidR="0048781F" w:rsidRPr="00440681" w:rsidRDefault="0048781F" w:rsidP="00FD2A41">
            <w:pPr>
              <w:pStyle w:val="NoSpacing"/>
              <w:spacing w:line="276" w:lineRule="auto"/>
              <w:rPr>
                <w:rFonts w:cs="Times New Roman"/>
                <w:szCs w:val="20"/>
              </w:rPr>
            </w:pPr>
            <w:r w:rsidRPr="00440681">
              <w:rPr>
                <w:rFonts w:cs="Times New Roman"/>
                <w:szCs w:val="20"/>
              </w:rPr>
              <w:t>No</w:t>
            </w:r>
          </w:p>
        </w:tc>
        <w:tc>
          <w:tcPr>
            <w:tcW w:w="2636" w:type="dxa"/>
            <w:tcBorders>
              <w:top w:val="single" w:sz="4" w:space="0" w:color="auto"/>
              <w:left w:val="single" w:sz="8" w:space="0" w:color="000000"/>
              <w:bottom w:val="nil"/>
              <w:right w:val="single" w:sz="8" w:space="0" w:color="000000"/>
            </w:tcBorders>
            <w:shd w:val="clear" w:color="auto" w:fill="auto"/>
            <w:hideMark/>
          </w:tcPr>
          <w:p w14:paraId="26DB77A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46 (59.8)</w:t>
            </w:r>
          </w:p>
        </w:tc>
        <w:tc>
          <w:tcPr>
            <w:tcW w:w="2637" w:type="dxa"/>
            <w:tcBorders>
              <w:top w:val="single" w:sz="4" w:space="0" w:color="auto"/>
              <w:left w:val="nil"/>
              <w:bottom w:val="nil"/>
              <w:right w:val="nil"/>
            </w:tcBorders>
            <w:shd w:val="clear" w:color="auto" w:fill="auto"/>
          </w:tcPr>
          <w:p w14:paraId="4C89B5D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02  (59.34)</w:t>
            </w:r>
          </w:p>
        </w:tc>
        <w:tc>
          <w:tcPr>
            <w:tcW w:w="2637" w:type="dxa"/>
            <w:tcBorders>
              <w:top w:val="single" w:sz="4" w:space="0" w:color="auto"/>
              <w:left w:val="single" w:sz="8" w:space="0" w:color="000000"/>
              <w:bottom w:val="nil"/>
              <w:right w:val="nil"/>
            </w:tcBorders>
            <w:shd w:val="clear" w:color="auto" w:fill="auto"/>
          </w:tcPr>
          <w:p w14:paraId="5A116B64"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44  (40.66)</w:t>
            </w:r>
          </w:p>
        </w:tc>
      </w:tr>
      <w:tr w:rsidR="0048781F" w:rsidRPr="00440681" w14:paraId="0050A1F7" w14:textId="77777777" w:rsidTr="00FD2A41">
        <w:trPr>
          <w:trHeight w:val="95"/>
        </w:trPr>
        <w:tc>
          <w:tcPr>
            <w:tcW w:w="2636" w:type="dxa"/>
            <w:tcBorders>
              <w:top w:val="nil"/>
              <w:left w:val="nil"/>
              <w:bottom w:val="single" w:sz="8" w:space="0" w:color="000000"/>
              <w:right w:val="nil"/>
            </w:tcBorders>
            <w:shd w:val="clear" w:color="auto" w:fill="auto"/>
            <w:hideMark/>
          </w:tcPr>
          <w:p w14:paraId="02FE31FD"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6CD0721A" w14:textId="77777777" w:rsidR="0048781F" w:rsidRPr="00440681" w:rsidRDefault="0048781F" w:rsidP="00FD2A41">
            <w:pPr>
              <w:pStyle w:val="NoSpacing"/>
              <w:spacing w:line="276" w:lineRule="auto"/>
              <w:rPr>
                <w:rFonts w:cs="Times New Roman"/>
                <w:szCs w:val="20"/>
              </w:rPr>
            </w:pPr>
            <w:r w:rsidRPr="00440681">
              <w:rPr>
                <w:rFonts w:cs="Times New Roman"/>
                <w:szCs w:val="20"/>
              </w:rPr>
              <w:t>Yes</w:t>
            </w:r>
          </w:p>
        </w:tc>
        <w:tc>
          <w:tcPr>
            <w:tcW w:w="2636" w:type="dxa"/>
            <w:tcBorders>
              <w:top w:val="nil"/>
              <w:left w:val="single" w:sz="8" w:space="0" w:color="000000"/>
              <w:bottom w:val="single" w:sz="8" w:space="0" w:color="000000"/>
              <w:right w:val="single" w:sz="8" w:space="0" w:color="000000"/>
            </w:tcBorders>
            <w:shd w:val="clear" w:color="auto" w:fill="auto"/>
            <w:hideMark/>
          </w:tcPr>
          <w:p w14:paraId="13B63C5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68 (40.2)</w:t>
            </w:r>
          </w:p>
        </w:tc>
        <w:tc>
          <w:tcPr>
            <w:tcW w:w="2637" w:type="dxa"/>
            <w:tcBorders>
              <w:top w:val="nil"/>
              <w:left w:val="nil"/>
              <w:bottom w:val="single" w:sz="8" w:space="0" w:color="000000"/>
              <w:right w:val="nil"/>
            </w:tcBorders>
            <w:shd w:val="clear" w:color="auto" w:fill="auto"/>
          </w:tcPr>
          <w:p w14:paraId="5134DD5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31  (58.27)</w:t>
            </w:r>
          </w:p>
        </w:tc>
        <w:tc>
          <w:tcPr>
            <w:tcW w:w="2637" w:type="dxa"/>
            <w:tcBorders>
              <w:top w:val="nil"/>
              <w:left w:val="single" w:sz="8" w:space="0" w:color="000000"/>
              <w:bottom w:val="single" w:sz="8" w:space="0" w:color="auto"/>
              <w:right w:val="nil"/>
            </w:tcBorders>
            <w:shd w:val="clear" w:color="auto" w:fill="auto"/>
          </w:tcPr>
          <w:p w14:paraId="741C64B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37  (41.73)</w:t>
            </w:r>
          </w:p>
        </w:tc>
      </w:tr>
      <w:tr w:rsidR="0048781F" w:rsidRPr="00440681" w14:paraId="0195B3DA" w14:textId="77777777" w:rsidTr="00FD2A41">
        <w:trPr>
          <w:trHeight w:val="155"/>
        </w:trPr>
        <w:tc>
          <w:tcPr>
            <w:tcW w:w="2636" w:type="dxa"/>
            <w:tcBorders>
              <w:top w:val="nil"/>
              <w:left w:val="nil"/>
              <w:bottom w:val="nil"/>
              <w:right w:val="nil"/>
            </w:tcBorders>
            <w:shd w:val="clear" w:color="auto" w:fill="auto"/>
            <w:hideMark/>
          </w:tcPr>
          <w:p w14:paraId="30624059" w14:textId="77777777" w:rsidR="0048781F" w:rsidRPr="00440681" w:rsidRDefault="0048781F" w:rsidP="00FD2A41">
            <w:pPr>
              <w:pStyle w:val="NoSpacing"/>
              <w:spacing w:line="276" w:lineRule="auto"/>
              <w:rPr>
                <w:rFonts w:cs="Times New Roman"/>
                <w:szCs w:val="20"/>
              </w:rPr>
            </w:pPr>
            <w:r w:rsidRPr="00440681">
              <w:rPr>
                <w:rFonts w:cs="Times New Roman"/>
                <w:szCs w:val="20"/>
              </w:rPr>
              <w:t>Type 2 Diabetes</w:t>
            </w:r>
          </w:p>
        </w:tc>
        <w:tc>
          <w:tcPr>
            <w:tcW w:w="2637" w:type="dxa"/>
            <w:tcBorders>
              <w:top w:val="nil"/>
              <w:left w:val="nil"/>
              <w:bottom w:val="nil"/>
              <w:right w:val="nil"/>
            </w:tcBorders>
            <w:shd w:val="clear" w:color="auto" w:fill="auto"/>
            <w:hideMark/>
          </w:tcPr>
          <w:p w14:paraId="444B51FA" w14:textId="77777777" w:rsidR="0048781F" w:rsidRPr="00440681" w:rsidRDefault="0048781F" w:rsidP="00FD2A41">
            <w:pPr>
              <w:pStyle w:val="NoSpacing"/>
              <w:spacing w:line="276" w:lineRule="auto"/>
              <w:rPr>
                <w:rFonts w:cs="Times New Roman"/>
                <w:szCs w:val="20"/>
              </w:rPr>
            </w:pPr>
            <w:r w:rsidRPr="00440681">
              <w:rPr>
                <w:rFonts w:cs="Times New Roman"/>
                <w:szCs w:val="20"/>
              </w:rPr>
              <w:t>No</w:t>
            </w:r>
          </w:p>
        </w:tc>
        <w:tc>
          <w:tcPr>
            <w:tcW w:w="2636" w:type="dxa"/>
            <w:tcBorders>
              <w:top w:val="nil"/>
              <w:left w:val="single" w:sz="8" w:space="0" w:color="000000"/>
              <w:bottom w:val="nil"/>
              <w:right w:val="single" w:sz="8" w:space="0" w:color="000000"/>
            </w:tcBorders>
            <w:shd w:val="clear" w:color="auto" w:fill="auto"/>
            <w:hideMark/>
          </w:tcPr>
          <w:p w14:paraId="1894BC2A"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1,326 (93.8)</w:t>
            </w:r>
          </w:p>
        </w:tc>
        <w:tc>
          <w:tcPr>
            <w:tcW w:w="2637" w:type="dxa"/>
            <w:tcBorders>
              <w:top w:val="nil"/>
              <w:left w:val="nil"/>
              <w:bottom w:val="nil"/>
              <w:right w:val="nil"/>
            </w:tcBorders>
            <w:shd w:val="clear" w:color="auto" w:fill="auto"/>
          </w:tcPr>
          <w:p w14:paraId="1D0350A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782  (58.97)</w:t>
            </w:r>
          </w:p>
        </w:tc>
        <w:tc>
          <w:tcPr>
            <w:tcW w:w="2637" w:type="dxa"/>
            <w:tcBorders>
              <w:top w:val="nil"/>
              <w:left w:val="single" w:sz="8" w:space="0" w:color="000000"/>
              <w:bottom w:val="nil"/>
              <w:right w:val="nil"/>
            </w:tcBorders>
            <w:shd w:val="clear" w:color="auto" w:fill="auto"/>
          </w:tcPr>
          <w:p w14:paraId="2339F5C1"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44  (41.03)</w:t>
            </w:r>
          </w:p>
        </w:tc>
      </w:tr>
      <w:tr w:rsidR="0048781F" w:rsidRPr="00440681" w14:paraId="30CE3DB6" w14:textId="77777777" w:rsidTr="00FD2A41">
        <w:trPr>
          <w:trHeight w:val="95"/>
        </w:trPr>
        <w:tc>
          <w:tcPr>
            <w:tcW w:w="2636" w:type="dxa"/>
            <w:tcBorders>
              <w:top w:val="nil"/>
              <w:left w:val="nil"/>
              <w:bottom w:val="single" w:sz="8" w:space="0" w:color="000000"/>
              <w:right w:val="nil"/>
            </w:tcBorders>
            <w:shd w:val="clear" w:color="auto" w:fill="auto"/>
            <w:hideMark/>
          </w:tcPr>
          <w:p w14:paraId="6721514A"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04386C57" w14:textId="77777777" w:rsidR="0048781F" w:rsidRPr="00440681" w:rsidRDefault="0048781F" w:rsidP="00FD2A41">
            <w:pPr>
              <w:pStyle w:val="NoSpacing"/>
              <w:spacing w:line="276" w:lineRule="auto"/>
              <w:rPr>
                <w:rFonts w:cs="Times New Roman"/>
                <w:szCs w:val="20"/>
              </w:rPr>
            </w:pPr>
            <w:r w:rsidRPr="00440681">
              <w:rPr>
                <w:rFonts w:cs="Times New Roman"/>
                <w:szCs w:val="20"/>
              </w:rPr>
              <w:t>Yes</w:t>
            </w:r>
          </w:p>
        </w:tc>
        <w:tc>
          <w:tcPr>
            <w:tcW w:w="2636" w:type="dxa"/>
            <w:tcBorders>
              <w:top w:val="nil"/>
              <w:left w:val="single" w:sz="8" w:space="0" w:color="000000"/>
              <w:bottom w:val="single" w:sz="8" w:space="0" w:color="000000"/>
              <w:right w:val="single" w:sz="8" w:space="0" w:color="000000"/>
            </w:tcBorders>
            <w:shd w:val="clear" w:color="auto" w:fill="auto"/>
            <w:hideMark/>
          </w:tcPr>
          <w:p w14:paraId="03A0E621"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88 (6.2)</w:t>
            </w:r>
          </w:p>
        </w:tc>
        <w:tc>
          <w:tcPr>
            <w:tcW w:w="2637" w:type="dxa"/>
            <w:tcBorders>
              <w:top w:val="nil"/>
              <w:left w:val="nil"/>
              <w:bottom w:val="single" w:sz="8" w:space="0" w:color="000000"/>
              <w:right w:val="nil"/>
            </w:tcBorders>
            <w:shd w:val="clear" w:color="auto" w:fill="auto"/>
          </w:tcPr>
          <w:p w14:paraId="4EA92D0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1  (57.95)</w:t>
            </w:r>
          </w:p>
        </w:tc>
        <w:tc>
          <w:tcPr>
            <w:tcW w:w="2637" w:type="dxa"/>
            <w:tcBorders>
              <w:top w:val="nil"/>
              <w:left w:val="single" w:sz="8" w:space="0" w:color="000000"/>
              <w:bottom w:val="single" w:sz="8" w:space="0" w:color="auto"/>
              <w:right w:val="nil"/>
            </w:tcBorders>
            <w:shd w:val="clear" w:color="auto" w:fill="auto"/>
          </w:tcPr>
          <w:p w14:paraId="4B30F906"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7  (42.05)</w:t>
            </w:r>
          </w:p>
        </w:tc>
      </w:tr>
      <w:tr w:rsidR="0048781F" w:rsidRPr="00440681" w14:paraId="4B56A7DA" w14:textId="77777777" w:rsidTr="00FD2A41">
        <w:trPr>
          <w:trHeight w:val="236"/>
        </w:trPr>
        <w:tc>
          <w:tcPr>
            <w:tcW w:w="2636" w:type="dxa"/>
            <w:tcBorders>
              <w:top w:val="nil"/>
              <w:left w:val="nil"/>
              <w:bottom w:val="nil"/>
              <w:right w:val="nil"/>
            </w:tcBorders>
            <w:shd w:val="clear" w:color="auto" w:fill="auto"/>
            <w:hideMark/>
          </w:tcPr>
          <w:p w14:paraId="7322437C" w14:textId="77777777" w:rsidR="0048781F" w:rsidRPr="00440681" w:rsidRDefault="0048781F" w:rsidP="00FD2A41">
            <w:pPr>
              <w:pStyle w:val="NoSpacing"/>
              <w:spacing w:line="276" w:lineRule="auto"/>
              <w:rPr>
                <w:rFonts w:cs="Times New Roman"/>
                <w:szCs w:val="20"/>
              </w:rPr>
            </w:pPr>
            <w:r w:rsidRPr="00440681">
              <w:rPr>
                <w:rFonts w:cs="Times New Roman"/>
                <w:szCs w:val="20"/>
              </w:rPr>
              <w:t>Hypercholesterolemia</w:t>
            </w:r>
          </w:p>
        </w:tc>
        <w:tc>
          <w:tcPr>
            <w:tcW w:w="2637" w:type="dxa"/>
            <w:tcBorders>
              <w:top w:val="nil"/>
              <w:left w:val="nil"/>
              <w:bottom w:val="nil"/>
              <w:right w:val="nil"/>
            </w:tcBorders>
            <w:shd w:val="clear" w:color="auto" w:fill="auto"/>
            <w:hideMark/>
          </w:tcPr>
          <w:p w14:paraId="0483DA1F" w14:textId="77777777" w:rsidR="0048781F" w:rsidRPr="00440681" w:rsidRDefault="0048781F" w:rsidP="00FD2A41">
            <w:pPr>
              <w:pStyle w:val="NoSpacing"/>
              <w:spacing w:line="276" w:lineRule="auto"/>
              <w:rPr>
                <w:rFonts w:cs="Times New Roman"/>
                <w:szCs w:val="20"/>
              </w:rPr>
            </w:pPr>
            <w:r w:rsidRPr="00440681">
              <w:rPr>
                <w:rFonts w:cs="Times New Roman"/>
                <w:szCs w:val="20"/>
              </w:rPr>
              <w:t>No</w:t>
            </w:r>
          </w:p>
        </w:tc>
        <w:tc>
          <w:tcPr>
            <w:tcW w:w="2636" w:type="dxa"/>
            <w:tcBorders>
              <w:top w:val="nil"/>
              <w:left w:val="single" w:sz="8" w:space="0" w:color="000000"/>
              <w:bottom w:val="nil"/>
              <w:right w:val="single" w:sz="8" w:space="0" w:color="000000"/>
            </w:tcBorders>
            <w:shd w:val="clear" w:color="auto" w:fill="auto"/>
            <w:hideMark/>
          </w:tcPr>
          <w:p w14:paraId="5153844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923 (65.3)</w:t>
            </w:r>
          </w:p>
        </w:tc>
        <w:tc>
          <w:tcPr>
            <w:tcW w:w="2637" w:type="dxa"/>
            <w:tcBorders>
              <w:top w:val="nil"/>
              <w:left w:val="nil"/>
              <w:bottom w:val="nil"/>
              <w:right w:val="nil"/>
            </w:tcBorders>
            <w:shd w:val="clear" w:color="auto" w:fill="auto"/>
          </w:tcPr>
          <w:p w14:paraId="0C071175"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551  (59.7)</w:t>
            </w:r>
          </w:p>
        </w:tc>
        <w:tc>
          <w:tcPr>
            <w:tcW w:w="2637" w:type="dxa"/>
            <w:tcBorders>
              <w:top w:val="nil"/>
              <w:left w:val="single" w:sz="8" w:space="0" w:color="000000"/>
              <w:bottom w:val="nil"/>
              <w:right w:val="nil"/>
            </w:tcBorders>
            <w:shd w:val="clear" w:color="auto" w:fill="auto"/>
          </w:tcPr>
          <w:p w14:paraId="063571AD"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372  (40.3)</w:t>
            </w:r>
          </w:p>
        </w:tc>
      </w:tr>
      <w:tr w:rsidR="0048781F" w:rsidRPr="00440681" w14:paraId="799803F7" w14:textId="77777777" w:rsidTr="00FD2A41">
        <w:trPr>
          <w:trHeight w:val="95"/>
        </w:trPr>
        <w:tc>
          <w:tcPr>
            <w:tcW w:w="2636" w:type="dxa"/>
            <w:tcBorders>
              <w:top w:val="nil"/>
              <w:left w:val="nil"/>
              <w:bottom w:val="single" w:sz="8" w:space="0" w:color="000000"/>
              <w:right w:val="nil"/>
            </w:tcBorders>
            <w:shd w:val="clear" w:color="auto" w:fill="auto"/>
            <w:hideMark/>
          </w:tcPr>
          <w:p w14:paraId="56724444" w14:textId="77777777" w:rsidR="0048781F" w:rsidRPr="00440681" w:rsidRDefault="0048781F" w:rsidP="00FD2A41">
            <w:pPr>
              <w:pStyle w:val="NoSpacing"/>
              <w:spacing w:line="276" w:lineRule="auto"/>
              <w:rPr>
                <w:rFonts w:cs="Times New Roman"/>
                <w:szCs w:val="20"/>
              </w:rPr>
            </w:pPr>
            <w:r w:rsidRPr="00440681">
              <w:rPr>
                <w:rFonts w:cs="Times New Roman"/>
                <w:szCs w:val="20"/>
              </w:rPr>
              <w:t> </w:t>
            </w:r>
          </w:p>
        </w:tc>
        <w:tc>
          <w:tcPr>
            <w:tcW w:w="2637" w:type="dxa"/>
            <w:tcBorders>
              <w:top w:val="nil"/>
              <w:left w:val="nil"/>
              <w:bottom w:val="single" w:sz="8" w:space="0" w:color="000000"/>
              <w:right w:val="nil"/>
            </w:tcBorders>
            <w:shd w:val="clear" w:color="auto" w:fill="auto"/>
            <w:hideMark/>
          </w:tcPr>
          <w:p w14:paraId="78B1B805" w14:textId="77777777" w:rsidR="0048781F" w:rsidRPr="00440681" w:rsidRDefault="0048781F" w:rsidP="00FD2A41">
            <w:pPr>
              <w:pStyle w:val="NoSpacing"/>
              <w:spacing w:line="276" w:lineRule="auto"/>
              <w:rPr>
                <w:rFonts w:cs="Times New Roman"/>
                <w:szCs w:val="20"/>
              </w:rPr>
            </w:pPr>
            <w:r w:rsidRPr="00440681">
              <w:rPr>
                <w:rFonts w:cs="Times New Roman"/>
                <w:szCs w:val="20"/>
              </w:rPr>
              <w:t>Yes</w:t>
            </w:r>
          </w:p>
        </w:tc>
        <w:tc>
          <w:tcPr>
            <w:tcW w:w="2636" w:type="dxa"/>
            <w:tcBorders>
              <w:top w:val="nil"/>
              <w:left w:val="single" w:sz="8" w:space="0" w:color="000000"/>
              <w:bottom w:val="single" w:sz="8" w:space="0" w:color="000000"/>
              <w:right w:val="single" w:sz="8" w:space="0" w:color="000000"/>
            </w:tcBorders>
            <w:shd w:val="clear" w:color="auto" w:fill="auto"/>
            <w:hideMark/>
          </w:tcPr>
          <w:p w14:paraId="54ED976B"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491 (34.7)</w:t>
            </w:r>
          </w:p>
        </w:tc>
        <w:tc>
          <w:tcPr>
            <w:tcW w:w="2637" w:type="dxa"/>
            <w:tcBorders>
              <w:top w:val="nil"/>
              <w:left w:val="nil"/>
              <w:bottom w:val="single" w:sz="8" w:space="0" w:color="000000"/>
              <w:right w:val="nil"/>
            </w:tcBorders>
            <w:shd w:val="clear" w:color="auto" w:fill="auto"/>
          </w:tcPr>
          <w:p w14:paraId="39D6CA99"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82  (57.43)</w:t>
            </w:r>
          </w:p>
        </w:tc>
        <w:tc>
          <w:tcPr>
            <w:tcW w:w="2637" w:type="dxa"/>
            <w:tcBorders>
              <w:top w:val="nil"/>
              <w:left w:val="single" w:sz="8" w:space="0" w:color="000000"/>
              <w:bottom w:val="nil"/>
              <w:right w:val="nil"/>
            </w:tcBorders>
            <w:shd w:val="clear" w:color="auto" w:fill="auto"/>
          </w:tcPr>
          <w:p w14:paraId="00272A8D"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09  (42.57)</w:t>
            </w:r>
          </w:p>
        </w:tc>
      </w:tr>
      <w:tr w:rsidR="0048781F" w:rsidRPr="00440681" w14:paraId="537E6FD4" w14:textId="77777777" w:rsidTr="00FD2A41">
        <w:trPr>
          <w:trHeight w:val="241"/>
        </w:trPr>
        <w:tc>
          <w:tcPr>
            <w:tcW w:w="2636" w:type="dxa"/>
            <w:tcBorders>
              <w:top w:val="nil"/>
              <w:left w:val="nil"/>
              <w:bottom w:val="single" w:sz="4" w:space="0" w:color="auto"/>
              <w:right w:val="nil"/>
            </w:tcBorders>
            <w:shd w:val="clear" w:color="auto" w:fill="auto"/>
            <w:hideMark/>
          </w:tcPr>
          <w:p w14:paraId="57DD0308" w14:textId="77777777" w:rsidR="0048781F" w:rsidRPr="00440681" w:rsidRDefault="0048781F" w:rsidP="00FD2A41">
            <w:pPr>
              <w:pStyle w:val="NoSpacing"/>
              <w:spacing w:line="276" w:lineRule="auto"/>
              <w:rPr>
                <w:rFonts w:cs="Times New Roman"/>
                <w:szCs w:val="20"/>
              </w:rPr>
            </w:pPr>
            <w:r w:rsidRPr="00440681">
              <w:rPr>
                <w:rFonts w:cs="Times New Roman"/>
                <w:szCs w:val="20"/>
              </w:rPr>
              <w:t>BMI: Mean (SD)</w:t>
            </w:r>
          </w:p>
        </w:tc>
        <w:tc>
          <w:tcPr>
            <w:tcW w:w="2637" w:type="dxa"/>
            <w:tcBorders>
              <w:top w:val="nil"/>
              <w:left w:val="nil"/>
              <w:bottom w:val="single" w:sz="4" w:space="0" w:color="auto"/>
              <w:right w:val="nil"/>
            </w:tcBorders>
            <w:shd w:val="clear" w:color="auto" w:fill="auto"/>
            <w:hideMark/>
          </w:tcPr>
          <w:p w14:paraId="54CA2C23" w14:textId="77777777" w:rsidR="0048781F" w:rsidRPr="00440681" w:rsidRDefault="0048781F" w:rsidP="00FD2A41">
            <w:pPr>
              <w:pStyle w:val="NoSpacing"/>
              <w:spacing w:line="276" w:lineRule="auto"/>
              <w:rPr>
                <w:rFonts w:cs="Times New Roman"/>
                <w:szCs w:val="20"/>
              </w:rPr>
            </w:pPr>
            <w:r w:rsidRPr="00440681">
              <w:rPr>
                <w:rFonts w:cs="Times New Roman"/>
                <w:szCs w:val="20"/>
              </w:rPr>
              <w:t>N=1,411</w:t>
            </w:r>
            <w:r w:rsidRPr="00440681">
              <w:rPr>
                <w:rFonts w:cs="Times New Roman"/>
                <w:i/>
                <w:iCs/>
                <w:szCs w:val="20"/>
                <w:vertAlign w:val="superscript"/>
                <w:lang w:val="en-GB"/>
              </w:rPr>
              <w:t>‡</w:t>
            </w:r>
          </w:p>
        </w:tc>
        <w:tc>
          <w:tcPr>
            <w:tcW w:w="2636" w:type="dxa"/>
            <w:tcBorders>
              <w:top w:val="nil"/>
              <w:left w:val="single" w:sz="8" w:space="0" w:color="000000"/>
              <w:bottom w:val="single" w:sz="4" w:space="0" w:color="auto"/>
              <w:right w:val="single" w:sz="8" w:space="0" w:color="000000"/>
            </w:tcBorders>
            <w:shd w:val="clear" w:color="auto" w:fill="auto"/>
            <w:hideMark/>
          </w:tcPr>
          <w:p w14:paraId="6B0C1992"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6.2 (4.2)</w:t>
            </w:r>
          </w:p>
        </w:tc>
        <w:tc>
          <w:tcPr>
            <w:tcW w:w="2637" w:type="dxa"/>
            <w:tcBorders>
              <w:top w:val="nil"/>
              <w:left w:val="nil"/>
              <w:bottom w:val="single" w:sz="4" w:space="0" w:color="auto"/>
              <w:right w:val="nil"/>
            </w:tcBorders>
            <w:shd w:val="clear" w:color="auto" w:fill="auto"/>
          </w:tcPr>
          <w:p w14:paraId="4A3DF498"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6.65  (4.51)</w:t>
            </w:r>
          </w:p>
        </w:tc>
        <w:tc>
          <w:tcPr>
            <w:tcW w:w="2637" w:type="dxa"/>
            <w:tcBorders>
              <w:top w:val="single" w:sz="8" w:space="0" w:color="000000"/>
              <w:left w:val="single" w:sz="8" w:space="0" w:color="000000"/>
              <w:bottom w:val="single" w:sz="4" w:space="0" w:color="auto"/>
              <w:right w:val="nil"/>
            </w:tcBorders>
            <w:shd w:val="clear" w:color="auto" w:fill="auto"/>
          </w:tcPr>
          <w:p w14:paraId="45DD3D1E" w14:textId="77777777" w:rsidR="0048781F" w:rsidRPr="00440681" w:rsidRDefault="0048781F" w:rsidP="00FD2A41">
            <w:pPr>
              <w:pStyle w:val="NoSpacing"/>
              <w:spacing w:line="276" w:lineRule="auto"/>
              <w:jc w:val="right"/>
              <w:rPr>
                <w:rFonts w:cs="Times New Roman"/>
                <w:szCs w:val="20"/>
              </w:rPr>
            </w:pPr>
            <w:r w:rsidRPr="00440681">
              <w:rPr>
                <w:rFonts w:cs="Times New Roman"/>
                <w:szCs w:val="20"/>
              </w:rPr>
              <w:t>26.61  (4.32)</w:t>
            </w:r>
          </w:p>
        </w:tc>
      </w:tr>
      <w:tr w:rsidR="0048781F" w:rsidRPr="00440681" w14:paraId="4EC633CF" w14:textId="77777777" w:rsidTr="00FD2A41">
        <w:trPr>
          <w:trHeight w:val="241"/>
        </w:trPr>
        <w:tc>
          <w:tcPr>
            <w:tcW w:w="13183" w:type="dxa"/>
            <w:gridSpan w:val="5"/>
            <w:tcBorders>
              <w:top w:val="single" w:sz="4" w:space="0" w:color="auto"/>
              <w:left w:val="nil"/>
            </w:tcBorders>
            <w:shd w:val="clear" w:color="auto" w:fill="auto"/>
          </w:tcPr>
          <w:p w14:paraId="3495003E" w14:textId="77777777" w:rsidR="0048781F" w:rsidRPr="00440681" w:rsidRDefault="0048781F" w:rsidP="00FD2A41">
            <w:pPr>
              <w:spacing w:after="0" w:line="276" w:lineRule="auto"/>
              <w:rPr>
                <w:rFonts w:ascii="Times New Roman" w:eastAsia="Malgun Gothic" w:hAnsi="Times New Roman" w:cs="Times New Roman"/>
                <w:kern w:val="0"/>
                <w:sz w:val="18"/>
                <w:szCs w:val="18"/>
                <w:lang w:val="en-US" w:eastAsia="ko-KR"/>
                <w14:ligatures w14:val="none"/>
              </w:rPr>
            </w:pPr>
            <w:r w:rsidRPr="00440681">
              <w:rPr>
                <w:rFonts w:ascii="Times New Roman" w:eastAsiaTheme="minorEastAsia" w:hAnsi="Times New Roman" w:cs="Times New Roman"/>
                <w:kern w:val="0"/>
                <w:sz w:val="18"/>
                <w:szCs w:val="18"/>
                <w:lang w:val="en-US"/>
                <w14:ligatures w14:val="none"/>
              </w:rPr>
              <w:t xml:space="preserve">* </w:t>
            </w:r>
            <w:r w:rsidRPr="00440681">
              <w:rPr>
                <w:rFonts w:ascii="Times New Roman" w:eastAsia="Times New Roman" w:hAnsi="Times New Roman" w:cs="Times New Roman"/>
                <w:i/>
                <w:iCs/>
                <w:color w:val="2B579A"/>
                <w:kern w:val="0"/>
                <w:sz w:val="18"/>
                <w:szCs w:val="18"/>
                <w:shd w:val="clear" w:color="auto" w:fill="E6E6E6"/>
                <w:lang w:val="en-US"/>
                <w14:ligatures w14:val="none"/>
              </w:rPr>
              <w:t>p</w:t>
            </w:r>
            <w:r w:rsidRPr="00440681">
              <w:rPr>
                <w:rFonts w:ascii="Times New Roman" w:eastAsiaTheme="minorEastAsia" w:hAnsi="Times New Roman" w:cs="Times New Roman"/>
                <w:kern w:val="0"/>
                <w:sz w:val="18"/>
                <w:szCs w:val="18"/>
                <w:lang w:val="en-US"/>
                <w14:ligatures w14:val="none"/>
              </w:rPr>
              <w:t xml:space="preserve"> </w:t>
            </w:r>
            <w:r w:rsidRPr="00440681">
              <w:rPr>
                <w:rFonts w:ascii="Times New Roman" w:eastAsia="Malgun Gothic" w:hAnsi="Times New Roman" w:cs="Times New Roman"/>
                <w:kern w:val="0"/>
                <w:sz w:val="18"/>
                <w:szCs w:val="18"/>
                <w:lang w:val="en-US" w:eastAsia="ko-KR"/>
                <w14:ligatures w14:val="none"/>
              </w:rPr>
              <w:t>&lt;</w:t>
            </w:r>
            <w:r w:rsidRPr="00440681">
              <w:rPr>
                <w:rFonts w:ascii="Times New Roman" w:eastAsiaTheme="minorEastAsia" w:hAnsi="Times New Roman" w:cs="Times New Roman"/>
                <w:kern w:val="0"/>
                <w:sz w:val="18"/>
                <w:szCs w:val="18"/>
                <w:lang w:val="en-US"/>
                <w14:ligatures w14:val="none"/>
              </w:rPr>
              <w:t xml:space="preserve"> 0.0</w:t>
            </w:r>
            <w:r w:rsidRPr="00440681">
              <w:rPr>
                <w:rFonts w:ascii="Times New Roman" w:eastAsia="Malgun Gothic" w:hAnsi="Times New Roman" w:cs="Times New Roman"/>
                <w:kern w:val="0"/>
                <w:sz w:val="18"/>
                <w:szCs w:val="18"/>
                <w:lang w:val="en-US" w:eastAsia="ko-KR"/>
                <w14:ligatures w14:val="none"/>
              </w:rPr>
              <w:t xml:space="preserve">5; ** </w:t>
            </w:r>
            <w:r w:rsidRPr="00440681">
              <w:rPr>
                <w:rFonts w:ascii="Times New Roman" w:eastAsia="Malgun Gothic" w:hAnsi="Times New Roman" w:cs="Times New Roman"/>
                <w:i/>
                <w:iCs/>
                <w:kern w:val="0"/>
                <w:sz w:val="18"/>
                <w:szCs w:val="18"/>
                <w:lang w:val="en-US" w:eastAsia="ko-KR"/>
                <w14:ligatures w14:val="none"/>
              </w:rPr>
              <w:t>p</w:t>
            </w:r>
            <w:r w:rsidRPr="00440681">
              <w:rPr>
                <w:rFonts w:ascii="Times New Roman" w:eastAsia="Malgun Gothic" w:hAnsi="Times New Roman" w:cs="Times New Roman"/>
                <w:kern w:val="0"/>
                <w:sz w:val="18"/>
                <w:szCs w:val="18"/>
                <w:lang w:val="en-US" w:eastAsia="ko-KR"/>
                <w14:ligatures w14:val="none"/>
              </w:rPr>
              <w:t xml:space="preserve"> &lt; 0.01 (</w:t>
            </w:r>
            <w:r w:rsidRPr="00440681">
              <w:rPr>
                <w:rFonts w:ascii="Times New Roman" w:eastAsiaTheme="minorEastAsia" w:hAnsi="Times New Roman" w:cs="Times New Roman"/>
                <w:kern w:val="0"/>
                <w:sz w:val="18"/>
                <w:szCs w:val="18"/>
                <w:lang w:val="en-US"/>
                <w14:ligatures w14:val="none"/>
              </w:rPr>
              <w:t>Fisher's exact</w:t>
            </w:r>
            <w:r w:rsidRPr="00440681">
              <w:rPr>
                <w:rFonts w:ascii="Times New Roman" w:eastAsia="Malgun Gothic" w:hAnsi="Times New Roman" w:cs="Times New Roman"/>
                <w:kern w:val="0"/>
                <w:sz w:val="18"/>
                <w:szCs w:val="18"/>
                <w:lang w:val="en-US" w:eastAsia="ko-KR"/>
                <w14:ligatures w14:val="none"/>
              </w:rPr>
              <w:t xml:space="preserve"> or Two-sample Wilcoxon rank-sum test)</w:t>
            </w:r>
          </w:p>
          <w:p w14:paraId="53371766" w14:textId="77777777" w:rsidR="0048781F" w:rsidRPr="00440681" w:rsidRDefault="0048781F" w:rsidP="00FD2A41">
            <w:pPr>
              <w:spacing w:after="0" w:line="276" w:lineRule="auto"/>
              <w:rPr>
                <w:rFonts w:ascii="Times New Roman" w:eastAsiaTheme="minorEastAsia" w:hAnsi="Times New Roman" w:cs="Times New Roman"/>
                <w:kern w:val="0"/>
                <w:sz w:val="18"/>
                <w:szCs w:val="18"/>
                <w:lang w:val="en-US"/>
                <w14:ligatures w14:val="none"/>
              </w:rPr>
            </w:pPr>
            <w:r w:rsidRPr="00440681">
              <w:rPr>
                <w:rFonts w:ascii="Times New Roman" w:eastAsiaTheme="minorEastAsia" w:hAnsi="Times New Roman" w:cs="Times New Roman"/>
                <w:kern w:val="0"/>
                <w:sz w:val="18"/>
                <w:szCs w:val="18"/>
                <w:lang w:val="en-US"/>
                <w14:ligatures w14:val="none"/>
              </w:rPr>
              <w:t xml:space="preserve">† </w:t>
            </w:r>
            <w:r w:rsidRPr="00440681">
              <w:rPr>
                <w:rFonts w:ascii="Times New Roman" w:eastAsiaTheme="minorEastAsia" w:hAnsi="Times New Roman" w:cs="Times New Roman"/>
                <w:kern w:val="0"/>
                <w:sz w:val="18"/>
                <w:szCs w:val="18"/>
                <w14:ligatures w14:val="none"/>
              </w:rPr>
              <w:t>Divorced/Separated/ Single/ Widowed</w:t>
            </w:r>
            <w:r w:rsidRPr="00440681">
              <w:rPr>
                <w:rFonts w:ascii="Times New Roman" w:eastAsiaTheme="minorEastAsia" w:hAnsi="Times New Roman" w:cs="Times New Roman"/>
                <w:kern w:val="0"/>
                <w:sz w:val="18"/>
                <w:szCs w:val="18"/>
                <w:lang w:val="en-US"/>
                <w14:ligatures w14:val="none"/>
              </w:rPr>
              <w:t xml:space="preserve"> </w:t>
            </w:r>
          </w:p>
          <w:p w14:paraId="03898BD6" w14:textId="77777777" w:rsidR="0048781F" w:rsidRPr="00440681" w:rsidRDefault="0048781F" w:rsidP="00FD2A41">
            <w:pPr>
              <w:spacing w:after="0" w:line="276" w:lineRule="auto"/>
              <w:rPr>
                <w:rFonts w:ascii="Times New Roman" w:eastAsiaTheme="minorEastAsia" w:hAnsi="Times New Roman" w:cs="Times New Roman"/>
                <w:kern w:val="0"/>
                <w:sz w:val="20"/>
                <w:szCs w:val="20"/>
                <w:lang w:val="en-US"/>
                <w14:ligatures w14:val="none"/>
              </w:rPr>
            </w:pPr>
            <w:r w:rsidRPr="00440681">
              <w:rPr>
                <w:rFonts w:ascii="Times New Roman" w:eastAsiaTheme="minorEastAsia" w:hAnsi="Times New Roman" w:cs="Times New Roman"/>
                <w:i/>
                <w:iCs/>
                <w:kern w:val="0"/>
                <w:sz w:val="18"/>
                <w:szCs w:val="18"/>
                <w14:ligatures w14:val="none"/>
              </w:rPr>
              <w:t>‡</w:t>
            </w:r>
            <w:r w:rsidRPr="00440681">
              <w:rPr>
                <w:rFonts w:ascii="Times New Roman" w:eastAsiaTheme="minorEastAsia" w:hAnsi="Times New Roman" w:cs="Times New Roman"/>
                <w:kern w:val="0"/>
                <w:sz w:val="18"/>
                <w:szCs w:val="18"/>
                <w:lang w:val="en-US"/>
                <w14:ligatures w14:val="none"/>
              </w:rPr>
              <w:t xml:space="preserve"> Three missing cases in CMH</w:t>
            </w:r>
            <w:r w:rsidRPr="00440681">
              <w:rPr>
                <w:rFonts w:ascii="Times New Roman" w:eastAsiaTheme="minorEastAsia" w:hAnsi="Times New Roman" w:cs="Times New Roman"/>
                <w:kern w:val="0"/>
                <w:sz w:val="20"/>
                <w:szCs w:val="20"/>
                <w:lang w:val="en-US"/>
                <w14:ligatures w14:val="none"/>
              </w:rPr>
              <w:t xml:space="preserve"> </w:t>
            </w:r>
          </w:p>
        </w:tc>
      </w:tr>
    </w:tbl>
    <w:bookmarkEnd w:id="1"/>
    <w:p w14:paraId="30E21372" w14:textId="0FF7208D" w:rsidR="00D95696" w:rsidRPr="0048781F" w:rsidRDefault="00D95696" w:rsidP="0048781F">
      <w:pPr>
        <w:rPr>
          <w:rFonts w:ascii="Times New Roman" w:eastAsia="Malgun Gothic" w:hAnsi="Times New Roman" w:cs="Times New Roman"/>
          <w:b/>
          <w:bCs/>
          <w:lang w:eastAsia="ko-KR"/>
        </w:rPr>
      </w:pPr>
      <w:r w:rsidRPr="00C771CC">
        <w:rPr>
          <w:rFonts w:ascii="Times New Roman" w:eastAsia="Times New Roman" w:hAnsi="Times New Roman" w:cs="Times New Roman"/>
          <w:b/>
          <w:bCs/>
          <w:sz w:val="24"/>
          <w:szCs w:val="24"/>
        </w:rPr>
        <w:lastRenderedPageBreak/>
        <w:t xml:space="preserve">Supplementary Table </w:t>
      </w:r>
      <w:r w:rsidR="0048781F">
        <w:rPr>
          <w:rFonts w:ascii="Times New Roman" w:eastAsia="Times New Roman" w:hAnsi="Times New Roman" w:cs="Times New Roman"/>
          <w:b/>
          <w:bCs/>
          <w:sz w:val="24"/>
          <w:szCs w:val="24"/>
        </w:rPr>
        <w:t>2</w:t>
      </w:r>
      <w:r w:rsidRPr="00C771CC">
        <w:rPr>
          <w:rFonts w:ascii="Times New Roman" w:eastAsia="Times New Roman" w:hAnsi="Times New Roman" w:cs="Times New Roman"/>
          <w:sz w:val="24"/>
          <w:szCs w:val="24"/>
        </w:rPr>
        <w:t xml:space="preserve"> The ordinal logistic multivariate models for microbleeds (0, 1–3, 4+) by subgroup (</w:t>
      </w:r>
      <w:r w:rsidRPr="00C771CC">
        <w:rPr>
          <w:rFonts w:ascii="Times New Roman" w:eastAsia="Times New Roman" w:hAnsi="Times New Roman" w:cs="Times New Roman"/>
          <w:b/>
          <w:bCs/>
          <w:sz w:val="24"/>
          <w:szCs w:val="24"/>
        </w:rPr>
        <w:t>GLR</w:t>
      </w:r>
      <w:r w:rsidR="007F7314" w:rsidRPr="00C771CC">
        <w:rPr>
          <w:rFonts w:ascii="Times New Roman" w:eastAsia="Times New Roman" w:hAnsi="Times New Roman" w:cs="Times New Roman"/>
          <w:b/>
          <w:bCs/>
          <w:sz w:val="24"/>
          <w:szCs w:val="24"/>
        </w:rPr>
        <w:t xml:space="preserve"> only</w:t>
      </w:r>
      <w:r w:rsidRPr="00C771CC">
        <w:rPr>
          <w:rFonts w:ascii="Times New Roman" w:eastAsia="Times New Roman" w:hAnsi="Times New Roman" w:cs="Times New Roman"/>
          <w:sz w:val="24"/>
          <w:szCs w:val="24"/>
        </w:rPr>
        <w:t>)</w:t>
      </w:r>
    </w:p>
    <w:tbl>
      <w:tblPr>
        <w:tblW w:w="13957" w:type="dxa"/>
        <w:tblLayout w:type="fixed"/>
        <w:tblLook w:val="0600" w:firstRow="0" w:lastRow="0" w:firstColumn="0" w:lastColumn="0" w:noHBand="1" w:noVBand="1"/>
      </w:tblPr>
      <w:tblGrid>
        <w:gridCol w:w="1696"/>
        <w:gridCol w:w="1824"/>
        <w:gridCol w:w="704"/>
        <w:gridCol w:w="1407"/>
        <w:gridCol w:w="606"/>
        <w:gridCol w:w="518"/>
        <w:gridCol w:w="1408"/>
        <w:gridCol w:w="704"/>
        <w:gridCol w:w="681"/>
        <w:gridCol w:w="1430"/>
        <w:gridCol w:w="533"/>
        <w:gridCol w:w="592"/>
        <w:gridCol w:w="1407"/>
        <w:gridCol w:w="447"/>
      </w:tblGrid>
      <w:tr w:rsidR="00CF24D7" w:rsidRPr="00C771CC" w14:paraId="69F851A0" w14:textId="77777777" w:rsidTr="00E75674">
        <w:trPr>
          <w:trHeight w:val="224"/>
        </w:trPr>
        <w:tc>
          <w:tcPr>
            <w:tcW w:w="1696" w:type="dxa"/>
            <w:tcBorders>
              <w:top w:val="single" w:sz="8" w:space="0" w:color="000000" w:themeColor="text1"/>
              <w:left w:val="nil"/>
              <w:bottom w:val="double" w:sz="4" w:space="0" w:color="000000" w:themeColor="text1"/>
            </w:tcBorders>
            <w:tcMar>
              <w:top w:w="8" w:type="dxa"/>
              <w:left w:w="8" w:type="dxa"/>
              <w:right w:w="8" w:type="dxa"/>
            </w:tcMar>
          </w:tcPr>
          <w:p w14:paraId="2497CF9F"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p>
        </w:tc>
        <w:tc>
          <w:tcPr>
            <w:tcW w:w="1824" w:type="dxa"/>
            <w:tcBorders>
              <w:top w:val="single" w:sz="8" w:space="0" w:color="000000" w:themeColor="text1"/>
              <w:bottom w:val="double" w:sz="4" w:space="0" w:color="000000" w:themeColor="text1"/>
              <w:right w:val="single" w:sz="8" w:space="0" w:color="000000" w:themeColor="text1"/>
            </w:tcBorders>
          </w:tcPr>
          <w:p w14:paraId="6F04BBA9" w14:textId="77777777" w:rsidR="00CF24D7" w:rsidRPr="00C771CC" w:rsidRDefault="00CF24D7" w:rsidP="00B3342A">
            <w:pPr>
              <w:spacing w:after="0" w:line="480" w:lineRule="auto"/>
              <w:rPr>
                <w:rFonts w:ascii="Times New Roman" w:eastAsia="Times New Roman" w:hAnsi="Times New Roman" w:cs="Times New Roman"/>
                <w:b/>
                <w:bCs/>
                <w:kern w:val="0"/>
                <w:sz w:val="18"/>
                <w:szCs w:val="18"/>
                <w:lang w:val="en-US"/>
                <w14:ligatures w14:val="none"/>
              </w:rPr>
            </w:pPr>
          </w:p>
        </w:tc>
        <w:tc>
          <w:tcPr>
            <w:tcW w:w="704" w:type="dxa"/>
            <w:tcBorders>
              <w:top w:val="single" w:sz="8" w:space="0" w:color="000000" w:themeColor="text1"/>
              <w:left w:val="single" w:sz="8" w:space="0" w:color="000000" w:themeColor="text1"/>
              <w:bottom w:val="double" w:sz="4" w:space="0" w:color="000000" w:themeColor="text1"/>
            </w:tcBorders>
          </w:tcPr>
          <w:p w14:paraId="23A02560" w14:textId="77777777" w:rsidR="00CF24D7" w:rsidRPr="00C771CC" w:rsidRDefault="00CF24D7"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407" w:type="dxa"/>
            <w:tcBorders>
              <w:top w:val="single" w:sz="8" w:space="0" w:color="000000" w:themeColor="text1"/>
              <w:bottom w:val="double" w:sz="4" w:space="0" w:color="000000" w:themeColor="text1"/>
              <w:right w:val="nil"/>
            </w:tcBorders>
          </w:tcPr>
          <w:p w14:paraId="51C6ABC4"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Age Up to 70</w:t>
            </w:r>
          </w:p>
        </w:tc>
        <w:tc>
          <w:tcPr>
            <w:tcW w:w="606" w:type="dxa"/>
            <w:tcBorders>
              <w:top w:val="single" w:sz="8" w:space="0" w:color="000000" w:themeColor="text1"/>
              <w:left w:val="nil"/>
              <w:bottom w:val="double" w:sz="4" w:space="0" w:color="000000" w:themeColor="text1"/>
              <w:right w:val="single" w:sz="8" w:space="0" w:color="000000" w:themeColor="text1"/>
            </w:tcBorders>
          </w:tcPr>
          <w:p w14:paraId="4DB85A84"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518" w:type="dxa"/>
            <w:tcBorders>
              <w:top w:val="single" w:sz="8" w:space="0" w:color="000000" w:themeColor="text1"/>
              <w:left w:val="single" w:sz="8" w:space="0" w:color="000000" w:themeColor="text1"/>
              <w:bottom w:val="double" w:sz="4" w:space="0" w:color="000000" w:themeColor="text1"/>
            </w:tcBorders>
          </w:tcPr>
          <w:p w14:paraId="34754B67" w14:textId="77777777" w:rsidR="00CF24D7" w:rsidRPr="00C771CC" w:rsidRDefault="00CF24D7"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408" w:type="dxa"/>
            <w:tcBorders>
              <w:top w:val="single" w:sz="8" w:space="0" w:color="000000" w:themeColor="text1"/>
              <w:bottom w:val="double" w:sz="4" w:space="0" w:color="000000" w:themeColor="text1"/>
              <w:right w:val="nil"/>
            </w:tcBorders>
          </w:tcPr>
          <w:p w14:paraId="12DA72E8"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Age 71 or older</w:t>
            </w:r>
          </w:p>
        </w:tc>
        <w:tc>
          <w:tcPr>
            <w:tcW w:w="704" w:type="dxa"/>
            <w:tcBorders>
              <w:top w:val="single" w:sz="8" w:space="0" w:color="000000" w:themeColor="text1"/>
              <w:left w:val="nil"/>
              <w:bottom w:val="double" w:sz="4" w:space="0" w:color="000000" w:themeColor="text1"/>
              <w:right w:val="single" w:sz="8" w:space="0" w:color="000000" w:themeColor="text1"/>
            </w:tcBorders>
          </w:tcPr>
          <w:p w14:paraId="6176E281"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681" w:type="dxa"/>
            <w:tcBorders>
              <w:top w:val="single" w:sz="8" w:space="0" w:color="000000" w:themeColor="text1"/>
              <w:left w:val="single" w:sz="8" w:space="0" w:color="000000" w:themeColor="text1"/>
              <w:bottom w:val="double" w:sz="4" w:space="0" w:color="000000" w:themeColor="text1"/>
            </w:tcBorders>
          </w:tcPr>
          <w:p w14:paraId="28DC5FDB" w14:textId="77777777" w:rsidR="00CF24D7" w:rsidRPr="00C771CC" w:rsidRDefault="00CF24D7"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430" w:type="dxa"/>
            <w:tcBorders>
              <w:top w:val="single" w:sz="8" w:space="0" w:color="000000" w:themeColor="text1"/>
              <w:bottom w:val="double" w:sz="4" w:space="0" w:color="000000" w:themeColor="text1"/>
              <w:right w:val="nil"/>
            </w:tcBorders>
          </w:tcPr>
          <w:p w14:paraId="29562B1A"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Female</w:t>
            </w:r>
          </w:p>
        </w:tc>
        <w:tc>
          <w:tcPr>
            <w:tcW w:w="533" w:type="dxa"/>
            <w:tcBorders>
              <w:top w:val="single" w:sz="8" w:space="0" w:color="000000" w:themeColor="text1"/>
              <w:left w:val="nil"/>
              <w:bottom w:val="double" w:sz="4" w:space="0" w:color="000000" w:themeColor="text1"/>
              <w:right w:val="single" w:sz="8" w:space="0" w:color="000000" w:themeColor="text1"/>
            </w:tcBorders>
            <w:tcMar>
              <w:top w:w="8" w:type="dxa"/>
              <w:left w:w="8" w:type="dxa"/>
              <w:right w:w="8" w:type="dxa"/>
            </w:tcMar>
          </w:tcPr>
          <w:p w14:paraId="69C0566A"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 xml:space="preserve"> </w:t>
            </w:r>
          </w:p>
        </w:tc>
        <w:tc>
          <w:tcPr>
            <w:tcW w:w="592" w:type="dxa"/>
            <w:tcBorders>
              <w:top w:val="single" w:sz="8" w:space="0" w:color="000000" w:themeColor="text1"/>
              <w:left w:val="nil"/>
              <w:bottom w:val="double" w:sz="4" w:space="0" w:color="000000" w:themeColor="text1"/>
              <w:right w:val="nil"/>
            </w:tcBorders>
          </w:tcPr>
          <w:p w14:paraId="12C015C6"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407" w:type="dxa"/>
            <w:tcBorders>
              <w:top w:val="single" w:sz="8" w:space="0" w:color="000000" w:themeColor="text1"/>
              <w:left w:val="nil"/>
              <w:bottom w:val="double" w:sz="4" w:space="0" w:color="000000" w:themeColor="text1"/>
              <w:right w:val="nil"/>
            </w:tcBorders>
            <w:tcMar>
              <w:top w:w="8" w:type="dxa"/>
              <w:left w:w="8" w:type="dxa"/>
              <w:right w:w="8" w:type="dxa"/>
            </w:tcMar>
          </w:tcPr>
          <w:p w14:paraId="6E100AAB"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r w:rsidRPr="00C771CC">
              <w:rPr>
                <w:rFonts w:ascii="Times New Roman" w:eastAsia="Times New Roman" w:hAnsi="Times New Roman" w:cs="Times New Roman"/>
                <w:b/>
                <w:bCs/>
                <w:kern w:val="0"/>
                <w:sz w:val="18"/>
                <w:szCs w:val="18"/>
                <w:lang w:val="en-US"/>
                <w14:ligatures w14:val="none"/>
              </w:rPr>
              <w:t>Male</w:t>
            </w:r>
          </w:p>
        </w:tc>
        <w:tc>
          <w:tcPr>
            <w:tcW w:w="447" w:type="dxa"/>
            <w:tcBorders>
              <w:top w:val="single" w:sz="8" w:space="0" w:color="000000" w:themeColor="text1"/>
              <w:left w:val="nil"/>
              <w:bottom w:val="double" w:sz="4" w:space="0" w:color="000000" w:themeColor="text1"/>
              <w:right w:val="nil"/>
            </w:tcBorders>
            <w:tcMar>
              <w:top w:w="8" w:type="dxa"/>
              <w:left w:w="8" w:type="dxa"/>
              <w:right w:w="8" w:type="dxa"/>
            </w:tcMar>
          </w:tcPr>
          <w:p w14:paraId="787635BB"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r>
      <w:tr w:rsidR="00CF24D7" w:rsidRPr="00C771CC" w14:paraId="36076607" w14:textId="77777777" w:rsidTr="00E75674">
        <w:trPr>
          <w:trHeight w:val="224"/>
        </w:trPr>
        <w:tc>
          <w:tcPr>
            <w:tcW w:w="1696" w:type="dxa"/>
            <w:tcBorders>
              <w:top w:val="double" w:sz="4" w:space="0" w:color="000000" w:themeColor="text1"/>
              <w:left w:val="nil"/>
              <w:bottom w:val="single" w:sz="8" w:space="0" w:color="000000" w:themeColor="text1"/>
            </w:tcBorders>
            <w:tcMar>
              <w:top w:w="8" w:type="dxa"/>
              <w:left w:w="8" w:type="dxa"/>
              <w:right w:w="8" w:type="dxa"/>
            </w:tcMar>
          </w:tcPr>
          <w:p w14:paraId="7660495A" w14:textId="77777777" w:rsidR="00CF24D7" w:rsidRPr="00C771CC" w:rsidRDefault="00CF24D7" w:rsidP="00B3342A">
            <w:pPr>
              <w:spacing w:after="0" w:line="480" w:lineRule="auto"/>
              <w:rPr>
                <w:rFonts w:ascii="Times New Roman" w:eastAsiaTheme="minorEastAsia"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Total</w:t>
            </w:r>
          </w:p>
        </w:tc>
        <w:tc>
          <w:tcPr>
            <w:tcW w:w="1824" w:type="dxa"/>
            <w:tcBorders>
              <w:top w:val="double" w:sz="4" w:space="0" w:color="000000" w:themeColor="text1"/>
              <w:bottom w:val="single" w:sz="8" w:space="0" w:color="000000" w:themeColor="text1"/>
              <w:right w:val="single" w:sz="8" w:space="0" w:color="000000" w:themeColor="text1"/>
            </w:tcBorders>
          </w:tcPr>
          <w:p w14:paraId="66EB06EA"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704" w:type="dxa"/>
            <w:tcBorders>
              <w:top w:val="double" w:sz="4" w:space="0" w:color="000000" w:themeColor="text1"/>
              <w:left w:val="single" w:sz="8" w:space="0" w:color="000000" w:themeColor="text1"/>
              <w:bottom w:val="single" w:sz="8" w:space="0" w:color="000000" w:themeColor="text1"/>
              <w:right w:val="nil"/>
            </w:tcBorders>
          </w:tcPr>
          <w:p w14:paraId="61753DB6"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7" w:type="dxa"/>
            <w:tcBorders>
              <w:top w:val="double" w:sz="4" w:space="0" w:color="000000" w:themeColor="text1"/>
              <w:left w:val="nil"/>
              <w:bottom w:val="single" w:sz="8" w:space="0" w:color="000000" w:themeColor="text1"/>
              <w:right w:val="nil"/>
            </w:tcBorders>
          </w:tcPr>
          <w:p w14:paraId="69CD4EE0" w14:textId="7CB492D4"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494</w:t>
            </w:r>
          </w:p>
        </w:tc>
        <w:tc>
          <w:tcPr>
            <w:tcW w:w="606" w:type="dxa"/>
            <w:tcBorders>
              <w:top w:val="double" w:sz="4" w:space="0" w:color="000000" w:themeColor="text1"/>
              <w:left w:val="nil"/>
              <w:bottom w:val="single" w:sz="8" w:space="0" w:color="000000" w:themeColor="text1"/>
              <w:right w:val="single" w:sz="4" w:space="0" w:color="auto"/>
            </w:tcBorders>
          </w:tcPr>
          <w:p w14:paraId="0457C677"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P&gt;|z</w:t>
            </w:r>
          </w:p>
        </w:tc>
        <w:tc>
          <w:tcPr>
            <w:tcW w:w="518" w:type="dxa"/>
            <w:tcBorders>
              <w:top w:val="double" w:sz="4" w:space="0" w:color="000000" w:themeColor="text1"/>
              <w:left w:val="nil"/>
              <w:bottom w:val="single" w:sz="8" w:space="0" w:color="000000" w:themeColor="text1"/>
              <w:right w:val="nil"/>
            </w:tcBorders>
          </w:tcPr>
          <w:p w14:paraId="3665639A"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8" w:type="dxa"/>
            <w:tcBorders>
              <w:top w:val="double" w:sz="4" w:space="0" w:color="000000" w:themeColor="text1"/>
              <w:left w:val="nil"/>
              <w:bottom w:val="single" w:sz="8" w:space="0" w:color="000000" w:themeColor="text1"/>
              <w:right w:val="nil"/>
            </w:tcBorders>
          </w:tcPr>
          <w:p w14:paraId="6AAAD067" w14:textId="07857643"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467</w:t>
            </w:r>
          </w:p>
        </w:tc>
        <w:tc>
          <w:tcPr>
            <w:tcW w:w="704" w:type="dxa"/>
            <w:tcBorders>
              <w:top w:val="double" w:sz="4" w:space="0" w:color="000000" w:themeColor="text1"/>
              <w:left w:val="nil"/>
              <w:bottom w:val="single" w:sz="8" w:space="0" w:color="000000" w:themeColor="text1"/>
              <w:right w:val="single" w:sz="4" w:space="0" w:color="auto"/>
            </w:tcBorders>
          </w:tcPr>
          <w:p w14:paraId="3609E7DE"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681" w:type="dxa"/>
            <w:tcBorders>
              <w:top w:val="double" w:sz="4" w:space="0" w:color="000000" w:themeColor="text1"/>
              <w:left w:val="nil"/>
              <w:bottom w:val="single" w:sz="8" w:space="0" w:color="000000" w:themeColor="text1"/>
              <w:right w:val="nil"/>
            </w:tcBorders>
          </w:tcPr>
          <w:p w14:paraId="3511116E"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30" w:type="dxa"/>
            <w:tcBorders>
              <w:top w:val="double" w:sz="4" w:space="0" w:color="000000" w:themeColor="text1"/>
              <w:left w:val="nil"/>
              <w:bottom w:val="single" w:sz="8" w:space="0" w:color="000000" w:themeColor="text1"/>
              <w:right w:val="nil"/>
            </w:tcBorders>
            <w:tcMar>
              <w:top w:w="8" w:type="dxa"/>
              <w:left w:w="8" w:type="dxa"/>
              <w:right w:w="8" w:type="dxa"/>
            </w:tcMar>
          </w:tcPr>
          <w:p w14:paraId="6AD6845F" w14:textId="30AEA81A"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499</w:t>
            </w:r>
          </w:p>
        </w:tc>
        <w:tc>
          <w:tcPr>
            <w:tcW w:w="533" w:type="dxa"/>
            <w:tcBorders>
              <w:top w:val="double" w:sz="4" w:space="0" w:color="000000" w:themeColor="text1"/>
              <w:left w:val="nil"/>
              <w:bottom w:val="single" w:sz="8" w:space="0" w:color="000000" w:themeColor="text1"/>
              <w:right w:val="single" w:sz="8" w:space="0" w:color="000000" w:themeColor="text1"/>
            </w:tcBorders>
            <w:tcMar>
              <w:top w:w="8" w:type="dxa"/>
              <w:left w:w="8" w:type="dxa"/>
              <w:right w:w="8" w:type="dxa"/>
            </w:tcMar>
          </w:tcPr>
          <w:p w14:paraId="42A1216E"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592" w:type="dxa"/>
            <w:tcBorders>
              <w:top w:val="double" w:sz="4" w:space="0" w:color="000000" w:themeColor="text1"/>
              <w:left w:val="nil"/>
              <w:bottom w:val="single" w:sz="8" w:space="0" w:color="000000" w:themeColor="text1"/>
              <w:right w:val="nil"/>
            </w:tcBorders>
          </w:tcPr>
          <w:p w14:paraId="3A8C489C"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7" w:type="dxa"/>
            <w:tcBorders>
              <w:top w:val="double" w:sz="4" w:space="0" w:color="000000" w:themeColor="text1"/>
              <w:left w:val="nil"/>
              <w:bottom w:val="single" w:sz="8" w:space="0" w:color="000000" w:themeColor="text1"/>
              <w:right w:val="nil"/>
            </w:tcBorders>
            <w:tcMar>
              <w:top w:w="8" w:type="dxa"/>
              <w:left w:w="8" w:type="dxa"/>
              <w:right w:w="8" w:type="dxa"/>
            </w:tcMar>
          </w:tcPr>
          <w:p w14:paraId="32CA65BC" w14:textId="6C41FD56"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462</w:t>
            </w:r>
          </w:p>
        </w:tc>
        <w:tc>
          <w:tcPr>
            <w:tcW w:w="447" w:type="dxa"/>
            <w:tcBorders>
              <w:top w:val="double" w:sz="4" w:space="0" w:color="000000" w:themeColor="text1"/>
              <w:left w:val="nil"/>
              <w:bottom w:val="single" w:sz="8" w:space="0" w:color="000000" w:themeColor="text1"/>
              <w:right w:val="nil"/>
            </w:tcBorders>
            <w:tcMar>
              <w:top w:w="8" w:type="dxa"/>
              <w:left w:w="8" w:type="dxa"/>
              <w:right w:w="8" w:type="dxa"/>
            </w:tcMar>
          </w:tcPr>
          <w:p w14:paraId="19ADA7B4"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r>
      <w:tr w:rsidR="00CF24D7" w:rsidRPr="00C771CC" w14:paraId="679EDF08" w14:textId="77777777" w:rsidTr="00E75674">
        <w:trPr>
          <w:trHeight w:val="224"/>
        </w:trPr>
        <w:tc>
          <w:tcPr>
            <w:tcW w:w="1696" w:type="dxa"/>
            <w:tcBorders>
              <w:top w:val="single" w:sz="8" w:space="0" w:color="000000" w:themeColor="text1"/>
              <w:left w:val="nil"/>
              <w:bottom w:val="single" w:sz="4" w:space="0" w:color="000000" w:themeColor="text1"/>
            </w:tcBorders>
            <w:tcMar>
              <w:top w:w="8" w:type="dxa"/>
              <w:left w:w="8" w:type="dxa"/>
              <w:right w:w="8" w:type="dxa"/>
            </w:tcMar>
          </w:tcPr>
          <w:p w14:paraId="54E1F8E0"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Age (continuous)</w:t>
            </w:r>
          </w:p>
        </w:tc>
        <w:tc>
          <w:tcPr>
            <w:tcW w:w="1824" w:type="dxa"/>
            <w:tcBorders>
              <w:top w:val="single" w:sz="8" w:space="0" w:color="000000" w:themeColor="text1"/>
              <w:bottom w:val="single" w:sz="4" w:space="0" w:color="000000" w:themeColor="text1"/>
              <w:right w:val="single" w:sz="8" w:space="0" w:color="000000" w:themeColor="text1"/>
            </w:tcBorders>
          </w:tcPr>
          <w:p w14:paraId="7C159D83"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p>
        </w:tc>
        <w:tc>
          <w:tcPr>
            <w:tcW w:w="704" w:type="dxa"/>
            <w:tcBorders>
              <w:top w:val="single" w:sz="8" w:space="0" w:color="000000" w:themeColor="text1"/>
              <w:left w:val="single" w:sz="8" w:space="0" w:color="000000" w:themeColor="text1"/>
              <w:bottom w:val="single" w:sz="4" w:space="0" w:color="000000" w:themeColor="text1"/>
              <w:right w:val="nil"/>
            </w:tcBorders>
          </w:tcPr>
          <w:p w14:paraId="6448994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1407" w:type="dxa"/>
            <w:tcBorders>
              <w:top w:val="single" w:sz="8" w:space="0" w:color="000000" w:themeColor="text1"/>
              <w:left w:val="nil"/>
              <w:bottom w:val="single" w:sz="4" w:space="0" w:color="000000" w:themeColor="text1"/>
              <w:right w:val="nil"/>
            </w:tcBorders>
          </w:tcPr>
          <w:p w14:paraId="502C5DC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606" w:type="dxa"/>
            <w:tcBorders>
              <w:top w:val="single" w:sz="8" w:space="0" w:color="000000" w:themeColor="text1"/>
              <w:left w:val="nil"/>
              <w:bottom w:val="single" w:sz="4" w:space="0" w:color="000000" w:themeColor="text1"/>
              <w:right w:val="single" w:sz="4" w:space="0" w:color="auto"/>
            </w:tcBorders>
          </w:tcPr>
          <w:p w14:paraId="51159AB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518" w:type="dxa"/>
            <w:tcBorders>
              <w:top w:val="single" w:sz="8" w:space="0" w:color="000000" w:themeColor="text1"/>
              <w:left w:val="nil"/>
              <w:bottom w:val="single" w:sz="4" w:space="0" w:color="000000" w:themeColor="text1"/>
              <w:right w:val="nil"/>
            </w:tcBorders>
          </w:tcPr>
          <w:p w14:paraId="44DD440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1408" w:type="dxa"/>
            <w:tcBorders>
              <w:top w:val="single" w:sz="8" w:space="0" w:color="000000" w:themeColor="text1"/>
              <w:left w:val="nil"/>
              <w:bottom w:val="single" w:sz="4" w:space="0" w:color="000000" w:themeColor="text1"/>
              <w:right w:val="nil"/>
            </w:tcBorders>
          </w:tcPr>
          <w:p w14:paraId="7786DF4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704" w:type="dxa"/>
            <w:tcBorders>
              <w:top w:val="single" w:sz="8" w:space="0" w:color="000000" w:themeColor="text1"/>
              <w:left w:val="nil"/>
              <w:bottom w:val="single" w:sz="4" w:space="0" w:color="000000" w:themeColor="text1"/>
              <w:right w:val="single" w:sz="4" w:space="0" w:color="auto"/>
            </w:tcBorders>
          </w:tcPr>
          <w:p w14:paraId="0C30D63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681" w:type="dxa"/>
            <w:tcBorders>
              <w:top w:val="single" w:sz="8" w:space="0" w:color="000000" w:themeColor="text1"/>
              <w:left w:val="nil"/>
              <w:bottom w:val="single" w:sz="4" w:space="0" w:color="000000" w:themeColor="text1"/>
              <w:right w:val="nil"/>
            </w:tcBorders>
          </w:tcPr>
          <w:p w14:paraId="489644E8" w14:textId="6E5968AF"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99</w:t>
            </w:r>
          </w:p>
        </w:tc>
        <w:tc>
          <w:tcPr>
            <w:tcW w:w="1430" w:type="dxa"/>
            <w:tcBorders>
              <w:top w:val="single" w:sz="8" w:space="0" w:color="000000" w:themeColor="text1"/>
              <w:left w:val="nil"/>
              <w:bottom w:val="single" w:sz="4" w:space="0" w:color="000000" w:themeColor="text1"/>
              <w:right w:val="nil"/>
            </w:tcBorders>
            <w:tcMar>
              <w:top w:w="12" w:type="dxa"/>
              <w:left w:w="12" w:type="dxa"/>
              <w:right w:w="12" w:type="dxa"/>
            </w:tcMar>
          </w:tcPr>
          <w:p w14:paraId="47DE6514" w14:textId="25F0251B"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6 (</w:t>
            </w:r>
            <w:r w:rsidR="00CF24D7" w:rsidRPr="00C771CC">
              <w:rPr>
                <w:rFonts w:ascii="Times New Roman" w:eastAsia="Times New Roman" w:hAnsi="Times New Roman" w:cs="Times New Roman"/>
                <w:color w:val="000000" w:themeColor="text1"/>
                <w:kern w:val="0"/>
                <w:sz w:val="18"/>
                <w:szCs w:val="18"/>
                <w:lang w:val="en-US"/>
                <w14:ligatures w14:val="none"/>
              </w:rPr>
              <w:t>1, 1.13)</w:t>
            </w:r>
          </w:p>
        </w:tc>
        <w:tc>
          <w:tcPr>
            <w:tcW w:w="533" w:type="dxa"/>
            <w:tcBorders>
              <w:top w:val="single" w:sz="8" w:space="0" w:color="000000" w:themeColor="text1"/>
              <w:left w:val="nil"/>
              <w:bottom w:val="single" w:sz="4" w:space="0" w:color="000000" w:themeColor="text1"/>
              <w:right w:val="single" w:sz="8" w:space="0" w:color="000000" w:themeColor="text1"/>
            </w:tcBorders>
            <w:tcMar>
              <w:top w:w="12" w:type="dxa"/>
              <w:left w:w="12" w:type="dxa"/>
              <w:right w:w="12" w:type="dxa"/>
            </w:tcMar>
          </w:tcPr>
          <w:p w14:paraId="39D88037"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05</w:t>
            </w:r>
          </w:p>
        </w:tc>
        <w:tc>
          <w:tcPr>
            <w:tcW w:w="592" w:type="dxa"/>
            <w:tcBorders>
              <w:top w:val="single" w:sz="8" w:space="0" w:color="000000" w:themeColor="text1"/>
              <w:left w:val="nil"/>
              <w:bottom w:val="single" w:sz="4" w:space="0" w:color="000000" w:themeColor="text1"/>
              <w:right w:val="nil"/>
            </w:tcBorders>
          </w:tcPr>
          <w:p w14:paraId="41BB908D" w14:textId="40802325"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62</w:t>
            </w:r>
          </w:p>
        </w:tc>
        <w:tc>
          <w:tcPr>
            <w:tcW w:w="1407" w:type="dxa"/>
            <w:tcBorders>
              <w:top w:val="single" w:sz="8" w:space="0" w:color="000000" w:themeColor="text1"/>
              <w:left w:val="nil"/>
              <w:bottom w:val="single" w:sz="4" w:space="0" w:color="000000" w:themeColor="text1"/>
              <w:right w:val="nil"/>
            </w:tcBorders>
            <w:tcMar>
              <w:top w:w="12" w:type="dxa"/>
              <w:left w:w="12" w:type="dxa"/>
              <w:right w:w="12" w:type="dxa"/>
            </w:tcMar>
          </w:tcPr>
          <w:p w14:paraId="53A55181" w14:textId="7E364050"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7 (</w:t>
            </w:r>
            <w:r w:rsidR="00CF24D7" w:rsidRPr="00C771CC">
              <w:rPr>
                <w:rFonts w:ascii="Times New Roman" w:eastAsia="Times New Roman" w:hAnsi="Times New Roman" w:cs="Times New Roman"/>
                <w:color w:val="000000" w:themeColor="text1"/>
                <w:kern w:val="0"/>
                <w:sz w:val="18"/>
                <w:szCs w:val="18"/>
                <w:lang w:val="en-US"/>
                <w14:ligatures w14:val="none"/>
              </w:rPr>
              <w:t>1.01, 1.13)</w:t>
            </w:r>
          </w:p>
        </w:tc>
        <w:tc>
          <w:tcPr>
            <w:tcW w:w="447" w:type="dxa"/>
            <w:tcBorders>
              <w:top w:val="single" w:sz="8" w:space="0" w:color="000000" w:themeColor="text1"/>
              <w:left w:val="nil"/>
              <w:bottom w:val="single" w:sz="4" w:space="0" w:color="000000" w:themeColor="text1"/>
              <w:right w:val="nil"/>
            </w:tcBorders>
            <w:tcMar>
              <w:top w:w="12" w:type="dxa"/>
              <w:left w:w="12" w:type="dxa"/>
              <w:right w:w="12" w:type="dxa"/>
            </w:tcMar>
          </w:tcPr>
          <w:p w14:paraId="0834AB5E"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2</w:t>
            </w:r>
          </w:p>
        </w:tc>
      </w:tr>
      <w:tr w:rsidR="00CF24D7" w:rsidRPr="00C771CC" w14:paraId="02CC0392" w14:textId="77777777" w:rsidTr="00E75674">
        <w:trPr>
          <w:trHeight w:val="224"/>
        </w:trPr>
        <w:tc>
          <w:tcPr>
            <w:tcW w:w="1696" w:type="dxa"/>
            <w:tcBorders>
              <w:top w:val="single" w:sz="4" w:space="0" w:color="000000" w:themeColor="text1"/>
              <w:left w:val="nil"/>
            </w:tcBorders>
            <w:tcMar>
              <w:top w:w="8" w:type="dxa"/>
              <w:left w:w="8" w:type="dxa"/>
              <w:right w:w="8" w:type="dxa"/>
            </w:tcMar>
          </w:tcPr>
          <w:p w14:paraId="54DF2459"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Sex</w:t>
            </w:r>
          </w:p>
        </w:tc>
        <w:tc>
          <w:tcPr>
            <w:tcW w:w="1824" w:type="dxa"/>
            <w:tcBorders>
              <w:top w:val="single" w:sz="4" w:space="0" w:color="000000" w:themeColor="text1"/>
              <w:right w:val="single" w:sz="8" w:space="0" w:color="000000" w:themeColor="text1"/>
            </w:tcBorders>
          </w:tcPr>
          <w:p w14:paraId="0F82607F"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Female</w:t>
            </w:r>
          </w:p>
        </w:tc>
        <w:tc>
          <w:tcPr>
            <w:tcW w:w="704" w:type="dxa"/>
            <w:tcBorders>
              <w:top w:val="single" w:sz="4" w:space="0" w:color="000000" w:themeColor="text1"/>
              <w:left w:val="single" w:sz="8" w:space="0" w:color="000000" w:themeColor="text1"/>
              <w:right w:val="nil"/>
            </w:tcBorders>
          </w:tcPr>
          <w:p w14:paraId="17BCACC6"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65</w:t>
            </w:r>
          </w:p>
        </w:tc>
        <w:tc>
          <w:tcPr>
            <w:tcW w:w="1407" w:type="dxa"/>
            <w:tcBorders>
              <w:top w:val="single" w:sz="4" w:space="0" w:color="000000" w:themeColor="text1"/>
              <w:left w:val="nil"/>
              <w:right w:val="nil"/>
            </w:tcBorders>
          </w:tcPr>
          <w:p w14:paraId="3C3CEA1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left w:val="nil"/>
              <w:right w:val="single" w:sz="4" w:space="0" w:color="auto"/>
            </w:tcBorders>
          </w:tcPr>
          <w:p w14:paraId="07ED5D1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left w:val="nil"/>
              <w:right w:val="nil"/>
            </w:tcBorders>
          </w:tcPr>
          <w:p w14:paraId="3819AC1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4</w:t>
            </w:r>
          </w:p>
        </w:tc>
        <w:tc>
          <w:tcPr>
            <w:tcW w:w="1408" w:type="dxa"/>
            <w:tcBorders>
              <w:top w:val="single" w:sz="4" w:space="0" w:color="000000" w:themeColor="text1"/>
              <w:left w:val="nil"/>
              <w:right w:val="nil"/>
            </w:tcBorders>
          </w:tcPr>
          <w:p w14:paraId="4BEC2C6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left w:val="nil"/>
              <w:right w:val="single" w:sz="4" w:space="0" w:color="auto"/>
            </w:tcBorders>
          </w:tcPr>
          <w:p w14:paraId="3E6F2AE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left w:val="nil"/>
              <w:right w:val="nil"/>
            </w:tcBorders>
          </w:tcPr>
          <w:p w14:paraId="49CEADF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30" w:type="dxa"/>
            <w:tcBorders>
              <w:top w:val="single" w:sz="4" w:space="0" w:color="000000" w:themeColor="text1"/>
              <w:left w:val="nil"/>
              <w:right w:val="nil"/>
            </w:tcBorders>
            <w:tcMar>
              <w:top w:w="12" w:type="dxa"/>
              <w:left w:w="12" w:type="dxa"/>
              <w:right w:w="12" w:type="dxa"/>
            </w:tcMar>
          </w:tcPr>
          <w:p w14:paraId="18F413AE"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33" w:type="dxa"/>
            <w:tcBorders>
              <w:top w:val="single" w:sz="4" w:space="0" w:color="000000" w:themeColor="text1"/>
              <w:left w:val="nil"/>
              <w:right w:val="single" w:sz="8" w:space="0" w:color="000000" w:themeColor="text1"/>
            </w:tcBorders>
            <w:tcMar>
              <w:top w:w="12" w:type="dxa"/>
              <w:left w:w="12" w:type="dxa"/>
              <w:right w:w="12" w:type="dxa"/>
            </w:tcMar>
          </w:tcPr>
          <w:p w14:paraId="66A3A9D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92" w:type="dxa"/>
            <w:tcBorders>
              <w:top w:val="single" w:sz="4" w:space="0" w:color="000000" w:themeColor="text1"/>
              <w:left w:val="nil"/>
              <w:right w:val="nil"/>
            </w:tcBorders>
          </w:tcPr>
          <w:p w14:paraId="2FB8713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07" w:type="dxa"/>
            <w:tcBorders>
              <w:top w:val="single" w:sz="4" w:space="0" w:color="000000" w:themeColor="text1"/>
              <w:left w:val="nil"/>
              <w:right w:val="nil"/>
            </w:tcBorders>
            <w:tcMar>
              <w:top w:w="12" w:type="dxa"/>
              <w:left w:w="12" w:type="dxa"/>
              <w:right w:w="12" w:type="dxa"/>
            </w:tcMar>
          </w:tcPr>
          <w:p w14:paraId="51DBC3A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447" w:type="dxa"/>
            <w:tcBorders>
              <w:top w:val="single" w:sz="4" w:space="0" w:color="000000" w:themeColor="text1"/>
              <w:left w:val="nil"/>
              <w:right w:val="nil"/>
            </w:tcBorders>
            <w:tcMar>
              <w:top w:w="12" w:type="dxa"/>
              <w:left w:w="12" w:type="dxa"/>
              <w:right w:w="12" w:type="dxa"/>
            </w:tcMar>
          </w:tcPr>
          <w:p w14:paraId="76ED25B2"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r w:rsidRPr="00C771CC">
              <w:rPr>
                <w:rFonts w:ascii="Times New Roman" w:eastAsiaTheme="minorEastAsia" w:hAnsi="Times New Roman" w:cs="Times New Roman"/>
                <w:b/>
                <w:bCs/>
                <w:kern w:val="0"/>
                <w:sz w:val="18"/>
                <w:szCs w:val="18"/>
                <w:lang w:val="en-US"/>
                <w14:ligatures w14:val="none"/>
              </w:rPr>
              <w:t>-</w:t>
            </w:r>
          </w:p>
        </w:tc>
      </w:tr>
      <w:tr w:rsidR="00CF24D7" w:rsidRPr="00C771CC" w14:paraId="43F81EBE" w14:textId="77777777" w:rsidTr="00E75674">
        <w:trPr>
          <w:trHeight w:val="224"/>
        </w:trPr>
        <w:tc>
          <w:tcPr>
            <w:tcW w:w="1696" w:type="dxa"/>
            <w:tcBorders>
              <w:left w:val="nil"/>
              <w:bottom w:val="single" w:sz="4" w:space="0" w:color="000000" w:themeColor="text1"/>
            </w:tcBorders>
            <w:tcMar>
              <w:top w:w="8" w:type="dxa"/>
              <w:left w:w="8" w:type="dxa"/>
              <w:right w:w="8" w:type="dxa"/>
            </w:tcMar>
          </w:tcPr>
          <w:p w14:paraId="67B1ACB6"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263BB68F"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Male</w:t>
            </w:r>
          </w:p>
        </w:tc>
        <w:tc>
          <w:tcPr>
            <w:tcW w:w="704" w:type="dxa"/>
            <w:tcBorders>
              <w:left w:val="single" w:sz="8" w:space="0" w:color="000000" w:themeColor="text1"/>
              <w:bottom w:val="single" w:sz="4" w:space="0" w:color="000000" w:themeColor="text1"/>
              <w:right w:val="nil"/>
            </w:tcBorders>
          </w:tcPr>
          <w:p w14:paraId="5BD760C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29</w:t>
            </w:r>
          </w:p>
        </w:tc>
        <w:tc>
          <w:tcPr>
            <w:tcW w:w="1407" w:type="dxa"/>
            <w:tcBorders>
              <w:left w:val="nil"/>
              <w:bottom w:val="single" w:sz="4" w:space="0" w:color="000000" w:themeColor="text1"/>
              <w:right w:val="nil"/>
            </w:tcBorders>
          </w:tcPr>
          <w:p w14:paraId="70A830B8" w14:textId="348AF4A1"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4 (0.53, 2.48)</w:t>
            </w:r>
          </w:p>
        </w:tc>
        <w:tc>
          <w:tcPr>
            <w:tcW w:w="606" w:type="dxa"/>
            <w:tcBorders>
              <w:left w:val="nil"/>
              <w:bottom w:val="single" w:sz="4" w:space="0" w:color="000000" w:themeColor="text1"/>
              <w:right w:val="single" w:sz="4" w:space="0" w:color="auto"/>
            </w:tcBorders>
          </w:tcPr>
          <w:p w14:paraId="7F61E3C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4</w:t>
            </w:r>
          </w:p>
        </w:tc>
        <w:tc>
          <w:tcPr>
            <w:tcW w:w="518" w:type="dxa"/>
            <w:tcBorders>
              <w:left w:val="nil"/>
              <w:bottom w:val="single" w:sz="4" w:space="0" w:color="000000" w:themeColor="text1"/>
              <w:right w:val="nil"/>
            </w:tcBorders>
          </w:tcPr>
          <w:p w14:paraId="696D0B1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3</w:t>
            </w:r>
          </w:p>
        </w:tc>
        <w:tc>
          <w:tcPr>
            <w:tcW w:w="1408" w:type="dxa"/>
            <w:tcBorders>
              <w:left w:val="nil"/>
              <w:bottom w:val="single" w:sz="4" w:space="0" w:color="000000" w:themeColor="text1"/>
              <w:right w:val="nil"/>
            </w:tcBorders>
          </w:tcPr>
          <w:p w14:paraId="175010B5" w14:textId="3245B682"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 (0.79, 2.47)</w:t>
            </w:r>
          </w:p>
        </w:tc>
        <w:tc>
          <w:tcPr>
            <w:tcW w:w="704" w:type="dxa"/>
            <w:tcBorders>
              <w:left w:val="nil"/>
              <w:bottom w:val="single" w:sz="4" w:space="0" w:color="000000" w:themeColor="text1"/>
              <w:right w:val="single" w:sz="4" w:space="0" w:color="auto"/>
            </w:tcBorders>
          </w:tcPr>
          <w:p w14:paraId="759DB9EE"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25</w:t>
            </w:r>
          </w:p>
        </w:tc>
        <w:tc>
          <w:tcPr>
            <w:tcW w:w="681" w:type="dxa"/>
            <w:tcBorders>
              <w:left w:val="nil"/>
              <w:bottom w:val="single" w:sz="4" w:space="0" w:color="000000" w:themeColor="text1"/>
              <w:right w:val="nil"/>
            </w:tcBorders>
          </w:tcPr>
          <w:p w14:paraId="3EF2D8E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30" w:type="dxa"/>
            <w:tcBorders>
              <w:left w:val="nil"/>
              <w:bottom w:val="single" w:sz="4" w:space="0" w:color="000000" w:themeColor="text1"/>
              <w:right w:val="nil"/>
            </w:tcBorders>
            <w:tcMar>
              <w:top w:w="12" w:type="dxa"/>
              <w:left w:w="12" w:type="dxa"/>
              <w:right w:w="12" w:type="dxa"/>
            </w:tcMar>
          </w:tcPr>
          <w:p w14:paraId="05789A2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33" w:type="dxa"/>
            <w:tcBorders>
              <w:left w:val="nil"/>
              <w:bottom w:val="single" w:sz="4" w:space="0" w:color="000000" w:themeColor="text1"/>
              <w:right w:val="single" w:sz="8" w:space="0" w:color="000000" w:themeColor="text1"/>
            </w:tcBorders>
            <w:tcMar>
              <w:top w:w="12" w:type="dxa"/>
              <w:left w:w="12" w:type="dxa"/>
              <w:right w:w="12" w:type="dxa"/>
            </w:tcMar>
          </w:tcPr>
          <w:p w14:paraId="7EBE510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92" w:type="dxa"/>
            <w:tcBorders>
              <w:left w:val="nil"/>
              <w:bottom w:val="single" w:sz="4" w:space="0" w:color="000000" w:themeColor="text1"/>
              <w:right w:val="nil"/>
            </w:tcBorders>
          </w:tcPr>
          <w:p w14:paraId="6638A18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07" w:type="dxa"/>
            <w:tcBorders>
              <w:left w:val="nil"/>
              <w:bottom w:val="single" w:sz="4" w:space="0" w:color="000000" w:themeColor="text1"/>
              <w:right w:val="nil"/>
            </w:tcBorders>
            <w:tcMar>
              <w:top w:w="12" w:type="dxa"/>
              <w:left w:w="12" w:type="dxa"/>
              <w:right w:w="12" w:type="dxa"/>
            </w:tcMar>
          </w:tcPr>
          <w:p w14:paraId="259AE78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447" w:type="dxa"/>
            <w:tcBorders>
              <w:left w:val="nil"/>
              <w:bottom w:val="single" w:sz="4" w:space="0" w:color="000000" w:themeColor="text1"/>
              <w:right w:val="nil"/>
            </w:tcBorders>
            <w:tcMar>
              <w:top w:w="12" w:type="dxa"/>
              <w:left w:w="12" w:type="dxa"/>
              <w:right w:w="12" w:type="dxa"/>
            </w:tcMar>
          </w:tcPr>
          <w:p w14:paraId="42B20F0C"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r w:rsidRPr="00C771CC">
              <w:rPr>
                <w:rFonts w:ascii="Times New Roman" w:eastAsiaTheme="minorEastAsia" w:hAnsi="Times New Roman" w:cs="Times New Roman"/>
                <w:b/>
                <w:bCs/>
                <w:kern w:val="0"/>
                <w:sz w:val="18"/>
                <w:szCs w:val="18"/>
                <w:lang w:val="en-US"/>
                <w14:ligatures w14:val="none"/>
              </w:rPr>
              <w:t>-</w:t>
            </w:r>
          </w:p>
        </w:tc>
      </w:tr>
      <w:tr w:rsidR="00CF24D7" w:rsidRPr="00C771CC" w14:paraId="4B92B2AB" w14:textId="77777777" w:rsidTr="00E75674">
        <w:trPr>
          <w:trHeight w:val="224"/>
        </w:trPr>
        <w:tc>
          <w:tcPr>
            <w:tcW w:w="1696" w:type="dxa"/>
            <w:tcBorders>
              <w:top w:val="single" w:sz="4" w:space="0" w:color="000000" w:themeColor="text1"/>
              <w:bottom w:val="single" w:sz="4" w:space="0" w:color="000000" w:themeColor="text1"/>
            </w:tcBorders>
            <w:tcMar>
              <w:top w:w="8" w:type="dxa"/>
              <w:left w:w="8" w:type="dxa"/>
              <w:right w:w="8" w:type="dxa"/>
            </w:tcMar>
          </w:tcPr>
          <w:p w14:paraId="20C041A2"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MI (continuous)</w:t>
            </w:r>
          </w:p>
        </w:tc>
        <w:tc>
          <w:tcPr>
            <w:tcW w:w="1824" w:type="dxa"/>
            <w:tcBorders>
              <w:top w:val="single" w:sz="4" w:space="0" w:color="000000" w:themeColor="text1"/>
              <w:bottom w:val="single" w:sz="4" w:space="0" w:color="000000" w:themeColor="text1"/>
              <w:right w:val="single" w:sz="8" w:space="0" w:color="000000" w:themeColor="text1"/>
            </w:tcBorders>
          </w:tcPr>
          <w:p w14:paraId="0AA298D4"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p>
        </w:tc>
        <w:tc>
          <w:tcPr>
            <w:tcW w:w="704" w:type="dxa"/>
            <w:tcBorders>
              <w:top w:val="single" w:sz="4" w:space="0" w:color="000000" w:themeColor="text1"/>
              <w:left w:val="single" w:sz="8" w:space="0" w:color="000000" w:themeColor="text1"/>
              <w:bottom w:val="single" w:sz="4" w:space="0" w:color="000000" w:themeColor="text1"/>
            </w:tcBorders>
          </w:tcPr>
          <w:p w14:paraId="1ACDC09B" w14:textId="2CB4C89E" w:rsidR="00CF24D7" w:rsidRPr="00C771CC" w:rsidRDefault="008261E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94</w:t>
            </w:r>
          </w:p>
        </w:tc>
        <w:tc>
          <w:tcPr>
            <w:tcW w:w="1407" w:type="dxa"/>
            <w:tcBorders>
              <w:top w:val="single" w:sz="4" w:space="0" w:color="000000" w:themeColor="text1"/>
              <w:bottom w:val="single" w:sz="4" w:space="0" w:color="000000" w:themeColor="text1"/>
            </w:tcBorders>
          </w:tcPr>
          <w:p w14:paraId="6262A7A3" w14:textId="5FD95D65"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8 (0.9, 1.07)</w:t>
            </w:r>
          </w:p>
        </w:tc>
        <w:tc>
          <w:tcPr>
            <w:tcW w:w="606" w:type="dxa"/>
            <w:tcBorders>
              <w:top w:val="single" w:sz="4" w:space="0" w:color="000000" w:themeColor="text1"/>
              <w:bottom w:val="single" w:sz="4" w:space="0" w:color="000000" w:themeColor="text1"/>
              <w:right w:val="single" w:sz="4" w:space="0" w:color="auto"/>
            </w:tcBorders>
          </w:tcPr>
          <w:p w14:paraId="7DC6144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7</w:t>
            </w:r>
          </w:p>
        </w:tc>
        <w:tc>
          <w:tcPr>
            <w:tcW w:w="518" w:type="dxa"/>
            <w:tcBorders>
              <w:top w:val="single" w:sz="4" w:space="0" w:color="000000" w:themeColor="text1"/>
              <w:bottom w:val="single" w:sz="4" w:space="0" w:color="000000" w:themeColor="text1"/>
            </w:tcBorders>
          </w:tcPr>
          <w:p w14:paraId="330579A8" w14:textId="1121CCD4" w:rsidR="00CF24D7" w:rsidRPr="00C771CC" w:rsidRDefault="008261E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67</w:t>
            </w:r>
          </w:p>
        </w:tc>
        <w:tc>
          <w:tcPr>
            <w:tcW w:w="1408" w:type="dxa"/>
            <w:tcBorders>
              <w:top w:val="single" w:sz="4" w:space="0" w:color="000000" w:themeColor="text1"/>
              <w:bottom w:val="single" w:sz="4" w:space="0" w:color="000000" w:themeColor="text1"/>
            </w:tcBorders>
          </w:tcPr>
          <w:p w14:paraId="7418F7F9" w14:textId="3B09F7A4"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 (</w:t>
            </w:r>
            <w:r w:rsidR="00CF24D7" w:rsidRPr="00C771CC">
              <w:rPr>
                <w:rFonts w:ascii="Times New Roman" w:eastAsia="Times New Roman" w:hAnsi="Times New Roman" w:cs="Times New Roman"/>
                <w:color w:val="000000" w:themeColor="text1"/>
                <w:kern w:val="0"/>
                <w:sz w:val="18"/>
                <w:szCs w:val="18"/>
                <w:lang w:val="en-US"/>
                <w14:ligatures w14:val="none"/>
              </w:rPr>
              <w:t>0.93, 1.07)</w:t>
            </w:r>
          </w:p>
        </w:tc>
        <w:tc>
          <w:tcPr>
            <w:tcW w:w="704" w:type="dxa"/>
            <w:tcBorders>
              <w:top w:val="single" w:sz="4" w:space="0" w:color="000000" w:themeColor="text1"/>
              <w:bottom w:val="single" w:sz="4" w:space="0" w:color="000000" w:themeColor="text1"/>
              <w:right w:val="single" w:sz="4" w:space="0" w:color="auto"/>
            </w:tcBorders>
          </w:tcPr>
          <w:p w14:paraId="7CEDF26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8</w:t>
            </w:r>
          </w:p>
        </w:tc>
        <w:tc>
          <w:tcPr>
            <w:tcW w:w="681" w:type="dxa"/>
            <w:tcBorders>
              <w:top w:val="single" w:sz="4" w:space="0" w:color="000000" w:themeColor="text1"/>
              <w:bottom w:val="single" w:sz="4" w:space="0" w:color="000000" w:themeColor="text1"/>
            </w:tcBorders>
          </w:tcPr>
          <w:p w14:paraId="4F796FCC" w14:textId="3988A2F0" w:rsidR="00CF24D7" w:rsidRPr="00C771CC" w:rsidRDefault="00F42C31"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99</w:t>
            </w:r>
          </w:p>
        </w:tc>
        <w:tc>
          <w:tcPr>
            <w:tcW w:w="1430" w:type="dxa"/>
            <w:tcBorders>
              <w:top w:val="single" w:sz="4" w:space="0" w:color="000000" w:themeColor="text1"/>
              <w:bottom w:val="single" w:sz="4" w:space="0" w:color="000000" w:themeColor="text1"/>
            </w:tcBorders>
            <w:tcMar>
              <w:top w:w="12" w:type="dxa"/>
              <w:left w:w="12" w:type="dxa"/>
              <w:right w:w="12" w:type="dxa"/>
            </w:tcMar>
          </w:tcPr>
          <w:p w14:paraId="00C2D43B" w14:textId="2EDACDC5"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6 (</w:t>
            </w:r>
            <w:r w:rsidR="00CF24D7" w:rsidRPr="00C771CC">
              <w:rPr>
                <w:rFonts w:ascii="Times New Roman" w:eastAsia="Times New Roman" w:hAnsi="Times New Roman" w:cs="Times New Roman"/>
                <w:color w:val="000000" w:themeColor="text1"/>
                <w:kern w:val="0"/>
                <w:sz w:val="18"/>
                <w:szCs w:val="18"/>
                <w:lang w:val="en-US"/>
                <w14:ligatures w14:val="none"/>
              </w:rPr>
              <w:t>0.89, 1.04)</w:t>
            </w:r>
          </w:p>
        </w:tc>
        <w:tc>
          <w:tcPr>
            <w:tcW w:w="533" w:type="dxa"/>
            <w:tcBorders>
              <w:top w:val="single" w:sz="4" w:space="0" w:color="000000" w:themeColor="text1"/>
              <w:bottom w:val="single" w:sz="4" w:space="0" w:color="000000" w:themeColor="text1"/>
              <w:right w:val="single" w:sz="8" w:space="0" w:color="000000" w:themeColor="text1"/>
            </w:tcBorders>
            <w:tcMar>
              <w:top w:w="12" w:type="dxa"/>
              <w:left w:w="12" w:type="dxa"/>
              <w:right w:w="12" w:type="dxa"/>
            </w:tcMar>
          </w:tcPr>
          <w:p w14:paraId="4D549D3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2</w:t>
            </w:r>
          </w:p>
        </w:tc>
        <w:tc>
          <w:tcPr>
            <w:tcW w:w="592" w:type="dxa"/>
            <w:tcBorders>
              <w:top w:val="single" w:sz="4" w:space="0" w:color="000000" w:themeColor="text1"/>
              <w:bottom w:val="single" w:sz="4" w:space="0" w:color="000000" w:themeColor="text1"/>
            </w:tcBorders>
          </w:tcPr>
          <w:p w14:paraId="4220599E" w14:textId="5067CA0C" w:rsidR="00CF24D7" w:rsidRPr="00C771CC" w:rsidRDefault="00F42C31"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62</w:t>
            </w:r>
          </w:p>
        </w:tc>
        <w:tc>
          <w:tcPr>
            <w:tcW w:w="1407" w:type="dxa"/>
            <w:tcBorders>
              <w:top w:val="single" w:sz="4" w:space="0" w:color="000000" w:themeColor="text1"/>
              <w:bottom w:val="single" w:sz="4" w:space="0" w:color="000000" w:themeColor="text1"/>
            </w:tcBorders>
            <w:tcMar>
              <w:top w:w="12" w:type="dxa"/>
              <w:left w:w="12" w:type="dxa"/>
              <w:right w:w="12" w:type="dxa"/>
            </w:tcMar>
          </w:tcPr>
          <w:p w14:paraId="6E1AD365" w14:textId="1A55C738"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3 (</w:t>
            </w:r>
            <w:r w:rsidR="00CF24D7" w:rsidRPr="00C771CC">
              <w:rPr>
                <w:rFonts w:ascii="Times New Roman" w:eastAsia="Times New Roman" w:hAnsi="Times New Roman" w:cs="Times New Roman"/>
                <w:color w:val="000000" w:themeColor="text1"/>
                <w:kern w:val="0"/>
                <w:sz w:val="18"/>
                <w:szCs w:val="18"/>
                <w:lang w:val="en-US"/>
                <w14:ligatures w14:val="none"/>
              </w:rPr>
              <w:t>0.95, 1.12)</w:t>
            </w:r>
          </w:p>
        </w:tc>
        <w:tc>
          <w:tcPr>
            <w:tcW w:w="447" w:type="dxa"/>
            <w:tcBorders>
              <w:top w:val="single" w:sz="4" w:space="0" w:color="000000" w:themeColor="text1"/>
              <w:bottom w:val="single" w:sz="4" w:space="0" w:color="000000" w:themeColor="text1"/>
            </w:tcBorders>
            <w:tcMar>
              <w:top w:w="12" w:type="dxa"/>
              <w:left w:w="12" w:type="dxa"/>
              <w:right w:w="12" w:type="dxa"/>
            </w:tcMar>
          </w:tcPr>
          <w:p w14:paraId="162CB11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7</w:t>
            </w:r>
          </w:p>
        </w:tc>
      </w:tr>
      <w:tr w:rsidR="00CF24D7" w:rsidRPr="00C771CC" w14:paraId="577D1E05" w14:textId="77777777" w:rsidTr="00E75674">
        <w:trPr>
          <w:trHeight w:val="224"/>
        </w:trPr>
        <w:tc>
          <w:tcPr>
            <w:tcW w:w="1696" w:type="dxa"/>
            <w:tcBorders>
              <w:top w:val="single" w:sz="4" w:space="0" w:color="000000" w:themeColor="text1"/>
            </w:tcBorders>
            <w:tcMar>
              <w:top w:w="8" w:type="dxa"/>
              <w:left w:w="8" w:type="dxa"/>
              <w:right w:w="8" w:type="dxa"/>
            </w:tcMar>
          </w:tcPr>
          <w:p w14:paraId="55DD38DD"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Education</w:t>
            </w:r>
          </w:p>
        </w:tc>
        <w:tc>
          <w:tcPr>
            <w:tcW w:w="1824" w:type="dxa"/>
            <w:tcBorders>
              <w:top w:val="single" w:sz="4" w:space="0" w:color="000000" w:themeColor="text1"/>
              <w:right w:val="single" w:sz="8" w:space="0" w:color="000000" w:themeColor="text1"/>
            </w:tcBorders>
          </w:tcPr>
          <w:p w14:paraId="22DB61F6"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Malgun Gothic" w:hAnsi="Times New Roman" w:cs="Times New Roman"/>
                <w:kern w:val="0"/>
                <w:sz w:val="18"/>
                <w:szCs w:val="18"/>
                <w:lang w:val="en-US" w:eastAsia="ko-KR"/>
                <w14:ligatures w14:val="none"/>
              </w:rPr>
              <w:t>L</w:t>
            </w:r>
            <w:r w:rsidRPr="00C771CC">
              <w:rPr>
                <w:rFonts w:ascii="Times New Roman" w:eastAsiaTheme="minorEastAsia" w:hAnsi="Times New Roman" w:cs="Times New Roman"/>
                <w:kern w:val="0"/>
                <w:sz w:val="18"/>
                <w:szCs w:val="18"/>
                <w:lang w:val="en-US"/>
                <w14:ligatures w14:val="none"/>
              </w:rPr>
              <w:t xml:space="preserve">ess than a </w:t>
            </w:r>
            <w:r w:rsidRPr="00C771CC">
              <w:rPr>
                <w:rFonts w:ascii="Times New Roman" w:eastAsia="Times New Roman" w:hAnsi="Times New Roman" w:cs="Times New Roman"/>
                <w:kern w:val="0"/>
                <w:sz w:val="18"/>
                <w:szCs w:val="18"/>
                <w:lang w:eastAsia="en-GB"/>
                <w14:ligatures w14:val="none"/>
              </w:rPr>
              <w:t>bachelor’s degree</w:t>
            </w:r>
          </w:p>
        </w:tc>
        <w:tc>
          <w:tcPr>
            <w:tcW w:w="704" w:type="dxa"/>
            <w:tcBorders>
              <w:top w:val="single" w:sz="4" w:space="0" w:color="000000" w:themeColor="text1"/>
              <w:left w:val="single" w:sz="8" w:space="0" w:color="000000" w:themeColor="text1"/>
            </w:tcBorders>
          </w:tcPr>
          <w:p w14:paraId="5549CE8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3</w:t>
            </w:r>
          </w:p>
        </w:tc>
        <w:tc>
          <w:tcPr>
            <w:tcW w:w="1407" w:type="dxa"/>
            <w:tcBorders>
              <w:top w:val="single" w:sz="4" w:space="0" w:color="000000" w:themeColor="text1"/>
            </w:tcBorders>
          </w:tcPr>
          <w:p w14:paraId="0B8487F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76615C7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1025D2A6"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0</w:t>
            </w:r>
          </w:p>
        </w:tc>
        <w:tc>
          <w:tcPr>
            <w:tcW w:w="1408" w:type="dxa"/>
            <w:tcBorders>
              <w:top w:val="single" w:sz="4" w:space="0" w:color="000000" w:themeColor="text1"/>
            </w:tcBorders>
          </w:tcPr>
          <w:p w14:paraId="160ED67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5245600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4A80CD9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1</w:t>
            </w:r>
          </w:p>
        </w:tc>
        <w:tc>
          <w:tcPr>
            <w:tcW w:w="1430" w:type="dxa"/>
            <w:tcBorders>
              <w:top w:val="single" w:sz="4" w:space="0" w:color="000000" w:themeColor="text1"/>
            </w:tcBorders>
            <w:tcMar>
              <w:top w:w="12" w:type="dxa"/>
              <w:left w:w="12" w:type="dxa"/>
              <w:right w:w="12" w:type="dxa"/>
            </w:tcMar>
          </w:tcPr>
          <w:p w14:paraId="4A5D1CA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712064D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02C88A5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2</w:t>
            </w:r>
          </w:p>
        </w:tc>
        <w:tc>
          <w:tcPr>
            <w:tcW w:w="1407" w:type="dxa"/>
            <w:tcBorders>
              <w:top w:val="single" w:sz="4" w:space="0" w:color="000000" w:themeColor="text1"/>
            </w:tcBorders>
            <w:tcMar>
              <w:top w:w="12" w:type="dxa"/>
              <w:left w:w="12" w:type="dxa"/>
              <w:right w:w="12" w:type="dxa"/>
            </w:tcMar>
          </w:tcPr>
          <w:p w14:paraId="626FA1A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6F98E459"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r>
      <w:tr w:rsidR="00CF24D7" w:rsidRPr="00C771CC" w14:paraId="276AD30D" w14:textId="77777777" w:rsidTr="00E75674">
        <w:trPr>
          <w:trHeight w:val="224"/>
        </w:trPr>
        <w:tc>
          <w:tcPr>
            <w:tcW w:w="1696" w:type="dxa"/>
            <w:tcBorders>
              <w:bottom w:val="single" w:sz="4" w:space="0" w:color="000000" w:themeColor="text1"/>
            </w:tcBorders>
            <w:tcMar>
              <w:top w:w="8" w:type="dxa"/>
              <w:left w:w="8" w:type="dxa"/>
              <w:right w:w="8" w:type="dxa"/>
            </w:tcMar>
          </w:tcPr>
          <w:p w14:paraId="75F59109"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68CA03B3"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achelor's degree or higher</w:t>
            </w:r>
          </w:p>
        </w:tc>
        <w:tc>
          <w:tcPr>
            <w:tcW w:w="704" w:type="dxa"/>
            <w:tcBorders>
              <w:left w:val="single" w:sz="8" w:space="0" w:color="000000" w:themeColor="text1"/>
              <w:bottom w:val="single" w:sz="4" w:space="0" w:color="000000" w:themeColor="text1"/>
            </w:tcBorders>
          </w:tcPr>
          <w:p w14:paraId="28FCC69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31</w:t>
            </w:r>
          </w:p>
        </w:tc>
        <w:tc>
          <w:tcPr>
            <w:tcW w:w="1407" w:type="dxa"/>
            <w:tcBorders>
              <w:bottom w:val="single" w:sz="4" w:space="0" w:color="000000" w:themeColor="text1"/>
            </w:tcBorders>
          </w:tcPr>
          <w:p w14:paraId="045A68AB" w14:textId="0009927D"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4 (</w:t>
            </w:r>
            <w:r w:rsidR="00CF24D7" w:rsidRPr="00C771CC">
              <w:rPr>
                <w:rFonts w:ascii="Times New Roman" w:eastAsia="Times New Roman" w:hAnsi="Times New Roman" w:cs="Times New Roman"/>
                <w:color w:val="000000" w:themeColor="text1"/>
                <w:kern w:val="0"/>
                <w:sz w:val="18"/>
                <w:szCs w:val="18"/>
                <w:lang w:val="en-US"/>
                <w14:ligatures w14:val="none"/>
              </w:rPr>
              <w:t>0.3, 1.4)</w:t>
            </w:r>
          </w:p>
        </w:tc>
        <w:tc>
          <w:tcPr>
            <w:tcW w:w="606" w:type="dxa"/>
            <w:tcBorders>
              <w:bottom w:val="single" w:sz="4" w:space="0" w:color="000000" w:themeColor="text1"/>
              <w:right w:val="single" w:sz="4" w:space="0" w:color="auto"/>
            </w:tcBorders>
          </w:tcPr>
          <w:p w14:paraId="1B6E203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27</w:t>
            </w:r>
          </w:p>
        </w:tc>
        <w:tc>
          <w:tcPr>
            <w:tcW w:w="518" w:type="dxa"/>
            <w:tcBorders>
              <w:bottom w:val="single" w:sz="4" w:space="0" w:color="000000" w:themeColor="text1"/>
            </w:tcBorders>
          </w:tcPr>
          <w:p w14:paraId="6AD7C63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57</w:t>
            </w:r>
          </w:p>
        </w:tc>
        <w:tc>
          <w:tcPr>
            <w:tcW w:w="1408" w:type="dxa"/>
            <w:tcBorders>
              <w:bottom w:val="single" w:sz="4" w:space="0" w:color="000000" w:themeColor="text1"/>
            </w:tcBorders>
          </w:tcPr>
          <w:p w14:paraId="72DCD239" w14:textId="6B8E4C3A"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3 (</w:t>
            </w:r>
            <w:r w:rsidR="00CF24D7" w:rsidRPr="00C771CC">
              <w:rPr>
                <w:rFonts w:ascii="Times New Roman" w:eastAsia="Times New Roman" w:hAnsi="Times New Roman" w:cs="Times New Roman"/>
                <w:color w:val="000000" w:themeColor="text1"/>
                <w:kern w:val="0"/>
                <w:sz w:val="18"/>
                <w:szCs w:val="18"/>
                <w:lang w:val="en-US"/>
                <w14:ligatures w14:val="none"/>
              </w:rPr>
              <w:t>0.36, 1.11)</w:t>
            </w:r>
          </w:p>
        </w:tc>
        <w:tc>
          <w:tcPr>
            <w:tcW w:w="704" w:type="dxa"/>
            <w:tcBorders>
              <w:bottom w:val="single" w:sz="4" w:space="0" w:color="000000" w:themeColor="text1"/>
              <w:right w:val="single" w:sz="4" w:space="0" w:color="auto"/>
            </w:tcBorders>
          </w:tcPr>
          <w:p w14:paraId="1C79BA3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1</w:t>
            </w:r>
          </w:p>
        </w:tc>
        <w:tc>
          <w:tcPr>
            <w:tcW w:w="681" w:type="dxa"/>
            <w:tcBorders>
              <w:bottom w:val="single" w:sz="4" w:space="0" w:color="000000" w:themeColor="text1"/>
            </w:tcBorders>
          </w:tcPr>
          <w:p w14:paraId="04EA6E6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88</w:t>
            </w:r>
          </w:p>
        </w:tc>
        <w:tc>
          <w:tcPr>
            <w:tcW w:w="1430" w:type="dxa"/>
            <w:tcBorders>
              <w:bottom w:val="single" w:sz="4" w:space="0" w:color="000000" w:themeColor="text1"/>
            </w:tcBorders>
            <w:tcMar>
              <w:top w:w="12" w:type="dxa"/>
              <w:left w:w="12" w:type="dxa"/>
              <w:right w:w="12" w:type="dxa"/>
            </w:tcMar>
          </w:tcPr>
          <w:p w14:paraId="309B5B9C" w14:textId="66F1B472"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9 (</w:t>
            </w:r>
            <w:r w:rsidR="00CF24D7" w:rsidRPr="00C771CC">
              <w:rPr>
                <w:rFonts w:ascii="Times New Roman" w:eastAsia="Times New Roman" w:hAnsi="Times New Roman" w:cs="Times New Roman"/>
                <w:color w:val="000000" w:themeColor="text1"/>
                <w:kern w:val="0"/>
                <w:sz w:val="18"/>
                <w:szCs w:val="18"/>
                <w:lang w:val="en-US"/>
                <w14:ligatures w14:val="none"/>
              </w:rPr>
              <w:t>0.41, 1.54)</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53164DDB"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9</w:t>
            </w:r>
          </w:p>
        </w:tc>
        <w:tc>
          <w:tcPr>
            <w:tcW w:w="592" w:type="dxa"/>
            <w:tcBorders>
              <w:bottom w:val="single" w:sz="4" w:space="0" w:color="000000" w:themeColor="text1"/>
            </w:tcBorders>
          </w:tcPr>
          <w:p w14:paraId="19B5B0C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0</w:t>
            </w:r>
          </w:p>
        </w:tc>
        <w:tc>
          <w:tcPr>
            <w:tcW w:w="1407" w:type="dxa"/>
            <w:tcBorders>
              <w:bottom w:val="single" w:sz="4" w:space="0" w:color="000000" w:themeColor="text1"/>
            </w:tcBorders>
            <w:tcMar>
              <w:top w:w="12" w:type="dxa"/>
              <w:left w:w="12" w:type="dxa"/>
              <w:right w:w="12" w:type="dxa"/>
            </w:tcMar>
          </w:tcPr>
          <w:p w14:paraId="6A4AF963" w14:textId="628D4F67"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3 (</w:t>
            </w:r>
            <w:r w:rsidR="00CF24D7" w:rsidRPr="00C771CC">
              <w:rPr>
                <w:rFonts w:ascii="Times New Roman" w:eastAsia="Times New Roman" w:hAnsi="Times New Roman" w:cs="Times New Roman"/>
                <w:color w:val="000000" w:themeColor="text1"/>
                <w:kern w:val="0"/>
                <w:sz w:val="18"/>
                <w:szCs w:val="18"/>
                <w:lang w:val="en-US"/>
                <w14:ligatures w14:val="none"/>
              </w:rPr>
              <w:t>0.29, 0.99)</w:t>
            </w:r>
          </w:p>
        </w:tc>
        <w:tc>
          <w:tcPr>
            <w:tcW w:w="447" w:type="dxa"/>
            <w:tcBorders>
              <w:bottom w:val="single" w:sz="4" w:space="0" w:color="000000" w:themeColor="text1"/>
            </w:tcBorders>
            <w:tcMar>
              <w:top w:w="12" w:type="dxa"/>
              <w:left w:w="12" w:type="dxa"/>
              <w:right w:w="12" w:type="dxa"/>
            </w:tcMar>
          </w:tcPr>
          <w:p w14:paraId="594E2EEB"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5</w:t>
            </w:r>
          </w:p>
        </w:tc>
      </w:tr>
      <w:tr w:rsidR="00CF24D7" w:rsidRPr="00C771CC" w14:paraId="013A2212" w14:textId="77777777" w:rsidTr="00E75674">
        <w:trPr>
          <w:trHeight w:val="224"/>
        </w:trPr>
        <w:tc>
          <w:tcPr>
            <w:tcW w:w="1696" w:type="dxa"/>
            <w:tcBorders>
              <w:top w:val="single" w:sz="4" w:space="0" w:color="000000" w:themeColor="text1"/>
            </w:tcBorders>
            <w:tcMar>
              <w:top w:w="8" w:type="dxa"/>
              <w:left w:w="8" w:type="dxa"/>
              <w:right w:w="8" w:type="dxa"/>
            </w:tcMar>
          </w:tcPr>
          <w:p w14:paraId="482F5FDB"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Amyloid</w:t>
            </w:r>
          </w:p>
        </w:tc>
        <w:tc>
          <w:tcPr>
            <w:tcW w:w="1824" w:type="dxa"/>
            <w:tcBorders>
              <w:top w:val="single" w:sz="4" w:space="0" w:color="000000" w:themeColor="text1"/>
              <w:right w:val="single" w:sz="8" w:space="0" w:color="000000" w:themeColor="text1"/>
            </w:tcBorders>
          </w:tcPr>
          <w:p w14:paraId="5C7D2EFF" w14:textId="6B63399E" w:rsidR="00CF24D7" w:rsidRPr="00C771CC" w:rsidRDefault="00043E61"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n-elevated</w:t>
            </w:r>
          </w:p>
        </w:tc>
        <w:tc>
          <w:tcPr>
            <w:tcW w:w="704" w:type="dxa"/>
            <w:tcBorders>
              <w:top w:val="single" w:sz="4" w:space="0" w:color="000000" w:themeColor="text1"/>
              <w:left w:val="single" w:sz="8" w:space="0" w:color="000000" w:themeColor="text1"/>
            </w:tcBorders>
          </w:tcPr>
          <w:p w14:paraId="4980CFB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19</w:t>
            </w:r>
          </w:p>
        </w:tc>
        <w:tc>
          <w:tcPr>
            <w:tcW w:w="1407" w:type="dxa"/>
            <w:tcBorders>
              <w:top w:val="single" w:sz="4" w:space="0" w:color="000000" w:themeColor="text1"/>
            </w:tcBorders>
          </w:tcPr>
          <w:p w14:paraId="6DAC981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1153553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44F8F4E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54</w:t>
            </w:r>
          </w:p>
        </w:tc>
        <w:tc>
          <w:tcPr>
            <w:tcW w:w="1408" w:type="dxa"/>
            <w:tcBorders>
              <w:top w:val="single" w:sz="4" w:space="0" w:color="000000" w:themeColor="text1"/>
            </w:tcBorders>
          </w:tcPr>
          <w:p w14:paraId="1DD8E8B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2563717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7303DD2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05</w:t>
            </w:r>
          </w:p>
        </w:tc>
        <w:tc>
          <w:tcPr>
            <w:tcW w:w="1430" w:type="dxa"/>
            <w:tcBorders>
              <w:top w:val="single" w:sz="4" w:space="0" w:color="000000" w:themeColor="text1"/>
            </w:tcBorders>
            <w:tcMar>
              <w:top w:w="12" w:type="dxa"/>
              <w:left w:w="12" w:type="dxa"/>
              <w:right w:w="12" w:type="dxa"/>
            </w:tcMar>
          </w:tcPr>
          <w:p w14:paraId="764830F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4A8AF05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4F33CCA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68</w:t>
            </w:r>
          </w:p>
        </w:tc>
        <w:tc>
          <w:tcPr>
            <w:tcW w:w="1407" w:type="dxa"/>
            <w:tcBorders>
              <w:top w:val="single" w:sz="4" w:space="0" w:color="000000" w:themeColor="text1"/>
            </w:tcBorders>
            <w:tcMar>
              <w:top w:w="12" w:type="dxa"/>
              <w:left w:w="12" w:type="dxa"/>
              <w:right w:w="12" w:type="dxa"/>
            </w:tcMar>
          </w:tcPr>
          <w:p w14:paraId="113F8E6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4E467D1A"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31A49BE8" w14:textId="77777777" w:rsidTr="00E75674">
        <w:trPr>
          <w:trHeight w:val="224"/>
        </w:trPr>
        <w:tc>
          <w:tcPr>
            <w:tcW w:w="1696" w:type="dxa"/>
            <w:tcBorders>
              <w:bottom w:val="single" w:sz="4" w:space="0" w:color="000000" w:themeColor="text1"/>
            </w:tcBorders>
            <w:tcMar>
              <w:top w:w="8" w:type="dxa"/>
              <w:left w:w="8" w:type="dxa"/>
              <w:right w:w="8" w:type="dxa"/>
            </w:tcMar>
          </w:tcPr>
          <w:p w14:paraId="2E39B4ED"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76DEBE43" w14:textId="3BEB4E73" w:rsidR="00CF24D7" w:rsidRPr="00C771CC" w:rsidRDefault="00043E61"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Elevated</w:t>
            </w:r>
          </w:p>
        </w:tc>
        <w:tc>
          <w:tcPr>
            <w:tcW w:w="704" w:type="dxa"/>
            <w:tcBorders>
              <w:left w:val="single" w:sz="8" w:space="0" w:color="000000" w:themeColor="text1"/>
              <w:bottom w:val="single" w:sz="4" w:space="0" w:color="000000" w:themeColor="text1"/>
            </w:tcBorders>
          </w:tcPr>
          <w:p w14:paraId="5A3617B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75</w:t>
            </w:r>
          </w:p>
        </w:tc>
        <w:tc>
          <w:tcPr>
            <w:tcW w:w="1407" w:type="dxa"/>
            <w:tcBorders>
              <w:bottom w:val="single" w:sz="4" w:space="0" w:color="000000" w:themeColor="text1"/>
            </w:tcBorders>
          </w:tcPr>
          <w:p w14:paraId="6837F9ED" w14:textId="4413C7B4"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82 (</w:t>
            </w:r>
            <w:r w:rsidR="00CF24D7" w:rsidRPr="00C771CC">
              <w:rPr>
                <w:rFonts w:ascii="Times New Roman" w:eastAsia="Times New Roman" w:hAnsi="Times New Roman" w:cs="Times New Roman"/>
                <w:color w:val="000000" w:themeColor="text1"/>
                <w:kern w:val="0"/>
                <w:sz w:val="18"/>
                <w:szCs w:val="18"/>
                <w:lang w:val="en-US"/>
                <w14:ligatures w14:val="none"/>
              </w:rPr>
              <w:t>0.74, 4.48)</w:t>
            </w:r>
          </w:p>
        </w:tc>
        <w:tc>
          <w:tcPr>
            <w:tcW w:w="606" w:type="dxa"/>
            <w:tcBorders>
              <w:bottom w:val="single" w:sz="4" w:space="0" w:color="000000" w:themeColor="text1"/>
              <w:right w:val="single" w:sz="4" w:space="0" w:color="auto"/>
            </w:tcBorders>
          </w:tcPr>
          <w:p w14:paraId="467BF96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9</w:t>
            </w:r>
          </w:p>
        </w:tc>
        <w:tc>
          <w:tcPr>
            <w:tcW w:w="518" w:type="dxa"/>
            <w:tcBorders>
              <w:bottom w:val="single" w:sz="4" w:space="0" w:color="000000" w:themeColor="text1"/>
            </w:tcBorders>
          </w:tcPr>
          <w:p w14:paraId="1D1AB08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3</w:t>
            </w:r>
          </w:p>
        </w:tc>
        <w:tc>
          <w:tcPr>
            <w:tcW w:w="1408" w:type="dxa"/>
            <w:tcBorders>
              <w:bottom w:val="single" w:sz="4" w:space="0" w:color="000000" w:themeColor="text1"/>
            </w:tcBorders>
          </w:tcPr>
          <w:p w14:paraId="23F28D39" w14:textId="07DFFE44"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6 (</w:t>
            </w:r>
            <w:r w:rsidR="00CF24D7" w:rsidRPr="00C771CC">
              <w:rPr>
                <w:rFonts w:ascii="Times New Roman" w:eastAsia="Times New Roman" w:hAnsi="Times New Roman" w:cs="Times New Roman"/>
                <w:color w:val="000000" w:themeColor="text1"/>
                <w:kern w:val="0"/>
                <w:sz w:val="18"/>
                <w:szCs w:val="18"/>
                <w:lang w:val="en-US"/>
                <w14:ligatures w14:val="none"/>
              </w:rPr>
              <w:t>0.55, 2.01)</w:t>
            </w:r>
          </w:p>
        </w:tc>
        <w:tc>
          <w:tcPr>
            <w:tcW w:w="704" w:type="dxa"/>
            <w:tcBorders>
              <w:bottom w:val="single" w:sz="4" w:space="0" w:color="000000" w:themeColor="text1"/>
              <w:right w:val="single" w:sz="4" w:space="0" w:color="auto"/>
            </w:tcBorders>
          </w:tcPr>
          <w:p w14:paraId="2B20924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7</w:t>
            </w:r>
          </w:p>
        </w:tc>
        <w:tc>
          <w:tcPr>
            <w:tcW w:w="681" w:type="dxa"/>
            <w:tcBorders>
              <w:bottom w:val="single" w:sz="4" w:space="0" w:color="000000" w:themeColor="text1"/>
            </w:tcBorders>
          </w:tcPr>
          <w:p w14:paraId="1B99A8E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4</w:t>
            </w:r>
          </w:p>
        </w:tc>
        <w:tc>
          <w:tcPr>
            <w:tcW w:w="1430" w:type="dxa"/>
            <w:tcBorders>
              <w:bottom w:val="single" w:sz="4" w:space="0" w:color="000000" w:themeColor="text1"/>
            </w:tcBorders>
            <w:tcMar>
              <w:top w:w="12" w:type="dxa"/>
              <w:left w:w="12" w:type="dxa"/>
              <w:right w:w="12" w:type="dxa"/>
            </w:tcMar>
          </w:tcPr>
          <w:p w14:paraId="70F29032" w14:textId="5A7969E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59 (</w:t>
            </w:r>
            <w:r w:rsidR="00CF24D7" w:rsidRPr="00C771CC">
              <w:rPr>
                <w:rFonts w:ascii="Times New Roman" w:eastAsia="Times New Roman" w:hAnsi="Times New Roman" w:cs="Times New Roman"/>
                <w:color w:val="000000" w:themeColor="text1"/>
                <w:kern w:val="0"/>
                <w:sz w:val="18"/>
                <w:szCs w:val="18"/>
                <w:lang w:val="en-US"/>
                <w14:ligatures w14:val="none"/>
              </w:rPr>
              <w:t>0.75, 3.35)</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2492B0EC"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3</w:t>
            </w:r>
          </w:p>
        </w:tc>
        <w:tc>
          <w:tcPr>
            <w:tcW w:w="592" w:type="dxa"/>
            <w:tcBorders>
              <w:bottom w:val="single" w:sz="4" w:space="0" w:color="000000" w:themeColor="text1"/>
            </w:tcBorders>
          </w:tcPr>
          <w:p w14:paraId="2A9A10C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4</w:t>
            </w:r>
          </w:p>
        </w:tc>
        <w:tc>
          <w:tcPr>
            <w:tcW w:w="1407" w:type="dxa"/>
            <w:tcBorders>
              <w:bottom w:val="single" w:sz="4" w:space="0" w:color="000000" w:themeColor="text1"/>
            </w:tcBorders>
            <w:tcMar>
              <w:top w:w="12" w:type="dxa"/>
              <w:left w:w="12" w:type="dxa"/>
              <w:right w:w="12" w:type="dxa"/>
            </w:tcMar>
          </w:tcPr>
          <w:p w14:paraId="73832B63" w14:textId="6E41AF1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 (</w:t>
            </w:r>
            <w:r w:rsidR="00CF24D7" w:rsidRPr="00C771CC">
              <w:rPr>
                <w:rFonts w:ascii="Times New Roman" w:eastAsia="Times New Roman" w:hAnsi="Times New Roman" w:cs="Times New Roman"/>
                <w:color w:val="000000" w:themeColor="text1"/>
                <w:kern w:val="0"/>
                <w:sz w:val="18"/>
                <w:szCs w:val="18"/>
                <w:lang w:val="en-US"/>
                <w14:ligatures w14:val="none"/>
              </w:rPr>
              <w:t>0.46, 2.16)</w:t>
            </w:r>
          </w:p>
        </w:tc>
        <w:tc>
          <w:tcPr>
            <w:tcW w:w="447" w:type="dxa"/>
            <w:tcBorders>
              <w:bottom w:val="single" w:sz="4" w:space="0" w:color="000000" w:themeColor="text1"/>
            </w:tcBorders>
            <w:tcMar>
              <w:top w:w="12" w:type="dxa"/>
              <w:left w:w="12" w:type="dxa"/>
              <w:right w:w="12" w:type="dxa"/>
            </w:tcMar>
          </w:tcPr>
          <w:p w14:paraId="0A246789"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9</w:t>
            </w:r>
          </w:p>
        </w:tc>
      </w:tr>
      <w:tr w:rsidR="00CF24D7" w:rsidRPr="00C771CC" w14:paraId="179AC73A" w14:textId="77777777" w:rsidTr="00E75674">
        <w:trPr>
          <w:trHeight w:val="224"/>
        </w:trPr>
        <w:tc>
          <w:tcPr>
            <w:tcW w:w="1696" w:type="dxa"/>
            <w:tcBorders>
              <w:top w:val="single" w:sz="4" w:space="0" w:color="000000" w:themeColor="text1"/>
            </w:tcBorders>
            <w:tcMar>
              <w:top w:w="8" w:type="dxa"/>
              <w:left w:w="8" w:type="dxa"/>
              <w:right w:w="8" w:type="dxa"/>
            </w:tcMar>
          </w:tcPr>
          <w:p w14:paraId="12FDE269"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Hypertension</w:t>
            </w:r>
          </w:p>
        </w:tc>
        <w:tc>
          <w:tcPr>
            <w:tcW w:w="1824" w:type="dxa"/>
            <w:tcBorders>
              <w:top w:val="single" w:sz="4" w:space="0" w:color="000000" w:themeColor="text1"/>
              <w:right w:val="single" w:sz="8" w:space="0" w:color="000000" w:themeColor="text1"/>
            </w:tcBorders>
          </w:tcPr>
          <w:p w14:paraId="30E3826E"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tcBorders>
          </w:tcPr>
          <w:p w14:paraId="230F76D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54</w:t>
            </w:r>
          </w:p>
        </w:tc>
        <w:tc>
          <w:tcPr>
            <w:tcW w:w="1407" w:type="dxa"/>
            <w:tcBorders>
              <w:top w:val="single" w:sz="4" w:space="0" w:color="000000" w:themeColor="text1"/>
            </w:tcBorders>
          </w:tcPr>
          <w:p w14:paraId="234F483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3392103E"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0585DF16"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51</w:t>
            </w:r>
          </w:p>
        </w:tc>
        <w:tc>
          <w:tcPr>
            <w:tcW w:w="1408" w:type="dxa"/>
            <w:tcBorders>
              <w:top w:val="single" w:sz="4" w:space="0" w:color="000000" w:themeColor="text1"/>
            </w:tcBorders>
          </w:tcPr>
          <w:p w14:paraId="7BCC0A2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5DAF99F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34B1AFE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35</w:t>
            </w:r>
          </w:p>
        </w:tc>
        <w:tc>
          <w:tcPr>
            <w:tcW w:w="1430" w:type="dxa"/>
            <w:tcBorders>
              <w:top w:val="single" w:sz="4" w:space="0" w:color="000000" w:themeColor="text1"/>
            </w:tcBorders>
            <w:tcMar>
              <w:top w:w="12" w:type="dxa"/>
              <w:left w:w="12" w:type="dxa"/>
              <w:right w:w="12" w:type="dxa"/>
            </w:tcMar>
          </w:tcPr>
          <w:p w14:paraId="1FB62CB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2ADDAB91"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c>
          <w:tcPr>
            <w:tcW w:w="592" w:type="dxa"/>
            <w:tcBorders>
              <w:top w:val="single" w:sz="4" w:space="0" w:color="000000" w:themeColor="text1"/>
            </w:tcBorders>
          </w:tcPr>
          <w:p w14:paraId="150B99A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70</w:t>
            </w:r>
          </w:p>
        </w:tc>
        <w:tc>
          <w:tcPr>
            <w:tcW w:w="1407" w:type="dxa"/>
            <w:tcBorders>
              <w:top w:val="single" w:sz="4" w:space="0" w:color="000000" w:themeColor="text1"/>
            </w:tcBorders>
            <w:tcMar>
              <w:top w:w="12" w:type="dxa"/>
              <w:left w:w="12" w:type="dxa"/>
              <w:right w:w="12" w:type="dxa"/>
            </w:tcMar>
          </w:tcPr>
          <w:p w14:paraId="7912ED3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66243F3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666F5293" w14:textId="77777777" w:rsidTr="00E75674">
        <w:trPr>
          <w:trHeight w:val="224"/>
        </w:trPr>
        <w:tc>
          <w:tcPr>
            <w:tcW w:w="1696" w:type="dxa"/>
            <w:tcBorders>
              <w:bottom w:val="single" w:sz="4" w:space="0" w:color="000000" w:themeColor="text1"/>
            </w:tcBorders>
            <w:tcMar>
              <w:top w:w="8" w:type="dxa"/>
              <w:left w:w="8" w:type="dxa"/>
              <w:right w:w="8" w:type="dxa"/>
            </w:tcMar>
          </w:tcPr>
          <w:p w14:paraId="27D9BB29"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66EDEB7C"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single" w:sz="4" w:space="0" w:color="000000" w:themeColor="text1"/>
            </w:tcBorders>
          </w:tcPr>
          <w:p w14:paraId="506FDAD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0</w:t>
            </w:r>
          </w:p>
        </w:tc>
        <w:tc>
          <w:tcPr>
            <w:tcW w:w="1407" w:type="dxa"/>
            <w:tcBorders>
              <w:bottom w:val="single" w:sz="4" w:space="0" w:color="000000" w:themeColor="text1"/>
            </w:tcBorders>
          </w:tcPr>
          <w:p w14:paraId="6E2B98C3" w14:textId="7FF51F20"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4 (</w:t>
            </w:r>
            <w:r w:rsidR="00CF24D7" w:rsidRPr="00C771CC">
              <w:rPr>
                <w:rFonts w:ascii="Times New Roman" w:eastAsia="Times New Roman" w:hAnsi="Times New Roman" w:cs="Times New Roman"/>
                <w:color w:val="000000" w:themeColor="text1"/>
                <w:kern w:val="0"/>
                <w:sz w:val="18"/>
                <w:szCs w:val="18"/>
                <w:lang w:val="en-US"/>
                <w14:ligatures w14:val="none"/>
              </w:rPr>
              <w:t>0.77, 3.91)</w:t>
            </w:r>
          </w:p>
        </w:tc>
        <w:tc>
          <w:tcPr>
            <w:tcW w:w="606" w:type="dxa"/>
            <w:tcBorders>
              <w:bottom w:val="single" w:sz="4" w:space="0" w:color="000000" w:themeColor="text1"/>
              <w:right w:val="single" w:sz="4" w:space="0" w:color="auto"/>
            </w:tcBorders>
          </w:tcPr>
          <w:p w14:paraId="19905A3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8</w:t>
            </w:r>
          </w:p>
        </w:tc>
        <w:tc>
          <w:tcPr>
            <w:tcW w:w="518" w:type="dxa"/>
            <w:tcBorders>
              <w:bottom w:val="single" w:sz="4" w:space="0" w:color="000000" w:themeColor="text1"/>
            </w:tcBorders>
          </w:tcPr>
          <w:p w14:paraId="51E0CC4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6</w:t>
            </w:r>
          </w:p>
        </w:tc>
        <w:tc>
          <w:tcPr>
            <w:tcW w:w="1408" w:type="dxa"/>
            <w:tcBorders>
              <w:bottom w:val="single" w:sz="4" w:space="0" w:color="000000" w:themeColor="text1"/>
            </w:tcBorders>
          </w:tcPr>
          <w:p w14:paraId="3809049A" w14:textId="145E4AD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 (</w:t>
            </w:r>
            <w:r w:rsidR="00CF24D7" w:rsidRPr="00C771CC">
              <w:rPr>
                <w:rFonts w:ascii="Times New Roman" w:eastAsia="Times New Roman" w:hAnsi="Times New Roman" w:cs="Times New Roman"/>
                <w:color w:val="000000" w:themeColor="text1"/>
                <w:kern w:val="0"/>
                <w:sz w:val="18"/>
                <w:szCs w:val="18"/>
                <w:lang w:val="en-US"/>
                <w14:ligatures w14:val="none"/>
              </w:rPr>
              <w:t>1.05, 3.45)</w:t>
            </w:r>
          </w:p>
        </w:tc>
        <w:tc>
          <w:tcPr>
            <w:tcW w:w="704" w:type="dxa"/>
            <w:tcBorders>
              <w:bottom w:val="single" w:sz="4" w:space="0" w:color="000000" w:themeColor="text1"/>
              <w:right w:val="single" w:sz="4" w:space="0" w:color="auto"/>
            </w:tcBorders>
          </w:tcPr>
          <w:p w14:paraId="4D024EC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04</w:t>
            </w:r>
          </w:p>
        </w:tc>
        <w:tc>
          <w:tcPr>
            <w:tcW w:w="681" w:type="dxa"/>
            <w:tcBorders>
              <w:bottom w:val="single" w:sz="4" w:space="0" w:color="000000" w:themeColor="text1"/>
            </w:tcBorders>
          </w:tcPr>
          <w:p w14:paraId="6C940E8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4</w:t>
            </w:r>
          </w:p>
        </w:tc>
        <w:tc>
          <w:tcPr>
            <w:tcW w:w="1430" w:type="dxa"/>
            <w:tcBorders>
              <w:bottom w:val="single" w:sz="4" w:space="0" w:color="000000" w:themeColor="text1"/>
            </w:tcBorders>
            <w:tcMar>
              <w:top w:w="12" w:type="dxa"/>
              <w:left w:w="12" w:type="dxa"/>
              <w:right w:w="12" w:type="dxa"/>
            </w:tcMar>
          </w:tcPr>
          <w:p w14:paraId="06FEA877" w14:textId="18221E7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81 (</w:t>
            </w:r>
            <w:r w:rsidR="00CF24D7" w:rsidRPr="00C771CC">
              <w:rPr>
                <w:rFonts w:ascii="Times New Roman" w:eastAsia="Times New Roman" w:hAnsi="Times New Roman" w:cs="Times New Roman"/>
                <w:color w:val="000000" w:themeColor="text1"/>
                <w:kern w:val="0"/>
                <w:sz w:val="18"/>
                <w:szCs w:val="18"/>
                <w:lang w:val="en-US"/>
                <w14:ligatures w14:val="none"/>
              </w:rPr>
              <w:t>1.39, 5.66)</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72919918"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04</w:t>
            </w:r>
          </w:p>
        </w:tc>
        <w:tc>
          <w:tcPr>
            <w:tcW w:w="592" w:type="dxa"/>
            <w:tcBorders>
              <w:bottom w:val="single" w:sz="4" w:space="0" w:color="000000" w:themeColor="text1"/>
            </w:tcBorders>
          </w:tcPr>
          <w:p w14:paraId="56AB32F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2</w:t>
            </w:r>
          </w:p>
        </w:tc>
        <w:tc>
          <w:tcPr>
            <w:tcW w:w="1407" w:type="dxa"/>
            <w:tcBorders>
              <w:bottom w:val="single" w:sz="4" w:space="0" w:color="000000" w:themeColor="text1"/>
            </w:tcBorders>
            <w:tcMar>
              <w:top w:w="12" w:type="dxa"/>
              <w:left w:w="12" w:type="dxa"/>
              <w:right w:w="12" w:type="dxa"/>
            </w:tcMar>
          </w:tcPr>
          <w:p w14:paraId="00CE1FE5" w14:textId="48F7810E"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21 (</w:t>
            </w:r>
            <w:r w:rsidR="00CF24D7" w:rsidRPr="00C771CC">
              <w:rPr>
                <w:rFonts w:ascii="Times New Roman" w:eastAsia="Times New Roman" w:hAnsi="Times New Roman" w:cs="Times New Roman"/>
                <w:color w:val="000000" w:themeColor="text1"/>
                <w:kern w:val="0"/>
                <w:sz w:val="18"/>
                <w:szCs w:val="18"/>
                <w:lang w:val="en-US"/>
                <w14:ligatures w14:val="none"/>
              </w:rPr>
              <w:t>0.63, 2.33)</w:t>
            </w:r>
          </w:p>
        </w:tc>
        <w:tc>
          <w:tcPr>
            <w:tcW w:w="447" w:type="dxa"/>
            <w:tcBorders>
              <w:bottom w:val="single" w:sz="4" w:space="0" w:color="000000" w:themeColor="text1"/>
            </w:tcBorders>
            <w:tcMar>
              <w:top w:w="12" w:type="dxa"/>
              <w:left w:w="12" w:type="dxa"/>
              <w:right w:w="12" w:type="dxa"/>
            </w:tcMar>
          </w:tcPr>
          <w:p w14:paraId="7EAA4D95"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7</w:t>
            </w:r>
          </w:p>
        </w:tc>
      </w:tr>
      <w:tr w:rsidR="00CF24D7" w:rsidRPr="00C771CC" w14:paraId="544CC1F5" w14:textId="77777777" w:rsidTr="00E75674">
        <w:trPr>
          <w:trHeight w:val="224"/>
        </w:trPr>
        <w:tc>
          <w:tcPr>
            <w:tcW w:w="1696" w:type="dxa"/>
            <w:tcBorders>
              <w:top w:val="single" w:sz="4" w:space="0" w:color="000000" w:themeColor="text1"/>
            </w:tcBorders>
            <w:tcMar>
              <w:top w:w="8" w:type="dxa"/>
              <w:left w:w="8" w:type="dxa"/>
              <w:right w:w="8" w:type="dxa"/>
            </w:tcMar>
          </w:tcPr>
          <w:p w14:paraId="57BFCA1C"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Type 2 Diabetes</w:t>
            </w:r>
          </w:p>
        </w:tc>
        <w:tc>
          <w:tcPr>
            <w:tcW w:w="1824" w:type="dxa"/>
            <w:tcBorders>
              <w:top w:val="single" w:sz="4" w:space="0" w:color="000000" w:themeColor="text1"/>
              <w:right w:val="single" w:sz="8" w:space="0" w:color="000000" w:themeColor="text1"/>
            </w:tcBorders>
          </w:tcPr>
          <w:p w14:paraId="73B985E9"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tcBorders>
          </w:tcPr>
          <w:p w14:paraId="2F53318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69</w:t>
            </w:r>
          </w:p>
        </w:tc>
        <w:tc>
          <w:tcPr>
            <w:tcW w:w="1407" w:type="dxa"/>
            <w:tcBorders>
              <w:top w:val="single" w:sz="4" w:space="0" w:color="000000" w:themeColor="text1"/>
            </w:tcBorders>
          </w:tcPr>
          <w:p w14:paraId="259F176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63528A3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708D1CB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34</w:t>
            </w:r>
          </w:p>
        </w:tc>
        <w:tc>
          <w:tcPr>
            <w:tcW w:w="1408" w:type="dxa"/>
            <w:tcBorders>
              <w:top w:val="single" w:sz="4" w:space="0" w:color="000000" w:themeColor="text1"/>
            </w:tcBorders>
          </w:tcPr>
          <w:p w14:paraId="7094B12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135C7F5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5E8D9DD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72</w:t>
            </w:r>
          </w:p>
        </w:tc>
        <w:tc>
          <w:tcPr>
            <w:tcW w:w="1430" w:type="dxa"/>
            <w:tcBorders>
              <w:top w:val="single" w:sz="4" w:space="0" w:color="000000" w:themeColor="text1"/>
            </w:tcBorders>
            <w:tcMar>
              <w:top w:w="12" w:type="dxa"/>
              <w:left w:w="12" w:type="dxa"/>
              <w:right w:w="12" w:type="dxa"/>
            </w:tcMar>
          </w:tcPr>
          <w:p w14:paraId="79ED499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1F2E570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4FCD10D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431</w:t>
            </w:r>
          </w:p>
        </w:tc>
        <w:tc>
          <w:tcPr>
            <w:tcW w:w="1407" w:type="dxa"/>
            <w:tcBorders>
              <w:top w:val="single" w:sz="4" w:space="0" w:color="000000" w:themeColor="text1"/>
            </w:tcBorders>
            <w:tcMar>
              <w:top w:w="12" w:type="dxa"/>
              <w:left w:w="12" w:type="dxa"/>
              <w:right w:w="12" w:type="dxa"/>
            </w:tcMar>
          </w:tcPr>
          <w:p w14:paraId="090BE08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27B1350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57E233AE" w14:textId="77777777" w:rsidTr="00E75674">
        <w:trPr>
          <w:trHeight w:val="224"/>
        </w:trPr>
        <w:tc>
          <w:tcPr>
            <w:tcW w:w="1696" w:type="dxa"/>
            <w:tcBorders>
              <w:bottom w:val="single" w:sz="4" w:space="0" w:color="000000" w:themeColor="text1"/>
            </w:tcBorders>
            <w:tcMar>
              <w:top w:w="8" w:type="dxa"/>
              <w:left w:w="8" w:type="dxa"/>
              <w:right w:w="8" w:type="dxa"/>
            </w:tcMar>
          </w:tcPr>
          <w:p w14:paraId="1FB9C17A"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34402742"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single" w:sz="4" w:space="0" w:color="000000" w:themeColor="text1"/>
            </w:tcBorders>
          </w:tcPr>
          <w:p w14:paraId="1C2EE2D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5</w:t>
            </w:r>
          </w:p>
        </w:tc>
        <w:tc>
          <w:tcPr>
            <w:tcW w:w="1407" w:type="dxa"/>
            <w:tcBorders>
              <w:bottom w:val="single" w:sz="4" w:space="0" w:color="000000" w:themeColor="text1"/>
            </w:tcBorders>
          </w:tcPr>
          <w:p w14:paraId="4DC075F1" w14:textId="482A3D5B"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5 (</w:t>
            </w:r>
            <w:r w:rsidR="00CF24D7" w:rsidRPr="00C771CC">
              <w:rPr>
                <w:rFonts w:ascii="Times New Roman" w:eastAsia="Times New Roman" w:hAnsi="Times New Roman" w:cs="Times New Roman"/>
                <w:color w:val="000000" w:themeColor="text1"/>
                <w:kern w:val="0"/>
                <w:sz w:val="18"/>
                <w:szCs w:val="18"/>
                <w:lang w:val="en-US"/>
                <w14:ligatures w14:val="none"/>
              </w:rPr>
              <w:t>0.1, 7.23)</w:t>
            </w:r>
          </w:p>
        </w:tc>
        <w:tc>
          <w:tcPr>
            <w:tcW w:w="606" w:type="dxa"/>
            <w:tcBorders>
              <w:bottom w:val="single" w:sz="4" w:space="0" w:color="000000" w:themeColor="text1"/>
              <w:right w:val="single" w:sz="4" w:space="0" w:color="auto"/>
            </w:tcBorders>
          </w:tcPr>
          <w:p w14:paraId="6B798EB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9</w:t>
            </w:r>
          </w:p>
        </w:tc>
        <w:tc>
          <w:tcPr>
            <w:tcW w:w="518" w:type="dxa"/>
            <w:tcBorders>
              <w:bottom w:val="single" w:sz="4" w:space="0" w:color="000000" w:themeColor="text1"/>
            </w:tcBorders>
          </w:tcPr>
          <w:p w14:paraId="3164FF76"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3</w:t>
            </w:r>
          </w:p>
        </w:tc>
        <w:tc>
          <w:tcPr>
            <w:tcW w:w="1408" w:type="dxa"/>
            <w:tcBorders>
              <w:bottom w:val="single" w:sz="4" w:space="0" w:color="000000" w:themeColor="text1"/>
            </w:tcBorders>
          </w:tcPr>
          <w:p w14:paraId="0AA92AD0" w14:textId="502CAD64"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35 (</w:t>
            </w:r>
            <w:r w:rsidR="00CF24D7" w:rsidRPr="00C771CC">
              <w:rPr>
                <w:rFonts w:ascii="Times New Roman" w:eastAsia="Times New Roman" w:hAnsi="Times New Roman" w:cs="Times New Roman"/>
                <w:color w:val="000000" w:themeColor="text1"/>
                <w:kern w:val="0"/>
                <w:sz w:val="18"/>
                <w:szCs w:val="18"/>
                <w:lang w:val="en-US"/>
                <w14:ligatures w14:val="none"/>
              </w:rPr>
              <w:t>0.52, 3.49)</w:t>
            </w:r>
          </w:p>
        </w:tc>
        <w:tc>
          <w:tcPr>
            <w:tcW w:w="704" w:type="dxa"/>
            <w:tcBorders>
              <w:bottom w:val="single" w:sz="4" w:space="0" w:color="000000" w:themeColor="text1"/>
              <w:right w:val="single" w:sz="4" w:space="0" w:color="auto"/>
            </w:tcBorders>
          </w:tcPr>
          <w:p w14:paraId="16DC11F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4</w:t>
            </w:r>
          </w:p>
        </w:tc>
        <w:tc>
          <w:tcPr>
            <w:tcW w:w="681" w:type="dxa"/>
            <w:tcBorders>
              <w:bottom w:val="single" w:sz="4" w:space="0" w:color="000000" w:themeColor="text1"/>
            </w:tcBorders>
          </w:tcPr>
          <w:p w14:paraId="13AA884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7</w:t>
            </w:r>
          </w:p>
        </w:tc>
        <w:tc>
          <w:tcPr>
            <w:tcW w:w="1430" w:type="dxa"/>
            <w:tcBorders>
              <w:bottom w:val="single" w:sz="4" w:space="0" w:color="000000" w:themeColor="text1"/>
            </w:tcBorders>
            <w:tcMar>
              <w:top w:w="12" w:type="dxa"/>
              <w:left w:w="12" w:type="dxa"/>
              <w:right w:w="12" w:type="dxa"/>
            </w:tcMar>
          </w:tcPr>
          <w:p w14:paraId="103BBBB5" w14:textId="7DBEC78C"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27 (</w:t>
            </w:r>
            <w:r w:rsidR="00CF24D7" w:rsidRPr="00C771CC">
              <w:rPr>
                <w:rFonts w:ascii="Times New Roman" w:eastAsia="Times New Roman" w:hAnsi="Times New Roman" w:cs="Times New Roman"/>
                <w:color w:val="000000" w:themeColor="text1"/>
                <w:kern w:val="0"/>
                <w:sz w:val="18"/>
                <w:szCs w:val="18"/>
                <w:lang w:val="en-US"/>
                <w14:ligatures w14:val="none"/>
              </w:rPr>
              <w:t>0.33, 4.93)</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5E9CB80A"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3</w:t>
            </w:r>
          </w:p>
        </w:tc>
        <w:tc>
          <w:tcPr>
            <w:tcW w:w="592" w:type="dxa"/>
            <w:tcBorders>
              <w:bottom w:val="single" w:sz="4" w:space="0" w:color="000000" w:themeColor="text1"/>
            </w:tcBorders>
          </w:tcPr>
          <w:p w14:paraId="3D4D34B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1</w:t>
            </w:r>
          </w:p>
        </w:tc>
        <w:tc>
          <w:tcPr>
            <w:tcW w:w="1407" w:type="dxa"/>
            <w:tcBorders>
              <w:bottom w:val="single" w:sz="4" w:space="0" w:color="000000" w:themeColor="text1"/>
            </w:tcBorders>
            <w:tcMar>
              <w:top w:w="12" w:type="dxa"/>
              <w:left w:w="12" w:type="dxa"/>
              <w:right w:w="12" w:type="dxa"/>
            </w:tcMar>
          </w:tcPr>
          <w:p w14:paraId="55EB5B11" w14:textId="29B1049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2 (</w:t>
            </w:r>
            <w:r w:rsidR="00CF24D7" w:rsidRPr="00C771CC">
              <w:rPr>
                <w:rFonts w:ascii="Times New Roman" w:eastAsia="Times New Roman" w:hAnsi="Times New Roman" w:cs="Times New Roman"/>
                <w:color w:val="000000" w:themeColor="text1"/>
                <w:kern w:val="0"/>
                <w:sz w:val="18"/>
                <w:szCs w:val="18"/>
                <w:lang w:val="en-US"/>
                <w14:ligatures w14:val="none"/>
              </w:rPr>
              <w:t>0.36, 3.48)</w:t>
            </w:r>
          </w:p>
        </w:tc>
        <w:tc>
          <w:tcPr>
            <w:tcW w:w="447" w:type="dxa"/>
            <w:tcBorders>
              <w:bottom w:val="single" w:sz="4" w:space="0" w:color="000000" w:themeColor="text1"/>
            </w:tcBorders>
            <w:tcMar>
              <w:top w:w="12" w:type="dxa"/>
              <w:left w:w="12" w:type="dxa"/>
              <w:right w:w="12" w:type="dxa"/>
            </w:tcMar>
          </w:tcPr>
          <w:p w14:paraId="4111832D"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4</w:t>
            </w:r>
          </w:p>
        </w:tc>
      </w:tr>
      <w:tr w:rsidR="00CF24D7" w:rsidRPr="00C771CC" w14:paraId="7BD99380" w14:textId="77777777" w:rsidTr="00E75674">
        <w:trPr>
          <w:trHeight w:val="224"/>
        </w:trPr>
        <w:tc>
          <w:tcPr>
            <w:tcW w:w="1696" w:type="dxa"/>
            <w:tcBorders>
              <w:top w:val="single" w:sz="4" w:space="0" w:color="000000" w:themeColor="text1"/>
              <w:left w:val="nil"/>
            </w:tcBorders>
            <w:tcMar>
              <w:top w:w="8" w:type="dxa"/>
              <w:left w:w="8" w:type="dxa"/>
              <w:right w:w="8" w:type="dxa"/>
            </w:tcMar>
          </w:tcPr>
          <w:p w14:paraId="1BE58E5A"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Hypercholesterolemia</w:t>
            </w:r>
          </w:p>
        </w:tc>
        <w:tc>
          <w:tcPr>
            <w:tcW w:w="1824" w:type="dxa"/>
            <w:tcBorders>
              <w:top w:val="single" w:sz="4" w:space="0" w:color="000000" w:themeColor="text1"/>
              <w:right w:val="single" w:sz="8" w:space="0" w:color="000000" w:themeColor="text1"/>
            </w:tcBorders>
          </w:tcPr>
          <w:p w14:paraId="5092DB00"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right w:val="nil"/>
            </w:tcBorders>
          </w:tcPr>
          <w:p w14:paraId="2CE873B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30</w:t>
            </w:r>
          </w:p>
        </w:tc>
        <w:tc>
          <w:tcPr>
            <w:tcW w:w="1407" w:type="dxa"/>
            <w:tcBorders>
              <w:top w:val="single" w:sz="4" w:space="0" w:color="000000" w:themeColor="text1"/>
              <w:left w:val="nil"/>
              <w:right w:val="nil"/>
            </w:tcBorders>
          </w:tcPr>
          <w:p w14:paraId="6CAB9F0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left w:val="nil"/>
              <w:right w:val="single" w:sz="4" w:space="0" w:color="auto"/>
            </w:tcBorders>
          </w:tcPr>
          <w:p w14:paraId="0F0092D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left w:val="nil"/>
              <w:right w:val="nil"/>
            </w:tcBorders>
          </w:tcPr>
          <w:p w14:paraId="240DAD5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71</w:t>
            </w:r>
          </w:p>
        </w:tc>
        <w:tc>
          <w:tcPr>
            <w:tcW w:w="1408" w:type="dxa"/>
            <w:tcBorders>
              <w:top w:val="single" w:sz="4" w:space="0" w:color="000000" w:themeColor="text1"/>
              <w:left w:val="nil"/>
              <w:right w:val="nil"/>
            </w:tcBorders>
          </w:tcPr>
          <w:p w14:paraId="3BC02379"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left w:val="nil"/>
              <w:right w:val="single" w:sz="4" w:space="0" w:color="auto"/>
            </w:tcBorders>
          </w:tcPr>
          <w:p w14:paraId="551DA14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left w:val="nil"/>
              <w:right w:val="nil"/>
            </w:tcBorders>
          </w:tcPr>
          <w:p w14:paraId="6CC06C0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45</w:t>
            </w:r>
          </w:p>
        </w:tc>
        <w:tc>
          <w:tcPr>
            <w:tcW w:w="1430" w:type="dxa"/>
            <w:tcBorders>
              <w:top w:val="single" w:sz="4" w:space="0" w:color="000000" w:themeColor="text1"/>
              <w:left w:val="nil"/>
              <w:right w:val="nil"/>
            </w:tcBorders>
            <w:tcMar>
              <w:top w:w="12" w:type="dxa"/>
              <w:left w:w="12" w:type="dxa"/>
              <w:right w:w="12" w:type="dxa"/>
            </w:tcMar>
          </w:tcPr>
          <w:p w14:paraId="2CFDC0A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left w:val="nil"/>
              <w:right w:val="single" w:sz="8" w:space="0" w:color="000000" w:themeColor="text1"/>
            </w:tcBorders>
            <w:tcMar>
              <w:top w:w="12" w:type="dxa"/>
              <w:left w:w="12" w:type="dxa"/>
              <w:right w:w="12" w:type="dxa"/>
            </w:tcMar>
          </w:tcPr>
          <w:p w14:paraId="1DD3CA3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left w:val="nil"/>
              <w:right w:val="nil"/>
            </w:tcBorders>
          </w:tcPr>
          <w:p w14:paraId="61015EC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56</w:t>
            </w:r>
          </w:p>
        </w:tc>
        <w:tc>
          <w:tcPr>
            <w:tcW w:w="1407" w:type="dxa"/>
            <w:tcBorders>
              <w:top w:val="single" w:sz="4" w:space="0" w:color="000000" w:themeColor="text1"/>
              <w:left w:val="nil"/>
              <w:right w:val="nil"/>
            </w:tcBorders>
            <w:tcMar>
              <w:top w:w="12" w:type="dxa"/>
              <w:left w:w="12" w:type="dxa"/>
              <w:right w:w="12" w:type="dxa"/>
            </w:tcMar>
          </w:tcPr>
          <w:p w14:paraId="0C9D8DA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left w:val="nil"/>
              <w:right w:val="nil"/>
            </w:tcBorders>
            <w:tcMar>
              <w:top w:w="12" w:type="dxa"/>
              <w:left w:w="12" w:type="dxa"/>
              <w:right w:w="12" w:type="dxa"/>
            </w:tcMar>
          </w:tcPr>
          <w:p w14:paraId="134FEA3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5CFED381" w14:textId="77777777" w:rsidTr="00E75674">
        <w:trPr>
          <w:trHeight w:val="224"/>
        </w:trPr>
        <w:tc>
          <w:tcPr>
            <w:tcW w:w="1696" w:type="dxa"/>
            <w:tcBorders>
              <w:left w:val="nil"/>
              <w:bottom w:val="double" w:sz="4" w:space="0" w:color="000000" w:themeColor="text1"/>
            </w:tcBorders>
            <w:tcMar>
              <w:top w:w="8" w:type="dxa"/>
              <w:left w:w="8" w:type="dxa"/>
              <w:right w:w="8" w:type="dxa"/>
            </w:tcMar>
          </w:tcPr>
          <w:p w14:paraId="64FC8CEF"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double" w:sz="4" w:space="0" w:color="000000" w:themeColor="text1"/>
              <w:right w:val="single" w:sz="8" w:space="0" w:color="000000" w:themeColor="text1"/>
            </w:tcBorders>
          </w:tcPr>
          <w:p w14:paraId="47B79B58"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double" w:sz="4" w:space="0" w:color="000000" w:themeColor="text1"/>
              <w:right w:val="nil"/>
            </w:tcBorders>
          </w:tcPr>
          <w:p w14:paraId="69CF55B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4</w:t>
            </w:r>
          </w:p>
        </w:tc>
        <w:tc>
          <w:tcPr>
            <w:tcW w:w="1407" w:type="dxa"/>
            <w:tcBorders>
              <w:left w:val="nil"/>
              <w:bottom w:val="double" w:sz="4" w:space="0" w:color="000000" w:themeColor="text1"/>
              <w:right w:val="nil"/>
            </w:tcBorders>
          </w:tcPr>
          <w:p w14:paraId="5218F42C" w14:textId="4778D3F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9 (</w:t>
            </w:r>
            <w:r w:rsidR="00CF24D7" w:rsidRPr="00C771CC">
              <w:rPr>
                <w:rFonts w:ascii="Times New Roman" w:eastAsia="Times New Roman" w:hAnsi="Times New Roman" w:cs="Times New Roman"/>
                <w:color w:val="000000" w:themeColor="text1"/>
                <w:kern w:val="0"/>
                <w:sz w:val="18"/>
                <w:szCs w:val="18"/>
                <w:lang w:val="en-US"/>
                <w14:ligatures w14:val="none"/>
              </w:rPr>
              <w:t>0.23, 1.5)</w:t>
            </w:r>
          </w:p>
        </w:tc>
        <w:tc>
          <w:tcPr>
            <w:tcW w:w="606" w:type="dxa"/>
            <w:tcBorders>
              <w:left w:val="nil"/>
              <w:bottom w:val="double" w:sz="4" w:space="0" w:color="000000" w:themeColor="text1"/>
              <w:right w:val="single" w:sz="4" w:space="0" w:color="auto"/>
            </w:tcBorders>
          </w:tcPr>
          <w:p w14:paraId="225C24E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27</w:t>
            </w:r>
          </w:p>
        </w:tc>
        <w:tc>
          <w:tcPr>
            <w:tcW w:w="518" w:type="dxa"/>
            <w:tcBorders>
              <w:left w:val="nil"/>
              <w:bottom w:val="double" w:sz="4" w:space="0" w:color="000000" w:themeColor="text1"/>
              <w:right w:val="nil"/>
            </w:tcBorders>
          </w:tcPr>
          <w:p w14:paraId="43FFD75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6</w:t>
            </w:r>
          </w:p>
        </w:tc>
        <w:tc>
          <w:tcPr>
            <w:tcW w:w="1408" w:type="dxa"/>
            <w:tcBorders>
              <w:left w:val="nil"/>
              <w:bottom w:val="double" w:sz="4" w:space="0" w:color="000000" w:themeColor="text1"/>
              <w:right w:val="nil"/>
            </w:tcBorders>
          </w:tcPr>
          <w:p w14:paraId="48F49A91" w14:textId="5CB5750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9 (</w:t>
            </w:r>
            <w:r w:rsidR="00CF24D7" w:rsidRPr="00C771CC">
              <w:rPr>
                <w:rFonts w:ascii="Times New Roman" w:eastAsia="Times New Roman" w:hAnsi="Times New Roman" w:cs="Times New Roman"/>
                <w:color w:val="000000" w:themeColor="text1"/>
                <w:kern w:val="0"/>
                <w:sz w:val="18"/>
                <w:szCs w:val="18"/>
                <w:lang w:val="en-US"/>
                <w14:ligatures w14:val="none"/>
              </w:rPr>
              <w:t>0.43, 1.45)</w:t>
            </w:r>
          </w:p>
        </w:tc>
        <w:tc>
          <w:tcPr>
            <w:tcW w:w="704" w:type="dxa"/>
            <w:tcBorders>
              <w:left w:val="nil"/>
              <w:bottom w:val="double" w:sz="4" w:space="0" w:color="000000" w:themeColor="text1"/>
              <w:right w:val="single" w:sz="4" w:space="0" w:color="auto"/>
            </w:tcBorders>
          </w:tcPr>
          <w:p w14:paraId="6ADA797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5</w:t>
            </w:r>
          </w:p>
        </w:tc>
        <w:tc>
          <w:tcPr>
            <w:tcW w:w="681" w:type="dxa"/>
            <w:tcBorders>
              <w:left w:val="nil"/>
              <w:bottom w:val="double" w:sz="4" w:space="0" w:color="000000" w:themeColor="text1"/>
              <w:right w:val="nil"/>
            </w:tcBorders>
          </w:tcPr>
          <w:p w14:paraId="5A731E2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54</w:t>
            </w:r>
          </w:p>
        </w:tc>
        <w:tc>
          <w:tcPr>
            <w:tcW w:w="1430" w:type="dxa"/>
            <w:tcBorders>
              <w:left w:val="nil"/>
              <w:bottom w:val="double" w:sz="4" w:space="0" w:color="000000" w:themeColor="text1"/>
              <w:right w:val="nil"/>
            </w:tcBorders>
            <w:tcMar>
              <w:top w:w="12" w:type="dxa"/>
              <w:left w:w="12" w:type="dxa"/>
              <w:right w:w="12" w:type="dxa"/>
            </w:tcMar>
          </w:tcPr>
          <w:p w14:paraId="0D57A58B" w14:textId="5CF0776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7 (</w:t>
            </w:r>
            <w:r w:rsidR="00CF24D7" w:rsidRPr="00C771CC">
              <w:rPr>
                <w:rFonts w:ascii="Times New Roman" w:eastAsia="Times New Roman" w:hAnsi="Times New Roman" w:cs="Times New Roman"/>
                <w:color w:val="000000" w:themeColor="text1"/>
                <w:kern w:val="0"/>
                <w:sz w:val="18"/>
                <w:szCs w:val="18"/>
                <w:lang w:val="en-US"/>
                <w14:ligatures w14:val="none"/>
              </w:rPr>
              <w:t>0.41, 1.82)</w:t>
            </w:r>
          </w:p>
        </w:tc>
        <w:tc>
          <w:tcPr>
            <w:tcW w:w="533" w:type="dxa"/>
            <w:tcBorders>
              <w:top w:val="nil"/>
              <w:left w:val="nil"/>
              <w:bottom w:val="double" w:sz="4" w:space="0" w:color="000000" w:themeColor="text1"/>
              <w:right w:val="single" w:sz="8" w:space="0" w:color="000000" w:themeColor="text1"/>
            </w:tcBorders>
            <w:tcMar>
              <w:top w:w="12" w:type="dxa"/>
              <w:left w:w="12" w:type="dxa"/>
              <w:right w:w="12" w:type="dxa"/>
            </w:tcMar>
          </w:tcPr>
          <w:p w14:paraId="767678E5"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1</w:t>
            </w:r>
          </w:p>
        </w:tc>
        <w:tc>
          <w:tcPr>
            <w:tcW w:w="592" w:type="dxa"/>
            <w:tcBorders>
              <w:left w:val="nil"/>
              <w:bottom w:val="double" w:sz="4" w:space="0" w:color="000000" w:themeColor="text1"/>
              <w:right w:val="nil"/>
            </w:tcBorders>
          </w:tcPr>
          <w:p w14:paraId="3A08DA4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06</w:t>
            </w:r>
          </w:p>
        </w:tc>
        <w:tc>
          <w:tcPr>
            <w:tcW w:w="1407" w:type="dxa"/>
            <w:tcBorders>
              <w:left w:val="nil"/>
              <w:bottom w:val="double" w:sz="4" w:space="0" w:color="000000" w:themeColor="text1"/>
              <w:right w:val="nil"/>
            </w:tcBorders>
            <w:tcMar>
              <w:top w:w="12" w:type="dxa"/>
              <w:left w:w="12" w:type="dxa"/>
              <w:right w:w="12" w:type="dxa"/>
            </w:tcMar>
          </w:tcPr>
          <w:p w14:paraId="00A9F391" w14:textId="66983ACA"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1 (</w:t>
            </w:r>
            <w:r w:rsidR="00CF24D7" w:rsidRPr="00C771CC">
              <w:rPr>
                <w:rFonts w:ascii="Times New Roman" w:eastAsia="Times New Roman" w:hAnsi="Times New Roman" w:cs="Times New Roman"/>
                <w:color w:val="000000" w:themeColor="text1"/>
                <w:kern w:val="0"/>
                <w:sz w:val="18"/>
                <w:szCs w:val="18"/>
                <w:lang w:val="en-US"/>
                <w14:ligatures w14:val="none"/>
              </w:rPr>
              <w:t>0.36, 1.39)</w:t>
            </w:r>
          </w:p>
        </w:tc>
        <w:tc>
          <w:tcPr>
            <w:tcW w:w="447" w:type="dxa"/>
            <w:tcBorders>
              <w:left w:val="nil"/>
              <w:bottom w:val="double" w:sz="4" w:space="0" w:color="000000" w:themeColor="text1"/>
              <w:right w:val="nil"/>
            </w:tcBorders>
            <w:tcMar>
              <w:top w:w="12" w:type="dxa"/>
              <w:left w:w="12" w:type="dxa"/>
              <w:right w:w="12" w:type="dxa"/>
            </w:tcMar>
          </w:tcPr>
          <w:p w14:paraId="12F1B022"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1</w:t>
            </w:r>
          </w:p>
        </w:tc>
      </w:tr>
      <w:tr w:rsidR="00CF24D7" w:rsidRPr="00C771CC" w14:paraId="59F62C50" w14:textId="77777777" w:rsidTr="00E75674">
        <w:trPr>
          <w:trHeight w:val="224"/>
        </w:trPr>
        <w:tc>
          <w:tcPr>
            <w:tcW w:w="1696" w:type="dxa"/>
            <w:tcBorders>
              <w:top w:val="double" w:sz="4" w:space="0" w:color="000000" w:themeColor="text1"/>
              <w:left w:val="nil"/>
              <w:bottom w:val="single" w:sz="8" w:space="0" w:color="000000" w:themeColor="text1"/>
            </w:tcBorders>
            <w:tcMar>
              <w:top w:w="8" w:type="dxa"/>
              <w:left w:w="8" w:type="dxa"/>
              <w:right w:w="8" w:type="dxa"/>
            </w:tcMar>
          </w:tcPr>
          <w:p w14:paraId="3704E853" w14:textId="77777777" w:rsidR="00CF24D7" w:rsidRPr="00C771CC" w:rsidRDefault="00CF24D7" w:rsidP="00B3342A">
            <w:pPr>
              <w:spacing w:after="0" w:line="480" w:lineRule="auto"/>
              <w:rPr>
                <w:rFonts w:ascii="Times New Roman" w:eastAsia="Times New Roman" w:hAnsi="Times New Roman" w:cs="Times New Roman"/>
                <w:b/>
                <w:bCs/>
                <w:kern w:val="0"/>
                <w:sz w:val="18"/>
                <w:szCs w:val="18"/>
                <w:lang w:val="en-US"/>
                <w14:ligatures w14:val="none"/>
              </w:rPr>
            </w:pPr>
            <w:r w:rsidRPr="00C771CC">
              <w:rPr>
                <w:rFonts w:ascii="Times New Roman" w:hAnsi="Times New Roman" w:cs="Times New Roman"/>
                <w:b/>
                <w:bCs/>
                <w:sz w:val="18"/>
                <w:szCs w:val="18"/>
              </w:rPr>
              <w:t>With available APOE genotyping</w:t>
            </w:r>
          </w:p>
        </w:tc>
        <w:tc>
          <w:tcPr>
            <w:tcW w:w="1824" w:type="dxa"/>
            <w:tcBorders>
              <w:top w:val="double" w:sz="4" w:space="0" w:color="000000" w:themeColor="text1"/>
              <w:bottom w:val="single" w:sz="8" w:space="0" w:color="000000" w:themeColor="text1"/>
              <w:right w:val="single" w:sz="8" w:space="0" w:color="000000" w:themeColor="text1"/>
            </w:tcBorders>
          </w:tcPr>
          <w:p w14:paraId="52517BE3"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704" w:type="dxa"/>
            <w:tcBorders>
              <w:top w:val="double" w:sz="4" w:space="0" w:color="000000" w:themeColor="text1"/>
              <w:left w:val="single" w:sz="8" w:space="0" w:color="000000" w:themeColor="text1"/>
              <w:bottom w:val="single" w:sz="8" w:space="0" w:color="000000" w:themeColor="text1"/>
              <w:right w:val="nil"/>
            </w:tcBorders>
          </w:tcPr>
          <w:p w14:paraId="1B0A9519"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7" w:type="dxa"/>
            <w:tcBorders>
              <w:top w:val="double" w:sz="4" w:space="0" w:color="000000" w:themeColor="text1"/>
              <w:left w:val="nil"/>
              <w:bottom w:val="single" w:sz="8" w:space="0" w:color="000000" w:themeColor="text1"/>
              <w:right w:val="nil"/>
            </w:tcBorders>
          </w:tcPr>
          <w:p w14:paraId="0006AD90" w14:textId="43A0A33F"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325</w:t>
            </w:r>
          </w:p>
        </w:tc>
        <w:tc>
          <w:tcPr>
            <w:tcW w:w="606" w:type="dxa"/>
            <w:tcBorders>
              <w:top w:val="double" w:sz="4" w:space="0" w:color="000000" w:themeColor="text1"/>
              <w:left w:val="nil"/>
              <w:bottom w:val="single" w:sz="8" w:space="0" w:color="000000" w:themeColor="text1"/>
              <w:right w:val="single" w:sz="4" w:space="0" w:color="auto"/>
            </w:tcBorders>
          </w:tcPr>
          <w:p w14:paraId="1B3D19BF" w14:textId="232E3B45"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P&gt;|</w:t>
            </w:r>
            <w:r w:rsidR="00E75674" w:rsidRPr="00C771CC">
              <w:rPr>
                <w:rFonts w:ascii="Times New Roman" w:eastAsia="Times New Roman" w:hAnsi="Times New Roman" w:cs="Times New Roman"/>
                <w:kern w:val="0"/>
                <w:sz w:val="18"/>
                <w:szCs w:val="18"/>
                <w:lang w:val="en-US"/>
                <w14:ligatures w14:val="none"/>
              </w:rPr>
              <w:t>z</w:t>
            </w:r>
            <w:r w:rsidRPr="00C771CC">
              <w:rPr>
                <w:rFonts w:ascii="Times New Roman" w:eastAsia="Times New Roman" w:hAnsi="Times New Roman" w:cs="Times New Roman"/>
                <w:kern w:val="0"/>
                <w:sz w:val="18"/>
                <w:szCs w:val="18"/>
                <w:lang w:val="en-US"/>
                <w14:ligatures w14:val="none"/>
              </w:rPr>
              <w:t xml:space="preserve">| </w:t>
            </w:r>
          </w:p>
        </w:tc>
        <w:tc>
          <w:tcPr>
            <w:tcW w:w="518" w:type="dxa"/>
            <w:tcBorders>
              <w:top w:val="double" w:sz="4" w:space="0" w:color="000000" w:themeColor="text1"/>
              <w:left w:val="nil"/>
              <w:bottom w:val="single" w:sz="8" w:space="0" w:color="000000" w:themeColor="text1"/>
              <w:right w:val="nil"/>
            </w:tcBorders>
          </w:tcPr>
          <w:p w14:paraId="12118337"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8" w:type="dxa"/>
            <w:tcBorders>
              <w:top w:val="double" w:sz="4" w:space="0" w:color="000000" w:themeColor="text1"/>
              <w:left w:val="nil"/>
              <w:bottom w:val="single" w:sz="8" w:space="0" w:color="000000" w:themeColor="text1"/>
              <w:right w:val="nil"/>
            </w:tcBorders>
          </w:tcPr>
          <w:p w14:paraId="44E39964" w14:textId="163C3BD6"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308</w:t>
            </w:r>
          </w:p>
        </w:tc>
        <w:tc>
          <w:tcPr>
            <w:tcW w:w="704" w:type="dxa"/>
            <w:tcBorders>
              <w:top w:val="double" w:sz="4" w:space="0" w:color="000000" w:themeColor="text1"/>
              <w:left w:val="nil"/>
              <w:bottom w:val="single" w:sz="8" w:space="0" w:color="000000" w:themeColor="text1"/>
              <w:right w:val="single" w:sz="4" w:space="0" w:color="auto"/>
            </w:tcBorders>
          </w:tcPr>
          <w:p w14:paraId="6A8064F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681" w:type="dxa"/>
            <w:tcBorders>
              <w:top w:val="double" w:sz="4" w:space="0" w:color="000000" w:themeColor="text1"/>
              <w:left w:val="nil"/>
              <w:bottom w:val="single" w:sz="8" w:space="0" w:color="000000" w:themeColor="text1"/>
              <w:right w:val="nil"/>
            </w:tcBorders>
          </w:tcPr>
          <w:p w14:paraId="5AAD8D07"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30" w:type="dxa"/>
            <w:tcBorders>
              <w:top w:val="double" w:sz="4" w:space="0" w:color="000000" w:themeColor="text1"/>
              <w:left w:val="nil"/>
              <w:bottom w:val="single" w:sz="8" w:space="0" w:color="000000" w:themeColor="text1"/>
              <w:right w:val="nil"/>
            </w:tcBorders>
            <w:tcMar>
              <w:top w:w="12" w:type="dxa"/>
              <w:left w:w="12" w:type="dxa"/>
              <w:right w:w="12" w:type="dxa"/>
            </w:tcMar>
          </w:tcPr>
          <w:p w14:paraId="4F081BB6" w14:textId="5849F0D0"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327</w:t>
            </w:r>
          </w:p>
        </w:tc>
        <w:tc>
          <w:tcPr>
            <w:tcW w:w="533" w:type="dxa"/>
            <w:tcBorders>
              <w:top w:val="double" w:sz="4" w:space="0" w:color="000000" w:themeColor="text1"/>
              <w:left w:val="nil"/>
              <w:bottom w:val="single" w:sz="8" w:space="0" w:color="000000" w:themeColor="text1"/>
              <w:right w:val="single" w:sz="8" w:space="0" w:color="000000" w:themeColor="text1"/>
            </w:tcBorders>
            <w:tcMar>
              <w:top w:w="12" w:type="dxa"/>
              <w:left w:w="12" w:type="dxa"/>
              <w:right w:w="12" w:type="dxa"/>
            </w:tcMar>
          </w:tcPr>
          <w:p w14:paraId="051BEA9D"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592" w:type="dxa"/>
            <w:tcBorders>
              <w:top w:val="double" w:sz="4" w:space="0" w:color="000000" w:themeColor="text1"/>
              <w:left w:val="nil"/>
              <w:bottom w:val="single" w:sz="8" w:space="0" w:color="000000" w:themeColor="text1"/>
              <w:right w:val="nil"/>
            </w:tcBorders>
          </w:tcPr>
          <w:p w14:paraId="1B04462E"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407" w:type="dxa"/>
            <w:tcBorders>
              <w:top w:val="double" w:sz="4" w:space="0" w:color="000000" w:themeColor="text1"/>
              <w:left w:val="nil"/>
              <w:bottom w:val="single" w:sz="8" w:space="0" w:color="000000" w:themeColor="text1"/>
              <w:right w:val="nil"/>
            </w:tcBorders>
            <w:tcMar>
              <w:top w:w="12" w:type="dxa"/>
              <w:left w:w="12" w:type="dxa"/>
              <w:right w:w="12" w:type="dxa"/>
            </w:tcMar>
          </w:tcPr>
          <w:p w14:paraId="0E050E95" w14:textId="1AE40E95"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w:t>
            </w:r>
            <w:r w:rsidRPr="00C771CC">
              <w:rPr>
                <w:rFonts w:ascii="Times New Roman" w:eastAsia="Times New Roman" w:hAnsi="Times New Roman" w:cs="Times New Roman"/>
                <w:color w:val="000000" w:themeColor="text1"/>
                <w:kern w:val="0"/>
                <w:sz w:val="18"/>
                <w:szCs w:val="18"/>
                <w:lang w:val="en-US"/>
                <w14:ligatures w14:val="none"/>
              </w:rPr>
              <w:t>306</w:t>
            </w:r>
          </w:p>
        </w:tc>
        <w:tc>
          <w:tcPr>
            <w:tcW w:w="447" w:type="dxa"/>
            <w:tcBorders>
              <w:top w:val="double" w:sz="4" w:space="0" w:color="000000" w:themeColor="text1"/>
              <w:left w:val="nil"/>
              <w:bottom w:val="single" w:sz="8" w:space="0" w:color="000000" w:themeColor="text1"/>
              <w:right w:val="nil"/>
            </w:tcBorders>
            <w:tcMar>
              <w:top w:w="12" w:type="dxa"/>
              <w:left w:w="12" w:type="dxa"/>
              <w:right w:w="12" w:type="dxa"/>
            </w:tcMar>
          </w:tcPr>
          <w:p w14:paraId="730D229F"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r>
      <w:tr w:rsidR="00CF24D7" w:rsidRPr="00C771CC" w14:paraId="290621AF" w14:textId="77777777" w:rsidTr="00E75674">
        <w:trPr>
          <w:trHeight w:val="224"/>
        </w:trPr>
        <w:tc>
          <w:tcPr>
            <w:tcW w:w="1696" w:type="dxa"/>
            <w:tcBorders>
              <w:top w:val="single" w:sz="8" w:space="0" w:color="000000" w:themeColor="text1"/>
              <w:left w:val="nil"/>
              <w:bottom w:val="single" w:sz="4" w:space="0" w:color="000000" w:themeColor="text1"/>
            </w:tcBorders>
            <w:tcMar>
              <w:top w:w="8" w:type="dxa"/>
              <w:left w:w="8" w:type="dxa"/>
              <w:right w:w="8" w:type="dxa"/>
            </w:tcMar>
          </w:tcPr>
          <w:p w14:paraId="540EF152"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Age (continuous)</w:t>
            </w:r>
          </w:p>
        </w:tc>
        <w:tc>
          <w:tcPr>
            <w:tcW w:w="1824" w:type="dxa"/>
            <w:tcBorders>
              <w:top w:val="single" w:sz="8" w:space="0" w:color="000000" w:themeColor="text1"/>
              <w:bottom w:val="single" w:sz="4" w:space="0" w:color="000000" w:themeColor="text1"/>
              <w:right w:val="single" w:sz="8" w:space="0" w:color="000000" w:themeColor="text1"/>
            </w:tcBorders>
          </w:tcPr>
          <w:p w14:paraId="5C4CC515"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p>
        </w:tc>
        <w:tc>
          <w:tcPr>
            <w:tcW w:w="704" w:type="dxa"/>
            <w:tcBorders>
              <w:top w:val="single" w:sz="8" w:space="0" w:color="000000" w:themeColor="text1"/>
              <w:left w:val="single" w:sz="8" w:space="0" w:color="000000" w:themeColor="text1"/>
              <w:bottom w:val="single" w:sz="4" w:space="0" w:color="000000" w:themeColor="text1"/>
              <w:right w:val="nil"/>
            </w:tcBorders>
          </w:tcPr>
          <w:p w14:paraId="08319ED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1407" w:type="dxa"/>
            <w:tcBorders>
              <w:top w:val="single" w:sz="8" w:space="0" w:color="000000" w:themeColor="text1"/>
              <w:left w:val="nil"/>
              <w:bottom w:val="single" w:sz="4" w:space="0" w:color="000000" w:themeColor="text1"/>
              <w:right w:val="nil"/>
            </w:tcBorders>
          </w:tcPr>
          <w:p w14:paraId="72A8046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606" w:type="dxa"/>
            <w:tcBorders>
              <w:top w:val="single" w:sz="8" w:space="0" w:color="000000" w:themeColor="text1"/>
              <w:left w:val="nil"/>
              <w:bottom w:val="single" w:sz="4" w:space="0" w:color="000000" w:themeColor="text1"/>
              <w:right w:val="single" w:sz="4" w:space="0" w:color="auto"/>
            </w:tcBorders>
          </w:tcPr>
          <w:p w14:paraId="32BEFE1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518" w:type="dxa"/>
            <w:tcBorders>
              <w:top w:val="single" w:sz="8" w:space="0" w:color="000000" w:themeColor="text1"/>
              <w:left w:val="nil"/>
              <w:bottom w:val="single" w:sz="4" w:space="0" w:color="000000" w:themeColor="text1"/>
              <w:right w:val="nil"/>
            </w:tcBorders>
          </w:tcPr>
          <w:p w14:paraId="6426F4F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1408" w:type="dxa"/>
            <w:tcBorders>
              <w:top w:val="single" w:sz="8" w:space="0" w:color="000000" w:themeColor="text1"/>
              <w:left w:val="nil"/>
              <w:bottom w:val="single" w:sz="4" w:space="0" w:color="000000" w:themeColor="text1"/>
              <w:right w:val="nil"/>
            </w:tcBorders>
          </w:tcPr>
          <w:p w14:paraId="458FEF6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704" w:type="dxa"/>
            <w:tcBorders>
              <w:top w:val="single" w:sz="8" w:space="0" w:color="000000" w:themeColor="text1"/>
              <w:left w:val="nil"/>
              <w:bottom w:val="single" w:sz="4" w:space="0" w:color="000000" w:themeColor="text1"/>
              <w:right w:val="single" w:sz="4" w:space="0" w:color="auto"/>
            </w:tcBorders>
          </w:tcPr>
          <w:p w14:paraId="3DDF6C0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w:t>
            </w:r>
          </w:p>
        </w:tc>
        <w:tc>
          <w:tcPr>
            <w:tcW w:w="681" w:type="dxa"/>
            <w:tcBorders>
              <w:top w:val="single" w:sz="8" w:space="0" w:color="000000" w:themeColor="text1"/>
              <w:left w:val="nil"/>
              <w:bottom w:val="single" w:sz="4" w:space="0" w:color="000000" w:themeColor="text1"/>
              <w:right w:val="nil"/>
            </w:tcBorders>
          </w:tcPr>
          <w:p w14:paraId="3F4011D3" w14:textId="13C6A0D7"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27</w:t>
            </w:r>
          </w:p>
        </w:tc>
        <w:tc>
          <w:tcPr>
            <w:tcW w:w="1430" w:type="dxa"/>
            <w:tcBorders>
              <w:top w:val="single" w:sz="8" w:space="0" w:color="000000" w:themeColor="text1"/>
              <w:left w:val="nil"/>
              <w:bottom w:val="single" w:sz="4" w:space="0" w:color="000000" w:themeColor="text1"/>
              <w:right w:val="nil"/>
            </w:tcBorders>
            <w:tcMar>
              <w:top w:w="12" w:type="dxa"/>
              <w:left w:w="12" w:type="dxa"/>
              <w:right w:w="12" w:type="dxa"/>
            </w:tcMar>
          </w:tcPr>
          <w:p w14:paraId="17F897DB" w14:textId="3904876B"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5 (</w:t>
            </w:r>
            <w:r w:rsidR="00CF24D7" w:rsidRPr="00C771CC">
              <w:rPr>
                <w:rFonts w:ascii="Times New Roman" w:eastAsia="Times New Roman" w:hAnsi="Times New Roman" w:cs="Times New Roman"/>
                <w:color w:val="000000" w:themeColor="text1"/>
                <w:kern w:val="0"/>
                <w:sz w:val="18"/>
                <w:szCs w:val="18"/>
                <w:lang w:val="en-US"/>
                <w14:ligatures w14:val="none"/>
              </w:rPr>
              <w:t>0.97, 1.13)</w:t>
            </w:r>
          </w:p>
        </w:tc>
        <w:tc>
          <w:tcPr>
            <w:tcW w:w="533" w:type="dxa"/>
            <w:tcBorders>
              <w:top w:val="single" w:sz="8" w:space="0" w:color="000000" w:themeColor="text1"/>
              <w:left w:val="nil"/>
              <w:bottom w:val="single" w:sz="4" w:space="0" w:color="000000" w:themeColor="text1"/>
              <w:right w:val="single" w:sz="8" w:space="0" w:color="000000" w:themeColor="text1"/>
            </w:tcBorders>
            <w:tcMar>
              <w:top w:w="12" w:type="dxa"/>
              <w:left w:w="12" w:type="dxa"/>
              <w:right w:w="12" w:type="dxa"/>
            </w:tcMar>
          </w:tcPr>
          <w:p w14:paraId="36E67BFC"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4</w:t>
            </w:r>
          </w:p>
        </w:tc>
        <w:tc>
          <w:tcPr>
            <w:tcW w:w="592" w:type="dxa"/>
            <w:tcBorders>
              <w:top w:val="single" w:sz="8" w:space="0" w:color="000000" w:themeColor="text1"/>
              <w:left w:val="nil"/>
              <w:bottom w:val="single" w:sz="4" w:space="0" w:color="000000" w:themeColor="text1"/>
              <w:right w:val="nil"/>
            </w:tcBorders>
          </w:tcPr>
          <w:p w14:paraId="432F3AB4" w14:textId="54030409"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6</w:t>
            </w:r>
          </w:p>
        </w:tc>
        <w:tc>
          <w:tcPr>
            <w:tcW w:w="1407" w:type="dxa"/>
            <w:tcBorders>
              <w:top w:val="single" w:sz="8" w:space="0" w:color="000000" w:themeColor="text1"/>
              <w:left w:val="nil"/>
              <w:bottom w:val="single" w:sz="4" w:space="0" w:color="000000" w:themeColor="text1"/>
              <w:right w:val="nil"/>
            </w:tcBorders>
            <w:tcMar>
              <w:top w:w="12" w:type="dxa"/>
              <w:left w:w="12" w:type="dxa"/>
              <w:right w:w="12" w:type="dxa"/>
            </w:tcMar>
          </w:tcPr>
          <w:p w14:paraId="05EBE229" w14:textId="0C67C58D"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4 (</w:t>
            </w:r>
            <w:r w:rsidR="00CF24D7" w:rsidRPr="00C771CC">
              <w:rPr>
                <w:rFonts w:ascii="Times New Roman" w:eastAsia="Times New Roman" w:hAnsi="Times New Roman" w:cs="Times New Roman"/>
                <w:color w:val="000000" w:themeColor="text1"/>
                <w:kern w:val="0"/>
                <w:sz w:val="18"/>
                <w:szCs w:val="18"/>
                <w:lang w:val="en-US"/>
                <w14:ligatures w14:val="none"/>
              </w:rPr>
              <w:t>0.97, 1.13)</w:t>
            </w:r>
          </w:p>
        </w:tc>
        <w:tc>
          <w:tcPr>
            <w:tcW w:w="447" w:type="dxa"/>
            <w:tcBorders>
              <w:top w:val="single" w:sz="8" w:space="0" w:color="000000" w:themeColor="text1"/>
              <w:left w:val="nil"/>
              <w:bottom w:val="single" w:sz="4" w:space="0" w:color="000000" w:themeColor="text1"/>
              <w:right w:val="nil"/>
            </w:tcBorders>
            <w:tcMar>
              <w:top w:w="12" w:type="dxa"/>
              <w:left w:w="12" w:type="dxa"/>
              <w:right w:w="12" w:type="dxa"/>
            </w:tcMar>
          </w:tcPr>
          <w:p w14:paraId="454FFF68"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5</w:t>
            </w:r>
          </w:p>
        </w:tc>
      </w:tr>
      <w:tr w:rsidR="00CF24D7" w:rsidRPr="00C771CC" w14:paraId="6EDFE9CD" w14:textId="77777777" w:rsidTr="00E75674">
        <w:trPr>
          <w:trHeight w:val="224"/>
        </w:trPr>
        <w:tc>
          <w:tcPr>
            <w:tcW w:w="1696" w:type="dxa"/>
            <w:tcBorders>
              <w:top w:val="single" w:sz="4" w:space="0" w:color="000000" w:themeColor="text1"/>
              <w:left w:val="nil"/>
            </w:tcBorders>
            <w:tcMar>
              <w:top w:w="8" w:type="dxa"/>
              <w:left w:w="8" w:type="dxa"/>
              <w:right w:w="8" w:type="dxa"/>
            </w:tcMar>
          </w:tcPr>
          <w:p w14:paraId="6B46F570"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Sex</w:t>
            </w:r>
          </w:p>
        </w:tc>
        <w:tc>
          <w:tcPr>
            <w:tcW w:w="1824" w:type="dxa"/>
            <w:tcBorders>
              <w:top w:val="single" w:sz="4" w:space="0" w:color="000000" w:themeColor="text1"/>
              <w:right w:val="single" w:sz="8" w:space="0" w:color="000000" w:themeColor="text1"/>
            </w:tcBorders>
          </w:tcPr>
          <w:p w14:paraId="1C42B2BD"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Female</w:t>
            </w:r>
          </w:p>
        </w:tc>
        <w:tc>
          <w:tcPr>
            <w:tcW w:w="704" w:type="dxa"/>
            <w:tcBorders>
              <w:top w:val="single" w:sz="4" w:space="0" w:color="000000" w:themeColor="text1"/>
              <w:left w:val="single" w:sz="8" w:space="0" w:color="000000" w:themeColor="text1"/>
              <w:right w:val="nil"/>
            </w:tcBorders>
          </w:tcPr>
          <w:p w14:paraId="45CFC99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6</w:t>
            </w:r>
          </w:p>
        </w:tc>
        <w:tc>
          <w:tcPr>
            <w:tcW w:w="1407" w:type="dxa"/>
            <w:tcBorders>
              <w:top w:val="single" w:sz="4" w:space="0" w:color="000000" w:themeColor="text1"/>
              <w:left w:val="nil"/>
              <w:right w:val="nil"/>
            </w:tcBorders>
          </w:tcPr>
          <w:p w14:paraId="4F76546A"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left w:val="nil"/>
              <w:right w:val="single" w:sz="4" w:space="0" w:color="auto"/>
            </w:tcBorders>
          </w:tcPr>
          <w:p w14:paraId="0991522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left w:val="nil"/>
              <w:right w:val="nil"/>
            </w:tcBorders>
          </w:tcPr>
          <w:p w14:paraId="270A893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51</w:t>
            </w:r>
          </w:p>
        </w:tc>
        <w:tc>
          <w:tcPr>
            <w:tcW w:w="1408" w:type="dxa"/>
            <w:tcBorders>
              <w:top w:val="single" w:sz="4" w:space="0" w:color="000000" w:themeColor="text1"/>
              <w:left w:val="nil"/>
              <w:right w:val="nil"/>
            </w:tcBorders>
          </w:tcPr>
          <w:p w14:paraId="5A3F39B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left w:val="nil"/>
              <w:right w:val="single" w:sz="4" w:space="0" w:color="auto"/>
            </w:tcBorders>
          </w:tcPr>
          <w:p w14:paraId="46969599"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left w:val="nil"/>
              <w:right w:val="nil"/>
            </w:tcBorders>
          </w:tcPr>
          <w:p w14:paraId="19F5E02E"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30" w:type="dxa"/>
            <w:tcBorders>
              <w:top w:val="single" w:sz="4" w:space="0" w:color="000000" w:themeColor="text1"/>
              <w:left w:val="nil"/>
              <w:right w:val="nil"/>
            </w:tcBorders>
            <w:tcMar>
              <w:top w:w="12" w:type="dxa"/>
              <w:left w:w="12" w:type="dxa"/>
              <w:right w:w="12" w:type="dxa"/>
            </w:tcMar>
          </w:tcPr>
          <w:p w14:paraId="08A6172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33" w:type="dxa"/>
            <w:tcBorders>
              <w:top w:val="single" w:sz="4" w:space="0" w:color="000000" w:themeColor="text1"/>
              <w:left w:val="nil"/>
              <w:right w:val="single" w:sz="8" w:space="0" w:color="000000" w:themeColor="text1"/>
            </w:tcBorders>
            <w:tcMar>
              <w:top w:w="12" w:type="dxa"/>
              <w:left w:w="12" w:type="dxa"/>
              <w:right w:w="12" w:type="dxa"/>
            </w:tcMar>
          </w:tcPr>
          <w:p w14:paraId="66D245B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92" w:type="dxa"/>
            <w:tcBorders>
              <w:top w:val="single" w:sz="4" w:space="0" w:color="000000" w:themeColor="text1"/>
              <w:left w:val="nil"/>
              <w:right w:val="nil"/>
            </w:tcBorders>
          </w:tcPr>
          <w:p w14:paraId="2BC8AF6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07" w:type="dxa"/>
            <w:tcBorders>
              <w:top w:val="single" w:sz="4" w:space="0" w:color="000000" w:themeColor="text1"/>
              <w:left w:val="nil"/>
              <w:right w:val="nil"/>
            </w:tcBorders>
            <w:tcMar>
              <w:top w:w="12" w:type="dxa"/>
              <w:left w:w="12" w:type="dxa"/>
              <w:right w:w="12" w:type="dxa"/>
            </w:tcMar>
          </w:tcPr>
          <w:p w14:paraId="4CFDF84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447" w:type="dxa"/>
            <w:tcBorders>
              <w:top w:val="single" w:sz="4" w:space="0" w:color="000000" w:themeColor="text1"/>
              <w:left w:val="nil"/>
              <w:right w:val="nil"/>
            </w:tcBorders>
            <w:tcMar>
              <w:top w:w="12" w:type="dxa"/>
              <w:left w:w="12" w:type="dxa"/>
              <w:right w:w="12" w:type="dxa"/>
            </w:tcMar>
          </w:tcPr>
          <w:p w14:paraId="462AB14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r>
      <w:tr w:rsidR="00CF24D7" w:rsidRPr="00C771CC" w14:paraId="2F915A88" w14:textId="77777777" w:rsidTr="00E75674">
        <w:trPr>
          <w:trHeight w:val="224"/>
        </w:trPr>
        <w:tc>
          <w:tcPr>
            <w:tcW w:w="1696" w:type="dxa"/>
            <w:tcBorders>
              <w:left w:val="nil"/>
              <w:bottom w:val="single" w:sz="4" w:space="0" w:color="000000" w:themeColor="text1"/>
            </w:tcBorders>
            <w:tcMar>
              <w:top w:w="8" w:type="dxa"/>
              <w:left w:w="8" w:type="dxa"/>
              <w:right w:w="8" w:type="dxa"/>
            </w:tcMar>
          </w:tcPr>
          <w:p w14:paraId="1F1944BA"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276E52BD"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Male</w:t>
            </w:r>
          </w:p>
        </w:tc>
        <w:tc>
          <w:tcPr>
            <w:tcW w:w="704" w:type="dxa"/>
            <w:tcBorders>
              <w:left w:val="single" w:sz="8" w:space="0" w:color="000000" w:themeColor="text1"/>
              <w:bottom w:val="single" w:sz="4" w:space="0" w:color="000000" w:themeColor="text1"/>
              <w:right w:val="nil"/>
            </w:tcBorders>
          </w:tcPr>
          <w:p w14:paraId="4E68D4D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9</w:t>
            </w:r>
          </w:p>
        </w:tc>
        <w:tc>
          <w:tcPr>
            <w:tcW w:w="1407" w:type="dxa"/>
            <w:tcBorders>
              <w:left w:val="nil"/>
              <w:bottom w:val="single" w:sz="4" w:space="0" w:color="000000" w:themeColor="text1"/>
              <w:right w:val="nil"/>
            </w:tcBorders>
          </w:tcPr>
          <w:p w14:paraId="26BAB83E" w14:textId="25E0EDB7"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1 (</w:t>
            </w:r>
            <w:r w:rsidR="00CF24D7" w:rsidRPr="00C771CC">
              <w:rPr>
                <w:rFonts w:ascii="Times New Roman" w:eastAsia="Times New Roman" w:hAnsi="Times New Roman" w:cs="Times New Roman"/>
                <w:color w:val="000000" w:themeColor="text1"/>
                <w:kern w:val="0"/>
                <w:sz w:val="18"/>
                <w:szCs w:val="18"/>
                <w:lang w:val="en-US"/>
                <w14:ligatures w14:val="none"/>
              </w:rPr>
              <w:t>0.42, 2.89)</w:t>
            </w:r>
          </w:p>
        </w:tc>
        <w:tc>
          <w:tcPr>
            <w:tcW w:w="606" w:type="dxa"/>
            <w:tcBorders>
              <w:left w:val="nil"/>
              <w:bottom w:val="single" w:sz="4" w:space="0" w:color="000000" w:themeColor="text1"/>
              <w:right w:val="single" w:sz="4" w:space="0" w:color="auto"/>
            </w:tcBorders>
          </w:tcPr>
          <w:p w14:paraId="643ADE7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4</w:t>
            </w:r>
          </w:p>
        </w:tc>
        <w:tc>
          <w:tcPr>
            <w:tcW w:w="518" w:type="dxa"/>
            <w:tcBorders>
              <w:left w:val="nil"/>
              <w:bottom w:val="single" w:sz="4" w:space="0" w:color="000000" w:themeColor="text1"/>
              <w:right w:val="nil"/>
            </w:tcBorders>
          </w:tcPr>
          <w:p w14:paraId="4175610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57</w:t>
            </w:r>
          </w:p>
        </w:tc>
        <w:tc>
          <w:tcPr>
            <w:tcW w:w="1408" w:type="dxa"/>
            <w:tcBorders>
              <w:left w:val="nil"/>
              <w:bottom w:val="single" w:sz="4" w:space="0" w:color="000000" w:themeColor="text1"/>
              <w:right w:val="nil"/>
            </w:tcBorders>
          </w:tcPr>
          <w:p w14:paraId="4F195085" w14:textId="2C655A99"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86 (</w:t>
            </w:r>
            <w:r w:rsidR="00CF24D7" w:rsidRPr="00C771CC">
              <w:rPr>
                <w:rFonts w:ascii="Times New Roman" w:eastAsia="Times New Roman" w:hAnsi="Times New Roman" w:cs="Times New Roman"/>
                <w:color w:val="000000" w:themeColor="text1"/>
                <w:kern w:val="0"/>
                <w:sz w:val="18"/>
                <w:szCs w:val="18"/>
                <w:lang w:val="en-US"/>
                <w14:ligatures w14:val="none"/>
              </w:rPr>
              <w:t>0.91, 3.8)</w:t>
            </w:r>
          </w:p>
        </w:tc>
        <w:tc>
          <w:tcPr>
            <w:tcW w:w="704" w:type="dxa"/>
            <w:tcBorders>
              <w:left w:val="nil"/>
              <w:bottom w:val="single" w:sz="4" w:space="0" w:color="000000" w:themeColor="text1"/>
              <w:right w:val="single" w:sz="4" w:space="0" w:color="auto"/>
            </w:tcBorders>
          </w:tcPr>
          <w:p w14:paraId="1932D08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09</w:t>
            </w:r>
          </w:p>
        </w:tc>
        <w:tc>
          <w:tcPr>
            <w:tcW w:w="681" w:type="dxa"/>
            <w:tcBorders>
              <w:left w:val="nil"/>
              <w:bottom w:val="single" w:sz="4" w:space="0" w:color="000000" w:themeColor="text1"/>
              <w:right w:val="nil"/>
            </w:tcBorders>
          </w:tcPr>
          <w:p w14:paraId="4D76156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30" w:type="dxa"/>
            <w:tcBorders>
              <w:left w:val="nil"/>
              <w:bottom w:val="single" w:sz="4" w:space="0" w:color="000000" w:themeColor="text1"/>
              <w:right w:val="nil"/>
            </w:tcBorders>
            <w:tcMar>
              <w:top w:w="12" w:type="dxa"/>
              <w:left w:w="12" w:type="dxa"/>
              <w:right w:w="12" w:type="dxa"/>
            </w:tcMar>
          </w:tcPr>
          <w:p w14:paraId="461F9B6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33" w:type="dxa"/>
            <w:tcBorders>
              <w:left w:val="nil"/>
              <w:bottom w:val="single" w:sz="4" w:space="0" w:color="000000" w:themeColor="text1"/>
              <w:right w:val="single" w:sz="8" w:space="0" w:color="000000" w:themeColor="text1"/>
            </w:tcBorders>
            <w:tcMar>
              <w:top w:w="12" w:type="dxa"/>
              <w:left w:w="12" w:type="dxa"/>
              <w:right w:w="12" w:type="dxa"/>
            </w:tcMar>
          </w:tcPr>
          <w:p w14:paraId="459ABFB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592" w:type="dxa"/>
            <w:tcBorders>
              <w:left w:val="nil"/>
              <w:bottom w:val="single" w:sz="4" w:space="0" w:color="000000" w:themeColor="text1"/>
              <w:right w:val="nil"/>
            </w:tcBorders>
          </w:tcPr>
          <w:p w14:paraId="5CB90FB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1407" w:type="dxa"/>
            <w:tcBorders>
              <w:left w:val="nil"/>
              <w:bottom w:val="single" w:sz="4" w:space="0" w:color="000000" w:themeColor="text1"/>
              <w:right w:val="nil"/>
            </w:tcBorders>
            <w:tcMar>
              <w:top w:w="12" w:type="dxa"/>
              <w:left w:w="12" w:type="dxa"/>
              <w:right w:w="12" w:type="dxa"/>
            </w:tcMar>
          </w:tcPr>
          <w:p w14:paraId="429CC99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c>
          <w:tcPr>
            <w:tcW w:w="447" w:type="dxa"/>
            <w:tcBorders>
              <w:left w:val="nil"/>
              <w:bottom w:val="single" w:sz="4" w:space="0" w:color="000000" w:themeColor="text1"/>
              <w:right w:val="nil"/>
            </w:tcBorders>
            <w:tcMar>
              <w:top w:w="12" w:type="dxa"/>
              <w:left w:w="12" w:type="dxa"/>
              <w:right w:w="12" w:type="dxa"/>
            </w:tcMar>
          </w:tcPr>
          <w:p w14:paraId="13EE146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heme="minorEastAsia" w:hAnsi="Times New Roman" w:cs="Times New Roman"/>
                <w:kern w:val="0"/>
                <w:sz w:val="18"/>
                <w:szCs w:val="18"/>
                <w:lang w:val="en-US"/>
                <w14:ligatures w14:val="none"/>
              </w:rPr>
              <w:t>-</w:t>
            </w:r>
          </w:p>
        </w:tc>
      </w:tr>
      <w:tr w:rsidR="00CF24D7" w:rsidRPr="00C771CC" w14:paraId="0601F1CC" w14:textId="77777777" w:rsidTr="00E75674">
        <w:trPr>
          <w:trHeight w:val="224"/>
        </w:trPr>
        <w:tc>
          <w:tcPr>
            <w:tcW w:w="1696" w:type="dxa"/>
            <w:tcBorders>
              <w:top w:val="single" w:sz="4" w:space="0" w:color="000000" w:themeColor="text1"/>
              <w:bottom w:val="single" w:sz="4" w:space="0" w:color="000000" w:themeColor="text1"/>
            </w:tcBorders>
            <w:tcMar>
              <w:top w:w="8" w:type="dxa"/>
              <w:left w:w="8" w:type="dxa"/>
              <w:right w:w="8" w:type="dxa"/>
            </w:tcMar>
          </w:tcPr>
          <w:p w14:paraId="764AE633"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MI (continuous)</w:t>
            </w:r>
          </w:p>
        </w:tc>
        <w:tc>
          <w:tcPr>
            <w:tcW w:w="1824" w:type="dxa"/>
            <w:tcBorders>
              <w:top w:val="single" w:sz="4" w:space="0" w:color="000000" w:themeColor="text1"/>
              <w:bottom w:val="single" w:sz="4" w:space="0" w:color="000000" w:themeColor="text1"/>
              <w:right w:val="single" w:sz="8" w:space="0" w:color="000000" w:themeColor="text1"/>
            </w:tcBorders>
          </w:tcPr>
          <w:p w14:paraId="326E27B7"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p>
        </w:tc>
        <w:tc>
          <w:tcPr>
            <w:tcW w:w="704" w:type="dxa"/>
            <w:tcBorders>
              <w:top w:val="single" w:sz="4" w:space="0" w:color="000000" w:themeColor="text1"/>
              <w:left w:val="single" w:sz="8" w:space="0" w:color="000000" w:themeColor="text1"/>
              <w:bottom w:val="single" w:sz="4" w:space="0" w:color="000000" w:themeColor="text1"/>
            </w:tcBorders>
          </w:tcPr>
          <w:p w14:paraId="46F6749E" w14:textId="6620CD52" w:rsidR="00CF24D7" w:rsidRPr="00C771CC" w:rsidRDefault="0094340F"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25</w:t>
            </w:r>
          </w:p>
        </w:tc>
        <w:tc>
          <w:tcPr>
            <w:tcW w:w="1407" w:type="dxa"/>
            <w:tcBorders>
              <w:top w:val="single" w:sz="4" w:space="0" w:color="000000" w:themeColor="text1"/>
              <w:bottom w:val="single" w:sz="4" w:space="0" w:color="000000" w:themeColor="text1"/>
            </w:tcBorders>
          </w:tcPr>
          <w:p w14:paraId="77E4A2C4" w14:textId="187B54FD"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5 (</w:t>
            </w:r>
            <w:r w:rsidR="00CF24D7" w:rsidRPr="00C771CC">
              <w:rPr>
                <w:rFonts w:ascii="Times New Roman" w:eastAsia="Times New Roman" w:hAnsi="Times New Roman" w:cs="Times New Roman"/>
                <w:color w:val="000000" w:themeColor="text1"/>
                <w:kern w:val="0"/>
                <w:sz w:val="18"/>
                <w:szCs w:val="18"/>
                <w:lang w:val="en-US"/>
                <w14:ligatures w14:val="none"/>
              </w:rPr>
              <w:t>0.86, 1.06)</w:t>
            </w:r>
          </w:p>
        </w:tc>
        <w:tc>
          <w:tcPr>
            <w:tcW w:w="606" w:type="dxa"/>
            <w:tcBorders>
              <w:top w:val="single" w:sz="4" w:space="0" w:color="000000" w:themeColor="text1"/>
              <w:bottom w:val="single" w:sz="4" w:space="0" w:color="000000" w:themeColor="text1"/>
              <w:right w:val="single" w:sz="4" w:space="0" w:color="auto"/>
            </w:tcBorders>
          </w:tcPr>
          <w:p w14:paraId="1945437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38</w:t>
            </w:r>
          </w:p>
        </w:tc>
        <w:tc>
          <w:tcPr>
            <w:tcW w:w="518" w:type="dxa"/>
            <w:tcBorders>
              <w:top w:val="single" w:sz="4" w:space="0" w:color="000000" w:themeColor="text1"/>
              <w:bottom w:val="single" w:sz="4" w:space="0" w:color="000000" w:themeColor="text1"/>
            </w:tcBorders>
          </w:tcPr>
          <w:p w14:paraId="11394B34" w14:textId="5CA96296" w:rsidR="00CF24D7" w:rsidRPr="00C771CC" w:rsidRDefault="009827BB"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8</w:t>
            </w:r>
          </w:p>
        </w:tc>
        <w:tc>
          <w:tcPr>
            <w:tcW w:w="1408" w:type="dxa"/>
            <w:tcBorders>
              <w:top w:val="single" w:sz="4" w:space="0" w:color="000000" w:themeColor="text1"/>
              <w:bottom w:val="single" w:sz="4" w:space="0" w:color="000000" w:themeColor="text1"/>
            </w:tcBorders>
          </w:tcPr>
          <w:p w14:paraId="5E06B4C0" w14:textId="68EDB490"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1 (</w:t>
            </w:r>
            <w:r w:rsidR="00CF24D7" w:rsidRPr="00C771CC">
              <w:rPr>
                <w:rFonts w:ascii="Times New Roman" w:eastAsia="Times New Roman" w:hAnsi="Times New Roman" w:cs="Times New Roman"/>
                <w:color w:val="000000" w:themeColor="text1"/>
                <w:kern w:val="0"/>
                <w:sz w:val="18"/>
                <w:szCs w:val="18"/>
                <w:lang w:val="en-US"/>
                <w14:ligatures w14:val="none"/>
              </w:rPr>
              <w:t>0.93, 1.1)</w:t>
            </w:r>
          </w:p>
        </w:tc>
        <w:tc>
          <w:tcPr>
            <w:tcW w:w="704" w:type="dxa"/>
            <w:tcBorders>
              <w:top w:val="single" w:sz="4" w:space="0" w:color="000000" w:themeColor="text1"/>
              <w:bottom w:val="single" w:sz="4" w:space="0" w:color="000000" w:themeColor="text1"/>
              <w:right w:val="single" w:sz="4" w:space="0" w:color="auto"/>
            </w:tcBorders>
          </w:tcPr>
          <w:p w14:paraId="4250FFB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4</w:t>
            </w:r>
          </w:p>
        </w:tc>
        <w:tc>
          <w:tcPr>
            <w:tcW w:w="681" w:type="dxa"/>
            <w:tcBorders>
              <w:top w:val="single" w:sz="4" w:space="0" w:color="000000" w:themeColor="text1"/>
              <w:bottom w:val="single" w:sz="4" w:space="0" w:color="000000" w:themeColor="text1"/>
            </w:tcBorders>
          </w:tcPr>
          <w:p w14:paraId="386E1041" w14:textId="5762A9CD"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27</w:t>
            </w:r>
          </w:p>
        </w:tc>
        <w:tc>
          <w:tcPr>
            <w:tcW w:w="1430" w:type="dxa"/>
            <w:tcBorders>
              <w:top w:val="single" w:sz="4" w:space="0" w:color="000000" w:themeColor="text1"/>
              <w:bottom w:val="single" w:sz="4" w:space="0" w:color="000000" w:themeColor="text1"/>
            </w:tcBorders>
            <w:tcMar>
              <w:top w:w="12" w:type="dxa"/>
              <w:left w:w="12" w:type="dxa"/>
              <w:right w:w="12" w:type="dxa"/>
            </w:tcMar>
          </w:tcPr>
          <w:p w14:paraId="7172571E" w14:textId="2D9CFABC"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3 (</w:t>
            </w:r>
            <w:r w:rsidR="00CF24D7" w:rsidRPr="00C771CC">
              <w:rPr>
                <w:rFonts w:ascii="Times New Roman" w:eastAsia="Times New Roman" w:hAnsi="Times New Roman" w:cs="Times New Roman"/>
                <w:color w:val="000000" w:themeColor="text1"/>
                <w:kern w:val="0"/>
                <w:sz w:val="18"/>
                <w:szCs w:val="18"/>
                <w:lang w:val="en-US"/>
                <w14:ligatures w14:val="none"/>
              </w:rPr>
              <w:t>0.84, 1.03)</w:t>
            </w:r>
          </w:p>
        </w:tc>
        <w:tc>
          <w:tcPr>
            <w:tcW w:w="533" w:type="dxa"/>
            <w:tcBorders>
              <w:top w:val="single" w:sz="4" w:space="0" w:color="000000" w:themeColor="text1"/>
              <w:bottom w:val="single" w:sz="4" w:space="0" w:color="000000" w:themeColor="text1"/>
              <w:right w:val="single" w:sz="8" w:space="0" w:color="000000" w:themeColor="text1"/>
            </w:tcBorders>
            <w:tcMar>
              <w:top w:w="12" w:type="dxa"/>
              <w:left w:w="12" w:type="dxa"/>
              <w:right w:w="12" w:type="dxa"/>
            </w:tcMar>
          </w:tcPr>
          <w:p w14:paraId="4A84FB0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6</w:t>
            </w:r>
          </w:p>
        </w:tc>
        <w:tc>
          <w:tcPr>
            <w:tcW w:w="592" w:type="dxa"/>
            <w:tcBorders>
              <w:top w:val="single" w:sz="4" w:space="0" w:color="000000" w:themeColor="text1"/>
              <w:bottom w:val="single" w:sz="4" w:space="0" w:color="000000" w:themeColor="text1"/>
            </w:tcBorders>
          </w:tcPr>
          <w:p w14:paraId="6A9E3EC9" w14:textId="2F93FDBF" w:rsidR="00CF24D7" w:rsidRPr="00C771CC" w:rsidRDefault="00D37378"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6</w:t>
            </w:r>
          </w:p>
        </w:tc>
        <w:tc>
          <w:tcPr>
            <w:tcW w:w="1407" w:type="dxa"/>
            <w:tcBorders>
              <w:top w:val="single" w:sz="4" w:space="0" w:color="000000" w:themeColor="text1"/>
              <w:bottom w:val="single" w:sz="4" w:space="0" w:color="000000" w:themeColor="text1"/>
            </w:tcBorders>
            <w:tcMar>
              <w:top w:w="12" w:type="dxa"/>
              <w:left w:w="12" w:type="dxa"/>
              <w:right w:w="12" w:type="dxa"/>
            </w:tcMar>
          </w:tcPr>
          <w:p w14:paraId="53DB94A9" w14:textId="378BC1B9"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4 (</w:t>
            </w:r>
            <w:r w:rsidR="00CF24D7" w:rsidRPr="00C771CC">
              <w:rPr>
                <w:rFonts w:ascii="Times New Roman" w:eastAsia="Times New Roman" w:hAnsi="Times New Roman" w:cs="Times New Roman"/>
                <w:color w:val="000000" w:themeColor="text1"/>
                <w:kern w:val="0"/>
                <w:sz w:val="18"/>
                <w:szCs w:val="18"/>
                <w:lang w:val="en-US"/>
                <w14:ligatures w14:val="none"/>
              </w:rPr>
              <w:t>0.94, 1.14)</w:t>
            </w:r>
          </w:p>
        </w:tc>
        <w:tc>
          <w:tcPr>
            <w:tcW w:w="447" w:type="dxa"/>
            <w:tcBorders>
              <w:top w:val="single" w:sz="4" w:space="0" w:color="000000" w:themeColor="text1"/>
              <w:bottom w:val="single" w:sz="4" w:space="0" w:color="000000" w:themeColor="text1"/>
            </w:tcBorders>
            <w:tcMar>
              <w:top w:w="12" w:type="dxa"/>
              <w:left w:w="12" w:type="dxa"/>
              <w:right w:w="12" w:type="dxa"/>
            </w:tcMar>
          </w:tcPr>
          <w:p w14:paraId="29E309F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8</w:t>
            </w:r>
          </w:p>
        </w:tc>
      </w:tr>
      <w:tr w:rsidR="00CF24D7" w:rsidRPr="00C771CC" w14:paraId="6D3B2934" w14:textId="77777777" w:rsidTr="00E75674">
        <w:trPr>
          <w:trHeight w:val="224"/>
        </w:trPr>
        <w:tc>
          <w:tcPr>
            <w:tcW w:w="1696" w:type="dxa"/>
            <w:tcBorders>
              <w:top w:val="single" w:sz="4" w:space="0" w:color="000000" w:themeColor="text1"/>
            </w:tcBorders>
            <w:tcMar>
              <w:top w:w="8" w:type="dxa"/>
              <w:left w:w="8" w:type="dxa"/>
              <w:right w:w="8" w:type="dxa"/>
            </w:tcMar>
          </w:tcPr>
          <w:p w14:paraId="13A5C0E8"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Education</w:t>
            </w:r>
          </w:p>
        </w:tc>
        <w:tc>
          <w:tcPr>
            <w:tcW w:w="1824" w:type="dxa"/>
            <w:tcBorders>
              <w:top w:val="single" w:sz="4" w:space="0" w:color="000000" w:themeColor="text1"/>
              <w:right w:val="single" w:sz="8" w:space="0" w:color="000000" w:themeColor="text1"/>
            </w:tcBorders>
          </w:tcPr>
          <w:p w14:paraId="58E634AF"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Malgun Gothic" w:hAnsi="Times New Roman" w:cs="Times New Roman"/>
                <w:kern w:val="0"/>
                <w:sz w:val="18"/>
                <w:szCs w:val="18"/>
                <w:lang w:val="en-US" w:eastAsia="ko-KR"/>
                <w14:ligatures w14:val="none"/>
              </w:rPr>
              <w:t>L</w:t>
            </w:r>
            <w:r w:rsidRPr="00C771CC">
              <w:rPr>
                <w:rFonts w:ascii="Times New Roman" w:eastAsiaTheme="minorEastAsia" w:hAnsi="Times New Roman" w:cs="Times New Roman"/>
                <w:kern w:val="0"/>
                <w:sz w:val="18"/>
                <w:szCs w:val="18"/>
                <w:lang w:val="en-US"/>
                <w14:ligatures w14:val="none"/>
              </w:rPr>
              <w:t xml:space="preserve">ess than a </w:t>
            </w:r>
            <w:r w:rsidRPr="00C771CC">
              <w:rPr>
                <w:rFonts w:ascii="Times New Roman" w:eastAsia="Times New Roman" w:hAnsi="Times New Roman" w:cs="Times New Roman"/>
                <w:kern w:val="0"/>
                <w:sz w:val="18"/>
                <w:szCs w:val="18"/>
                <w:lang w:eastAsia="en-GB"/>
                <w14:ligatures w14:val="none"/>
              </w:rPr>
              <w:t>bachelor’s degree</w:t>
            </w:r>
          </w:p>
        </w:tc>
        <w:tc>
          <w:tcPr>
            <w:tcW w:w="704" w:type="dxa"/>
            <w:tcBorders>
              <w:top w:val="single" w:sz="4" w:space="0" w:color="000000" w:themeColor="text1"/>
              <w:left w:val="single" w:sz="8" w:space="0" w:color="000000" w:themeColor="text1"/>
            </w:tcBorders>
          </w:tcPr>
          <w:p w14:paraId="1280047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7</w:t>
            </w:r>
          </w:p>
        </w:tc>
        <w:tc>
          <w:tcPr>
            <w:tcW w:w="1407" w:type="dxa"/>
            <w:tcBorders>
              <w:top w:val="single" w:sz="4" w:space="0" w:color="000000" w:themeColor="text1"/>
            </w:tcBorders>
          </w:tcPr>
          <w:p w14:paraId="543798A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73E90A1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4E3463F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1</w:t>
            </w:r>
          </w:p>
        </w:tc>
        <w:tc>
          <w:tcPr>
            <w:tcW w:w="1408" w:type="dxa"/>
            <w:tcBorders>
              <w:top w:val="single" w:sz="4" w:space="0" w:color="000000" w:themeColor="text1"/>
            </w:tcBorders>
          </w:tcPr>
          <w:p w14:paraId="4AEB549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4119139A"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7A11C04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8</w:t>
            </w:r>
          </w:p>
        </w:tc>
        <w:tc>
          <w:tcPr>
            <w:tcW w:w="1430" w:type="dxa"/>
            <w:tcBorders>
              <w:top w:val="single" w:sz="4" w:space="0" w:color="000000" w:themeColor="text1"/>
            </w:tcBorders>
            <w:tcMar>
              <w:top w:w="12" w:type="dxa"/>
              <w:left w:w="12" w:type="dxa"/>
              <w:right w:w="12" w:type="dxa"/>
            </w:tcMar>
          </w:tcPr>
          <w:p w14:paraId="1609582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7F86ADA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6CC093F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0</w:t>
            </w:r>
          </w:p>
        </w:tc>
        <w:tc>
          <w:tcPr>
            <w:tcW w:w="1407" w:type="dxa"/>
            <w:tcBorders>
              <w:top w:val="single" w:sz="4" w:space="0" w:color="000000" w:themeColor="text1"/>
            </w:tcBorders>
            <w:tcMar>
              <w:top w:w="12" w:type="dxa"/>
              <w:left w:w="12" w:type="dxa"/>
              <w:right w:w="12" w:type="dxa"/>
            </w:tcMar>
          </w:tcPr>
          <w:p w14:paraId="32F962D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2451B28A"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r>
      <w:tr w:rsidR="00CF24D7" w:rsidRPr="00C771CC" w14:paraId="441F2C7E" w14:textId="77777777" w:rsidTr="00E75674">
        <w:trPr>
          <w:trHeight w:val="224"/>
        </w:trPr>
        <w:tc>
          <w:tcPr>
            <w:tcW w:w="1696" w:type="dxa"/>
            <w:tcBorders>
              <w:bottom w:val="single" w:sz="4" w:space="0" w:color="000000" w:themeColor="text1"/>
            </w:tcBorders>
            <w:tcMar>
              <w:top w:w="8" w:type="dxa"/>
              <w:left w:w="8" w:type="dxa"/>
              <w:right w:w="8" w:type="dxa"/>
            </w:tcMar>
          </w:tcPr>
          <w:p w14:paraId="11A89E43"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0CCC3940"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achelor's degree or higher</w:t>
            </w:r>
          </w:p>
        </w:tc>
        <w:tc>
          <w:tcPr>
            <w:tcW w:w="704" w:type="dxa"/>
            <w:tcBorders>
              <w:left w:val="single" w:sz="8" w:space="0" w:color="000000" w:themeColor="text1"/>
              <w:bottom w:val="single" w:sz="4" w:space="0" w:color="000000" w:themeColor="text1"/>
            </w:tcBorders>
          </w:tcPr>
          <w:p w14:paraId="11BCF59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08</w:t>
            </w:r>
          </w:p>
        </w:tc>
        <w:tc>
          <w:tcPr>
            <w:tcW w:w="1407" w:type="dxa"/>
            <w:tcBorders>
              <w:bottom w:val="single" w:sz="4" w:space="0" w:color="000000" w:themeColor="text1"/>
            </w:tcBorders>
          </w:tcPr>
          <w:p w14:paraId="192745B4" w14:textId="3B987420"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4 (</w:t>
            </w:r>
            <w:r w:rsidR="00CF24D7" w:rsidRPr="00C771CC">
              <w:rPr>
                <w:rFonts w:ascii="Times New Roman" w:eastAsia="Times New Roman" w:hAnsi="Times New Roman" w:cs="Times New Roman"/>
                <w:color w:val="000000" w:themeColor="text1"/>
                <w:kern w:val="0"/>
                <w:sz w:val="18"/>
                <w:szCs w:val="18"/>
                <w:lang w:val="en-US"/>
                <w14:ligatures w14:val="none"/>
              </w:rPr>
              <w:t>0.17, 1.16)</w:t>
            </w:r>
          </w:p>
        </w:tc>
        <w:tc>
          <w:tcPr>
            <w:tcW w:w="606" w:type="dxa"/>
            <w:tcBorders>
              <w:bottom w:val="single" w:sz="4" w:space="0" w:color="000000" w:themeColor="text1"/>
              <w:right w:val="single" w:sz="4" w:space="0" w:color="auto"/>
            </w:tcBorders>
          </w:tcPr>
          <w:p w14:paraId="12A9D0A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0</w:t>
            </w:r>
          </w:p>
        </w:tc>
        <w:tc>
          <w:tcPr>
            <w:tcW w:w="518" w:type="dxa"/>
            <w:tcBorders>
              <w:bottom w:val="single" w:sz="4" w:space="0" w:color="000000" w:themeColor="text1"/>
            </w:tcBorders>
          </w:tcPr>
          <w:p w14:paraId="17B73ED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7</w:t>
            </w:r>
          </w:p>
        </w:tc>
        <w:tc>
          <w:tcPr>
            <w:tcW w:w="1408" w:type="dxa"/>
            <w:tcBorders>
              <w:bottom w:val="single" w:sz="4" w:space="0" w:color="000000" w:themeColor="text1"/>
            </w:tcBorders>
          </w:tcPr>
          <w:p w14:paraId="6BF358BC" w14:textId="262DAEE2"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6 (</w:t>
            </w:r>
            <w:r w:rsidR="00CF24D7" w:rsidRPr="00C771CC">
              <w:rPr>
                <w:rFonts w:ascii="Times New Roman" w:eastAsia="Times New Roman" w:hAnsi="Times New Roman" w:cs="Times New Roman"/>
                <w:color w:val="000000" w:themeColor="text1"/>
                <w:kern w:val="0"/>
                <w:sz w:val="18"/>
                <w:szCs w:val="18"/>
                <w:lang w:val="en-US"/>
                <w14:ligatures w14:val="none"/>
              </w:rPr>
              <w:t>0.28, 1.11)</w:t>
            </w:r>
          </w:p>
        </w:tc>
        <w:tc>
          <w:tcPr>
            <w:tcW w:w="704" w:type="dxa"/>
            <w:tcBorders>
              <w:bottom w:val="single" w:sz="4" w:space="0" w:color="000000" w:themeColor="text1"/>
              <w:right w:val="single" w:sz="4" w:space="0" w:color="auto"/>
            </w:tcBorders>
          </w:tcPr>
          <w:p w14:paraId="71A003D4"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0</w:t>
            </w:r>
          </w:p>
        </w:tc>
        <w:tc>
          <w:tcPr>
            <w:tcW w:w="681" w:type="dxa"/>
            <w:tcBorders>
              <w:bottom w:val="single" w:sz="4" w:space="0" w:color="000000" w:themeColor="text1"/>
            </w:tcBorders>
          </w:tcPr>
          <w:p w14:paraId="22BFCCA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9</w:t>
            </w:r>
          </w:p>
        </w:tc>
        <w:tc>
          <w:tcPr>
            <w:tcW w:w="1430" w:type="dxa"/>
            <w:tcBorders>
              <w:bottom w:val="single" w:sz="4" w:space="0" w:color="000000" w:themeColor="text1"/>
            </w:tcBorders>
            <w:tcMar>
              <w:top w:w="12" w:type="dxa"/>
              <w:left w:w="12" w:type="dxa"/>
              <w:right w:w="12" w:type="dxa"/>
            </w:tcMar>
          </w:tcPr>
          <w:p w14:paraId="331A3CFE" w14:textId="3C2AB83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3 (</w:t>
            </w:r>
            <w:r w:rsidR="00CF24D7" w:rsidRPr="00C771CC">
              <w:rPr>
                <w:rFonts w:ascii="Times New Roman" w:eastAsia="Times New Roman" w:hAnsi="Times New Roman" w:cs="Times New Roman"/>
                <w:color w:val="000000" w:themeColor="text1"/>
                <w:kern w:val="0"/>
                <w:sz w:val="18"/>
                <w:szCs w:val="18"/>
                <w:lang w:val="en-US"/>
                <w14:ligatures w14:val="none"/>
              </w:rPr>
              <w:t>0.28, 1.43)</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10A2A375"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7</w:t>
            </w:r>
          </w:p>
        </w:tc>
        <w:tc>
          <w:tcPr>
            <w:tcW w:w="592" w:type="dxa"/>
            <w:tcBorders>
              <w:bottom w:val="single" w:sz="4" w:space="0" w:color="000000" w:themeColor="text1"/>
            </w:tcBorders>
          </w:tcPr>
          <w:p w14:paraId="4A65886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6</w:t>
            </w:r>
          </w:p>
        </w:tc>
        <w:tc>
          <w:tcPr>
            <w:tcW w:w="1407" w:type="dxa"/>
            <w:tcBorders>
              <w:bottom w:val="single" w:sz="4" w:space="0" w:color="000000" w:themeColor="text1"/>
            </w:tcBorders>
            <w:tcMar>
              <w:top w:w="12" w:type="dxa"/>
              <w:left w:w="12" w:type="dxa"/>
              <w:right w:w="12" w:type="dxa"/>
            </w:tcMar>
          </w:tcPr>
          <w:p w14:paraId="342EF3DF" w14:textId="678F7BDC"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6 (</w:t>
            </w:r>
            <w:r w:rsidR="00CF24D7" w:rsidRPr="00C771CC">
              <w:rPr>
                <w:rFonts w:ascii="Times New Roman" w:eastAsia="Times New Roman" w:hAnsi="Times New Roman" w:cs="Times New Roman"/>
                <w:color w:val="000000" w:themeColor="text1"/>
                <w:kern w:val="0"/>
                <w:sz w:val="18"/>
                <w:szCs w:val="18"/>
                <w:lang w:val="en-US"/>
                <w14:ligatures w14:val="none"/>
              </w:rPr>
              <w:t>0.21, 0.98)</w:t>
            </w:r>
          </w:p>
        </w:tc>
        <w:tc>
          <w:tcPr>
            <w:tcW w:w="447" w:type="dxa"/>
            <w:tcBorders>
              <w:bottom w:val="single" w:sz="4" w:space="0" w:color="000000" w:themeColor="text1"/>
            </w:tcBorders>
            <w:tcMar>
              <w:top w:w="12" w:type="dxa"/>
              <w:left w:w="12" w:type="dxa"/>
              <w:right w:w="12" w:type="dxa"/>
            </w:tcMar>
          </w:tcPr>
          <w:p w14:paraId="084E6FAE"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4</w:t>
            </w:r>
          </w:p>
        </w:tc>
      </w:tr>
      <w:tr w:rsidR="00CF24D7" w:rsidRPr="00C771CC" w14:paraId="79E59B4A" w14:textId="77777777" w:rsidTr="00E75674">
        <w:trPr>
          <w:trHeight w:val="224"/>
        </w:trPr>
        <w:tc>
          <w:tcPr>
            <w:tcW w:w="1696" w:type="dxa"/>
            <w:tcBorders>
              <w:top w:val="single" w:sz="4" w:space="0" w:color="000000" w:themeColor="text1"/>
            </w:tcBorders>
            <w:tcMar>
              <w:top w:w="8" w:type="dxa"/>
              <w:left w:w="8" w:type="dxa"/>
              <w:right w:w="8" w:type="dxa"/>
            </w:tcMar>
          </w:tcPr>
          <w:p w14:paraId="7AFAC625" w14:textId="77777777" w:rsidR="00CF24D7" w:rsidRPr="00717473"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717473">
              <w:rPr>
                <w:rFonts w:ascii="Times New Roman" w:eastAsia="Times New Roman" w:hAnsi="Times New Roman" w:cs="Times New Roman"/>
                <w:kern w:val="0"/>
                <w:sz w:val="18"/>
                <w:szCs w:val="18"/>
                <w:lang w:val="en-US"/>
                <w14:ligatures w14:val="none"/>
              </w:rPr>
              <w:t>Amyloid</w:t>
            </w:r>
          </w:p>
        </w:tc>
        <w:tc>
          <w:tcPr>
            <w:tcW w:w="1824" w:type="dxa"/>
            <w:tcBorders>
              <w:top w:val="single" w:sz="4" w:space="0" w:color="000000" w:themeColor="text1"/>
              <w:right w:val="single" w:sz="8" w:space="0" w:color="000000" w:themeColor="text1"/>
            </w:tcBorders>
          </w:tcPr>
          <w:p w14:paraId="01907A9F" w14:textId="0D81279D" w:rsidR="00CF24D7" w:rsidRPr="00717473" w:rsidRDefault="00043E61" w:rsidP="00B3342A">
            <w:pPr>
              <w:spacing w:after="0" w:line="480" w:lineRule="auto"/>
              <w:rPr>
                <w:rFonts w:ascii="Times New Roman" w:eastAsia="Times New Roman" w:hAnsi="Times New Roman" w:cs="Times New Roman"/>
                <w:kern w:val="0"/>
                <w:sz w:val="18"/>
                <w:szCs w:val="18"/>
                <w:lang w:val="en-US"/>
                <w14:ligatures w14:val="none"/>
              </w:rPr>
            </w:pPr>
            <w:r w:rsidRPr="00717473">
              <w:rPr>
                <w:rFonts w:ascii="Times New Roman" w:eastAsia="Times New Roman" w:hAnsi="Times New Roman" w:cs="Times New Roman"/>
                <w:kern w:val="0"/>
                <w:sz w:val="18"/>
                <w:szCs w:val="18"/>
                <w:lang w:val="en-US"/>
                <w14:ligatures w14:val="none"/>
              </w:rPr>
              <w:t>Non-elevated</w:t>
            </w:r>
          </w:p>
        </w:tc>
        <w:tc>
          <w:tcPr>
            <w:tcW w:w="704" w:type="dxa"/>
            <w:tcBorders>
              <w:top w:val="single" w:sz="4" w:space="0" w:color="000000" w:themeColor="text1"/>
              <w:left w:val="single" w:sz="8" w:space="0" w:color="000000" w:themeColor="text1"/>
            </w:tcBorders>
          </w:tcPr>
          <w:p w14:paraId="1EBCDEEF"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51</w:t>
            </w:r>
          </w:p>
        </w:tc>
        <w:tc>
          <w:tcPr>
            <w:tcW w:w="1407" w:type="dxa"/>
            <w:tcBorders>
              <w:top w:val="single" w:sz="4" w:space="0" w:color="000000" w:themeColor="text1"/>
            </w:tcBorders>
          </w:tcPr>
          <w:p w14:paraId="4EC1410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66E7A1F5"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c>
          <w:tcPr>
            <w:tcW w:w="518" w:type="dxa"/>
            <w:tcBorders>
              <w:top w:val="single" w:sz="4" w:space="0" w:color="000000" w:themeColor="text1"/>
            </w:tcBorders>
          </w:tcPr>
          <w:p w14:paraId="5F3D2D6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8</w:t>
            </w:r>
          </w:p>
        </w:tc>
        <w:tc>
          <w:tcPr>
            <w:tcW w:w="1408" w:type="dxa"/>
            <w:tcBorders>
              <w:top w:val="single" w:sz="4" w:space="0" w:color="000000" w:themeColor="text1"/>
            </w:tcBorders>
          </w:tcPr>
          <w:p w14:paraId="490312B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15F1077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5AB7262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6</w:t>
            </w:r>
          </w:p>
        </w:tc>
        <w:tc>
          <w:tcPr>
            <w:tcW w:w="1430" w:type="dxa"/>
            <w:tcBorders>
              <w:top w:val="single" w:sz="4" w:space="0" w:color="000000" w:themeColor="text1"/>
            </w:tcBorders>
            <w:tcMar>
              <w:top w:w="12" w:type="dxa"/>
              <w:left w:w="12" w:type="dxa"/>
              <w:right w:w="12" w:type="dxa"/>
            </w:tcMar>
          </w:tcPr>
          <w:p w14:paraId="3F40B26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30086D9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4E60E35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3</w:t>
            </w:r>
          </w:p>
        </w:tc>
        <w:tc>
          <w:tcPr>
            <w:tcW w:w="1407" w:type="dxa"/>
            <w:tcBorders>
              <w:top w:val="single" w:sz="4" w:space="0" w:color="000000" w:themeColor="text1"/>
            </w:tcBorders>
            <w:tcMar>
              <w:top w:w="12" w:type="dxa"/>
              <w:left w:w="12" w:type="dxa"/>
              <w:right w:w="12" w:type="dxa"/>
            </w:tcMar>
          </w:tcPr>
          <w:p w14:paraId="75FF58C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5FFCA22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154DDFCF" w14:textId="77777777" w:rsidTr="00E75674">
        <w:trPr>
          <w:trHeight w:val="224"/>
        </w:trPr>
        <w:tc>
          <w:tcPr>
            <w:tcW w:w="1696" w:type="dxa"/>
            <w:tcBorders>
              <w:bottom w:val="single" w:sz="4" w:space="0" w:color="000000" w:themeColor="text1"/>
            </w:tcBorders>
            <w:tcMar>
              <w:top w:w="8" w:type="dxa"/>
              <w:left w:w="8" w:type="dxa"/>
              <w:right w:w="8" w:type="dxa"/>
            </w:tcMar>
          </w:tcPr>
          <w:p w14:paraId="78836003" w14:textId="77777777" w:rsidR="00CF24D7" w:rsidRPr="00717473"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6307564A" w14:textId="25D47904" w:rsidR="00CF24D7" w:rsidRPr="00717473" w:rsidRDefault="00043E61" w:rsidP="00B3342A">
            <w:pPr>
              <w:spacing w:after="0" w:line="480" w:lineRule="auto"/>
              <w:rPr>
                <w:rFonts w:ascii="Times New Roman" w:eastAsia="Times New Roman" w:hAnsi="Times New Roman" w:cs="Times New Roman"/>
                <w:kern w:val="0"/>
                <w:sz w:val="18"/>
                <w:szCs w:val="18"/>
                <w:lang w:val="en-US"/>
                <w14:ligatures w14:val="none"/>
              </w:rPr>
            </w:pPr>
            <w:r w:rsidRPr="00717473">
              <w:rPr>
                <w:rFonts w:ascii="Times New Roman" w:eastAsia="Times New Roman" w:hAnsi="Times New Roman" w:cs="Times New Roman"/>
                <w:kern w:val="0"/>
                <w:sz w:val="18"/>
                <w:szCs w:val="18"/>
                <w:lang w:val="en-US"/>
                <w14:ligatures w14:val="none"/>
              </w:rPr>
              <w:t>Elevated</w:t>
            </w:r>
          </w:p>
        </w:tc>
        <w:tc>
          <w:tcPr>
            <w:tcW w:w="704" w:type="dxa"/>
            <w:tcBorders>
              <w:left w:val="single" w:sz="8" w:space="0" w:color="000000" w:themeColor="text1"/>
              <w:bottom w:val="single" w:sz="4" w:space="0" w:color="000000" w:themeColor="text1"/>
            </w:tcBorders>
          </w:tcPr>
          <w:p w14:paraId="2B8630D2"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4</w:t>
            </w:r>
          </w:p>
        </w:tc>
        <w:tc>
          <w:tcPr>
            <w:tcW w:w="1407" w:type="dxa"/>
            <w:tcBorders>
              <w:bottom w:val="single" w:sz="4" w:space="0" w:color="000000" w:themeColor="text1"/>
            </w:tcBorders>
          </w:tcPr>
          <w:p w14:paraId="560BBD42" w14:textId="6F36D9C5" w:rsidR="00CF24D7"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93 (</w:t>
            </w:r>
            <w:r w:rsidR="00CF24D7" w:rsidRPr="00C771CC">
              <w:rPr>
                <w:rFonts w:ascii="Times New Roman" w:eastAsia="Times New Roman" w:hAnsi="Times New Roman" w:cs="Times New Roman"/>
                <w:kern w:val="0"/>
                <w:sz w:val="18"/>
                <w:szCs w:val="18"/>
                <w:lang w:val="en-US"/>
                <w14:ligatures w14:val="none"/>
              </w:rPr>
              <w:t>0.99, 8.71)</w:t>
            </w:r>
          </w:p>
        </w:tc>
        <w:tc>
          <w:tcPr>
            <w:tcW w:w="606" w:type="dxa"/>
            <w:tcBorders>
              <w:bottom w:val="single" w:sz="4" w:space="0" w:color="000000" w:themeColor="text1"/>
              <w:right w:val="single" w:sz="4" w:space="0" w:color="auto"/>
            </w:tcBorders>
          </w:tcPr>
          <w:p w14:paraId="1B686612"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5</w:t>
            </w:r>
          </w:p>
        </w:tc>
        <w:tc>
          <w:tcPr>
            <w:tcW w:w="518" w:type="dxa"/>
            <w:tcBorders>
              <w:bottom w:val="single" w:sz="4" w:space="0" w:color="000000" w:themeColor="text1"/>
            </w:tcBorders>
          </w:tcPr>
          <w:p w14:paraId="0F2072E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0</w:t>
            </w:r>
          </w:p>
        </w:tc>
        <w:tc>
          <w:tcPr>
            <w:tcW w:w="1408" w:type="dxa"/>
            <w:tcBorders>
              <w:bottom w:val="single" w:sz="4" w:space="0" w:color="000000" w:themeColor="text1"/>
            </w:tcBorders>
          </w:tcPr>
          <w:p w14:paraId="6AE47110" w14:textId="41AC8D7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4 (</w:t>
            </w:r>
            <w:r w:rsidR="00CF24D7" w:rsidRPr="00C771CC">
              <w:rPr>
                <w:rFonts w:ascii="Times New Roman" w:eastAsia="Times New Roman" w:hAnsi="Times New Roman" w:cs="Times New Roman"/>
                <w:color w:val="000000" w:themeColor="text1"/>
                <w:kern w:val="0"/>
                <w:sz w:val="18"/>
                <w:szCs w:val="18"/>
                <w:lang w:val="en-US"/>
                <w14:ligatures w14:val="none"/>
              </w:rPr>
              <w:t>0.53, 2.45)</w:t>
            </w:r>
          </w:p>
        </w:tc>
        <w:tc>
          <w:tcPr>
            <w:tcW w:w="704" w:type="dxa"/>
            <w:tcBorders>
              <w:bottom w:val="single" w:sz="4" w:space="0" w:color="000000" w:themeColor="text1"/>
              <w:right w:val="single" w:sz="4" w:space="0" w:color="auto"/>
            </w:tcBorders>
          </w:tcPr>
          <w:p w14:paraId="58D263A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3</w:t>
            </w:r>
          </w:p>
        </w:tc>
        <w:tc>
          <w:tcPr>
            <w:tcW w:w="681" w:type="dxa"/>
            <w:tcBorders>
              <w:bottom w:val="single" w:sz="4" w:space="0" w:color="000000" w:themeColor="text1"/>
            </w:tcBorders>
          </w:tcPr>
          <w:p w14:paraId="1A45ECC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1</w:t>
            </w:r>
          </w:p>
        </w:tc>
        <w:tc>
          <w:tcPr>
            <w:tcW w:w="1430" w:type="dxa"/>
            <w:tcBorders>
              <w:bottom w:val="single" w:sz="4" w:space="0" w:color="000000" w:themeColor="text1"/>
            </w:tcBorders>
            <w:tcMar>
              <w:top w:w="12" w:type="dxa"/>
              <w:left w:w="12" w:type="dxa"/>
              <w:right w:w="12" w:type="dxa"/>
            </w:tcMar>
          </w:tcPr>
          <w:p w14:paraId="0799C32C" w14:textId="72AAD6DE"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5 (</w:t>
            </w:r>
            <w:r w:rsidR="00CF24D7" w:rsidRPr="00C771CC">
              <w:rPr>
                <w:rFonts w:ascii="Times New Roman" w:eastAsia="Times New Roman" w:hAnsi="Times New Roman" w:cs="Times New Roman"/>
                <w:color w:val="000000" w:themeColor="text1"/>
                <w:kern w:val="0"/>
                <w:sz w:val="18"/>
                <w:szCs w:val="18"/>
                <w:lang w:val="en-US"/>
                <w14:ligatures w14:val="none"/>
              </w:rPr>
              <w:t>0.85, 5.42)</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30E134E5"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1</w:t>
            </w:r>
          </w:p>
        </w:tc>
        <w:tc>
          <w:tcPr>
            <w:tcW w:w="592" w:type="dxa"/>
            <w:tcBorders>
              <w:bottom w:val="single" w:sz="4" w:space="0" w:color="000000" w:themeColor="text1"/>
            </w:tcBorders>
          </w:tcPr>
          <w:p w14:paraId="4AB6FAB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3</w:t>
            </w:r>
          </w:p>
        </w:tc>
        <w:tc>
          <w:tcPr>
            <w:tcW w:w="1407" w:type="dxa"/>
            <w:tcBorders>
              <w:bottom w:val="single" w:sz="4" w:space="0" w:color="000000" w:themeColor="text1"/>
            </w:tcBorders>
            <w:tcMar>
              <w:top w:w="12" w:type="dxa"/>
              <w:left w:w="12" w:type="dxa"/>
              <w:right w:w="12" w:type="dxa"/>
            </w:tcMar>
          </w:tcPr>
          <w:p w14:paraId="68BD7AA0" w14:textId="548C2AFE"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36 (</w:t>
            </w:r>
            <w:r w:rsidR="00CF24D7" w:rsidRPr="00C771CC">
              <w:rPr>
                <w:rFonts w:ascii="Times New Roman" w:eastAsia="Times New Roman" w:hAnsi="Times New Roman" w:cs="Times New Roman"/>
                <w:color w:val="000000" w:themeColor="text1"/>
                <w:kern w:val="0"/>
                <w:sz w:val="18"/>
                <w:szCs w:val="18"/>
                <w:lang w:val="en-US"/>
                <w14:ligatures w14:val="none"/>
              </w:rPr>
              <w:t>0.56, 3.3)</w:t>
            </w:r>
          </w:p>
        </w:tc>
        <w:tc>
          <w:tcPr>
            <w:tcW w:w="447" w:type="dxa"/>
            <w:tcBorders>
              <w:bottom w:val="single" w:sz="4" w:space="0" w:color="000000" w:themeColor="text1"/>
            </w:tcBorders>
            <w:tcMar>
              <w:top w:w="12" w:type="dxa"/>
              <w:left w:w="12" w:type="dxa"/>
              <w:right w:w="12" w:type="dxa"/>
            </w:tcMar>
          </w:tcPr>
          <w:p w14:paraId="481629C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9</w:t>
            </w:r>
          </w:p>
        </w:tc>
      </w:tr>
      <w:tr w:rsidR="00CF24D7" w:rsidRPr="00C771CC" w14:paraId="3D8179CA" w14:textId="77777777" w:rsidTr="00E75674">
        <w:trPr>
          <w:trHeight w:val="224"/>
        </w:trPr>
        <w:tc>
          <w:tcPr>
            <w:tcW w:w="1696" w:type="dxa"/>
            <w:tcBorders>
              <w:top w:val="single" w:sz="4" w:space="0" w:color="000000" w:themeColor="text1"/>
            </w:tcBorders>
            <w:tcMar>
              <w:top w:w="8" w:type="dxa"/>
              <w:left w:w="8" w:type="dxa"/>
              <w:right w:w="8" w:type="dxa"/>
            </w:tcMar>
          </w:tcPr>
          <w:p w14:paraId="678FCF3B"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APOE ε4</w:t>
            </w:r>
          </w:p>
        </w:tc>
        <w:tc>
          <w:tcPr>
            <w:tcW w:w="1824" w:type="dxa"/>
            <w:tcBorders>
              <w:top w:val="single" w:sz="4" w:space="0" w:color="000000" w:themeColor="text1"/>
              <w:right w:val="single" w:sz="8" w:space="0" w:color="000000" w:themeColor="text1"/>
            </w:tcBorders>
          </w:tcPr>
          <w:p w14:paraId="130DEBC5"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n-Carrier</w:t>
            </w:r>
          </w:p>
        </w:tc>
        <w:tc>
          <w:tcPr>
            <w:tcW w:w="704" w:type="dxa"/>
            <w:tcBorders>
              <w:top w:val="single" w:sz="4" w:space="0" w:color="000000" w:themeColor="text1"/>
              <w:left w:val="single" w:sz="8" w:space="0" w:color="000000" w:themeColor="text1"/>
            </w:tcBorders>
          </w:tcPr>
          <w:p w14:paraId="181A962C"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14</w:t>
            </w:r>
          </w:p>
        </w:tc>
        <w:tc>
          <w:tcPr>
            <w:tcW w:w="1407" w:type="dxa"/>
            <w:tcBorders>
              <w:top w:val="single" w:sz="4" w:space="0" w:color="000000" w:themeColor="text1"/>
            </w:tcBorders>
          </w:tcPr>
          <w:p w14:paraId="4EFFD2E7"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474AB53E"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p>
        </w:tc>
        <w:tc>
          <w:tcPr>
            <w:tcW w:w="518" w:type="dxa"/>
            <w:tcBorders>
              <w:top w:val="single" w:sz="4" w:space="0" w:color="000000" w:themeColor="text1"/>
            </w:tcBorders>
          </w:tcPr>
          <w:p w14:paraId="1817F6C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3</w:t>
            </w:r>
          </w:p>
        </w:tc>
        <w:tc>
          <w:tcPr>
            <w:tcW w:w="1408" w:type="dxa"/>
            <w:tcBorders>
              <w:top w:val="single" w:sz="4" w:space="0" w:color="000000" w:themeColor="text1"/>
            </w:tcBorders>
          </w:tcPr>
          <w:p w14:paraId="6A61D47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704" w:type="dxa"/>
            <w:tcBorders>
              <w:top w:val="single" w:sz="4" w:space="0" w:color="000000" w:themeColor="text1"/>
              <w:right w:val="single" w:sz="4" w:space="0" w:color="auto"/>
            </w:tcBorders>
          </w:tcPr>
          <w:p w14:paraId="4620428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681" w:type="dxa"/>
            <w:tcBorders>
              <w:top w:val="single" w:sz="4" w:space="0" w:color="000000" w:themeColor="text1"/>
            </w:tcBorders>
          </w:tcPr>
          <w:p w14:paraId="5EA50D7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6</w:t>
            </w:r>
          </w:p>
        </w:tc>
        <w:tc>
          <w:tcPr>
            <w:tcW w:w="1430" w:type="dxa"/>
            <w:tcBorders>
              <w:top w:val="single" w:sz="4" w:space="0" w:color="000000" w:themeColor="text1"/>
            </w:tcBorders>
            <w:tcMar>
              <w:top w:w="12" w:type="dxa"/>
              <w:left w:w="12" w:type="dxa"/>
              <w:right w:w="12" w:type="dxa"/>
            </w:tcMar>
          </w:tcPr>
          <w:p w14:paraId="7D02283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533" w:type="dxa"/>
            <w:tcBorders>
              <w:top w:val="single" w:sz="4" w:space="0" w:color="000000" w:themeColor="text1"/>
              <w:bottom w:val="nil"/>
              <w:right w:val="single" w:sz="8" w:space="0" w:color="000000" w:themeColor="text1"/>
            </w:tcBorders>
            <w:tcMar>
              <w:top w:w="12" w:type="dxa"/>
              <w:left w:w="12" w:type="dxa"/>
              <w:right w:w="12" w:type="dxa"/>
            </w:tcMar>
          </w:tcPr>
          <w:p w14:paraId="56CE3A65"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592" w:type="dxa"/>
            <w:tcBorders>
              <w:top w:val="single" w:sz="4" w:space="0" w:color="000000" w:themeColor="text1"/>
            </w:tcBorders>
          </w:tcPr>
          <w:p w14:paraId="40A3225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1</w:t>
            </w:r>
          </w:p>
        </w:tc>
        <w:tc>
          <w:tcPr>
            <w:tcW w:w="1407" w:type="dxa"/>
            <w:tcBorders>
              <w:top w:val="single" w:sz="4" w:space="0" w:color="000000" w:themeColor="text1"/>
            </w:tcBorders>
            <w:tcMar>
              <w:top w:w="12" w:type="dxa"/>
              <w:left w:w="12" w:type="dxa"/>
              <w:right w:w="12" w:type="dxa"/>
            </w:tcMar>
          </w:tcPr>
          <w:p w14:paraId="4D6826F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2FAA90C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p>
        </w:tc>
      </w:tr>
      <w:tr w:rsidR="00CF24D7" w:rsidRPr="00C771CC" w14:paraId="2DE2FA0A" w14:textId="77777777" w:rsidTr="00E75674">
        <w:trPr>
          <w:trHeight w:val="224"/>
        </w:trPr>
        <w:tc>
          <w:tcPr>
            <w:tcW w:w="1696" w:type="dxa"/>
            <w:tcMar>
              <w:top w:w="8" w:type="dxa"/>
              <w:left w:w="8" w:type="dxa"/>
              <w:right w:w="8" w:type="dxa"/>
            </w:tcMar>
          </w:tcPr>
          <w:p w14:paraId="2B29FD25"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p>
        </w:tc>
        <w:tc>
          <w:tcPr>
            <w:tcW w:w="1824" w:type="dxa"/>
            <w:tcBorders>
              <w:right w:val="single" w:sz="8" w:space="0" w:color="000000" w:themeColor="text1"/>
            </w:tcBorders>
          </w:tcPr>
          <w:p w14:paraId="04E14837"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Heterozygous (ε2/ε4 or ε3/ε4)</w:t>
            </w:r>
          </w:p>
        </w:tc>
        <w:tc>
          <w:tcPr>
            <w:tcW w:w="704" w:type="dxa"/>
            <w:tcBorders>
              <w:left w:val="single" w:sz="8" w:space="0" w:color="000000" w:themeColor="text1"/>
            </w:tcBorders>
          </w:tcPr>
          <w:p w14:paraId="519C1C4E" w14:textId="77777777" w:rsidR="00CF24D7" w:rsidRPr="00C771CC" w:rsidRDefault="00CF24D7"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2</w:t>
            </w:r>
          </w:p>
        </w:tc>
        <w:tc>
          <w:tcPr>
            <w:tcW w:w="1407" w:type="dxa"/>
          </w:tcPr>
          <w:p w14:paraId="6CF6AA42" w14:textId="52CDABB2"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5 (</w:t>
            </w:r>
            <w:r w:rsidR="00CF24D7" w:rsidRPr="00C771CC">
              <w:rPr>
                <w:rFonts w:ascii="Times New Roman" w:eastAsia="Times New Roman" w:hAnsi="Times New Roman" w:cs="Times New Roman"/>
                <w:kern w:val="0"/>
                <w:sz w:val="18"/>
                <w:szCs w:val="18"/>
                <w:lang w:val="en-US"/>
                <w14:ligatures w14:val="none"/>
              </w:rPr>
              <w:t>0.06, 0.97)</w:t>
            </w:r>
          </w:p>
        </w:tc>
        <w:tc>
          <w:tcPr>
            <w:tcW w:w="606" w:type="dxa"/>
            <w:tcBorders>
              <w:right w:val="single" w:sz="4" w:space="0" w:color="auto"/>
            </w:tcBorders>
          </w:tcPr>
          <w:p w14:paraId="4DEEA295"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5</w:t>
            </w:r>
          </w:p>
        </w:tc>
        <w:tc>
          <w:tcPr>
            <w:tcW w:w="518" w:type="dxa"/>
          </w:tcPr>
          <w:p w14:paraId="56E00AA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70</w:t>
            </w:r>
          </w:p>
        </w:tc>
        <w:tc>
          <w:tcPr>
            <w:tcW w:w="1408" w:type="dxa"/>
          </w:tcPr>
          <w:p w14:paraId="6C06021C" w14:textId="76E6A4C8"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1 (</w:t>
            </w:r>
            <w:r w:rsidR="00CF24D7" w:rsidRPr="00C771CC">
              <w:rPr>
                <w:rFonts w:ascii="Times New Roman" w:eastAsia="Times New Roman" w:hAnsi="Times New Roman" w:cs="Times New Roman"/>
                <w:color w:val="000000" w:themeColor="text1"/>
                <w:kern w:val="0"/>
                <w:sz w:val="18"/>
                <w:szCs w:val="18"/>
                <w:lang w:val="en-US"/>
                <w14:ligatures w14:val="none"/>
              </w:rPr>
              <w:t>0.24, 1.57)</w:t>
            </w:r>
          </w:p>
        </w:tc>
        <w:tc>
          <w:tcPr>
            <w:tcW w:w="704" w:type="dxa"/>
            <w:tcBorders>
              <w:right w:val="single" w:sz="4" w:space="0" w:color="auto"/>
            </w:tcBorders>
          </w:tcPr>
          <w:p w14:paraId="3D8BCAA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31</w:t>
            </w:r>
          </w:p>
        </w:tc>
        <w:tc>
          <w:tcPr>
            <w:tcW w:w="681" w:type="dxa"/>
          </w:tcPr>
          <w:p w14:paraId="36EA6AD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1</w:t>
            </w:r>
          </w:p>
        </w:tc>
        <w:tc>
          <w:tcPr>
            <w:tcW w:w="1430" w:type="dxa"/>
            <w:tcMar>
              <w:top w:w="12" w:type="dxa"/>
              <w:left w:w="12" w:type="dxa"/>
              <w:right w:w="12" w:type="dxa"/>
            </w:tcMar>
          </w:tcPr>
          <w:p w14:paraId="5A10C152" w14:textId="19F12038"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2 (</w:t>
            </w:r>
            <w:r w:rsidR="00CF24D7" w:rsidRPr="00C771CC">
              <w:rPr>
                <w:rFonts w:ascii="Times New Roman" w:eastAsia="Times New Roman" w:hAnsi="Times New Roman" w:cs="Times New Roman"/>
                <w:color w:val="000000" w:themeColor="text1"/>
                <w:kern w:val="0"/>
                <w:sz w:val="18"/>
                <w:szCs w:val="18"/>
                <w:lang w:val="en-US"/>
                <w14:ligatures w14:val="none"/>
              </w:rPr>
              <w:t>0.17, 1.6)</w:t>
            </w:r>
          </w:p>
        </w:tc>
        <w:tc>
          <w:tcPr>
            <w:tcW w:w="533" w:type="dxa"/>
            <w:tcBorders>
              <w:top w:val="nil"/>
              <w:right w:val="single" w:sz="8" w:space="0" w:color="000000" w:themeColor="text1"/>
            </w:tcBorders>
            <w:tcMar>
              <w:top w:w="12" w:type="dxa"/>
              <w:left w:w="12" w:type="dxa"/>
              <w:right w:w="12" w:type="dxa"/>
            </w:tcMar>
          </w:tcPr>
          <w:p w14:paraId="4FD5481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5</w:t>
            </w:r>
          </w:p>
        </w:tc>
        <w:tc>
          <w:tcPr>
            <w:tcW w:w="592" w:type="dxa"/>
          </w:tcPr>
          <w:p w14:paraId="443CA53A"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86</w:t>
            </w:r>
          </w:p>
        </w:tc>
        <w:tc>
          <w:tcPr>
            <w:tcW w:w="1407" w:type="dxa"/>
            <w:tcMar>
              <w:top w:w="12" w:type="dxa"/>
              <w:left w:w="12" w:type="dxa"/>
              <w:right w:w="12" w:type="dxa"/>
            </w:tcMar>
          </w:tcPr>
          <w:p w14:paraId="659B8559" w14:textId="339286E4"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 (</w:t>
            </w:r>
            <w:r w:rsidR="00CF24D7" w:rsidRPr="00C771CC">
              <w:rPr>
                <w:rFonts w:ascii="Times New Roman" w:eastAsia="Times New Roman" w:hAnsi="Times New Roman" w:cs="Times New Roman"/>
                <w:color w:val="000000" w:themeColor="text1"/>
                <w:kern w:val="0"/>
                <w:sz w:val="18"/>
                <w:szCs w:val="18"/>
                <w:lang w:val="en-US"/>
                <w14:ligatures w14:val="none"/>
              </w:rPr>
              <w:t>0.14, 1.15)</w:t>
            </w:r>
          </w:p>
        </w:tc>
        <w:tc>
          <w:tcPr>
            <w:tcW w:w="447" w:type="dxa"/>
            <w:tcMar>
              <w:top w:w="12" w:type="dxa"/>
              <w:left w:w="12" w:type="dxa"/>
              <w:right w:w="12" w:type="dxa"/>
            </w:tcMar>
          </w:tcPr>
          <w:p w14:paraId="1A579B0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09</w:t>
            </w:r>
          </w:p>
        </w:tc>
      </w:tr>
      <w:tr w:rsidR="00CF24D7" w:rsidRPr="00C771CC" w14:paraId="24A5F510" w14:textId="77777777" w:rsidTr="00E75674">
        <w:trPr>
          <w:trHeight w:val="224"/>
        </w:trPr>
        <w:tc>
          <w:tcPr>
            <w:tcW w:w="1696" w:type="dxa"/>
            <w:tcBorders>
              <w:bottom w:val="single" w:sz="4" w:space="0" w:color="000000" w:themeColor="text1"/>
            </w:tcBorders>
            <w:tcMar>
              <w:top w:w="8" w:type="dxa"/>
              <w:left w:w="8" w:type="dxa"/>
              <w:right w:w="8" w:type="dxa"/>
            </w:tcMar>
          </w:tcPr>
          <w:p w14:paraId="779F28B2"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2FE9376A"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Homozygous</w:t>
            </w:r>
          </w:p>
        </w:tc>
        <w:tc>
          <w:tcPr>
            <w:tcW w:w="704" w:type="dxa"/>
            <w:tcBorders>
              <w:left w:val="single" w:sz="8" w:space="0" w:color="000000" w:themeColor="text1"/>
              <w:bottom w:val="single" w:sz="4" w:space="0" w:color="000000" w:themeColor="text1"/>
            </w:tcBorders>
          </w:tcPr>
          <w:p w14:paraId="20FFB60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w:t>
            </w:r>
          </w:p>
        </w:tc>
        <w:tc>
          <w:tcPr>
            <w:tcW w:w="1407" w:type="dxa"/>
            <w:tcBorders>
              <w:bottom w:val="single" w:sz="4" w:space="0" w:color="000000" w:themeColor="text1"/>
            </w:tcBorders>
          </w:tcPr>
          <w:p w14:paraId="0CF5E556" w14:textId="5C936D18"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 (</w:t>
            </w:r>
            <w:r w:rsidR="00CF24D7" w:rsidRPr="00C771CC">
              <w:rPr>
                <w:rFonts w:ascii="Times New Roman" w:eastAsia="Times New Roman" w:hAnsi="Times New Roman" w:cs="Times New Roman"/>
                <w:color w:val="000000" w:themeColor="text1"/>
                <w:kern w:val="0"/>
                <w:sz w:val="18"/>
                <w:szCs w:val="18"/>
                <w:lang w:val="en-US"/>
                <w14:ligatures w14:val="none"/>
              </w:rPr>
              <w:t>0.09, 9.31)</w:t>
            </w:r>
          </w:p>
        </w:tc>
        <w:tc>
          <w:tcPr>
            <w:tcW w:w="606" w:type="dxa"/>
            <w:tcBorders>
              <w:bottom w:val="single" w:sz="4" w:space="0" w:color="000000" w:themeColor="text1"/>
              <w:right w:val="single" w:sz="4" w:space="0" w:color="auto"/>
            </w:tcBorders>
          </w:tcPr>
          <w:p w14:paraId="506BC4B8"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3</w:t>
            </w:r>
          </w:p>
        </w:tc>
        <w:tc>
          <w:tcPr>
            <w:tcW w:w="518" w:type="dxa"/>
            <w:tcBorders>
              <w:bottom w:val="single" w:sz="4" w:space="0" w:color="000000" w:themeColor="text1"/>
            </w:tcBorders>
          </w:tcPr>
          <w:p w14:paraId="5166B4B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5</w:t>
            </w:r>
          </w:p>
        </w:tc>
        <w:tc>
          <w:tcPr>
            <w:tcW w:w="1408" w:type="dxa"/>
            <w:tcBorders>
              <w:bottom w:val="single" w:sz="4" w:space="0" w:color="000000" w:themeColor="text1"/>
            </w:tcBorders>
          </w:tcPr>
          <w:p w14:paraId="6C2EA8B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 (0, -)</w:t>
            </w:r>
          </w:p>
        </w:tc>
        <w:tc>
          <w:tcPr>
            <w:tcW w:w="704" w:type="dxa"/>
            <w:tcBorders>
              <w:bottom w:val="single" w:sz="4" w:space="0" w:color="000000" w:themeColor="text1"/>
              <w:right w:val="single" w:sz="4" w:space="0" w:color="auto"/>
            </w:tcBorders>
          </w:tcPr>
          <w:p w14:paraId="550B5A1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8</w:t>
            </w:r>
          </w:p>
        </w:tc>
        <w:tc>
          <w:tcPr>
            <w:tcW w:w="681" w:type="dxa"/>
            <w:tcBorders>
              <w:bottom w:val="single" w:sz="4" w:space="0" w:color="000000" w:themeColor="text1"/>
            </w:tcBorders>
          </w:tcPr>
          <w:p w14:paraId="2F8BBD2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36</w:t>
            </w:r>
          </w:p>
        </w:tc>
        <w:tc>
          <w:tcPr>
            <w:tcW w:w="1430" w:type="dxa"/>
            <w:tcBorders>
              <w:bottom w:val="single" w:sz="4" w:space="0" w:color="000000" w:themeColor="text1"/>
            </w:tcBorders>
            <w:tcMar>
              <w:top w:w="12" w:type="dxa"/>
              <w:left w:w="12" w:type="dxa"/>
              <w:right w:w="12" w:type="dxa"/>
            </w:tcMar>
          </w:tcPr>
          <w:p w14:paraId="1EE48618" w14:textId="7F110108" w:rsidR="00CF24D7"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16 (</w:t>
            </w:r>
            <w:r w:rsidR="00CF24D7" w:rsidRPr="00C771CC">
              <w:rPr>
                <w:rFonts w:ascii="Times New Roman" w:eastAsia="Times New Roman" w:hAnsi="Times New Roman" w:cs="Times New Roman"/>
                <w:color w:val="000000" w:themeColor="text1"/>
                <w:kern w:val="0"/>
                <w:sz w:val="18"/>
                <w:szCs w:val="18"/>
                <w:lang w:val="en-US"/>
                <w14:ligatures w14:val="none"/>
              </w:rPr>
              <w:t>0.28, 35.16)</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3FF90309"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5</w:t>
            </w:r>
          </w:p>
        </w:tc>
        <w:tc>
          <w:tcPr>
            <w:tcW w:w="592" w:type="dxa"/>
            <w:tcBorders>
              <w:bottom w:val="single" w:sz="4" w:space="0" w:color="000000" w:themeColor="text1"/>
            </w:tcBorders>
          </w:tcPr>
          <w:p w14:paraId="4EF6529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w:t>
            </w:r>
          </w:p>
        </w:tc>
        <w:tc>
          <w:tcPr>
            <w:tcW w:w="1407" w:type="dxa"/>
            <w:tcBorders>
              <w:bottom w:val="single" w:sz="4" w:space="0" w:color="000000" w:themeColor="text1"/>
            </w:tcBorders>
            <w:tcMar>
              <w:top w:w="12" w:type="dxa"/>
              <w:left w:w="12" w:type="dxa"/>
              <w:right w:w="12" w:type="dxa"/>
            </w:tcMar>
          </w:tcPr>
          <w:p w14:paraId="5ACAB73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 (0, -)</w:t>
            </w:r>
          </w:p>
        </w:tc>
        <w:tc>
          <w:tcPr>
            <w:tcW w:w="447" w:type="dxa"/>
            <w:tcBorders>
              <w:bottom w:val="single" w:sz="4" w:space="0" w:color="000000" w:themeColor="text1"/>
            </w:tcBorders>
            <w:tcMar>
              <w:top w:w="12" w:type="dxa"/>
              <w:left w:w="12" w:type="dxa"/>
              <w:right w:w="12" w:type="dxa"/>
            </w:tcMar>
          </w:tcPr>
          <w:p w14:paraId="2DE4268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9</w:t>
            </w:r>
          </w:p>
        </w:tc>
      </w:tr>
      <w:tr w:rsidR="00CF24D7" w:rsidRPr="00C771CC" w14:paraId="37FC30C3" w14:textId="77777777" w:rsidTr="00E75674">
        <w:trPr>
          <w:trHeight w:val="224"/>
        </w:trPr>
        <w:tc>
          <w:tcPr>
            <w:tcW w:w="1696" w:type="dxa"/>
            <w:tcBorders>
              <w:top w:val="single" w:sz="4" w:space="0" w:color="000000" w:themeColor="text1"/>
            </w:tcBorders>
            <w:tcMar>
              <w:top w:w="8" w:type="dxa"/>
              <w:left w:w="8" w:type="dxa"/>
              <w:right w:w="8" w:type="dxa"/>
            </w:tcMar>
          </w:tcPr>
          <w:p w14:paraId="0DB72442"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Hypertension </w:t>
            </w:r>
          </w:p>
        </w:tc>
        <w:tc>
          <w:tcPr>
            <w:tcW w:w="1824" w:type="dxa"/>
            <w:tcBorders>
              <w:top w:val="single" w:sz="4" w:space="0" w:color="000000" w:themeColor="text1"/>
              <w:right w:val="single" w:sz="8" w:space="0" w:color="000000" w:themeColor="text1"/>
            </w:tcBorders>
          </w:tcPr>
          <w:p w14:paraId="45F6A95B"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tcBorders>
          </w:tcPr>
          <w:p w14:paraId="22CBD67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27</w:t>
            </w:r>
          </w:p>
        </w:tc>
        <w:tc>
          <w:tcPr>
            <w:tcW w:w="1407" w:type="dxa"/>
            <w:tcBorders>
              <w:top w:val="single" w:sz="4" w:space="0" w:color="000000" w:themeColor="text1"/>
            </w:tcBorders>
          </w:tcPr>
          <w:p w14:paraId="00EE3A0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4E346F3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4C9A6612"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2</w:t>
            </w:r>
          </w:p>
        </w:tc>
        <w:tc>
          <w:tcPr>
            <w:tcW w:w="1408" w:type="dxa"/>
            <w:tcBorders>
              <w:top w:val="single" w:sz="4" w:space="0" w:color="000000" w:themeColor="text1"/>
            </w:tcBorders>
          </w:tcPr>
          <w:p w14:paraId="5A4A997A"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7AEECE7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3673695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86</w:t>
            </w:r>
          </w:p>
        </w:tc>
        <w:tc>
          <w:tcPr>
            <w:tcW w:w="1430" w:type="dxa"/>
            <w:tcBorders>
              <w:top w:val="single" w:sz="4" w:space="0" w:color="000000" w:themeColor="text1"/>
            </w:tcBorders>
            <w:tcMar>
              <w:top w:w="12" w:type="dxa"/>
              <w:left w:w="12" w:type="dxa"/>
              <w:right w:w="12" w:type="dxa"/>
            </w:tcMar>
          </w:tcPr>
          <w:p w14:paraId="049D4524"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20722656" w14:textId="77777777" w:rsidR="00CF24D7" w:rsidRPr="00C771CC" w:rsidRDefault="00CF24D7"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c>
          <w:tcPr>
            <w:tcW w:w="592" w:type="dxa"/>
            <w:tcBorders>
              <w:top w:val="single" w:sz="4" w:space="0" w:color="000000" w:themeColor="text1"/>
            </w:tcBorders>
          </w:tcPr>
          <w:p w14:paraId="563563D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7</w:t>
            </w:r>
          </w:p>
        </w:tc>
        <w:tc>
          <w:tcPr>
            <w:tcW w:w="1407" w:type="dxa"/>
            <w:tcBorders>
              <w:top w:val="single" w:sz="4" w:space="0" w:color="000000" w:themeColor="text1"/>
            </w:tcBorders>
            <w:tcMar>
              <w:top w:w="12" w:type="dxa"/>
              <w:left w:w="12" w:type="dxa"/>
              <w:right w:w="12" w:type="dxa"/>
            </w:tcMar>
          </w:tcPr>
          <w:p w14:paraId="59433A11"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031782A9"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566322FC" w14:textId="77777777" w:rsidTr="00E75674">
        <w:trPr>
          <w:trHeight w:val="224"/>
        </w:trPr>
        <w:tc>
          <w:tcPr>
            <w:tcW w:w="1696" w:type="dxa"/>
            <w:tcBorders>
              <w:bottom w:val="single" w:sz="4" w:space="0" w:color="000000" w:themeColor="text1"/>
            </w:tcBorders>
            <w:tcMar>
              <w:top w:w="8" w:type="dxa"/>
              <w:left w:w="8" w:type="dxa"/>
              <w:right w:w="8" w:type="dxa"/>
            </w:tcMar>
          </w:tcPr>
          <w:p w14:paraId="60E7787D"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2B06477A"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single" w:sz="4" w:space="0" w:color="000000" w:themeColor="text1"/>
            </w:tcBorders>
          </w:tcPr>
          <w:p w14:paraId="2AF0D4A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98</w:t>
            </w:r>
          </w:p>
        </w:tc>
        <w:tc>
          <w:tcPr>
            <w:tcW w:w="1407" w:type="dxa"/>
            <w:tcBorders>
              <w:bottom w:val="single" w:sz="4" w:space="0" w:color="000000" w:themeColor="text1"/>
            </w:tcBorders>
          </w:tcPr>
          <w:p w14:paraId="741B19DA" w14:textId="2FCE7D86"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1 (</w:t>
            </w:r>
            <w:r w:rsidR="00CF24D7" w:rsidRPr="00C771CC">
              <w:rPr>
                <w:rFonts w:ascii="Times New Roman" w:eastAsia="Times New Roman" w:hAnsi="Times New Roman" w:cs="Times New Roman"/>
                <w:color w:val="000000" w:themeColor="text1"/>
                <w:kern w:val="0"/>
                <w:sz w:val="18"/>
                <w:szCs w:val="18"/>
                <w:lang w:val="en-US"/>
                <w14:ligatures w14:val="none"/>
              </w:rPr>
              <w:t>0.51, 3.87)</w:t>
            </w:r>
          </w:p>
        </w:tc>
        <w:tc>
          <w:tcPr>
            <w:tcW w:w="606" w:type="dxa"/>
            <w:tcBorders>
              <w:bottom w:val="single" w:sz="4" w:space="0" w:color="000000" w:themeColor="text1"/>
              <w:right w:val="single" w:sz="4" w:space="0" w:color="auto"/>
            </w:tcBorders>
          </w:tcPr>
          <w:p w14:paraId="4EBBC4D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0</w:t>
            </w:r>
          </w:p>
        </w:tc>
        <w:tc>
          <w:tcPr>
            <w:tcW w:w="518" w:type="dxa"/>
            <w:tcBorders>
              <w:bottom w:val="single" w:sz="4" w:space="0" w:color="000000" w:themeColor="text1"/>
            </w:tcBorders>
          </w:tcPr>
          <w:p w14:paraId="147A734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46</w:t>
            </w:r>
          </w:p>
        </w:tc>
        <w:tc>
          <w:tcPr>
            <w:tcW w:w="1408" w:type="dxa"/>
            <w:tcBorders>
              <w:bottom w:val="single" w:sz="4" w:space="0" w:color="000000" w:themeColor="text1"/>
            </w:tcBorders>
          </w:tcPr>
          <w:p w14:paraId="38A41240" w14:textId="51DF5100"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02 (</w:t>
            </w:r>
            <w:r w:rsidR="00CF24D7" w:rsidRPr="00C771CC">
              <w:rPr>
                <w:rFonts w:ascii="Times New Roman" w:eastAsia="Times New Roman" w:hAnsi="Times New Roman" w:cs="Times New Roman"/>
                <w:color w:val="000000" w:themeColor="text1"/>
                <w:kern w:val="0"/>
                <w:sz w:val="18"/>
                <w:szCs w:val="18"/>
                <w:lang w:val="en-US"/>
                <w14:ligatures w14:val="none"/>
              </w:rPr>
              <w:t>0.96, 4.25)</w:t>
            </w:r>
          </w:p>
        </w:tc>
        <w:tc>
          <w:tcPr>
            <w:tcW w:w="704" w:type="dxa"/>
            <w:tcBorders>
              <w:bottom w:val="single" w:sz="4" w:space="0" w:color="000000" w:themeColor="text1"/>
              <w:right w:val="single" w:sz="4" w:space="0" w:color="auto"/>
            </w:tcBorders>
          </w:tcPr>
          <w:p w14:paraId="095CFD57"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06</w:t>
            </w:r>
          </w:p>
        </w:tc>
        <w:tc>
          <w:tcPr>
            <w:tcW w:w="681" w:type="dxa"/>
            <w:tcBorders>
              <w:bottom w:val="single" w:sz="4" w:space="0" w:color="000000" w:themeColor="text1"/>
            </w:tcBorders>
          </w:tcPr>
          <w:p w14:paraId="4F6FAF26"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5</w:t>
            </w:r>
          </w:p>
        </w:tc>
        <w:tc>
          <w:tcPr>
            <w:tcW w:w="1430" w:type="dxa"/>
            <w:tcBorders>
              <w:bottom w:val="single" w:sz="4" w:space="0" w:color="000000" w:themeColor="text1"/>
            </w:tcBorders>
            <w:tcMar>
              <w:top w:w="12" w:type="dxa"/>
              <w:left w:w="12" w:type="dxa"/>
              <w:right w:w="12" w:type="dxa"/>
            </w:tcMar>
          </w:tcPr>
          <w:p w14:paraId="0A9F15A8" w14:textId="2EE2795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44 (</w:t>
            </w:r>
            <w:r w:rsidR="00CF24D7" w:rsidRPr="00C771CC">
              <w:rPr>
                <w:rFonts w:ascii="Times New Roman" w:eastAsia="Times New Roman" w:hAnsi="Times New Roman" w:cs="Times New Roman"/>
                <w:color w:val="000000" w:themeColor="text1"/>
                <w:kern w:val="0"/>
                <w:sz w:val="18"/>
                <w:szCs w:val="18"/>
                <w:lang w:val="en-US"/>
                <w14:ligatures w14:val="none"/>
              </w:rPr>
              <w:t>1.03, 5.81)</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140E8123" w14:textId="77777777" w:rsidR="00CF24D7" w:rsidRPr="00C771CC" w:rsidRDefault="00CF24D7"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4</w:t>
            </w:r>
          </w:p>
        </w:tc>
        <w:tc>
          <w:tcPr>
            <w:tcW w:w="592" w:type="dxa"/>
            <w:tcBorders>
              <w:bottom w:val="single" w:sz="4" w:space="0" w:color="000000" w:themeColor="text1"/>
            </w:tcBorders>
          </w:tcPr>
          <w:p w14:paraId="0B7CCA8C"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29</w:t>
            </w:r>
          </w:p>
        </w:tc>
        <w:tc>
          <w:tcPr>
            <w:tcW w:w="1407" w:type="dxa"/>
            <w:tcBorders>
              <w:bottom w:val="single" w:sz="4" w:space="0" w:color="000000" w:themeColor="text1"/>
            </w:tcBorders>
            <w:tcMar>
              <w:top w:w="12" w:type="dxa"/>
              <w:left w:w="12" w:type="dxa"/>
              <w:right w:w="12" w:type="dxa"/>
            </w:tcMar>
          </w:tcPr>
          <w:p w14:paraId="4D73247E" w14:textId="23338B15"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39 (</w:t>
            </w:r>
            <w:r w:rsidR="00CF24D7" w:rsidRPr="00C771CC">
              <w:rPr>
                <w:rFonts w:ascii="Times New Roman" w:eastAsia="Times New Roman" w:hAnsi="Times New Roman" w:cs="Times New Roman"/>
                <w:color w:val="000000" w:themeColor="text1"/>
                <w:kern w:val="0"/>
                <w:sz w:val="18"/>
                <w:szCs w:val="18"/>
                <w:lang w:val="en-US"/>
                <w14:ligatures w14:val="none"/>
              </w:rPr>
              <w:t>0.63, 3.08)</w:t>
            </w:r>
          </w:p>
        </w:tc>
        <w:tc>
          <w:tcPr>
            <w:tcW w:w="447" w:type="dxa"/>
            <w:tcBorders>
              <w:bottom w:val="single" w:sz="4" w:space="0" w:color="000000" w:themeColor="text1"/>
            </w:tcBorders>
            <w:tcMar>
              <w:top w:w="12" w:type="dxa"/>
              <w:left w:w="12" w:type="dxa"/>
              <w:right w:w="12" w:type="dxa"/>
            </w:tcMar>
          </w:tcPr>
          <w:p w14:paraId="554BC22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2</w:t>
            </w:r>
          </w:p>
        </w:tc>
      </w:tr>
      <w:tr w:rsidR="00CF24D7" w:rsidRPr="00C771CC" w14:paraId="04009413" w14:textId="77777777" w:rsidTr="00E75674">
        <w:trPr>
          <w:trHeight w:val="224"/>
        </w:trPr>
        <w:tc>
          <w:tcPr>
            <w:tcW w:w="1696" w:type="dxa"/>
            <w:tcBorders>
              <w:top w:val="single" w:sz="4" w:space="0" w:color="000000" w:themeColor="text1"/>
            </w:tcBorders>
            <w:tcMar>
              <w:top w:w="8" w:type="dxa"/>
              <w:left w:w="8" w:type="dxa"/>
              <w:right w:w="8" w:type="dxa"/>
            </w:tcMar>
          </w:tcPr>
          <w:p w14:paraId="344203D3"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Type 2 Diabetes </w:t>
            </w:r>
          </w:p>
        </w:tc>
        <w:tc>
          <w:tcPr>
            <w:tcW w:w="1824" w:type="dxa"/>
            <w:tcBorders>
              <w:top w:val="single" w:sz="4" w:space="0" w:color="000000" w:themeColor="text1"/>
              <w:right w:val="single" w:sz="8" w:space="0" w:color="000000" w:themeColor="text1"/>
            </w:tcBorders>
          </w:tcPr>
          <w:p w14:paraId="63998D2B"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tcBorders>
          </w:tcPr>
          <w:p w14:paraId="14C98A7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8</w:t>
            </w:r>
          </w:p>
        </w:tc>
        <w:tc>
          <w:tcPr>
            <w:tcW w:w="1407" w:type="dxa"/>
            <w:tcBorders>
              <w:top w:val="single" w:sz="4" w:space="0" w:color="000000" w:themeColor="text1"/>
            </w:tcBorders>
          </w:tcPr>
          <w:p w14:paraId="12D16A32"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right w:val="single" w:sz="4" w:space="0" w:color="auto"/>
            </w:tcBorders>
          </w:tcPr>
          <w:p w14:paraId="06E3C2C7"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tcBorders>
          </w:tcPr>
          <w:p w14:paraId="6AB4122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86</w:t>
            </w:r>
          </w:p>
        </w:tc>
        <w:tc>
          <w:tcPr>
            <w:tcW w:w="1408" w:type="dxa"/>
            <w:tcBorders>
              <w:top w:val="single" w:sz="4" w:space="0" w:color="000000" w:themeColor="text1"/>
            </w:tcBorders>
          </w:tcPr>
          <w:p w14:paraId="19283A8E"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right w:val="single" w:sz="4" w:space="0" w:color="auto"/>
            </w:tcBorders>
          </w:tcPr>
          <w:p w14:paraId="375B26C3"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tcBorders>
          </w:tcPr>
          <w:p w14:paraId="3EEAE42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12</w:t>
            </w:r>
          </w:p>
        </w:tc>
        <w:tc>
          <w:tcPr>
            <w:tcW w:w="1430" w:type="dxa"/>
            <w:tcBorders>
              <w:top w:val="single" w:sz="4" w:space="0" w:color="000000" w:themeColor="text1"/>
            </w:tcBorders>
            <w:tcMar>
              <w:top w:w="12" w:type="dxa"/>
              <w:left w:w="12" w:type="dxa"/>
              <w:right w:w="12" w:type="dxa"/>
            </w:tcMar>
          </w:tcPr>
          <w:p w14:paraId="543E7EE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right w:val="single" w:sz="8" w:space="0" w:color="000000" w:themeColor="text1"/>
            </w:tcBorders>
            <w:tcMar>
              <w:top w:w="12" w:type="dxa"/>
              <w:left w:w="12" w:type="dxa"/>
              <w:right w:w="12" w:type="dxa"/>
            </w:tcMar>
          </w:tcPr>
          <w:p w14:paraId="7C98727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tcBorders>
          </w:tcPr>
          <w:p w14:paraId="7F6BF85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89</w:t>
            </w:r>
          </w:p>
        </w:tc>
        <w:tc>
          <w:tcPr>
            <w:tcW w:w="1407" w:type="dxa"/>
            <w:tcBorders>
              <w:top w:val="single" w:sz="4" w:space="0" w:color="000000" w:themeColor="text1"/>
            </w:tcBorders>
            <w:tcMar>
              <w:top w:w="12" w:type="dxa"/>
              <w:left w:w="12" w:type="dxa"/>
              <w:right w:w="12" w:type="dxa"/>
            </w:tcMar>
          </w:tcPr>
          <w:p w14:paraId="6C2271E0"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tcBorders>
            <w:tcMar>
              <w:top w:w="12" w:type="dxa"/>
              <w:left w:w="12" w:type="dxa"/>
              <w:right w:w="12" w:type="dxa"/>
            </w:tcMar>
          </w:tcPr>
          <w:p w14:paraId="0077839B"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0AE69BAE" w14:textId="77777777" w:rsidTr="00E75674">
        <w:trPr>
          <w:trHeight w:val="224"/>
        </w:trPr>
        <w:tc>
          <w:tcPr>
            <w:tcW w:w="1696" w:type="dxa"/>
            <w:tcBorders>
              <w:bottom w:val="single" w:sz="4" w:space="0" w:color="000000" w:themeColor="text1"/>
            </w:tcBorders>
            <w:tcMar>
              <w:top w:w="8" w:type="dxa"/>
              <w:left w:w="8" w:type="dxa"/>
              <w:right w:w="8" w:type="dxa"/>
            </w:tcMar>
          </w:tcPr>
          <w:p w14:paraId="253D4A50"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000000" w:themeColor="text1"/>
              <w:right w:val="single" w:sz="8" w:space="0" w:color="000000" w:themeColor="text1"/>
            </w:tcBorders>
          </w:tcPr>
          <w:p w14:paraId="3B58A0E2"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single" w:sz="4" w:space="0" w:color="000000" w:themeColor="text1"/>
            </w:tcBorders>
          </w:tcPr>
          <w:p w14:paraId="5220D30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w:t>
            </w:r>
          </w:p>
        </w:tc>
        <w:tc>
          <w:tcPr>
            <w:tcW w:w="1407" w:type="dxa"/>
            <w:tcBorders>
              <w:bottom w:val="single" w:sz="4" w:space="0" w:color="000000" w:themeColor="text1"/>
            </w:tcBorders>
          </w:tcPr>
          <w:p w14:paraId="504CC2A8" w14:textId="1D96F92E"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2 (</w:t>
            </w:r>
            <w:r w:rsidR="00CF24D7" w:rsidRPr="00C771CC">
              <w:rPr>
                <w:rFonts w:ascii="Times New Roman" w:eastAsia="Times New Roman" w:hAnsi="Times New Roman" w:cs="Times New Roman"/>
                <w:color w:val="000000" w:themeColor="text1"/>
                <w:kern w:val="0"/>
                <w:sz w:val="18"/>
                <w:szCs w:val="18"/>
                <w:lang w:val="en-US"/>
                <w14:ligatures w14:val="none"/>
              </w:rPr>
              <w:t>0.11, 11.09)</w:t>
            </w:r>
          </w:p>
        </w:tc>
        <w:tc>
          <w:tcPr>
            <w:tcW w:w="606" w:type="dxa"/>
            <w:tcBorders>
              <w:bottom w:val="single" w:sz="4" w:space="0" w:color="000000" w:themeColor="text1"/>
              <w:right w:val="single" w:sz="4" w:space="0" w:color="auto"/>
            </w:tcBorders>
          </w:tcPr>
          <w:p w14:paraId="2BD47E5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92</w:t>
            </w:r>
          </w:p>
        </w:tc>
        <w:tc>
          <w:tcPr>
            <w:tcW w:w="518" w:type="dxa"/>
            <w:tcBorders>
              <w:bottom w:val="single" w:sz="4" w:space="0" w:color="000000" w:themeColor="text1"/>
            </w:tcBorders>
          </w:tcPr>
          <w:p w14:paraId="11FF011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2</w:t>
            </w:r>
          </w:p>
        </w:tc>
        <w:tc>
          <w:tcPr>
            <w:tcW w:w="1408" w:type="dxa"/>
            <w:tcBorders>
              <w:bottom w:val="single" w:sz="4" w:space="0" w:color="000000" w:themeColor="text1"/>
            </w:tcBorders>
          </w:tcPr>
          <w:p w14:paraId="7ED94EAD" w14:textId="51C3E076"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21 (</w:t>
            </w:r>
            <w:r w:rsidR="00CF24D7" w:rsidRPr="00C771CC">
              <w:rPr>
                <w:rFonts w:ascii="Times New Roman" w:eastAsia="Times New Roman" w:hAnsi="Times New Roman" w:cs="Times New Roman"/>
                <w:color w:val="000000" w:themeColor="text1"/>
                <w:kern w:val="0"/>
                <w:sz w:val="18"/>
                <w:szCs w:val="18"/>
                <w:lang w:val="en-US"/>
                <w14:ligatures w14:val="none"/>
              </w:rPr>
              <w:t>0.37, 3.95)</w:t>
            </w:r>
          </w:p>
        </w:tc>
        <w:tc>
          <w:tcPr>
            <w:tcW w:w="704" w:type="dxa"/>
            <w:tcBorders>
              <w:bottom w:val="single" w:sz="4" w:space="0" w:color="000000" w:themeColor="text1"/>
              <w:right w:val="single" w:sz="4" w:space="0" w:color="auto"/>
            </w:tcBorders>
          </w:tcPr>
          <w:p w14:paraId="71AC510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5</w:t>
            </w:r>
          </w:p>
        </w:tc>
        <w:tc>
          <w:tcPr>
            <w:tcW w:w="681" w:type="dxa"/>
            <w:tcBorders>
              <w:bottom w:val="single" w:sz="4" w:space="0" w:color="000000" w:themeColor="text1"/>
            </w:tcBorders>
          </w:tcPr>
          <w:p w14:paraId="7AAEA35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15</w:t>
            </w:r>
          </w:p>
        </w:tc>
        <w:tc>
          <w:tcPr>
            <w:tcW w:w="1430" w:type="dxa"/>
            <w:tcBorders>
              <w:bottom w:val="single" w:sz="4" w:space="0" w:color="000000" w:themeColor="text1"/>
            </w:tcBorders>
            <w:tcMar>
              <w:top w:w="12" w:type="dxa"/>
              <w:left w:w="12" w:type="dxa"/>
              <w:right w:w="12" w:type="dxa"/>
            </w:tcMar>
          </w:tcPr>
          <w:p w14:paraId="18BDE474" w14:textId="3A659589"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97 (</w:t>
            </w:r>
            <w:r w:rsidR="00CF24D7" w:rsidRPr="00C771CC">
              <w:rPr>
                <w:rFonts w:ascii="Times New Roman" w:eastAsia="Times New Roman" w:hAnsi="Times New Roman" w:cs="Times New Roman"/>
                <w:color w:val="000000" w:themeColor="text1"/>
                <w:kern w:val="0"/>
                <w:sz w:val="18"/>
                <w:szCs w:val="18"/>
                <w:lang w:val="en-US"/>
                <w14:ligatures w14:val="none"/>
              </w:rPr>
              <w:t>0.45, 8.66)</w:t>
            </w:r>
          </w:p>
        </w:tc>
        <w:tc>
          <w:tcPr>
            <w:tcW w:w="533" w:type="dxa"/>
            <w:tcBorders>
              <w:top w:val="nil"/>
              <w:bottom w:val="single" w:sz="4" w:space="0" w:color="000000" w:themeColor="text1"/>
              <w:right w:val="single" w:sz="8" w:space="0" w:color="000000" w:themeColor="text1"/>
            </w:tcBorders>
            <w:tcMar>
              <w:top w:w="12" w:type="dxa"/>
              <w:left w:w="12" w:type="dxa"/>
              <w:right w:w="12" w:type="dxa"/>
            </w:tcMar>
          </w:tcPr>
          <w:p w14:paraId="47F1FC8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37</w:t>
            </w:r>
          </w:p>
        </w:tc>
        <w:tc>
          <w:tcPr>
            <w:tcW w:w="592" w:type="dxa"/>
            <w:tcBorders>
              <w:bottom w:val="single" w:sz="4" w:space="0" w:color="000000" w:themeColor="text1"/>
            </w:tcBorders>
          </w:tcPr>
          <w:p w14:paraId="2970837B"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w:t>
            </w:r>
          </w:p>
        </w:tc>
        <w:tc>
          <w:tcPr>
            <w:tcW w:w="1407" w:type="dxa"/>
            <w:tcBorders>
              <w:bottom w:val="single" w:sz="4" w:space="0" w:color="000000" w:themeColor="text1"/>
            </w:tcBorders>
            <w:tcMar>
              <w:top w:w="12" w:type="dxa"/>
              <w:left w:w="12" w:type="dxa"/>
              <w:right w:w="12" w:type="dxa"/>
            </w:tcMar>
          </w:tcPr>
          <w:p w14:paraId="5C70DC60" w14:textId="35A9425F"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5 (</w:t>
            </w:r>
            <w:r w:rsidR="00CF24D7" w:rsidRPr="00C771CC">
              <w:rPr>
                <w:rFonts w:ascii="Times New Roman" w:eastAsia="Times New Roman" w:hAnsi="Times New Roman" w:cs="Times New Roman"/>
                <w:color w:val="000000" w:themeColor="text1"/>
                <w:kern w:val="0"/>
                <w:sz w:val="18"/>
                <w:szCs w:val="18"/>
                <w:lang w:val="en-US"/>
                <w14:ligatures w14:val="none"/>
              </w:rPr>
              <w:t>0.16, 3.61)</w:t>
            </w:r>
          </w:p>
        </w:tc>
        <w:tc>
          <w:tcPr>
            <w:tcW w:w="447" w:type="dxa"/>
            <w:tcBorders>
              <w:bottom w:val="single" w:sz="4" w:space="0" w:color="000000" w:themeColor="text1"/>
            </w:tcBorders>
            <w:tcMar>
              <w:top w:w="12" w:type="dxa"/>
              <w:left w:w="12" w:type="dxa"/>
              <w:right w:w="12" w:type="dxa"/>
            </w:tcMar>
          </w:tcPr>
          <w:p w14:paraId="70C32EC8"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72</w:t>
            </w:r>
          </w:p>
        </w:tc>
      </w:tr>
      <w:tr w:rsidR="00CF24D7" w:rsidRPr="00C771CC" w14:paraId="50FD950D" w14:textId="77777777" w:rsidTr="00E4456F">
        <w:trPr>
          <w:trHeight w:val="224"/>
        </w:trPr>
        <w:tc>
          <w:tcPr>
            <w:tcW w:w="1696" w:type="dxa"/>
            <w:tcBorders>
              <w:top w:val="single" w:sz="4" w:space="0" w:color="000000" w:themeColor="text1"/>
              <w:left w:val="nil"/>
            </w:tcBorders>
            <w:tcMar>
              <w:top w:w="8" w:type="dxa"/>
              <w:left w:w="8" w:type="dxa"/>
              <w:right w:w="8" w:type="dxa"/>
            </w:tcMar>
          </w:tcPr>
          <w:p w14:paraId="4BEF20C7" w14:textId="77777777" w:rsidR="00CF24D7" w:rsidRPr="00C771CC" w:rsidRDefault="00CF24D7"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Hypercholesterolemia </w:t>
            </w:r>
          </w:p>
        </w:tc>
        <w:tc>
          <w:tcPr>
            <w:tcW w:w="1824" w:type="dxa"/>
            <w:tcBorders>
              <w:top w:val="single" w:sz="4" w:space="0" w:color="000000" w:themeColor="text1"/>
              <w:right w:val="single" w:sz="8" w:space="0" w:color="000000" w:themeColor="text1"/>
            </w:tcBorders>
          </w:tcPr>
          <w:p w14:paraId="2FC93F78"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704" w:type="dxa"/>
            <w:tcBorders>
              <w:top w:val="single" w:sz="4" w:space="0" w:color="000000" w:themeColor="text1"/>
              <w:left w:val="single" w:sz="8" w:space="0" w:color="000000" w:themeColor="text1"/>
              <w:right w:val="nil"/>
            </w:tcBorders>
          </w:tcPr>
          <w:p w14:paraId="5694BBE1"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21</w:t>
            </w:r>
          </w:p>
        </w:tc>
        <w:tc>
          <w:tcPr>
            <w:tcW w:w="1407" w:type="dxa"/>
            <w:tcBorders>
              <w:top w:val="single" w:sz="4" w:space="0" w:color="000000" w:themeColor="text1"/>
              <w:left w:val="nil"/>
              <w:right w:val="nil"/>
            </w:tcBorders>
          </w:tcPr>
          <w:p w14:paraId="22F8860D"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6" w:type="dxa"/>
            <w:tcBorders>
              <w:top w:val="single" w:sz="4" w:space="0" w:color="000000" w:themeColor="text1"/>
              <w:left w:val="nil"/>
              <w:right w:val="single" w:sz="4" w:space="0" w:color="auto"/>
            </w:tcBorders>
          </w:tcPr>
          <w:p w14:paraId="333B55F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18" w:type="dxa"/>
            <w:tcBorders>
              <w:top w:val="single" w:sz="4" w:space="0" w:color="000000" w:themeColor="text1"/>
              <w:left w:val="nil"/>
              <w:right w:val="nil"/>
            </w:tcBorders>
          </w:tcPr>
          <w:p w14:paraId="065EF719"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76</w:t>
            </w:r>
          </w:p>
        </w:tc>
        <w:tc>
          <w:tcPr>
            <w:tcW w:w="1408" w:type="dxa"/>
            <w:tcBorders>
              <w:top w:val="single" w:sz="4" w:space="0" w:color="000000" w:themeColor="text1"/>
              <w:left w:val="nil"/>
              <w:right w:val="nil"/>
            </w:tcBorders>
          </w:tcPr>
          <w:p w14:paraId="043A3D4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4" w:type="dxa"/>
            <w:tcBorders>
              <w:top w:val="single" w:sz="4" w:space="0" w:color="000000" w:themeColor="text1"/>
              <w:left w:val="nil"/>
              <w:right w:val="single" w:sz="4" w:space="0" w:color="auto"/>
            </w:tcBorders>
          </w:tcPr>
          <w:p w14:paraId="494E3D76"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81" w:type="dxa"/>
            <w:tcBorders>
              <w:top w:val="single" w:sz="4" w:space="0" w:color="000000" w:themeColor="text1"/>
              <w:left w:val="nil"/>
              <w:right w:val="nil"/>
            </w:tcBorders>
          </w:tcPr>
          <w:p w14:paraId="5998C23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305</w:t>
            </w:r>
          </w:p>
        </w:tc>
        <w:tc>
          <w:tcPr>
            <w:tcW w:w="1430" w:type="dxa"/>
            <w:tcBorders>
              <w:top w:val="single" w:sz="4" w:space="0" w:color="000000" w:themeColor="text1"/>
              <w:left w:val="nil"/>
              <w:right w:val="nil"/>
            </w:tcBorders>
            <w:tcMar>
              <w:top w:w="12" w:type="dxa"/>
              <w:left w:w="12" w:type="dxa"/>
              <w:right w:w="12" w:type="dxa"/>
            </w:tcMar>
          </w:tcPr>
          <w:p w14:paraId="545EA1F9"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3" w:type="dxa"/>
            <w:tcBorders>
              <w:top w:val="single" w:sz="4" w:space="0" w:color="000000" w:themeColor="text1"/>
              <w:left w:val="nil"/>
              <w:right w:val="single" w:sz="8" w:space="0" w:color="000000" w:themeColor="text1"/>
            </w:tcBorders>
            <w:tcMar>
              <w:top w:w="12" w:type="dxa"/>
              <w:left w:w="12" w:type="dxa"/>
              <w:right w:w="12" w:type="dxa"/>
            </w:tcMar>
          </w:tcPr>
          <w:p w14:paraId="4D78B4EF"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92" w:type="dxa"/>
            <w:tcBorders>
              <w:top w:val="single" w:sz="4" w:space="0" w:color="000000" w:themeColor="text1"/>
              <w:left w:val="nil"/>
              <w:right w:val="nil"/>
            </w:tcBorders>
          </w:tcPr>
          <w:p w14:paraId="2AC208B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67</w:t>
            </w:r>
          </w:p>
        </w:tc>
        <w:tc>
          <w:tcPr>
            <w:tcW w:w="1407" w:type="dxa"/>
            <w:tcBorders>
              <w:top w:val="single" w:sz="4" w:space="0" w:color="000000" w:themeColor="text1"/>
              <w:left w:val="nil"/>
              <w:right w:val="nil"/>
            </w:tcBorders>
            <w:tcMar>
              <w:top w:w="12" w:type="dxa"/>
              <w:left w:w="12" w:type="dxa"/>
              <w:right w:w="12" w:type="dxa"/>
            </w:tcMar>
          </w:tcPr>
          <w:p w14:paraId="70D64BA5"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47" w:type="dxa"/>
            <w:tcBorders>
              <w:top w:val="single" w:sz="4" w:space="0" w:color="000000" w:themeColor="text1"/>
              <w:left w:val="nil"/>
              <w:right w:val="nil"/>
            </w:tcBorders>
            <w:tcMar>
              <w:top w:w="12" w:type="dxa"/>
              <w:left w:w="12" w:type="dxa"/>
              <w:right w:w="12" w:type="dxa"/>
            </w:tcMar>
          </w:tcPr>
          <w:p w14:paraId="6820E4FC" w14:textId="77777777" w:rsidR="00CF24D7" w:rsidRPr="00C771CC" w:rsidRDefault="00CF24D7"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CF24D7" w:rsidRPr="00C771CC" w14:paraId="0312A517" w14:textId="77777777" w:rsidTr="00E4456F">
        <w:trPr>
          <w:trHeight w:val="224"/>
        </w:trPr>
        <w:tc>
          <w:tcPr>
            <w:tcW w:w="1696" w:type="dxa"/>
            <w:tcBorders>
              <w:left w:val="nil"/>
              <w:bottom w:val="single" w:sz="4" w:space="0" w:color="auto"/>
            </w:tcBorders>
            <w:tcMar>
              <w:top w:w="8" w:type="dxa"/>
              <w:left w:w="8" w:type="dxa"/>
              <w:right w:w="8" w:type="dxa"/>
            </w:tcMar>
          </w:tcPr>
          <w:p w14:paraId="2B4BF714" w14:textId="77777777" w:rsidR="00CF24D7" w:rsidRPr="00C771CC" w:rsidRDefault="00CF24D7" w:rsidP="00B3342A">
            <w:pPr>
              <w:spacing w:after="0" w:line="480" w:lineRule="auto"/>
              <w:rPr>
                <w:rFonts w:ascii="Times New Roman" w:eastAsia="Times New Roman" w:hAnsi="Times New Roman" w:cs="Times New Roman"/>
                <w:kern w:val="0"/>
                <w:sz w:val="18"/>
                <w:szCs w:val="18"/>
                <w:lang w:val="en-US"/>
                <w14:ligatures w14:val="none"/>
              </w:rPr>
            </w:pPr>
          </w:p>
        </w:tc>
        <w:tc>
          <w:tcPr>
            <w:tcW w:w="1824" w:type="dxa"/>
            <w:tcBorders>
              <w:bottom w:val="single" w:sz="4" w:space="0" w:color="auto"/>
              <w:right w:val="single" w:sz="8" w:space="0" w:color="000000" w:themeColor="text1"/>
            </w:tcBorders>
          </w:tcPr>
          <w:p w14:paraId="1C528E90" w14:textId="77777777" w:rsidR="00CF24D7" w:rsidRPr="00C771CC" w:rsidRDefault="00CF24D7"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704" w:type="dxa"/>
            <w:tcBorders>
              <w:left w:val="single" w:sz="8" w:space="0" w:color="000000" w:themeColor="text1"/>
              <w:bottom w:val="single" w:sz="4" w:space="0" w:color="auto"/>
              <w:right w:val="nil"/>
            </w:tcBorders>
          </w:tcPr>
          <w:p w14:paraId="2633EB0D"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04</w:t>
            </w:r>
          </w:p>
        </w:tc>
        <w:tc>
          <w:tcPr>
            <w:tcW w:w="1407" w:type="dxa"/>
            <w:tcBorders>
              <w:left w:val="nil"/>
              <w:bottom w:val="single" w:sz="4" w:space="0" w:color="auto"/>
              <w:right w:val="nil"/>
            </w:tcBorders>
          </w:tcPr>
          <w:p w14:paraId="30CD292A" w14:textId="6539F6EE"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44 (</w:t>
            </w:r>
            <w:r w:rsidR="00CF24D7" w:rsidRPr="00C771CC">
              <w:rPr>
                <w:rFonts w:ascii="Times New Roman" w:eastAsia="Times New Roman" w:hAnsi="Times New Roman" w:cs="Times New Roman"/>
                <w:color w:val="000000" w:themeColor="text1"/>
                <w:kern w:val="0"/>
                <w:sz w:val="18"/>
                <w:szCs w:val="18"/>
                <w:lang w:val="en-US"/>
                <w14:ligatures w14:val="none"/>
              </w:rPr>
              <w:t>0.13, 1.53)</w:t>
            </w:r>
          </w:p>
        </w:tc>
        <w:tc>
          <w:tcPr>
            <w:tcW w:w="606" w:type="dxa"/>
            <w:tcBorders>
              <w:left w:val="nil"/>
              <w:bottom w:val="single" w:sz="4" w:space="0" w:color="auto"/>
              <w:right w:val="single" w:sz="4" w:space="0" w:color="auto"/>
            </w:tcBorders>
          </w:tcPr>
          <w:p w14:paraId="49B1091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20</w:t>
            </w:r>
          </w:p>
        </w:tc>
        <w:tc>
          <w:tcPr>
            <w:tcW w:w="518" w:type="dxa"/>
            <w:tcBorders>
              <w:left w:val="nil"/>
              <w:bottom w:val="single" w:sz="4" w:space="0" w:color="auto"/>
              <w:right w:val="nil"/>
            </w:tcBorders>
          </w:tcPr>
          <w:p w14:paraId="27B7D470"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32</w:t>
            </w:r>
          </w:p>
        </w:tc>
        <w:tc>
          <w:tcPr>
            <w:tcW w:w="1408" w:type="dxa"/>
            <w:tcBorders>
              <w:left w:val="nil"/>
              <w:bottom w:val="single" w:sz="4" w:space="0" w:color="auto"/>
              <w:right w:val="nil"/>
            </w:tcBorders>
          </w:tcPr>
          <w:p w14:paraId="525D8EEC" w14:textId="3E383CA3"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4 (</w:t>
            </w:r>
            <w:r w:rsidR="00CF24D7" w:rsidRPr="00C771CC">
              <w:rPr>
                <w:rFonts w:ascii="Times New Roman" w:eastAsia="Times New Roman" w:hAnsi="Times New Roman" w:cs="Times New Roman"/>
                <w:color w:val="000000" w:themeColor="text1"/>
                <w:kern w:val="0"/>
                <w:sz w:val="18"/>
                <w:szCs w:val="18"/>
                <w:lang w:val="en-US"/>
                <w14:ligatures w14:val="none"/>
              </w:rPr>
              <w:t>0.3, 1.38)</w:t>
            </w:r>
          </w:p>
        </w:tc>
        <w:tc>
          <w:tcPr>
            <w:tcW w:w="704" w:type="dxa"/>
            <w:tcBorders>
              <w:left w:val="nil"/>
              <w:bottom w:val="single" w:sz="4" w:space="0" w:color="auto"/>
              <w:right w:val="single" w:sz="4" w:space="0" w:color="auto"/>
            </w:tcBorders>
          </w:tcPr>
          <w:p w14:paraId="6A40E373"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25</w:t>
            </w:r>
          </w:p>
        </w:tc>
        <w:tc>
          <w:tcPr>
            <w:tcW w:w="681" w:type="dxa"/>
            <w:tcBorders>
              <w:left w:val="nil"/>
              <w:bottom w:val="single" w:sz="4" w:space="0" w:color="auto"/>
              <w:right w:val="nil"/>
            </w:tcBorders>
          </w:tcPr>
          <w:p w14:paraId="5662AC4F"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22</w:t>
            </w:r>
          </w:p>
        </w:tc>
        <w:tc>
          <w:tcPr>
            <w:tcW w:w="1430" w:type="dxa"/>
            <w:tcBorders>
              <w:left w:val="nil"/>
              <w:bottom w:val="single" w:sz="4" w:space="0" w:color="auto"/>
              <w:right w:val="nil"/>
            </w:tcBorders>
            <w:tcMar>
              <w:top w:w="12" w:type="dxa"/>
              <w:left w:w="12" w:type="dxa"/>
              <w:right w:w="12" w:type="dxa"/>
            </w:tcMar>
          </w:tcPr>
          <w:p w14:paraId="2279445E" w14:textId="6E390FFC"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82 (</w:t>
            </w:r>
            <w:r w:rsidR="00CF24D7" w:rsidRPr="00C771CC">
              <w:rPr>
                <w:rFonts w:ascii="Times New Roman" w:eastAsia="Times New Roman" w:hAnsi="Times New Roman" w:cs="Times New Roman"/>
                <w:color w:val="000000" w:themeColor="text1"/>
                <w:kern w:val="0"/>
                <w:sz w:val="18"/>
                <w:szCs w:val="18"/>
                <w:lang w:val="en-US"/>
                <w14:ligatures w14:val="none"/>
              </w:rPr>
              <w:t>0.31, 2.15)</w:t>
            </w:r>
          </w:p>
        </w:tc>
        <w:tc>
          <w:tcPr>
            <w:tcW w:w="533" w:type="dxa"/>
            <w:tcBorders>
              <w:top w:val="nil"/>
              <w:left w:val="nil"/>
              <w:bottom w:val="single" w:sz="4" w:space="0" w:color="auto"/>
              <w:right w:val="single" w:sz="8" w:space="0" w:color="000000" w:themeColor="text1"/>
            </w:tcBorders>
            <w:tcMar>
              <w:top w:w="12" w:type="dxa"/>
              <w:left w:w="12" w:type="dxa"/>
              <w:right w:w="12" w:type="dxa"/>
            </w:tcMar>
          </w:tcPr>
          <w:p w14:paraId="214092AE"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68</w:t>
            </w:r>
          </w:p>
        </w:tc>
        <w:tc>
          <w:tcPr>
            <w:tcW w:w="592" w:type="dxa"/>
            <w:tcBorders>
              <w:left w:val="nil"/>
              <w:bottom w:val="single" w:sz="4" w:space="0" w:color="auto"/>
              <w:right w:val="nil"/>
            </w:tcBorders>
          </w:tcPr>
          <w:p w14:paraId="4547F07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139</w:t>
            </w:r>
          </w:p>
        </w:tc>
        <w:tc>
          <w:tcPr>
            <w:tcW w:w="1407" w:type="dxa"/>
            <w:tcBorders>
              <w:left w:val="nil"/>
              <w:bottom w:val="single" w:sz="4" w:space="0" w:color="auto"/>
              <w:right w:val="nil"/>
            </w:tcBorders>
            <w:tcMar>
              <w:top w:w="12" w:type="dxa"/>
              <w:left w:w="12" w:type="dxa"/>
              <w:right w:w="12" w:type="dxa"/>
            </w:tcMar>
          </w:tcPr>
          <w:p w14:paraId="73E08AC6" w14:textId="46B7A899" w:rsidR="00CF24D7" w:rsidRPr="00C771CC" w:rsidRDefault="00E75674"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56 (</w:t>
            </w:r>
            <w:r w:rsidR="00CF24D7" w:rsidRPr="00C771CC">
              <w:rPr>
                <w:rFonts w:ascii="Times New Roman" w:eastAsia="Times New Roman" w:hAnsi="Times New Roman" w:cs="Times New Roman"/>
                <w:color w:val="000000" w:themeColor="text1"/>
                <w:kern w:val="0"/>
                <w:sz w:val="18"/>
                <w:szCs w:val="18"/>
                <w:lang w:val="en-US"/>
                <w14:ligatures w14:val="none"/>
              </w:rPr>
              <w:t>0.24, 1.29)</w:t>
            </w:r>
          </w:p>
        </w:tc>
        <w:tc>
          <w:tcPr>
            <w:tcW w:w="447" w:type="dxa"/>
            <w:tcBorders>
              <w:left w:val="nil"/>
              <w:bottom w:val="single" w:sz="4" w:space="0" w:color="auto"/>
              <w:right w:val="nil"/>
            </w:tcBorders>
            <w:tcMar>
              <w:top w:w="12" w:type="dxa"/>
              <w:left w:w="12" w:type="dxa"/>
              <w:right w:w="12" w:type="dxa"/>
            </w:tcMar>
          </w:tcPr>
          <w:p w14:paraId="0838B8B5" w14:textId="77777777" w:rsidR="00CF24D7" w:rsidRPr="00C771CC" w:rsidRDefault="00CF24D7" w:rsidP="00B3342A">
            <w:pPr>
              <w:spacing w:after="0" w:line="480" w:lineRule="auto"/>
              <w:jc w:val="right"/>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color w:val="000000" w:themeColor="text1"/>
                <w:kern w:val="0"/>
                <w:sz w:val="18"/>
                <w:szCs w:val="18"/>
                <w:lang w:val="en-US"/>
                <w14:ligatures w14:val="none"/>
              </w:rPr>
              <w:t>0.17</w:t>
            </w:r>
          </w:p>
        </w:tc>
      </w:tr>
      <w:tr w:rsidR="00E4456F" w:rsidRPr="00C771CC" w14:paraId="467EA834" w14:textId="77777777" w:rsidTr="0071698B">
        <w:trPr>
          <w:trHeight w:val="224"/>
        </w:trPr>
        <w:tc>
          <w:tcPr>
            <w:tcW w:w="13957" w:type="dxa"/>
            <w:gridSpan w:val="14"/>
            <w:tcBorders>
              <w:top w:val="single" w:sz="4" w:space="0" w:color="auto"/>
              <w:left w:val="nil"/>
            </w:tcBorders>
            <w:tcMar>
              <w:top w:w="8" w:type="dxa"/>
              <w:left w:w="8" w:type="dxa"/>
              <w:right w:w="8" w:type="dxa"/>
            </w:tcMar>
          </w:tcPr>
          <w:p w14:paraId="3D537A11" w14:textId="046DB28E" w:rsidR="00E4456F" w:rsidRPr="00C771CC" w:rsidRDefault="00E4456F" w:rsidP="00B3342A">
            <w:pPr>
              <w:spacing w:after="0" w:line="480" w:lineRule="auto"/>
              <w:rPr>
                <w:rFonts w:ascii="Times New Roman" w:eastAsia="Times New Roman" w:hAnsi="Times New Roman" w:cs="Times New Roman"/>
                <w:color w:val="000000" w:themeColor="text1"/>
                <w:kern w:val="0"/>
                <w:sz w:val="18"/>
                <w:szCs w:val="18"/>
                <w:lang w:val="en-US"/>
                <w14:ligatures w14:val="none"/>
              </w:rPr>
            </w:pPr>
            <w:r w:rsidRPr="00C771CC">
              <w:rPr>
                <w:rFonts w:ascii="Times New Roman" w:eastAsia="Times New Roman" w:hAnsi="Times New Roman" w:cs="Times New Roman"/>
                <w:kern w:val="0"/>
                <w:sz w:val="20"/>
                <w:szCs w:val="20"/>
                <w:lang w:val="en-US"/>
                <w14:ligatures w14:val="none"/>
              </w:rPr>
              <w:t>Abbreviations: OR = odds ratio; CI = confidence interval</w:t>
            </w:r>
            <w:r w:rsidRPr="00C771CC">
              <w:rPr>
                <w:rFonts w:ascii="Times New Roman" w:eastAsia="Times New Roman" w:hAnsi="Times New Roman" w:cs="Times New Roman"/>
                <w:sz w:val="20"/>
                <w:szCs w:val="20"/>
              </w:rPr>
              <w:t>;</w:t>
            </w:r>
            <w:r w:rsidRPr="00C771CC">
              <w:rPr>
                <w:rFonts w:ascii="Times New Roman" w:eastAsia="Times New Roman" w:hAnsi="Times New Roman" w:cs="Times New Roman"/>
                <w:kern w:val="0"/>
                <w:sz w:val="20"/>
                <w:szCs w:val="20"/>
                <w:lang w:val="en-US"/>
                <w14:ligatures w14:val="none"/>
              </w:rPr>
              <w:t xml:space="preserve"> </w:t>
            </w:r>
            <w:r w:rsidRPr="00C771CC">
              <w:rPr>
                <w:rFonts w:ascii="Times New Roman" w:eastAsia="Times New Roman" w:hAnsi="Times New Roman" w:cs="Times New Roman"/>
                <w:kern w:val="0"/>
                <w:sz w:val="20"/>
                <w:szCs w:val="20"/>
                <w14:ligatures w14:val="none"/>
              </w:rPr>
              <w:t>GLR: Greater London Region, ER: Edinburgh region</w:t>
            </w:r>
          </w:p>
        </w:tc>
      </w:tr>
    </w:tbl>
    <w:p w14:paraId="5C7E2FA1" w14:textId="2820912A" w:rsidR="00957A9F" w:rsidRPr="00C771CC" w:rsidRDefault="00FC164F" w:rsidP="00D95696">
      <w:pPr>
        <w:spacing w:line="480" w:lineRule="auto"/>
        <w:rPr>
          <w:rFonts w:ascii="Times New Roman" w:eastAsia="Times New Roman" w:hAnsi="Times New Roman" w:cs="Times New Roman"/>
          <w:sz w:val="24"/>
          <w:szCs w:val="24"/>
          <w:lang w:val="en-US"/>
        </w:rPr>
      </w:pPr>
      <w:r w:rsidRPr="00C771CC">
        <w:rPr>
          <w:rFonts w:ascii="Times New Roman" w:eastAsiaTheme="minorEastAsia" w:hAnsi="Times New Roman" w:cs="Times New Roman"/>
          <w:kern w:val="0"/>
          <w:sz w:val="18"/>
          <w:szCs w:val="18"/>
          <w:lang w:val="en-US"/>
          <w14:ligatures w14:val="none"/>
        </w:rPr>
        <w:br/>
      </w:r>
    </w:p>
    <w:p w14:paraId="4361CFCB" w14:textId="77777777" w:rsidR="00A76A31" w:rsidRPr="00C771CC" w:rsidRDefault="00A76A31" w:rsidP="00D95696">
      <w:pPr>
        <w:spacing w:line="480" w:lineRule="auto"/>
        <w:rPr>
          <w:rFonts w:ascii="Times New Roman" w:eastAsia="Times New Roman" w:hAnsi="Times New Roman" w:cs="Times New Roman"/>
          <w:sz w:val="24"/>
          <w:szCs w:val="24"/>
          <w:lang w:val="en-US"/>
        </w:rPr>
      </w:pPr>
    </w:p>
    <w:p w14:paraId="1463F9BF" w14:textId="77777777" w:rsidR="00A76A31" w:rsidRPr="00C771CC" w:rsidRDefault="00A76A31" w:rsidP="00D95696">
      <w:pPr>
        <w:spacing w:line="480" w:lineRule="auto"/>
        <w:rPr>
          <w:rFonts w:ascii="Times New Roman" w:eastAsia="Times New Roman" w:hAnsi="Times New Roman" w:cs="Times New Roman"/>
          <w:sz w:val="24"/>
          <w:szCs w:val="24"/>
          <w:lang w:val="en-US"/>
        </w:rPr>
      </w:pPr>
    </w:p>
    <w:p w14:paraId="7010D72D" w14:textId="77777777" w:rsidR="00EF2185" w:rsidRPr="00C771CC" w:rsidRDefault="00EF2185" w:rsidP="00D95696">
      <w:pPr>
        <w:spacing w:line="480" w:lineRule="auto"/>
        <w:rPr>
          <w:rFonts w:ascii="Times New Roman" w:eastAsia="Times New Roman" w:hAnsi="Times New Roman" w:cs="Times New Roman"/>
          <w:sz w:val="24"/>
          <w:szCs w:val="24"/>
          <w:lang w:val="en-US"/>
        </w:rPr>
      </w:pPr>
    </w:p>
    <w:p w14:paraId="21E2850E" w14:textId="77777777" w:rsidR="00EF2185" w:rsidRPr="00C771CC" w:rsidRDefault="00EF2185" w:rsidP="00D95696">
      <w:pPr>
        <w:spacing w:line="480" w:lineRule="auto"/>
        <w:rPr>
          <w:rFonts w:ascii="Times New Roman" w:eastAsia="Times New Roman" w:hAnsi="Times New Roman" w:cs="Times New Roman"/>
          <w:sz w:val="24"/>
          <w:szCs w:val="24"/>
          <w:lang w:val="en-US"/>
        </w:rPr>
      </w:pPr>
    </w:p>
    <w:p w14:paraId="55A7255F" w14:textId="579D482E" w:rsidR="00D95696" w:rsidRPr="00C771CC" w:rsidRDefault="00D95696" w:rsidP="00D95696">
      <w:pPr>
        <w:spacing w:after="200"/>
        <w:jc w:val="both"/>
        <w:rPr>
          <w:rFonts w:ascii="Times New Roman" w:hAnsi="Times New Roman" w:cs="Times New Roman"/>
          <w:sz w:val="24"/>
          <w:szCs w:val="24"/>
        </w:rPr>
      </w:pPr>
      <w:r w:rsidRPr="00C771CC">
        <w:rPr>
          <w:rFonts w:ascii="Times New Roman" w:eastAsia="Times New Roman" w:hAnsi="Times New Roman" w:cs="Times New Roman"/>
          <w:b/>
          <w:bCs/>
          <w:sz w:val="24"/>
          <w:szCs w:val="24"/>
        </w:rPr>
        <w:lastRenderedPageBreak/>
        <w:t xml:space="preserve">Supplementary Table </w:t>
      </w:r>
      <w:r w:rsidR="0048781F">
        <w:rPr>
          <w:rFonts w:ascii="Times New Roman" w:eastAsia="Times New Roman" w:hAnsi="Times New Roman" w:cs="Times New Roman"/>
          <w:b/>
          <w:bCs/>
          <w:sz w:val="24"/>
          <w:szCs w:val="24"/>
        </w:rPr>
        <w:t>3</w:t>
      </w:r>
      <w:r w:rsidRPr="00C771CC">
        <w:rPr>
          <w:rFonts w:ascii="Times New Roman" w:eastAsia="Times New Roman" w:hAnsi="Times New Roman" w:cs="Times New Roman"/>
          <w:sz w:val="24"/>
          <w:szCs w:val="24"/>
        </w:rPr>
        <w:t xml:space="preserve"> The ordinal logistic multivariate models for microbleeds (0, 1–3, 4+) by subgroup (</w:t>
      </w:r>
      <w:r w:rsidRPr="00C771CC">
        <w:rPr>
          <w:rFonts w:ascii="Times New Roman" w:eastAsia="Times New Roman" w:hAnsi="Times New Roman" w:cs="Times New Roman"/>
          <w:b/>
          <w:bCs/>
          <w:sz w:val="24"/>
          <w:szCs w:val="24"/>
        </w:rPr>
        <w:t>ER</w:t>
      </w:r>
      <w:r w:rsidR="007F7314" w:rsidRPr="00C771CC">
        <w:rPr>
          <w:rFonts w:ascii="Times New Roman" w:eastAsia="Times New Roman" w:hAnsi="Times New Roman" w:cs="Times New Roman"/>
          <w:b/>
          <w:bCs/>
          <w:sz w:val="24"/>
          <w:szCs w:val="24"/>
        </w:rPr>
        <w:t xml:space="preserve"> only</w:t>
      </w:r>
      <w:r w:rsidRPr="00C771CC">
        <w:rPr>
          <w:rFonts w:ascii="Times New Roman" w:eastAsia="Times New Roman" w:hAnsi="Times New Roman" w:cs="Times New Roman"/>
          <w:sz w:val="24"/>
          <w:szCs w:val="24"/>
        </w:rPr>
        <w:t>)</w:t>
      </w:r>
    </w:p>
    <w:tbl>
      <w:tblPr>
        <w:tblW w:w="14117" w:type="dxa"/>
        <w:tblLayout w:type="fixed"/>
        <w:tblLook w:val="0600" w:firstRow="0" w:lastRow="0" w:firstColumn="0" w:lastColumn="0" w:noHBand="1" w:noVBand="1"/>
      </w:tblPr>
      <w:tblGrid>
        <w:gridCol w:w="1560"/>
        <w:gridCol w:w="1134"/>
        <w:gridCol w:w="567"/>
        <w:gridCol w:w="1263"/>
        <w:gridCol w:w="576"/>
        <w:gridCol w:w="556"/>
        <w:gridCol w:w="1148"/>
        <w:gridCol w:w="567"/>
        <w:gridCol w:w="709"/>
        <w:gridCol w:w="1134"/>
        <w:gridCol w:w="600"/>
        <w:gridCol w:w="534"/>
        <w:gridCol w:w="992"/>
        <w:gridCol w:w="497"/>
        <w:gridCol w:w="637"/>
        <w:gridCol w:w="1134"/>
        <w:gridCol w:w="509"/>
      </w:tblGrid>
      <w:tr w:rsidR="00EF2185" w:rsidRPr="00C771CC" w14:paraId="77F7341D" w14:textId="77777777" w:rsidTr="00F41336">
        <w:trPr>
          <w:trHeight w:val="225"/>
        </w:trPr>
        <w:tc>
          <w:tcPr>
            <w:tcW w:w="1560" w:type="dxa"/>
            <w:tcBorders>
              <w:top w:val="single" w:sz="8" w:space="0" w:color="000000" w:themeColor="text1"/>
              <w:left w:val="nil"/>
              <w:bottom w:val="double" w:sz="4" w:space="0" w:color="000000" w:themeColor="text1"/>
              <w:right w:val="nil"/>
            </w:tcBorders>
            <w:shd w:val="clear" w:color="auto" w:fill="auto"/>
            <w:tcMar>
              <w:top w:w="8" w:type="dxa"/>
              <w:left w:w="8" w:type="dxa"/>
              <w:right w:w="8" w:type="dxa"/>
            </w:tcMar>
          </w:tcPr>
          <w:p w14:paraId="3A27205A"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1134" w:type="dxa"/>
            <w:tcBorders>
              <w:top w:val="single" w:sz="8" w:space="0" w:color="000000" w:themeColor="text1"/>
              <w:left w:val="nil"/>
              <w:bottom w:val="double" w:sz="4" w:space="0" w:color="000000" w:themeColor="text1"/>
              <w:right w:val="single" w:sz="8" w:space="0" w:color="000000" w:themeColor="text1"/>
            </w:tcBorders>
          </w:tcPr>
          <w:p w14:paraId="0599866A" w14:textId="77777777" w:rsidR="00EF2185" w:rsidRPr="00C771CC" w:rsidRDefault="00EF2185" w:rsidP="00B3342A">
            <w:pPr>
              <w:spacing w:after="0" w:line="480" w:lineRule="auto"/>
              <w:rPr>
                <w:rFonts w:ascii="Times New Roman" w:eastAsia="Times New Roman" w:hAnsi="Times New Roman" w:cs="Times New Roman"/>
                <w:b/>
                <w:bCs/>
                <w:kern w:val="0"/>
                <w:sz w:val="18"/>
                <w:szCs w:val="18"/>
                <w:lang w:val="en-US"/>
                <w14:ligatures w14:val="none"/>
              </w:rPr>
            </w:pPr>
          </w:p>
        </w:tc>
        <w:tc>
          <w:tcPr>
            <w:tcW w:w="567" w:type="dxa"/>
            <w:tcBorders>
              <w:top w:val="single" w:sz="8" w:space="0" w:color="000000" w:themeColor="text1"/>
              <w:left w:val="single" w:sz="8" w:space="0" w:color="000000" w:themeColor="text1"/>
              <w:bottom w:val="double" w:sz="4" w:space="0" w:color="000000" w:themeColor="text1"/>
              <w:right w:val="nil"/>
            </w:tcBorders>
          </w:tcPr>
          <w:p w14:paraId="0B519C69" w14:textId="784EE44E" w:rsidR="00EF2185" w:rsidRPr="00C771CC" w:rsidRDefault="00EF2185"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839" w:type="dxa"/>
            <w:gridSpan w:val="2"/>
            <w:tcBorders>
              <w:top w:val="single" w:sz="8" w:space="0" w:color="000000" w:themeColor="text1"/>
              <w:left w:val="nil"/>
              <w:bottom w:val="double" w:sz="4" w:space="0" w:color="000000" w:themeColor="text1"/>
              <w:right w:val="single" w:sz="4" w:space="0" w:color="auto"/>
            </w:tcBorders>
            <w:shd w:val="clear" w:color="auto" w:fill="auto"/>
          </w:tcPr>
          <w:p w14:paraId="0A10EE72" w14:textId="1CB29D84"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Total</w:t>
            </w:r>
          </w:p>
        </w:tc>
        <w:tc>
          <w:tcPr>
            <w:tcW w:w="556" w:type="dxa"/>
            <w:tcBorders>
              <w:top w:val="single" w:sz="8" w:space="0" w:color="000000" w:themeColor="text1"/>
              <w:left w:val="single" w:sz="4" w:space="0" w:color="auto"/>
              <w:bottom w:val="double" w:sz="4" w:space="0" w:color="000000" w:themeColor="text1"/>
            </w:tcBorders>
          </w:tcPr>
          <w:p w14:paraId="7F975382" w14:textId="77777777" w:rsidR="00EF2185" w:rsidRPr="00C771CC" w:rsidRDefault="00EF2185"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148" w:type="dxa"/>
            <w:tcBorders>
              <w:top w:val="single" w:sz="8" w:space="0" w:color="000000" w:themeColor="text1"/>
              <w:bottom w:val="double" w:sz="4" w:space="0" w:color="000000" w:themeColor="text1"/>
              <w:right w:val="nil"/>
            </w:tcBorders>
            <w:shd w:val="clear" w:color="auto" w:fill="auto"/>
          </w:tcPr>
          <w:p w14:paraId="46984569" w14:textId="4631CD21"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Age Up to 70</w:t>
            </w:r>
          </w:p>
        </w:tc>
        <w:tc>
          <w:tcPr>
            <w:tcW w:w="567" w:type="dxa"/>
            <w:tcBorders>
              <w:top w:val="single" w:sz="8" w:space="0" w:color="000000" w:themeColor="text1"/>
              <w:left w:val="nil"/>
              <w:bottom w:val="double" w:sz="4" w:space="0" w:color="000000" w:themeColor="text1"/>
              <w:right w:val="single" w:sz="4" w:space="0" w:color="auto"/>
            </w:tcBorders>
            <w:shd w:val="clear" w:color="auto" w:fill="auto"/>
          </w:tcPr>
          <w:p w14:paraId="5AAB973F"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709" w:type="dxa"/>
            <w:tcBorders>
              <w:top w:val="single" w:sz="8" w:space="0" w:color="000000" w:themeColor="text1"/>
              <w:left w:val="single" w:sz="4" w:space="0" w:color="auto"/>
              <w:bottom w:val="double" w:sz="4" w:space="0" w:color="000000" w:themeColor="text1"/>
            </w:tcBorders>
          </w:tcPr>
          <w:p w14:paraId="383D44E2" w14:textId="77777777" w:rsidR="00EF2185" w:rsidRPr="00C771CC" w:rsidRDefault="00EF2185" w:rsidP="00B3342A">
            <w:pPr>
              <w:spacing w:after="0" w:line="480" w:lineRule="auto"/>
              <w:rPr>
                <w:rFonts w:ascii="Times New Roman" w:eastAsia="Times New Roman" w:hAnsi="Times New Roman" w:cs="Times New Roman"/>
                <w:b/>
                <w:bCs/>
                <w:kern w:val="0"/>
                <w:sz w:val="18"/>
                <w:szCs w:val="18"/>
                <w:lang w:val="en-US"/>
                <w14:ligatures w14:val="none"/>
              </w:rPr>
            </w:pPr>
          </w:p>
        </w:tc>
        <w:tc>
          <w:tcPr>
            <w:tcW w:w="1134" w:type="dxa"/>
            <w:tcBorders>
              <w:top w:val="single" w:sz="8" w:space="0" w:color="000000" w:themeColor="text1"/>
              <w:bottom w:val="double" w:sz="4" w:space="0" w:color="000000" w:themeColor="text1"/>
              <w:right w:val="nil"/>
            </w:tcBorders>
            <w:shd w:val="clear" w:color="auto" w:fill="auto"/>
          </w:tcPr>
          <w:p w14:paraId="03D63E62" w14:textId="4C88D41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Age 71 or older</w:t>
            </w:r>
          </w:p>
        </w:tc>
        <w:tc>
          <w:tcPr>
            <w:tcW w:w="600" w:type="dxa"/>
            <w:tcBorders>
              <w:top w:val="single" w:sz="8" w:space="0" w:color="000000" w:themeColor="text1"/>
              <w:left w:val="nil"/>
              <w:bottom w:val="double" w:sz="4" w:space="0" w:color="000000" w:themeColor="text1"/>
              <w:right w:val="single" w:sz="4" w:space="0" w:color="auto"/>
            </w:tcBorders>
            <w:shd w:val="clear" w:color="auto" w:fill="auto"/>
          </w:tcPr>
          <w:p w14:paraId="4D23D7B2"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534" w:type="dxa"/>
            <w:tcBorders>
              <w:top w:val="single" w:sz="8" w:space="0" w:color="000000" w:themeColor="text1"/>
              <w:left w:val="single" w:sz="4" w:space="0" w:color="auto"/>
              <w:bottom w:val="double" w:sz="4" w:space="0" w:color="000000" w:themeColor="text1"/>
            </w:tcBorders>
          </w:tcPr>
          <w:p w14:paraId="759BB9E5" w14:textId="77777777" w:rsidR="00EF2185" w:rsidRPr="00C771CC" w:rsidRDefault="00EF2185" w:rsidP="00B3342A">
            <w:pPr>
              <w:spacing w:after="0" w:line="480" w:lineRule="auto"/>
              <w:rPr>
                <w:rFonts w:ascii="Times New Roman" w:eastAsia="Times New Roman" w:hAnsi="Times New Roman" w:cs="Times New Roman"/>
                <w:b/>
                <w:bCs/>
                <w:kern w:val="0"/>
                <w:sz w:val="18"/>
                <w:szCs w:val="18"/>
                <w:lang w:val="en-US"/>
                <w14:ligatures w14:val="none"/>
              </w:rPr>
            </w:pPr>
          </w:p>
        </w:tc>
        <w:tc>
          <w:tcPr>
            <w:tcW w:w="992" w:type="dxa"/>
            <w:tcBorders>
              <w:top w:val="single" w:sz="8" w:space="0" w:color="000000" w:themeColor="text1"/>
              <w:bottom w:val="double" w:sz="4" w:space="0" w:color="000000" w:themeColor="text1"/>
              <w:right w:val="nil"/>
            </w:tcBorders>
            <w:shd w:val="clear" w:color="auto" w:fill="auto"/>
          </w:tcPr>
          <w:p w14:paraId="731693F0" w14:textId="457A0843"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Female</w:t>
            </w:r>
          </w:p>
        </w:tc>
        <w:tc>
          <w:tcPr>
            <w:tcW w:w="497" w:type="dxa"/>
            <w:tcBorders>
              <w:top w:val="single" w:sz="8" w:space="0" w:color="000000" w:themeColor="text1"/>
              <w:left w:val="nil"/>
              <w:bottom w:val="double" w:sz="4" w:space="0" w:color="000000" w:themeColor="text1"/>
              <w:right w:val="single" w:sz="4" w:space="0" w:color="auto"/>
            </w:tcBorders>
            <w:shd w:val="clear" w:color="auto" w:fill="auto"/>
            <w:tcMar>
              <w:top w:w="8" w:type="dxa"/>
              <w:left w:w="8" w:type="dxa"/>
              <w:right w:w="8" w:type="dxa"/>
            </w:tcMar>
          </w:tcPr>
          <w:p w14:paraId="44365AF1"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 xml:space="preserve"> </w:t>
            </w:r>
          </w:p>
        </w:tc>
        <w:tc>
          <w:tcPr>
            <w:tcW w:w="637" w:type="dxa"/>
            <w:tcBorders>
              <w:top w:val="single" w:sz="8" w:space="0" w:color="000000" w:themeColor="text1"/>
              <w:left w:val="nil"/>
              <w:bottom w:val="double" w:sz="4" w:space="0" w:color="000000" w:themeColor="text1"/>
              <w:right w:val="nil"/>
            </w:tcBorders>
          </w:tcPr>
          <w:p w14:paraId="48103B3F" w14:textId="77777777" w:rsidR="00EF2185" w:rsidRPr="00C771CC" w:rsidRDefault="00EF2185"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top w:val="single" w:sz="8" w:space="0" w:color="000000" w:themeColor="text1"/>
              <w:left w:val="nil"/>
              <w:bottom w:val="double" w:sz="4" w:space="0" w:color="000000" w:themeColor="text1"/>
              <w:right w:val="nil"/>
            </w:tcBorders>
            <w:shd w:val="clear" w:color="auto" w:fill="auto"/>
            <w:tcMar>
              <w:top w:w="8" w:type="dxa"/>
              <w:left w:w="8" w:type="dxa"/>
              <w:right w:w="8" w:type="dxa"/>
            </w:tcMar>
          </w:tcPr>
          <w:p w14:paraId="744BBA05" w14:textId="5A9959A0"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r w:rsidRPr="00C771CC">
              <w:rPr>
                <w:rFonts w:ascii="Times New Roman" w:eastAsia="Times New Roman" w:hAnsi="Times New Roman" w:cs="Times New Roman"/>
                <w:b/>
                <w:bCs/>
                <w:kern w:val="0"/>
                <w:sz w:val="18"/>
                <w:szCs w:val="18"/>
                <w:lang w:val="en-US"/>
                <w14:ligatures w14:val="none"/>
              </w:rPr>
              <w:t>Male</w:t>
            </w:r>
          </w:p>
        </w:tc>
        <w:tc>
          <w:tcPr>
            <w:tcW w:w="509" w:type="dxa"/>
            <w:tcBorders>
              <w:top w:val="single" w:sz="8" w:space="0" w:color="000000" w:themeColor="text1"/>
              <w:left w:val="nil"/>
              <w:bottom w:val="double" w:sz="4" w:space="0" w:color="000000" w:themeColor="text1"/>
              <w:right w:val="nil"/>
            </w:tcBorders>
            <w:shd w:val="clear" w:color="auto" w:fill="auto"/>
            <w:tcMar>
              <w:top w:w="8" w:type="dxa"/>
              <w:left w:w="8" w:type="dxa"/>
              <w:right w:w="8" w:type="dxa"/>
            </w:tcMar>
          </w:tcPr>
          <w:p w14:paraId="182C564B"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r>
      <w:tr w:rsidR="00EF2185" w:rsidRPr="00C771CC" w14:paraId="33516261" w14:textId="77777777" w:rsidTr="00F41336">
        <w:trPr>
          <w:trHeight w:val="225"/>
        </w:trPr>
        <w:tc>
          <w:tcPr>
            <w:tcW w:w="1560" w:type="dxa"/>
            <w:tcBorders>
              <w:top w:val="double" w:sz="4" w:space="0" w:color="000000" w:themeColor="text1"/>
              <w:left w:val="nil"/>
              <w:bottom w:val="single" w:sz="8" w:space="0" w:color="000000" w:themeColor="text1"/>
              <w:right w:val="nil"/>
            </w:tcBorders>
            <w:shd w:val="clear" w:color="auto" w:fill="auto"/>
            <w:tcMar>
              <w:top w:w="8" w:type="dxa"/>
              <w:left w:w="8" w:type="dxa"/>
              <w:right w:w="8" w:type="dxa"/>
            </w:tcMar>
          </w:tcPr>
          <w:p w14:paraId="013B9969" w14:textId="7AA35A87" w:rsidR="00EF2185" w:rsidRPr="00C771CC" w:rsidRDefault="00EF2185" w:rsidP="00B3342A">
            <w:pPr>
              <w:spacing w:after="0" w:line="480" w:lineRule="auto"/>
              <w:rPr>
                <w:rFonts w:ascii="Times New Roman" w:eastAsiaTheme="minorEastAsia"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Total</w:t>
            </w:r>
          </w:p>
        </w:tc>
        <w:tc>
          <w:tcPr>
            <w:tcW w:w="1134" w:type="dxa"/>
            <w:tcBorders>
              <w:top w:val="double" w:sz="4" w:space="0" w:color="000000" w:themeColor="text1"/>
              <w:left w:val="nil"/>
              <w:bottom w:val="single" w:sz="8" w:space="0" w:color="000000" w:themeColor="text1"/>
              <w:right w:val="single" w:sz="8" w:space="0" w:color="000000" w:themeColor="text1"/>
            </w:tcBorders>
          </w:tcPr>
          <w:p w14:paraId="62F7D167" w14:textId="77777777" w:rsidR="00EF2185" w:rsidRPr="00C771CC" w:rsidRDefault="00EF2185" w:rsidP="00B3342A">
            <w:pPr>
              <w:spacing w:after="0" w:line="480" w:lineRule="auto"/>
              <w:rPr>
                <w:rFonts w:ascii="Times New Roman" w:eastAsia="Times New Roman" w:hAnsi="Times New Roman" w:cs="Times New Roman"/>
                <w:kern w:val="0"/>
                <w:sz w:val="18"/>
                <w:szCs w:val="18"/>
                <w:lang w:val="en-US"/>
                <w14:ligatures w14:val="none"/>
              </w:rPr>
            </w:pPr>
          </w:p>
        </w:tc>
        <w:tc>
          <w:tcPr>
            <w:tcW w:w="567" w:type="dxa"/>
            <w:tcBorders>
              <w:top w:val="double" w:sz="4" w:space="0" w:color="000000" w:themeColor="text1"/>
              <w:left w:val="single" w:sz="8" w:space="0" w:color="000000" w:themeColor="text1"/>
              <w:bottom w:val="single" w:sz="8" w:space="0" w:color="000000" w:themeColor="text1"/>
              <w:right w:val="nil"/>
            </w:tcBorders>
          </w:tcPr>
          <w:p w14:paraId="07F6E496" w14:textId="1126CD8E" w:rsidR="00EF2185" w:rsidRPr="00C771CC" w:rsidRDefault="003D5A05"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263" w:type="dxa"/>
            <w:tcBorders>
              <w:top w:val="double" w:sz="4" w:space="0" w:color="000000" w:themeColor="text1"/>
              <w:left w:val="nil"/>
              <w:bottom w:val="single" w:sz="8" w:space="0" w:color="000000" w:themeColor="text1"/>
              <w:right w:val="nil"/>
            </w:tcBorders>
            <w:shd w:val="clear" w:color="auto" w:fill="auto"/>
          </w:tcPr>
          <w:p w14:paraId="6678FB8D" w14:textId="3F6884DB"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306</w:t>
            </w:r>
          </w:p>
        </w:tc>
        <w:tc>
          <w:tcPr>
            <w:tcW w:w="576" w:type="dxa"/>
            <w:tcBorders>
              <w:top w:val="double" w:sz="4" w:space="0" w:color="000000" w:themeColor="text1"/>
              <w:left w:val="nil"/>
              <w:bottom w:val="single" w:sz="8" w:space="0" w:color="000000" w:themeColor="text1"/>
              <w:right w:val="single" w:sz="4" w:space="0" w:color="auto"/>
            </w:tcBorders>
            <w:shd w:val="clear" w:color="auto" w:fill="auto"/>
          </w:tcPr>
          <w:p w14:paraId="4A574915"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P&gt;|z</w:t>
            </w:r>
          </w:p>
        </w:tc>
        <w:tc>
          <w:tcPr>
            <w:tcW w:w="556" w:type="dxa"/>
            <w:tcBorders>
              <w:top w:val="double" w:sz="4" w:space="0" w:color="000000" w:themeColor="text1"/>
              <w:left w:val="nil"/>
              <w:bottom w:val="single" w:sz="8" w:space="0" w:color="000000" w:themeColor="text1"/>
              <w:right w:val="nil"/>
            </w:tcBorders>
          </w:tcPr>
          <w:p w14:paraId="7BB963BF" w14:textId="75925F28" w:rsidR="00EF2185" w:rsidRPr="00C771CC" w:rsidRDefault="003D5A05"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148" w:type="dxa"/>
            <w:tcBorders>
              <w:top w:val="double" w:sz="4" w:space="0" w:color="000000" w:themeColor="text1"/>
              <w:left w:val="nil"/>
              <w:bottom w:val="single" w:sz="8" w:space="0" w:color="000000" w:themeColor="text1"/>
              <w:right w:val="nil"/>
            </w:tcBorders>
            <w:shd w:val="clear" w:color="auto" w:fill="auto"/>
          </w:tcPr>
          <w:p w14:paraId="119B8F69" w14:textId="18D337B5"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202</w:t>
            </w:r>
          </w:p>
        </w:tc>
        <w:tc>
          <w:tcPr>
            <w:tcW w:w="567" w:type="dxa"/>
            <w:tcBorders>
              <w:top w:val="double" w:sz="4" w:space="0" w:color="000000" w:themeColor="text1"/>
              <w:left w:val="nil"/>
              <w:bottom w:val="single" w:sz="8" w:space="0" w:color="000000" w:themeColor="text1"/>
              <w:right w:val="single" w:sz="4" w:space="0" w:color="auto"/>
            </w:tcBorders>
            <w:shd w:val="clear" w:color="auto" w:fill="auto"/>
          </w:tcPr>
          <w:p w14:paraId="17D96E63"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P&gt;|z</w:t>
            </w:r>
          </w:p>
        </w:tc>
        <w:tc>
          <w:tcPr>
            <w:tcW w:w="709" w:type="dxa"/>
            <w:tcBorders>
              <w:top w:val="double" w:sz="4" w:space="0" w:color="000000" w:themeColor="text1"/>
              <w:left w:val="nil"/>
              <w:bottom w:val="single" w:sz="8" w:space="0" w:color="000000" w:themeColor="text1"/>
              <w:right w:val="nil"/>
            </w:tcBorders>
          </w:tcPr>
          <w:p w14:paraId="1C07DCCD" w14:textId="6EFD78C3" w:rsidR="00EF2185" w:rsidRPr="00C771CC" w:rsidRDefault="003D5A05"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134" w:type="dxa"/>
            <w:tcBorders>
              <w:top w:val="double" w:sz="4" w:space="0" w:color="000000" w:themeColor="text1"/>
              <w:left w:val="nil"/>
              <w:bottom w:val="single" w:sz="8" w:space="0" w:color="000000" w:themeColor="text1"/>
              <w:right w:val="nil"/>
            </w:tcBorders>
            <w:shd w:val="clear" w:color="auto" w:fill="auto"/>
          </w:tcPr>
          <w:p w14:paraId="0B6C8B22" w14:textId="21813FE6"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104</w:t>
            </w:r>
          </w:p>
        </w:tc>
        <w:tc>
          <w:tcPr>
            <w:tcW w:w="600" w:type="dxa"/>
            <w:tcBorders>
              <w:top w:val="double" w:sz="4" w:space="0" w:color="000000" w:themeColor="text1"/>
              <w:left w:val="nil"/>
              <w:bottom w:val="single" w:sz="8" w:space="0" w:color="000000" w:themeColor="text1"/>
              <w:right w:val="single" w:sz="4" w:space="0" w:color="auto"/>
            </w:tcBorders>
            <w:shd w:val="clear" w:color="auto" w:fill="auto"/>
          </w:tcPr>
          <w:p w14:paraId="5E224F8C"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534" w:type="dxa"/>
            <w:tcBorders>
              <w:top w:val="double" w:sz="4" w:space="0" w:color="000000" w:themeColor="text1"/>
              <w:left w:val="nil"/>
              <w:bottom w:val="single" w:sz="8" w:space="0" w:color="000000" w:themeColor="text1"/>
              <w:right w:val="nil"/>
            </w:tcBorders>
          </w:tcPr>
          <w:p w14:paraId="4BAEEFDF" w14:textId="5C94DE2C" w:rsidR="00EF2185" w:rsidRPr="00C771CC" w:rsidRDefault="003D5A05"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992" w:type="dxa"/>
            <w:tcBorders>
              <w:top w:val="double" w:sz="4" w:space="0" w:color="000000" w:themeColor="text1"/>
              <w:left w:val="nil"/>
              <w:bottom w:val="single" w:sz="8" w:space="0" w:color="000000" w:themeColor="text1"/>
              <w:right w:val="nil"/>
            </w:tcBorders>
            <w:shd w:val="clear" w:color="auto" w:fill="auto"/>
            <w:tcMar>
              <w:top w:w="8" w:type="dxa"/>
              <w:left w:w="8" w:type="dxa"/>
              <w:right w:w="8" w:type="dxa"/>
            </w:tcMar>
          </w:tcPr>
          <w:p w14:paraId="6552908A" w14:textId="28F647B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168</w:t>
            </w:r>
          </w:p>
        </w:tc>
        <w:tc>
          <w:tcPr>
            <w:tcW w:w="497" w:type="dxa"/>
            <w:tcBorders>
              <w:top w:val="double" w:sz="4" w:space="0" w:color="000000" w:themeColor="text1"/>
              <w:left w:val="nil"/>
              <w:bottom w:val="single" w:sz="8" w:space="0" w:color="000000" w:themeColor="text1"/>
              <w:right w:val="single" w:sz="4" w:space="0" w:color="auto"/>
            </w:tcBorders>
            <w:shd w:val="clear" w:color="auto" w:fill="auto"/>
            <w:tcMar>
              <w:top w:w="8" w:type="dxa"/>
              <w:left w:w="8" w:type="dxa"/>
              <w:right w:w="8" w:type="dxa"/>
            </w:tcMar>
          </w:tcPr>
          <w:p w14:paraId="2B7FE071"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c>
          <w:tcPr>
            <w:tcW w:w="637" w:type="dxa"/>
            <w:tcBorders>
              <w:top w:val="double" w:sz="4" w:space="0" w:color="000000" w:themeColor="text1"/>
              <w:left w:val="nil"/>
              <w:bottom w:val="single" w:sz="8" w:space="0" w:color="000000" w:themeColor="text1"/>
              <w:right w:val="nil"/>
            </w:tcBorders>
          </w:tcPr>
          <w:p w14:paraId="09AE6764" w14:textId="4F2CE587" w:rsidR="00EF2185" w:rsidRPr="00C771CC" w:rsidRDefault="003D5A05"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w:t>
            </w:r>
          </w:p>
        </w:tc>
        <w:tc>
          <w:tcPr>
            <w:tcW w:w="1134" w:type="dxa"/>
            <w:tcBorders>
              <w:top w:val="double" w:sz="4" w:space="0" w:color="000000" w:themeColor="text1"/>
              <w:left w:val="nil"/>
              <w:bottom w:val="single" w:sz="8" w:space="0" w:color="000000" w:themeColor="text1"/>
              <w:right w:val="nil"/>
            </w:tcBorders>
            <w:shd w:val="clear" w:color="auto" w:fill="auto"/>
            <w:tcMar>
              <w:top w:w="8" w:type="dxa"/>
              <w:left w:w="8" w:type="dxa"/>
              <w:right w:w="8" w:type="dxa"/>
            </w:tcMar>
          </w:tcPr>
          <w:p w14:paraId="63D20E83" w14:textId="730C079C"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OR (95% CI), N=138</w:t>
            </w:r>
          </w:p>
        </w:tc>
        <w:tc>
          <w:tcPr>
            <w:tcW w:w="509" w:type="dxa"/>
            <w:tcBorders>
              <w:top w:val="double" w:sz="4" w:space="0" w:color="000000" w:themeColor="text1"/>
              <w:left w:val="nil"/>
              <w:bottom w:val="single" w:sz="8" w:space="0" w:color="000000" w:themeColor="text1"/>
              <w:right w:val="nil"/>
            </w:tcBorders>
            <w:shd w:val="clear" w:color="auto" w:fill="auto"/>
            <w:tcMar>
              <w:top w:w="8" w:type="dxa"/>
              <w:left w:w="8" w:type="dxa"/>
              <w:right w:w="8" w:type="dxa"/>
            </w:tcMar>
          </w:tcPr>
          <w:p w14:paraId="0C83B207"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P&gt;|z| </w:t>
            </w:r>
          </w:p>
        </w:tc>
      </w:tr>
      <w:tr w:rsidR="00EF2185" w:rsidRPr="00C771CC" w14:paraId="0C799546" w14:textId="77777777" w:rsidTr="00F41336">
        <w:trPr>
          <w:trHeight w:val="225"/>
        </w:trPr>
        <w:tc>
          <w:tcPr>
            <w:tcW w:w="1560" w:type="dxa"/>
            <w:tcBorders>
              <w:top w:val="single" w:sz="8" w:space="0" w:color="000000" w:themeColor="text1"/>
              <w:bottom w:val="single" w:sz="8" w:space="0" w:color="000000" w:themeColor="text1"/>
            </w:tcBorders>
            <w:shd w:val="clear" w:color="auto" w:fill="auto"/>
            <w:tcMar>
              <w:top w:w="8" w:type="dxa"/>
              <w:left w:w="8" w:type="dxa"/>
              <w:right w:w="8" w:type="dxa"/>
            </w:tcMar>
          </w:tcPr>
          <w:p w14:paraId="580FCEEE" w14:textId="77777777" w:rsidR="00EF2185" w:rsidRPr="00C771CC" w:rsidRDefault="00EF2185"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Age (continuous)</w:t>
            </w:r>
          </w:p>
        </w:tc>
        <w:tc>
          <w:tcPr>
            <w:tcW w:w="1134" w:type="dxa"/>
            <w:tcBorders>
              <w:top w:val="single" w:sz="8" w:space="0" w:color="000000" w:themeColor="text1"/>
              <w:bottom w:val="single" w:sz="8" w:space="0" w:color="000000" w:themeColor="text1"/>
              <w:right w:val="single" w:sz="8" w:space="0" w:color="000000" w:themeColor="text1"/>
            </w:tcBorders>
          </w:tcPr>
          <w:p w14:paraId="3DE55D57" w14:textId="77777777" w:rsidR="00EF2185" w:rsidRPr="00C771CC" w:rsidRDefault="00EF2185" w:rsidP="00B3342A">
            <w:pPr>
              <w:spacing w:after="0" w:line="480" w:lineRule="auto"/>
              <w:rPr>
                <w:rFonts w:ascii="Times New Roman" w:eastAsia="Times New Roman" w:hAnsi="Times New Roman" w:cs="Times New Roman"/>
                <w:kern w:val="0"/>
                <w:sz w:val="18"/>
                <w:szCs w:val="18"/>
                <w:lang w:val="en-US"/>
                <w14:ligatures w14:val="none"/>
              </w:rPr>
            </w:pPr>
          </w:p>
        </w:tc>
        <w:tc>
          <w:tcPr>
            <w:tcW w:w="567" w:type="dxa"/>
            <w:tcBorders>
              <w:top w:val="single" w:sz="8" w:space="0" w:color="000000" w:themeColor="text1"/>
              <w:left w:val="single" w:sz="8" w:space="0" w:color="000000" w:themeColor="text1"/>
              <w:bottom w:val="single" w:sz="8" w:space="0" w:color="000000" w:themeColor="text1"/>
            </w:tcBorders>
          </w:tcPr>
          <w:p w14:paraId="24691CE9" w14:textId="516085BE" w:rsidR="00EF2185" w:rsidRPr="00C771CC" w:rsidRDefault="009B09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06</w:t>
            </w:r>
          </w:p>
        </w:tc>
        <w:tc>
          <w:tcPr>
            <w:tcW w:w="1263" w:type="dxa"/>
            <w:tcBorders>
              <w:top w:val="single" w:sz="8" w:space="0" w:color="000000" w:themeColor="text1"/>
              <w:bottom w:val="single" w:sz="8" w:space="0" w:color="000000" w:themeColor="text1"/>
            </w:tcBorders>
            <w:shd w:val="clear" w:color="auto" w:fill="auto"/>
          </w:tcPr>
          <w:p w14:paraId="71826FBA" w14:textId="2B0EB8D5" w:rsidR="00EF2185"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6 (</w:t>
            </w:r>
            <w:r w:rsidR="00EF2185" w:rsidRPr="00C771CC">
              <w:rPr>
                <w:rFonts w:ascii="Times New Roman" w:eastAsia="Times New Roman" w:hAnsi="Times New Roman" w:cs="Times New Roman"/>
                <w:kern w:val="0"/>
                <w:sz w:val="18"/>
                <w:szCs w:val="18"/>
                <w:lang w:val="en-US"/>
                <w14:ligatures w14:val="none"/>
              </w:rPr>
              <w:t>0.85, 1.09)</w:t>
            </w:r>
          </w:p>
        </w:tc>
        <w:tc>
          <w:tcPr>
            <w:tcW w:w="576" w:type="dxa"/>
            <w:tcBorders>
              <w:top w:val="single" w:sz="8" w:space="0" w:color="000000" w:themeColor="text1"/>
              <w:bottom w:val="single" w:sz="8" w:space="0" w:color="000000" w:themeColor="text1"/>
              <w:right w:val="single" w:sz="4" w:space="0" w:color="auto"/>
            </w:tcBorders>
            <w:shd w:val="clear" w:color="auto" w:fill="auto"/>
          </w:tcPr>
          <w:p w14:paraId="340528A9" w14:textId="77777777" w:rsidR="00EF2185" w:rsidRPr="00C771CC" w:rsidRDefault="00EF2185"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5</w:t>
            </w:r>
          </w:p>
        </w:tc>
        <w:tc>
          <w:tcPr>
            <w:tcW w:w="556" w:type="dxa"/>
            <w:tcBorders>
              <w:top w:val="single" w:sz="8" w:space="0" w:color="000000" w:themeColor="text1"/>
              <w:bottom w:val="single" w:sz="8" w:space="0" w:color="000000" w:themeColor="text1"/>
            </w:tcBorders>
          </w:tcPr>
          <w:p w14:paraId="3BEA0B3C" w14:textId="77777777" w:rsidR="00EF2185" w:rsidRPr="00C771CC" w:rsidRDefault="00EF2185"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1148" w:type="dxa"/>
            <w:tcBorders>
              <w:top w:val="single" w:sz="8" w:space="0" w:color="000000" w:themeColor="text1"/>
              <w:bottom w:val="single" w:sz="8" w:space="0" w:color="000000" w:themeColor="text1"/>
            </w:tcBorders>
            <w:shd w:val="clear" w:color="auto" w:fill="auto"/>
          </w:tcPr>
          <w:p w14:paraId="44F5990F" w14:textId="6D06E0C6" w:rsidR="00EF2185" w:rsidRPr="00C771CC" w:rsidRDefault="00EF2185"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567" w:type="dxa"/>
            <w:tcBorders>
              <w:top w:val="single" w:sz="8" w:space="0" w:color="000000" w:themeColor="text1"/>
              <w:bottom w:val="single" w:sz="8" w:space="0" w:color="000000" w:themeColor="text1"/>
              <w:right w:val="single" w:sz="4" w:space="0" w:color="auto"/>
            </w:tcBorders>
            <w:shd w:val="clear" w:color="auto" w:fill="auto"/>
          </w:tcPr>
          <w:p w14:paraId="1CFDC119" w14:textId="64BC5E9F" w:rsidR="00EF2185" w:rsidRPr="00C771CC" w:rsidRDefault="005702E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r w:rsidR="00EF2185" w:rsidRPr="00C771CC">
              <w:rPr>
                <w:rFonts w:ascii="Times New Roman" w:eastAsia="Times New Roman" w:hAnsi="Times New Roman" w:cs="Times New Roman"/>
                <w:kern w:val="0"/>
                <w:sz w:val="18"/>
                <w:szCs w:val="18"/>
                <w:lang w:val="en-US"/>
                <w14:ligatures w14:val="none"/>
              </w:rPr>
              <w:t xml:space="preserve"> </w:t>
            </w:r>
          </w:p>
        </w:tc>
        <w:tc>
          <w:tcPr>
            <w:tcW w:w="709" w:type="dxa"/>
            <w:tcBorders>
              <w:top w:val="single" w:sz="8" w:space="0" w:color="000000" w:themeColor="text1"/>
              <w:bottom w:val="single" w:sz="8" w:space="0" w:color="000000" w:themeColor="text1"/>
            </w:tcBorders>
          </w:tcPr>
          <w:p w14:paraId="18E09824" w14:textId="77777777" w:rsidR="00EF2185" w:rsidRPr="00C771CC" w:rsidRDefault="00EF2185"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1134" w:type="dxa"/>
            <w:tcBorders>
              <w:top w:val="single" w:sz="8" w:space="0" w:color="000000" w:themeColor="text1"/>
              <w:bottom w:val="single" w:sz="8" w:space="0" w:color="000000" w:themeColor="text1"/>
            </w:tcBorders>
            <w:shd w:val="clear" w:color="auto" w:fill="auto"/>
          </w:tcPr>
          <w:p w14:paraId="4DE59E18" w14:textId="37783045" w:rsidR="00EF2185" w:rsidRPr="00C771CC" w:rsidRDefault="00EF2185"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600" w:type="dxa"/>
            <w:tcBorders>
              <w:top w:val="single" w:sz="8" w:space="0" w:color="000000" w:themeColor="text1"/>
              <w:bottom w:val="single" w:sz="8" w:space="0" w:color="000000" w:themeColor="text1"/>
              <w:right w:val="single" w:sz="4" w:space="0" w:color="auto"/>
            </w:tcBorders>
            <w:shd w:val="clear" w:color="auto" w:fill="auto"/>
          </w:tcPr>
          <w:p w14:paraId="7CEED987" w14:textId="52FCDAB3" w:rsidR="00EF2185" w:rsidRPr="00C771CC" w:rsidRDefault="005702E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r w:rsidR="00EF2185" w:rsidRPr="00C771CC">
              <w:rPr>
                <w:rFonts w:ascii="Times New Roman" w:eastAsia="Times New Roman" w:hAnsi="Times New Roman" w:cs="Times New Roman"/>
                <w:kern w:val="0"/>
                <w:sz w:val="18"/>
                <w:szCs w:val="18"/>
                <w:lang w:val="en-US"/>
                <w14:ligatures w14:val="none"/>
              </w:rPr>
              <w:t xml:space="preserve"> </w:t>
            </w:r>
          </w:p>
        </w:tc>
        <w:tc>
          <w:tcPr>
            <w:tcW w:w="534" w:type="dxa"/>
            <w:tcBorders>
              <w:top w:val="single" w:sz="8" w:space="0" w:color="000000" w:themeColor="text1"/>
              <w:bottom w:val="single" w:sz="8" w:space="0" w:color="000000" w:themeColor="text1"/>
            </w:tcBorders>
          </w:tcPr>
          <w:p w14:paraId="6D4FB9E6" w14:textId="671D89BD" w:rsidR="00EF2185" w:rsidRPr="00C771CC" w:rsidRDefault="005F2588"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8</w:t>
            </w:r>
          </w:p>
        </w:tc>
        <w:tc>
          <w:tcPr>
            <w:tcW w:w="992" w:type="dxa"/>
            <w:tcBorders>
              <w:top w:val="single" w:sz="8" w:space="0" w:color="000000" w:themeColor="text1"/>
              <w:bottom w:val="single" w:sz="8" w:space="0" w:color="000000" w:themeColor="text1"/>
            </w:tcBorders>
            <w:shd w:val="clear" w:color="auto" w:fill="auto"/>
            <w:tcMar>
              <w:top w:w="12" w:type="dxa"/>
              <w:left w:w="12" w:type="dxa"/>
              <w:right w:w="12" w:type="dxa"/>
            </w:tcMar>
          </w:tcPr>
          <w:p w14:paraId="721C15F0" w14:textId="550669E9" w:rsidR="00EF2185"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3 (</w:t>
            </w:r>
            <w:r w:rsidR="00EF2185" w:rsidRPr="00C771CC">
              <w:rPr>
                <w:rFonts w:ascii="Times New Roman" w:eastAsia="Times New Roman" w:hAnsi="Times New Roman" w:cs="Times New Roman"/>
                <w:kern w:val="0"/>
                <w:sz w:val="18"/>
                <w:szCs w:val="18"/>
                <w:lang w:val="en-US"/>
                <w14:ligatures w14:val="none"/>
              </w:rPr>
              <w:t>0.76, 1.13)</w:t>
            </w:r>
          </w:p>
        </w:tc>
        <w:tc>
          <w:tcPr>
            <w:tcW w:w="497" w:type="dxa"/>
            <w:tcBorders>
              <w:top w:val="single" w:sz="8" w:space="0" w:color="000000" w:themeColor="text1"/>
              <w:bottom w:val="single" w:sz="8" w:space="0" w:color="000000" w:themeColor="text1"/>
              <w:right w:val="single" w:sz="4" w:space="0" w:color="auto"/>
            </w:tcBorders>
            <w:shd w:val="clear" w:color="auto" w:fill="auto"/>
            <w:tcMar>
              <w:top w:w="12" w:type="dxa"/>
              <w:left w:w="12" w:type="dxa"/>
              <w:right w:w="12" w:type="dxa"/>
            </w:tcMar>
          </w:tcPr>
          <w:p w14:paraId="3A8288CE" w14:textId="77777777" w:rsidR="00EF2185" w:rsidRPr="00C771CC" w:rsidRDefault="00EF2185"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6</w:t>
            </w:r>
          </w:p>
        </w:tc>
        <w:tc>
          <w:tcPr>
            <w:tcW w:w="637" w:type="dxa"/>
            <w:tcBorders>
              <w:top w:val="single" w:sz="8" w:space="0" w:color="000000" w:themeColor="text1"/>
              <w:bottom w:val="single" w:sz="8" w:space="0" w:color="000000" w:themeColor="text1"/>
            </w:tcBorders>
          </w:tcPr>
          <w:p w14:paraId="422F0D70" w14:textId="6F87E5BF" w:rsidR="00EF2185" w:rsidRPr="00C771CC" w:rsidRDefault="005F2588"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38</w:t>
            </w:r>
          </w:p>
        </w:tc>
        <w:tc>
          <w:tcPr>
            <w:tcW w:w="1134" w:type="dxa"/>
            <w:tcBorders>
              <w:top w:val="single" w:sz="8" w:space="0" w:color="000000" w:themeColor="text1"/>
              <w:bottom w:val="single" w:sz="8" w:space="0" w:color="000000" w:themeColor="text1"/>
            </w:tcBorders>
            <w:shd w:val="clear" w:color="auto" w:fill="auto"/>
            <w:tcMar>
              <w:top w:w="12" w:type="dxa"/>
              <w:left w:w="12" w:type="dxa"/>
              <w:right w:w="12" w:type="dxa"/>
            </w:tcMar>
          </w:tcPr>
          <w:p w14:paraId="3CC720FA" w14:textId="1FCD70F2" w:rsidR="00EF2185"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5 (</w:t>
            </w:r>
            <w:r w:rsidR="00EF2185" w:rsidRPr="00C771CC">
              <w:rPr>
                <w:rFonts w:ascii="Times New Roman" w:eastAsia="Times New Roman" w:hAnsi="Times New Roman" w:cs="Times New Roman"/>
                <w:kern w:val="0"/>
                <w:sz w:val="18"/>
                <w:szCs w:val="18"/>
                <w:lang w:val="en-US"/>
                <w14:ligatures w14:val="none"/>
              </w:rPr>
              <w:t>0.81, 1.11)</w:t>
            </w:r>
          </w:p>
        </w:tc>
        <w:tc>
          <w:tcPr>
            <w:tcW w:w="509" w:type="dxa"/>
            <w:tcBorders>
              <w:top w:val="single" w:sz="8" w:space="0" w:color="000000" w:themeColor="text1"/>
              <w:bottom w:val="single" w:sz="8" w:space="0" w:color="000000" w:themeColor="text1"/>
              <w:right w:val="nil"/>
            </w:tcBorders>
            <w:shd w:val="clear" w:color="auto" w:fill="auto"/>
            <w:tcMar>
              <w:top w:w="12" w:type="dxa"/>
              <w:left w:w="12" w:type="dxa"/>
              <w:right w:w="12" w:type="dxa"/>
            </w:tcMar>
          </w:tcPr>
          <w:p w14:paraId="3E48DE01" w14:textId="77777777" w:rsidR="00EF2185" w:rsidRPr="00C771CC" w:rsidRDefault="00EF2185"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3</w:t>
            </w:r>
          </w:p>
        </w:tc>
      </w:tr>
      <w:tr w:rsidR="0078695D" w:rsidRPr="00C771CC" w14:paraId="3C42D8B3" w14:textId="77777777" w:rsidTr="00F41336">
        <w:trPr>
          <w:trHeight w:val="225"/>
        </w:trPr>
        <w:tc>
          <w:tcPr>
            <w:tcW w:w="1560" w:type="dxa"/>
            <w:tcBorders>
              <w:top w:val="single" w:sz="8" w:space="0" w:color="000000" w:themeColor="text1"/>
            </w:tcBorders>
            <w:shd w:val="clear" w:color="auto" w:fill="auto"/>
            <w:tcMar>
              <w:top w:w="8" w:type="dxa"/>
              <w:left w:w="8" w:type="dxa"/>
              <w:right w:w="8" w:type="dxa"/>
            </w:tcMar>
          </w:tcPr>
          <w:p w14:paraId="1BAEF46A" w14:textId="075039D6" w:rsidR="0078695D" w:rsidRPr="00C771CC" w:rsidRDefault="0078695D"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Sex</w:t>
            </w:r>
          </w:p>
        </w:tc>
        <w:tc>
          <w:tcPr>
            <w:tcW w:w="1134" w:type="dxa"/>
            <w:tcBorders>
              <w:top w:val="single" w:sz="8" w:space="0" w:color="000000" w:themeColor="text1"/>
              <w:right w:val="single" w:sz="8" w:space="0" w:color="000000" w:themeColor="text1"/>
            </w:tcBorders>
          </w:tcPr>
          <w:p w14:paraId="31EEC707" w14:textId="2BC7804A" w:rsidR="0078695D" w:rsidRPr="00C771CC" w:rsidRDefault="0078695D"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Female</w:t>
            </w:r>
          </w:p>
        </w:tc>
        <w:tc>
          <w:tcPr>
            <w:tcW w:w="567" w:type="dxa"/>
            <w:tcBorders>
              <w:top w:val="single" w:sz="8" w:space="0" w:color="000000" w:themeColor="text1"/>
              <w:left w:val="single" w:sz="8" w:space="0" w:color="000000" w:themeColor="text1"/>
            </w:tcBorders>
          </w:tcPr>
          <w:p w14:paraId="3F4202ED" w14:textId="4CD23B06" w:rsidR="0078695D" w:rsidRPr="00C771CC" w:rsidRDefault="0078695D"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8</w:t>
            </w:r>
          </w:p>
        </w:tc>
        <w:tc>
          <w:tcPr>
            <w:tcW w:w="1263" w:type="dxa"/>
            <w:tcBorders>
              <w:top w:val="single" w:sz="8" w:space="0" w:color="000000" w:themeColor="text1"/>
            </w:tcBorders>
            <w:shd w:val="clear" w:color="auto" w:fill="auto"/>
          </w:tcPr>
          <w:p w14:paraId="21E34CCB" w14:textId="59452523"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8" w:space="0" w:color="000000" w:themeColor="text1"/>
              <w:right w:val="single" w:sz="4" w:space="0" w:color="auto"/>
            </w:tcBorders>
            <w:shd w:val="clear" w:color="auto" w:fill="auto"/>
          </w:tcPr>
          <w:p w14:paraId="2805C9C2" w14:textId="016D4D8F"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8" w:space="0" w:color="000000" w:themeColor="text1"/>
            </w:tcBorders>
          </w:tcPr>
          <w:p w14:paraId="2E4C1C3B" w14:textId="74FE80A8" w:rsidR="0078695D" w:rsidRPr="00C771CC" w:rsidRDefault="0078695D"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8</w:t>
            </w:r>
          </w:p>
        </w:tc>
        <w:tc>
          <w:tcPr>
            <w:tcW w:w="1148" w:type="dxa"/>
            <w:tcBorders>
              <w:top w:val="single" w:sz="8" w:space="0" w:color="000000" w:themeColor="text1"/>
            </w:tcBorders>
            <w:shd w:val="clear" w:color="auto" w:fill="auto"/>
          </w:tcPr>
          <w:p w14:paraId="0119F24B" w14:textId="3E96FBE8"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8" w:space="0" w:color="000000" w:themeColor="text1"/>
              <w:right w:val="single" w:sz="4" w:space="0" w:color="auto"/>
            </w:tcBorders>
            <w:shd w:val="clear" w:color="auto" w:fill="auto"/>
          </w:tcPr>
          <w:p w14:paraId="5B70E06A" w14:textId="25A4CE9C"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8" w:space="0" w:color="000000" w:themeColor="text1"/>
            </w:tcBorders>
          </w:tcPr>
          <w:p w14:paraId="19F295EF" w14:textId="0B7604F7" w:rsidR="0078695D" w:rsidRPr="00C771CC" w:rsidRDefault="0078695D"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60</w:t>
            </w:r>
          </w:p>
        </w:tc>
        <w:tc>
          <w:tcPr>
            <w:tcW w:w="1134" w:type="dxa"/>
            <w:tcBorders>
              <w:top w:val="single" w:sz="8" w:space="0" w:color="000000" w:themeColor="text1"/>
            </w:tcBorders>
            <w:shd w:val="clear" w:color="auto" w:fill="auto"/>
          </w:tcPr>
          <w:p w14:paraId="145E330E" w14:textId="5EC3B8B1"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8" w:space="0" w:color="000000" w:themeColor="text1"/>
              <w:right w:val="single" w:sz="4" w:space="0" w:color="auto"/>
            </w:tcBorders>
            <w:shd w:val="clear" w:color="auto" w:fill="auto"/>
          </w:tcPr>
          <w:p w14:paraId="7CD95847" w14:textId="24334AA7"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8" w:space="0" w:color="000000" w:themeColor="text1"/>
            </w:tcBorders>
          </w:tcPr>
          <w:p w14:paraId="308F5FB7" w14:textId="77777777" w:rsidR="0078695D" w:rsidRPr="00C771CC" w:rsidRDefault="0078695D"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992" w:type="dxa"/>
            <w:tcBorders>
              <w:top w:val="single" w:sz="8" w:space="0" w:color="000000" w:themeColor="text1"/>
            </w:tcBorders>
            <w:shd w:val="clear" w:color="auto" w:fill="auto"/>
            <w:tcMar>
              <w:top w:w="12" w:type="dxa"/>
              <w:left w:w="12" w:type="dxa"/>
              <w:right w:w="12" w:type="dxa"/>
            </w:tcMar>
          </w:tcPr>
          <w:p w14:paraId="391CA4D6" w14:textId="7B48BD34"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497" w:type="dxa"/>
            <w:tcBorders>
              <w:top w:val="single" w:sz="8" w:space="0" w:color="000000" w:themeColor="text1"/>
              <w:right w:val="single" w:sz="4" w:space="0" w:color="auto"/>
            </w:tcBorders>
            <w:shd w:val="clear" w:color="auto" w:fill="auto"/>
            <w:tcMar>
              <w:top w:w="12" w:type="dxa"/>
              <w:left w:w="12" w:type="dxa"/>
              <w:right w:w="12" w:type="dxa"/>
            </w:tcMar>
          </w:tcPr>
          <w:p w14:paraId="1AEC8820" w14:textId="77777777"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637" w:type="dxa"/>
            <w:tcBorders>
              <w:top w:val="single" w:sz="8" w:space="0" w:color="000000" w:themeColor="text1"/>
            </w:tcBorders>
          </w:tcPr>
          <w:p w14:paraId="0EE457F8" w14:textId="77777777" w:rsidR="0078695D" w:rsidRPr="00C771CC" w:rsidRDefault="0078695D"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1134" w:type="dxa"/>
            <w:tcBorders>
              <w:top w:val="single" w:sz="8" w:space="0" w:color="000000" w:themeColor="text1"/>
            </w:tcBorders>
            <w:shd w:val="clear" w:color="auto" w:fill="auto"/>
            <w:tcMar>
              <w:top w:w="12" w:type="dxa"/>
              <w:left w:w="12" w:type="dxa"/>
              <w:right w:w="12" w:type="dxa"/>
            </w:tcMar>
          </w:tcPr>
          <w:p w14:paraId="7F2EFA0E" w14:textId="77BC53B6"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509" w:type="dxa"/>
            <w:tcBorders>
              <w:top w:val="single" w:sz="8" w:space="0" w:color="000000" w:themeColor="text1"/>
            </w:tcBorders>
            <w:shd w:val="clear" w:color="auto" w:fill="auto"/>
            <w:tcMar>
              <w:top w:w="12" w:type="dxa"/>
              <w:left w:w="12" w:type="dxa"/>
              <w:right w:w="12" w:type="dxa"/>
            </w:tcMar>
          </w:tcPr>
          <w:p w14:paraId="483BE166" w14:textId="77777777" w:rsidR="0078695D" w:rsidRPr="00C771CC" w:rsidRDefault="0078695D"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r>
      <w:tr w:rsidR="00266A04" w:rsidRPr="00C771CC" w14:paraId="70128FB4" w14:textId="77777777" w:rsidTr="00F41336">
        <w:trPr>
          <w:trHeight w:val="225"/>
        </w:trPr>
        <w:tc>
          <w:tcPr>
            <w:tcW w:w="1560" w:type="dxa"/>
            <w:tcBorders>
              <w:bottom w:val="single" w:sz="4" w:space="0" w:color="000000" w:themeColor="text1"/>
            </w:tcBorders>
            <w:shd w:val="clear" w:color="auto" w:fill="auto"/>
            <w:tcMar>
              <w:top w:w="8" w:type="dxa"/>
              <w:left w:w="8" w:type="dxa"/>
              <w:right w:w="8" w:type="dxa"/>
            </w:tcMar>
          </w:tcPr>
          <w:p w14:paraId="17131B02" w14:textId="77777777" w:rsidR="00266A04" w:rsidRPr="00C771CC" w:rsidRDefault="00266A04"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right w:val="single" w:sz="8" w:space="0" w:color="000000" w:themeColor="text1"/>
            </w:tcBorders>
          </w:tcPr>
          <w:p w14:paraId="0CC8C5C3" w14:textId="1F915D8B" w:rsidR="00266A04" w:rsidRPr="00C771CC" w:rsidRDefault="00266A04"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Male</w:t>
            </w:r>
          </w:p>
        </w:tc>
        <w:tc>
          <w:tcPr>
            <w:tcW w:w="567" w:type="dxa"/>
            <w:tcBorders>
              <w:left w:val="single" w:sz="8" w:space="0" w:color="000000" w:themeColor="text1"/>
              <w:bottom w:val="single" w:sz="4" w:space="0" w:color="000000" w:themeColor="text1"/>
            </w:tcBorders>
          </w:tcPr>
          <w:p w14:paraId="077997B7" w14:textId="0870780B"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38</w:t>
            </w:r>
          </w:p>
        </w:tc>
        <w:tc>
          <w:tcPr>
            <w:tcW w:w="1263" w:type="dxa"/>
            <w:tcBorders>
              <w:bottom w:val="single" w:sz="4" w:space="0" w:color="000000" w:themeColor="text1"/>
            </w:tcBorders>
            <w:shd w:val="clear" w:color="auto" w:fill="auto"/>
          </w:tcPr>
          <w:p w14:paraId="52FFC995" w14:textId="1F4EE05C" w:rsidR="00266A04"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61 (</w:t>
            </w:r>
            <w:r w:rsidR="00266A04" w:rsidRPr="00C771CC">
              <w:rPr>
                <w:rFonts w:ascii="Times New Roman" w:eastAsia="Times New Roman" w:hAnsi="Times New Roman" w:cs="Times New Roman"/>
                <w:kern w:val="0"/>
                <w:sz w:val="18"/>
                <w:szCs w:val="18"/>
                <w:lang w:val="en-US"/>
                <w14:ligatures w14:val="none"/>
              </w:rPr>
              <w:t>0.77, 8.78)</w:t>
            </w:r>
          </w:p>
        </w:tc>
        <w:tc>
          <w:tcPr>
            <w:tcW w:w="576" w:type="dxa"/>
            <w:tcBorders>
              <w:bottom w:val="single" w:sz="4" w:space="0" w:color="000000" w:themeColor="text1"/>
              <w:right w:val="single" w:sz="4" w:space="0" w:color="auto"/>
            </w:tcBorders>
            <w:shd w:val="clear" w:color="auto" w:fill="auto"/>
          </w:tcPr>
          <w:p w14:paraId="39E53943" w14:textId="35FA7562"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2</w:t>
            </w:r>
          </w:p>
        </w:tc>
        <w:tc>
          <w:tcPr>
            <w:tcW w:w="556" w:type="dxa"/>
            <w:tcBorders>
              <w:bottom w:val="single" w:sz="4" w:space="0" w:color="000000" w:themeColor="text1"/>
            </w:tcBorders>
          </w:tcPr>
          <w:p w14:paraId="12FFFD29" w14:textId="629AA79D"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94</w:t>
            </w:r>
          </w:p>
        </w:tc>
        <w:tc>
          <w:tcPr>
            <w:tcW w:w="1148" w:type="dxa"/>
            <w:tcBorders>
              <w:bottom w:val="single" w:sz="4" w:space="0" w:color="000000" w:themeColor="text1"/>
            </w:tcBorders>
            <w:shd w:val="clear" w:color="auto" w:fill="auto"/>
          </w:tcPr>
          <w:p w14:paraId="29D29AE7" w14:textId="632FA09B" w:rsidR="00266A04"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63 (</w:t>
            </w:r>
            <w:r w:rsidR="00266A04" w:rsidRPr="00C771CC">
              <w:rPr>
                <w:rFonts w:ascii="Times New Roman" w:eastAsia="Times New Roman" w:hAnsi="Times New Roman" w:cs="Times New Roman"/>
                <w:kern w:val="0"/>
                <w:sz w:val="18"/>
                <w:szCs w:val="18"/>
                <w:lang w:val="en-US"/>
                <w14:ligatures w14:val="none"/>
              </w:rPr>
              <w:t>0.78, 16.98)</w:t>
            </w:r>
          </w:p>
        </w:tc>
        <w:tc>
          <w:tcPr>
            <w:tcW w:w="567" w:type="dxa"/>
            <w:tcBorders>
              <w:bottom w:val="single" w:sz="4" w:space="0" w:color="000000" w:themeColor="text1"/>
              <w:right w:val="single" w:sz="4" w:space="0" w:color="auto"/>
            </w:tcBorders>
            <w:shd w:val="clear" w:color="auto" w:fill="auto"/>
          </w:tcPr>
          <w:p w14:paraId="0F8D6869" w14:textId="0EF89F20"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0</w:t>
            </w:r>
          </w:p>
        </w:tc>
        <w:tc>
          <w:tcPr>
            <w:tcW w:w="709" w:type="dxa"/>
            <w:tcBorders>
              <w:bottom w:val="single" w:sz="4" w:space="0" w:color="000000" w:themeColor="text1"/>
            </w:tcBorders>
          </w:tcPr>
          <w:p w14:paraId="0146AFFD" w14:textId="40C5E219"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4</w:t>
            </w:r>
          </w:p>
        </w:tc>
        <w:tc>
          <w:tcPr>
            <w:tcW w:w="1134" w:type="dxa"/>
            <w:tcBorders>
              <w:bottom w:val="single" w:sz="4" w:space="0" w:color="000000" w:themeColor="text1"/>
            </w:tcBorders>
            <w:shd w:val="clear" w:color="auto" w:fill="auto"/>
          </w:tcPr>
          <w:p w14:paraId="3EEB4B7A" w14:textId="42B03ABD" w:rsidR="00266A04"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25 (</w:t>
            </w:r>
            <w:r w:rsidR="00266A04" w:rsidRPr="00C771CC">
              <w:rPr>
                <w:rFonts w:ascii="Times New Roman" w:eastAsia="Times New Roman" w:hAnsi="Times New Roman" w:cs="Times New Roman"/>
                <w:kern w:val="0"/>
                <w:sz w:val="18"/>
                <w:szCs w:val="18"/>
                <w:lang w:val="en-US"/>
                <w14:ligatures w14:val="none"/>
              </w:rPr>
              <w:t>0.13, 11.82)</w:t>
            </w:r>
          </w:p>
        </w:tc>
        <w:tc>
          <w:tcPr>
            <w:tcW w:w="600" w:type="dxa"/>
            <w:tcBorders>
              <w:bottom w:val="single" w:sz="4" w:space="0" w:color="000000" w:themeColor="text1"/>
              <w:right w:val="single" w:sz="4" w:space="0" w:color="auto"/>
            </w:tcBorders>
            <w:shd w:val="clear" w:color="auto" w:fill="auto"/>
          </w:tcPr>
          <w:p w14:paraId="63BB5E29" w14:textId="0B532F00"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5</w:t>
            </w:r>
          </w:p>
        </w:tc>
        <w:tc>
          <w:tcPr>
            <w:tcW w:w="534" w:type="dxa"/>
            <w:tcBorders>
              <w:bottom w:val="single" w:sz="4" w:space="0" w:color="000000" w:themeColor="text1"/>
            </w:tcBorders>
          </w:tcPr>
          <w:p w14:paraId="448F3A21" w14:textId="77777777"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992" w:type="dxa"/>
            <w:tcBorders>
              <w:bottom w:val="single" w:sz="4" w:space="0" w:color="000000" w:themeColor="text1"/>
            </w:tcBorders>
            <w:shd w:val="clear" w:color="auto" w:fill="auto"/>
            <w:tcMar>
              <w:top w:w="12" w:type="dxa"/>
              <w:left w:w="12" w:type="dxa"/>
              <w:right w:w="12" w:type="dxa"/>
            </w:tcMar>
          </w:tcPr>
          <w:p w14:paraId="261838BE" w14:textId="2BD65ED4"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497" w:type="dxa"/>
            <w:tcBorders>
              <w:top w:val="nil"/>
              <w:bottom w:val="single" w:sz="4" w:space="0" w:color="000000" w:themeColor="text1"/>
              <w:right w:val="single" w:sz="4" w:space="0" w:color="auto"/>
            </w:tcBorders>
            <w:shd w:val="clear" w:color="auto" w:fill="auto"/>
            <w:tcMar>
              <w:top w:w="12" w:type="dxa"/>
              <w:left w:w="12" w:type="dxa"/>
              <w:right w:w="12" w:type="dxa"/>
            </w:tcMar>
          </w:tcPr>
          <w:p w14:paraId="0A458F71" w14:textId="6BCD0168"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637" w:type="dxa"/>
            <w:tcBorders>
              <w:bottom w:val="single" w:sz="4" w:space="0" w:color="000000" w:themeColor="text1"/>
            </w:tcBorders>
          </w:tcPr>
          <w:p w14:paraId="599668E2" w14:textId="77777777"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tcBorders>
            <w:shd w:val="clear" w:color="auto" w:fill="auto"/>
            <w:tcMar>
              <w:top w:w="12" w:type="dxa"/>
              <w:left w:w="12" w:type="dxa"/>
              <w:right w:w="12" w:type="dxa"/>
            </w:tcMar>
          </w:tcPr>
          <w:p w14:paraId="299CA14B" w14:textId="7B099F62"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c>
          <w:tcPr>
            <w:tcW w:w="509" w:type="dxa"/>
            <w:tcBorders>
              <w:bottom w:val="single" w:sz="4" w:space="0" w:color="000000" w:themeColor="text1"/>
            </w:tcBorders>
            <w:shd w:val="clear" w:color="auto" w:fill="auto"/>
            <w:tcMar>
              <w:top w:w="12" w:type="dxa"/>
              <w:left w:w="12" w:type="dxa"/>
              <w:right w:w="12" w:type="dxa"/>
            </w:tcMar>
          </w:tcPr>
          <w:p w14:paraId="78E47968" w14:textId="48A9AFDA" w:rsidR="00266A04" w:rsidRPr="00C771CC" w:rsidRDefault="00266A0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w:t>
            </w:r>
          </w:p>
        </w:tc>
      </w:tr>
      <w:tr w:rsidR="00984380" w:rsidRPr="00C771CC" w14:paraId="560007D5" w14:textId="77777777" w:rsidTr="00F41336">
        <w:trPr>
          <w:trHeight w:val="225"/>
        </w:trPr>
        <w:tc>
          <w:tcPr>
            <w:tcW w:w="1560" w:type="dxa"/>
            <w:tcBorders>
              <w:top w:val="single" w:sz="4" w:space="0" w:color="000000" w:themeColor="text1"/>
              <w:bottom w:val="single" w:sz="4" w:space="0" w:color="000000" w:themeColor="text1"/>
            </w:tcBorders>
            <w:shd w:val="clear" w:color="auto" w:fill="auto"/>
            <w:tcMar>
              <w:top w:w="8" w:type="dxa"/>
              <w:left w:w="8" w:type="dxa"/>
              <w:right w:w="8" w:type="dxa"/>
            </w:tcMar>
          </w:tcPr>
          <w:p w14:paraId="3015B32C" w14:textId="221BFF1E"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MI (continuous)</w:t>
            </w:r>
          </w:p>
        </w:tc>
        <w:tc>
          <w:tcPr>
            <w:tcW w:w="1134" w:type="dxa"/>
            <w:tcBorders>
              <w:top w:val="single" w:sz="4" w:space="0" w:color="000000" w:themeColor="text1"/>
              <w:bottom w:val="single" w:sz="4" w:space="0" w:color="000000" w:themeColor="text1"/>
              <w:right w:val="single" w:sz="8" w:space="0" w:color="000000" w:themeColor="text1"/>
            </w:tcBorders>
          </w:tcPr>
          <w:p w14:paraId="60CDFB29"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567" w:type="dxa"/>
            <w:tcBorders>
              <w:top w:val="single" w:sz="4" w:space="0" w:color="000000" w:themeColor="text1"/>
              <w:left w:val="single" w:sz="8" w:space="0" w:color="000000" w:themeColor="text1"/>
              <w:bottom w:val="single" w:sz="4" w:space="0" w:color="000000" w:themeColor="text1"/>
            </w:tcBorders>
          </w:tcPr>
          <w:p w14:paraId="35C4568D" w14:textId="6F8F5ABA" w:rsidR="00984380" w:rsidRPr="00C771CC" w:rsidRDefault="00815163"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06</w:t>
            </w:r>
          </w:p>
        </w:tc>
        <w:tc>
          <w:tcPr>
            <w:tcW w:w="1263" w:type="dxa"/>
            <w:tcBorders>
              <w:top w:val="single" w:sz="4" w:space="0" w:color="000000" w:themeColor="text1"/>
              <w:bottom w:val="single" w:sz="4" w:space="0" w:color="000000" w:themeColor="text1"/>
            </w:tcBorders>
            <w:shd w:val="clear" w:color="auto" w:fill="auto"/>
          </w:tcPr>
          <w:p w14:paraId="4B876FAF" w14:textId="5D39FEFD" w:rsidR="00984380"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7 (</w:t>
            </w:r>
            <w:r w:rsidR="00984380" w:rsidRPr="00C771CC">
              <w:rPr>
                <w:rFonts w:ascii="Times New Roman" w:eastAsia="Times New Roman" w:hAnsi="Times New Roman" w:cs="Times New Roman"/>
                <w:kern w:val="0"/>
                <w:sz w:val="18"/>
                <w:szCs w:val="18"/>
                <w:lang w:val="en-US"/>
                <w14:ligatures w14:val="none"/>
              </w:rPr>
              <w:t>0.74, 1.03)</w:t>
            </w:r>
          </w:p>
        </w:tc>
        <w:tc>
          <w:tcPr>
            <w:tcW w:w="576" w:type="dxa"/>
            <w:tcBorders>
              <w:top w:val="single" w:sz="4" w:space="0" w:color="000000" w:themeColor="text1"/>
              <w:bottom w:val="single" w:sz="4" w:space="0" w:color="000000" w:themeColor="text1"/>
              <w:right w:val="single" w:sz="4" w:space="0" w:color="auto"/>
            </w:tcBorders>
            <w:shd w:val="clear" w:color="auto" w:fill="auto"/>
          </w:tcPr>
          <w:p w14:paraId="25D4581B" w14:textId="236F05B6"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0</w:t>
            </w:r>
          </w:p>
        </w:tc>
        <w:tc>
          <w:tcPr>
            <w:tcW w:w="556" w:type="dxa"/>
            <w:tcBorders>
              <w:top w:val="single" w:sz="4" w:space="0" w:color="000000" w:themeColor="text1"/>
              <w:bottom w:val="single" w:sz="4" w:space="0" w:color="000000" w:themeColor="text1"/>
            </w:tcBorders>
          </w:tcPr>
          <w:p w14:paraId="02AB45EC" w14:textId="39CC78A7" w:rsidR="00984380" w:rsidRPr="00C771CC" w:rsidRDefault="00815163"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02</w:t>
            </w:r>
          </w:p>
        </w:tc>
        <w:tc>
          <w:tcPr>
            <w:tcW w:w="1148" w:type="dxa"/>
            <w:tcBorders>
              <w:top w:val="single" w:sz="4" w:space="0" w:color="000000" w:themeColor="text1"/>
              <w:bottom w:val="single" w:sz="4" w:space="0" w:color="000000" w:themeColor="text1"/>
            </w:tcBorders>
            <w:shd w:val="clear" w:color="auto" w:fill="auto"/>
          </w:tcPr>
          <w:p w14:paraId="5E44BAE1" w14:textId="75733308" w:rsidR="00984380"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3 (</w:t>
            </w:r>
            <w:r w:rsidR="00984380" w:rsidRPr="00C771CC">
              <w:rPr>
                <w:rFonts w:ascii="Times New Roman" w:eastAsia="Times New Roman" w:hAnsi="Times New Roman" w:cs="Times New Roman"/>
                <w:kern w:val="0"/>
                <w:sz w:val="18"/>
                <w:szCs w:val="18"/>
                <w:lang w:val="en-US"/>
                <w14:ligatures w14:val="none"/>
              </w:rPr>
              <w:t>0.67, 1.03)</w:t>
            </w:r>
          </w:p>
        </w:tc>
        <w:tc>
          <w:tcPr>
            <w:tcW w:w="567" w:type="dxa"/>
            <w:tcBorders>
              <w:top w:val="single" w:sz="4" w:space="0" w:color="000000" w:themeColor="text1"/>
              <w:bottom w:val="single" w:sz="4" w:space="0" w:color="000000" w:themeColor="text1"/>
              <w:right w:val="single" w:sz="4" w:space="0" w:color="auto"/>
            </w:tcBorders>
            <w:shd w:val="clear" w:color="auto" w:fill="auto"/>
          </w:tcPr>
          <w:p w14:paraId="0DC236FD" w14:textId="74F96E4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09</w:t>
            </w:r>
          </w:p>
        </w:tc>
        <w:tc>
          <w:tcPr>
            <w:tcW w:w="709" w:type="dxa"/>
            <w:tcBorders>
              <w:top w:val="single" w:sz="4" w:space="0" w:color="000000" w:themeColor="text1"/>
              <w:bottom w:val="single" w:sz="4" w:space="0" w:color="000000" w:themeColor="text1"/>
            </w:tcBorders>
          </w:tcPr>
          <w:p w14:paraId="784FE6FD" w14:textId="75E184B0" w:rsidR="00984380" w:rsidRPr="00C771CC" w:rsidRDefault="00815163"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4</w:t>
            </w:r>
          </w:p>
        </w:tc>
        <w:tc>
          <w:tcPr>
            <w:tcW w:w="1134" w:type="dxa"/>
            <w:tcBorders>
              <w:top w:val="single" w:sz="4" w:space="0" w:color="000000" w:themeColor="text1"/>
              <w:bottom w:val="single" w:sz="4" w:space="0" w:color="000000" w:themeColor="text1"/>
            </w:tcBorders>
            <w:shd w:val="clear" w:color="auto" w:fill="auto"/>
          </w:tcPr>
          <w:p w14:paraId="6EC434F1" w14:textId="19CFBDBC" w:rsidR="00984380"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9 (</w:t>
            </w:r>
            <w:r w:rsidR="00984380" w:rsidRPr="00C771CC">
              <w:rPr>
                <w:rFonts w:ascii="Times New Roman" w:eastAsia="Times New Roman" w:hAnsi="Times New Roman" w:cs="Times New Roman"/>
                <w:kern w:val="0"/>
                <w:sz w:val="18"/>
                <w:szCs w:val="18"/>
                <w:lang w:val="en-US"/>
                <w14:ligatures w14:val="none"/>
              </w:rPr>
              <w:t>0.7, 1.38)</w:t>
            </w:r>
          </w:p>
        </w:tc>
        <w:tc>
          <w:tcPr>
            <w:tcW w:w="600" w:type="dxa"/>
            <w:tcBorders>
              <w:top w:val="single" w:sz="4" w:space="0" w:color="000000" w:themeColor="text1"/>
              <w:bottom w:val="single" w:sz="4" w:space="0" w:color="000000" w:themeColor="text1"/>
              <w:right w:val="single" w:sz="4" w:space="0" w:color="auto"/>
            </w:tcBorders>
            <w:shd w:val="clear" w:color="auto" w:fill="auto"/>
          </w:tcPr>
          <w:p w14:paraId="782FE1C1"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4</w:t>
            </w:r>
          </w:p>
        </w:tc>
        <w:tc>
          <w:tcPr>
            <w:tcW w:w="534" w:type="dxa"/>
            <w:tcBorders>
              <w:top w:val="single" w:sz="4" w:space="0" w:color="000000" w:themeColor="text1"/>
              <w:bottom w:val="single" w:sz="4" w:space="0" w:color="000000" w:themeColor="text1"/>
            </w:tcBorders>
          </w:tcPr>
          <w:p w14:paraId="2EEA8B82" w14:textId="1B1C22EA" w:rsidR="00984380" w:rsidRPr="00C771CC" w:rsidRDefault="00960FCB"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8</w:t>
            </w:r>
          </w:p>
        </w:tc>
        <w:tc>
          <w:tcPr>
            <w:tcW w:w="992" w:type="dxa"/>
            <w:tcBorders>
              <w:top w:val="single" w:sz="4" w:space="0" w:color="000000" w:themeColor="text1"/>
              <w:bottom w:val="single" w:sz="4" w:space="0" w:color="000000" w:themeColor="text1"/>
            </w:tcBorders>
            <w:shd w:val="clear" w:color="auto" w:fill="auto"/>
            <w:tcMar>
              <w:top w:w="12" w:type="dxa"/>
              <w:left w:w="12" w:type="dxa"/>
              <w:right w:w="12" w:type="dxa"/>
            </w:tcMar>
          </w:tcPr>
          <w:p w14:paraId="5FF4B201" w14:textId="526960A7" w:rsidR="00984380"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8 (</w:t>
            </w:r>
            <w:r w:rsidR="00984380" w:rsidRPr="00C771CC">
              <w:rPr>
                <w:rFonts w:ascii="Times New Roman" w:eastAsia="Times New Roman" w:hAnsi="Times New Roman" w:cs="Times New Roman"/>
                <w:kern w:val="0"/>
                <w:sz w:val="18"/>
                <w:szCs w:val="18"/>
                <w:lang w:val="en-US"/>
                <w14:ligatures w14:val="none"/>
              </w:rPr>
              <w:t>0.68, 1.14)</w:t>
            </w:r>
          </w:p>
        </w:tc>
        <w:tc>
          <w:tcPr>
            <w:tcW w:w="497" w:type="dxa"/>
            <w:tcBorders>
              <w:top w:val="single" w:sz="4" w:space="0" w:color="000000" w:themeColor="text1"/>
              <w:bottom w:val="single" w:sz="4" w:space="0" w:color="000000" w:themeColor="text1"/>
              <w:right w:val="single" w:sz="4" w:space="0" w:color="auto"/>
            </w:tcBorders>
            <w:shd w:val="clear" w:color="auto" w:fill="auto"/>
            <w:tcMar>
              <w:top w:w="12" w:type="dxa"/>
              <w:left w:w="12" w:type="dxa"/>
              <w:right w:w="12" w:type="dxa"/>
            </w:tcMar>
          </w:tcPr>
          <w:p w14:paraId="495DCB2C"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4</w:t>
            </w:r>
          </w:p>
        </w:tc>
        <w:tc>
          <w:tcPr>
            <w:tcW w:w="637" w:type="dxa"/>
            <w:tcBorders>
              <w:top w:val="single" w:sz="4" w:space="0" w:color="000000" w:themeColor="text1"/>
              <w:bottom w:val="single" w:sz="4" w:space="0" w:color="000000" w:themeColor="text1"/>
            </w:tcBorders>
          </w:tcPr>
          <w:p w14:paraId="6E2BFA33" w14:textId="1DC1508E" w:rsidR="00984380" w:rsidRPr="00C771CC" w:rsidRDefault="00960FCB"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38</w:t>
            </w:r>
          </w:p>
        </w:tc>
        <w:tc>
          <w:tcPr>
            <w:tcW w:w="1134" w:type="dxa"/>
            <w:tcBorders>
              <w:top w:val="single" w:sz="4" w:space="0" w:color="000000" w:themeColor="text1"/>
              <w:bottom w:val="single" w:sz="4" w:space="0" w:color="000000" w:themeColor="text1"/>
            </w:tcBorders>
            <w:shd w:val="clear" w:color="auto" w:fill="auto"/>
            <w:tcMar>
              <w:top w:w="12" w:type="dxa"/>
              <w:left w:w="12" w:type="dxa"/>
              <w:right w:w="12" w:type="dxa"/>
            </w:tcMar>
          </w:tcPr>
          <w:p w14:paraId="2E4825A9" w14:textId="6A727278" w:rsidR="00984380" w:rsidRPr="00C771CC" w:rsidRDefault="00E75674"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7 (</w:t>
            </w:r>
            <w:r w:rsidR="00984380" w:rsidRPr="00C771CC">
              <w:rPr>
                <w:rFonts w:ascii="Times New Roman" w:eastAsia="Times New Roman" w:hAnsi="Times New Roman" w:cs="Times New Roman"/>
                <w:kern w:val="0"/>
                <w:sz w:val="18"/>
                <w:szCs w:val="18"/>
                <w:lang w:val="en-US"/>
                <w14:ligatures w14:val="none"/>
              </w:rPr>
              <w:t>0.7, 1.08)</w:t>
            </w:r>
          </w:p>
        </w:tc>
        <w:tc>
          <w:tcPr>
            <w:tcW w:w="509" w:type="dxa"/>
            <w:tcBorders>
              <w:top w:val="single" w:sz="4" w:space="0" w:color="000000" w:themeColor="text1"/>
              <w:bottom w:val="single" w:sz="4" w:space="0" w:color="000000" w:themeColor="text1"/>
            </w:tcBorders>
            <w:shd w:val="clear" w:color="auto" w:fill="auto"/>
            <w:tcMar>
              <w:top w:w="12" w:type="dxa"/>
              <w:left w:w="12" w:type="dxa"/>
              <w:right w:w="12" w:type="dxa"/>
            </w:tcMar>
          </w:tcPr>
          <w:p w14:paraId="20D99399"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1</w:t>
            </w:r>
          </w:p>
        </w:tc>
      </w:tr>
      <w:tr w:rsidR="00984380" w:rsidRPr="00C771CC" w14:paraId="58A30B4D" w14:textId="77777777" w:rsidTr="00F41336">
        <w:trPr>
          <w:trHeight w:val="225"/>
        </w:trPr>
        <w:tc>
          <w:tcPr>
            <w:tcW w:w="1560" w:type="dxa"/>
            <w:tcBorders>
              <w:top w:val="single" w:sz="4" w:space="0" w:color="000000" w:themeColor="text1"/>
            </w:tcBorders>
            <w:shd w:val="clear" w:color="auto" w:fill="auto"/>
            <w:tcMar>
              <w:top w:w="8" w:type="dxa"/>
              <w:left w:w="8" w:type="dxa"/>
              <w:right w:w="8" w:type="dxa"/>
            </w:tcMar>
          </w:tcPr>
          <w:p w14:paraId="652BB5FA" w14:textId="6D3197C3"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Education</w:t>
            </w:r>
          </w:p>
        </w:tc>
        <w:tc>
          <w:tcPr>
            <w:tcW w:w="1134" w:type="dxa"/>
            <w:tcBorders>
              <w:top w:val="single" w:sz="4" w:space="0" w:color="000000" w:themeColor="text1"/>
              <w:right w:val="single" w:sz="8" w:space="0" w:color="000000" w:themeColor="text1"/>
            </w:tcBorders>
          </w:tcPr>
          <w:p w14:paraId="770F3B6C" w14:textId="229814F2"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Malgun Gothic" w:hAnsi="Times New Roman" w:cs="Times New Roman"/>
                <w:kern w:val="0"/>
                <w:sz w:val="18"/>
                <w:szCs w:val="18"/>
                <w:lang w:val="en-US" w:eastAsia="ko-KR"/>
                <w14:ligatures w14:val="none"/>
              </w:rPr>
              <w:t>L</w:t>
            </w:r>
            <w:r w:rsidRPr="00C771CC">
              <w:rPr>
                <w:rFonts w:ascii="Times New Roman" w:eastAsiaTheme="minorEastAsia" w:hAnsi="Times New Roman" w:cs="Times New Roman"/>
                <w:kern w:val="0"/>
                <w:sz w:val="18"/>
                <w:szCs w:val="18"/>
                <w:lang w:val="en-US"/>
                <w14:ligatures w14:val="none"/>
              </w:rPr>
              <w:t xml:space="preserve">ess than a </w:t>
            </w:r>
            <w:r w:rsidRPr="00C771CC">
              <w:rPr>
                <w:rFonts w:ascii="Times New Roman" w:eastAsia="Times New Roman" w:hAnsi="Times New Roman" w:cs="Times New Roman"/>
                <w:kern w:val="0"/>
                <w:sz w:val="18"/>
                <w:szCs w:val="18"/>
                <w:lang w:eastAsia="en-GB"/>
                <w14:ligatures w14:val="none"/>
              </w:rPr>
              <w:t>bachelor’s degree</w:t>
            </w:r>
          </w:p>
        </w:tc>
        <w:tc>
          <w:tcPr>
            <w:tcW w:w="567" w:type="dxa"/>
            <w:tcBorders>
              <w:top w:val="single" w:sz="4" w:space="0" w:color="000000" w:themeColor="text1"/>
              <w:left w:val="single" w:sz="8" w:space="0" w:color="000000" w:themeColor="text1"/>
            </w:tcBorders>
          </w:tcPr>
          <w:p w14:paraId="0F23E5E5" w14:textId="0D84DA1C"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2</w:t>
            </w:r>
          </w:p>
        </w:tc>
        <w:tc>
          <w:tcPr>
            <w:tcW w:w="1263" w:type="dxa"/>
            <w:tcBorders>
              <w:top w:val="single" w:sz="4" w:space="0" w:color="000000" w:themeColor="text1"/>
            </w:tcBorders>
            <w:shd w:val="clear" w:color="auto" w:fill="auto"/>
          </w:tcPr>
          <w:p w14:paraId="58F12B49" w14:textId="368627A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4" w:space="0" w:color="000000" w:themeColor="text1"/>
              <w:right w:val="single" w:sz="4" w:space="0" w:color="auto"/>
            </w:tcBorders>
            <w:shd w:val="clear" w:color="auto" w:fill="auto"/>
          </w:tcPr>
          <w:p w14:paraId="371665D6" w14:textId="22446FEA"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4" w:space="0" w:color="000000" w:themeColor="text1"/>
            </w:tcBorders>
          </w:tcPr>
          <w:p w14:paraId="28CA8AF4" w14:textId="621D122B"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4</w:t>
            </w:r>
          </w:p>
        </w:tc>
        <w:tc>
          <w:tcPr>
            <w:tcW w:w="1148" w:type="dxa"/>
            <w:tcBorders>
              <w:top w:val="single" w:sz="4" w:space="0" w:color="000000" w:themeColor="text1"/>
            </w:tcBorders>
            <w:shd w:val="clear" w:color="auto" w:fill="auto"/>
          </w:tcPr>
          <w:p w14:paraId="714DA62B" w14:textId="6E8FC0A3"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4" w:space="0" w:color="000000" w:themeColor="text1"/>
              <w:right w:val="single" w:sz="4" w:space="0" w:color="auto"/>
            </w:tcBorders>
            <w:shd w:val="clear" w:color="auto" w:fill="auto"/>
          </w:tcPr>
          <w:p w14:paraId="4AECC13F" w14:textId="16E1C6AE"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4" w:space="0" w:color="000000" w:themeColor="text1"/>
            </w:tcBorders>
          </w:tcPr>
          <w:p w14:paraId="02C4363F" w14:textId="0B25015B"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58</w:t>
            </w:r>
          </w:p>
        </w:tc>
        <w:tc>
          <w:tcPr>
            <w:tcW w:w="1134" w:type="dxa"/>
            <w:tcBorders>
              <w:top w:val="single" w:sz="4" w:space="0" w:color="000000" w:themeColor="text1"/>
            </w:tcBorders>
            <w:shd w:val="clear" w:color="auto" w:fill="auto"/>
          </w:tcPr>
          <w:p w14:paraId="77BE7104" w14:textId="79725A25"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4" w:space="0" w:color="000000" w:themeColor="text1"/>
              <w:right w:val="single" w:sz="4" w:space="0" w:color="auto"/>
            </w:tcBorders>
            <w:shd w:val="clear" w:color="auto" w:fill="auto"/>
          </w:tcPr>
          <w:p w14:paraId="60028C34" w14:textId="0D510D2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4" w:space="0" w:color="000000" w:themeColor="text1"/>
            </w:tcBorders>
          </w:tcPr>
          <w:p w14:paraId="22AF3943" w14:textId="7D4C558F"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87</w:t>
            </w:r>
          </w:p>
        </w:tc>
        <w:tc>
          <w:tcPr>
            <w:tcW w:w="992" w:type="dxa"/>
            <w:tcBorders>
              <w:top w:val="single" w:sz="4" w:space="0" w:color="000000" w:themeColor="text1"/>
            </w:tcBorders>
            <w:shd w:val="clear" w:color="auto" w:fill="auto"/>
            <w:tcMar>
              <w:top w:w="12" w:type="dxa"/>
              <w:left w:w="12" w:type="dxa"/>
              <w:right w:w="12" w:type="dxa"/>
            </w:tcMar>
          </w:tcPr>
          <w:p w14:paraId="5CC99A81" w14:textId="4D841A44"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97" w:type="dxa"/>
            <w:tcBorders>
              <w:top w:val="single" w:sz="4" w:space="0" w:color="000000" w:themeColor="text1"/>
              <w:right w:val="single" w:sz="4" w:space="0" w:color="auto"/>
            </w:tcBorders>
            <w:shd w:val="clear" w:color="auto" w:fill="auto"/>
            <w:tcMar>
              <w:top w:w="12" w:type="dxa"/>
              <w:left w:w="12" w:type="dxa"/>
              <w:right w:w="12" w:type="dxa"/>
            </w:tcMar>
          </w:tcPr>
          <w:p w14:paraId="3D392B1E" w14:textId="072C6750"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37" w:type="dxa"/>
            <w:tcBorders>
              <w:top w:val="single" w:sz="4" w:space="0" w:color="000000" w:themeColor="text1"/>
            </w:tcBorders>
          </w:tcPr>
          <w:p w14:paraId="381AB5F7" w14:textId="4E4C7781"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5</w:t>
            </w:r>
          </w:p>
        </w:tc>
        <w:tc>
          <w:tcPr>
            <w:tcW w:w="1134" w:type="dxa"/>
            <w:tcBorders>
              <w:top w:val="single" w:sz="4" w:space="0" w:color="000000" w:themeColor="text1"/>
            </w:tcBorders>
            <w:shd w:val="clear" w:color="auto" w:fill="auto"/>
            <w:tcMar>
              <w:top w:w="12" w:type="dxa"/>
              <w:left w:w="12" w:type="dxa"/>
              <w:right w:w="12" w:type="dxa"/>
            </w:tcMar>
          </w:tcPr>
          <w:p w14:paraId="5537F916" w14:textId="5FEE0DDA"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09" w:type="dxa"/>
            <w:tcBorders>
              <w:top w:val="single" w:sz="4" w:space="0" w:color="000000" w:themeColor="text1"/>
            </w:tcBorders>
            <w:shd w:val="clear" w:color="auto" w:fill="auto"/>
            <w:tcMar>
              <w:top w:w="12" w:type="dxa"/>
              <w:left w:w="12" w:type="dxa"/>
              <w:right w:w="12" w:type="dxa"/>
            </w:tcMar>
          </w:tcPr>
          <w:p w14:paraId="5F5B9D01" w14:textId="38AD003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984380" w:rsidRPr="00C771CC" w14:paraId="4F6807AA" w14:textId="77777777" w:rsidTr="00F41336">
        <w:trPr>
          <w:trHeight w:val="225"/>
        </w:trPr>
        <w:tc>
          <w:tcPr>
            <w:tcW w:w="1560" w:type="dxa"/>
            <w:tcBorders>
              <w:bottom w:val="single" w:sz="4" w:space="0" w:color="000000" w:themeColor="text1"/>
            </w:tcBorders>
            <w:shd w:val="clear" w:color="auto" w:fill="auto"/>
            <w:tcMar>
              <w:top w:w="8" w:type="dxa"/>
              <w:left w:w="8" w:type="dxa"/>
              <w:right w:w="8" w:type="dxa"/>
            </w:tcMar>
          </w:tcPr>
          <w:p w14:paraId="76E86A4B"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right w:val="single" w:sz="8" w:space="0" w:color="000000" w:themeColor="text1"/>
            </w:tcBorders>
          </w:tcPr>
          <w:p w14:paraId="5658EC61" w14:textId="3F683A31"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Bachelor's degree or higher</w:t>
            </w:r>
          </w:p>
        </w:tc>
        <w:tc>
          <w:tcPr>
            <w:tcW w:w="567" w:type="dxa"/>
            <w:tcBorders>
              <w:left w:val="single" w:sz="8" w:space="0" w:color="000000" w:themeColor="text1"/>
              <w:bottom w:val="single" w:sz="4" w:space="0" w:color="000000" w:themeColor="text1"/>
            </w:tcBorders>
          </w:tcPr>
          <w:p w14:paraId="4B2EC68A" w14:textId="3AA6C636"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44</w:t>
            </w:r>
          </w:p>
        </w:tc>
        <w:tc>
          <w:tcPr>
            <w:tcW w:w="1263" w:type="dxa"/>
            <w:tcBorders>
              <w:bottom w:val="single" w:sz="4" w:space="0" w:color="000000" w:themeColor="text1"/>
            </w:tcBorders>
            <w:shd w:val="clear" w:color="auto" w:fill="auto"/>
          </w:tcPr>
          <w:p w14:paraId="4D42B209" w14:textId="743BE6D9"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1 (</w:t>
            </w:r>
            <w:r w:rsidR="00984380" w:rsidRPr="00C771CC">
              <w:rPr>
                <w:rFonts w:ascii="Times New Roman" w:eastAsia="Times New Roman" w:hAnsi="Times New Roman" w:cs="Times New Roman"/>
                <w:kern w:val="0"/>
                <w:sz w:val="18"/>
                <w:szCs w:val="18"/>
                <w:lang w:val="en-US"/>
                <w14:ligatures w14:val="none"/>
              </w:rPr>
              <w:t>0.19, 1.98)</w:t>
            </w:r>
          </w:p>
        </w:tc>
        <w:tc>
          <w:tcPr>
            <w:tcW w:w="576" w:type="dxa"/>
            <w:tcBorders>
              <w:bottom w:val="single" w:sz="4" w:space="0" w:color="000000" w:themeColor="text1"/>
              <w:right w:val="single" w:sz="4" w:space="0" w:color="auto"/>
            </w:tcBorders>
            <w:shd w:val="clear" w:color="auto" w:fill="auto"/>
          </w:tcPr>
          <w:p w14:paraId="12B4E79A" w14:textId="6186704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1</w:t>
            </w:r>
          </w:p>
        </w:tc>
        <w:tc>
          <w:tcPr>
            <w:tcW w:w="556" w:type="dxa"/>
            <w:tcBorders>
              <w:bottom w:val="single" w:sz="4" w:space="0" w:color="000000" w:themeColor="text1"/>
            </w:tcBorders>
          </w:tcPr>
          <w:p w14:paraId="4B11362B" w14:textId="104ED730"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98</w:t>
            </w:r>
          </w:p>
        </w:tc>
        <w:tc>
          <w:tcPr>
            <w:tcW w:w="1148" w:type="dxa"/>
            <w:tcBorders>
              <w:bottom w:val="single" w:sz="4" w:space="0" w:color="000000" w:themeColor="text1"/>
            </w:tcBorders>
            <w:shd w:val="clear" w:color="auto" w:fill="auto"/>
          </w:tcPr>
          <w:p w14:paraId="4125BABD" w14:textId="33BD445F"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6 (</w:t>
            </w:r>
            <w:r w:rsidR="00984380" w:rsidRPr="00C771CC">
              <w:rPr>
                <w:rFonts w:ascii="Times New Roman" w:eastAsia="Times New Roman" w:hAnsi="Times New Roman" w:cs="Times New Roman"/>
                <w:kern w:val="0"/>
                <w:sz w:val="18"/>
                <w:szCs w:val="18"/>
                <w:lang w:val="en-US"/>
                <w14:ligatures w14:val="none"/>
              </w:rPr>
              <w:t>0.19, 3.07)</w:t>
            </w:r>
          </w:p>
        </w:tc>
        <w:tc>
          <w:tcPr>
            <w:tcW w:w="567" w:type="dxa"/>
            <w:tcBorders>
              <w:bottom w:val="single" w:sz="4" w:space="0" w:color="000000" w:themeColor="text1"/>
              <w:right w:val="single" w:sz="4" w:space="0" w:color="auto"/>
            </w:tcBorders>
            <w:shd w:val="clear" w:color="auto" w:fill="auto"/>
          </w:tcPr>
          <w:p w14:paraId="5F79BC8D" w14:textId="0E82458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0</w:t>
            </w:r>
          </w:p>
        </w:tc>
        <w:tc>
          <w:tcPr>
            <w:tcW w:w="709" w:type="dxa"/>
            <w:tcBorders>
              <w:bottom w:val="single" w:sz="4" w:space="0" w:color="000000" w:themeColor="text1"/>
            </w:tcBorders>
          </w:tcPr>
          <w:p w14:paraId="28EC833C" w14:textId="2B7E4053"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6</w:t>
            </w:r>
          </w:p>
        </w:tc>
        <w:tc>
          <w:tcPr>
            <w:tcW w:w="1134" w:type="dxa"/>
            <w:tcBorders>
              <w:bottom w:val="single" w:sz="4" w:space="0" w:color="000000" w:themeColor="text1"/>
            </w:tcBorders>
            <w:shd w:val="clear" w:color="auto" w:fill="auto"/>
          </w:tcPr>
          <w:p w14:paraId="5C434988" w14:textId="29C87A9C"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2 (</w:t>
            </w:r>
            <w:r w:rsidR="00984380" w:rsidRPr="00C771CC">
              <w:rPr>
                <w:rFonts w:ascii="Times New Roman" w:eastAsia="Times New Roman" w:hAnsi="Times New Roman" w:cs="Times New Roman"/>
                <w:kern w:val="0"/>
                <w:sz w:val="18"/>
                <w:szCs w:val="18"/>
                <w:lang w:val="en-US"/>
                <w14:ligatures w14:val="none"/>
              </w:rPr>
              <w:t>0.04, 6.5)</w:t>
            </w:r>
          </w:p>
        </w:tc>
        <w:tc>
          <w:tcPr>
            <w:tcW w:w="600" w:type="dxa"/>
            <w:tcBorders>
              <w:bottom w:val="single" w:sz="4" w:space="0" w:color="000000" w:themeColor="text1"/>
              <w:right w:val="single" w:sz="4" w:space="0" w:color="auto"/>
            </w:tcBorders>
            <w:shd w:val="clear" w:color="auto" w:fill="auto"/>
          </w:tcPr>
          <w:p w14:paraId="1C68DE38" w14:textId="3FBB1FBC"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1</w:t>
            </w:r>
          </w:p>
        </w:tc>
        <w:tc>
          <w:tcPr>
            <w:tcW w:w="534" w:type="dxa"/>
            <w:tcBorders>
              <w:bottom w:val="single" w:sz="4" w:space="0" w:color="000000" w:themeColor="text1"/>
            </w:tcBorders>
          </w:tcPr>
          <w:p w14:paraId="15353CF8" w14:textId="12FC75C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81</w:t>
            </w:r>
          </w:p>
        </w:tc>
        <w:tc>
          <w:tcPr>
            <w:tcW w:w="992" w:type="dxa"/>
            <w:tcBorders>
              <w:bottom w:val="single" w:sz="4" w:space="0" w:color="000000" w:themeColor="text1"/>
            </w:tcBorders>
            <w:shd w:val="clear" w:color="auto" w:fill="auto"/>
            <w:tcMar>
              <w:top w:w="12" w:type="dxa"/>
              <w:left w:w="12" w:type="dxa"/>
              <w:right w:w="12" w:type="dxa"/>
            </w:tcMar>
          </w:tcPr>
          <w:p w14:paraId="7E21CED3" w14:textId="2440F659"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1 (</w:t>
            </w:r>
            <w:r w:rsidR="00984380" w:rsidRPr="00C771CC">
              <w:rPr>
                <w:rFonts w:ascii="Times New Roman" w:eastAsia="Times New Roman" w:hAnsi="Times New Roman" w:cs="Times New Roman"/>
                <w:kern w:val="0"/>
                <w:sz w:val="18"/>
                <w:szCs w:val="18"/>
                <w:lang w:val="en-US"/>
                <w14:ligatures w14:val="none"/>
              </w:rPr>
              <w:t>0.02, 2.19)</w:t>
            </w:r>
          </w:p>
        </w:tc>
        <w:tc>
          <w:tcPr>
            <w:tcW w:w="497" w:type="dxa"/>
            <w:tcBorders>
              <w:top w:val="nil"/>
              <w:bottom w:val="single" w:sz="4" w:space="0" w:color="000000" w:themeColor="text1"/>
              <w:right w:val="single" w:sz="4" w:space="0" w:color="auto"/>
            </w:tcBorders>
            <w:shd w:val="clear" w:color="auto" w:fill="auto"/>
            <w:tcMar>
              <w:top w:w="12" w:type="dxa"/>
              <w:left w:w="12" w:type="dxa"/>
              <w:right w:w="12" w:type="dxa"/>
            </w:tcMar>
          </w:tcPr>
          <w:p w14:paraId="7208759A" w14:textId="4348BDE6"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9</w:t>
            </w:r>
          </w:p>
        </w:tc>
        <w:tc>
          <w:tcPr>
            <w:tcW w:w="637" w:type="dxa"/>
            <w:tcBorders>
              <w:bottom w:val="single" w:sz="4" w:space="0" w:color="000000" w:themeColor="text1"/>
            </w:tcBorders>
          </w:tcPr>
          <w:p w14:paraId="5FB1F387" w14:textId="011A5FE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63</w:t>
            </w:r>
          </w:p>
        </w:tc>
        <w:tc>
          <w:tcPr>
            <w:tcW w:w="1134" w:type="dxa"/>
            <w:tcBorders>
              <w:bottom w:val="single" w:sz="4" w:space="0" w:color="000000" w:themeColor="text1"/>
            </w:tcBorders>
            <w:shd w:val="clear" w:color="auto" w:fill="auto"/>
            <w:tcMar>
              <w:top w:w="12" w:type="dxa"/>
              <w:left w:w="12" w:type="dxa"/>
              <w:right w:w="12" w:type="dxa"/>
            </w:tcMar>
          </w:tcPr>
          <w:p w14:paraId="49948603" w14:textId="4F55C5C6"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7 (</w:t>
            </w:r>
            <w:r w:rsidR="00984380" w:rsidRPr="00C771CC">
              <w:rPr>
                <w:rFonts w:ascii="Times New Roman" w:eastAsia="Times New Roman" w:hAnsi="Times New Roman" w:cs="Times New Roman"/>
                <w:kern w:val="0"/>
                <w:sz w:val="18"/>
                <w:szCs w:val="18"/>
                <w:lang w:val="en-US"/>
                <w14:ligatures w14:val="none"/>
              </w:rPr>
              <w:t>0.19, 3.96)</w:t>
            </w:r>
          </w:p>
        </w:tc>
        <w:tc>
          <w:tcPr>
            <w:tcW w:w="509" w:type="dxa"/>
            <w:tcBorders>
              <w:bottom w:val="single" w:sz="4" w:space="0" w:color="000000" w:themeColor="text1"/>
            </w:tcBorders>
            <w:shd w:val="clear" w:color="auto" w:fill="auto"/>
            <w:tcMar>
              <w:top w:w="12" w:type="dxa"/>
              <w:left w:w="12" w:type="dxa"/>
              <w:right w:w="12" w:type="dxa"/>
            </w:tcMar>
          </w:tcPr>
          <w:p w14:paraId="61E5FEAC" w14:textId="09F0F51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86</w:t>
            </w:r>
          </w:p>
        </w:tc>
      </w:tr>
      <w:tr w:rsidR="00984380" w:rsidRPr="00C771CC" w14:paraId="03230382" w14:textId="77777777" w:rsidTr="00F41336">
        <w:trPr>
          <w:trHeight w:val="225"/>
        </w:trPr>
        <w:tc>
          <w:tcPr>
            <w:tcW w:w="1560" w:type="dxa"/>
            <w:tcBorders>
              <w:top w:val="single" w:sz="4" w:space="0" w:color="000000" w:themeColor="text1"/>
            </w:tcBorders>
            <w:shd w:val="clear" w:color="auto" w:fill="auto"/>
            <w:tcMar>
              <w:top w:w="8" w:type="dxa"/>
              <w:left w:w="8" w:type="dxa"/>
              <w:right w:w="8" w:type="dxa"/>
            </w:tcMar>
          </w:tcPr>
          <w:p w14:paraId="3D21BFA4" w14:textId="24DA8963"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Amyloid </w:t>
            </w:r>
          </w:p>
        </w:tc>
        <w:tc>
          <w:tcPr>
            <w:tcW w:w="1134" w:type="dxa"/>
            <w:tcBorders>
              <w:top w:val="single" w:sz="4" w:space="0" w:color="000000" w:themeColor="text1"/>
              <w:right w:val="single" w:sz="8" w:space="0" w:color="000000" w:themeColor="text1"/>
            </w:tcBorders>
          </w:tcPr>
          <w:p w14:paraId="7C735C47" w14:textId="30ACD64C" w:rsidR="00984380" w:rsidRPr="00C771CC" w:rsidRDefault="00041C7F"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n-elevated</w:t>
            </w:r>
          </w:p>
        </w:tc>
        <w:tc>
          <w:tcPr>
            <w:tcW w:w="567" w:type="dxa"/>
            <w:tcBorders>
              <w:top w:val="single" w:sz="4" w:space="0" w:color="000000" w:themeColor="text1"/>
              <w:left w:val="single" w:sz="8" w:space="0" w:color="000000" w:themeColor="text1"/>
            </w:tcBorders>
          </w:tcPr>
          <w:p w14:paraId="70BC1CC7" w14:textId="292BB92F"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57</w:t>
            </w:r>
          </w:p>
        </w:tc>
        <w:tc>
          <w:tcPr>
            <w:tcW w:w="1263" w:type="dxa"/>
            <w:tcBorders>
              <w:top w:val="single" w:sz="4" w:space="0" w:color="000000" w:themeColor="text1"/>
            </w:tcBorders>
            <w:shd w:val="clear" w:color="auto" w:fill="auto"/>
          </w:tcPr>
          <w:p w14:paraId="52C1CF4B" w14:textId="7D8E726A"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4" w:space="0" w:color="000000" w:themeColor="text1"/>
              <w:right w:val="single" w:sz="4" w:space="0" w:color="auto"/>
            </w:tcBorders>
            <w:shd w:val="clear" w:color="auto" w:fill="auto"/>
          </w:tcPr>
          <w:p w14:paraId="703A637C" w14:textId="5CC851CE"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4" w:space="0" w:color="000000" w:themeColor="text1"/>
            </w:tcBorders>
          </w:tcPr>
          <w:p w14:paraId="7BA350C3" w14:textId="3BA1FE91"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77</w:t>
            </w:r>
          </w:p>
        </w:tc>
        <w:tc>
          <w:tcPr>
            <w:tcW w:w="1148" w:type="dxa"/>
            <w:tcBorders>
              <w:top w:val="single" w:sz="4" w:space="0" w:color="000000" w:themeColor="text1"/>
            </w:tcBorders>
            <w:shd w:val="clear" w:color="auto" w:fill="auto"/>
          </w:tcPr>
          <w:p w14:paraId="0B0773D3" w14:textId="36B1992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4" w:space="0" w:color="000000" w:themeColor="text1"/>
              <w:right w:val="single" w:sz="4" w:space="0" w:color="auto"/>
            </w:tcBorders>
            <w:shd w:val="clear" w:color="auto" w:fill="auto"/>
          </w:tcPr>
          <w:p w14:paraId="37F32F28" w14:textId="564DD3A5"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4" w:space="0" w:color="000000" w:themeColor="text1"/>
            </w:tcBorders>
          </w:tcPr>
          <w:p w14:paraId="41E2D514" w14:textId="7D493146"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80</w:t>
            </w:r>
          </w:p>
        </w:tc>
        <w:tc>
          <w:tcPr>
            <w:tcW w:w="1134" w:type="dxa"/>
            <w:tcBorders>
              <w:top w:val="single" w:sz="4" w:space="0" w:color="000000" w:themeColor="text1"/>
            </w:tcBorders>
            <w:shd w:val="clear" w:color="auto" w:fill="auto"/>
          </w:tcPr>
          <w:p w14:paraId="0764F2A4" w14:textId="08BD4D56"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4" w:space="0" w:color="000000" w:themeColor="text1"/>
              <w:right w:val="single" w:sz="4" w:space="0" w:color="auto"/>
            </w:tcBorders>
            <w:shd w:val="clear" w:color="auto" w:fill="auto"/>
          </w:tcPr>
          <w:p w14:paraId="46BD40A4" w14:textId="614C8E25"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4" w:space="0" w:color="000000" w:themeColor="text1"/>
            </w:tcBorders>
          </w:tcPr>
          <w:p w14:paraId="19FA7CAC" w14:textId="726068B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42</w:t>
            </w:r>
          </w:p>
        </w:tc>
        <w:tc>
          <w:tcPr>
            <w:tcW w:w="992" w:type="dxa"/>
            <w:tcBorders>
              <w:top w:val="single" w:sz="4" w:space="0" w:color="000000" w:themeColor="text1"/>
            </w:tcBorders>
            <w:shd w:val="clear" w:color="auto" w:fill="auto"/>
            <w:tcMar>
              <w:top w:w="12" w:type="dxa"/>
              <w:left w:w="12" w:type="dxa"/>
              <w:right w:w="12" w:type="dxa"/>
            </w:tcMar>
          </w:tcPr>
          <w:p w14:paraId="65659CDB" w14:textId="58A9EC88"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97" w:type="dxa"/>
            <w:tcBorders>
              <w:top w:val="single" w:sz="4" w:space="0" w:color="000000" w:themeColor="text1"/>
              <w:right w:val="single" w:sz="4" w:space="0" w:color="auto"/>
            </w:tcBorders>
            <w:shd w:val="clear" w:color="auto" w:fill="auto"/>
            <w:tcMar>
              <w:top w:w="12" w:type="dxa"/>
              <w:left w:w="12" w:type="dxa"/>
              <w:right w:w="12" w:type="dxa"/>
            </w:tcMar>
          </w:tcPr>
          <w:p w14:paraId="063F7021" w14:textId="09E3FE4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37" w:type="dxa"/>
            <w:tcBorders>
              <w:top w:val="single" w:sz="4" w:space="0" w:color="000000" w:themeColor="text1"/>
            </w:tcBorders>
          </w:tcPr>
          <w:p w14:paraId="1A9E460F" w14:textId="16B7255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15</w:t>
            </w:r>
          </w:p>
        </w:tc>
        <w:tc>
          <w:tcPr>
            <w:tcW w:w="1134" w:type="dxa"/>
            <w:tcBorders>
              <w:top w:val="single" w:sz="4" w:space="0" w:color="000000" w:themeColor="text1"/>
            </w:tcBorders>
            <w:shd w:val="clear" w:color="auto" w:fill="auto"/>
            <w:tcMar>
              <w:top w:w="12" w:type="dxa"/>
              <w:left w:w="12" w:type="dxa"/>
              <w:right w:w="12" w:type="dxa"/>
            </w:tcMar>
          </w:tcPr>
          <w:p w14:paraId="4ABD4B0C" w14:textId="7BF668A9"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09" w:type="dxa"/>
            <w:tcBorders>
              <w:top w:val="single" w:sz="4" w:space="0" w:color="000000" w:themeColor="text1"/>
            </w:tcBorders>
            <w:shd w:val="clear" w:color="auto" w:fill="auto"/>
            <w:tcMar>
              <w:top w:w="12" w:type="dxa"/>
              <w:left w:w="12" w:type="dxa"/>
              <w:right w:w="12" w:type="dxa"/>
            </w:tcMar>
          </w:tcPr>
          <w:p w14:paraId="5AF4F9E1" w14:textId="371A1348"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984380" w:rsidRPr="00C771CC" w14:paraId="18B1943F" w14:textId="77777777" w:rsidTr="00F41336">
        <w:trPr>
          <w:trHeight w:val="225"/>
        </w:trPr>
        <w:tc>
          <w:tcPr>
            <w:tcW w:w="1560" w:type="dxa"/>
            <w:tcBorders>
              <w:bottom w:val="single" w:sz="4" w:space="0" w:color="000000" w:themeColor="text1"/>
            </w:tcBorders>
            <w:shd w:val="clear" w:color="auto" w:fill="auto"/>
            <w:tcMar>
              <w:top w:w="8" w:type="dxa"/>
              <w:left w:w="8" w:type="dxa"/>
              <w:right w:w="8" w:type="dxa"/>
            </w:tcMar>
          </w:tcPr>
          <w:p w14:paraId="793C1D5D"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right w:val="single" w:sz="8" w:space="0" w:color="000000" w:themeColor="text1"/>
            </w:tcBorders>
          </w:tcPr>
          <w:p w14:paraId="6F3FB2EA" w14:textId="7CA27AAA" w:rsidR="00984380" w:rsidRPr="00C771CC" w:rsidRDefault="005F65AB"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Elevated</w:t>
            </w:r>
          </w:p>
        </w:tc>
        <w:tc>
          <w:tcPr>
            <w:tcW w:w="567" w:type="dxa"/>
            <w:tcBorders>
              <w:left w:val="single" w:sz="8" w:space="0" w:color="000000" w:themeColor="text1"/>
              <w:bottom w:val="single" w:sz="4" w:space="0" w:color="000000" w:themeColor="text1"/>
            </w:tcBorders>
          </w:tcPr>
          <w:p w14:paraId="6C43B5D7" w14:textId="662D797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9</w:t>
            </w:r>
          </w:p>
        </w:tc>
        <w:tc>
          <w:tcPr>
            <w:tcW w:w="1263" w:type="dxa"/>
            <w:tcBorders>
              <w:bottom w:val="single" w:sz="4" w:space="0" w:color="000000" w:themeColor="text1"/>
            </w:tcBorders>
            <w:shd w:val="clear" w:color="auto" w:fill="auto"/>
          </w:tcPr>
          <w:p w14:paraId="123F7C4A" w14:textId="1466537E"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63 (</w:t>
            </w:r>
            <w:r w:rsidR="00984380" w:rsidRPr="00C771CC">
              <w:rPr>
                <w:rFonts w:ascii="Times New Roman" w:eastAsia="Times New Roman" w:hAnsi="Times New Roman" w:cs="Times New Roman"/>
                <w:kern w:val="0"/>
                <w:sz w:val="18"/>
                <w:szCs w:val="18"/>
                <w:lang w:val="en-US"/>
                <w14:ligatures w14:val="none"/>
              </w:rPr>
              <w:t>0.7, 9.84)</w:t>
            </w:r>
          </w:p>
        </w:tc>
        <w:tc>
          <w:tcPr>
            <w:tcW w:w="576" w:type="dxa"/>
            <w:tcBorders>
              <w:bottom w:val="single" w:sz="4" w:space="0" w:color="000000" w:themeColor="text1"/>
              <w:right w:val="single" w:sz="4" w:space="0" w:color="auto"/>
            </w:tcBorders>
            <w:shd w:val="clear" w:color="auto" w:fill="auto"/>
          </w:tcPr>
          <w:p w14:paraId="288FCDF8" w14:textId="243C2636"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5</w:t>
            </w:r>
          </w:p>
        </w:tc>
        <w:tc>
          <w:tcPr>
            <w:tcW w:w="556" w:type="dxa"/>
            <w:tcBorders>
              <w:bottom w:val="single" w:sz="4" w:space="0" w:color="000000" w:themeColor="text1"/>
            </w:tcBorders>
          </w:tcPr>
          <w:p w14:paraId="6E6861D2" w14:textId="50AFC80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5</w:t>
            </w:r>
          </w:p>
        </w:tc>
        <w:tc>
          <w:tcPr>
            <w:tcW w:w="1148" w:type="dxa"/>
            <w:tcBorders>
              <w:bottom w:val="single" w:sz="4" w:space="0" w:color="000000" w:themeColor="text1"/>
            </w:tcBorders>
            <w:shd w:val="clear" w:color="auto" w:fill="auto"/>
          </w:tcPr>
          <w:p w14:paraId="2FDD6794" w14:textId="2C28562B"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02 (</w:t>
            </w:r>
            <w:r w:rsidR="00984380" w:rsidRPr="00C771CC">
              <w:rPr>
                <w:rFonts w:ascii="Times New Roman" w:eastAsia="Times New Roman" w:hAnsi="Times New Roman" w:cs="Times New Roman"/>
                <w:kern w:val="0"/>
                <w:sz w:val="18"/>
                <w:szCs w:val="18"/>
                <w:lang w:val="en-US"/>
                <w14:ligatures w14:val="none"/>
              </w:rPr>
              <w:t>0.35, 11.81)</w:t>
            </w:r>
          </w:p>
        </w:tc>
        <w:tc>
          <w:tcPr>
            <w:tcW w:w="567" w:type="dxa"/>
            <w:tcBorders>
              <w:bottom w:val="single" w:sz="4" w:space="0" w:color="000000" w:themeColor="text1"/>
              <w:right w:val="single" w:sz="4" w:space="0" w:color="auto"/>
            </w:tcBorders>
            <w:shd w:val="clear" w:color="auto" w:fill="auto"/>
          </w:tcPr>
          <w:p w14:paraId="5BDB735A" w14:textId="34B22C3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43</w:t>
            </w:r>
          </w:p>
        </w:tc>
        <w:tc>
          <w:tcPr>
            <w:tcW w:w="709" w:type="dxa"/>
            <w:tcBorders>
              <w:bottom w:val="single" w:sz="4" w:space="0" w:color="000000" w:themeColor="text1"/>
            </w:tcBorders>
          </w:tcPr>
          <w:p w14:paraId="7551831A" w14:textId="36A2AEE0"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4</w:t>
            </w:r>
          </w:p>
        </w:tc>
        <w:tc>
          <w:tcPr>
            <w:tcW w:w="1134" w:type="dxa"/>
            <w:tcBorders>
              <w:bottom w:val="single" w:sz="4" w:space="0" w:color="000000" w:themeColor="text1"/>
            </w:tcBorders>
            <w:shd w:val="clear" w:color="auto" w:fill="auto"/>
          </w:tcPr>
          <w:p w14:paraId="0CE534B1" w14:textId="34B2C240"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5.5 (</w:t>
            </w:r>
            <w:r w:rsidR="00984380" w:rsidRPr="00C771CC">
              <w:rPr>
                <w:rFonts w:ascii="Times New Roman" w:eastAsia="Times New Roman" w:hAnsi="Times New Roman" w:cs="Times New Roman"/>
                <w:kern w:val="0"/>
                <w:sz w:val="18"/>
                <w:szCs w:val="18"/>
                <w:lang w:val="en-US"/>
                <w14:ligatures w14:val="none"/>
              </w:rPr>
              <w:t>0.46, 65.42)</w:t>
            </w:r>
          </w:p>
        </w:tc>
        <w:tc>
          <w:tcPr>
            <w:tcW w:w="600" w:type="dxa"/>
            <w:tcBorders>
              <w:bottom w:val="single" w:sz="4" w:space="0" w:color="000000" w:themeColor="text1"/>
              <w:right w:val="single" w:sz="4" w:space="0" w:color="auto"/>
            </w:tcBorders>
            <w:shd w:val="clear" w:color="auto" w:fill="auto"/>
          </w:tcPr>
          <w:p w14:paraId="50231A7B" w14:textId="078D8CA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8</w:t>
            </w:r>
          </w:p>
        </w:tc>
        <w:tc>
          <w:tcPr>
            <w:tcW w:w="534" w:type="dxa"/>
            <w:tcBorders>
              <w:bottom w:val="single" w:sz="4" w:space="0" w:color="000000" w:themeColor="text1"/>
            </w:tcBorders>
          </w:tcPr>
          <w:p w14:paraId="02E031ED" w14:textId="4B4BE3C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6</w:t>
            </w:r>
          </w:p>
        </w:tc>
        <w:tc>
          <w:tcPr>
            <w:tcW w:w="992" w:type="dxa"/>
            <w:tcBorders>
              <w:bottom w:val="single" w:sz="4" w:space="0" w:color="000000" w:themeColor="text1"/>
            </w:tcBorders>
            <w:shd w:val="clear" w:color="auto" w:fill="auto"/>
            <w:tcMar>
              <w:top w:w="12" w:type="dxa"/>
              <w:left w:w="12" w:type="dxa"/>
              <w:right w:w="12" w:type="dxa"/>
            </w:tcMar>
          </w:tcPr>
          <w:p w14:paraId="6DBBB2A7" w14:textId="02B107E3"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8 (</w:t>
            </w:r>
            <w:r w:rsidR="00984380" w:rsidRPr="00C771CC">
              <w:rPr>
                <w:rFonts w:ascii="Times New Roman" w:eastAsia="Times New Roman" w:hAnsi="Times New Roman" w:cs="Times New Roman"/>
                <w:kern w:val="0"/>
                <w:sz w:val="18"/>
                <w:szCs w:val="18"/>
                <w:lang w:val="en-US"/>
                <w14:ligatures w14:val="none"/>
              </w:rPr>
              <w:t>0.5, 29.12)</w:t>
            </w:r>
          </w:p>
        </w:tc>
        <w:tc>
          <w:tcPr>
            <w:tcW w:w="497" w:type="dxa"/>
            <w:tcBorders>
              <w:top w:val="nil"/>
              <w:bottom w:val="single" w:sz="4" w:space="0" w:color="000000" w:themeColor="text1"/>
              <w:right w:val="single" w:sz="4" w:space="0" w:color="auto"/>
            </w:tcBorders>
            <w:shd w:val="clear" w:color="auto" w:fill="auto"/>
            <w:tcMar>
              <w:top w:w="12" w:type="dxa"/>
              <w:left w:w="12" w:type="dxa"/>
              <w:right w:w="12" w:type="dxa"/>
            </w:tcMar>
          </w:tcPr>
          <w:p w14:paraId="54C1A5EE" w14:textId="18371210"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0</w:t>
            </w:r>
          </w:p>
        </w:tc>
        <w:tc>
          <w:tcPr>
            <w:tcW w:w="637" w:type="dxa"/>
            <w:tcBorders>
              <w:bottom w:val="single" w:sz="4" w:space="0" w:color="000000" w:themeColor="text1"/>
            </w:tcBorders>
          </w:tcPr>
          <w:p w14:paraId="413F2B1B" w14:textId="1D933097"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3</w:t>
            </w:r>
          </w:p>
        </w:tc>
        <w:tc>
          <w:tcPr>
            <w:tcW w:w="1134" w:type="dxa"/>
            <w:tcBorders>
              <w:bottom w:val="single" w:sz="4" w:space="0" w:color="000000" w:themeColor="text1"/>
            </w:tcBorders>
            <w:shd w:val="clear" w:color="auto" w:fill="auto"/>
            <w:tcMar>
              <w:top w:w="12" w:type="dxa"/>
              <w:left w:w="12" w:type="dxa"/>
              <w:right w:w="12" w:type="dxa"/>
            </w:tcMar>
          </w:tcPr>
          <w:p w14:paraId="24077FA4" w14:textId="56D27B79"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67 (</w:t>
            </w:r>
            <w:r w:rsidR="00984380" w:rsidRPr="00C771CC">
              <w:rPr>
                <w:rFonts w:ascii="Times New Roman" w:eastAsia="Times New Roman" w:hAnsi="Times New Roman" w:cs="Times New Roman"/>
                <w:kern w:val="0"/>
                <w:sz w:val="18"/>
                <w:szCs w:val="18"/>
                <w:lang w:val="en-US"/>
                <w14:ligatures w14:val="none"/>
              </w:rPr>
              <w:t>0.39, 18.1)</w:t>
            </w:r>
          </w:p>
        </w:tc>
        <w:tc>
          <w:tcPr>
            <w:tcW w:w="509" w:type="dxa"/>
            <w:tcBorders>
              <w:bottom w:val="single" w:sz="4" w:space="0" w:color="000000" w:themeColor="text1"/>
            </w:tcBorders>
            <w:shd w:val="clear" w:color="auto" w:fill="auto"/>
            <w:tcMar>
              <w:top w:w="12" w:type="dxa"/>
              <w:left w:w="12" w:type="dxa"/>
              <w:right w:w="12" w:type="dxa"/>
            </w:tcMar>
          </w:tcPr>
          <w:p w14:paraId="4EB88ACC" w14:textId="2353432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1</w:t>
            </w:r>
          </w:p>
        </w:tc>
      </w:tr>
      <w:tr w:rsidR="00984380" w:rsidRPr="00C771CC" w14:paraId="5A642283" w14:textId="77777777" w:rsidTr="00F41336">
        <w:trPr>
          <w:trHeight w:val="225"/>
        </w:trPr>
        <w:tc>
          <w:tcPr>
            <w:tcW w:w="1560" w:type="dxa"/>
            <w:tcBorders>
              <w:top w:val="single" w:sz="4" w:space="0" w:color="000000" w:themeColor="text1"/>
            </w:tcBorders>
            <w:shd w:val="clear" w:color="auto" w:fill="auto"/>
            <w:tcMar>
              <w:top w:w="8" w:type="dxa"/>
              <w:left w:w="8" w:type="dxa"/>
              <w:right w:w="8" w:type="dxa"/>
            </w:tcMar>
          </w:tcPr>
          <w:p w14:paraId="4B550590" w14:textId="633577DC"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Hypertension </w:t>
            </w:r>
          </w:p>
        </w:tc>
        <w:tc>
          <w:tcPr>
            <w:tcW w:w="1134" w:type="dxa"/>
            <w:tcBorders>
              <w:top w:val="single" w:sz="4" w:space="0" w:color="000000" w:themeColor="text1"/>
              <w:right w:val="single" w:sz="8" w:space="0" w:color="000000" w:themeColor="text1"/>
            </w:tcBorders>
          </w:tcPr>
          <w:p w14:paraId="2A96DBCC" w14:textId="15442A23"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567" w:type="dxa"/>
            <w:tcBorders>
              <w:top w:val="single" w:sz="4" w:space="0" w:color="000000" w:themeColor="text1"/>
              <w:left w:val="single" w:sz="8" w:space="0" w:color="000000" w:themeColor="text1"/>
            </w:tcBorders>
          </w:tcPr>
          <w:p w14:paraId="6D9A8BA5" w14:textId="6DA87CE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2</w:t>
            </w:r>
          </w:p>
        </w:tc>
        <w:tc>
          <w:tcPr>
            <w:tcW w:w="1263" w:type="dxa"/>
            <w:tcBorders>
              <w:top w:val="single" w:sz="4" w:space="0" w:color="000000" w:themeColor="text1"/>
            </w:tcBorders>
            <w:shd w:val="clear" w:color="auto" w:fill="auto"/>
          </w:tcPr>
          <w:p w14:paraId="17C33B42" w14:textId="3292A2D6"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4" w:space="0" w:color="000000" w:themeColor="text1"/>
              <w:right w:val="single" w:sz="4" w:space="0" w:color="auto"/>
            </w:tcBorders>
            <w:shd w:val="clear" w:color="auto" w:fill="auto"/>
          </w:tcPr>
          <w:p w14:paraId="37C51391" w14:textId="3E7DAE94"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4" w:space="0" w:color="000000" w:themeColor="text1"/>
            </w:tcBorders>
          </w:tcPr>
          <w:p w14:paraId="0653257B" w14:textId="0298CB93"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17</w:t>
            </w:r>
          </w:p>
        </w:tc>
        <w:tc>
          <w:tcPr>
            <w:tcW w:w="1148" w:type="dxa"/>
            <w:tcBorders>
              <w:top w:val="single" w:sz="4" w:space="0" w:color="000000" w:themeColor="text1"/>
            </w:tcBorders>
            <w:shd w:val="clear" w:color="auto" w:fill="auto"/>
          </w:tcPr>
          <w:p w14:paraId="1E8C6B2F" w14:textId="32573B3C"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4" w:space="0" w:color="000000" w:themeColor="text1"/>
              <w:right w:val="single" w:sz="4" w:space="0" w:color="auto"/>
            </w:tcBorders>
            <w:shd w:val="clear" w:color="auto" w:fill="auto"/>
          </w:tcPr>
          <w:p w14:paraId="0BF8A4D2" w14:textId="578843F0"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4" w:space="0" w:color="000000" w:themeColor="text1"/>
            </w:tcBorders>
          </w:tcPr>
          <w:p w14:paraId="694DEBBD" w14:textId="774752EF"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5</w:t>
            </w:r>
          </w:p>
        </w:tc>
        <w:tc>
          <w:tcPr>
            <w:tcW w:w="1134" w:type="dxa"/>
            <w:tcBorders>
              <w:top w:val="single" w:sz="4" w:space="0" w:color="000000" w:themeColor="text1"/>
            </w:tcBorders>
            <w:shd w:val="clear" w:color="auto" w:fill="auto"/>
          </w:tcPr>
          <w:p w14:paraId="5CD7CF59" w14:textId="5C5935EF"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4" w:space="0" w:color="000000" w:themeColor="text1"/>
              <w:right w:val="single" w:sz="4" w:space="0" w:color="auto"/>
            </w:tcBorders>
            <w:shd w:val="clear" w:color="auto" w:fill="auto"/>
          </w:tcPr>
          <w:p w14:paraId="5E3A78F9" w14:textId="6577012A"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4" w:space="0" w:color="000000" w:themeColor="text1"/>
            </w:tcBorders>
          </w:tcPr>
          <w:p w14:paraId="73EACB98" w14:textId="6A03EB0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97</w:t>
            </w:r>
          </w:p>
        </w:tc>
        <w:tc>
          <w:tcPr>
            <w:tcW w:w="992" w:type="dxa"/>
            <w:tcBorders>
              <w:top w:val="single" w:sz="4" w:space="0" w:color="000000" w:themeColor="text1"/>
            </w:tcBorders>
            <w:shd w:val="clear" w:color="auto" w:fill="auto"/>
            <w:tcMar>
              <w:top w:w="12" w:type="dxa"/>
              <w:left w:w="12" w:type="dxa"/>
              <w:right w:w="12" w:type="dxa"/>
            </w:tcMar>
          </w:tcPr>
          <w:p w14:paraId="043FDB07" w14:textId="13BCBAE5"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97" w:type="dxa"/>
            <w:tcBorders>
              <w:top w:val="single" w:sz="4" w:space="0" w:color="000000" w:themeColor="text1"/>
              <w:right w:val="single" w:sz="4" w:space="0" w:color="auto"/>
            </w:tcBorders>
            <w:shd w:val="clear" w:color="auto" w:fill="auto"/>
            <w:tcMar>
              <w:top w:w="12" w:type="dxa"/>
              <w:left w:w="12" w:type="dxa"/>
              <w:right w:w="12" w:type="dxa"/>
            </w:tcMar>
          </w:tcPr>
          <w:p w14:paraId="20C2449B" w14:textId="4A5A96D1"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37" w:type="dxa"/>
            <w:tcBorders>
              <w:top w:val="single" w:sz="4" w:space="0" w:color="000000" w:themeColor="text1"/>
            </w:tcBorders>
          </w:tcPr>
          <w:p w14:paraId="27C3729F" w14:textId="0673233C"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65</w:t>
            </w:r>
          </w:p>
        </w:tc>
        <w:tc>
          <w:tcPr>
            <w:tcW w:w="1134" w:type="dxa"/>
            <w:tcBorders>
              <w:top w:val="single" w:sz="4" w:space="0" w:color="000000" w:themeColor="text1"/>
            </w:tcBorders>
            <w:shd w:val="clear" w:color="auto" w:fill="auto"/>
            <w:tcMar>
              <w:top w:w="12" w:type="dxa"/>
              <w:left w:w="12" w:type="dxa"/>
              <w:right w:w="12" w:type="dxa"/>
            </w:tcMar>
          </w:tcPr>
          <w:p w14:paraId="57CEB677" w14:textId="4C43873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09" w:type="dxa"/>
            <w:tcBorders>
              <w:top w:val="single" w:sz="4" w:space="0" w:color="000000" w:themeColor="text1"/>
            </w:tcBorders>
            <w:shd w:val="clear" w:color="auto" w:fill="auto"/>
            <w:tcMar>
              <w:top w:w="12" w:type="dxa"/>
              <w:left w:w="12" w:type="dxa"/>
              <w:right w:w="12" w:type="dxa"/>
            </w:tcMar>
          </w:tcPr>
          <w:p w14:paraId="303ACA00" w14:textId="55A7C364"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984380" w:rsidRPr="00C771CC" w14:paraId="3C12BD1C" w14:textId="77777777" w:rsidTr="00F41336">
        <w:trPr>
          <w:trHeight w:val="225"/>
        </w:trPr>
        <w:tc>
          <w:tcPr>
            <w:tcW w:w="1560" w:type="dxa"/>
            <w:tcBorders>
              <w:bottom w:val="single" w:sz="4" w:space="0" w:color="000000" w:themeColor="text1"/>
            </w:tcBorders>
            <w:shd w:val="clear" w:color="auto" w:fill="auto"/>
            <w:tcMar>
              <w:top w:w="8" w:type="dxa"/>
              <w:left w:w="8" w:type="dxa"/>
              <w:right w:w="8" w:type="dxa"/>
            </w:tcMar>
          </w:tcPr>
          <w:p w14:paraId="6DCABF83"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right w:val="single" w:sz="8" w:space="0" w:color="000000" w:themeColor="text1"/>
            </w:tcBorders>
          </w:tcPr>
          <w:p w14:paraId="2D6DCE83" w14:textId="731133D0"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567" w:type="dxa"/>
            <w:tcBorders>
              <w:left w:val="single" w:sz="8" w:space="0" w:color="000000" w:themeColor="text1"/>
              <w:bottom w:val="single" w:sz="4" w:space="0" w:color="000000" w:themeColor="text1"/>
            </w:tcBorders>
          </w:tcPr>
          <w:p w14:paraId="6501AB23" w14:textId="7DFC440A"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44</w:t>
            </w:r>
          </w:p>
        </w:tc>
        <w:tc>
          <w:tcPr>
            <w:tcW w:w="1263" w:type="dxa"/>
            <w:tcBorders>
              <w:bottom w:val="single" w:sz="4" w:space="0" w:color="000000" w:themeColor="text1"/>
            </w:tcBorders>
            <w:shd w:val="clear" w:color="auto" w:fill="auto"/>
          </w:tcPr>
          <w:p w14:paraId="1621EB3F" w14:textId="05C6B440"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2 (</w:t>
            </w:r>
            <w:r w:rsidR="00984380" w:rsidRPr="00C771CC">
              <w:rPr>
                <w:rFonts w:ascii="Times New Roman" w:eastAsia="Times New Roman" w:hAnsi="Times New Roman" w:cs="Times New Roman"/>
                <w:kern w:val="0"/>
                <w:sz w:val="18"/>
                <w:szCs w:val="18"/>
                <w:lang w:val="en-US"/>
                <w14:ligatures w14:val="none"/>
              </w:rPr>
              <w:t>0.21, 2.45)</w:t>
            </w:r>
          </w:p>
        </w:tc>
        <w:tc>
          <w:tcPr>
            <w:tcW w:w="576" w:type="dxa"/>
            <w:tcBorders>
              <w:bottom w:val="single" w:sz="4" w:space="0" w:color="000000" w:themeColor="text1"/>
              <w:right w:val="single" w:sz="4" w:space="0" w:color="auto"/>
            </w:tcBorders>
            <w:shd w:val="clear" w:color="auto" w:fill="auto"/>
          </w:tcPr>
          <w:p w14:paraId="2E4A7DAB" w14:textId="562DB36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0</w:t>
            </w:r>
          </w:p>
        </w:tc>
        <w:tc>
          <w:tcPr>
            <w:tcW w:w="556" w:type="dxa"/>
            <w:tcBorders>
              <w:bottom w:val="single" w:sz="4" w:space="0" w:color="000000" w:themeColor="text1"/>
            </w:tcBorders>
          </w:tcPr>
          <w:p w14:paraId="7AA4126C" w14:textId="3AC6678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85</w:t>
            </w:r>
          </w:p>
        </w:tc>
        <w:tc>
          <w:tcPr>
            <w:tcW w:w="1148" w:type="dxa"/>
            <w:tcBorders>
              <w:bottom w:val="single" w:sz="4" w:space="0" w:color="000000" w:themeColor="text1"/>
            </w:tcBorders>
            <w:shd w:val="clear" w:color="auto" w:fill="auto"/>
          </w:tcPr>
          <w:p w14:paraId="7AC3E248" w14:textId="6BD0B0B9"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63 (</w:t>
            </w:r>
            <w:r w:rsidR="00984380" w:rsidRPr="00C771CC">
              <w:rPr>
                <w:rFonts w:ascii="Times New Roman" w:eastAsia="Times New Roman" w:hAnsi="Times New Roman" w:cs="Times New Roman"/>
                <w:kern w:val="0"/>
                <w:sz w:val="18"/>
                <w:szCs w:val="18"/>
                <w:lang w:val="en-US"/>
                <w14:ligatures w14:val="none"/>
              </w:rPr>
              <w:t>0.37, 7.19)</w:t>
            </w:r>
          </w:p>
        </w:tc>
        <w:tc>
          <w:tcPr>
            <w:tcW w:w="567" w:type="dxa"/>
            <w:tcBorders>
              <w:bottom w:val="single" w:sz="4" w:space="0" w:color="000000" w:themeColor="text1"/>
              <w:right w:val="single" w:sz="4" w:space="0" w:color="auto"/>
            </w:tcBorders>
            <w:shd w:val="clear" w:color="auto" w:fill="auto"/>
          </w:tcPr>
          <w:p w14:paraId="47CCEA34" w14:textId="0CB075CB"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2</w:t>
            </w:r>
          </w:p>
        </w:tc>
        <w:tc>
          <w:tcPr>
            <w:tcW w:w="709" w:type="dxa"/>
            <w:tcBorders>
              <w:bottom w:val="single" w:sz="4" w:space="0" w:color="000000" w:themeColor="text1"/>
            </w:tcBorders>
          </w:tcPr>
          <w:p w14:paraId="78BE2D51" w14:textId="58A2D0D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59</w:t>
            </w:r>
          </w:p>
        </w:tc>
        <w:tc>
          <w:tcPr>
            <w:tcW w:w="1134" w:type="dxa"/>
            <w:tcBorders>
              <w:bottom w:val="single" w:sz="4" w:space="0" w:color="000000" w:themeColor="text1"/>
            </w:tcBorders>
            <w:shd w:val="clear" w:color="auto" w:fill="auto"/>
          </w:tcPr>
          <w:p w14:paraId="1B41A515" w14:textId="1585F104"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5 (</w:t>
            </w:r>
            <w:r w:rsidR="00984380" w:rsidRPr="00C771CC">
              <w:rPr>
                <w:rFonts w:ascii="Times New Roman" w:eastAsia="Times New Roman" w:hAnsi="Times New Roman" w:cs="Times New Roman"/>
                <w:kern w:val="0"/>
                <w:sz w:val="18"/>
                <w:szCs w:val="18"/>
                <w:lang w:val="en-US"/>
                <w14:ligatures w14:val="none"/>
              </w:rPr>
              <w:t>0.01, 2.17)</w:t>
            </w:r>
          </w:p>
        </w:tc>
        <w:tc>
          <w:tcPr>
            <w:tcW w:w="600" w:type="dxa"/>
            <w:tcBorders>
              <w:bottom w:val="single" w:sz="4" w:space="0" w:color="000000" w:themeColor="text1"/>
              <w:right w:val="single" w:sz="4" w:space="0" w:color="auto"/>
            </w:tcBorders>
            <w:shd w:val="clear" w:color="auto" w:fill="auto"/>
          </w:tcPr>
          <w:p w14:paraId="4066E873" w14:textId="12F6CDF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17</w:t>
            </w:r>
          </w:p>
        </w:tc>
        <w:tc>
          <w:tcPr>
            <w:tcW w:w="534" w:type="dxa"/>
            <w:tcBorders>
              <w:bottom w:val="single" w:sz="4" w:space="0" w:color="000000" w:themeColor="text1"/>
            </w:tcBorders>
          </w:tcPr>
          <w:p w14:paraId="5D1D1390" w14:textId="279B719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1</w:t>
            </w:r>
          </w:p>
        </w:tc>
        <w:tc>
          <w:tcPr>
            <w:tcW w:w="992" w:type="dxa"/>
            <w:tcBorders>
              <w:bottom w:val="single" w:sz="4" w:space="0" w:color="000000" w:themeColor="text1"/>
            </w:tcBorders>
            <w:shd w:val="clear" w:color="auto" w:fill="auto"/>
            <w:tcMar>
              <w:top w:w="12" w:type="dxa"/>
              <w:left w:w="12" w:type="dxa"/>
              <w:right w:w="12" w:type="dxa"/>
            </w:tcMar>
          </w:tcPr>
          <w:p w14:paraId="46F06B1A" w14:textId="11CF073D"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4 (</w:t>
            </w:r>
            <w:r w:rsidR="00984380" w:rsidRPr="00C771CC">
              <w:rPr>
                <w:rFonts w:ascii="Times New Roman" w:eastAsia="Times New Roman" w:hAnsi="Times New Roman" w:cs="Times New Roman"/>
                <w:kern w:val="0"/>
                <w:sz w:val="18"/>
                <w:szCs w:val="18"/>
                <w:lang w:val="en-US"/>
                <w14:ligatures w14:val="none"/>
              </w:rPr>
              <w:t>0.06, 4.59)</w:t>
            </w:r>
          </w:p>
        </w:tc>
        <w:tc>
          <w:tcPr>
            <w:tcW w:w="497" w:type="dxa"/>
            <w:tcBorders>
              <w:top w:val="nil"/>
              <w:bottom w:val="single" w:sz="4" w:space="0" w:color="000000" w:themeColor="text1"/>
              <w:right w:val="single" w:sz="4" w:space="0" w:color="auto"/>
            </w:tcBorders>
            <w:shd w:val="clear" w:color="auto" w:fill="auto"/>
            <w:tcMar>
              <w:top w:w="12" w:type="dxa"/>
              <w:left w:w="12" w:type="dxa"/>
              <w:right w:w="12" w:type="dxa"/>
            </w:tcMar>
          </w:tcPr>
          <w:p w14:paraId="1049B0CB" w14:textId="3552EBEB"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58</w:t>
            </w:r>
          </w:p>
        </w:tc>
        <w:tc>
          <w:tcPr>
            <w:tcW w:w="637" w:type="dxa"/>
            <w:tcBorders>
              <w:bottom w:val="single" w:sz="4" w:space="0" w:color="000000" w:themeColor="text1"/>
            </w:tcBorders>
          </w:tcPr>
          <w:p w14:paraId="054D3F41" w14:textId="41591A7A"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3</w:t>
            </w:r>
          </w:p>
        </w:tc>
        <w:tc>
          <w:tcPr>
            <w:tcW w:w="1134" w:type="dxa"/>
            <w:tcBorders>
              <w:bottom w:val="single" w:sz="4" w:space="0" w:color="000000" w:themeColor="text1"/>
            </w:tcBorders>
            <w:shd w:val="clear" w:color="auto" w:fill="auto"/>
            <w:tcMar>
              <w:top w:w="12" w:type="dxa"/>
              <w:left w:w="12" w:type="dxa"/>
              <w:right w:w="12" w:type="dxa"/>
            </w:tcMar>
          </w:tcPr>
          <w:p w14:paraId="7610283F" w14:textId="4BACC803"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7 (</w:t>
            </w:r>
            <w:r w:rsidR="00984380" w:rsidRPr="00C771CC">
              <w:rPr>
                <w:rFonts w:ascii="Times New Roman" w:eastAsia="Times New Roman" w:hAnsi="Times New Roman" w:cs="Times New Roman"/>
                <w:kern w:val="0"/>
                <w:sz w:val="18"/>
                <w:szCs w:val="18"/>
                <w:lang w:val="en-US"/>
                <w14:ligatures w14:val="none"/>
              </w:rPr>
              <w:t>0.14, 3.42)</w:t>
            </w:r>
          </w:p>
        </w:tc>
        <w:tc>
          <w:tcPr>
            <w:tcW w:w="509" w:type="dxa"/>
            <w:tcBorders>
              <w:bottom w:val="single" w:sz="4" w:space="0" w:color="000000" w:themeColor="text1"/>
            </w:tcBorders>
            <w:shd w:val="clear" w:color="auto" w:fill="auto"/>
            <w:tcMar>
              <w:top w:w="12" w:type="dxa"/>
              <w:left w:w="12" w:type="dxa"/>
              <w:right w:w="12" w:type="dxa"/>
            </w:tcMar>
          </w:tcPr>
          <w:p w14:paraId="64E4E42F" w14:textId="2EE25973"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6</w:t>
            </w:r>
          </w:p>
        </w:tc>
      </w:tr>
      <w:tr w:rsidR="00984380" w:rsidRPr="00C771CC" w14:paraId="4C1E7169" w14:textId="77777777" w:rsidTr="00F41336">
        <w:trPr>
          <w:trHeight w:val="225"/>
        </w:trPr>
        <w:tc>
          <w:tcPr>
            <w:tcW w:w="1560" w:type="dxa"/>
            <w:tcBorders>
              <w:top w:val="single" w:sz="4" w:space="0" w:color="000000" w:themeColor="text1"/>
            </w:tcBorders>
            <w:shd w:val="clear" w:color="auto" w:fill="auto"/>
            <w:tcMar>
              <w:top w:w="8" w:type="dxa"/>
              <w:left w:w="8" w:type="dxa"/>
              <w:right w:w="8" w:type="dxa"/>
            </w:tcMar>
          </w:tcPr>
          <w:p w14:paraId="0E2674A4" w14:textId="200DA2F8"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Type 2 Diabetes </w:t>
            </w:r>
          </w:p>
        </w:tc>
        <w:tc>
          <w:tcPr>
            <w:tcW w:w="1134" w:type="dxa"/>
            <w:tcBorders>
              <w:top w:val="single" w:sz="4" w:space="0" w:color="000000" w:themeColor="text1"/>
              <w:right w:val="single" w:sz="8" w:space="0" w:color="000000" w:themeColor="text1"/>
            </w:tcBorders>
          </w:tcPr>
          <w:p w14:paraId="6B111F19" w14:textId="4631D77D"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567" w:type="dxa"/>
            <w:tcBorders>
              <w:top w:val="single" w:sz="4" w:space="0" w:color="000000" w:themeColor="text1"/>
              <w:left w:val="single" w:sz="8" w:space="0" w:color="000000" w:themeColor="text1"/>
            </w:tcBorders>
          </w:tcPr>
          <w:p w14:paraId="357AE519" w14:textId="1AC20C1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86</w:t>
            </w:r>
          </w:p>
        </w:tc>
        <w:tc>
          <w:tcPr>
            <w:tcW w:w="1263" w:type="dxa"/>
            <w:tcBorders>
              <w:top w:val="single" w:sz="4" w:space="0" w:color="000000" w:themeColor="text1"/>
            </w:tcBorders>
            <w:shd w:val="clear" w:color="auto" w:fill="auto"/>
          </w:tcPr>
          <w:p w14:paraId="74557A43" w14:textId="32495169"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4" w:space="0" w:color="000000" w:themeColor="text1"/>
              <w:right w:val="single" w:sz="4" w:space="0" w:color="auto"/>
            </w:tcBorders>
            <w:shd w:val="clear" w:color="auto" w:fill="auto"/>
          </w:tcPr>
          <w:p w14:paraId="0E404F82" w14:textId="41C509CD"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4" w:space="0" w:color="000000" w:themeColor="text1"/>
            </w:tcBorders>
          </w:tcPr>
          <w:p w14:paraId="2F694001" w14:textId="687E3E1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92</w:t>
            </w:r>
          </w:p>
        </w:tc>
        <w:tc>
          <w:tcPr>
            <w:tcW w:w="1148" w:type="dxa"/>
            <w:tcBorders>
              <w:top w:val="single" w:sz="4" w:space="0" w:color="000000" w:themeColor="text1"/>
            </w:tcBorders>
            <w:shd w:val="clear" w:color="auto" w:fill="auto"/>
          </w:tcPr>
          <w:p w14:paraId="5436E8BF" w14:textId="68A3AD7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4" w:space="0" w:color="000000" w:themeColor="text1"/>
              <w:right w:val="single" w:sz="4" w:space="0" w:color="auto"/>
            </w:tcBorders>
            <w:shd w:val="clear" w:color="auto" w:fill="auto"/>
          </w:tcPr>
          <w:p w14:paraId="598BBBE8" w14:textId="6A43457C"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4" w:space="0" w:color="000000" w:themeColor="text1"/>
            </w:tcBorders>
          </w:tcPr>
          <w:p w14:paraId="4431378D" w14:textId="0A88394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94</w:t>
            </w:r>
          </w:p>
        </w:tc>
        <w:tc>
          <w:tcPr>
            <w:tcW w:w="1134" w:type="dxa"/>
            <w:tcBorders>
              <w:top w:val="single" w:sz="4" w:space="0" w:color="000000" w:themeColor="text1"/>
            </w:tcBorders>
            <w:shd w:val="clear" w:color="auto" w:fill="auto"/>
          </w:tcPr>
          <w:p w14:paraId="08F5B72E" w14:textId="2148901E"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4" w:space="0" w:color="000000" w:themeColor="text1"/>
              <w:right w:val="single" w:sz="4" w:space="0" w:color="auto"/>
            </w:tcBorders>
            <w:shd w:val="clear" w:color="auto" w:fill="auto"/>
          </w:tcPr>
          <w:p w14:paraId="53CFA9DA" w14:textId="77CD8D63"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4" w:space="0" w:color="000000" w:themeColor="text1"/>
            </w:tcBorders>
          </w:tcPr>
          <w:p w14:paraId="1DF5C00C" w14:textId="12AA12B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58</w:t>
            </w:r>
          </w:p>
        </w:tc>
        <w:tc>
          <w:tcPr>
            <w:tcW w:w="992" w:type="dxa"/>
            <w:tcBorders>
              <w:top w:val="single" w:sz="4" w:space="0" w:color="000000" w:themeColor="text1"/>
            </w:tcBorders>
            <w:shd w:val="clear" w:color="auto" w:fill="auto"/>
            <w:tcMar>
              <w:top w:w="12" w:type="dxa"/>
              <w:left w:w="12" w:type="dxa"/>
              <w:right w:w="12" w:type="dxa"/>
            </w:tcMar>
          </w:tcPr>
          <w:p w14:paraId="6FD8BBF1" w14:textId="49316558"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97" w:type="dxa"/>
            <w:tcBorders>
              <w:top w:val="single" w:sz="4" w:space="0" w:color="000000" w:themeColor="text1"/>
              <w:right w:val="single" w:sz="4" w:space="0" w:color="auto"/>
            </w:tcBorders>
            <w:shd w:val="clear" w:color="auto" w:fill="auto"/>
            <w:tcMar>
              <w:top w:w="12" w:type="dxa"/>
              <w:left w:w="12" w:type="dxa"/>
              <w:right w:w="12" w:type="dxa"/>
            </w:tcMar>
          </w:tcPr>
          <w:p w14:paraId="1B5E7E55" w14:textId="0709CC0C"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37" w:type="dxa"/>
            <w:tcBorders>
              <w:top w:val="single" w:sz="4" w:space="0" w:color="000000" w:themeColor="text1"/>
            </w:tcBorders>
          </w:tcPr>
          <w:p w14:paraId="6A873F46" w14:textId="5F8499D5"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28</w:t>
            </w:r>
          </w:p>
        </w:tc>
        <w:tc>
          <w:tcPr>
            <w:tcW w:w="1134" w:type="dxa"/>
            <w:tcBorders>
              <w:top w:val="single" w:sz="4" w:space="0" w:color="000000" w:themeColor="text1"/>
            </w:tcBorders>
            <w:shd w:val="clear" w:color="auto" w:fill="auto"/>
            <w:tcMar>
              <w:top w:w="12" w:type="dxa"/>
              <w:left w:w="12" w:type="dxa"/>
              <w:right w:w="12" w:type="dxa"/>
            </w:tcMar>
          </w:tcPr>
          <w:p w14:paraId="1321481E" w14:textId="3C8E5C3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09" w:type="dxa"/>
            <w:tcBorders>
              <w:top w:val="single" w:sz="4" w:space="0" w:color="000000" w:themeColor="text1"/>
            </w:tcBorders>
            <w:shd w:val="clear" w:color="auto" w:fill="auto"/>
            <w:tcMar>
              <w:top w:w="12" w:type="dxa"/>
              <w:left w:w="12" w:type="dxa"/>
              <w:right w:w="12" w:type="dxa"/>
            </w:tcMar>
          </w:tcPr>
          <w:p w14:paraId="7ED85414" w14:textId="3C7519E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984380" w:rsidRPr="00C771CC" w14:paraId="45399C5E" w14:textId="77777777" w:rsidTr="00F41336">
        <w:trPr>
          <w:trHeight w:val="225"/>
        </w:trPr>
        <w:tc>
          <w:tcPr>
            <w:tcW w:w="1560" w:type="dxa"/>
            <w:tcBorders>
              <w:bottom w:val="single" w:sz="4" w:space="0" w:color="000000" w:themeColor="text1"/>
            </w:tcBorders>
            <w:shd w:val="clear" w:color="auto" w:fill="auto"/>
            <w:tcMar>
              <w:top w:w="8" w:type="dxa"/>
              <w:left w:w="8" w:type="dxa"/>
              <w:right w:w="8" w:type="dxa"/>
            </w:tcMar>
          </w:tcPr>
          <w:p w14:paraId="1104247C"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bottom w:val="single" w:sz="4" w:space="0" w:color="000000" w:themeColor="text1"/>
              <w:right w:val="single" w:sz="8" w:space="0" w:color="000000" w:themeColor="text1"/>
            </w:tcBorders>
          </w:tcPr>
          <w:p w14:paraId="6BBC0EB4" w14:textId="0124B69F"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567" w:type="dxa"/>
            <w:tcBorders>
              <w:left w:val="single" w:sz="8" w:space="0" w:color="000000" w:themeColor="text1"/>
              <w:bottom w:val="single" w:sz="4" w:space="0" w:color="000000" w:themeColor="text1"/>
            </w:tcBorders>
          </w:tcPr>
          <w:p w14:paraId="7CC82A71" w14:textId="0ABD59FA"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0</w:t>
            </w:r>
          </w:p>
        </w:tc>
        <w:tc>
          <w:tcPr>
            <w:tcW w:w="1263" w:type="dxa"/>
            <w:tcBorders>
              <w:bottom w:val="single" w:sz="4" w:space="0" w:color="000000" w:themeColor="text1"/>
            </w:tcBorders>
            <w:shd w:val="clear" w:color="auto" w:fill="auto"/>
          </w:tcPr>
          <w:p w14:paraId="66F86104" w14:textId="16AB112F"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72 (</w:t>
            </w:r>
            <w:r w:rsidR="00984380" w:rsidRPr="00C771CC">
              <w:rPr>
                <w:rFonts w:ascii="Times New Roman" w:eastAsia="Times New Roman" w:hAnsi="Times New Roman" w:cs="Times New Roman"/>
                <w:kern w:val="0"/>
                <w:sz w:val="18"/>
                <w:szCs w:val="18"/>
                <w:lang w:val="en-US"/>
                <w14:ligatures w14:val="none"/>
              </w:rPr>
              <w:t>0.18, 16.16)</w:t>
            </w:r>
          </w:p>
        </w:tc>
        <w:tc>
          <w:tcPr>
            <w:tcW w:w="576" w:type="dxa"/>
            <w:tcBorders>
              <w:bottom w:val="single" w:sz="4" w:space="0" w:color="000000" w:themeColor="text1"/>
              <w:right w:val="single" w:sz="4" w:space="0" w:color="auto"/>
            </w:tcBorders>
            <w:shd w:val="clear" w:color="auto" w:fill="auto"/>
          </w:tcPr>
          <w:p w14:paraId="61AECA97" w14:textId="45C394C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4</w:t>
            </w:r>
          </w:p>
        </w:tc>
        <w:tc>
          <w:tcPr>
            <w:tcW w:w="556" w:type="dxa"/>
            <w:tcBorders>
              <w:bottom w:val="single" w:sz="4" w:space="0" w:color="000000" w:themeColor="text1"/>
            </w:tcBorders>
          </w:tcPr>
          <w:p w14:paraId="316F4CB1" w14:textId="4E211B53"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w:t>
            </w:r>
          </w:p>
        </w:tc>
        <w:tc>
          <w:tcPr>
            <w:tcW w:w="1148" w:type="dxa"/>
            <w:tcBorders>
              <w:bottom w:val="single" w:sz="4" w:space="0" w:color="000000" w:themeColor="text1"/>
            </w:tcBorders>
            <w:shd w:val="clear" w:color="auto" w:fill="auto"/>
          </w:tcPr>
          <w:p w14:paraId="099EF187" w14:textId="65DDF010"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5.24 (</w:t>
            </w:r>
            <w:r w:rsidR="00984380" w:rsidRPr="00C771CC">
              <w:rPr>
                <w:rFonts w:ascii="Times New Roman" w:eastAsia="Times New Roman" w:hAnsi="Times New Roman" w:cs="Times New Roman"/>
                <w:kern w:val="0"/>
                <w:sz w:val="18"/>
                <w:szCs w:val="18"/>
                <w:lang w:val="en-US"/>
                <w14:ligatures w14:val="none"/>
              </w:rPr>
              <w:t>0.41, 66.17)</w:t>
            </w:r>
          </w:p>
        </w:tc>
        <w:tc>
          <w:tcPr>
            <w:tcW w:w="567" w:type="dxa"/>
            <w:tcBorders>
              <w:bottom w:val="single" w:sz="4" w:space="0" w:color="000000" w:themeColor="text1"/>
              <w:right w:val="single" w:sz="4" w:space="0" w:color="auto"/>
            </w:tcBorders>
            <w:shd w:val="clear" w:color="auto" w:fill="auto"/>
          </w:tcPr>
          <w:p w14:paraId="31A48662" w14:textId="394A589B"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0</w:t>
            </w:r>
          </w:p>
        </w:tc>
        <w:tc>
          <w:tcPr>
            <w:tcW w:w="709" w:type="dxa"/>
            <w:tcBorders>
              <w:bottom w:val="single" w:sz="4" w:space="0" w:color="000000" w:themeColor="text1"/>
            </w:tcBorders>
          </w:tcPr>
          <w:p w14:paraId="357CAE5B" w14:textId="2C885EA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w:t>
            </w:r>
          </w:p>
        </w:tc>
        <w:tc>
          <w:tcPr>
            <w:tcW w:w="1134" w:type="dxa"/>
            <w:tcBorders>
              <w:bottom w:val="single" w:sz="4" w:space="0" w:color="000000" w:themeColor="text1"/>
            </w:tcBorders>
            <w:shd w:val="clear" w:color="auto" w:fill="auto"/>
          </w:tcPr>
          <w:p w14:paraId="23B5FB8A"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 (0, -)</w:t>
            </w:r>
          </w:p>
          <w:p w14:paraId="0FC43C3D" w14:textId="177F9841"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600" w:type="dxa"/>
            <w:tcBorders>
              <w:bottom w:val="single" w:sz="4" w:space="0" w:color="000000" w:themeColor="text1"/>
              <w:right w:val="single" w:sz="4" w:space="0" w:color="auto"/>
            </w:tcBorders>
            <w:shd w:val="clear" w:color="auto" w:fill="auto"/>
          </w:tcPr>
          <w:p w14:paraId="1500B528"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9</w:t>
            </w:r>
          </w:p>
          <w:p w14:paraId="7647B371" w14:textId="5732743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534" w:type="dxa"/>
            <w:tcBorders>
              <w:bottom w:val="single" w:sz="4" w:space="0" w:color="000000" w:themeColor="text1"/>
            </w:tcBorders>
          </w:tcPr>
          <w:p w14:paraId="6EEE51BF" w14:textId="1858F58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w:t>
            </w:r>
          </w:p>
        </w:tc>
        <w:tc>
          <w:tcPr>
            <w:tcW w:w="992" w:type="dxa"/>
            <w:tcBorders>
              <w:bottom w:val="single" w:sz="4" w:space="0" w:color="000000" w:themeColor="text1"/>
            </w:tcBorders>
            <w:shd w:val="clear" w:color="auto" w:fill="auto"/>
            <w:tcMar>
              <w:top w:w="12" w:type="dxa"/>
              <w:left w:w="12" w:type="dxa"/>
              <w:right w:w="12" w:type="dxa"/>
            </w:tcMar>
          </w:tcPr>
          <w:p w14:paraId="1DE58B21"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 (0, -)</w:t>
            </w:r>
          </w:p>
          <w:p w14:paraId="37BBFA9A" w14:textId="0A172F4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497" w:type="dxa"/>
            <w:tcBorders>
              <w:top w:val="nil"/>
              <w:bottom w:val="single" w:sz="4" w:space="0" w:color="000000" w:themeColor="text1"/>
              <w:right w:val="single" w:sz="4" w:space="0" w:color="auto"/>
            </w:tcBorders>
            <w:shd w:val="clear" w:color="auto" w:fill="auto"/>
            <w:tcMar>
              <w:top w:w="12" w:type="dxa"/>
              <w:left w:w="12" w:type="dxa"/>
              <w:right w:w="12" w:type="dxa"/>
            </w:tcMar>
          </w:tcPr>
          <w:p w14:paraId="367CA848" w14:textId="7777777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99</w:t>
            </w:r>
          </w:p>
          <w:p w14:paraId="4189A5DC" w14:textId="67509990"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 </w:t>
            </w:r>
          </w:p>
        </w:tc>
        <w:tc>
          <w:tcPr>
            <w:tcW w:w="637" w:type="dxa"/>
            <w:tcBorders>
              <w:bottom w:val="single" w:sz="4" w:space="0" w:color="000000" w:themeColor="text1"/>
            </w:tcBorders>
          </w:tcPr>
          <w:p w14:paraId="574F3AE0" w14:textId="4F731B7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w:t>
            </w:r>
          </w:p>
        </w:tc>
        <w:tc>
          <w:tcPr>
            <w:tcW w:w="1134" w:type="dxa"/>
            <w:tcBorders>
              <w:bottom w:val="single" w:sz="4" w:space="0" w:color="000000" w:themeColor="text1"/>
            </w:tcBorders>
            <w:shd w:val="clear" w:color="auto" w:fill="auto"/>
            <w:tcMar>
              <w:top w:w="12" w:type="dxa"/>
              <w:left w:w="12" w:type="dxa"/>
              <w:right w:w="12" w:type="dxa"/>
            </w:tcMar>
          </w:tcPr>
          <w:p w14:paraId="58ACC070" w14:textId="6D57137B"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93 (</w:t>
            </w:r>
            <w:r w:rsidR="00984380" w:rsidRPr="00C771CC">
              <w:rPr>
                <w:rFonts w:ascii="Times New Roman" w:eastAsia="Times New Roman" w:hAnsi="Times New Roman" w:cs="Times New Roman"/>
                <w:kern w:val="0"/>
                <w:sz w:val="18"/>
                <w:szCs w:val="18"/>
                <w:lang w:val="en-US"/>
                <w14:ligatures w14:val="none"/>
              </w:rPr>
              <w:t>0.34, 45.53)</w:t>
            </w:r>
          </w:p>
        </w:tc>
        <w:tc>
          <w:tcPr>
            <w:tcW w:w="509" w:type="dxa"/>
            <w:tcBorders>
              <w:bottom w:val="single" w:sz="4" w:space="0" w:color="000000" w:themeColor="text1"/>
            </w:tcBorders>
            <w:shd w:val="clear" w:color="auto" w:fill="auto"/>
            <w:tcMar>
              <w:top w:w="12" w:type="dxa"/>
              <w:left w:w="12" w:type="dxa"/>
              <w:right w:w="12" w:type="dxa"/>
            </w:tcMar>
          </w:tcPr>
          <w:p w14:paraId="765F6885" w14:textId="173E99C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7</w:t>
            </w:r>
          </w:p>
        </w:tc>
      </w:tr>
      <w:tr w:rsidR="00984380" w:rsidRPr="00C771CC" w14:paraId="1343F5BC" w14:textId="77777777" w:rsidTr="00470EF4">
        <w:trPr>
          <w:trHeight w:val="225"/>
        </w:trPr>
        <w:tc>
          <w:tcPr>
            <w:tcW w:w="1560" w:type="dxa"/>
            <w:tcBorders>
              <w:top w:val="single" w:sz="4" w:space="0" w:color="000000" w:themeColor="text1"/>
              <w:left w:val="nil"/>
              <w:right w:val="nil"/>
            </w:tcBorders>
            <w:shd w:val="clear" w:color="auto" w:fill="auto"/>
            <w:tcMar>
              <w:top w:w="8" w:type="dxa"/>
              <w:left w:w="8" w:type="dxa"/>
              <w:right w:w="8" w:type="dxa"/>
            </w:tcMar>
          </w:tcPr>
          <w:p w14:paraId="3F1D6E2F" w14:textId="2EE357D5" w:rsidR="00984380" w:rsidRPr="00C771CC" w:rsidRDefault="00984380" w:rsidP="00B3342A">
            <w:pPr>
              <w:spacing w:after="0" w:line="480" w:lineRule="auto"/>
              <w:rPr>
                <w:rFonts w:ascii="Times New Roman" w:eastAsiaTheme="minorEastAsia"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 xml:space="preserve">Hypercholesterolemia </w:t>
            </w:r>
          </w:p>
        </w:tc>
        <w:tc>
          <w:tcPr>
            <w:tcW w:w="1134" w:type="dxa"/>
            <w:tcBorders>
              <w:top w:val="single" w:sz="4" w:space="0" w:color="000000" w:themeColor="text1"/>
              <w:left w:val="nil"/>
              <w:right w:val="single" w:sz="8" w:space="0" w:color="000000" w:themeColor="text1"/>
            </w:tcBorders>
          </w:tcPr>
          <w:p w14:paraId="3E0224C9" w14:textId="62AD599F"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No</w:t>
            </w:r>
          </w:p>
        </w:tc>
        <w:tc>
          <w:tcPr>
            <w:tcW w:w="567" w:type="dxa"/>
            <w:tcBorders>
              <w:top w:val="single" w:sz="4" w:space="0" w:color="000000" w:themeColor="text1"/>
              <w:left w:val="single" w:sz="8" w:space="0" w:color="000000" w:themeColor="text1"/>
              <w:right w:val="nil"/>
            </w:tcBorders>
          </w:tcPr>
          <w:p w14:paraId="2C51C825" w14:textId="737A9C27"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230</w:t>
            </w:r>
          </w:p>
        </w:tc>
        <w:tc>
          <w:tcPr>
            <w:tcW w:w="1263" w:type="dxa"/>
            <w:tcBorders>
              <w:top w:val="single" w:sz="4" w:space="0" w:color="000000" w:themeColor="text1"/>
              <w:left w:val="nil"/>
              <w:right w:val="nil"/>
            </w:tcBorders>
            <w:shd w:val="clear" w:color="auto" w:fill="auto"/>
          </w:tcPr>
          <w:p w14:paraId="6718DFDB" w14:textId="7B2FACF8"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76" w:type="dxa"/>
            <w:tcBorders>
              <w:top w:val="single" w:sz="4" w:space="0" w:color="000000" w:themeColor="text1"/>
              <w:left w:val="nil"/>
              <w:right w:val="single" w:sz="4" w:space="0" w:color="auto"/>
            </w:tcBorders>
            <w:shd w:val="clear" w:color="auto" w:fill="auto"/>
          </w:tcPr>
          <w:p w14:paraId="4050CC25" w14:textId="6F0BB102"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56" w:type="dxa"/>
            <w:tcBorders>
              <w:top w:val="single" w:sz="4" w:space="0" w:color="000000" w:themeColor="text1"/>
              <w:left w:val="nil"/>
              <w:right w:val="nil"/>
            </w:tcBorders>
          </w:tcPr>
          <w:p w14:paraId="75B86D93" w14:textId="67221B9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57</w:t>
            </w:r>
          </w:p>
        </w:tc>
        <w:tc>
          <w:tcPr>
            <w:tcW w:w="1148" w:type="dxa"/>
            <w:tcBorders>
              <w:top w:val="single" w:sz="4" w:space="0" w:color="000000" w:themeColor="text1"/>
              <w:left w:val="nil"/>
              <w:right w:val="nil"/>
            </w:tcBorders>
            <w:shd w:val="clear" w:color="auto" w:fill="auto"/>
          </w:tcPr>
          <w:p w14:paraId="76B47D62" w14:textId="7435F48B"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67" w:type="dxa"/>
            <w:tcBorders>
              <w:top w:val="single" w:sz="4" w:space="0" w:color="000000" w:themeColor="text1"/>
              <w:left w:val="nil"/>
              <w:right w:val="single" w:sz="4" w:space="0" w:color="auto"/>
            </w:tcBorders>
            <w:shd w:val="clear" w:color="auto" w:fill="auto"/>
          </w:tcPr>
          <w:p w14:paraId="053AFF8F" w14:textId="54F3683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709" w:type="dxa"/>
            <w:tcBorders>
              <w:top w:val="single" w:sz="4" w:space="0" w:color="000000" w:themeColor="text1"/>
              <w:left w:val="nil"/>
              <w:right w:val="nil"/>
            </w:tcBorders>
          </w:tcPr>
          <w:p w14:paraId="7A11CC19" w14:textId="0A62960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3</w:t>
            </w:r>
          </w:p>
        </w:tc>
        <w:tc>
          <w:tcPr>
            <w:tcW w:w="1134" w:type="dxa"/>
            <w:tcBorders>
              <w:top w:val="single" w:sz="4" w:space="0" w:color="000000" w:themeColor="text1"/>
              <w:left w:val="nil"/>
              <w:right w:val="nil"/>
            </w:tcBorders>
            <w:shd w:val="clear" w:color="auto" w:fill="auto"/>
          </w:tcPr>
          <w:p w14:paraId="436AB43E" w14:textId="45A0E354"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600" w:type="dxa"/>
            <w:tcBorders>
              <w:top w:val="single" w:sz="4" w:space="0" w:color="000000" w:themeColor="text1"/>
              <w:left w:val="nil"/>
              <w:right w:val="single" w:sz="4" w:space="0" w:color="auto"/>
            </w:tcBorders>
            <w:shd w:val="clear" w:color="auto" w:fill="auto"/>
          </w:tcPr>
          <w:p w14:paraId="6F917734" w14:textId="483DF1B2"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34" w:type="dxa"/>
            <w:tcBorders>
              <w:top w:val="single" w:sz="4" w:space="0" w:color="000000" w:themeColor="text1"/>
              <w:left w:val="nil"/>
              <w:right w:val="nil"/>
            </w:tcBorders>
          </w:tcPr>
          <w:p w14:paraId="426EE958" w14:textId="60FFC634"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27</w:t>
            </w:r>
          </w:p>
        </w:tc>
        <w:tc>
          <w:tcPr>
            <w:tcW w:w="992" w:type="dxa"/>
            <w:tcBorders>
              <w:top w:val="single" w:sz="4" w:space="0" w:color="000000" w:themeColor="text1"/>
              <w:left w:val="nil"/>
              <w:right w:val="nil"/>
            </w:tcBorders>
            <w:shd w:val="clear" w:color="auto" w:fill="auto"/>
            <w:tcMar>
              <w:top w:w="12" w:type="dxa"/>
              <w:left w:w="12" w:type="dxa"/>
              <w:right w:w="12" w:type="dxa"/>
            </w:tcMar>
          </w:tcPr>
          <w:p w14:paraId="3A96E713" w14:textId="1A200720"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497" w:type="dxa"/>
            <w:tcBorders>
              <w:top w:val="single" w:sz="4" w:space="0" w:color="000000" w:themeColor="text1"/>
              <w:left w:val="nil"/>
              <w:right w:val="single" w:sz="4" w:space="0" w:color="auto"/>
            </w:tcBorders>
            <w:shd w:val="clear" w:color="auto" w:fill="auto"/>
            <w:tcMar>
              <w:top w:w="12" w:type="dxa"/>
              <w:left w:w="12" w:type="dxa"/>
              <w:right w:w="12" w:type="dxa"/>
            </w:tcMar>
          </w:tcPr>
          <w:p w14:paraId="4A2B8E02" w14:textId="59BE19FC" w:rsidR="00984380" w:rsidRPr="00C771CC" w:rsidRDefault="00984380" w:rsidP="00B3342A">
            <w:pPr>
              <w:spacing w:after="0" w:line="480" w:lineRule="auto"/>
              <w:jc w:val="right"/>
              <w:rPr>
                <w:rFonts w:ascii="Times New Roman" w:eastAsiaTheme="minorEastAsia" w:hAnsi="Times New Roman" w:cs="Times New Roman"/>
                <w:b/>
                <w:bCs/>
                <w:kern w:val="0"/>
                <w:sz w:val="18"/>
                <w:szCs w:val="18"/>
                <w:lang w:val="en-US"/>
                <w14:ligatures w14:val="none"/>
              </w:rPr>
            </w:pPr>
          </w:p>
        </w:tc>
        <w:tc>
          <w:tcPr>
            <w:tcW w:w="637" w:type="dxa"/>
            <w:tcBorders>
              <w:top w:val="single" w:sz="4" w:space="0" w:color="000000" w:themeColor="text1"/>
              <w:left w:val="single" w:sz="4" w:space="0" w:color="auto"/>
            </w:tcBorders>
          </w:tcPr>
          <w:p w14:paraId="3302894F" w14:textId="23743761"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03</w:t>
            </w:r>
          </w:p>
        </w:tc>
        <w:tc>
          <w:tcPr>
            <w:tcW w:w="1134" w:type="dxa"/>
            <w:tcBorders>
              <w:top w:val="single" w:sz="4" w:space="0" w:color="000000" w:themeColor="text1"/>
              <w:right w:val="nil"/>
            </w:tcBorders>
            <w:shd w:val="clear" w:color="auto" w:fill="auto"/>
            <w:tcMar>
              <w:top w:w="12" w:type="dxa"/>
              <w:left w:w="12" w:type="dxa"/>
              <w:right w:w="12" w:type="dxa"/>
            </w:tcMar>
          </w:tcPr>
          <w:p w14:paraId="03F3AEDC" w14:textId="579D64D7"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c>
          <w:tcPr>
            <w:tcW w:w="509" w:type="dxa"/>
            <w:tcBorders>
              <w:top w:val="single" w:sz="4" w:space="0" w:color="000000" w:themeColor="text1"/>
              <w:left w:val="nil"/>
              <w:right w:val="nil"/>
            </w:tcBorders>
            <w:shd w:val="clear" w:color="auto" w:fill="auto"/>
            <w:tcMar>
              <w:top w:w="12" w:type="dxa"/>
              <w:left w:w="12" w:type="dxa"/>
              <w:right w:w="12" w:type="dxa"/>
            </w:tcMar>
          </w:tcPr>
          <w:p w14:paraId="3687D004" w14:textId="4C32833E" w:rsidR="00984380" w:rsidRPr="00C771CC" w:rsidRDefault="00984380" w:rsidP="00B3342A">
            <w:pPr>
              <w:spacing w:after="0" w:line="480" w:lineRule="auto"/>
              <w:jc w:val="right"/>
              <w:rPr>
                <w:rFonts w:ascii="Times New Roman" w:eastAsiaTheme="minorEastAsia" w:hAnsi="Times New Roman" w:cs="Times New Roman"/>
                <w:kern w:val="0"/>
                <w:sz w:val="18"/>
                <w:szCs w:val="18"/>
                <w:lang w:val="en-US"/>
                <w14:ligatures w14:val="none"/>
              </w:rPr>
            </w:pPr>
          </w:p>
        </w:tc>
      </w:tr>
      <w:tr w:rsidR="00984380" w:rsidRPr="00C771CC" w14:paraId="472048D6" w14:textId="77777777" w:rsidTr="00470EF4">
        <w:trPr>
          <w:trHeight w:val="225"/>
        </w:trPr>
        <w:tc>
          <w:tcPr>
            <w:tcW w:w="1560" w:type="dxa"/>
            <w:tcBorders>
              <w:left w:val="nil"/>
              <w:bottom w:val="single" w:sz="4" w:space="0" w:color="auto"/>
              <w:right w:val="nil"/>
            </w:tcBorders>
            <w:shd w:val="clear" w:color="auto" w:fill="auto"/>
            <w:tcMar>
              <w:top w:w="8" w:type="dxa"/>
              <w:left w:w="8" w:type="dxa"/>
              <w:right w:w="8" w:type="dxa"/>
            </w:tcMar>
          </w:tcPr>
          <w:p w14:paraId="3CB7B092" w14:textId="77777777"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p>
        </w:tc>
        <w:tc>
          <w:tcPr>
            <w:tcW w:w="1134" w:type="dxa"/>
            <w:tcBorders>
              <w:left w:val="nil"/>
              <w:bottom w:val="single" w:sz="4" w:space="0" w:color="auto"/>
              <w:right w:val="single" w:sz="8" w:space="0" w:color="000000" w:themeColor="text1"/>
            </w:tcBorders>
          </w:tcPr>
          <w:p w14:paraId="10A7E6D0" w14:textId="2F542166" w:rsidR="00984380" w:rsidRPr="00C771CC" w:rsidRDefault="00984380"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Yes</w:t>
            </w:r>
          </w:p>
        </w:tc>
        <w:tc>
          <w:tcPr>
            <w:tcW w:w="567" w:type="dxa"/>
            <w:tcBorders>
              <w:left w:val="single" w:sz="8" w:space="0" w:color="000000" w:themeColor="text1"/>
              <w:bottom w:val="single" w:sz="4" w:space="0" w:color="auto"/>
              <w:right w:val="nil"/>
            </w:tcBorders>
          </w:tcPr>
          <w:p w14:paraId="4896E8DD" w14:textId="7D37983E"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76</w:t>
            </w:r>
          </w:p>
        </w:tc>
        <w:tc>
          <w:tcPr>
            <w:tcW w:w="1263" w:type="dxa"/>
            <w:tcBorders>
              <w:left w:val="nil"/>
              <w:bottom w:val="single" w:sz="4" w:space="0" w:color="auto"/>
              <w:right w:val="nil"/>
            </w:tcBorders>
            <w:shd w:val="clear" w:color="auto" w:fill="auto"/>
          </w:tcPr>
          <w:p w14:paraId="6DFD9DD7" w14:textId="0CE1B5A2"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37 (</w:t>
            </w:r>
            <w:r w:rsidR="00984380" w:rsidRPr="00C771CC">
              <w:rPr>
                <w:rFonts w:ascii="Times New Roman" w:eastAsia="Times New Roman" w:hAnsi="Times New Roman" w:cs="Times New Roman"/>
                <w:kern w:val="0"/>
                <w:sz w:val="18"/>
                <w:szCs w:val="18"/>
                <w:lang w:val="en-US"/>
                <w14:ligatures w14:val="none"/>
              </w:rPr>
              <w:t>0.38, 4.97)</w:t>
            </w:r>
          </w:p>
        </w:tc>
        <w:tc>
          <w:tcPr>
            <w:tcW w:w="576" w:type="dxa"/>
            <w:tcBorders>
              <w:left w:val="nil"/>
              <w:bottom w:val="single" w:sz="4" w:space="0" w:color="auto"/>
              <w:right w:val="single" w:sz="4" w:space="0" w:color="auto"/>
            </w:tcBorders>
            <w:shd w:val="clear" w:color="auto" w:fill="auto"/>
          </w:tcPr>
          <w:p w14:paraId="359D21EA" w14:textId="47CF20BA"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63</w:t>
            </w:r>
          </w:p>
        </w:tc>
        <w:tc>
          <w:tcPr>
            <w:tcW w:w="556" w:type="dxa"/>
            <w:tcBorders>
              <w:left w:val="nil"/>
              <w:bottom w:val="single" w:sz="4" w:space="0" w:color="auto"/>
              <w:right w:val="nil"/>
            </w:tcBorders>
          </w:tcPr>
          <w:p w14:paraId="5760BFCF" w14:textId="228A356C"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5</w:t>
            </w:r>
          </w:p>
        </w:tc>
        <w:tc>
          <w:tcPr>
            <w:tcW w:w="1148" w:type="dxa"/>
            <w:tcBorders>
              <w:left w:val="nil"/>
              <w:bottom w:val="single" w:sz="4" w:space="0" w:color="auto"/>
              <w:right w:val="nil"/>
            </w:tcBorders>
            <w:shd w:val="clear" w:color="auto" w:fill="auto"/>
          </w:tcPr>
          <w:p w14:paraId="682ADB8E" w14:textId="387C1DCB"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3 (</w:t>
            </w:r>
            <w:r w:rsidR="00984380" w:rsidRPr="00C771CC">
              <w:rPr>
                <w:rFonts w:ascii="Times New Roman" w:eastAsia="Times New Roman" w:hAnsi="Times New Roman" w:cs="Times New Roman"/>
                <w:kern w:val="0"/>
                <w:sz w:val="18"/>
                <w:szCs w:val="18"/>
                <w:lang w:val="en-US"/>
                <w14:ligatures w14:val="none"/>
              </w:rPr>
              <w:t>0.02, 2.65)</w:t>
            </w:r>
          </w:p>
        </w:tc>
        <w:tc>
          <w:tcPr>
            <w:tcW w:w="567" w:type="dxa"/>
            <w:tcBorders>
              <w:left w:val="nil"/>
              <w:bottom w:val="single" w:sz="4" w:space="0" w:color="auto"/>
              <w:right w:val="single" w:sz="4" w:space="0" w:color="auto"/>
            </w:tcBorders>
            <w:shd w:val="clear" w:color="auto" w:fill="auto"/>
          </w:tcPr>
          <w:p w14:paraId="4F35D6B6" w14:textId="11275858"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24</w:t>
            </w:r>
          </w:p>
        </w:tc>
        <w:tc>
          <w:tcPr>
            <w:tcW w:w="709" w:type="dxa"/>
            <w:tcBorders>
              <w:left w:val="nil"/>
              <w:bottom w:val="single" w:sz="4" w:space="0" w:color="auto"/>
              <w:right w:val="nil"/>
            </w:tcBorders>
          </w:tcPr>
          <w:p w14:paraId="1339F2AD" w14:textId="0D1C60E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1</w:t>
            </w:r>
          </w:p>
        </w:tc>
        <w:tc>
          <w:tcPr>
            <w:tcW w:w="1134" w:type="dxa"/>
            <w:tcBorders>
              <w:left w:val="nil"/>
              <w:bottom w:val="single" w:sz="4" w:space="0" w:color="auto"/>
              <w:right w:val="nil"/>
            </w:tcBorders>
            <w:shd w:val="clear" w:color="auto" w:fill="auto"/>
          </w:tcPr>
          <w:p w14:paraId="5F7AF52F" w14:textId="6AFF812B"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11.29 (</w:t>
            </w:r>
            <w:r w:rsidR="00984380" w:rsidRPr="00C771CC">
              <w:rPr>
                <w:rFonts w:ascii="Times New Roman" w:eastAsia="Times New Roman" w:hAnsi="Times New Roman" w:cs="Times New Roman"/>
                <w:kern w:val="0"/>
                <w:sz w:val="18"/>
                <w:szCs w:val="18"/>
                <w:lang w:val="en-US"/>
                <w14:ligatures w14:val="none"/>
              </w:rPr>
              <w:t>0.85, 150.43)</w:t>
            </w:r>
          </w:p>
        </w:tc>
        <w:tc>
          <w:tcPr>
            <w:tcW w:w="600" w:type="dxa"/>
            <w:tcBorders>
              <w:left w:val="nil"/>
              <w:bottom w:val="single" w:sz="4" w:space="0" w:color="auto"/>
              <w:right w:val="single" w:sz="4" w:space="0" w:color="auto"/>
            </w:tcBorders>
            <w:shd w:val="clear" w:color="auto" w:fill="auto"/>
          </w:tcPr>
          <w:p w14:paraId="0B1CE997" w14:textId="1817773D"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07</w:t>
            </w:r>
          </w:p>
        </w:tc>
        <w:tc>
          <w:tcPr>
            <w:tcW w:w="534" w:type="dxa"/>
            <w:tcBorders>
              <w:left w:val="nil"/>
              <w:bottom w:val="single" w:sz="4" w:space="0" w:color="auto"/>
              <w:right w:val="nil"/>
            </w:tcBorders>
          </w:tcPr>
          <w:p w14:paraId="0345A688" w14:textId="360DDE6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41</w:t>
            </w:r>
          </w:p>
        </w:tc>
        <w:tc>
          <w:tcPr>
            <w:tcW w:w="992" w:type="dxa"/>
            <w:tcBorders>
              <w:left w:val="nil"/>
              <w:bottom w:val="single" w:sz="4" w:space="0" w:color="auto"/>
              <w:right w:val="nil"/>
            </w:tcBorders>
            <w:shd w:val="clear" w:color="auto" w:fill="auto"/>
            <w:tcMar>
              <w:top w:w="12" w:type="dxa"/>
              <w:left w:w="12" w:type="dxa"/>
              <w:right w:w="12" w:type="dxa"/>
            </w:tcMar>
          </w:tcPr>
          <w:p w14:paraId="6F39ED57" w14:textId="658BC103"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9.37 (</w:t>
            </w:r>
            <w:r w:rsidR="00984380" w:rsidRPr="00C771CC">
              <w:rPr>
                <w:rFonts w:ascii="Times New Roman" w:eastAsia="Times New Roman" w:hAnsi="Times New Roman" w:cs="Times New Roman"/>
                <w:kern w:val="0"/>
                <w:sz w:val="18"/>
                <w:szCs w:val="18"/>
                <w:lang w:val="en-US"/>
                <w14:ligatures w14:val="none"/>
              </w:rPr>
              <w:t>1.06, 82.98)</w:t>
            </w:r>
          </w:p>
        </w:tc>
        <w:tc>
          <w:tcPr>
            <w:tcW w:w="497" w:type="dxa"/>
            <w:tcBorders>
              <w:top w:val="nil"/>
              <w:left w:val="nil"/>
              <w:bottom w:val="single" w:sz="4" w:space="0" w:color="auto"/>
              <w:right w:val="single" w:sz="4" w:space="0" w:color="auto"/>
            </w:tcBorders>
            <w:shd w:val="clear" w:color="auto" w:fill="auto"/>
            <w:tcMar>
              <w:top w:w="12" w:type="dxa"/>
              <w:left w:w="12" w:type="dxa"/>
              <w:right w:w="12" w:type="dxa"/>
            </w:tcMar>
          </w:tcPr>
          <w:p w14:paraId="1C53183F" w14:textId="77355E1B" w:rsidR="00984380" w:rsidRPr="00C771CC" w:rsidRDefault="00984380" w:rsidP="00B3342A">
            <w:pPr>
              <w:spacing w:after="0" w:line="480" w:lineRule="auto"/>
              <w:jc w:val="right"/>
              <w:rPr>
                <w:rFonts w:ascii="Times New Roman" w:eastAsia="Times New Roman" w:hAnsi="Times New Roman" w:cs="Times New Roman"/>
                <w:b/>
                <w:bCs/>
                <w:kern w:val="0"/>
                <w:sz w:val="18"/>
                <w:szCs w:val="18"/>
                <w:lang w:val="en-US"/>
                <w14:ligatures w14:val="none"/>
              </w:rPr>
            </w:pPr>
            <w:r w:rsidRPr="00C771CC">
              <w:rPr>
                <w:rFonts w:ascii="Times New Roman" w:eastAsia="Times New Roman" w:hAnsi="Times New Roman" w:cs="Times New Roman"/>
                <w:b/>
                <w:bCs/>
                <w:kern w:val="0"/>
                <w:sz w:val="18"/>
                <w:szCs w:val="18"/>
                <w:lang w:val="en-US"/>
                <w14:ligatures w14:val="none"/>
              </w:rPr>
              <w:t>0.04</w:t>
            </w:r>
          </w:p>
        </w:tc>
        <w:tc>
          <w:tcPr>
            <w:tcW w:w="637" w:type="dxa"/>
            <w:tcBorders>
              <w:left w:val="single" w:sz="4" w:space="0" w:color="auto"/>
              <w:bottom w:val="single" w:sz="4" w:space="0" w:color="auto"/>
            </w:tcBorders>
          </w:tcPr>
          <w:p w14:paraId="5B5C379B" w14:textId="76EB7239"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35</w:t>
            </w:r>
          </w:p>
        </w:tc>
        <w:tc>
          <w:tcPr>
            <w:tcW w:w="1134" w:type="dxa"/>
            <w:tcBorders>
              <w:bottom w:val="single" w:sz="4" w:space="0" w:color="auto"/>
              <w:right w:val="nil"/>
            </w:tcBorders>
            <w:shd w:val="clear" w:color="auto" w:fill="auto"/>
            <w:tcMar>
              <w:top w:w="12" w:type="dxa"/>
              <w:left w:w="12" w:type="dxa"/>
              <w:right w:w="12" w:type="dxa"/>
            </w:tcMar>
          </w:tcPr>
          <w:p w14:paraId="3AD5E342" w14:textId="75AF0493" w:rsidR="00984380" w:rsidRPr="00C771CC" w:rsidRDefault="00E75674"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1 (</w:t>
            </w:r>
            <w:r w:rsidR="00984380" w:rsidRPr="00C771CC">
              <w:rPr>
                <w:rFonts w:ascii="Times New Roman" w:eastAsia="Times New Roman" w:hAnsi="Times New Roman" w:cs="Times New Roman"/>
                <w:kern w:val="0"/>
                <w:sz w:val="18"/>
                <w:szCs w:val="18"/>
                <w:lang w:val="en-US"/>
                <w14:ligatures w14:val="none"/>
              </w:rPr>
              <w:t>0.03, 3.07)</w:t>
            </w:r>
          </w:p>
        </w:tc>
        <w:tc>
          <w:tcPr>
            <w:tcW w:w="509" w:type="dxa"/>
            <w:tcBorders>
              <w:left w:val="nil"/>
              <w:bottom w:val="single" w:sz="4" w:space="0" w:color="auto"/>
              <w:right w:val="nil"/>
            </w:tcBorders>
            <w:shd w:val="clear" w:color="auto" w:fill="auto"/>
            <w:tcMar>
              <w:top w:w="12" w:type="dxa"/>
              <w:left w:w="12" w:type="dxa"/>
              <w:right w:w="12" w:type="dxa"/>
            </w:tcMar>
          </w:tcPr>
          <w:p w14:paraId="3A7C218F" w14:textId="15C3FD22" w:rsidR="00984380" w:rsidRPr="00C771CC" w:rsidRDefault="00984380" w:rsidP="00B3342A">
            <w:pPr>
              <w:spacing w:after="0" w:line="480" w:lineRule="auto"/>
              <w:jc w:val="right"/>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18"/>
                <w:szCs w:val="18"/>
                <w:lang w:val="en-US"/>
                <w14:ligatures w14:val="none"/>
              </w:rPr>
              <w:t>0.32</w:t>
            </w:r>
          </w:p>
        </w:tc>
      </w:tr>
      <w:tr w:rsidR="00470EF4" w:rsidRPr="00C771CC" w14:paraId="3EBAD250" w14:textId="77777777" w:rsidTr="00780F8E">
        <w:trPr>
          <w:trHeight w:val="225"/>
        </w:trPr>
        <w:tc>
          <w:tcPr>
            <w:tcW w:w="14117" w:type="dxa"/>
            <w:gridSpan w:val="17"/>
            <w:tcBorders>
              <w:top w:val="single" w:sz="4" w:space="0" w:color="auto"/>
              <w:left w:val="nil"/>
            </w:tcBorders>
            <w:shd w:val="clear" w:color="auto" w:fill="auto"/>
            <w:tcMar>
              <w:top w:w="8" w:type="dxa"/>
              <w:left w:w="8" w:type="dxa"/>
              <w:right w:w="8" w:type="dxa"/>
            </w:tcMar>
          </w:tcPr>
          <w:p w14:paraId="40E57B5F" w14:textId="6A637C2C" w:rsidR="00470EF4" w:rsidRPr="00C771CC" w:rsidRDefault="00470EF4" w:rsidP="00B3342A">
            <w:pPr>
              <w:spacing w:after="0" w:line="480" w:lineRule="auto"/>
              <w:rPr>
                <w:rFonts w:ascii="Times New Roman" w:eastAsia="Times New Roman" w:hAnsi="Times New Roman" w:cs="Times New Roman"/>
                <w:kern w:val="0"/>
                <w:sz w:val="18"/>
                <w:szCs w:val="18"/>
                <w:lang w:val="en-US"/>
                <w14:ligatures w14:val="none"/>
              </w:rPr>
            </w:pPr>
            <w:r w:rsidRPr="00C771CC">
              <w:rPr>
                <w:rFonts w:ascii="Times New Roman" w:eastAsia="Times New Roman" w:hAnsi="Times New Roman" w:cs="Times New Roman"/>
                <w:kern w:val="0"/>
                <w:sz w:val="20"/>
                <w:szCs w:val="20"/>
                <w:lang w:val="en-US"/>
                <w14:ligatures w14:val="none"/>
              </w:rPr>
              <w:t>Abbreviations: OR = odds ratio; CI = confidence interval</w:t>
            </w:r>
            <w:r w:rsidRPr="00C771CC">
              <w:rPr>
                <w:rFonts w:ascii="Times New Roman" w:eastAsia="Times New Roman" w:hAnsi="Times New Roman" w:cs="Times New Roman"/>
                <w:sz w:val="20"/>
                <w:szCs w:val="20"/>
              </w:rPr>
              <w:t>;</w:t>
            </w:r>
            <w:r w:rsidRPr="00C771CC">
              <w:rPr>
                <w:rFonts w:ascii="Times New Roman" w:eastAsia="Times New Roman" w:hAnsi="Times New Roman" w:cs="Times New Roman"/>
                <w:kern w:val="0"/>
                <w:sz w:val="20"/>
                <w:szCs w:val="20"/>
                <w:lang w:val="en-US"/>
                <w14:ligatures w14:val="none"/>
              </w:rPr>
              <w:t xml:space="preserve"> </w:t>
            </w:r>
            <w:r w:rsidRPr="00C771CC">
              <w:rPr>
                <w:rFonts w:ascii="Times New Roman" w:eastAsia="Times New Roman" w:hAnsi="Times New Roman" w:cs="Times New Roman"/>
                <w:kern w:val="0"/>
                <w:sz w:val="20"/>
                <w:szCs w:val="20"/>
                <w14:ligatures w14:val="none"/>
              </w:rPr>
              <w:t>GLR: Greater London Region, ER: Edinburgh region</w:t>
            </w:r>
          </w:p>
        </w:tc>
      </w:tr>
    </w:tbl>
    <w:p w14:paraId="0F1BC0A3" w14:textId="77777777" w:rsidR="004E2578" w:rsidRPr="00C771CC" w:rsidRDefault="004E2578" w:rsidP="00D95696">
      <w:pPr>
        <w:spacing w:line="257" w:lineRule="auto"/>
        <w:rPr>
          <w:rFonts w:ascii="Times New Roman" w:eastAsia="Malgun Gothic" w:hAnsi="Times New Roman" w:cs="Times New Roman"/>
          <w:kern w:val="0"/>
          <w:sz w:val="18"/>
          <w:szCs w:val="18"/>
          <w:lang w:eastAsia="ko-KR"/>
          <w14:ligatures w14:val="none"/>
        </w:rPr>
      </w:pPr>
    </w:p>
    <w:p w14:paraId="4AF33609" w14:textId="77777777" w:rsidR="004E2578" w:rsidRPr="00C771CC" w:rsidRDefault="004E2578" w:rsidP="00D95696">
      <w:pPr>
        <w:spacing w:line="257" w:lineRule="auto"/>
        <w:rPr>
          <w:rFonts w:ascii="Times New Roman" w:eastAsia="Malgun Gothic" w:hAnsi="Times New Roman" w:cs="Times New Roman"/>
          <w:kern w:val="0"/>
          <w:sz w:val="18"/>
          <w:szCs w:val="18"/>
          <w:lang w:eastAsia="ko-KR"/>
          <w14:ligatures w14:val="none"/>
        </w:rPr>
      </w:pPr>
    </w:p>
    <w:p w14:paraId="54880E7F" w14:textId="77777777" w:rsidR="004E2578" w:rsidRDefault="004E2578" w:rsidP="00D95696">
      <w:pPr>
        <w:spacing w:line="257" w:lineRule="auto"/>
        <w:rPr>
          <w:rFonts w:ascii="Times New Roman" w:eastAsia="Malgun Gothic" w:hAnsi="Times New Roman" w:cs="Times New Roman"/>
          <w:kern w:val="0"/>
          <w:sz w:val="18"/>
          <w:szCs w:val="18"/>
          <w:lang w:eastAsia="ko-KR"/>
          <w14:ligatures w14:val="none"/>
        </w:rPr>
      </w:pPr>
    </w:p>
    <w:p w14:paraId="61629CF5"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5134EC69"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6453ABD7"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0B875AF7"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29FAB9FF"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5F3B0308" w14:textId="77777777" w:rsidR="00B3342A" w:rsidRDefault="00B3342A" w:rsidP="00D95696">
      <w:pPr>
        <w:spacing w:line="257" w:lineRule="auto"/>
        <w:rPr>
          <w:rFonts w:ascii="Times New Roman" w:eastAsia="Malgun Gothic" w:hAnsi="Times New Roman" w:cs="Times New Roman"/>
          <w:kern w:val="0"/>
          <w:sz w:val="18"/>
          <w:szCs w:val="18"/>
          <w:lang w:eastAsia="ko-KR"/>
          <w14:ligatures w14:val="none"/>
        </w:rPr>
      </w:pPr>
    </w:p>
    <w:p w14:paraId="0360D1FA" w14:textId="77777777" w:rsidR="00B3342A" w:rsidRPr="00C771CC" w:rsidRDefault="00B3342A" w:rsidP="00D95696">
      <w:pPr>
        <w:spacing w:line="257" w:lineRule="auto"/>
        <w:rPr>
          <w:rFonts w:ascii="Times New Roman" w:eastAsia="Malgun Gothic" w:hAnsi="Times New Roman" w:cs="Times New Roman"/>
          <w:kern w:val="0"/>
          <w:sz w:val="18"/>
          <w:szCs w:val="18"/>
          <w:lang w:eastAsia="ko-KR"/>
          <w14:ligatures w14:val="none"/>
        </w:rPr>
      </w:pPr>
    </w:p>
    <w:p w14:paraId="421EA2EE" w14:textId="77777777" w:rsidR="00470EF4" w:rsidRPr="00C771CC" w:rsidRDefault="00470EF4" w:rsidP="00D95696">
      <w:pPr>
        <w:spacing w:line="257" w:lineRule="auto"/>
        <w:rPr>
          <w:rFonts w:ascii="Times New Roman" w:eastAsia="Malgun Gothic" w:hAnsi="Times New Roman" w:cs="Times New Roman"/>
          <w:kern w:val="0"/>
          <w:sz w:val="18"/>
          <w:szCs w:val="18"/>
          <w:lang w:eastAsia="ko-KR"/>
          <w14:ligatures w14:val="none"/>
        </w:rPr>
      </w:pPr>
    </w:p>
    <w:p w14:paraId="2A5FA8AF" w14:textId="77777777" w:rsidR="004E2578" w:rsidRPr="00C771CC" w:rsidRDefault="004E2578" w:rsidP="00D95696">
      <w:pPr>
        <w:spacing w:line="257" w:lineRule="auto"/>
        <w:rPr>
          <w:rFonts w:ascii="Times New Roman" w:eastAsia="Malgun Gothic" w:hAnsi="Times New Roman" w:cs="Times New Roman"/>
          <w:kern w:val="0"/>
          <w:sz w:val="18"/>
          <w:szCs w:val="18"/>
          <w:lang w:eastAsia="ko-KR"/>
          <w14:ligatures w14:val="none"/>
        </w:rPr>
      </w:pPr>
    </w:p>
    <w:p w14:paraId="7D1822C1" w14:textId="035D9BE9" w:rsidR="004E2578" w:rsidRPr="00C771CC" w:rsidRDefault="004E2578" w:rsidP="005A2277">
      <w:pPr>
        <w:spacing w:after="200"/>
        <w:jc w:val="both"/>
        <w:rPr>
          <w:rFonts w:ascii="Times New Roman" w:hAnsi="Times New Roman" w:cs="Times New Roman"/>
          <w:sz w:val="24"/>
          <w:szCs w:val="24"/>
        </w:rPr>
      </w:pPr>
      <w:r w:rsidRPr="00C771CC">
        <w:rPr>
          <w:rFonts w:ascii="Times New Roman" w:eastAsia="Times New Roman" w:hAnsi="Times New Roman" w:cs="Times New Roman"/>
          <w:b/>
          <w:bCs/>
          <w:sz w:val="24"/>
          <w:szCs w:val="24"/>
        </w:rPr>
        <w:t xml:space="preserve">Supplementary Table </w:t>
      </w:r>
      <w:r w:rsidR="0048781F">
        <w:rPr>
          <w:rFonts w:ascii="Times New Roman" w:eastAsia="Times New Roman" w:hAnsi="Times New Roman" w:cs="Times New Roman"/>
          <w:b/>
          <w:bCs/>
          <w:sz w:val="24"/>
          <w:szCs w:val="24"/>
        </w:rPr>
        <w:t>4</w:t>
      </w:r>
      <w:r w:rsidRPr="00C771CC">
        <w:rPr>
          <w:rFonts w:ascii="Times New Roman" w:eastAsia="Times New Roman" w:hAnsi="Times New Roman" w:cs="Times New Roman"/>
          <w:sz w:val="24"/>
          <w:szCs w:val="24"/>
        </w:rPr>
        <w:t xml:space="preserve"> The ordinal logistic multivariate models for microbleeds (0, 1–3, 4+) (</w:t>
      </w:r>
      <w:r w:rsidR="00BF17B3" w:rsidRPr="00C771CC">
        <w:rPr>
          <w:rFonts w:ascii="Times New Roman" w:eastAsia="Times New Roman" w:hAnsi="Times New Roman" w:cs="Times New Roman"/>
          <w:sz w:val="24"/>
          <w:szCs w:val="24"/>
        </w:rPr>
        <w:t xml:space="preserve">In population </w:t>
      </w:r>
      <w:r w:rsidR="00BF17B3" w:rsidRPr="00C771CC">
        <w:rPr>
          <w:rFonts w:ascii="Times New Roman" w:eastAsia="Times New Roman" w:hAnsi="Times New Roman" w:cs="Times New Roman"/>
          <w:b/>
          <w:bCs/>
          <w:sz w:val="24"/>
          <w:szCs w:val="24"/>
        </w:rPr>
        <w:t>w</w:t>
      </w:r>
      <w:r w:rsidRPr="00C771CC">
        <w:rPr>
          <w:rFonts w:ascii="Times New Roman" w:eastAsia="Times New Roman" w:hAnsi="Times New Roman" w:cs="Times New Roman"/>
          <w:b/>
          <w:bCs/>
          <w:sz w:val="24"/>
          <w:szCs w:val="24"/>
        </w:rPr>
        <w:t>ith available APOE genotyp</w:t>
      </w:r>
      <w:r w:rsidR="00BF17B3" w:rsidRPr="00C771CC">
        <w:rPr>
          <w:rFonts w:ascii="Times New Roman" w:eastAsia="Times New Roman" w:hAnsi="Times New Roman" w:cs="Times New Roman"/>
          <w:b/>
          <w:bCs/>
          <w:sz w:val="24"/>
          <w:szCs w:val="24"/>
        </w:rPr>
        <w:t>e data</w:t>
      </w:r>
      <w:r w:rsidRPr="00C771CC">
        <w:rPr>
          <w:rFonts w:ascii="Times New Roman" w:eastAsia="Times New Roman" w:hAnsi="Times New Roman" w:cs="Times New Roman"/>
          <w:sz w:val="24"/>
          <w:szCs w:val="24"/>
        </w:rPr>
        <w:t>)</w:t>
      </w:r>
    </w:p>
    <w:p w14:paraId="29665ADD" w14:textId="77777777" w:rsidR="00957B48" w:rsidRPr="00C771CC" w:rsidRDefault="00957B48" w:rsidP="004E2578">
      <w:pPr>
        <w:rPr>
          <w:rFonts w:ascii="Times New Roman" w:hAnsi="Times New Roman" w:cs="Times New Roman"/>
          <w:sz w:val="18"/>
          <w:szCs w:val="18"/>
        </w:rPr>
      </w:pPr>
    </w:p>
    <w:tbl>
      <w:tblPr>
        <w:tblpPr w:leftFromText="180" w:rightFromText="180" w:vertAnchor="text" w:horzAnchor="margin" w:tblpY="67"/>
        <w:tblW w:w="9923" w:type="dxa"/>
        <w:tblCellMar>
          <w:left w:w="0" w:type="dxa"/>
          <w:right w:w="0" w:type="dxa"/>
        </w:tblCellMar>
        <w:tblLook w:val="0600" w:firstRow="0" w:lastRow="0" w:firstColumn="0" w:lastColumn="0" w:noHBand="1" w:noVBand="1"/>
      </w:tblPr>
      <w:tblGrid>
        <w:gridCol w:w="2127"/>
        <w:gridCol w:w="1561"/>
        <w:gridCol w:w="565"/>
        <w:gridCol w:w="1701"/>
        <w:gridCol w:w="709"/>
        <w:gridCol w:w="708"/>
        <w:gridCol w:w="1701"/>
        <w:gridCol w:w="851"/>
      </w:tblGrid>
      <w:tr w:rsidR="00813A4D" w:rsidRPr="00C771CC" w14:paraId="61806C7A" w14:textId="77777777" w:rsidTr="00813A4D">
        <w:trPr>
          <w:trHeight w:val="281"/>
        </w:trPr>
        <w:tc>
          <w:tcPr>
            <w:tcW w:w="2127" w:type="dxa"/>
            <w:tcBorders>
              <w:top w:val="single" w:sz="4" w:space="0" w:color="auto"/>
              <w:left w:val="nil"/>
              <w:bottom w:val="double" w:sz="4" w:space="0" w:color="auto"/>
            </w:tcBorders>
            <w:shd w:val="clear" w:color="auto" w:fill="auto"/>
            <w:tcMar>
              <w:top w:w="5" w:type="dxa"/>
              <w:left w:w="5" w:type="dxa"/>
              <w:bottom w:w="0" w:type="dxa"/>
              <w:right w:w="5" w:type="dxa"/>
            </w:tcMar>
            <w:hideMark/>
          </w:tcPr>
          <w:p w14:paraId="3B27456D"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single" w:sz="4" w:space="0" w:color="auto"/>
              <w:left w:val="nil"/>
              <w:bottom w:val="double" w:sz="4" w:space="0" w:color="auto"/>
              <w:right w:val="nil"/>
            </w:tcBorders>
          </w:tcPr>
          <w:p w14:paraId="6C9F3C8A"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p>
        </w:tc>
        <w:tc>
          <w:tcPr>
            <w:tcW w:w="565" w:type="dxa"/>
            <w:tcBorders>
              <w:top w:val="single" w:sz="4" w:space="0" w:color="auto"/>
              <w:left w:val="nil"/>
              <w:bottom w:val="double" w:sz="4" w:space="0" w:color="auto"/>
            </w:tcBorders>
          </w:tcPr>
          <w:p w14:paraId="33E26116"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701" w:type="dxa"/>
            <w:tcBorders>
              <w:top w:val="single" w:sz="4" w:space="0" w:color="auto"/>
              <w:left w:val="nil"/>
              <w:bottom w:val="double" w:sz="4" w:space="0" w:color="auto"/>
              <w:right w:val="nil"/>
            </w:tcBorders>
            <w:shd w:val="clear" w:color="auto" w:fill="auto"/>
            <w:tcMar>
              <w:top w:w="5" w:type="dxa"/>
              <w:left w:w="5" w:type="dxa"/>
              <w:bottom w:w="0" w:type="dxa"/>
              <w:right w:w="5" w:type="dxa"/>
            </w:tcMar>
            <w:hideMark/>
          </w:tcPr>
          <w:p w14:paraId="0EB352A6"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Total</w:t>
            </w:r>
          </w:p>
        </w:tc>
        <w:tc>
          <w:tcPr>
            <w:tcW w:w="709" w:type="dxa"/>
            <w:tcBorders>
              <w:top w:val="single" w:sz="4" w:space="0" w:color="auto"/>
              <w:left w:val="nil"/>
              <w:bottom w:val="double" w:sz="4" w:space="0" w:color="auto"/>
              <w:right w:val="single" w:sz="4" w:space="0" w:color="000000" w:themeColor="text1"/>
            </w:tcBorders>
            <w:shd w:val="clear" w:color="auto" w:fill="auto"/>
            <w:tcMar>
              <w:top w:w="5" w:type="dxa"/>
              <w:left w:w="5" w:type="dxa"/>
              <w:bottom w:w="0" w:type="dxa"/>
              <w:right w:w="5" w:type="dxa"/>
            </w:tcMar>
            <w:hideMark/>
          </w:tcPr>
          <w:p w14:paraId="107672FD"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 xml:space="preserve"> </w:t>
            </w:r>
          </w:p>
        </w:tc>
        <w:tc>
          <w:tcPr>
            <w:tcW w:w="708" w:type="dxa"/>
            <w:tcBorders>
              <w:top w:val="single" w:sz="4" w:space="0" w:color="auto"/>
              <w:left w:val="nil"/>
              <w:bottom w:val="double" w:sz="4" w:space="0" w:color="auto"/>
              <w:right w:val="nil"/>
            </w:tcBorders>
          </w:tcPr>
          <w:p w14:paraId="2B260EBB"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701" w:type="dxa"/>
            <w:tcBorders>
              <w:top w:val="single" w:sz="4" w:space="0" w:color="auto"/>
              <w:left w:val="nil"/>
              <w:bottom w:val="double" w:sz="4" w:space="0" w:color="auto"/>
              <w:right w:val="nil"/>
            </w:tcBorders>
            <w:shd w:val="clear" w:color="auto" w:fill="auto"/>
            <w:tcMar>
              <w:top w:w="5" w:type="dxa"/>
              <w:left w:w="5" w:type="dxa"/>
              <w:bottom w:w="0" w:type="dxa"/>
              <w:right w:w="5" w:type="dxa"/>
            </w:tcMar>
            <w:hideMark/>
          </w:tcPr>
          <w:p w14:paraId="6E0FE5F6"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GLR</w:t>
            </w:r>
          </w:p>
        </w:tc>
        <w:tc>
          <w:tcPr>
            <w:tcW w:w="851" w:type="dxa"/>
            <w:tcBorders>
              <w:top w:val="single" w:sz="4" w:space="0" w:color="auto"/>
              <w:left w:val="nil"/>
              <w:bottom w:val="double" w:sz="4" w:space="0" w:color="auto"/>
              <w:right w:val="nil"/>
            </w:tcBorders>
            <w:shd w:val="clear" w:color="auto" w:fill="auto"/>
            <w:tcMar>
              <w:top w:w="5" w:type="dxa"/>
              <w:left w:w="5" w:type="dxa"/>
              <w:bottom w:w="0" w:type="dxa"/>
              <w:right w:w="5" w:type="dxa"/>
            </w:tcMar>
            <w:hideMark/>
          </w:tcPr>
          <w:p w14:paraId="72F5F9E3"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r>
      <w:tr w:rsidR="00813A4D" w:rsidRPr="00C771CC" w14:paraId="143CE781" w14:textId="77777777" w:rsidTr="00813A4D">
        <w:trPr>
          <w:trHeight w:val="251"/>
        </w:trPr>
        <w:tc>
          <w:tcPr>
            <w:tcW w:w="2127" w:type="dxa"/>
            <w:tcBorders>
              <w:top w:val="double" w:sz="4" w:space="0" w:color="auto"/>
              <w:left w:val="nil"/>
              <w:bottom w:val="single" w:sz="4" w:space="0" w:color="000000" w:themeColor="text1"/>
            </w:tcBorders>
            <w:shd w:val="clear" w:color="auto" w:fill="auto"/>
            <w:tcMar>
              <w:top w:w="5" w:type="dxa"/>
              <w:left w:w="5" w:type="dxa"/>
              <w:bottom w:w="0" w:type="dxa"/>
              <w:right w:w="5" w:type="dxa"/>
            </w:tcMar>
            <w:hideMark/>
          </w:tcPr>
          <w:p w14:paraId="16CE7DA2" w14:textId="77777777" w:rsidR="00813A4D" w:rsidRPr="00C771CC" w:rsidRDefault="00813A4D" w:rsidP="00B3342A">
            <w:pPr>
              <w:spacing w:after="0" w:line="480" w:lineRule="auto"/>
              <w:rPr>
                <w:rFonts w:ascii="Times New Roman" w:eastAsia="Times New Roman" w:hAnsi="Times New Roman" w:cs="Times New Roman"/>
                <w:b/>
                <w:bCs/>
                <w:kern w:val="0"/>
                <w:sz w:val="20"/>
                <w:szCs w:val="20"/>
                <w:lang w:val="en-US"/>
                <w14:ligatures w14:val="none"/>
              </w:rPr>
            </w:pPr>
            <w:r w:rsidRPr="00C771CC">
              <w:rPr>
                <w:rFonts w:ascii="Times New Roman" w:hAnsi="Times New Roman" w:cs="Times New Roman"/>
                <w:b/>
                <w:bCs/>
                <w:sz w:val="20"/>
                <w:szCs w:val="20"/>
              </w:rPr>
              <w:t>With available APOE genotyping</w:t>
            </w:r>
          </w:p>
        </w:tc>
        <w:tc>
          <w:tcPr>
            <w:tcW w:w="1561" w:type="dxa"/>
            <w:tcBorders>
              <w:top w:val="double" w:sz="4" w:space="0" w:color="auto"/>
              <w:left w:val="nil"/>
              <w:bottom w:val="single" w:sz="4" w:space="0" w:color="000000" w:themeColor="text1"/>
              <w:right w:val="nil"/>
            </w:tcBorders>
          </w:tcPr>
          <w:p w14:paraId="0AB66641"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565" w:type="dxa"/>
            <w:tcBorders>
              <w:top w:val="double" w:sz="4" w:space="0" w:color="auto"/>
              <w:left w:val="nil"/>
              <w:bottom w:val="single" w:sz="4" w:space="0" w:color="000000" w:themeColor="text1"/>
            </w:tcBorders>
          </w:tcPr>
          <w:p w14:paraId="127D7A26"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701" w:type="dxa"/>
            <w:tcBorders>
              <w:top w:val="double" w:sz="4" w:space="0" w:color="auto"/>
              <w:left w:val="nil"/>
              <w:bottom w:val="single" w:sz="4" w:space="0" w:color="000000" w:themeColor="text1"/>
              <w:right w:val="nil"/>
            </w:tcBorders>
            <w:shd w:val="clear" w:color="auto" w:fill="auto"/>
            <w:tcMar>
              <w:top w:w="5" w:type="dxa"/>
              <w:left w:w="5" w:type="dxa"/>
              <w:bottom w:w="0" w:type="dxa"/>
              <w:right w:w="5" w:type="dxa"/>
            </w:tcMar>
            <w:hideMark/>
          </w:tcPr>
          <w:p w14:paraId="72C3AF8F"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OR (95% CI), N=802     </w:t>
            </w:r>
          </w:p>
        </w:tc>
        <w:tc>
          <w:tcPr>
            <w:tcW w:w="709" w:type="dxa"/>
            <w:tcBorders>
              <w:top w:val="double" w:sz="4" w:space="0" w:color="auto"/>
              <w:left w:val="nil"/>
              <w:bottom w:val="single" w:sz="4" w:space="0" w:color="000000" w:themeColor="text1"/>
              <w:right w:val="single" w:sz="4" w:space="0" w:color="000000" w:themeColor="text1"/>
            </w:tcBorders>
            <w:shd w:val="clear" w:color="auto" w:fill="auto"/>
            <w:tcMar>
              <w:top w:w="5" w:type="dxa"/>
              <w:left w:w="5" w:type="dxa"/>
              <w:bottom w:w="0" w:type="dxa"/>
              <w:right w:w="5" w:type="dxa"/>
            </w:tcMar>
            <w:hideMark/>
          </w:tcPr>
          <w:p w14:paraId="58330426"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P&gt;|z| </w:t>
            </w:r>
          </w:p>
        </w:tc>
        <w:tc>
          <w:tcPr>
            <w:tcW w:w="708" w:type="dxa"/>
            <w:tcBorders>
              <w:top w:val="double" w:sz="4" w:space="0" w:color="auto"/>
              <w:left w:val="nil"/>
              <w:bottom w:val="single" w:sz="4" w:space="0" w:color="000000" w:themeColor="text1"/>
              <w:right w:val="nil"/>
            </w:tcBorders>
          </w:tcPr>
          <w:p w14:paraId="383301BE"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701" w:type="dxa"/>
            <w:tcBorders>
              <w:top w:val="double" w:sz="4" w:space="0" w:color="auto"/>
              <w:left w:val="nil"/>
              <w:bottom w:val="single" w:sz="4" w:space="0" w:color="000000" w:themeColor="text1"/>
              <w:right w:val="nil"/>
            </w:tcBorders>
            <w:shd w:val="clear" w:color="auto" w:fill="auto"/>
            <w:tcMar>
              <w:top w:w="5" w:type="dxa"/>
              <w:left w:w="5" w:type="dxa"/>
              <w:bottom w:w="0" w:type="dxa"/>
              <w:right w:w="5" w:type="dxa"/>
            </w:tcMar>
            <w:hideMark/>
          </w:tcPr>
          <w:p w14:paraId="17D6AAFF"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OR (95% CI), N=633</w:t>
            </w:r>
          </w:p>
        </w:tc>
        <w:tc>
          <w:tcPr>
            <w:tcW w:w="851" w:type="dxa"/>
            <w:tcBorders>
              <w:top w:val="double" w:sz="4" w:space="0" w:color="auto"/>
              <w:left w:val="nil"/>
              <w:bottom w:val="single" w:sz="4" w:space="0" w:color="000000" w:themeColor="text1"/>
              <w:right w:val="nil"/>
            </w:tcBorders>
            <w:shd w:val="clear" w:color="auto" w:fill="auto"/>
            <w:tcMar>
              <w:top w:w="5" w:type="dxa"/>
              <w:left w:w="5" w:type="dxa"/>
              <w:bottom w:w="0" w:type="dxa"/>
              <w:right w:w="5" w:type="dxa"/>
            </w:tcMar>
            <w:hideMark/>
          </w:tcPr>
          <w:p w14:paraId="216AAB5E"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P&gt;|z|</w:t>
            </w:r>
          </w:p>
        </w:tc>
      </w:tr>
      <w:tr w:rsidR="00813A4D" w:rsidRPr="00C771CC" w14:paraId="2D236FFB" w14:textId="77777777" w:rsidTr="00813A4D">
        <w:trPr>
          <w:trHeight w:val="281"/>
        </w:trPr>
        <w:tc>
          <w:tcPr>
            <w:tcW w:w="2127" w:type="dxa"/>
            <w:tcBorders>
              <w:top w:val="single" w:sz="4" w:space="0" w:color="000000" w:themeColor="text1"/>
              <w:left w:val="nil"/>
              <w:bottom w:val="single" w:sz="4" w:space="0" w:color="000000" w:themeColor="text1"/>
            </w:tcBorders>
            <w:shd w:val="clear" w:color="auto" w:fill="auto"/>
            <w:tcMar>
              <w:top w:w="5" w:type="dxa"/>
              <w:left w:w="5" w:type="dxa"/>
              <w:bottom w:w="0" w:type="dxa"/>
              <w:right w:w="5" w:type="dxa"/>
            </w:tcMar>
            <w:hideMark/>
          </w:tcPr>
          <w:p w14:paraId="7F89F5BC"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Age (continuous)</w:t>
            </w:r>
          </w:p>
        </w:tc>
        <w:tc>
          <w:tcPr>
            <w:tcW w:w="1561" w:type="dxa"/>
            <w:tcBorders>
              <w:top w:val="single" w:sz="4" w:space="0" w:color="000000" w:themeColor="text1"/>
              <w:left w:val="nil"/>
              <w:bottom w:val="single" w:sz="4" w:space="0" w:color="000000" w:themeColor="text1"/>
              <w:right w:val="nil"/>
            </w:tcBorders>
          </w:tcPr>
          <w:p w14:paraId="6AA51E23" w14:textId="77777777" w:rsidR="00813A4D" w:rsidRPr="00C771CC" w:rsidRDefault="00813A4D" w:rsidP="00B3342A">
            <w:pPr>
              <w:spacing w:after="0" w:line="480" w:lineRule="auto"/>
              <w:rPr>
                <w:rFonts w:ascii="Times New Roman" w:hAnsi="Times New Roman" w:cs="Times New Roman"/>
                <w:color w:val="000000"/>
                <w:sz w:val="20"/>
                <w:szCs w:val="20"/>
              </w:rPr>
            </w:pPr>
          </w:p>
        </w:tc>
        <w:tc>
          <w:tcPr>
            <w:tcW w:w="565" w:type="dxa"/>
            <w:tcBorders>
              <w:top w:val="single" w:sz="4" w:space="0" w:color="000000" w:themeColor="text1"/>
              <w:left w:val="nil"/>
              <w:bottom w:val="single" w:sz="4" w:space="0" w:color="000000" w:themeColor="text1"/>
            </w:tcBorders>
          </w:tcPr>
          <w:p w14:paraId="5B8213D5"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802</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283FBA88"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06 (1.01, 1.11)</w:t>
            </w:r>
          </w:p>
        </w:tc>
        <w:tc>
          <w:tcPr>
            <w:tcW w:w="709" w:type="dxa"/>
            <w:tcBorders>
              <w:top w:val="single" w:sz="4" w:space="0" w:color="000000" w:themeColor="text1"/>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2FE3B951"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r w:rsidRPr="00C771CC">
              <w:rPr>
                <w:rFonts w:ascii="Times New Roman" w:hAnsi="Times New Roman" w:cs="Times New Roman"/>
                <w:b/>
                <w:bCs/>
                <w:color w:val="000000"/>
                <w:sz w:val="20"/>
                <w:szCs w:val="20"/>
              </w:rPr>
              <w:t>0.03</w:t>
            </w:r>
          </w:p>
        </w:tc>
        <w:tc>
          <w:tcPr>
            <w:tcW w:w="708" w:type="dxa"/>
            <w:tcBorders>
              <w:top w:val="single" w:sz="4" w:space="0" w:color="000000" w:themeColor="text1"/>
              <w:left w:val="nil"/>
              <w:bottom w:val="single" w:sz="4" w:space="0" w:color="000000" w:themeColor="text1"/>
              <w:right w:val="nil"/>
            </w:tcBorders>
          </w:tcPr>
          <w:p w14:paraId="4E491DF5"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633</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660F2F6C"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06 (1, 1.11)</w:t>
            </w:r>
          </w:p>
        </w:tc>
        <w:tc>
          <w:tcPr>
            <w:tcW w:w="85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6F9B1FE4"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r w:rsidRPr="00C771CC">
              <w:rPr>
                <w:rFonts w:ascii="Times New Roman" w:hAnsi="Times New Roman" w:cs="Times New Roman"/>
                <w:b/>
                <w:bCs/>
                <w:color w:val="000000"/>
                <w:sz w:val="20"/>
                <w:szCs w:val="20"/>
              </w:rPr>
              <w:t>0.04</w:t>
            </w:r>
          </w:p>
        </w:tc>
      </w:tr>
      <w:tr w:rsidR="00813A4D" w:rsidRPr="00C771CC" w14:paraId="0A13C8F2"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438BB74A"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Sex</w:t>
            </w:r>
          </w:p>
        </w:tc>
        <w:tc>
          <w:tcPr>
            <w:tcW w:w="1561" w:type="dxa"/>
            <w:tcBorders>
              <w:top w:val="single" w:sz="4" w:space="0" w:color="000000" w:themeColor="text1"/>
              <w:left w:val="nil"/>
              <w:right w:val="nil"/>
            </w:tcBorders>
          </w:tcPr>
          <w:p w14:paraId="62037A2E"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Female</w:t>
            </w:r>
          </w:p>
        </w:tc>
        <w:tc>
          <w:tcPr>
            <w:tcW w:w="565" w:type="dxa"/>
            <w:tcBorders>
              <w:top w:val="single" w:sz="4" w:space="0" w:color="000000" w:themeColor="text1"/>
              <w:left w:val="nil"/>
            </w:tcBorders>
          </w:tcPr>
          <w:p w14:paraId="3A7330E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416</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70288B06"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5E6A5559"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8" w:type="dxa"/>
            <w:tcBorders>
              <w:top w:val="single" w:sz="4" w:space="0" w:color="000000" w:themeColor="text1"/>
              <w:left w:val="nil"/>
              <w:right w:val="nil"/>
            </w:tcBorders>
          </w:tcPr>
          <w:p w14:paraId="30590E06"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27</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637BDC16"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21B72504"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4BDE0EC1"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3410B21F"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7F8E30AA"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Male</w:t>
            </w:r>
          </w:p>
        </w:tc>
        <w:tc>
          <w:tcPr>
            <w:tcW w:w="565" w:type="dxa"/>
            <w:tcBorders>
              <w:top w:val="nil"/>
              <w:left w:val="nil"/>
              <w:bottom w:val="single" w:sz="4" w:space="0" w:color="000000" w:themeColor="text1"/>
            </w:tcBorders>
          </w:tcPr>
          <w:p w14:paraId="0CEDEF0F"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386</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1EF8CB52"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52 (0.9, 2.56)</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499CDD75"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2</w:t>
            </w:r>
          </w:p>
        </w:tc>
        <w:tc>
          <w:tcPr>
            <w:tcW w:w="708" w:type="dxa"/>
            <w:tcBorders>
              <w:top w:val="nil"/>
              <w:left w:val="nil"/>
              <w:bottom w:val="single" w:sz="4" w:space="0" w:color="000000" w:themeColor="text1"/>
              <w:right w:val="nil"/>
            </w:tcBorders>
          </w:tcPr>
          <w:p w14:paraId="21E8B516"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306</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7777CFD3"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56 (0.89, 2.72)</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4A6CD2C1"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2</w:t>
            </w:r>
          </w:p>
        </w:tc>
      </w:tr>
      <w:tr w:rsidR="00813A4D" w:rsidRPr="00C771CC" w14:paraId="3E0AA11A" w14:textId="77777777" w:rsidTr="00813A4D">
        <w:trPr>
          <w:trHeight w:val="281"/>
        </w:trPr>
        <w:tc>
          <w:tcPr>
            <w:tcW w:w="2127" w:type="dxa"/>
            <w:tcBorders>
              <w:top w:val="single" w:sz="4" w:space="0" w:color="000000" w:themeColor="text1"/>
              <w:left w:val="nil"/>
              <w:bottom w:val="single" w:sz="4" w:space="0" w:color="000000" w:themeColor="text1"/>
            </w:tcBorders>
            <w:shd w:val="clear" w:color="auto" w:fill="auto"/>
            <w:tcMar>
              <w:top w:w="5" w:type="dxa"/>
              <w:left w:w="5" w:type="dxa"/>
              <w:bottom w:w="0" w:type="dxa"/>
              <w:right w:w="5" w:type="dxa"/>
            </w:tcMar>
            <w:hideMark/>
          </w:tcPr>
          <w:p w14:paraId="20E8D762"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BMI (continuous)</w:t>
            </w:r>
          </w:p>
        </w:tc>
        <w:tc>
          <w:tcPr>
            <w:tcW w:w="1561" w:type="dxa"/>
            <w:tcBorders>
              <w:top w:val="single" w:sz="4" w:space="0" w:color="000000" w:themeColor="text1"/>
              <w:left w:val="nil"/>
              <w:bottom w:val="single" w:sz="4" w:space="0" w:color="000000" w:themeColor="text1"/>
              <w:right w:val="nil"/>
            </w:tcBorders>
          </w:tcPr>
          <w:p w14:paraId="1F9B9934" w14:textId="77777777" w:rsidR="00813A4D" w:rsidRPr="00C771CC" w:rsidRDefault="00813A4D" w:rsidP="00B3342A">
            <w:pPr>
              <w:spacing w:after="0" w:line="480" w:lineRule="auto"/>
              <w:rPr>
                <w:rFonts w:ascii="Times New Roman" w:hAnsi="Times New Roman" w:cs="Times New Roman"/>
                <w:color w:val="000000"/>
                <w:sz w:val="20"/>
                <w:szCs w:val="20"/>
              </w:rPr>
            </w:pPr>
          </w:p>
        </w:tc>
        <w:tc>
          <w:tcPr>
            <w:tcW w:w="565" w:type="dxa"/>
            <w:tcBorders>
              <w:top w:val="single" w:sz="4" w:space="0" w:color="000000" w:themeColor="text1"/>
              <w:left w:val="nil"/>
              <w:bottom w:val="single" w:sz="4" w:space="0" w:color="000000" w:themeColor="text1"/>
            </w:tcBorders>
          </w:tcPr>
          <w:p w14:paraId="2F51281F"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802</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577D0AFF"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98 (0.92, 1.04)</w:t>
            </w:r>
          </w:p>
        </w:tc>
        <w:tc>
          <w:tcPr>
            <w:tcW w:w="709" w:type="dxa"/>
            <w:tcBorders>
              <w:top w:val="single" w:sz="4" w:space="0" w:color="000000" w:themeColor="text1"/>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731BBB64"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54</w:t>
            </w:r>
          </w:p>
        </w:tc>
        <w:tc>
          <w:tcPr>
            <w:tcW w:w="708" w:type="dxa"/>
            <w:tcBorders>
              <w:top w:val="single" w:sz="4" w:space="0" w:color="000000" w:themeColor="text1"/>
              <w:left w:val="nil"/>
              <w:bottom w:val="single" w:sz="4" w:space="0" w:color="000000" w:themeColor="text1"/>
              <w:right w:val="nil"/>
            </w:tcBorders>
          </w:tcPr>
          <w:p w14:paraId="09F0D49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633</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7718F9B9"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99 (0.93, 1.06)</w:t>
            </w:r>
          </w:p>
        </w:tc>
        <w:tc>
          <w:tcPr>
            <w:tcW w:w="85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14312FFC"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88</w:t>
            </w:r>
          </w:p>
        </w:tc>
      </w:tr>
      <w:tr w:rsidR="00813A4D" w:rsidRPr="00C771CC" w14:paraId="16B1B5ED"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38D33205"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Malgun Gothic" w:hAnsi="Times New Roman" w:cs="Times New Roman"/>
                <w:kern w:val="0"/>
                <w:sz w:val="20"/>
                <w:szCs w:val="20"/>
                <w:lang w:eastAsia="ko-KR"/>
                <w14:ligatures w14:val="none"/>
              </w:rPr>
              <w:t>Region of residence</w:t>
            </w:r>
          </w:p>
        </w:tc>
        <w:tc>
          <w:tcPr>
            <w:tcW w:w="1561" w:type="dxa"/>
            <w:tcBorders>
              <w:top w:val="single" w:sz="4" w:space="0" w:color="000000" w:themeColor="text1"/>
              <w:left w:val="nil"/>
              <w:right w:val="nil"/>
            </w:tcBorders>
          </w:tcPr>
          <w:p w14:paraId="1932BFE9"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GLR</w:t>
            </w:r>
          </w:p>
        </w:tc>
        <w:tc>
          <w:tcPr>
            <w:tcW w:w="565" w:type="dxa"/>
            <w:tcBorders>
              <w:top w:val="single" w:sz="4" w:space="0" w:color="000000" w:themeColor="text1"/>
              <w:left w:val="nil"/>
            </w:tcBorders>
          </w:tcPr>
          <w:p w14:paraId="4AF91C2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633</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51BA853F"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7B96A3BD"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p>
        </w:tc>
        <w:tc>
          <w:tcPr>
            <w:tcW w:w="708" w:type="dxa"/>
            <w:tcBorders>
              <w:top w:val="single" w:sz="4" w:space="0" w:color="000000" w:themeColor="text1"/>
              <w:left w:val="nil"/>
              <w:right w:val="nil"/>
            </w:tcBorders>
          </w:tcPr>
          <w:p w14:paraId="5D14926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79416649"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5CFDFBCC"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1D9FD08E"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3A9CFF64"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33FE854E"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ER</w:t>
            </w:r>
          </w:p>
        </w:tc>
        <w:tc>
          <w:tcPr>
            <w:tcW w:w="565" w:type="dxa"/>
            <w:tcBorders>
              <w:top w:val="nil"/>
              <w:left w:val="nil"/>
              <w:bottom w:val="single" w:sz="4" w:space="0" w:color="000000" w:themeColor="text1"/>
            </w:tcBorders>
          </w:tcPr>
          <w:p w14:paraId="464CE358"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69</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0EBA70ED"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8 (0.17, 0.88)</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218AF24A" w14:textId="77777777" w:rsidR="00813A4D" w:rsidRPr="00C771CC" w:rsidRDefault="00813A4D" w:rsidP="00B3342A">
            <w:pPr>
              <w:spacing w:after="0" w:line="480" w:lineRule="auto"/>
              <w:jc w:val="right"/>
              <w:rPr>
                <w:rFonts w:ascii="Times New Roman" w:hAnsi="Times New Roman" w:cs="Times New Roman"/>
                <w:b/>
                <w:bCs/>
                <w:color w:val="000000"/>
                <w:sz w:val="20"/>
                <w:szCs w:val="20"/>
              </w:rPr>
            </w:pPr>
            <w:r w:rsidRPr="00C771CC">
              <w:rPr>
                <w:rFonts w:ascii="Times New Roman" w:hAnsi="Times New Roman" w:cs="Times New Roman"/>
                <w:b/>
                <w:bCs/>
                <w:color w:val="000000"/>
                <w:sz w:val="20"/>
                <w:szCs w:val="20"/>
              </w:rPr>
              <w:t>0.02</w:t>
            </w:r>
          </w:p>
        </w:tc>
        <w:tc>
          <w:tcPr>
            <w:tcW w:w="708" w:type="dxa"/>
            <w:tcBorders>
              <w:top w:val="nil"/>
              <w:left w:val="nil"/>
              <w:bottom w:val="single" w:sz="4" w:space="0" w:color="000000" w:themeColor="text1"/>
              <w:right w:val="nil"/>
            </w:tcBorders>
          </w:tcPr>
          <w:p w14:paraId="6A7DD194"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77DE0CA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1C986678"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r>
      <w:tr w:rsidR="00813A4D" w:rsidRPr="00C771CC" w14:paraId="57E20212"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17108B97"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Education</w:t>
            </w:r>
          </w:p>
        </w:tc>
        <w:tc>
          <w:tcPr>
            <w:tcW w:w="1561" w:type="dxa"/>
            <w:tcBorders>
              <w:top w:val="single" w:sz="4" w:space="0" w:color="000000" w:themeColor="text1"/>
              <w:left w:val="nil"/>
              <w:right w:val="nil"/>
            </w:tcBorders>
          </w:tcPr>
          <w:p w14:paraId="70C7D594"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Malgun Gothic" w:hAnsi="Times New Roman" w:cs="Times New Roman"/>
                <w:kern w:val="0"/>
                <w:sz w:val="20"/>
                <w:szCs w:val="20"/>
                <w:lang w:val="en-US" w:eastAsia="ko-KR"/>
                <w14:ligatures w14:val="none"/>
              </w:rPr>
              <w:t>L</w:t>
            </w:r>
            <w:r w:rsidRPr="00C771CC">
              <w:rPr>
                <w:rFonts w:ascii="Times New Roman" w:eastAsiaTheme="minorEastAsia" w:hAnsi="Times New Roman" w:cs="Times New Roman"/>
                <w:kern w:val="0"/>
                <w:sz w:val="20"/>
                <w:szCs w:val="20"/>
                <w:lang w:val="en-US"/>
                <w14:ligatures w14:val="none"/>
              </w:rPr>
              <w:t xml:space="preserve">ess than a </w:t>
            </w:r>
            <w:r w:rsidRPr="00C771CC">
              <w:rPr>
                <w:rFonts w:ascii="Times New Roman" w:eastAsia="Times New Roman" w:hAnsi="Times New Roman" w:cs="Times New Roman"/>
                <w:kern w:val="0"/>
                <w:sz w:val="20"/>
                <w:szCs w:val="20"/>
                <w:lang w:eastAsia="en-GB"/>
                <w14:ligatures w14:val="none"/>
              </w:rPr>
              <w:t>bachelor’s degree</w:t>
            </w:r>
          </w:p>
        </w:tc>
        <w:tc>
          <w:tcPr>
            <w:tcW w:w="565" w:type="dxa"/>
            <w:tcBorders>
              <w:top w:val="single" w:sz="4" w:space="0" w:color="000000" w:themeColor="text1"/>
              <w:left w:val="nil"/>
            </w:tcBorders>
          </w:tcPr>
          <w:p w14:paraId="3D5971AC"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56</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2B6AA455"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352F2A58"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p>
        </w:tc>
        <w:tc>
          <w:tcPr>
            <w:tcW w:w="708" w:type="dxa"/>
            <w:tcBorders>
              <w:top w:val="single" w:sz="4" w:space="0" w:color="000000" w:themeColor="text1"/>
              <w:left w:val="nil"/>
              <w:right w:val="nil"/>
            </w:tcBorders>
          </w:tcPr>
          <w:p w14:paraId="6D784729"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58</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3A4EDDE4"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7EA3402D"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4B7EAD77"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147652F8"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1A59B330"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Bachelor's degree or higher</w:t>
            </w:r>
          </w:p>
        </w:tc>
        <w:tc>
          <w:tcPr>
            <w:tcW w:w="565" w:type="dxa"/>
            <w:tcBorders>
              <w:top w:val="nil"/>
              <w:left w:val="nil"/>
              <w:bottom w:val="single" w:sz="4" w:space="0" w:color="000000" w:themeColor="text1"/>
            </w:tcBorders>
          </w:tcPr>
          <w:p w14:paraId="7E3BE9A9"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446</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5B80058F"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4 (0.32, 0.91)</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596220E1" w14:textId="77777777" w:rsidR="00813A4D" w:rsidRPr="00C771CC" w:rsidRDefault="00813A4D" w:rsidP="00B3342A">
            <w:pPr>
              <w:spacing w:after="0" w:line="480" w:lineRule="auto"/>
              <w:jc w:val="right"/>
              <w:rPr>
                <w:rFonts w:ascii="Times New Roman" w:hAnsi="Times New Roman" w:cs="Times New Roman"/>
                <w:b/>
                <w:bCs/>
                <w:color w:val="000000"/>
                <w:sz w:val="20"/>
                <w:szCs w:val="20"/>
              </w:rPr>
            </w:pPr>
            <w:r w:rsidRPr="00C771CC">
              <w:rPr>
                <w:rFonts w:ascii="Times New Roman" w:hAnsi="Times New Roman" w:cs="Times New Roman"/>
                <w:b/>
                <w:bCs/>
                <w:color w:val="000000"/>
                <w:sz w:val="20"/>
                <w:szCs w:val="20"/>
              </w:rPr>
              <w:t>0.02</w:t>
            </w:r>
          </w:p>
        </w:tc>
        <w:tc>
          <w:tcPr>
            <w:tcW w:w="708" w:type="dxa"/>
            <w:tcBorders>
              <w:top w:val="nil"/>
              <w:left w:val="nil"/>
              <w:bottom w:val="single" w:sz="4" w:space="0" w:color="000000" w:themeColor="text1"/>
              <w:right w:val="nil"/>
            </w:tcBorders>
          </w:tcPr>
          <w:p w14:paraId="24944117"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375</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6691D1AA"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3 (0.3, 0.92)</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03255D73" w14:textId="77777777" w:rsidR="00813A4D" w:rsidRPr="00C771CC" w:rsidRDefault="00813A4D" w:rsidP="00B3342A">
            <w:pPr>
              <w:spacing w:after="0" w:line="480" w:lineRule="auto"/>
              <w:jc w:val="right"/>
              <w:rPr>
                <w:rFonts w:ascii="Times New Roman" w:hAnsi="Times New Roman" w:cs="Times New Roman"/>
                <w:b/>
                <w:bCs/>
                <w:color w:val="000000"/>
                <w:sz w:val="20"/>
                <w:szCs w:val="20"/>
              </w:rPr>
            </w:pPr>
            <w:r w:rsidRPr="00C771CC">
              <w:rPr>
                <w:rFonts w:ascii="Times New Roman" w:hAnsi="Times New Roman" w:cs="Times New Roman"/>
                <w:b/>
                <w:bCs/>
                <w:color w:val="000000"/>
                <w:sz w:val="20"/>
                <w:szCs w:val="20"/>
              </w:rPr>
              <w:t>0.02</w:t>
            </w:r>
          </w:p>
        </w:tc>
      </w:tr>
      <w:tr w:rsidR="00813A4D" w:rsidRPr="00C771CC" w14:paraId="35193F59"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55D179E9" w14:textId="77777777" w:rsidR="00813A4D" w:rsidRPr="00717473"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717473">
              <w:rPr>
                <w:rFonts w:ascii="Times New Roman" w:eastAsia="Times New Roman" w:hAnsi="Times New Roman" w:cs="Times New Roman"/>
                <w:kern w:val="0"/>
                <w:sz w:val="20"/>
                <w:szCs w:val="20"/>
                <w:lang w:val="en-US"/>
                <w14:ligatures w14:val="none"/>
              </w:rPr>
              <w:t xml:space="preserve">Amyloid </w:t>
            </w:r>
          </w:p>
        </w:tc>
        <w:tc>
          <w:tcPr>
            <w:tcW w:w="1561" w:type="dxa"/>
            <w:tcBorders>
              <w:top w:val="single" w:sz="4" w:space="0" w:color="000000" w:themeColor="text1"/>
              <w:left w:val="nil"/>
              <w:right w:val="nil"/>
            </w:tcBorders>
          </w:tcPr>
          <w:p w14:paraId="603EBBA8" w14:textId="19F4D95B" w:rsidR="00813A4D" w:rsidRPr="00717473" w:rsidRDefault="00813A4D" w:rsidP="00B3342A">
            <w:pPr>
              <w:spacing w:after="0" w:line="480" w:lineRule="auto"/>
              <w:rPr>
                <w:rFonts w:ascii="Times New Roman" w:hAnsi="Times New Roman" w:cs="Times New Roman"/>
                <w:color w:val="000000"/>
                <w:sz w:val="20"/>
                <w:szCs w:val="20"/>
              </w:rPr>
            </w:pPr>
            <w:r w:rsidRPr="00717473">
              <w:rPr>
                <w:rFonts w:ascii="Times New Roman" w:eastAsia="Times New Roman" w:hAnsi="Times New Roman" w:cs="Times New Roman"/>
                <w:kern w:val="0"/>
                <w:sz w:val="20"/>
                <w:lang w:val="en-US"/>
                <w14:ligatures w14:val="none"/>
              </w:rPr>
              <w:t>Non-elevated</w:t>
            </w:r>
          </w:p>
        </w:tc>
        <w:tc>
          <w:tcPr>
            <w:tcW w:w="565" w:type="dxa"/>
            <w:tcBorders>
              <w:top w:val="single" w:sz="4" w:space="0" w:color="000000" w:themeColor="text1"/>
              <w:left w:val="nil"/>
            </w:tcBorders>
          </w:tcPr>
          <w:p w14:paraId="61B1F7F7"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569</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0382BA11"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4928D0E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8" w:type="dxa"/>
            <w:tcBorders>
              <w:top w:val="single" w:sz="4" w:space="0" w:color="000000" w:themeColor="text1"/>
              <w:left w:val="nil"/>
              <w:right w:val="nil"/>
            </w:tcBorders>
          </w:tcPr>
          <w:p w14:paraId="3DE306A2"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449</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4982511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276DA9D6"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7F062FD3"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24A0138C" w14:textId="77777777" w:rsidR="00813A4D" w:rsidRPr="00717473"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2C1AB003" w14:textId="62AF4EAC" w:rsidR="00813A4D" w:rsidRPr="00717473" w:rsidRDefault="00813A4D" w:rsidP="00B3342A">
            <w:pPr>
              <w:spacing w:after="0" w:line="480" w:lineRule="auto"/>
              <w:rPr>
                <w:rFonts w:ascii="Times New Roman" w:hAnsi="Times New Roman" w:cs="Times New Roman"/>
                <w:color w:val="000000"/>
                <w:sz w:val="20"/>
                <w:szCs w:val="20"/>
              </w:rPr>
            </w:pPr>
            <w:r w:rsidRPr="00717473">
              <w:rPr>
                <w:rFonts w:ascii="Times New Roman" w:eastAsia="Times New Roman" w:hAnsi="Times New Roman" w:cs="Times New Roman"/>
                <w:kern w:val="0"/>
                <w:sz w:val="20"/>
                <w:lang w:val="en-US"/>
                <w14:ligatures w14:val="none"/>
              </w:rPr>
              <w:t>Elevated</w:t>
            </w:r>
          </w:p>
        </w:tc>
        <w:tc>
          <w:tcPr>
            <w:tcW w:w="565" w:type="dxa"/>
            <w:tcBorders>
              <w:top w:val="nil"/>
              <w:left w:val="nil"/>
              <w:bottom w:val="single" w:sz="4" w:space="0" w:color="000000" w:themeColor="text1"/>
            </w:tcBorders>
          </w:tcPr>
          <w:p w14:paraId="16DF27E0"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33</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0A098C7A"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32 (0.77, 2.27)</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2B5EDE77"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2</w:t>
            </w:r>
          </w:p>
        </w:tc>
        <w:tc>
          <w:tcPr>
            <w:tcW w:w="708" w:type="dxa"/>
            <w:tcBorders>
              <w:top w:val="nil"/>
              <w:left w:val="nil"/>
              <w:bottom w:val="single" w:sz="4" w:space="0" w:color="000000" w:themeColor="text1"/>
              <w:right w:val="nil"/>
            </w:tcBorders>
          </w:tcPr>
          <w:p w14:paraId="71895345"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84</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3C4C6851"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19 (0.66, 2.14)</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5A4AB4C8"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6</w:t>
            </w:r>
          </w:p>
        </w:tc>
      </w:tr>
      <w:tr w:rsidR="00813A4D" w:rsidRPr="00C771CC" w14:paraId="3C758FC8"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2B65A352"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Hypertension </w:t>
            </w:r>
          </w:p>
        </w:tc>
        <w:tc>
          <w:tcPr>
            <w:tcW w:w="1561" w:type="dxa"/>
            <w:tcBorders>
              <w:top w:val="single" w:sz="4" w:space="0" w:color="000000" w:themeColor="text1"/>
              <w:left w:val="nil"/>
              <w:right w:val="nil"/>
            </w:tcBorders>
          </w:tcPr>
          <w:p w14:paraId="75374964"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5" w:type="dxa"/>
            <w:tcBorders>
              <w:top w:val="single" w:sz="4" w:space="0" w:color="000000" w:themeColor="text1"/>
              <w:left w:val="nil"/>
            </w:tcBorders>
          </w:tcPr>
          <w:p w14:paraId="650781E7"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483</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6C0F6F6E"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2732BA1C"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p>
        </w:tc>
        <w:tc>
          <w:tcPr>
            <w:tcW w:w="708" w:type="dxa"/>
            <w:tcBorders>
              <w:top w:val="single" w:sz="4" w:space="0" w:color="000000" w:themeColor="text1"/>
              <w:left w:val="nil"/>
              <w:right w:val="nil"/>
            </w:tcBorders>
          </w:tcPr>
          <w:p w14:paraId="601A946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89</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76BCBB50"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416AE23A" w14:textId="77777777" w:rsidR="00813A4D" w:rsidRPr="00C771CC" w:rsidRDefault="00813A4D" w:rsidP="00B3342A">
            <w:pPr>
              <w:spacing w:after="0" w:line="480" w:lineRule="auto"/>
              <w:jc w:val="right"/>
              <w:rPr>
                <w:rFonts w:ascii="Times New Roman" w:eastAsia="Times New Roman" w:hAnsi="Times New Roman" w:cs="Times New Roman"/>
                <w:b/>
                <w:bCs/>
                <w:kern w:val="0"/>
                <w:sz w:val="20"/>
                <w:szCs w:val="20"/>
                <w:lang w:val="en-US"/>
                <w14:ligatures w14:val="none"/>
              </w:rPr>
            </w:pPr>
          </w:p>
        </w:tc>
      </w:tr>
      <w:tr w:rsidR="00813A4D" w:rsidRPr="00C771CC" w14:paraId="3323B41F"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0519B4CA"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463967A6"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5" w:type="dxa"/>
            <w:tcBorders>
              <w:top w:val="nil"/>
              <w:left w:val="nil"/>
              <w:bottom w:val="single" w:sz="4" w:space="0" w:color="000000" w:themeColor="text1"/>
            </w:tcBorders>
          </w:tcPr>
          <w:p w14:paraId="234A22F9"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319</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6E2C71DC"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35 (0.78, 2.32)</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3A190919"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28</w:t>
            </w:r>
          </w:p>
        </w:tc>
        <w:tc>
          <w:tcPr>
            <w:tcW w:w="708" w:type="dxa"/>
            <w:tcBorders>
              <w:top w:val="nil"/>
              <w:left w:val="nil"/>
              <w:bottom w:val="single" w:sz="4" w:space="0" w:color="000000" w:themeColor="text1"/>
              <w:right w:val="nil"/>
            </w:tcBorders>
          </w:tcPr>
          <w:p w14:paraId="6D7EC771"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44</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33B61F34"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75 (0.99, 3.11)</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6CD7F01F"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06</w:t>
            </w:r>
          </w:p>
        </w:tc>
      </w:tr>
      <w:tr w:rsidR="00813A4D" w:rsidRPr="00C771CC" w14:paraId="10CBC2DF"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7BC1E199"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Type 2 Diabetes </w:t>
            </w:r>
          </w:p>
        </w:tc>
        <w:tc>
          <w:tcPr>
            <w:tcW w:w="1561" w:type="dxa"/>
            <w:tcBorders>
              <w:top w:val="single" w:sz="4" w:space="0" w:color="000000" w:themeColor="text1"/>
              <w:left w:val="nil"/>
              <w:right w:val="nil"/>
            </w:tcBorders>
          </w:tcPr>
          <w:p w14:paraId="57F8B0B4"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5" w:type="dxa"/>
            <w:tcBorders>
              <w:top w:val="single" w:sz="4" w:space="0" w:color="000000" w:themeColor="text1"/>
              <w:left w:val="nil"/>
            </w:tcBorders>
          </w:tcPr>
          <w:p w14:paraId="7A9FC89F"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752</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5EE076CB"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643A2D79"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8" w:type="dxa"/>
            <w:tcBorders>
              <w:top w:val="single" w:sz="4" w:space="0" w:color="000000" w:themeColor="text1"/>
              <w:left w:val="nil"/>
              <w:right w:val="nil"/>
            </w:tcBorders>
          </w:tcPr>
          <w:p w14:paraId="26EF7218"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594</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4AF8D53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4718784B"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03B98016" w14:textId="77777777" w:rsidTr="00813A4D">
        <w:trPr>
          <w:trHeight w:val="281"/>
        </w:trPr>
        <w:tc>
          <w:tcPr>
            <w:tcW w:w="2127" w:type="dxa"/>
            <w:tcBorders>
              <w:top w:val="nil"/>
              <w:left w:val="nil"/>
              <w:bottom w:val="single" w:sz="4" w:space="0" w:color="000000" w:themeColor="text1"/>
            </w:tcBorders>
            <w:shd w:val="clear" w:color="auto" w:fill="auto"/>
            <w:tcMar>
              <w:top w:w="5" w:type="dxa"/>
              <w:left w:w="5" w:type="dxa"/>
              <w:bottom w:w="0" w:type="dxa"/>
              <w:right w:w="5" w:type="dxa"/>
            </w:tcMar>
          </w:tcPr>
          <w:p w14:paraId="73FF8E85"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000000" w:themeColor="text1"/>
              <w:right w:val="nil"/>
            </w:tcBorders>
          </w:tcPr>
          <w:p w14:paraId="2E0B7649"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5" w:type="dxa"/>
            <w:tcBorders>
              <w:top w:val="nil"/>
              <w:left w:val="nil"/>
              <w:bottom w:val="single" w:sz="4" w:space="0" w:color="000000" w:themeColor="text1"/>
            </w:tcBorders>
          </w:tcPr>
          <w:p w14:paraId="08C58CA4"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50</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1DB112F2"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48 (0.58, 3.83)</w:t>
            </w:r>
          </w:p>
        </w:tc>
        <w:tc>
          <w:tcPr>
            <w:tcW w:w="709" w:type="dxa"/>
            <w:tcBorders>
              <w:top w:val="nil"/>
              <w:left w:val="nil"/>
              <w:bottom w:val="single" w:sz="4" w:space="0" w:color="000000" w:themeColor="text1"/>
              <w:right w:val="single" w:sz="4" w:space="0" w:color="000000" w:themeColor="text1"/>
            </w:tcBorders>
            <w:shd w:val="clear" w:color="auto" w:fill="auto"/>
            <w:tcMar>
              <w:top w:w="12" w:type="dxa"/>
              <w:left w:w="12" w:type="dxa"/>
              <w:bottom w:w="0" w:type="dxa"/>
              <w:right w:w="12" w:type="dxa"/>
            </w:tcMar>
          </w:tcPr>
          <w:p w14:paraId="2D309D90"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41</w:t>
            </w:r>
          </w:p>
        </w:tc>
        <w:tc>
          <w:tcPr>
            <w:tcW w:w="708" w:type="dxa"/>
            <w:tcBorders>
              <w:top w:val="nil"/>
              <w:left w:val="nil"/>
              <w:bottom w:val="single" w:sz="4" w:space="0" w:color="000000" w:themeColor="text1"/>
              <w:right w:val="nil"/>
            </w:tcBorders>
          </w:tcPr>
          <w:p w14:paraId="3D197A60"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39</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15787F48"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34 (0.48, 3.79)</w:t>
            </w:r>
          </w:p>
        </w:tc>
        <w:tc>
          <w:tcPr>
            <w:tcW w:w="85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4AB7AEC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8</w:t>
            </w:r>
          </w:p>
        </w:tc>
      </w:tr>
      <w:tr w:rsidR="00813A4D" w:rsidRPr="00C771CC" w14:paraId="6D0DE1E4" w14:textId="77777777" w:rsidTr="00813A4D">
        <w:trPr>
          <w:trHeight w:val="281"/>
        </w:trPr>
        <w:tc>
          <w:tcPr>
            <w:tcW w:w="2127" w:type="dxa"/>
            <w:tcBorders>
              <w:top w:val="single" w:sz="4" w:space="0" w:color="000000" w:themeColor="text1"/>
              <w:left w:val="nil"/>
            </w:tcBorders>
            <w:shd w:val="clear" w:color="auto" w:fill="auto"/>
            <w:tcMar>
              <w:top w:w="5" w:type="dxa"/>
              <w:left w:w="5" w:type="dxa"/>
              <w:bottom w:w="0" w:type="dxa"/>
              <w:right w:w="5" w:type="dxa"/>
            </w:tcMar>
            <w:hideMark/>
          </w:tcPr>
          <w:p w14:paraId="7E737367"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Hypercholesterolemia </w:t>
            </w:r>
          </w:p>
        </w:tc>
        <w:tc>
          <w:tcPr>
            <w:tcW w:w="1561" w:type="dxa"/>
            <w:tcBorders>
              <w:top w:val="single" w:sz="4" w:space="0" w:color="000000" w:themeColor="text1"/>
              <w:left w:val="nil"/>
              <w:right w:val="nil"/>
            </w:tcBorders>
          </w:tcPr>
          <w:p w14:paraId="2E1F2517"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5" w:type="dxa"/>
            <w:tcBorders>
              <w:top w:val="single" w:sz="4" w:space="0" w:color="000000" w:themeColor="text1"/>
              <w:left w:val="nil"/>
            </w:tcBorders>
          </w:tcPr>
          <w:p w14:paraId="7BDEA1C4"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527</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26F0E82C"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9" w:type="dxa"/>
            <w:tcBorders>
              <w:top w:val="single" w:sz="4" w:space="0" w:color="000000" w:themeColor="text1"/>
              <w:left w:val="nil"/>
              <w:right w:val="single" w:sz="4" w:space="0" w:color="000000" w:themeColor="text1"/>
            </w:tcBorders>
            <w:shd w:val="clear" w:color="auto" w:fill="auto"/>
            <w:tcMar>
              <w:top w:w="12" w:type="dxa"/>
              <w:left w:w="12" w:type="dxa"/>
              <w:bottom w:w="0" w:type="dxa"/>
              <w:right w:w="12" w:type="dxa"/>
            </w:tcMar>
          </w:tcPr>
          <w:p w14:paraId="03079F27"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708" w:type="dxa"/>
            <w:tcBorders>
              <w:top w:val="single" w:sz="4" w:space="0" w:color="000000" w:themeColor="text1"/>
              <w:left w:val="nil"/>
              <w:right w:val="nil"/>
            </w:tcBorders>
          </w:tcPr>
          <w:p w14:paraId="5671535D"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97</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5497F978"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851" w:type="dxa"/>
            <w:tcBorders>
              <w:top w:val="single" w:sz="4" w:space="0" w:color="000000" w:themeColor="text1"/>
              <w:left w:val="nil"/>
              <w:right w:val="nil"/>
            </w:tcBorders>
            <w:shd w:val="clear" w:color="auto" w:fill="auto"/>
            <w:tcMar>
              <w:top w:w="12" w:type="dxa"/>
              <w:left w:w="12" w:type="dxa"/>
              <w:bottom w:w="0" w:type="dxa"/>
              <w:right w:w="12" w:type="dxa"/>
            </w:tcMar>
          </w:tcPr>
          <w:p w14:paraId="654A438A" w14:textId="77777777" w:rsidR="00813A4D" w:rsidRPr="00C771CC" w:rsidRDefault="00813A4D"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813A4D" w:rsidRPr="00C771CC" w14:paraId="2C46DFB9" w14:textId="77777777" w:rsidTr="00813A4D">
        <w:trPr>
          <w:trHeight w:val="281"/>
        </w:trPr>
        <w:tc>
          <w:tcPr>
            <w:tcW w:w="2127" w:type="dxa"/>
            <w:tcBorders>
              <w:top w:val="nil"/>
              <w:left w:val="nil"/>
              <w:bottom w:val="single" w:sz="4" w:space="0" w:color="auto"/>
            </w:tcBorders>
            <w:shd w:val="clear" w:color="auto" w:fill="auto"/>
            <w:tcMar>
              <w:top w:w="5" w:type="dxa"/>
              <w:left w:w="5" w:type="dxa"/>
              <w:bottom w:w="0" w:type="dxa"/>
              <w:right w:w="5" w:type="dxa"/>
            </w:tcMar>
          </w:tcPr>
          <w:p w14:paraId="489FE316" w14:textId="77777777" w:rsidR="00813A4D" w:rsidRPr="00C771CC" w:rsidRDefault="00813A4D" w:rsidP="00B3342A">
            <w:pPr>
              <w:spacing w:after="0" w:line="480" w:lineRule="auto"/>
              <w:rPr>
                <w:rFonts w:ascii="Times New Roman" w:eastAsia="Times New Roman" w:hAnsi="Times New Roman" w:cs="Times New Roman"/>
                <w:kern w:val="0"/>
                <w:sz w:val="20"/>
                <w:szCs w:val="20"/>
                <w:lang w:val="en-US"/>
                <w14:ligatures w14:val="none"/>
              </w:rPr>
            </w:pPr>
          </w:p>
        </w:tc>
        <w:tc>
          <w:tcPr>
            <w:tcW w:w="1561" w:type="dxa"/>
            <w:tcBorders>
              <w:top w:val="nil"/>
              <w:left w:val="nil"/>
              <w:bottom w:val="single" w:sz="4" w:space="0" w:color="auto"/>
              <w:right w:val="nil"/>
            </w:tcBorders>
          </w:tcPr>
          <w:p w14:paraId="38D79530" w14:textId="77777777" w:rsidR="00813A4D" w:rsidRPr="00C771CC" w:rsidRDefault="00813A4D"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5" w:type="dxa"/>
            <w:tcBorders>
              <w:top w:val="nil"/>
              <w:left w:val="nil"/>
              <w:bottom w:val="single" w:sz="4" w:space="0" w:color="auto"/>
            </w:tcBorders>
          </w:tcPr>
          <w:p w14:paraId="4183363E"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75</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tcPr>
          <w:p w14:paraId="61C4C043"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74 (0.42, 1.31)</w:t>
            </w:r>
          </w:p>
        </w:tc>
        <w:tc>
          <w:tcPr>
            <w:tcW w:w="709" w:type="dxa"/>
            <w:tcBorders>
              <w:top w:val="nil"/>
              <w:left w:val="nil"/>
              <w:bottom w:val="single" w:sz="4" w:space="0" w:color="auto"/>
              <w:right w:val="single" w:sz="4" w:space="0" w:color="000000" w:themeColor="text1"/>
            </w:tcBorders>
            <w:shd w:val="clear" w:color="auto" w:fill="auto"/>
            <w:tcMar>
              <w:top w:w="12" w:type="dxa"/>
              <w:left w:w="12" w:type="dxa"/>
              <w:bottom w:w="0" w:type="dxa"/>
              <w:right w:w="12" w:type="dxa"/>
            </w:tcMar>
          </w:tcPr>
          <w:p w14:paraId="5410BF14"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w:t>
            </w:r>
          </w:p>
        </w:tc>
        <w:tc>
          <w:tcPr>
            <w:tcW w:w="708" w:type="dxa"/>
            <w:tcBorders>
              <w:top w:val="nil"/>
              <w:left w:val="nil"/>
              <w:bottom w:val="single" w:sz="4" w:space="0" w:color="auto"/>
              <w:right w:val="nil"/>
            </w:tcBorders>
          </w:tcPr>
          <w:p w14:paraId="217F3BF5"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36</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tcPr>
          <w:p w14:paraId="292BE9BE"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6 (0.33, 1.12)</w:t>
            </w:r>
          </w:p>
        </w:tc>
        <w:tc>
          <w:tcPr>
            <w:tcW w:w="851" w:type="dxa"/>
            <w:tcBorders>
              <w:top w:val="nil"/>
              <w:left w:val="nil"/>
              <w:bottom w:val="single" w:sz="4" w:space="0" w:color="auto"/>
              <w:right w:val="nil"/>
            </w:tcBorders>
            <w:shd w:val="clear" w:color="auto" w:fill="auto"/>
            <w:tcMar>
              <w:top w:w="12" w:type="dxa"/>
              <w:left w:w="12" w:type="dxa"/>
              <w:bottom w:w="0" w:type="dxa"/>
              <w:right w:w="12" w:type="dxa"/>
            </w:tcMar>
          </w:tcPr>
          <w:p w14:paraId="14B2D94B" w14:textId="77777777" w:rsidR="00813A4D" w:rsidRPr="00C771CC" w:rsidRDefault="00813A4D"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1</w:t>
            </w:r>
          </w:p>
        </w:tc>
      </w:tr>
      <w:tr w:rsidR="00813A4D" w:rsidRPr="00C771CC" w14:paraId="19F35693" w14:textId="77777777" w:rsidTr="00813A4D">
        <w:trPr>
          <w:trHeight w:val="281"/>
        </w:trPr>
        <w:tc>
          <w:tcPr>
            <w:tcW w:w="9923" w:type="dxa"/>
            <w:gridSpan w:val="8"/>
            <w:tcBorders>
              <w:top w:val="single" w:sz="4" w:space="0" w:color="auto"/>
              <w:left w:val="nil"/>
            </w:tcBorders>
            <w:shd w:val="clear" w:color="auto" w:fill="auto"/>
            <w:tcMar>
              <w:top w:w="5" w:type="dxa"/>
              <w:left w:w="5" w:type="dxa"/>
              <w:bottom w:w="0" w:type="dxa"/>
              <w:right w:w="5" w:type="dxa"/>
            </w:tcMar>
          </w:tcPr>
          <w:p w14:paraId="36018F01" w14:textId="77777777" w:rsidR="00813A4D" w:rsidRPr="00C771CC" w:rsidRDefault="00813A4D" w:rsidP="00B3342A">
            <w:pPr>
              <w:spacing w:line="480" w:lineRule="auto"/>
              <w:rPr>
                <w:rFonts w:ascii="Times New Roman" w:hAnsi="Times New Roman" w:cs="Times New Roman"/>
                <w:sz w:val="24"/>
                <w:szCs w:val="24"/>
                <w:lang w:eastAsia="ko-KR"/>
              </w:rPr>
            </w:pPr>
            <w:r w:rsidRPr="00C771CC">
              <w:rPr>
                <w:rFonts w:ascii="Times New Roman" w:eastAsia="Times New Roman" w:hAnsi="Times New Roman" w:cs="Times New Roman"/>
                <w:kern w:val="0"/>
                <w:sz w:val="20"/>
                <w:szCs w:val="20"/>
                <w:lang w:val="en-US"/>
                <w14:ligatures w14:val="none"/>
              </w:rPr>
              <w:t>Abbreviations: OR = odds ratio; CI = confidence interval</w:t>
            </w:r>
            <w:r w:rsidRPr="00C771CC">
              <w:rPr>
                <w:rFonts w:ascii="Times New Roman" w:eastAsia="Times New Roman" w:hAnsi="Times New Roman" w:cs="Times New Roman"/>
                <w:sz w:val="20"/>
                <w:szCs w:val="20"/>
              </w:rPr>
              <w:t>;</w:t>
            </w:r>
            <w:r w:rsidRPr="00C771CC">
              <w:rPr>
                <w:rFonts w:ascii="Times New Roman" w:eastAsia="Times New Roman" w:hAnsi="Times New Roman" w:cs="Times New Roman"/>
                <w:kern w:val="0"/>
                <w:sz w:val="20"/>
                <w:szCs w:val="20"/>
                <w:lang w:val="en-US"/>
                <w14:ligatures w14:val="none"/>
              </w:rPr>
              <w:t xml:space="preserve"> </w:t>
            </w:r>
            <w:r w:rsidRPr="00C771CC">
              <w:rPr>
                <w:rFonts w:ascii="Times New Roman" w:eastAsia="Times New Roman" w:hAnsi="Times New Roman" w:cs="Times New Roman"/>
                <w:kern w:val="0"/>
                <w:sz w:val="20"/>
                <w:szCs w:val="20"/>
                <w14:ligatures w14:val="none"/>
              </w:rPr>
              <w:t>GLR: Greater London Region, ER: Edinburgh region</w:t>
            </w:r>
          </w:p>
          <w:p w14:paraId="74D7E82F" w14:textId="77777777" w:rsidR="00813A4D" w:rsidRPr="00C771CC" w:rsidRDefault="00813A4D" w:rsidP="00B3342A">
            <w:pPr>
              <w:spacing w:after="0" w:line="480" w:lineRule="auto"/>
              <w:jc w:val="right"/>
              <w:rPr>
                <w:rFonts w:ascii="Times New Roman" w:hAnsi="Times New Roman" w:cs="Times New Roman"/>
                <w:color w:val="000000"/>
                <w:sz w:val="20"/>
                <w:szCs w:val="20"/>
              </w:rPr>
            </w:pPr>
          </w:p>
        </w:tc>
      </w:tr>
    </w:tbl>
    <w:p w14:paraId="46529901" w14:textId="77777777" w:rsidR="00957B48" w:rsidRPr="00C771CC" w:rsidRDefault="00957B48" w:rsidP="004E2578">
      <w:pPr>
        <w:rPr>
          <w:rFonts w:ascii="Times New Roman" w:hAnsi="Times New Roman" w:cs="Times New Roman"/>
          <w:sz w:val="18"/>
          <w:szCs w:val="18"/>
        </w:rPr>
      </w:pPr>
    </w:p>
    <w:p w14:paraId="630F4D97" w14:textId="77777777" w:rsidR="00957B48" w:rsidRPr="00C771CC" w:rsidRDefault="00957B48" w:rsidP="004E2578">
      <w:pPr>
        <w:rPr>
          <w:rFonts w:ascii="Times New Roman" w:hAnsi="Times New Roman" w:cs="Times New Roman"/>
          <w:sz w:val="18"/>
          <w:szCs w:val="18"/>
        </w:rPr>
      </w:pPr>
    </w:p>
    <w:p w14:paraId="77C37139" w14:textId="77777777" w:rsidR="00957B48" w:rsidRPr="00C771CC" w:rsidRDefault="00957B48" w:rsidP="004E2578">
      <w:pPr>
        <w:rPr>
          <w:rFonts w:ascii="Times New Roman" w:hAnsi="Times New Roman" w:cs="Times New Roman"/>
          <w:sz w:val="18"/>
          <w:szCs w:val="18"/>
        </w:rPr>
      </w:pPr>
    </w:p>
    <w:p w14:paraId="35378684" w14:textId="77777777" w:rsidR="00957B48" w:rsidRPr="00C771CC" w:rsidRDefault="00957B48" w:rsidP="004E2578">
      <w:pPr>
        <w:rPr>
          <w:rFonts w:ascii="Times New Roman" w:hAnsi="Times New Roman" w:cs="Times New Roman"/>
          <w:sz w:val="18"/>
          <w:szCs w:val="18"/>
        </w:rPr>
      </w:pPr>
    </w:p>
    <w:p w14:paraId="1E62F2BB" w14:textId="77777777" w:rsidR="00957B48" w:rsidRPr="00C771CC" w:rsidRDefault="00957B48" w:rsidP="004E2578">
      <w:pPr>
        <w:rPr>
          <w:rFonts w:ascii="Times New Roman" w:hAnsi="Times New Roman" w:cs="Times New Roman"/>
          <w:sz w:val="18"/>
          <w:szCs w:val="18"/>
        </w:rPr>
      </w:pPr>
    </w:p>
    <w:p w14:paraId="5E79D99F" w14:textId="77777777" w:rsidR="00957B48" w:rsidRPr="00C771CC" w:rsidRDefault="00957B48" w:rsidP="004E2578">
      <w:pPr>
        <w:rPr>
          <w:rFonts w:ascii="Times New Roman" w:hAnsi="Times New Roman" w:cs="Times New Roman"/>
          <w:sz w:val="18"/>
          <w:szCs w:val="18"/>
        </w:rPr>
      </w:pPr>
    </w:p>
    <w:p w14:paraId="7DC338A7" w14:textId="77777777" w:rsidR="00957B48" w:rsidRPr="00C771CC" w:rsidRDefault="00957B48" w:rsidP="004E2578">
      <w:pPr>
        <w:rPr>
          <w:rFonts w:ascii="Times New Roman" w:hAnsi="Times New Roman" w:cs="Times New Roman"/>
          <w:sz w:val="18"/>
          <w:szCs w:val="18"/>
        </w:rPr>
      </w:pPr>
    </w:p>
    <w:p w14:paraId="5DDB35CB" w14:textId="77777777" w:rsidR="00957B48" w:rsidRPr="00C771CC" w:rsidRDefault="00957B48" w:rsidP="004E2578">
      <w:pPr>
        <w:rPr>
          <w:rFonts w:ascii="Times New Roman" w:hAnsi="Times New Roman" w:cs="Times New Roman"/>
          <w:sz w:val="18"/>
          <w:szCs w:val="18"/>
        </w:rPr>
      </w:pPr>
    </w:p>
    <w:p w14:paraId="3173F225" w14:textId="77777777" w:rsidR="00957B48" w:rsidRPr="00C771CC" w:rsidRDefault="00957B48" w:rsidP="004E2578">
      <w:pPr>
        <w:rPr>
          <w:rFonts w:ascii="Times New Roman" w:hAnsi="Times New Roman" w:cs="Times New Roman"/>
          <w:sz w:val="18"/>
          <w:szCs w:val="18"/>
        </w:rPr>
      </w:pPr>
    </w:p>
    <w:p w14:paraId="0918EF55" w14:textId="2AB9B57B" w:rsidR="004E2578" w:rsidRPr="00C771CC" w:rsidRDefault="004E2578" w:rsidP="004E2578">
      <w:pPr>
        <w:rPr>
          <w:rFonts w:ascii="Times New Roman" w:hAnsi="Times New Roman" w:cs="Times New Roman"/>
          <w:sz w:val="18"/>
          <w:szCs w:val="18"/>
        </w:rPr>
      </w:pPr>
      <w:r w:rsidRPr="00C771CC">
        <w:rPr>
          <w:rFonts w:ascii="Times New Roman" w:hAnsi="Times New Roman" w:cs="Times New Roman"/>
          <w:sz w:val="18"/>
          <w:szCs w:val="18"/>
        </w:rPr>
        <w:br/>
      </w:r>
    </w:p>
    <w:p w14:paraId="1CA251D1" w14:textId="77777777" w:rsidR="004E2578" w:rsidRPr="00C771CC" w:rsidRDefault="004E2578" w:rsidP="004E2578">
      <w:pPr>
        <w:rPr>
          <w:rFonts w:ascii="Times New Roman" w:hAnsi="Times New Roman" w:cs="Times New Roman"/>
          <w:sz w:val="4"/>
          <w:szCs w:val="4"/>
        </w:rPr>
      </w:pPr>
    </w:p>
    <w:p w14:paraId="1A2992C6" w14:textId="77777777" w:rsidR="004E2578" w:rsidRPr="00C771CC" w:rsidRDefault="004E2578" w:rsidP="004E2578">
      <w:pPr>
        <w:spacing w:line="240" w:lineRule="auto"/>
        <w:rPr>
          <w:rFonts w:ascii="Times New Roman" w:hAnsi="Times New Roman" w:cs="Times New Roman"/>
          <w:sz w:val="24"/>
          <w:szCs w:val="24"/>
        </w:rPr>
      </w:pPr>
    </w:p>
    <w:p w14:paraId="5E4B45D2" w14:textId="3DD79F8C" w:rsidR="004E2578" w:rsidRPr="00C771CC" w:rsidRDefault="009A6A06" w:rsidP="004E2578">
      <w:pPr>
        <w:spacing w:line="240" w:lineRule="auto"/>
        <w:rPr>
          <w:rFonts w:ascii="Times New Roman" w:hAnsi="Times New Roman" w:cs="Times New Roman"/>
          <w:sz w:val="24"/>
          <w:szCs w:val="24"/>
        </w:rPr>
      </w:pPr>
      <w:r w:rsidRPr="00C771CC">
        <w:rPr>
          <w:rFonts w:ascii="Times New Roman" w:hAnsi="Times New Roman" w:cs="Times New Roman"/>
          <w:sz w:val="24"/>
          <w:szCs w:val="24"/>
        </w:rPr>
        <w:br/>
      </w:r>
    </w:p>
    <w:p w14:paraId="7A537672" w14:textId="77777777" w:rsidR="009A6A06" w:rsidRDefault="009A6A06" w:rsidP="004E2578">
      <w:pPr>
        <w:spacing w:line="240" w:lineRule="auto"/>
        <w:rPr>
          <w:rFonts w:ascii="Times New Roman" w:hAnsi="Times New Roman" w:cs="Times New Roman"/>
          <w:sz w:val="24"/>
          <w:szCs w:val="24"/>
        </w:rPr>
      </w:pPr>
    </w:p>
    <w:p w14:paraId="50AB9B37" w14:textId="77777777" w:rsidR="00B3342A" w:rsidRDefault="00B3342A" w:rsidP="004E2578">
      <w:pPr>
        <w:spacing w:line="240" w:lineRule="auto"/>
        <w:rPr>
          <w:rFonts w:ascii="Times New Roman" w:hAnsi="Times New Roman" w:cs="Times New Roman"/>
          <w:sz w:val="24"/>
          <w:szCs w:val="24"/>
        </w:rPr>
      </w:pPr>
    </w:p>
    <w:p w14:paraId="66A40D7E" w14:textId="77777777" w:rsidR="00B3342A" w:rsidRPr="00C771CC" w:rsidRDefault="00B3342A" w:rsidP="004E2578">
      <w:pPr>
        <w:spacing w:line="240" w:lineRule="auto"/>
        <w:rPr>
          <w:rFonts w:ascii="Times New Roman" w:hAnsi="Times New Roman" w:cs="Times New Roman"/>
          <w:sz w:val="24"/>
          <w:szCs w:val="24"/>
        </w:rPr>
      </w:pPr>
    </w:p>
    <w:p w14:paraId="160D0455" w14:textId="77777777" w:rsidR="005A2277" w:rsidRPr="00C771CC" w:rsidRDefault="005A2277" w:rsidP="004E2578">
      <w:pPr>
        <w:spacing w:line="240" w:lineRule="auto"/>
        <w:rPr>
          <w:rFonts w:ascii="Times New Roman" w:hAnsi="Times New Roman" w:cs="Times New Roman"/>
          <w:sz w:val="24"/>
          <w:szCs w:val="24"/>
        </w:rPr>
      </w:pPr>
    </w:p>
    <w:p w14:paraId="0128815C" w14:textId="77777777" w:rsidR="00586323" w:rsidRPr="00C771CC" w:rsidRDefault="00586323" w:rsidP="004E2578">
      <w:pPr>
        <w:spacing w:line="240" w:lineRule="auto"/>
        <w:rPr>
          <w:rFonts w:ascii="Times New Roman" w:hAnsi="Times New Roman" w:cs="Times New Roman"/>
          <w:sz w:val="24"/>
          <w:szCs w:val="24"/>
        </w:rPr>
      </w:pPr>
    </w:p>
    <w:p w14:paraId="0F49B71C" w14:textId="77777777" w:rsidR="00813A4D" w:rsidRPr="00C771CC" w:rsidRDefault="00813A4D" w:rsidP="005A2277">
      <w:pPr>
        <w:spacing w:after="200"/>
        <w:jc w:val="both"/>
        <w:rPr>
          <w:rFonts w:ascii="Times New Roman" w:eastAsia="Times New Roman" w:hAnsi="Times New Roman" w:cs="Times New Roman"/>
          <w:b/>
          <w:bCs/>
          <w:sz w:val="24"/>
          <w:szCs w:val="24"/>
        </w:rPr>
      </w:pPr>
    </w:p>
    <w:p w14:paraId="05899347" w14:textId="77777777" w:rsidR="00813A4D" w:rsidRPr="00C771CC" w:rsidRDefault="00813A4D" w:rsidP="005A2277">
      <w:pPr>
        <w:spacing w:after="200"/>
        <w:jc w:val="both"/>
        <w:rPr>
          <w:rFonts w:ascii="Times New Roman" w:eastAsia="Times New Roman" w:hAnsi="Times New Roman" w:cs="Times New Roman"/>
          <w:b/>
          <w:bCs/>
          <w:sz w:val="24"/>
          <w:szCs w:val="24"/>
        </w:rPr>
      </w:pPr>
    </w:p>
    <w:p w14:paraId="14520562" w14:textId="77777777" w:rsidR="00813A4D" w:rsidRPr="00C771CC" w:rsidRDefault="00813A4D" w:rsidP="005A2277">
      <w:pPr>
        <w:spacing w:after="200"/>
        <w:jc w:val="both"/>
        <w:rPr>
          <w:rFonts w:ascii="Times New Roman" w:eastAsia="Times New Roman" w:hAnsi="Times New Roman" w:cs="Times New Roman"/>
          <w:b/>
          <w:bCs/>
          <w:sz w:val="24"/>
          <w:szCs w:val="24"/>
        </w:rPr>
      </w:pPr>
    </w:p>
    <w:p w14:paraId="5F03F33D" w14:textId="73467E58" w:rsidR="005A2277" w:rsidRPr="00C771CC" w:rsidRDefault="005A2277" w:rsidP="005A2277">
      <w:pPr>
        <w:spacing w:after="200"/>
        <w:jc w:val="both"/>
        <w:rPr>
          <w:rFonts w:ascii="Times New Roman" w:hAnsi="Times New Roman" w:cs="Times New Roman"/>
          <w:sz w:val="24"/>
          <w:szCs w:val="24"/>
        </w:rPr>
      </w:pPr>
      <w:r w:rsidRPr="00C771CC">
        <w:rPr>
          <w:rFonts w:ascii="Times New Roman" w:eastAsia="Times New Roman" w:hAnsi="Times New Roman" w:cs="Times New Roman"/>
          <w:b/>
          <w:bCs/>
          <w:sz w:val="24"/>
          <w:szCs w:val="24"/>
        </w:rPr>
        <w:lastRenderedPageBreak/>
        <w:t xml:space="preserve">Supplementary Table </w:t>
      </w:r>
      <w:r w:rsidR="0048781F">
        <w:rPr>
          <w:rFonts w:ascii="Times New Roman" w:eastAsia="Times New Roman" w:hAnsi="Times New Roman" w:cs="Times New Roman"/>
          <w:b/>
          <w:bCs/>
          <w:sz w:val="24"/>
          <w:szCs w:val="24"/>
        </w:rPr>
        <w:t>5</w:t>
      </w:r>
      <w:r w:rsidRPr="00C771CC">
        <w:rPr>
          <w:rFonts w:ascii="Times New Roman" w:eastAsia="Times New Roman" w:hAnsi="Times New Roman" w:cs="Times New Roman"/>
          <w:sz w:val="24"/>
          <w:szCs w:val="24"/>
        </w:rPr>
        <w:t xml:space="preserve"> The ordinal logistic multivariate models for microbleeds (0, 1–3, 4+) (</w:t>
      </w:r>
      <w:r w:rsidR="00BF17B3" w:rsidRPr="00C771CC">
        <w:rPr>
          <w:rFonts w:ascii="Times New Roman" w:eastAsia="Times New Roman" w:hAnsi="Times New Roman" w:cs="Times New Roman"/>
          <w:sz w:val="24"/>
          <w:szCs w:val="24"/>
        </w:rPr>
        <w:t>In population with</w:t>
      </w:r>
      <w:r w:rsidR="00B9784D" w:rsidRPr="00C771CC">
        <w:rPr>
          <w:rFonts w:ascii="Times New Roman" w:eastAsia="Times New Roman" w:hAnsi="Times New Roman" w:cs="Times New Roman"/>
          <w:sz w:val="24"/>
          <w:szCs w:val="24"/>
        </w:rPr>
        <w:t xml:space="preserve"> </w:t>
      </w:r>
      <w:r w:rsidRPr="00C771CC">
        <w:rPr>
          <w:rFonts w:ascii="Times New Roman" w:eastAsia="Times New Roman" w:hAnsi="Times New Roman" w:cs="Times New Roman"/>
          <w:b/>
          <w:bCs/>
          <w:sz w:val="24"/>
          <w:szCs w:val="24"/>
        </w:rPr>
        <w:t>available APOE genotyp</w:t>
      </w:r>
      <w:r w:rsidR="00BF17B3" w:rsidRPr="00C771CC">
        <w:rPr>
          <w:rFonts w:ascii="Times New Roman" w:eastAsia="Times New Roman" w:hAnsi="Times New Roman" w:cs="Times New Roman"/>
          <w:b/>
          <w:bCs/>
          <w:sz w:val="24"/>
          <w:szCs w:val="24"/>
        </w:rPr>
        <w:t>e data</w:t>
      </w:r>
      <w:r w:rsidRPr="00C771CC">
        <w:rPr>
          <w:rFonts w:ascii="Times New Roman" w:eastAsia="Times New Roman" w:hAnsi="Times New Roman" w:cs="Times New Roman"/>
          <w:sz w:val="24"/>
          <w:szCs w:val="24"/>
        </w:rPr>
        <w:t>)</w:t>
      </w:r>
      <w:r w:rsidRPr="00C771CC">
        <w:rPr>
          <w:rFonts w:ascii="Times New Roman" w:hAnsi="Times New Roman" w:cs="Times New Roman"/>
          <w:sz w:val="24"/>
          <w:szCs w:val="24"/>
        </w:rPr>
        <w:t xml:space="preserve"> (continued)</w:t>
      </w:r>
    </w:p>
    <w:tbl>
      <w:tblPr>
        <w:tblpPr w:leftFromText="180" w:rightFromText="180" w:vertAnchor="text" w:horzAnchor="margin" w:tblpY="121"/>
        <w:tblW w:w="14034" w:type="dxa"/>
        <w:tblLayout w:type="fixed"/>
        <w:tblCellMar>
          <w:left w:w="0" w:type="dxa"/>
          <w:right w:w="0" w:type="dxa"/>
        </w:tblCellMar>
        <w:tblLook w:val="0600" w:firstRow="0" w:lastRow="0" w:firstColumn="0" w:lastColumn="0" w:noHBand="1" w:noVBand="1"/>
      </w:tblPr>
      <w:tblGrid>
        <w:gridCol w:w="1870"/>
        <w:gridCol w:w="1107"/>
        <w:gridCol w:w="567"/>
        <w:gridCol w:w="1418"/>
        <w:gridCol w:w="567"/>
        <w:gridCol w:w="567"/>
        <w:gridCol w:w="1559"/>
        <w:gridCol w:w="567"/>
        <w:gridCol w:w="567"/>
        <w:gridCol w:w="1701"/>
        <w:gridCol w:w="567"/>
        <w:gridCol w:w="648"/>
        <w:gridCol w:w="1903"/>
        <w:gridCol w:w="426"/>
      </w:tblGrid>
      <w:tr w:rsidR="004E2578" w:rsidRPr="00C771CC" w14:paraId="7CC0A1D5" w14:textId="77777777" w:rsidTr="00E14F4B">
        <w:trPr>
          <w:trHeight w:val="286"/>
        </w:trPr>
        <w:tc>
          <w:tcPr>
            <w:tcW w:w="1870" w:type="dxa"/>
            <w:tcBorders>
              <w:top w:val="single" w:sz="4" w:space="0" w:color="auto"/>
              <w:left w:val="nil"/>
              <w:bottom w:val="double" w:sz="4" w:space="0" w:color="000000" w:themeColor="text1"/>
            </w:tcBorders>
            <w:shd w:val="clear" w:color="auto" w:fill="auto"/>
            <w:tcMar>
              <w:top w:w="8" w:type="dxa"/>
              <w:left w:w="8" w:type="dxa"/>
              <w:bottom w:w="0" w:type="dxa"/>
              <w:right w:w="8" w:type="dxa"/>
            </w:tcMar>
            <w:hideMark/>
          </w:tcPr>
          <w:p w14:paraId="08C27D82"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single" w:sz="4" w:space="0" w:color="auto"/>
              <w:bottom w:val="double" w:sz="4" w:space="0" w:color="000000" w:themeColor="text1"/>
              <w:right w:val="single" w:sz="4" w:space="0" w:color="auto"/>
            </w:tcBorders>
          </w:tcPr>
          <w:p w14:paraId="28558D24"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p>
        </w:tc>
        <w:tc>
          <w:tcPr>
            <w:tcW w:w="567" w:type="dxa"/>
            <w:tcBorders>
              <w:top w:val="single" w:sz="4" w:space="0" w:color="auto"/>
              <w:left w:val="single" w:sz="4" w:space="0" w:color="auto"/>
              <w:bottom w:val="double" w:sz="4" w:space="0" w:color="000000" w:themeColor="text1"/>
              <w:right w:val="nil"/>
            </w:tcBorders>
          </w:tcPr>
          <w:p w14:paraId="7514584B"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418" w:type="dxa"/>
            <w:tcBorders>
              <w:top w:val="single" w:sz="4" w:space="0" w:color="auto"/>
              <w:left w:val="nil"/>
              <w:bottom w:val="double" w:sz="4" w:space="0" w:color="000000" w:themeColor="text1"/>
              <w:right w:val="nil"/>
            </w:tcBorders>
          </w:tcPr>
          <w:p w14:paraId="288C3A9F"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Age Up to 70</w:t>
            </w:r>
          </w:p>
        </w:tc>
        <w:tc>
          <w:tcPr>
            <w:tcW w:w="567" w:type="dxa"/>
            <w:tcBorders>
              <w:top w:val="single" w:sz="4" w:space="0" w:color="auto"/>
              <w:left w:val="nil"/>
              <w:bottom w:val="double" w:sz="4" w:space="0" w:color="000000" w:themeColor="text1"/>
              <w:right w:val="single" w:sz="4" w:space="0" w:color="auto"/>
            </w:tcBorders>
          </w:tcPr>
          <w:p w14:paraId="26B1A587"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567" w:type="dxa"/>
            <w:tcBorders>
              <w:top w:val="single" w:sz="4" w:space="0" w:color="auto"/>
              <w:left w:val="nil"/>
              <w:bottom w:val="double" w:sz="4" w:space="0" w:color="000000" w:themeColor="text1"/>
              <w:right w:val="nil"/>
            </w:tcBorders>
          </w:tcPr>
          <w:p w14:paraId="0827F5A0"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559" w:type="dxa"/>
            <w:tcBorders>
              <w:top w:val="single" w:sz="4" w:space="0" w:color="auto"/>
              <w:left w:val="nil"/>
              <w:bottom w:val="double" w:sz="4" w:space="0" w:color="000000" w:themeColor="text1"/>
              <w:right w:val="nil"/>
            </w:tcBorders>
          </w:tcPr>
          <w:p w14:paraId="0006BCD7"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Age 71 or older</w:t>
            </w:r>
          </w:p>
        </w:tc>
        <w:tc>
          <w:tcPr>
            <w:tcW w:w="567" w:type="dxa"/>
            <w:tcBorders>
              <w:top w:val="single" w:sz="4" w:space="0" w:color="auto"/>
              <w:left w:val="nil"/>
              <w:bottom w:val="double" w:sz="4" w:space="0" w:color="000000" w:themeColor="text1"/>
              <w:right w:val="single" w:sz="4" w:space="0" w:color="auto"/>
            </w:tcBorders>
          </w:tcPr>
          <w:p w14:paraId="1D87430C"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567" w:type="dxa"/>
            <w:tcBorders>
              <w:top w:val="single" w:sz="4" w:space="0" w:color="auto"/>
              <w:left w:val="nil"/>
              <w:bottom w:val="double" w:sz="4" w:space="0" w:color="000000" w:themeColor="text1"/>
              <w:right w:val="nil"/>
            </w:tcBorders>
          </w:tcPr>
          <w:p w14:paraId="6923ED03"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701" w:type="dxa"/>
            <w:tcBorders>
              <w:top w:val="single" w:sz="4" w:space="0" w:color="auto"/>
              <w:left w:val="nil"/>
              <w:bottom w:val="double" w:sz="4" w:space="0" w:color="000000" w:themeColor="text1"/>
              <w:right w:val="nil"/>
            </w:tcBorders>
            <w:shd w:val="clear" w:color="auto" w:fill="auto"/>
            <w:tcMar>
              <w:top w:w="8" w:type="dxa"/>
              <w:left w:w="8" w:type="dxa"/>
              <w:bottom w:w="0" w:type="dxa"/>
              <w:right w:w="8" w:type="dxa"/>
            </w:tcMar>
            <w:hideMark/>
          </w:tcPr>
          <w:p w14:paraId="224888C6"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Female</w:t>
            </w:r>
          </w:p>
        </w:tc>
        <w:tc>
          <w:tcPr>
            <w:tcW w:w="567" w:type="dxa"/>
            <w:tcBorders>
              <w:top w:val="single" w:sz="4" w:space="0" w:color="auto"/>
              <w:left w:val="nil"/>
              <w:bottom w:val="double" w:sz="4" w:space="0" w:color="000000" w:themeColor="text1"/>
              <w:right w:val="single" w:sz="8" w:space="0" w:color="000000" w:themeColor="text1"/>
            </w:tcBorders>
            <w:shd w:val="clear" w:color="auto" w:fill="auto"/>
            <w:tcMar>
              <w:top w:w="8" w:type="dxa"/>
              <w:left w:w="8" w:type="dxa"/>
              <w:bottom w:w="0" w:type="dxa"/>
              <w:right w:w="8" w:type="dxa"/>
            </w:tcMar>
            <w:hideMark/>
          </w:tcPr>
          <w:p w14:paraId="53B3D0FF"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648" w:type="dxa"/>
            <w:tcBorders>
              <w:top w:val="single" w:sz="4" w:space="0" w:color="auto"/>
              <w:left w:val="nil"/>
              <w:bottom w:val="double" w:sz="4" w:space="0" w:color="000000" w:themeColor="text1"/>
              <w:right w:val="nil"/>
            </w:tcBorders>
          </w:tcPr>
          <w:p w14:paraId="3465A1E7"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p>
        </w:tc>
        <w:tc>
          <w:tcPr>
            <w:tcW w:w="1903" w:type="dxa"/>
            <w:tcBorders>
              <w:top w:val="single" w:sz="4" w:space="0" w:color="auto"/>
              <w:left w:val="nil"/>
              <w:bottom w:val="double" w:sz="4" w:space="0" w:color="000000" w:themeColor="text1"/>
              <w:right w:val="nil"/>
            </w:tcBorders>
            <w:shd w:val="clear" w:color="auto" w:fill="auto"/>
            <w:tcMar>
              <w:top w:w="8" w:type="dxa"/>
              <w:left w:w="8" w:type="dxa"/>
              <w:bottom w:w="0" w:type="dxa"/>
              <w:right w:w="8" w:type="dxa"/>
            </w:tcMar>
            <w:hideMark/>
          </w:tcPr>
          <w:p w14:paraId="3A00D789"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b/>
                <w:bCs/>
                <w:kern w:val="0"/>
                <w:sz w:val="20"/>
                <w:szCs w:val="20"/>
                <w:lang w:val="en-US"/>
                <w14:ligatures w14:val="none"/>
              </w:rPr>
              <w:t>Male</w:t>
            </w:r>
          </w:p>
        </w:tc>
        <w:tc>
          <w:tcPr>
            <w:tcW w:w="426" w:type="dxa"/>
            <w:tcBorders>
              <w:top w:val="single" w:sz="4" w:space="0" w:color="auto"/>
              <w:left w:val="nil"/>
              <w:bottom w:val="double" w:sz="4" w:space="0" w:color="000000" w:themeColor="text1"/>
              <w:right w:val="nil"/>
            </w:tcBorders>
            <w:shd w:val="clear" w:color="auto" w:fill="auto"/>
            <w:tcMar>
              <w:top w:w="8" w:type="dxa"/>
              <w:left w:w="8" w:type="dxa"/>
              <w:bottom w:w="0" w:type="dxa"/>
              <w:right w:w="8" w:type="dxa"/>
            </w:tcMar>
            <w:hideMark/>
          </w:tcPr>
          <w:p w14:paraId="4D597A96" w14:textId="77777777" w:rsidR="004E2578" w:rsidRPr="00C771CC" w:rsidRDefault="004E2578" w:rsidP="00B3342A">
            <w:pPr>
              <w:spacing w:after="0" w:line="480" w:lineRule="auto"/>
              <w:jc w:val="center"/>
              <w:rPr>
                <w:rFonts w:ascii="Times New Roman" w:eastAsia="Times New Roman" w:hAnsi="Times New Roman" w:cs="Times New Roman"/>
                <w:kern w:val="0"/>
                <w:sz w:val="20"/>
                <w:szCs w:val="20"/>
                <w:lang w:val="en-US"/>
                <w14:ligatures w14:val="none"/>
              </w:rPr>
            </w:pPr>
          </w:p>
        </w:tc>
      </w:tr>
      <w:tr w:rsidR="004E2578" w:rsidRPr="00C771CC" w14:paraId="6ACBA589" w14:textId="77777777" w:rsidTr="00E14F4B">
        <w:trPr>
          <w:trHeight w:val="286"/>
        </w:trPr>
        <w:tc>
          <w:tcPr>
            <w:tcW w:w="1870" w:type="dxa"/>
            <w:tcBorders>
              <w:top w:val="double" w:sz="4" w:space="0" w:color="000000" w:themeColor="text1"/>
              <w:left w:val="nil"/>
              <w:bottom w:val="single" w:sz="4" w:space="0" w:color="000000" w:themeColor="text1"/>
            </w:tcBorders>
            <w:shd w:val="clear" w:color="auto" w:fill="auto"/>
            <w:tcMar>
              <w:top w:w="8" w:type="dxa"/>
              <w:left w:w="8" w:type="dxa"/>
              <w:bottom w:w="0" w:type="dxa"/>
              <w:right w:w="8" w:type="dxa"/>
            </w:tcMar>
            <w:hideMark/>
          </w:tcPr>
          <w:p w14:paraId="050D6450" w14:textId="77777777" w:rsidR="004E2578" w:rsidRPr="00C771CC" w:rsidRDefault="004E2578" w:rsidP="00B3342A">
            <w:pPr>
              <w:spacing w:after="0" w:line="480" w:lineRule="auto"/>
              <w:rPr>
                <w:rFonts w:ascii="Times New Roman" w:eastAsia="Times New Roman" w:hAnsi="Times New Roman" w:cs="Times New Roman"/>
                <w:b/>
                <w:bCs/>
                <w:kern w:val="0"/>
                <w:sz w:val="20"/>
                <w:szCs w:val="20"/>
                <w:lang w:val="en-US"/>
                <w14:ligatures w14:val="none"/>
              </w:rPr>
            </w:pPr>
            <w:r w:rsidRPr="00C771CC">
              <w:rPr>
                <w:rFonts w:ascii="Times New Roman" w:hAnsi="Times New Roman" w:cs="Times New Roman"/>
                <w:b/>
                <w:bCs/>
                <w:sz w:val="20"/>
                <w:szCs w:val="20"/>
              </w:rPr>
              <w:t>With available APOE genotyping</w:t>
            </w:r>
          </w:p>
        </w:tc>
        <w:tc>
          <w:tcPr>
            <w:tcW w:w="1107" w:type="dxa"/>
            <w:tcBorders>
              <w:top w:val="double" w:sz="4" w:space="0" w:color="000000" w:themeColor="text1"/>
              <w:bottom w:val="single" w:sz="4" w:space="0" w:color="000000" w:themeColor="text1"/>
              <w:right w:val="single" w:sz="4" w:space="0" w:color="auto"/>
            </w:tcBorders>
          </w:tcPr>
          <w:p w14:paraId="6DCE1552"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567" w:type="dxa"/>
            <w:tcBorders>
              <w:top w:val="double" w:sz="4" w:space="0" w:color="000000" w:themeColor="text1"/>
              <w:left w:val="single" w:sz="4" w:space="0" w:color="auto"/>
              <w:bottom w:val="single" w:sz="4" w:space="0" w:color="000000" w:themeColor="text1"/>
              <w:right w:val="nil"/>
            </w:tcBorders>
          </w:tcPr>
          <w:p w14:paraId="1614D6D7"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418" w:type="dxa"/>
            <w:tcBorders>
              <w:top w:val="double" w:sz="4" w:space="0" w:color="000000" w:themeColor="text1"/>
              <w:left w:val="nil"/>
              <w:bottom w:val="single" w:sz="4" w:space="0" w:color="000000" w:themeColor="text1"/>
              <w:right w:val="nil"/>
            </w:tcBorders>
          </w:tcPr>
          <w:p w14:paraId="3882A6E2" w14:textId="37F1370A"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OR (95% CI), N=430</w:t>
            </w:r>
          </w:p>
        </w:tc>
        <w:tc>
          <w:tcPr>
            <w:tcW w:w="567" w:type="dxa"/>
            <w:tcBorders>
              <w:top w:val="double" w:sz="4" w:space="0" w:color="000000" w:themeColor="text1"/>
              <w:left w:val="nil"/>
              <w:bottom w:val="single" w:sz="4" w:space="0" w:color="000000" w:themeColor="text1"/>
              <w:right w:val="single" w:sz="4" w:space="0" w:color="auto"/>
            </w:tcBorders>
          </w:tcPr>
          <w:p w14:paraId="07490F76"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P&gt;|z| </w:t>
            </w:r>
          </w:p>
        </w:tc>
        <w:tc>
          <w:tcPr>
            <w:tcW w:w="567" w:type="dxa"/>
            <w:tcBorders>
              <w:top w:val="double" w:sz="4" w:space="0" w:color="000000" w:themeColor="text1"/>
              <w:left w:val="nil"/>
              <w:bottom w:val="single" w:sz="4" w:space="0" w:color="000000" w:themeColor="text1"/>
              <w:right w:val="nil"/>
            </w:tcBorders>
          </w:tcPr>
          <w:p w14:paraId="18E2CFCD"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559" w:type="dxa"/>
            <w:tcBorders>
              <w:top w:val="double" w:sz="4" w:space="0" w:color="000000" w:themeColor="text1"/>
              <w:left w:val="nil"/>
              <w:bottom w:val="single" w:sz="4" w:space="0" w:color="000000" w:themeColor="text1"/>
              <w:right w:val="nil"/>
            </w:tcBorders>
          </w:tcPr>
          <w:p w14:paraId="504AAC36" w14:textId="1F32A7BC"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OR (95% CI), N=372</w:t>
            </w:r>
          </w:p>
        </w:tc>
        <w:tc>
          <w:tcPr>
            <w:tcW w:w="567" w:type="dxa"/>
            <w:tcBorders>
              <w:top w:val="double" w:sz="4" w:space="0" w:color="000000" w:themeColor="text1"/>
              <w:left w:val="nil"/>
              <w:bottom w:val="single" w:sz="4" w:space="0" w:color="000000" w:themeColor="text1"/>
              <w:right w:val="single" w:sz="4" w:space="0" w:color="auto"/>
            </w:tcBorders>
          </w:tcPr>
          <w:p w14:paraId="5BBD6B0F"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P&gt;|z|</w:t>
            </w:r>
          </w:p>
        </w:tc>
        <w:tc>
          <w:tcPr>
            <w:tcW w:w="567" w:type="dxa"/>
            <w:tcBorders>
              <w:top w:val="double" w:sz="4" w:space="0" w:color="000000" w:themeColor="text1"/>
              <w:left w:val="nil"/>
              <w:bottom w:val="single" w:sz="4" w:space="0" w:color="000000" w:themeColor="text1"/>
              <w:right w:val="nil"/>
            </w:tcBorders>
          </w:tcPr>
          <w:p w14:paraId="0CC0F751"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701" w:type="dxa"/>
            <w:tcBorders>
              <w:top w:val="double" w:sz="4" w:space="0" w:color="000000" w:themeColor="text1"/>
              <w:left w:val="nil"/>
              <w:bottom w:val="single" w:sz="4" w:space="0" w:color="000000" w:themeColor="text1"/>
              <w:right w:val="nil"/>
            </w:tcBorders>
            <w:shd w:val="clear" w:color="auto" w:fill="auto"/>
            <w:tcMar>
              <w:top w:w="8" w:type="dxa"/>
              <w:left w:w="8" w:type="dxa"/>
              <w:bottom w:w="0" w:type="dxa"/>
              <w:right w:w="8" w:type="dxa"/>
            </w:tcMar>
            <w:hideMark/>
          </w:tcPr>
          <w:p w14:paraId="61DCA23C" w14:textId="346A26C0"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OR (95% CI), N=416</w:t>
            </w:r>
          </w:p>
        </w:tc>
        <w:tc>
          <w:tcPr>
            <w:tcW w:w="567" w:type="dxa"/>
            <w:tcBorders>
              <w:top w:val="double" w:sz="4" w:space="0" w:color="000000" w:themeColor="text1"/>
              <w:left w:val="nil"/>
              <w:bottom w:val="single" w:sz="4" w:space="0" w:color="000000" w:themeColor="text1"/>
              <w:right w:val="single" w:sz="8" w:space="0" w:color="000000" w:themeColor="text1"/>
            </w:tcBorders>
            <w:shd w:val="clear" w:color="auto" w:fill="auto"/>
            <w:tcMar>
              <w:top w:w="8" w:type="dxa"/>
              <w:left w:w="8" w:type="dxa"/>
              <w:bottom w:w="0" w:type="dxa"/>
              <w:right w:w="8" w:type="dxa"/>
            </w:tcMar>
            <w:hideMark/>
          </w:tcPr>
          <w:p w14:paraId="6848C065"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P&gt;|z|</w:t>
            </w:r>
          </w:p>
        </w:tc>
        <w:tc>
          <w:tcPr>
            <w:tcW w:w="648" w:type="dxa"/>
            <w:tcBorders>
              <w:top w:val="double" w:sz="4" w:space="0" w:color="000000" w:themeColor="text1"/>
              <w:left w:val="nil"/>
              <w:bottom w:val="single" w:sz="4" w:space="0" w:color="000000" w:themeColor="text1"/>
              <w:right w:val="nil"/>
            </w:tcBorders>
          </w:tcPr>
          <w:p w14:paraId="4A09D269"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N</w:t>
            </w:r>
          </w:p>
        </w:tc>
        <w:tc>
          <w:tcPr>
            <w:tcW w:w="1903" w:type="dxa"/>
            <w:tcBorders>
              <w:top w:val="double" w:sz="4" w:space="0" w:color="000000" w:themeColor="text1"/>
              <w:left w:val="nil"/>
              <w:bottom w:val="single" w:sz="4" w:space="0" w:color="000000" w:themeColor="text1"/>
              <w:right w:val="nil"/>
            </w:tcBorders>
            <w:shd w:val="clear" w:color="auto" w:fill="auto"/>
            <w:tcMar>
              <w:top w:w="8" w:type="dxa"/>
              <w:left w:w="8" w:type="dxa"/>
              <w:bottom w:w="0" w:type="dxa"/>
              <w:right w:w="8" w:type="dxa"/>
            </w:tcMar>
            <w:hideMark/>
          </w:tcPr>
          <w:p w14:paraId="75D9D950" w14:textId="17DEFDB8"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OR (95% CI), N=386</w:t>
            </w:r>
          </w:p>
        </w:tc>
        <w:tc>
          <w:tcPr>
            <w:tcW w:w="426" w:type="dxa"/>
            <w:tcBorders>
              <w:top w:val="double" w:sz="4" w:space="0" w:color="000000" w:themeColor="text1"/>
              <w:left w:val="nil"/>
              <w:bottom w:val="single" w:sz="4" w:space="0" w:color="000000" w:themeColor="text1"/>
              <w:right w:val="nil"/>
            </w:tcBorders>
            <w:shd w:val="clear" w:color="auto" w:fill="auto"/>
            <w:tcMar>
              <w:top w:w="8" w:type="dxa"/>
              <w:left w:w="8" w:type="dxa"/>
              <w:bottom w:w="0" w:type="dxa"/>
              <w:right w:w="8" w:type="dxa"/>
            </w:tcMar>
            <w:hideMark/>
          </w:tcPr>
          <w:p w14:paraId="4172C3BB"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P&gt;|z| </w:t>
            </w:r>
          </w:p>
        </w:tc>
      </w:tr>
      <w:tr w:rsidR="004E2578" w:rsidRPr="00C771CC" w14:paraId="7FCFBF32" w14:textId="77777777" w:rsidTr="00E14F4B">
        <w:trPr>
          <w:trHeight w:val="286"/>
        </w:trPr>
        <w:tc>
          <w:tcPr>
            <w:tcW w:w="1870" w:type="dxa"/>
            <w:tcBorders>
              <w:top w:val="single" w:sz="4" w:space="0" w:color="000000" w:themeColor="text1"/>
              <w:left w:val="nil"/>
              <w:bottom w:val="single" w:sz="4" w:space="0" w:color="000000" w:themeColor="text1"/>
            </w:tcBorders>
            <w:shd w:val="clear" w:color="auto" w:fill="auto"/>
            <w:tcMar>
              <w:top w:w="8" w:type="dxa"/>
              <w:left w:w="8" w:type="dxa"/>
              <w:bottom w:w="0" w:type="dxa"/>
              <w:right w:w="8" w:type="dxa"/>
            </w:tcMar>
          </w:tcPr>
          <w:p w14:paraId="219A7959"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Age (continuous)</w:t>
            </w:r>
          </w:p>
        </w:tc>
        <w:tc>
          <w:tcPr>
            <w:tcW w:w="1107" w:type="dxa"/>
            <w:tcBorders>
              <w:top w:val="single" w:sz="4" w:space="0" w:color="000000" w:themeColor="text1"/>
              <w:bottom w:val="single" w:sz="4" w:space="0" w:color="000000" w:themeColor="text1"/>
              <w:right w:val="single" w:sz="4" w:space="0" w:color="auto"/>
            </w:tcBorders>
          </w:tcPr>
          <w:p w14:paraId="3E2E197C"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single" w:sz="4" w:space="0" w:color="auto"/>
              <w:bottom w:val="single" w:sz="4" w:space="0" w:color="000000" w:themeColor="text1"/>
              <w:right w:val="nil"/>
            </w:tcBorders>
          </w:tcPr>
          <w:p w14:paraId="09946ED6" w14:textId="061A0E16"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418" w:type="dxa"/>
            <w:tcBorders>
              <w:top w:val="single" w:sz="4" w:space="0" w:color="000000" w:themeColor="text1"/>
              <w:left w:val="nil"/>
              <w:bottom w:val="single" w:sz="4" w:space="0" w:color="000000" w:themeColor="text1"/>
              <w:right w:val="nil"/>
            </w:tcBorders>
          </w:tcPr>
          <w:p w14:paraId="1E6CB17B"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top w:val="single" w:sz="4" w:space="0" w:color="000000" w:themeColor="text1"/>
              <w:left w:val="nil"/>
              <w:bottom w:val="single" w:sz="4" w:space="0" w:color="000000" w:themeColor="text1"/>
              <w:right w:val="single" w:sz="4" w:space="0" w:color="auto"/>
            </w:tcBorders>
          </w:tcPr>
          <w:p w14:paraId="4AE175D4"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top w:val="single" w:sz="4" w:space="0" w:color="000000" w:themeColor="text1"/>
              <w:left w:val="nil"/>
              <w:bottom w:val="single" w:sz="4" w:space="0" w:color="000000" w:themeColor="text1"/>
              <w:right w:val="nil"/>
            </w:tcBorders>
          </w:tcPr>
          <w:p w14:paraId="46721E0E" w14:textId="57ADEE92"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559" w:type="dxa"/>
            <w:tcBorders>
              <w:top w:val="single" w:sz="4" w:space="0" w:color="000000" w:themeColor="text1"/>
              <w:left w:val="nil"/>
              <w:bottom w:val="single" w:sz="4" w:space="0" w:color="000000" w:themeColor="text1"/>
              <w:right w:val="nil"/>
            </w:tcBorders>
          </w:tcPr>
          <w:p w14:paraId="22F7E956"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top w:val="single" w:sz="4" w:space="0" w:color="000000" w:themeColor="text1"/>
              <w:left w:val="nil"/>
              <w:bottom w:val="single" w:sz="4" w:space="0" w:color="000000" w:themeColor="text1"/>
              <w:right w:val="single" w:sz="4" w:space="0" w:color="auto"/>
            </w:tcBorders>
          </w:tcPr>
          <w:p w14:paraId="1BBF5173"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top w:val="single" w:sz="4" w:space="0" w:color="000000" w:themeColor="text1"/>
              <w:left w:val="nil"/>
              <w:bottom w:val="single" w:sz="4" w:space="0" w:color="000000" w:themeColor="text1"/>
              <w:right w:val="nil"/>
            </w:tcBorders>
          </w:tcPr>
          <w:p w14:paraId="15A46E04" w14:textId="252DF18F"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416</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601D3CA2" w14:textId="60509BF3"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05 (</w:t>
            </w:r>
            <w:r w:rsidR="004E2578" w:rsidRPr="00C771CC">
              <w:rPr>
                <w:rFonts w:ascii="Times New Roman" w:hAnsi="Times New Roman" w:cs="Times New Roman"/>
                <w:color w:val="000000"/>
                <w:sz w:val="20"/>
                <w:szCs w:val="20"/>
              </w:rPr>
              <w:t>0.98, 1.13)</w:t>
            </w:r>
          </w:p>
        </w:tc>
        <w:tc>
          <w:tcPr>
            <w:tcW w:w="567" w:type="dxa"/>
            <w:tcBorders>
              <w:top w:val="single" w:sz="4" w:space="0" w:color="000000" w:themeColor="text1"/>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5CAC00FF"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16</w:t>
            </w:r>
          </w:p>
        </w:tc>
        <w:tc>
          <w:tcPr>
            <w:tcW w:w="648" w:type="dxa"/>
            <w:tcBorders>
              <w:top w:val="single" w:sz="4" w:space="0" w:color="000000" w:themeColor="text1"/>
              <w:left w:val="nil"/>
              <w:bottom w:val="single" w:sz="4" w:space="0" w:color="000000" w:themeColor="text1"/>
              <w:right w:val="nil"/>
            </w:tcBorders>
          </w:tcPr>
          <w:p w14:paraId="4DAF10ED" w14:textId="203980F7"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386</w:t>
            </w:r>
          </w:p>
        </w:tc>
        <w:tc>
          <w:tcPr>
            <w:tcW w:w="1903"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50292937" w14:textId="2C3ED648"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06 (</w:t>
            </w:r>
            <w:r w:rsidR="004E2578" w:rsidRPr="00C771CC">
              <w:rPr>
                <w:rFonts w:ascii="Times New Roman" w:hAnsi="Times New Roman" w:cs="Times New Roman"/>
                <w:color w:val="000000"/>
                <w:sz w:val="20"/>
                <w:szCs w:val="20"/>
              </w:rPr>
              <w:t>0.99, 1.13)</w:t>
            </w:r>
          </w:p>
        </w:tc>
        <w:tc>
          <w:tcPr>
            <w:tcW w:w="426"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561F0A01"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11</w:t>
            </w:r>
          </w:p>
        </w:tc>
      </w:tr>
      <w:tr w:rsidR="004E2578" w:rsidRPr="00C771CC" w14:paraId="0CBD6D86" w14:textId="77777777" w:rsidTr="00E14F4B">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5FE6E483"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Sex</w:t>
            </w:r>
          </w:p>
        </w:tc>
        <w:tc>
          <w:tcPr>
            <w:tcW w:w="1107" w:type="dxa"/>
            <w:tcBorders>
              <w:top w:val="single" w:sz="4" w:space="0" w:color="000000" w:themeColor="text1"/>
              <w:right w:val="single" w:sz="4" w:space="0" w:color="auto"/>
            </w:tcBorders>
          </w:tcPr>
          <w:p w14:paraId="37D95F77"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Female</w:t>
            </w:r>
          </w:p>
        </w:tc>
        <w:tc>
          <w:tcPr>
            <w:tcW w:w="567" w:type="dxa"/>
            <w:tcBorders>
              <w:top w:val="single" w:sz="4" w:space="0" w:color="000000" w:themeColor="text1"/>
              <w:left w:val="single" w:sz="4" w:space="0" w:color="auto"/>
              <w:right w:val="nil"/>
            </w:tcBorders>
          </w:tcPr>
          <w:p w14:paraId="293024F5" w14:textId="309B050F" w:rsidR="004E2578" w:rsidRPr="00C771CC" w:rsidRDefault="00D41AF7"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31</w:t>
            </w:r>
          </w:p>
        </w:tc>
        <w:tc>
          <w:tcPr>
            <w:tcW w:w="1418" w:type="dxa"/>
            <w:tcBorders>
              <w:top w:val="single" w:sz="4" w:space="0" w:color="000000" w:themeColor="text1"/>
              <w:left w:val="nil"/>
              <w:right w:val="nil"/>
            </w:tcBorders>
          </w:tcPr>
          <w:p w14:paraId="3706A4D8"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14EEC42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26E77278" w14:textId="46A644F5" w:rsidR="004E2578" w:rsidRPr="00C771CC" w:rsidRDefault="00D41AF7"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85</w:t>
            </w:r>
          </w:p>
        </w:tc>
        <w:tc>
          <w:tcPr>
            <w:tcW w:w="1559" w:type="dxa"/>
            <w:tcBorders>
              <w:top w:val="single" w:sz="4" w:space="0" w:color="000000" w:themeColor="text1"/>
              <w:left w:val="nil"/>
              <w:right w:val="nil"/>
            </w:tcBorders>
          </w:tcPr>
          <w:p w14:paraId="181F33D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0013CB0C"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126130FA"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35A0A157"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6E5A68C7"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648" w:type="dxa"/>
            <w:tcBorders>
              <w:top w:val="single" w:sz="4" w:space="0" w:color="000000" w:themeColor="text1"/>
              <w:left w:val="nil"/>
              <w:right w:val="nil"/>
            </w:tcBorders>
          </w:tcPr>
          <w:p w14:paraId="1D7290AF"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4F253CC0"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62986DE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r>
      <w:tr w:rsidR="004E2578" w:rsidRPr="00C771CC" w14:paraId="74DC2BF1" w14:textId="77777777" w:rsidTr="00E14F4B">
        <w:trPr>
          <w:trHeight w:val="286"/>
        </w:trPr>
        <w:tc>
          <w:tcPr>
            <w:tcW w:w="1870" w:type="dxa"/>
            <w:tcBorders>
              <w:left w:val="nil"/>
              <w:bottom w:val="single" w:sz="4" w:space="0" w:color="000000" w:themeColor="text1"/>
            </w:tcBorders>
            <w:shd w:val="clear" w:color="auto" w:fill="auto"/>
            <w:tcMar>
              <w:top w:w="8" w:type="dxa"/>
              <w:left w:w="8" w:type="dxa"/>
              <w:bottom w:w="0" w:type="dxa"/>
              <w:right w:w="8" w:type="dxa"/>
            </w:tcMar>
          </w:tcPr>
          <w:p w14:paraId="5A1F540B"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bottom w:val="single" w:sz="4" w:space="0" w:color="000000" w:themeColor="text1"/>
              <w:right w:val="single" w:sz="4" w:space="0" w:color="auto"/>
            </w:tcBorders>
          </w:tcPr>
          <w:p w14:paraId="7EE803D5"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Male</w:t>
            </w:r>
          </w:p>
        </w:tc>
        <w:tc>
          <w:tcPr>
            <w:tcW w:w="567" w:type="dxa"/>
            <w:tcBorders>
              <w:left w:val="single" w:sz="4" w:space="0" w:color="auto"/>
              <w:bottom w:val="single" w:sz="4" w:space="0" w:color="000000" w:themeColor="text1"/>
              <w:right w:val="nil"/>
            </w:tcBorders>
          </w:tcPr>
          <w:p w14:paraId="25E7FA6A" w14:textId="32B3A7A4" w:rsidR="004E2578" w:rsidRPr="00C771CC" w:rsidRDefault="00D41AF7"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99</w:t>
            </w:r>
          </w:p>
        </w:tc>
        <w:tc>
          <w:tcPr>
            <w:tcW w:w="1418" w:type="dxa"/>
            <w:tcBorders>
              <w:left w:val="nil"/>
              <w:bottom w:val="single" w:sz="4" w:space="0" w:color="000000" w:themeColor="text1"/>
              <w:right w:val="nil"/>
            </w:tcBorders>
          </w:tcPr>
          <w:p w14:paraId="4F7E8E0C" w14:textId="6F0FE965"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31 (</w:t>
            </w:r>
            <w:r w:rsidR="004E2578" w:rsidRPr="00C771CC">
              <w:rPr>
                <w:rFonts w:ascii="Times New Roman" w:hAnsi="Times New Roman" w:cs="Times New Roman"/>
                <w:color w:val="000000"/>
                <w:sz w:val="20"/>
                <w:szCs w:val="20"/>
              </w:rPr>
              <w:t>0.55, 3.15)</w:t>
            </w:r>
          </w:p>
        </w:tc>
        <w:tc>
          <w:tcPr>
            <w:tcW w:w="567" w:type="dxa"/>
            <w:tcBorders>
              <w:left w:val="nil"/>
              <w:bottom w:val="single" w:sz="4" w:space="0" w:color="000000" w:themeColor="text1"/>
              <w:right w:val="single" w:sz="4" w:space="0" w:color="auto"/>
            </w:tcBorders>
          </w:tcPr>
          <w:p w14:paraId="451C3E85"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4</w:t>
            </w:r>
          </w:p>
        </w:tc>
        <w:tc>
          <w:tcPr>
            <w:tcW w:w="567" w:type="dxa"/>
            <w:tcBorders>
              <w:left w:val="nil"/>
              <w:bottom w:val="single" w:sz="4" w:space="0" w:color="000000" w:themeColor="text1"/>
              <w:right w:val="nil"/>
            </w:tcBorders>
          </w:tcPr>
          <w:p w14:paraId="67975E30" w14:textId="5B96B33F" w:rsidR="004E2578" w:rsidRPr="00C771CC" w:rsidRDefault="00D41AF7"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87</w:t>
            </w:r>
          </w:p>
        </w:tc>
        <w:tc>
          <w:tcPr>
            <w:tcW w:w="1559" w:type="dxa"/>
            <w:tcBorders>
              <w:left w:val="nil"/>
              <w:bottom w:val="single" w:sz="4" w:space="0" w:color="000000" w:themeColor="text1"/>
              <w:right w:val="nil"/>
            </w:tcBorders>
          </w:tcPr>
          <w:p w14:paraId="35054A87" w14:textId="74DD7B2F"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59 (</w:t>
            </w:r>
            <w:r w:rsidR="004E2578" w:rsidRPr="00C771CC">
              <w:rPr>
                <w:rFonts w:ascii="Times New Roman" w:hAnsi="Times New Roman" w:cs="Times New Roman"/>
                <w:color w:val="000000"/>
                <w:sz w:val="20"/>
                <w:szCs w:val="20"/>
              </w:rPr>
              <w:t>0.82, 3.09)</w:t>
            </w:r>
          </w:p>
        </w:tc>
        <w:tc>
          <w:tcPr>
            <w:tcW w:w="567" w:type="dxa"/>
            <w:tcBorders>
              <w:left w:val="nil"/>
              <w:bottom w:val="single" w:sz="4" w:space="0" w:color="000000" w:themeColor="text1"/>
              <w:right w:val="single" w:sz="4" w:space="0" w:color="auto"/>
            </w:tcBorders>
          </w:tcPr>
          <w:p w14:paraId="2708F6E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7</w:t>
            </w:r>
          </w:p>
        </w:tc>
        <w:tc>
          <w:tcPr>
            <w:tcW w:w="567" w:type="dxa"/>
            <w:tcBorders>
              <w:left w:val="nil"/>
              <w:bottom w:val="single" w:sz="4" w:space="0" w:color="000000" w:themeColor="text1"/>
              <w:right w:val="nil"/>
            </w:tcBorders>
          </w:tcPr>
          <w:p w14:paraId="1DF40DC7"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701" w:type="dxa"/>
            <w:tcBorders>
              <w:left w:val="nil"/>
              <w:bottom w:val="single" w:sz="4" w:space="0" w:color="000000" w:themeColor="text1"/>
              <w:right w:val="nil"/>
            </w:tcBorders>
            <w:shd w:val="clear" w:color="auto" w:fill="auto"/>
            <w:tcMar>
              <w:top w:w="12" w:type="dxa"/>
              <w:left w:w="12" w:type="dxa"/>
              <w:bottom w:w="0" w:type="dxa"/>
              <w:right w:w="12" w:type="dxa"/>
            </w:tcMar>
          </w:tcPr>
          <w:p w14:paraId="36C13E52" w14:textId="7C5FCD29" w:rsidR="004E2578" w:rsidRPr="00C771CC" w:rsidRDefault="00DF3CB3"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567" w:type="dxa"/>
            <w:tcBorders>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2E809E04" w14:textId="2BB1B1E9" w:rsidR="004E2578" w:rsidRPr="00C771CC" w:rsidRDefault="00DF3CB3"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648" w:type="dxa"/>
            <w:tcBorders>
              <w:left w:val="nil"/>
              <w:bottom w:val="single" w:sz="4" w:space="0" w:color="000000" w:themeColor="text1"/>
              <w:right w:val="nil"/>
            </w:tcBorders>
          </w:tcPr>
          <w:p w14:paraId="173ACB3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1903" w:type="dxa"/>
            <w:tcBorders>
              <w:left w:val="nil"/>
              <w:bottom w:val="single" w:sz="4" w:space="0" w:color="000000" w:themeColor="text1"/>
              <w:right w:val="nil"/>
            </w:tcBorders>
            <w:shd w:val="clear" w:color="auto" w:fill="auto"/>
            <w:tcMar>
              <w:top w:w="12" w:type="dxa"/>
              <w:left w:w="12" w:type="dxa"/>
              <w:bottom w:w="0" w:type="dxa"/>
              <w:right w:w="12" w:type="dxa"/>
            </w:tcMar>
          </w:tcPr>
          <w:p w14:paraId="45927C3B" w14:textId="73479345" w:rsidR="004E2578" w:rsidRPr="00C771CC" w:rsidRDefault="00DF3CB3"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c>
          <w:tcPr>
            <w:tcW w:w="426" w:type="dxa"/>
            <w:tcBorders>
              <w:left w:val="nil"/>
              <w:bottom w:val="single" w:sz="4" w:space="0" w:color="000000" w:themeColor="text1"/>
              <w:right w:val="nil"/>
            </w:tcBorders>
            <w:shd w:val="clear" w:color="auto" w:fill="auto"/>
            <w:tcMar>
              <w:top w:w="12" w:type="dxa"/>
              <w:left w:w="12" w:type="dxa"/>
              <w:bottom w:w="0" w:type="dxa"/>
              <w:right w:w="12" w:type="dxa"/>
            </w:tcMar>
          </w:tcPr>
          <w:p w14:paraId="1FB4C451" w14:textId="146BF51D" w:rsidR="004E2578" w:rsidRPr="00C771CC" w:rsidRDefault="00DF3CB3"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w:t>
            </w:r>
          </w:p>
        </w:tc>
      </w:tr>
      <w:tr w:rsidR="004E2578" w:rsidRPr="00C771CC" w14:paraId="1A94D5AC" w14:textId="77777777" w:rsidTr="00E14F4B">
        <w:trPr>
          <w:trHeight w:val="286"/>
        </w:trPr>
        <w:tc>
          <w:tcPr>
            <w:tcW w:w="1870" w:type="dxa"/>
            <w:tcBorders>
              <w:top w:val="single" w:sz="4" w:space="0" w:color="000000" w:themeColor="text1"/>
              <w:left w:val="nil"/>
              <w:bottom w:val="single" w:sz="4" w:space="0" w:color="000000" w:themeColor="text1"/>
            </w:tcBorders>
            <w:shd w:val="clear" w:color="auto" w:fill="auto"/>
            <w:tcMar>
              <w:top w:w="8" w:type="dxa"/>
              <w:left w:w="8" w:type="dxa"/>
              <w:bottom w:w="0" w:type="dxa"/>
              <w:right w:w="8" w:type="dxa"/>
            </w:tcMar>
            <w:hideMark/>
          </w:tcPr>
          <w:p w14:paraId="3D8EB88F"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BMI (continuous)</w:t>
            </w:r>
          </w:p>
        </w:tc>
        <w:tc>
          <w:tcPr>
            <w:tcW w:w="1107" w:type="dxa"/>
            <w:tcBorders>
              <w:top w:val="single" w:sz="4" w:space="0" w:color="000000" w:themeColor="text1"/>
              <w:bottom w:val="single" w:sz="4" w:space="0" w:color="000000" w:themeColor="text1"/>
              <w:right w:val="single" w:sz="4" w:space="0" w:color="auto"/>
            </w:tcBorders>
          </w:tcPr>
          <w:p w14:paraId="274B111B" w14:textId="77777777" w:rsidR="004E2578" w:rsidRPr="00C771CC" w:rsidRDefault="004E2578" w:rsidP="00B3342A">
            <w:pPr>
              <w:spacing w:after="0" w:line="480" w:lineRule="auto"/>
              <w:rPr>
                <w:rFonts w:ascii="Times New Roman" w:hAnsi="Times New Roman" w:cs="Times New Roman"/>
                <w:color w:val="000000"/>
                <w:sz w:val="20"/>
                <w:szCs w:val="20"/>
              </w:rPr>
            </w:pPr>
          </w:p>
        </w:tc>
        <w:tc>
          <w:tcPr>
            <w:tcW w:w="567" w:type="dxa"/>
            <w:tcBorders>
              <w:top w:val="single" w:sz="4" w:space="0" w:color="000000" w:themeColor="text1"/>
              <w:left w:val="single" w:sz="4" w:space="0" w:color="auto"/>
              <w:bottom w:val="single" w:sz="4" w:space="0" w:color="000000" w:themeColor="text1"/>
              <w:right w:val="nil"/>
            </w:tcBorders>
          </w:tcPr>
          <w:p w14:paraId="05DBF368" w14:textId="7FDA94D1"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430</w:t>
            </w:r>
          </w:p>
        </w:tc>
        <w:tc>
          <w:tcPr>
            <w:tcW w:w="1418" w:type="dxa"/>
            <w:tcBorders>
              <w:top w:val="single" w:sz="4" w:space="0" w:color="000000" w:themeColor="text1"/>
              <w:left w:val="nil"/>
              <w:bottom w:val="single" w:sz="4" w:space="0" w:color="000000" w:themeColor="text1"/>
              <w:right w:val="nil"/>
            </w:tcBorders>
          </w:tcPr>
          <w:p w14:paraId="621591E7" w14:textId="2884FB04"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94 (</w:t>
            </w:r>
            <w:r w:rsidR="004E2578" w:rsidRPr="00C771CC">
              <w:rPr>
                <w:rFonts w:ascii="Times New Roman" w:hAnsi="Times New Roman" w:cs="Times New Roman"/>
                <w:color w:val="000000"/>
                <w:sz w:val="20"/>
                <w:szCs w:val="20"/>
              </w:rPr>
              <w:t>0.84, 1.04)</w:t>
            </w:r>
          </w:p>
        </w:tc>
        <w:tc>
          <w:tcPr>
            <w:tcW w:w="567" w:type="dxa"/>
            <w:tcBorders>
              <w:top w:val="single" w:sz="4" w:space="0" w:color="000000" w:themeColor="text1"/>
              <w:left w:val="nil"/>
              <w:bottom w:val="single" w:sz="4" w:space="0" w:color="000000" w:themeColor="text1"/>
              <w:right w:val="single" w:sz="4" w:space="0" w:color="auto"/>
            </w:tcBorders>
          </w:tcPr>
          <w:p w14:paraId="708B42CD"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25</w:t>
            </w:r>
          </w:p>
        </w:tc>
        <w:tc>
          <w:tcPr>
            <w:tcW w:w="567" w:type="dxa"/>
            <w:tcBorders>
              <w:top w:val="single" w:sz="4" w:space="0" w:color="000000" w:themeColor="text1"/>
              <w:left w:val="nil"/>
              <w:bottom w:val="single" w:sz="4" w:space="0" w:color="000000" w:themeColor="text1"/>
              <w:right w:val="nil"/>
            </w:tcBorders>
          </w:tcPr>
          <w:p w14:paraId="298EA44A" w14:textId="60B5ECE5"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372</w:t>
            </w:r>
          </w:p>
        </w:tc>
        <w:tc>
          <w:tcPr>
            <w:tcW w:w="1559" w:type="dxa"/>
            <w:tcBorders>
              <w:top w:val="single" w:sz="4" w:space="0" w:color="000000" w:themeColor="text1"/>
              <w:left w:val="nil"/>
              <w:bottom w:val="single" w:sz="4" w:space="0" w:color="000000" w:themeColor="text1"/>
              <w:right w:val="nil"/>
            </w:tcBorders>
          </w:tcPr>
          <w:p w14:paraId="6041816C" w14:textId="0BC1A712"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 (</w:t>
            </w:r>
            <w:r w:rsidR="004E2578" w:rsidRPr="00C771CC">
              <w:rPr>
                <w:rFonts w:ascii="Times New Roman" w:hAnsi="Times New Roman" w:cs="Times New Roman"/>
                <w:color w:val="000000"/>
                <w:sz w:val="20"/>
                <w:szCs w:val="20"/>
              </w:rPr>
              <w:t>0.92, 1.08)</w:t>
            </w:r>
          </w:p>
        </w:tc>
        <w:tc>
          <w:tcPr>
            <w:tcW w:w="567" w:type="dxa"/>
            <w:tcBorders>
              <w:top w:val="single" w:sz="4" w:space="0" w:color="000000" w:themeColor="text1"/>
              <w:left w:val="nil"/>
              <w:bottom w:val="single" w:sz="4" w:space="0" w:color="000000" w:themeColor="text1"/>
              <w:right w:val="single" w:sz="4" w:space="0" w:color="auto"/>
            </w:tcBorders>
          </w:tcPr>
          <w:p w14:paraId="4C0F049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99</w:t>
            </w:r>
          </w:p>
        </w:tc>
        <w:tc>
          <w:tcPr>
            <w:tcW w:w="567" w:type="dxa"/>
            <w:tcBorders>
              <w:top w:val="single" w:sz="4" w:space="0" w:color="000000" w:themeColor="text1"/>
              <w:left w:val="nil"/>
              <w:bottom w:val="single" w:sz="4" w:space="0" w:color="000000" w:themeColor="text1"/>
              <w:right w:val="nil"/>
            </w:tcBorders>
          </w:tcPr>
          <w:p w14:paraId="772F23EF" w14:textId="1205987C"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416</w:t>
            </w:r>
          </w:p>
        </w:tc>
        <w:tc>
          <w:tcPr>
            <w:tcW w:w="1701"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6682924A" w14:textId="1EA36F8F"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93 (</w:t>
            </w:r>
            <w:r w:rsidR="004E2578" w:rsidRPr="00C771CC">
              <w:rPr>
                <w:rFonts w:ascii="Times New Roman" w:hAnsi="Times New Roman" w:cs="Times New Roman"/>
                <w:color w:val="000000"/>
                <w:sz w:val="20"/>
                <w:szCs w:val="20"/>
              </w:rPr>
              <w:t>0.85, 1.03)</w:t>
            </w:r>
          </w:p>
        </w:tc>
        <w:tc>
          <w:tcPr>
            <w:tcW w:w="567" w:type="dxa"/>
            <w:tcBorders>
              <w:top w:val="single" w:sz="4" w:space="0" w:color="000000" w:themeColor="text1"/>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3A33147F"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16</w:t>
            </w:r>
          </w:p>
        </w:tc>
        <w:tc>
          <w:tcPr>
            <w:tcW w:w="648" w:type="dxa"/>
            <w:tcBorders>
              <w:top w:val="single" w:sz="4" w:space="0" w:color="000000" w:themeColor="text1"/>
              <w:left w:val="nil"/>
              <w:bottom w:val="single" w:sz="4" w:space="0" w:color="000000" w:themeColor="text1"/>
              <w:right w:val="nil"/>
            </w:tcBorders>
          </w:tcPr>
          <w:p w14:paraId="54A63064" w14:textId="24D11FEA" w:rsidR="004E2578" w:rsidRPr="00C771CC" w:rsidRDefault="00503590"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386</w:t>
            </w:r>
          </w:p>
        </w:tc>
        <w:tc>
          <w:tcPr>
            <w:tcW w:w="1903"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069B4785" w14:textId="5F159F27" w:rsidR="004E2578" w:rsidRPr="00C771CC" w:rsidRDefault="00B2452A"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1.02 (</w:t>
            </w:r>
            <w:r w:rsidR="004E2578" w:rsidRPr="00C771CC">
              <w:rPr>
                <w:rFonts w:ascii="Times New Roman" w:hAnsi="Times New Roman" w:cs="Times New Roman"/>
                <w:color w:val="000000"/>
                <w:sz w:val="20"/>
                <w:szCs w:val="20"/>
              </w:rPr>
              <w:t>0.93, 1.11)</w:t>
            </w:r>
          </w:p>
        </w:tc>
        <w:tc>
          <w:tcPr>
            <w:tcW w:w="426" w:type="dxa"/>
            <w:tcBorders>
              <w:top w:val="single" w:sz="4" w:space="0" w:color="000000" w:themeColor="text1"/>
              <w:left w:val="nil"/>
              <w:bottom w:val="single" w:sz="4" w:space="0" w:color="000000" w:themeColor="text1"/>
              <w:right w:val="nil"/>
            </w:tcBorders>
            <w:shd w:val="clear" w:color="auto" w:fill="auto"/>
            <w:tcMar>
              <w:top w:w="12" w:type="dxa"/>
              <w:left w:w="12" w:type="dxa"/>
              <w:bottom w:w="0" w:type="dxa"/>
              <w:right w:w="12" w:type="dxa"/>
            </w:tcMar>
          </w:tcPr>
          <w:p w14:paraId="0E136EF8"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r w:rsidRPr="00C771CC">
              <w:rPr>
                <w:rFonts w:ascii="Times New Roman" w:hAnsi="Times New Roman" w:cs="Times New Roman"/>
                <w:color w:val="000000"/>
                <w:sz w:val="20"/>
                <w:szCs w:val="20"/>
              </w:rPr>
              <w:t>0.74</w:t>
            </w:r>
          </w:p>
        </w:tc>
      </w:tr>
      <w:tr w:rsidR="004E2578" w:rsidRPr="00C771CC" w14:paraId="0A157226" w14:textId="77777777" w:rsidTr="00E14F4B">
        <w:trPr>
          <w:trHeight w:val="351"/>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5AD5D617" w14:textId="65432437" w:rsidR="004E2578" w:rsidRPr="00C771CC" w:rsidRDefault="0053109F"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Malgun Gothic" w:hAnsi="Times New Roman" w:cs="Times New Roman"/>
                <w:kern w:val="0"/>
                <w:sz w:val="20"/>
                <w:szCs w:val="20"/>
                <w:lang w:eastAsia="ko-KR"/>
                <w14:ligatures w14:val="none"/>
              </w:rPr>
              <w:t>Region of residence</w:t>
            </w:r>
          </w:p>
        </w:tc>
        <w:tc>
          <w:tcPr>
            <w:tcW w:w="1107" w:type="dxa"/>
            <w:tcBorders>
              <w:top w:val="single" w:sz="4" w:space="0" w:color="000000" w:themeColor="text1"/>
              <w:right w:val="single" w:sz="4" w:space="0" w:color="auto"/>
            </w:tcBorders>
          </w:tcPr>
          <w:p w14:paraId="58830972"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GLR</w:t>
            </w:r>
          </w:p>
        </w:tc>
        <w:tc>
          <w:tcPr>
            <w:tcW w:w="567" w:type="dxa"/>
            <w:tcBorders>
              <w:top w:val="single" w:sz="4" w:space="0" w:color="000000" w:themeColor="text1"/>
              <w:left w:val="single" w:sz="4" w:space="0" w:color="auto"/>
              <w:right w:val="nil"/>
            </w:tcBorders>
          </w:tcPr>
          <w:p w14:paraId="360E3321"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25</w:t>
            </w:r>
          </w:p>
        </w:tc>
        <w:tc>
          <w:tcPr>
            <w:tcW w:w="1418" w:type="dxa"/>
            <w:tcBorders>
              <w:top w:val="single" w:sz="4" w:space="0" w:color="000000" w:themeColor="text1"/>
              <w:left w:val="nil"/>
              <w:right w:val="nil"/>
            </w:tcBorders>
          </w:tcPr>
          <w:p w14:paraId="59CC553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0EEE5C8D"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696155D3"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08</w:t>
            </w:r>
          </w:p>
        </w:tc>
        <w:tc>
          <w:tcPr>
            <w:tcW w:w="1559" w:type="dxa"/>
            <w:tcBorders>
              <w:top w:val="single" w:sz="4" w:space="0" w:color="000000" w:themeColor="text1"/>
              <w:left w:val="nil"/>
              <w:right w:val="nil"/>
            </w:tcBorders>
          </w:tcPr>
          <w:p w14:paraId="5626803A"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1E122596" w14:textId="77777777" w:rsidR="004E2578" w:rsidRPr="00C771CC" w:rsidRDefault="004E2578" w:rsidP="00B3342A">
            <w:pPr>
              <w:spacing w:after="0" w:line="480" w:lineRule="auto"/>
              <w:jc w:val="right"/>
              <w:rPr>
                <w:rFonts w:ascii="Times New Roman" w:eastAsia="Times New Roman" w:hAnsi="Times New Roman" w:cs="Times New Roman"/>
                <w:b/>
                <w:bCs/>
                <w:color w:val="C00000"/>
                <w:kern w:val="0"/>
                <w:sz w:val="20"/>
                <w:szCs w:val="20"/>
                <w:lang w:val="en-US"/>
                <w14:ligatures w14:val="none"/>
              </w:rPr>
            </w:pPr>
          </w:p>
        </w:tc>
        <w:tc>
          <w:tcPr>
            <w:tcW w:w="567" w:type="dxa"/>
            <w:tcBorders>
              <w:top w:val="single" w:sz="4" w:space="0" w:color="000000" w:themeColor="text1"/>
              <w:left w:val="nil"/>
              <w:right w:val="nil"/>
            </w:tcBorders>
          </w:tcPr>
          <w:p w14:paraId="3938B04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27</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4ECF63E4"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05380257" w14:textId="77777777" w:rsidR="004E2578" w:rsidRPr="00C771CC" w:rsidRDefault="004E2578" w:rsidP="00B3342A">
            <w:pPr>
              <w:spacing w:after="0" w:line="480" w:lineRule="auto"/>
              <w:jc w:val="right"/>
              <w:rPr>
                <w:rFonts w:ascii="Times New Roman" w:eastAsia="Times New Roman" w:hAnsi="Times New Roman" w:cs="Times New Roman"/>
                <w:b/>
                <w:bCs/>
                <w:kern w:val="0"/>
                <w:sz w:val="20"/>
                <w:szCs w:val="20"/>
                <w:lang w:val="en-US"/>
                <w14:ligatures w14:val="none"/>
              </w:rPr>
            </w:pPr>
          </w:p>
        </w:tc>
        <w:tc>
          <w:tcPr>
            <w:tcW w:w="648" w:type="dxa"/>
            <w:tcBorders>
              <w:top w:val="single" w:sz="4" w:space="0" w:color="000000" w:themeColor="text1"/>
              <w:left w:val="nil"/>
              <w:right w:val="nil"/>
            </w:tcBorders>
          </w:tcPr>
          <w:p w14:paraId="50BE7548"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06</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35A63568"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445B9FFC"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78C732E5" w14:textId="77777777" w:rsidTr="00E14F4B">
        <w:trPr>
          <w:trHeight w:val="351"/>
        </w:trPr>
        <w:tc>
          <w:tcPr>
            <w:tcW w:w="1870" w:type="dxa"/>
            <w:tcBorders>
              <w:top w:val="nil"/>
              <w:left w:val="nil"/>
              <w:bottom w:val="single" w:sz="4" w:space="0" w:color="000000" w:themeColor="text1"/>
            </w:tcBorders>
            <w:shd w:val="clear" w:color="auto" w:fill="auto"/>
            <w:tcMar>
              <w:top w:w="8" w:type="dxa"/>
              <w:left w:w="8" w:type="dxa"/>
              <w:bottom w:w="0" w:type="dxa"/>
              <w:right w:w="8" w:type="dxa"/>
            </w:tcMar>
          </w:tcPr>
          <w:p w14:paraId="73C8C8FC"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000000" w:themeColor="text1"/>
              <w:right w:val="single" w:sz="4" w:space="0" w:color="auto"/>
            </w:tcBorders>
          </w:tcPr>
          <w:p w14:paraId="78D359B0"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ER</w:t>
            </w:r>
          </w:p>
        </w:tc>
        <w:tc>
          <w:tcPr>
            <w:tcW w:w="567" w:type="dxa"/>
            <w:tcBorders>
              <w:top w:val="nil"/>
              <w:left w:val="single" w:sz="4" w:space="0" w:color="auto"/>
              <w:bottom w:val="single" w:sz="4" w:space="0" w:color="000000" w:themeColor="text1"/>
              <w:right w:val="nil"/>
            </w:tcBorders>
          </w:tcPr>
          <w:p w14:paraId="5F24B5B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05</w:t>
            </w:r>
          </w:p>
        </w:tc>
        <w:tc>
          <w:tcPr>
            <w:tcW w:w="1418" w:type="dxa"/>
            <w:tcBorders>
              <w:top w:val="nil"/>
              <w:left w:val="nil"/>
              <w:bottom w:val="single" w:sz="4" w:space="0" w:color="000000" w:themeColor="text1"/>
              <w:right w:val="nil"/>
            </w:tcBorders>
          </w:tcPr>
          <w:p w14:paraId="1E5CF6CB" w14:textId="574BEB2C"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8 (</w:t>
            </w:r>
            <w:r w:rsidR="004E2578" w:rsidRPr="00C771CC">
              <w:rPr>
                <w:rFonts w:ascii="Times New Roman" w:hAnsi="Times New Roman" w:cs="Times New Roman"/>
                <w:color w:val="000000"/>
                <w:sz w:val="20"/>
                <w:szCs w:val="20"/>
              </w:rPr>
              <w:t>0.1, 1.37)</w:t>
            </w:r>
          </w:p>
        </w:tc>
        <w:tc>
          <w:tcPr>
            <w:tcW w:w="567" w:type="dxa"/>
            <w:tcBorders>
              <w:top w:val="nil"/>
              <w:left w:val="nil"/>
              <w:bottom w:val="single" w:sz="4" w:space="0" w:color="000000" w:themeColor="text1"/>
              <w:right w:val="single" w:sz="4" w:space="0" w:color="auto"/>
            </w:tcBorders>
          </w:tcPr>
          <w:p w14:paraId="6F74892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4</w:t>
            </w:r>
          </w:p>
        </w:tc>
        <w:tc>
          <w:tcPr>
            <w:tcW w:w="567" w:type="dxa"/>
            <w:tcBorders>
              <w:top w:val="nil"/>
              <w:left w:val="nil"/>
              <w:bottom w:val="single" w:sz="4" w:space="0" w:color="000000" w:themeColor="text1"/>
              <w:right w:val="nil"/>
            </w:tcBorders>
          </w:tcPr>
          <w:p w14:paraId="64BDD0D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64</w:t>
            </w:r>
          </w:p>
        </w:tc>
        <w:tc>
          <w:tcPr>
            <w:tcW w:w="1559" w:type="dxa"/>
            <w:tcBorders>
              <w:top w:val="nil"/>
              <w:left w:val="nil"/>
              <w:bottom w:val="single" w:sz="4" w:space="0" w:color="000000" w:themeColor="text1"/>
              <w:right w:val="nil"/>
            </w:tcBorders>
          </w:tcPr>
          <w:p w14:paraId="6100B851" w14:textId="729BB05D"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4 (</w:t>
            </w:r>
            <w:r w:rsidR="004E2578" w:rsidRPr="00C771CC">
              <w:rPr>
                <w:rFonts w:ascii="Times New Roman" w:hAnsi="Times New Roman" w:cs="Times New Roman"/>
                <w:color w:val="000000"/>
                <w:sz w:val="20"/>
                <w:szCs w:val="20"/>
              </w:rPr>
              <w:t>0.13, 1.21)</w:t>
            </w:r>
          </w:p>
        </w:tc>
        <w:tc>
          <w:tcPr>
            <w:tcW w:w="567" w:type="dxa"/>
            <w:tcBorders>
              <w:top w:val="nil"/>
              <w:left w:val="nil"/>
              <w:bottom w:val="single" w:sz="4" w:space="0" w:color="000000" w:themeColor="text1"/>
              <w:right w:val="single" w:sz="4" w:space="0" w:color="auto"/>
            </w:tcBorders>
          </w:tcPr>
          <w:p w14:paraId="73ABE5D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1</w:t>
            </w:r>
          </w:p>
        </w:tc>
        <w:tc>
          <w:tcPr>
            <w:tcW w:w="567" w:type="dxa"/>
            <w:tcBorders>
              <w:top w:val="nil"/>
              <w:left w:val="nil"/>
              <w:bottom w:val="single" w:sz="4" w:space="0" w:color="000000" w:themeColor="text1"/>
              <w:right w:val="nil"/>
            </w:tcBorders>
          </w:tcPr>
          <w:p w14:paraId="249CA6C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89</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28B79D2D" w14:textId="5109459E"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4 (</w:t>
            </w:r>
            <w:r w:rsidR="004E2578" w:rsidRPr="00C771CC">
              <w:rPr>
                <w:rFonts w:ascii="Times New Roman" w:hAnsi="Times New Roman" w:cs="Times New Roman"/>
                <w:color w:val="000000"/>
                <w:sz w:val="20"/>
                <w:szCs w:val="20"/>
              </w:rPr>
              <w:t>0.12, 1.39)</w:t>
            </w:r>
          </w:p>
        </w:tc>
        <w:tc>
          <w:tcPr>
            <w:tcW w:w="567" w:type="dxa"/>
            <w:tcBorders>
              <w:top w:val="nil"/>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2715A29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5</w:t>
            </w:r>
          </w:p>
        </w:tc>
        <w:tc>
          <w:tcPr>
            <w:tcW w:w="648" w:type="dxa"/>
            <w:tcBorders>
              <w:top w:val="nil"/>
              <w:left w:val="nil"/>
              <w:bottom w:val="single" w:sz="4" w:space="0" w:color="000000" w:themeColor="text1"/>
              <w:right w:val="nil"/>
            </w:tcBorders>
          </w:tcPr>
          <w:p w14:paraId="040C1DA8"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80</w:t>
            </w:r>
          </w:p>
        </w:tc>
        <w:tc>
          <w:tcPr>
            <w:tcW w:w="1903"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5FDA677B" w14:textId="1930D805"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3 (</w:t>
            </w:r>
            <w:r w:rsidR="004E2578" w:rsidRPr="00C771CC">
              <w:rPr>
                <w:rFonts w:ascii="Times New Roman" w:hAnsi="Times New Roman" w:cs="Times New Roman"/>
                <w:color w:val="000000"/>
                <w:sz w:val="20"/>
                <w:szCs w:val="20"/>
              </w:rPr>
              <w:t>0.1, 1.04)</w:t>
            </w:r>
          </w:p>
        </w:tc>
        <w:tc>
          <w:tcPr>
            <w:tcW w:w="426"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58C0D564"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06</w:t>
            </w:r>
          </w:p>
        </w:tc>
      </w:tr>
      <w:tr w:rsidR="004E2578" w:rsidRPr="00C771CC" w14:paraId="71B62916" w14:textId="77777777" w:rsidTr="00E14F4B">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0CF865AB"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Education</w:t>
            </w:r>
          </w:p>
        </w:tc>
        <w:tc>
          <w:tcPr>
            <w:tcW w:w="1107" w:type="dxa"/>
            <w:tcBorders>
              <w:top w:val="single" w:sz="4" w:space="0" w:color="000000" w:themeColor="text1"/>
              <w:right w:val="single" w:sz="4" w:space="0" w:color="auto"/>
            </w:tcBorders>
          </w:tcPr>
          <w:p w14:paraId="306108F2"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Malgun Gothic" w:hAnsi="Times New Roman" w:cs="Times New Roman"/>
                <w:kern w:val="0"/>
                <w:sz w:val="20"/>
                <w:szCs w:val="20"/>
                <w:lang w:val="en-US" w:eastAsia="ko-KR"/>
                <w14:ligatures w14:val="none"/>
              </w:rPr>
              <w:t>L</w:t>
            </w:r>
            <w:r w:rsidRPr="00C771CC">
              <w:rPr>
                <w:rFonts w:ascii="Times New Roman" w:eastAsiaTheme="minorEastAsia" w:hAnsi="Times New Roman" w:cs="Times New Roman"/>
                <w:kern w:val="0"/>
                <w:sz w:val="20"/>
                <w:szCs w:val="20"/>
                <w:lang w:val="en-US"/>
                <w14:ligatures w14:val="none"/>
              </w:rPr>
              <w:t xml:space="preserve">ess than a </w:t>
            </w:r>
            <w:r w:rsidRPr="00C771CC">
              <w:rPr>
                <w:rFonts w:ascii="Times New Roman" w:eastAsia="Times New Roman" w:hAnsi="Times New Roman" w:cs="Times New Roman"/>
                <w:kern w:val="0"/>
                <w:sz w:val="20"/>
                <w:szCs w:val="20"/>
                <w:lang w:eastAsia="en-GB"/>
                <w14:ligatures w14:val="none"/>
              </w:rPr>
              <w:t>bachelor’s degree</w:t>
            </w:r>
          </w:p>
        </w:tc>
        <w:tc>
          <w:tcPr>
            <w:tcW w:w="567" w:type="dxa"/>
            <w:tcBorders>
              <w:top w:val="single" w:sz="4" w:space="0" w:color="000000" w:themeColor="text1"/>
              <w:left w:val="single" w:sz="4" w:space="0" w:color="auto"/>
              <w:right w:val="nil"/>
            </w:tcBorders>
          </w:tcPr>
          <w:p w14:paraId="15A0EBC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79</w:t>
            </w:r>
          </w:p>
        </w:tc>
        <w:tc>
          <w:tcPr>
            <w:tcW w:w="1418" w:type="dxa"/>
            <w:tcBorders>
              <w:top w:val="single" w:sz="4" w:space="0" w:color="000000" w:themeColor="text1"/>
              <w:left w:val="nil"/>
              <w:right w:val="nil"/>
            </w:tcBorders>
          </w:tcPr>
          <w:p w14:paraId="59811BA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490F065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60736A0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77</w:t>
            </w:r>
          </w:p>
        </w:tc>
        <w:tc>
          <w:tcPr>
            <w:tcW w:w="1559" w:type="dxa"/>
            <w:tcBorders>
              <w:top w:val="single" w:sz="4" w:space="0" w:color="000000" w:themeColor="text1"/>
              <w:left w:val="nil"/>
              <w:right w:val="nil"/>
            </w:tcBorders>
          </w:tcPr>
          <w:p w14:paraId="46B6BB3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6B39542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115DF28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96</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5C2CD11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3E5D7EB3"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648" w:type="dxa"/>
            <w:tcBorders>
              <w:top w:val="single" w:sz="4" w:space="0" w:color="000000" w:themeColor="text1"/>
              <w:left w:val="nil"/>
              <w:right w:val="nil"/>
            </w:tcBorders>
          </w:tcPr>
          <w:p w14:paraId="23D266BB"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60</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59BBD54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15F1A0E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1E6F4D69" w14:textId="77777777" w:rsidTr="00E14F4B">
        <w:trPr>
          <w:trHeight w:val="286"/>
        </w:trPr>
        <w:tc>
          <w:tcPr>
            <w:tcW w:w="1870" w:type="dxa"/>
            <w:tcBorders>
              <w:top w:val="nil"/>
              <w:left w:val="nil"/>
              <w:bottom w:val="single" w:sz="4" w:space="0" w:color="000000" w:themeColor="text1"/>
            </w:tcBorders>
            <w:shd w:val="clear" w:color="auto" w:fill="auto"/>
            <w:tcMar>
              <w:top w:w="8" w:type="dxa"/>
              <w:left w:w="8" w:type="dxa"/>
              <w:bottom w:w="0" w:type="dxa"/>
              <w:right w:w="8" w:type="dxa"/>
            </w:tcMar>
          </w:tcPr>
          <w:p w14:paraId="74531E29"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000000" w:themeColor="text1"/>
              <w:right w:val="single" w:sz="4" w:space="0" w:color="auto"/>
            </w:tcBorders>
          </w:tcPr>
          <w:p w14:paraId="33B8FDC3"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Bachelor's degree or higher</w:t>
            </w:r>
          </w:p>
        </w:tc>
        <w:tc>
          <w:tcPr>
            <w:tcW w:w="567" w:type="dxa"/>
            <w:tcBorders>
              <w:top w:val="nil"/>
              <w:left w:val="single" w:sz="4" w:space="0" w:color="auto"/>
              <w:bottom w:val="single" w:sz="4" w:space="0" w:color="000000" w:themeColor="text1"/>
              <w:right w:val="nil"/>
            </w:tcBorders>
          </w:tcPr>
          <w:p w14:paraId="5AEBE6D9"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51</w:t>
            </w:r>
          </w:p>
        </w:tc>
        <w:tc>
          <w:tcPr>
            <w:tcW w:w="1418" w:type="dxa"/>
            <w:tcBorders>
              <w:top w:val="nil"/>
              <w:left w:val="nil"/>
              <w:bottom w:val="single" w:sz="4" w:space="0" w:color="000000" w:themeColor="text1"/>
              <w:right w:val="nil"/>
            </w:tcBorders>
          </w:tcPr>
          <w:p w14:paraId="2703F7D6" w14:textId="106EAD72"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 (</w:t>
            </w:r>
            <w:r w:rsidR="004E2578" w:rsidRPr="00C771CC">
              <w:rPr>
                <w:rFonts w:ascii="Times New Roman" w:hAnsi="Times New Roman" w:cs="Times New Roman"/>
                <w:color w:val="000000"/>
                <w:sz w:val="20"/>
                <w:szCs w:val="20"/>
              </w:rPr>
              <w:t>0.21, 1.22)</w:t>
            </w:r>
          </w:p>
        </w:tc>
        <w:tc>
          <w:tcPr>
            <w:tcW w:w="567" w:type="dxa"/>
            <w:tcBorders>
              <w:top w:val="nil"/>
              <w:left w:val="nil"/>
              <w:bottom w:val="single" w:sz="4" w:space="0" w:color="000000" w:themeColor="text1"/>
              <w:right w:val="single" w:sz="4" w:space="0" w:color="auto"/>
            </w:tcBorders>
          </w:tcPr>
          <w:p w14:paraId="5E47A0E3"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3</w:t>
            </w:r>
          </w:p>
        </w:tc>
        <w:tc>
          <w:tcPr>
            <w:tcW w:w="567" w:type="dxa"/>
            <w:tcBorders>
              <w:top w:val="nil"/>
              <w:left w:val="nil"/>
              <w:bottom w:val="single" w:sz="4" w:space="0" w:color="000000" w:themeColor="text1"/>
              <w:right w:val="nil"/>
            </w:tcBorders>
          </w:tcPr>
          <w:p w14:paraId="7CF3FDA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95</w:t>
            </w:r>
          </w:p>
        </w:tc>
        <w:tc>
          <w:tcPr>
            <w:tcW w:w="1559" w:type="dxa"/>
            <w:tcBorders>
              <w:top w:val="nil"/>
              <w:left w:val="nil"/>
              <w:bottom w:val="single" w:sz="4" w:space="0" w:color="000000" w:themeColor="text1"/>
              <w:right w:val="nil"/>
            </w:tcBorders>
          </w:tcPr>
          <w:p w14:paraId="3755E92C" w14:textId="15E82C2F"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55 (</w:t>
            </w:r>
            <w:r w:rsidR="004E2578" w:rsidRPr="00C771CC">
              <w:rPr>
                <w:rFonts w:ascii="Times New Roman" w:hAnsi="Times New Roman" w:cs="Times New Roman"/>
                <w:color w:val="000000"/>
                <w:sz w:val="20"/>
                <w:szCs w:val="20"/>
              </w:rPr>
              <w:t>0.28, 1.05)</w:t>
            </w:r>
          </w:p>
        </w:tc>
        <w:tc>
          <w:tcPr>
            <w:tcW w:w="567" w:type="dxa"/>
            <w:tcBorders>
              <w:top w:val="nil"/>
              <w:left w:val="nil"/>
              <w:bottom w:val="single" w:sz="4" w:space="0" w:color="000000" w:themeColor="text1"/>
              <w:right w:val="single" w:sz="4" w:space="0" w:color="auto"/>
            </w:tcBorders>
          </w:tcPr>
          <w:p w14:paraId="75DF152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07</w:t>
            </w:r>
          </w:p>
        </w:tc>
        <w:tc>
          <w:tcPr>
            <w:tcW w:w="567" w:type="dxa"/>
            <w:tcBorders>
              <w:top w:val="nil"/>
              <w:left w:val="nil"/>
              <w:bottom w:val="single" w:sz="4" w:space="0" w:color="000000" w:themeColor="text1"/>
              <w:right w:val="nil"/>
            </w:tcBorders>
          </w:tcPr>
          <w:p w14:paraId="0A3C312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20</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423725F3" w14:textId="73418D42"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68 (</w:t>
            </w:r>
            <w:r w:rsidR="004E2578" w:rsidRPr="00C771CC">
              <w:rPr>
                <w:rFonts w:ascii="Times New Roman" w:hAnsi="Times New Roman" w:cs="Times New Roman"/>
                <w:color w:val="000000"/>
                <w:sz w:val="20"/>
                <w:szCs w:val="20"/>
              </w:rPr>
              <w:t>0.31, 1.47)</w:t>
            </w:r>
          </w:p>
        </w:tc>
        <w:tc>
          <w:tcPr>
            <w:tcW w:w="567" w:type="dxa"/>
            <w:tcBorders>
              <w:top w:val="nil"/>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58B7A14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2</w:t>
            </w:r>
          </w:p>
        </w:tc>
        <w:tc>
          <w:tcPr>
            <w:tcW w:w="648" w:type="dxa"/>
            <w:tcBorders>
              <w:top w:val="nil"/>
              <w:left w:val="nil"/>
              <w:bottom w:val="single" w:sz="4" w:space="0" w:color="000000" w:themeColor="text1"/>
              <w:right w:val="nil"/>
            </w:tcBorders>
          </w:tcPr>
          <w:p w14:paraId="17B253D8"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26</w:t>
            </w:r>
          </w:p>
        </w:tc>
        <w:tc>
          <w:tcPr>
            <w:tcW w:w="1903"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2F474A67" w14:textId="58FB3244"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46 (</w:t>
            </w:r>
            <w:r w:rsidR="004E2578" w:rsidRPr="00C771CC">
              <w:rPr>
                <w:rFonts w:ascii="Times New Roman" w:hAnsi="Times New Roman" w:cs="Times New Roman"/>
                <w:color w:val="000000"/>
                <w:sz w:val="20"/>
                <w:szCs w:val="20"/>
              </w:rPr>
              <w:t>0.23, 0.94)</w:t>
            </w:r>
          </w:p>
        </w:tc>
        <w:tc>
          <w:tcPr>
            <w:tcW w:w="426"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5CFE2F74" w14:textId="77777777" w:rsidR="004E2578" w:rsidRPr="00C771CC" w:rsidRDefault="004E2578" w:rsidP="00B3342A">
            <w:pPr>
              <w:spacing w:after="0" w:line="480" w:lineRule="auto"/>
              <w:jc w:val="right"/>
              <w:rPr>
                <w:rFonts w:ascii="Times New Roman" w:hAnsi="Times New Roman" w:cs="Times New Roman"/>
                <w:b/>
                <w:bCs/>
                <w:color w:val="000000"/>
                <w:sz w:val="20"/>
                <w:szCs w:val="20"/>
              </w:rPr>
            </w:pPr>
            <w:r w:rsidRPr="00C771CC">
              <w:rPr>
                <w:rFonts w:ascii="Times New Roman" w:hAnsi="Times New Roman" w:cs="Times New Roman"/>
                <w:b/>
                <w:bCs/>
                <w:color w:val="000000"/>
                <w:sz w:val="20"/>
                <w:szCs w:val="20"/>
              </w:rPr>
              <w:t>0.03</w:t>
            </w:r>
          </w:p>
        </w:tc>
      </w:tr>
      <w:tr w:rsidR="004E2578" w:rsidRPr="00C771CC" w14:paraId="5F7271DC" w14:textId="77777777" w:rsidTr="00E14F4B">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2EF96793" w14:textId="77777777" w:rsidR="004E2578" w:rsidRPr="00717473"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717473">
              <w:rPr>
                <w:rFonts w:ascii="Times New Roman" w:eastAsia="Times New Roman" w:hAnsi="Times New Roman" w:cs="Times New Roman"/>
                <w:kern w:val="0"/>
                <w:sz w:val="20"/>
                <w:szCs w:val="20"/>
                <w:lang w:val="en-US"/>
                <w14:ligatures w14:val="none"/>
              </w:rPr>
              <w:t xml:space="preserve">Amyloid </w:t>
            </w:r>
          </w:p>
        </w:tc>
        <w:tc>
          <w:tcPr>
            <w:tcW w:w="1107" w:type="dxa"/>
            <w:tcBorders>
              <w:top w:val="single" w:sz="4" w:space="0" w:color="000000" w:themeColor="text1"/>
              <w:right w:val="single" w:sz="4" w:space="0" w:color="auto"/>
            </w:tcBorders>
          </w:tcPr>
          <w:p w14:paraId="31072F3F" w14:textId="61FE97F2" w:rsidR="004E2578" w:rsidRPr="00717473" w:rsidRDefault="002E3DA2" w:rsidP="00B3342A">
            <w:pPr>
              <w:spacing w:after="0" w:line="480" w:lineRule="auto"/>
              <w:rPr>
                <w:rFonts w:ascii="Times New Roman" w:hAnsi="Times New Roman" w:cs="Times New Roman"/>
                <w:color w:val="000000"/>
                <w:sz w:val="20"/>
                <w:szCs w:val="20"/>
              </w:rPr>
            </w:pPr>
            <w:r w:rsidRPr="00717473">
              <w:rPr>
                <w:rFonts w:ascii="Times New Roman" w:eastAsia="Times New Roman" w:hAnsi="Times New Roman" w:cs="Times New Roman"/>
                <w:kern w:val="0"/>
                <w:sz w:val="20"/>
                <w:lang w:val="en-US"/>
                <w14:ligatures w14:val="none"/>
              </w:rPr>
              <w:t>Non-elevated</w:t>
            </w:r>
            <w:r w:rsidRPr="00717473" w:rsidDel="002E3DA2">
              <w:rPr>
                <w:rFonts w:ascii="Times New Roman" w:eastAsia="Times New Roman" w:hAnsi="Times New Roman" w:cs="Times New Roman"/>
                <w:kern w:val="0"/>
                <w:sz w:val="20"/>
                <w:szCs w:val="20"/>
                <w:lang w:val="en-US"/>
                <w14:ligatures w14:val="none"/>
              </w:rPr>
              <w:t xml:space="preserve"> </w:t>
            </w:r>
          </w:p>
        </w:tc>
        <w:tc>
          <w:tcPr>
            <w:tcW w:w="567" w:type="dxa"/>
            <w:tcBorders>
              <w:top w:val="single" w:sz="4" w:space="0" w:color="000000" w:themeColor="text1"/>
              <w:left w:val="single" w:sz="4" w:space="0" w:color="auto"/>
              <w:right w:val="nil"/>
            </w:tcBorders>
          </w:tcPr>
          <w:p w14:paraId="7BAC4A3E"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31</w:t>
            </w:r>
          </w:p>
        </w:tc>
        <w:tc>
          <w:tcPr>
            <w:tcW w:w="1418" w:type="dxa"/>
            <w:tcBorders>
              <w:top w:val="single" w:sz="4" w:space="0" w:color="000000" w:themeColor="text1"/>
              <w:left w:val="nil"/>
              <w:right w:val="nil"/>
            </w:tcBorders>
          </w:tcPr>
          <w:p w14:paraId="1BA91BDF"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419EEA7E"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0896AB4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38</w:t>
            </w:r>
          </w:p>
        </w:tc>
        <w:tc>
          <w:tcPr>
            <w:tcW w:w="1559" w:type="dxa"/>
            <w:tcBorders>
              <w:top w:val="single" w:sz="4" w:space="0" w:color="000000" w:themeColor="text1"/>
              <w:left w:val="nil"/>
              <w:right w:val="nil"/>
            </w:tcBorders>
          </w:tcPr>
          <w:p w14:paraId="1734C16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5DEBFEEE"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419FD5F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99</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2BE1297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7800C345"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648" w:type="dxa"/>
            <w:tcBorders>
              <w:top w:val="single" w:sz="4" w:space="0" w:color="000000" w:themeColor="text1"/>
              <w:left w:val="nil"/>
              <w:right w:val="nil"/>
            </w:tcBorders>
          </w:tcPr>
          <w:p w14:paraId="505036B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70</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3050B020"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22818FB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618AB606" w14:textId="77777777" w:rsidTr="00E14F4B">
        <w:trPr>
          <w:trHeight w:val="286"/>
        </w:trPr>
        <w:tc>
          <w:tcPr>
            <w:tcW w:w="1870" w:type="dxa"/>
            <w:tcBorders>
              <w:top w:val="nil"/>
              <w:left w:val="nil"/>
              <w:bottom w:val="single" w:sz="4" w:space="0" w:color="000000" w:themeColor="text1"/>
            </w:tcBorders>
            <w:shd w:val="clear" w:color="auto" w:fill="auto"/>
            <w:tcMar>
              <w:top w:w="8" w:type="dxa"/>
              <w:left w:w="8" w:type="dxa"/>
              <w:bottom w:w="0" w:type="dxa"/>
              <w:right w:w="8" w:type="dxa"/>
            </w:tcMar>
          </w:tcPr>
          <w:p w14:paraId="4486E8BA" w14:textId="77777777" w:rsidR="004E2578" w:rsidRPr="00717473"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000000" w:themeColor="text1"/>
              <w:right w:val="single" w:sz="4" w:space="0" w:color="auto"/>
            </w:tcBorders>
          </w:tcPr>
          <w:p w14:paraId="069AFF51" w14:textId="267E8B3A" w:rsidR="004E2578" w:rsidRPr="00717473" w:rsidRDefault="002E3DA2" w:rsidP="00B3342A">
            <w:pPr>
              <w:spacing w:after="0" w:line="480" w:lineRule="auto"/>
              <w:rPr>
                <w:rFonts w:ascii="Times New Roman" w:hAnsi="Times New Roman" w:cs="Times New Roman"/>
                <w:color w:val="000000"/>
                <w:sz w:val="20"/>
                <w:szCs w:val="20"/>
              </w:rPr>
            </w:pPr>
            <w:r w:rsidRPr="00717473">
              <w:rPr>
                <w:rFonts w:ascii="Times New Roman" w:eastAsia="Times New Roman" w:hAnsi="Times New Roman" w:cs="Times New Roman"/>
                <w:kern w:val="0"/>
                <w:sz w:val="20"/>
                <w:lang w:val="en-US"/>
                <w14:ligatures w14:val="none"/>
              </w:rPr>
              <w:t>Elevated</w:t>
            </w:r>
          </w:p>
        </w:tc>
        <w:tc>
          <w:tcPr>
            <w:tcW w:w="567" w:type="dxa"/>
            <w:tcBorders>
              <w:top w:val="nil"/>
              <w:left w:val="single" w:sz="4" w:space="0" w:color="auto"/>
              <w:bottom w:val="single" w:sz="4" w:space="0" w:color="000000" w:themeColor="text1"/>
              <w:right w:val="nil"/>
            </w:tcBorders>
          </w:tcPr>
          <w:p w14:paraId="03416E71"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99</w:t>
            </w:r>
          </w:p>
        </w:tc>
        <w:tc>
          <w:tcPr>
            <w:tcW w:w="1418" w:type="dxa"/>
            <w:tcBorders>
              <w:top w:val="nil"/>
              <w:left w:val="nil"/>
              <w:bottom w:val="single" w:sz="4" w:space="0" w:color="000000" w:themeColor="text1"/>
              <w:right w:val="nil"/>
            </w:tcBorders>
          </w:tcPr>
          <w:p w14:paraId="00369862" w14:textId="0D6A45E0"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2.5 (</w:t>
            </w:r>
            <w:r w:rsidR="004E2578" w:rsidRPr="00C771CC">
              <w:rPr>
                <w:rFonts w:ascii="Times New Roman" w:hAnsi="Times New Roman" w:cs="Times New Roman"/>
                <w:color w:val="000000"/>
                <w:sz w:val="20"/>
                <w:szCs w:val="20"/>
              </w:rPr>
              <w:t>1.03, 6.07)</w:t>
            </w:r>
          </w:p>
        </w:tc>
        <w:tc>
          <w:tcPr>
            <w:tcW w:w="567" w:type="dxa"/>
            <w:tcBorders>
              <w:top w:val="nil"/>
              <w:left w:val="nil"/>
              <w:bottom w:val="single" w:sz="4" w:space="0" w:color="000000" w:themeColor="text1"/>
              <w:right w:val="single" w:sz="4" w:space="0" w:color="auto"/>
            </w:tcBorders>
          </w:tcPr>
          <w:p w14:paraId="498084FA" w14:textId="77777777" w:rsidR="004E2578" w:rsidRPr="00C771CC" w:rsidRDefault="004E2578" w:rsidP="00B3342A">
            <w:pPr>
              <w:spacing w:after="0" w:line="480" w:lineRule="auto"/>
              <w:jc w:val="right"/>
              <w:rPr>
                <w:rFonts w:ascii="Times New Roman" w:hAnsi="Times New Roman" w:cs="Times New Roman"/>
                <w:b/>
                <w:bCs/>
                <w:color w:val="000000"/>
                <w:sz w:val="20"/>
                <w:szCs w:val="20"/>
              </w:rPr>
            </w:pPr>
            <w:r w:rsidRPr="00C771CC">
              <w:rPr>
                <w:rFonts w:ascii="Times New Roman" w:hAnsi="Times New Roman" w:cs="Times New Roman"/>
                <w:b/>
                <w:bCs/>
                <w:color w:val="000000"/>
                <w:sz w:val="20"/>
                <w:szCs w:val="20"/>
              </w:rPr>
              <w:t>0.04</w:t>
            </w:r>
          </w:p>
        </w:tc>
        <w:tc>
          <w:tcPr>
            <w:tcW w:w="567" w:type="dxa"/>
            <w:tcBorders>
              <w:top w:val="nil"/>
              <w:left w:val="nil"/>
              <w:bottom w:val="single" w:sz="4" w:space="0" w:color="000000" w:themeColor="text1"/>
              <w:right w:val="nil"/>
            </w:tcBorders>
          </w:tcPr>
          <w:p w14:paraId="627A3D16"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34</w:t>
            </w:r>
          </w:p>
        </w:tc>
        <w:tc>
          <w:tcPr>
            <w:tcW w:w="1559" w:type="dxa"/>
            <w:tcBorders>
              <w:top w:val="nil"/>
              <w:left w:val="nil"/>
              <w:bottom w:val="single" w:sz="4" w:space="0" w:color="000000" w:themeColor="text1"/>
              <w:right w:val="nil"/>
            </w:tcBorders>
          </w:tcPr>
          <w:p w14:paraId="06864F82" w14:textId="44C86A06"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94 (</w:t>
            </w:r>
            <w:r w:rsidR="004E2578" w:rsidRPr="00C771CC">
              <w:rPr>
                <w:rFonts w:ascii="Times New Roman" w:hAnsi="Times New Roman" w:cs="Times New Roman"/>
                <w:color w:val="000000"/>
                <w:sz w:val="20"/>
                <w:szCs w:val="20"/>
              </w:rPr>
              <w:t>0.48, 1.85)</w:t>
            </w:r>
          </w:p>
        </w:tc>
        <w:tc>
          <w:tcPr>
            <w:tcW w:w="567" w:type="dxa"/>
            <w:tcBorders>
              <w:top w:val="nil"/>
              <w:left w:val="nil"/>
              <w:bottom w:val="single" w:sz="4" w:space="0" w:color="000000" w:themeColor="text1"/>
              <w:right w:val="single" w:sz="4" w:space="0" w:color="auto"/>
            </w:tcBorders>
          </w:tcPr>
          <w:p w14:paraId="69A4F1E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87</w:t>
            </w:r>
          </w:p>
        </w:tc>
        <w:tc>
          <w:tcPr>
            <w:tcW w:w="567" w:type="dxa"/>
            <w:tcBorders>
              <w:top w:val="nil"/>
              <w:left w:val="nil"/>
              <w:bottom w:val="single" w:sz="4" w:space="0" w:color="000000" w:themeColor="text1"/>
              <w:right w:val="nil"/>
            </w:tcBorders>
          </w:tcPr>
          <w:p w14:paraId="77E06C2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17</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77A0FF95" w14:textId="265E20BF"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2.06 (</w:t>
            </w:r>
            <w:r w:rsidR="004E2578" w:rsidRPr="00C771CC">
              <w:rPr>
                <w:rFonts w:ascii="Times New Roman" w:hAnsi="Times New Roman" w:cs="Times New Roman"/>
                <w:color w:val="000000"/>
                <w:sz w:val="20"/>
                <w:szCs w:val="20"/>
              </w:rPr>
              <w:t>0.93, 4.58)</w:t>
            </w:r>
          </w:p>
        </w:tc>
        <w:tc>
          <w:tcPr>
            <w:tcW w:w="567" w:type="dxa"/>
            <w:tcBorders>
              <w:top w:val="nil"/>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7679EFF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08</w:t>
            </w:r>
          </w:p>
        </w:tc>
        <w:tc>
          <w:tcPr>
            <w:tcW w:w="648" w:type="dxa"/>
            <w:tcBorders>
              <w:top w:val="nil"/>
              <w:left w:val="nil"/>
              <w:bottom w:val="single" w:sz="4" w:space="0" w:color="000000" w:themeColor="text1"/>
              <w:right w:val="nil"/>
            </w:tcBorders>
          </w:tcPr>
          <w:p w14:paraId="3EF8964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16</w:t>
            </w:r>
          </w:p>
        </w:tc>
        <w:tc>
          <w:tcPr>
            <w:tcW w:w="1903"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61AAD645" w14:textId="3D0CA17A"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05 (</w:t>
            </w:r>
            <w:r w:rsidR="004E2578" w:rsidRPr="00C771CC">
              <w:rPr>
                <w:rFonts w:ascii="Times New Roman" w:hAnsi="Times New Roman" w:cs="Times New Roman"/>
                <w:color w:val="000000"/>
                <w:sz w:val="20"/>
                <w:szCs w:val="20"/>
              </w:rPr>
              <w:t>0.48, 2.27)</w:t>
            </w:r>
          </w:p>
        </w:tc>
        <w:tc>
          <w:tcPr>
            <w:tcW w:w="426"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71EB0E26"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91</w:t>
            </w:r>
          </w:p>
        </w:tc>
      </w:tr>
      <w:tr w:rsidR="004E2578" w:rsidRPr="00C771CC" w14:paraId="08561270" w14:textId="77777777" w:rsidTr="00E14F4B">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2175E584"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lastRenderedPageBreak/>
              <w:t xml:space="preserve">Hypertension </w:t>
            </w:r>
          </w:p>
        </w:tc>
        <w:tc>
          <w:tcPr>
            <w:tcW w:w="1107" w:type="dxa"/>
            <w:tcBorders>
              <w:top w:val="single" w:sz="4" w:space="0" w:color="000000" w:themeColor="text1"/>
              <w:right w:val="single" w:sz="4" w:space="0" w:color="auto"/>
            </w:tcBorders>
          </w:tcPr>
          <w:p w14:paraId="42F2AA8E"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7" w:type="dxa"/>
            <w:tcBorders>
              <w:top w:val="single" w:sz="4" w:space="0" w:color="000000" w:themeColor="text1"/>
              <w:left w:val="single" w:sz="4" w:space="0" w:color="auto"/>
              <w:right w:val="nil"/>
            </w:tcBorders>
          </w:tcPr>
          <w:p w14:paraId="7285ECD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91</w:t>
            </w:r>
          </w:p>
        </w:tc>
        <w:tc>
          <w:tcPr>
            <w:tcW w:w="1418" w:type="dxa"/>
            <w:tcBorders>
              <w:top w:val="single" w:sz="4" w:space="0" w:color="000000" w:themeColor="text1"/>
              <w:left w:val="nil"/>
              <w:right w:val="nil"/>
            </w:tcBorders>
          </w:tcPr>
          <w:p w14:paraId="16DCCDFA"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2FD6B4AE"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5ADE4E4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192</w:t>
            </w:r>
          </w:p>
        </w:tc>
        <w:tc>
          <w:tcPr>
            <w:tcW w:w="1559" w:type="dxa"/>
            <w:tcBorders>
              <w:top w:val="single" w:sz="4" w:space="0" w:color="000000" w:themeColor="text1"/>
              <w:left w:val="nil"/>
              <w:right w:val="nil"/>
            </w:tcBorders>
          </w:tcPr>
          <w:p w14:paraId="1D6DD62F"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19BE7B21"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3B86615A"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65</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2D5194A9"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2DC0DE81" w14:textId="77777777" w:rsidR="004E2578" w:rsidRPr="00C771CC" w:rsidRDefault="004E2578" w:rsidP="00B3342A">
            <w:pPr>
              <w:spacing w:after="0" w:line="480" w:lineRule="auto"/>
              <w:jc w:val="right"/>
              <w:rPr>
                <w:rFonts w:ascii="Times New Roman" w:eastAsia="Times New Roman" w:hAnsi="Times New Roman" w:cs="Times New Roman"/>
                <w:b/>
                <w:bCs/>
                <w:kern w:val="0"/>
                <w:sz w:val="20"/>
                <w:szCs w:val="20"/>
                <w:lang w:val="en-US"/>
                <w14:ligatures w14:val="none"/>
              </w:rPr>
            </w:pPr>
          </w:p>
        </w:tc>
        <w:tc>
          <w:tcPr>
            <w:tcW w:w="648" w:type="dxa"/>
            <w:tcBorders>
              <w:top w:val="single" w:sz="4" w:space="0" w:color="000000" w:themeColor="text1"/>
              <w:left w:val="nil"/>
              <w:right w:val="nil"/>
            </w:tcBorders>
          </w:tcPr>
          <w:p w14:paraId="5B24BCCD"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18</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2B6BD85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63567F14"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597F9B15" w14:textId="77777777" w:rsidTr="00E14F4B">
        <w:trPr>
          <w:trHeight w:val="286"/>
        </w:trPr>
        <w:tc>
          <w:tcPr>
            <w:tcW w:w="1870" w:type="dxa"/>
            <w:tcBorders>
              <w:top w:val="nil"/>
              <w:left w:val="nil"/>
              <w:bottom w:val="single" w:sz="4" w:space="0" w:color="000000" w:themeColor="text1"/>
            </w:tcBorders>
            <w:shd w:val="clear" w:color="auto" w:fill="auto"/>
            <w:tcMar>
              <w:top w:w="8" w:type="dxa"/>
              <w:left w:w="8" w:type="dxa"/>
              <w:bottom w:w="0" w:type="dxa"/>
              <w:right w:w="8" w:type="dxa"/>
            </w:tcMar>
          </w:tcPr>
          <w:p w14:paraId="690E02F0"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000000" w:themeColor="text1"/>
              <w:right w:val="single" w:sz="4" w:space="0" w:color="auto"/>
            </w:tcBorders>
          </w:tcPr>
          <w:p w14:paraId="5993B07D"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7" w:type="dxa"/>
            <w:tcBorders>
              <w:top w:val="nil"/>
              <w:left w:val="single" w:sz="4" w:space="0" w:color="auto"/>
              <w:bottom w:val="single" w:sz="4" w:space="0" w:color="000000" w:themeColor="text1"/>
              <w:right w:val="nil"/>
            </w:tcBorders>
          </w:tcPr>
          <w:p w14:paraId="11E69C8E"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39</w:t>
            </w:r>
          </w:p>
        </w:tc>
        <w:tc>
          <w:tcPr>
            <w:tcW w:w="1418" w:type="dxa"/>
            <w:tcBorders>
              <w:top w:val="nil"/>
              <w:left w:val="nil"/>
              <w:bottom w:val="single" w:sz="4" w:space="0" w:color="000000" w:themeColor="text1"/>
              <w:right w:val="nil"/>
            </w:tcBorders>
          </w:tcPr>
          <w:p w14:paraId="5710B1B3" w14:textId="42E9B370"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11 (</w:t>
            </w:r>
            <w:r w:rsidR="004E2578" w:rsidRPr="00C771CC">
              <w:rPr>
                <w:rFonts w:ascii="Times New Roman" w:hAnsi="Times New Roman" w:cs="Times New Roman"/>
                <w:color w:val="000000"/>
                <w:sz w:val="20"/>
                <w:szCs w:val="20"/>
              </w:rPr>
              <w:t>0.43, 2.87)</w:t>
            </w:r>
          </w:p>
        </w:tc>
        <w:tc>
          <w:tcPr>
            <w:tcW w:w="567" w:type="dxa"/>
            <w:tcBorders>
              <w:top w:val="nil"/>
              <w:left w:val="nil"/>
              <w:bottom w:val="single" w:sz="4" w:space="0" w:color="000000" w:themeColor="text1"/>
              <w:right w:val="single" w:sz="4" w:space="0" w:color="auto"/>
            </w:tcBorders>
          </w:tcPr>
          <w:p w14:paraId="367E101F"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83</w:t>
            </w:r>
          </w:p>
        </w:tc>
        <w:tc>
          <w:tcPr>
            <w:tcW w:w="567" w:type="dxa"/>
            <w:tcBorders>
              <w:top w:val="nil"/>
              <w:left w:val="nil"/>
              <w:bottom w:val="single" w:sz="4" w:space="0" w:color="000000" w:themeColor="text1"/>
              <w:right w:val="nil"/>
            </w:tcBorders>
          </w:tcPr>
          <w:p w14:paraId="1D3D44EA"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80</w:t>
            </w:r>
          </w:p>
        </w:tc>
        <w:tc>
          <w:tcPr>
            <w:tcW w:w="1559" w:type="dxa"/>
            <w:tcBorders>
              <w:top w:val="nil"/>
              <w:left w:val="nil"/>
              <w:bottom w:val="single" w:sz="4" w:space="0" w:color="000000" w:themeColor="text1"/>
              <w:right w:val="nil"/>
            </w:tcBorders>
          </w:tcPr>
          <w:p w14:paraId="52897BB4" w14:textId="7A14D8BF"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5 (</w:t>
            </w:r>
            <w:r w:rsidR="004E2578" w:rsidRPr="00C771CC">
              <w:rPr>
                <w:rFonts w:ascii="Times New Roman" w:hAnsi="Times New Roman" w:cs="Times New Roman"/>
                <w:color w:val="000000"/>
                <w:sz w:val="20"/>
                <w:szCs w:val="20"/>
              </w:rPr>
              <w:t>0.75, 2.98)</w:t>
            </w:r>
          </w:p>
        </w:tc>
        <w:tc>
          <w:tcPr>
            <w:tcW w:w="567" w:type="dxa"/>
            <w:tcBorders>
              <w:top w:val="nil"/>
              <w:left w:val="nil"/>
              <w:bottom w:val="single" w:sz="4" w:space="0" w:color="000000" w:themeColor="text1"/>
              <w:right w:val="single" w:sz="4" w:space="0" w:color="auto"/>
            </w:tcBorders>
          </w:tcPr>
          <w:p w14:paraId="7F5B992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25</w:t>
            </w:r>
          </w:p>
        </w:tc>
        <w:tc>
          <w:tcPr>
            <w:tcW w:w="567" w:type="dxa"/>
            <w:tcBorders>
              <w:top w:val="nil"/>
              <w:left w:val="nil"/>
              <w:bottom w:val="single" w:sz="4" w:space="0" w:color="000000" w:themeColor="text1"/>
              <w:right w:val="nil"/>
            </w:tcBorders>
          </w:tcPr>
          <w:p w14:paraId="780F7B8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51</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0502EEBF" w14:textId="21DE197F"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94 (</w:t>
            </w:r>
            <w:r w:rsidR="004E2578" w:rsidRPr="00C771CC">
              <w:rPr>
                <w:rFonts w:ascii="Times New Roman" w:hAnsi="Times New Roman" w:cs="Times New Roman"/>
                <w:color w:val="000000"/>
                <w:sz w:val="20"/>
                <w:szCs w:val="20"/>
              </w:rPr>
              <w:t>0.87, 4.33)</w:t>
            </w:r>
          </w:p>
        </w:tc>
        <w:tc>
          <w:tcPr>
            <w:tcW w:w="567" w:type="dxa"/>
            <w:tcBorders>
              <w:top w:val="nil"/>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5C8DBCDF"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1</w:t>
            </w:r>
          </w:p>
        </w:tc>
        <w:tc>
          <w:tcPr>
            <w:tcW w:w="648" w:type="dxa"/>
            <w:tcBorders>
              <w:top w:val="nil"/>
              <w:left w:val="nil"/>
              <w:bottom w:val="single" w:sz="4" w:space="0" w:color="000000" w:themeColor="text1"/>
              <w:right w:val="nil"/>
            </w:tcBorders>
          </w:tcPr>
          <w:p w14:paraId="4493ACA6"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68</w:t>
            </w:r>
          </w:p>
        </w:tc>
        <w:tc>
          <w:tcPr>
            <w:tcW w:w="1903"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70533CE2" w14:textId="0907C111"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 (</w:t>
            </w:r>
            <w:r w:rsidR="004E2578" w:rsidRPr="00C771CC">
              <w:rPr>
                <w:rFonts w:ascii="Times New Roman" w:hAnsi="Times New Roman" w:cs="Times New Roman"/>
                <w:color w:val="000000"/>
                <w:sz w:val="20"/>
                <w:szCs w:val="20"/>
              </w:rPr>
              <w:t>0.47, 2.1)</w:t>
            </w:r>
          </w:p>
        </w:tc>
        <w:tc>
          <w:tcPr>
            <w:tcW w:w="426"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4453AF79"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99</w:t>
            </w:r>
          </w:p>
        </w:tc>
      </w:tr>
      <w:tr w:rsidR="004E2578" w:rsidRPr="00C771CC" w14:paraId="522074B0" w14:textId="77777777" w:rsidTr="00E14F4B">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0F6D6493"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Type 2 Diabetes </w:t>
            </w:r>
          </w:p>
        </w:tc>
        <w:tc>
          <w:tcPr>
            <w:tcW w:w="1107" w:type="dxa"/>
            <w:tcBorders>
              <w:top w:val="single" w:sz="4" w:space="0" w:color="000000" w:themeColor="text1"/>
              <w:right w:val="single" w:sz="4" w:space="0" w:color="auto"/>
            </w:tcBorders>
          </w:tcPr>
          <w:p w14:paraId="72B81D1D"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7" w:type="dxa"/>
            <w:tcBorders>
              <w:top w:val="single" w:sz="4" w:space="0" w:color="000000" w:themeColor="text1"/>
              <w:left w:val="single" w:sz="4" w:space="0" w:color="auto"/>
              <w:right w:val="nil"/>
            </w:tcBorders>
          </w:tcPr>
          <w:p w14:paraId="1C41C6D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408</w:t>
            </w:r>
          </w:p>
        </w:tc>
        <w:tc>
          <w:tcPr>
            <w:tcW w:w="1418" w:type="dxa"/>
            <w:tcBorders>
              <w:top w:val="single" w:sz="4" w:space="0" w:color="000000" w:themeColor="text1"/>
              <w:left w:val="nil"/>
              <w:right w:val="nil"/>
            </w:tcBorders>
          </w:tcPr>
          <w:p w14:paraId="2275EFC3"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217BD486"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2694D38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44</w:t>
            </w:r>
          </w:p>
        </w:tc>
        <w:tc>
          <w:tcPr>
            <w:tcW w:w="1559" w:type="dxa"/>
            <w:tcBorders>
              <w:top w:val="single" w:sz="4" w:space="0" w:color="000000" w:themeColor="text1"/>
              <w:left w:val="nil"/>
              <w:right w:val="nil"/>
            </w:tcBorders>
          </w:tcPr>
          <w:p w14:paraId="36829F88"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4C2EE991"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3EC32C41"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88</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60858584"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7D5FF2DD"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648" w:type="dxa"/>
            <w:tcBorders>
              <w:top w:val="single" w:sz="4" w:space="0" w:color="000000" w:themeColor="text1"/>
              <w:left w:val="nil"/>
              <w:right w:val="nil"/>
            </w:tcBorders>
          </w:tcPr>
          <w:p w14:paraId="64F50749"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64</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2725773A"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635BC1A3"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72F55606" w14:textId="77777777" w:rsidTr="00E14F4B">
        <w:trPr>
          <w:trHeight w:val="286"/>
        </w:trPr>
        <w:tc>
          <w:tcPr>
            <w:tcW w:w="1870" w:type="dxa"/>
            <w:tcBorders>
              <w:top w:val="nil"/>
              <w:left w:val="nil"/>
              <w:bottom w:val="single" w:sz="4" w:space="0" w:color="000000" w:themeColor="text1"/>
            </w:tcBorders>
            <w:shd w:val="clear" w:color="auto" w:fill="auto"/>
            <w:tcMar>
              <w:top w:w="8" w:type="dxa"/>
              <w:left w:w="8" w:type="dxa"/>
              <w:bottom w:w="0" w:type="dxa"/>
              <w:right w:w="8" w:type="dxa"/>
            </w:tcMar>
          </w:tcPr>
          <w:p w14:paraId="4229620C"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000000" w:themeColor="text1"/>
              <w:right w:val="single" w:sz="4" w:space="0" w:color="auto"/>
            </w:tcBorders>
          </w:tcPr>
          <w:p w14:paraId="48A34598"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7" w:type="dxa"/>
            <w:tcBorders>
              <w:top w:val="nil"/>
              <w:left w:val="single" w:sz="4" w:space="0" w:color="auto"/>
              <w:bottom w:val="single" w:sz="4" w:space="0" w:color="000000" w:themeColor="text1"/>
              <w:right w:val="nil"/>
            </w:tcBorders>
          </w:tcPr>
          <w:p w14:paraId="3AB1ACE3"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2</w:t>
            </w:r>
          </w:p>
        </w:tc>
        <w:tc>
          <w:tcPr>
            <w:tcW w:w="1418" w:type="dxa"/>
            <w:tcBorders>
              <w:top w:val="nil"/>
              <w:left w:val="nil"/>
              <w:bottom w:val="single" w:sz="4" w:space="0" w:color="000000" w:themeColor="text1"/>
              <w:right w:val="nil"/>
            </w:tcBorders>
          </w:tcPr>
          <w:p w14:paraId="4D42640B" w14:textId="3EAF331D"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3.89 (</w:t>
            </w:r>
            <w:r w:rsidR="004E2578" w:rsidRPr="00C771CC">
              <w:rPr>
                <w:rFonts w:ascii="Times New Roman" w:hAnsi="Times New Roman" w:cs="Times New Roman"/>
                <w:color w:val="000000"/>
                <w:sz w:val="20"/>
                <w:szCs w:val="20"/>
              </w:rPr>
              <w:t>0.67, 22.67)</w:t>
            </w:r>
          </w:p>
        </w:tc>
        <w:tc>
          <w:tcPr>
            <w:tcW w:w="567" w:type="dxa"/>
            <w:tcBorders>
              <w:top w:val="nil"/>
              <w:left w:val="nil"/>
              <w:bottom w:val="single" w:sz="4" w:space="0" w:color="000000" w:themeColor="text1"/>
              <w:right w:val="single" w:sz="4" w:space="0" w:color="auto"/>
            </w:tcBorders>
          </w:tcPr>
          <w:p w14:paraId="0704E333"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3</w:t>
            </w:r>
          </w:p>
        </w:tc>
        <w:tc>
          <w:tcPr>
            <w:tcW w:w="567" w:type="dxa"/>
            <w:tcBorders>
              <w:top w:val="nil"/>
              <w:left w:val="nil"/>
              <w:bottom w:val="single" w:sz="4" w:space="0" w:color="000000" w:themeColor="text1"/>
              <w:right w:val="nil"/>
            </w:tcBorders>
          </w:tcPr>
          <w:p w14:paraId="618CCFE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8</w:t>
            </w:r>
          </w:p>
        </w:tc>
        <w:tc>
          <w:tcPr>
            <w:tcW w:w="1559" w:type="dxa"/>
            <w:tcBorders>
              <w:top w:val="nil"/>
              <w:left w:val="nil"/>
              <w:bottom w:val="single" w:sz="4" w:space="0" w:color="000000" w:themeColor="text1"/>
              <w:right w:val="nil"/>
            </w:tcBorders>
          </w:tcPr>
          <w:p w14:paraId="7210A97B" w14:textId="02B96FB1"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11 (</w:t>
            </w:r>
            <w:r w:rsidR="004E2578" w:rsidRPr="00C771CC">
              <w:rPr>
                <w:rFonts w:ascii="Times New Roman" w:hAnsi="Times New Roman" w:cs="Times New Roman"/>
                <w:color w:val="000000"/>
                <w:sz w:val="20"/>
                <w:szCs w:val="20"/>
              </w:rPr>
              <w:t>0.35, 3.48)</w:t>
            </w:r>
          </w:p>
        </w:tc>
        <w:tc>
          <w:tcPr>
            <w:tcW w:w="567" w:type="dxa"/>
            <w:tcBorders>
              <w:top w:val="nil"/>
              <w:left w:val="nil"/>
              <w:bottom w:val="single" w:sz="4" w:space="0" w:color="000000" w:themeColor="text1"/>
              <w:right w:val="single" w:sz="4" w:space="0" w:color="auto"/>
            </w:tcBorders>
          </w:tcPr>
          <w:p w14:paraId="0442C85A"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86</w:t>
            </w:r>
          </w:p>
        </w:tc>
        <w:tc>
          <w:tcPr>
            <w:tcW w:w="567" w:type="dxa"/>
            <w:tcBorders>
              <w:top w:val="nil"/>
              <w:left w:val="nil"/>
              <w:bottom w:val="single" w:sz="4" w:space="0" w:color="000000" w:themeColor="text1"/>
              <w:right w:val="nil"/>
            </w:tcBorders>
          </w:tcPr>
          <w:p w14:paraId="110CD12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8</w:t>
            </w:r>
          </w:p>
        </w:tc>
        <w:tc>
          <w:tcPr>
            <w:tcW w:w="1701"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33BFADD0" w14:textId="03C695AD"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73 (</w:t>
            </w:r>
            <w:r w:rsidR="004E2578" w:rsidRPr="00C771CC">
              <w:rPr>
                <w:rFonts w:ascii="Times New Roman" w:hAnsi="Times New Roman" w:cs="Times New Roman"/>
                <w:color w:val="000000"/>
                <w:sz w:val="20"/>
                <w:szCs w:val="20"/>
              </w:rPr>
              <w:t>0.43, 7.06)</w:t>
            </w:r>
          </w:p>
        </w:tc>
        <w:tc>
          <w:tcPr>
            <w:tcW w:w="567" w:type="dxa"/>
            <w:tcBorders>
              <w:top w:val="nil"/>
              <w:left w:val="nil"/>
              <w:bottom w:val="single" w:sz="4" w:space="0" w:color="000000" w:themeColor="text1"/>
              <w:right w:val="single" w:sz="8" w:space="0" w:color="000000" w:themeColor="text1"/>
            </w:tcBorders>
            <w:shd w:val="clear" w:color="auto" w:fill="auto"/>
            <w:tcMar>
              <w:top w:w="12" w:type="dxa"/>
              <w:left w:w="12" w:type="dxa"/>
              <w:bottom w:w="0" w:type="dxa"/>
              <w:right w:w="12" w:type="dxa"/>
            </w:tcMar>
          </w:tcPr>
          <w:p w14:paraId="5B7BE1B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44</w:t>
            </w:r>
          </w:p>
        </w:tc>
        <w:tc>
          <w:tcPr>
            <w:tcW w:w="648" w:type="dxa"/>
            <w:tcBorders>
              <w:top w:val="nil"/>
              <w:left w:val="nil"/>
              <w:bottom w:val="single" w:sz="4" w:space="0" w:color="000000" w:themeColor="text1"/>
              <w:right w:val="nil"/>
            </w:tcBorders>
          </w:tcPr>
          <w:p w14:paraId="3A8E6166"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22</w:t>
            </w:r>
          </w:p>
        </w:tc>
        <w:tc>
          <w:tcPr>
            <w:tcW w:w="1903"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033B69F0" w14:textId="1F89525B"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39 (</w:t>
            </w:r>
            <w:r w:rsidR="004E2578" w:rsidRPr="00C771CC">
              <w:rPr>
                <w:rFonts w:ascii="Times New Roman" w:hAnsi="Times New Roman" w:cs="Times New Roman"/>
                <w:color w:val="000000"/>
                <w:sz w:val="20"/>
                <w:szCs w:val="20"/>
              </w:rPr>
              <w:t>0.37, 5.2)</w:t>
            </w:r>
          </w:p>
        </w:tc>
        <w:tc>
          <w:tcPr>
            <w:tcW w:w="426" w:type="dxa"/>
            <w:tcBorders>
              <w:top w:val="nil"/>
              <w:left w:val="nil"/>
              <w:bottom w:val="single" w:sz="4" w:space="0" w:color="000000" w:themeColor="text1"/>
              <w:right w:val="nil"/>
            </w:tcBorders>
            <w:shd w:val="clear" w:color="auto" w:fill="auto"/>
            <w:tcMar>
              <w:top w:w="12" w:type="dxa"/>
              <w:left w:w="12" w:type="dxa"/>
              <w:bottom w:w="0" w:type="dxa"/>
              <w:right w:w="12" w:type="dxa"/>
            </w:tcMar>
          </w:tcPr>
          <w:p w14:paraId="195BD489"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62</w:t>
            </w:r>
          </w:p>
        </w:tc>
      </w:tr>
      <w:tr w:rsidR="004E2578" w:rsidRPr="00C771CC" w14:paraId="7DC8EA15" w14:textId="77777777" w:rsidTr="00F2546A">
        <w:trPr>
          <w:trHeight w:val="286"/>
        </w:trPr>
        <w:tc>
          <w:tcPr>
            <w:tcW w:w="1870" w:type="dxa"/>
            <w:tcBorders>
              <w:top w:val="single" w:sz="4" w:space="0" w:color="000000" w:themeColor="text1"/>
              <w:left w:val="nil"/>
            </w:tcBorders>
            <w:shd w:val="clear" w:color="auto" w:fill="auto"/>
            <w:tcMar>
              <w:top w:w="8" w:type="dxa"/>
              <w:left w:w="8" w:type="dxa"/>
              <w:bottom w:w="0" w:type="dxa"/>
              <w:right w:w="8" w:type="dxa"/>
            </w:tcMar>
            <w:hideMark/>
          </w:tcPr>
          <w:p w14:paraId="48F2153F"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r w:rsidRPr="00C771CC">
              <w:rPr>
                <w:rFonts w:ascii="Times New Roman" w:eastAsia="Times New Roman" w:hAnsi="Times New Roman" w:cs="Times New Roman"/>
                <w:kern w:val="0"/>
                <w:sz w:val="20"/>
                <w:szCs w:val="20"/>
                <w:lang w:val="en-US"/>
                <w14:ligatures w14:val="none"/>
              </w:rPr>
              <w:t xml:space="preserve">Hypercholesterolemia </w:t>
            </w:r>
          </w:p>
        </w:tc>
        <w:tc>
          <w:tcPr>
            <w:tcW w:w="1107" w:type="dxa"/>
            <w:tcBorders>
              <w:top w:val="single" w:sz="4" w:space="0" w:color="000000" w:themeColor="text1"/>
              <w:right w:val="single" w:sz="4" w:space="0" w:color="auto"/>
            </w:tcBorders>
          </w:tcPr>
          <w:p w14:paraId="0A25EF7A"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No</w:t>
            </w:r>
          </w:p>
        </w:tc>
        <w:tc>
          <w:tcPr>
            <w:tcW w:w="567" w:type="dxa"/>
            <w:tcBorders>
              <w:top w:val="single" w:sz="4" w:space="0" w:color="000000" w:themeColor="text1"/>
              <w:left w:val="single" w:sz="4" w:space="0" w:color="auto"/>
              <w:right w:val="nil"/>
            </w:tcBorders>
          </w:tcPr>
          <w:p w14:paraId="6C60C9C6"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306</w:t>
            </w:r>
          </w:p>
        </w:tc>
        <w:tc>
          <w:tcPr>
            <w:tcW w:w="1418" w:type="dxa"/>
            <w:tcBorders>
              <w:top w:val="single" w:sz="4" w:space="0" w:color="000000" w:themeColor="text1"/>
              <w:left w:val="nil"/>
              <w:right w:val="nil"/>
            </w:tcBorders>
          </w:tcPr>
          <w:p w14:paraId="5829A27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5049D072"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3ACE87DF"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21</w:t>
            </w:r>
          </w:p>
        </w:tc>
        <w:tc>
          <w:tcPr>
            <w:tcW w:w="1559" w:type="dxa"/>
            <w:tcBorders>
              <w:top w:val="single" w:sz="4" w:space="0" w:color="000000" w:themeColor="text1"/>
              <w:left w:val="nil"/>
              <w:right w:val="nil"/>
            </w:tcBorders>
          </w:tcPr>
          <w:p w14:paraId="203F436A"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4" w:space="0" w:color="auto"/>
            </w:tcBorders>
          </w:tcPr>
          <w:p w14:paraId="360A0556"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nil"/>
            </w:tcBorders>
          </w:tcPr>
          <w:p w14:paraId="397B8730"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95</w:t>
            </w:r>
          </w:p>
        </w:tc>
        <w:tc>
          <w:tcPr>
            <w:tcW w:w="1701" w:type="dxa"/>
            <w:tcBorders>
              <w:top w:val="single" w:sz="4" w:space="0" w:color="000000" w:themeColor="text1"/>
              <w:left w:val="nil"/>
              <w:right w:val="nil"/>
            </w:tcBorders>
            <w:shd w:val="clear" w:color="auto" w:fill="auto"/>
            <w:tcMar>
              <w:top w:w="12" w:type="dxa"/>
              <w:left w:w="12" w:type="dxa"/>
              <w:bottom w:w="0" w:type="dxa"/>
              <w:right w:w="12" w:type="dxa"/>
            </w:tcMar>
          </w:tcPr>
          <w:p w14:paraId="52FE1933"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567" w:type="dxa"/>
            <w:tcBorders>
              <w:top w:val="single" w:sz="4" w:space="0" w:color="000000" w:themeColor="text1"/>
              <w:left w:val="nil"/>
              <w:right w:val="single" w:sz="8" w:space="0" w:color="000000" w:themeColor="text1"/>
            </w:tcBorders>
            <w:shd w:val="clear" w:color="auto" w:fill="auto"/>
            <w:tcMar>
              <w:top w:w="12" w:type="dxa"/>
              <w:left w:w="12" w:type="dxa"/>
              <w:bottom w:w="0" w:type="dxa"/>
              <w:right w:w="12" w:type="dxa"/>
            </w:tcMar>
          </w:tcPr>
          <w:p w14:paraId="79198E6B"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648" w:type="dxa"/>
            <w:tcBorders>
              <w:top w:val="single" w:sz="4" w:space="0" w:color="000000" w:themeColor="text1"/>
              <w:left w:val="nil"/>
              <w:right w:val="nil"/>
            </w:tcBorders>
          </w:tcPr>
          <w:p w14:paraId="6479975B"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232</w:t>
            </w:r>
          </w:p>
        </w:tc>
        <w:tc>
          <w:tcPr>
            <w:tcW w:w="1903" w:type="dxa"/>
            <w:tcBorders>
              <w:top w:val="single" w:sz="4" w:space="0" w:color="000000" w:themeColor="text1"/>
              <w:left w:val="nil"/>
              <w:right w:val="nil"/>
            </w:tcBorders>
            <w:shd w:val="clear" w:color="auto" w:fill="auto"/>
            <w:tcMar>
              <w:top w:w="12" w:type="dxa"/>
              <w:left w:w="12" w:type="dxa"/>
              <w:bottom w:w="0" w:type="dxa"/>
              <w:right w:w="12" w:type="dxa"/>
            </w:tcMar>
          </w:tcPr>
          <w:p w14:paraId="27B05AE6"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c>
          <w:tcPr>
            <w:tcW w:w="426" w:type="dxa"/>
            <w:tcBorders>
              <w:top w:val="single" w:sz="4" w:space="0" w:color="000000" w:themeColor="text1"/>
              <w:left w:val="nil"/>
              <w:right w:val="nil"/>
            </w:tcBorders>
            <w:shd w:val="clear" w:color="auto" w:fill="auto"/>
            <w:tcMar>
              <w:top w:w="12" w:type="dxa"/>
              <w:left w:w="12" w:type="dxa"/>
              <w:bottom w:w="0" w:type="dxa"/>
              <w:right w:w="12" w:type="dxa"/>
            </w:tcMar>
          </w:tcPr>
          <w:p w14:paraId="339BDF0E" w14:textId="77777777" w:rsidR="004E2578" w:rsidRPr="00C771CC" w:rsidRDefault="004E2578" w:rsidP="00B3342A">
            <w:pPr>
              <w:spacing w:after="0" w:line="480" w:lineRule="auto"/>
              <w:jc w:val="right"/>
              <w:rPr>
                <w:rFonts w:ascii="Times New Roman" w:eastAsia="Times New Roman" w:hAnsi="Times New Roman" w:cs="Times New Roman"/>
                <w:kern w:val="0"/>
                <w:sz w:val="20"/>
                <w:szCs w:val="20"/>
                <w:lang w:val="en-US"/>
                <w14:ligatures w14:val="none"/>
              </w:rPr>
            </w:pPr>
          </w:p>
        </w:tc>
      </w:tr>
      <w:tr w:rsidR="004E2578" w:rsidRPr="00C771CC" w14:paraId="47590CF8" w14:textId="77777777" w:rsidTr="00F2546A">
        <w:trPr>
          <w:trHeight w:val="286"/>
        </w:trPr>
        <w:tc>
          <w:tcPr>
            <w:tcW w:w="1870" w:type="dxa"/>
            <w:tcBorders>
              <w:top w:val="nil"/>
              <w:left w:val="nil"/>
              <w:bottom w:val="single" w:sz="4" w:space="0" w:color="auto"/>
            </w:tcBorders>
            <w:shd w:val="clear" w:color="auto" w:fill="auto"/>
            <w:tcMar>
              <w:top w:w="8" w:type="dxa"/>
              <w:left w:w="8" w:type="dxa"/>
              <w:bottom w:w="0" w:type="dxa"/>
              <w:right w:w="8" w:type="dxa"/>
            </w:tcMar>
          </w:tcPr>
          <w:p w14:paraId="1FC92B35" w14:textId="77777777" w:rsidR="004E2578" w:rsidRPr="00C771CC" w:rsidRDefault="004E2578" w:rsidP="00B3342A">
            <w:pPr>
              <w:spacing w:after="0" w:line="480" w:lineRule="auto"/>
              <w:rPr>
                <w:rFonts w:ascii="Times New Roman" w:eastAsia="Times New Roman" w:hAnsi="Times New Roman" w:cs="Times New Roman"/>
                <w:kern w:val="0"/>
                <w:sz w:val="20"/>
                <w:szCs w:val="20"/>
                <w:lang w:val="en-US"/>
                <w14:ligatures w14:val="none"/>
              </w:rPr>
            </w:pPr>
          </w:p>
        </w:tc>
        <w:tc>
          <w:tcPr>
            <w:tcW w:w="1107" w:type="dxa"/>
            <w:tcBorders>
              <w:top w:val="nil"/>
              <w:bottom w:val="single" w:sz="4" w:space="0" w:color="auto"/>
              <w:right w:val="single" w:sz="4" w:space="0" w:color="auto"/>
            </w:tcBorders>
          </w:tcPr>
          <w:p w14:paraId="038B423C" w14:textId="77777777" w:rsidR="004E2578" w:rsidRPr="00C771CC" w:rsidRDefault="004E2578"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Yes</w:t>
            </w:r>
          </w:p>
        </w:tc>
        <w:tc>
          <w:tcPr>
            <w:tcW w:w="567" w:type="dxa"/>
            <w:tcBorders>
              <w:top w:val="nil"/>
              <w:left w:val="single" w:sz="4" w:space="0" w:color="auto"/>
              <w:bottom w:val="single" w:sz="4" w:space="0" w:color="auto"/>
              <w:right w:val="nil"/>
            </w:tcBorders>
          </w:tcPr>
          <w:p w14:paraId="1078B132"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24</w:t>
            </w:r>
          </w:p>
        </w:tc>
        <w:tc>
          <w:tcPr>
            <w:tcW w:w="1418" w:type="dxa"/>
            <w:tcBorders>
              <w:top w:val="nil"/>
              <w:left w:val="nil"/>
              <w:bottom w:val="single" w:sz="4" w:space="0" w:color="auto"/>
              <w:right w:val="nil"/>
            </w:tcBorders>
          </w:tcPr>
          <w:p w14:paraId="013283E4" w14:textId="76107F28"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36 (</w:t>
            </w:r>
            <w:r w:rsidR="004E2578" w:rsidRPr="00C771CC">
              <w:rPr>
                <w:rFonts w:ascii="Times New Roman" w:hAnsi="Times New Roman" w:cs="Times New Roman"/>
                <w:color w:val="000000"/>
                <w:sz w:val="20"/>
                <w:szCs w:val="20"/>
              </w:rPr>
              <w:t>0.1, 1.26)</w:t>
            </w:r>
          </w:p>
        </w:tc>
        <w:tc>
          <w:tcPr>
            <w:tcW w:w="567" w:type="dxa"/>
            <w:tcBorders>
              <w:top w:val="nil"/>
              <w:left w:val="nil"/>
              <w:bottom w:val="single" w:sz="4" w:space="0" w:color="auto"/>
              <w:right w:val="single" w:sz="4" w:space="0" w:color="auto"/>
            </w:tcBorders>
          </w:tcPr>
          <w:p w14:paraId="09FA6233"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11</w:t>
            </w:r>
          </w:p>
        </w:tc>
        <w:tc>
          <w:tcPr>
            <w:tcW w:w="567" w:type="dxa"/>
            <w:tcBorders>
              <w:top w:val="nil"/>
              <w:left w:val="nil"/>
              <w:bottom w:val="single" w:sz="4" w:space="0" w:color="auto"/>
              <w:right w:val="nil"/>
            </w:tcBorders>
          </w:tcPr>
          <w:p w14:paraId="659603FC"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51</w:t>
            </w:r>
          </w:p>
        </w:tc>
        <w:tc>
          <w:tcPr>
            <w:tcW w:w="1559" w:type="dxa"/>
            <w:tcBorders>
              <w:top w:val="nil"/>
              <w:left w:val="nil"/>
              <w:bottom w:val="single" w:sz="4" w:space="0" w:color="auto"/>
              <w:right w:val="nil"/>
            </w:tcBorders>
          </w:tcPr>
          <w:p w14:paraId="4723CE80" w14:textId="0FBFF847"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89 (</w:t>
            </w:r>
            <w:r w:rsidR="004E2578" w:rsidRPr="00C771CC">
              <w:rPr>
                <w:rFonts w:ascii="Times New Roman" w:hAnsi="Times New Roman" w:cs="Times New Roman"/>
                <w:color w:val="000000"/>
                <w:sz w:val="20"/>
                <w:szCs w:val="20"/>
              </w:rPr>
              <w:t>0.44, 1.79)</w:t>
            </w:r>
          </w:p>
        </w:tc>
        <w:tc>
          <w:tcPr>
            <w:tcW w:w="567" w:type="dxa"/>
            <w:tcBorders>
              <w:top w:val="nil"/>
              <w:left w:val="nil"/>
              <w:bottom w:val="single" w:sz="4" w:space="0" w:color="auto"/>
              <w:right w:val="single" w:sz="4" w:space="0" w:color="auto"/>
            </w:tcBorders>
          </w:tcPr>
          <w:p w14:paraId="43B5CE87"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75</w:t>
            </w:r>
          </w:p>
        </w:tc>
        <w:tc>
          <w:tcPr>
            <w:tcW w:w="567" w:type="dxa"/>
            <w:tcBorders>
              <w:top w:val="nil"/>
              <w:left w:val="nil"/>
              <w:bottom w:val="single" w:sz="4" w:space="0" w:color="auto"/>
              <w:right w:val="nil"/>
            </w:tcBorders>
          </w:tcPr>
          <w:p w14:paraId="30C0FC91"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21</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tcPr>
          <w:p w14:paraId="76A61340" w14:textId="54C900B0"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1.09 (</w:t>
            </w:r>
            <w:r w:rsidR="004E2578" w:rsidRPr="00C771CC">
              <w:rPr>
                <w:rFonts w:ascii="Times New Roman" w:hAnsi="Times New Roman" w:cs="Times New Roman"/>
                <w:color w:val="000000"/>
                <w:sz w:val="20"/>
                <w:szCs w:val="20"/>
              </w:rPr>
              <w:t>0.46, 2.58)</w:t>
            </w:r>
          </w:p>
        </w:tc>
        <w:tc>
          <w:tcPr>
            <w:tcW w:w="567" w:type="dxa"/>
            <w:tcBorders>
              <w:top w:val="nil"/>
              <w:left w:val="nil"/>
              <w:bottom w:val="single" w:sz="4" w:space="0" w:color="auto"/>
              <w:right w:val="single" w:sz="8" w:space="0" w:color="000000" w:themeColor="text1"/>
            </w:tcBorders>
            <w:shd w:val="clear" w:color="auto" w:fill="auto"/>
            <w:tcMar>
              <w:top w:w="12" w:type="dxa"/>
              <w:left w:w="12" w:type="dxa"/>
              <w:bottom w:w="0" w:type="dxa"/>
              <w:right w:w="12" w:type="dxa"/>
            </w:tcMar>
          </w:tcPr>
          <w:p w14:paraId="5C3D7084"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85</w:t>
            </w:r>
          </w:p>
        </w:tc>
        <w:tc>
          <w:tcPr>
            <w:tcW w:w="648" w:type="dxa"/>
            <w:tcBorders>
              <w:top w:val="nil"/>
              <w:left w:val="nil"/>
              <w:bottom w:val="single" w:sz="4" w:space="0" w:color="auto"/>
              <w:right w:val="nil"/>
            </w:tcBorders>
          </w:tcPr>
          <w:p w14:paraId="3C1251F1"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sz w:val="20"/>
                <w:szCs w:val="20"/>
              </w:rPr>
              <w:t>154</w:t>
            </w:r>
          </w:p>
        </w:tc>
        <w:tc>
          <w:tcPr>
            <w:tcW w:w="1903" w:type="dxa"/>
            <w:tcBorders>
              <w:top w:val="nil"/>
              <w:left w:val="nil"/>
              <w:bottom w:val="single" w:sz="4" w:space="0" w:color="auto"/>
              <w:right w:val="nil"/>
            </w:tcBorders>
            <w:shd w:val="clear" w:color="auto" w:fill="auto"/>
            <w:tcMar>
              <w:top w:w="12" w:type="dxa"/>
              <w:left w:w="12" w:type="dxa"/>
              <w:bottom w:w="0" w:type="dxa"/>
              <w:right w:w="12" w:type="dxa"/>
            </w:tcMar>
          </w:tcPr>
          <w:p w14:paraId="25DE6A29" w14:textId="68D1C39C" w:rsidR="004E2578" w:rsidRPr="00C771CC" w:rsidRDefault="00B2452A"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63 (</w:t>
            </w:r>
            <w:r w:rsidR="004E2578" w:rsidRPr="00C771CC">
              <w:rPr>
                <w:rFonts w:ascii="Times New Roman" w:hAnsi="Times New Roman" w:cs="Times New Roman"/>
                <w:color w:val="000000"/>
                <w:sz w:val="20"/>
                <w:szCs w:val="20"/>
              </w:rPr>
              <w:t>0.29, 1.38)</w:t>
            </w:r>
          </w:p>
        </w:tc>
        <w:tc>
          <w:tcPr>
            <w:tcW w:w="426" w:type="dxa"/>
            <w:tcBorders>
              <w:top w:val="nil"/>
              <w:left w:val="nil"/>
              <w:bottom w:val="single" w:sz="4" w:space="0" w:color="auto"/>
              <w:right w:val="nil"/>
            </w:tcBorders>
            <w:shd w:val="clear" w:color="auto" w:fill="auto"/>
            <w:tcMar>
              <w:top w:w="12" w:type="dxa"/>
              <w:left w:w="12" w:type="dxa"/>
              <w:bottom w:w="0" w:type="dxa"/>
              <w:right w:w="12" w:type="dxa"/>
            </w:tcMar>
          </w:tcPr>
          <w:p w14:paraId="609B780A" w14:textId="77777777" w:rsidR="004E2578" w:rsidRPr="00C771CC" w:rsidRDefault="004E2578" w:rsidP="00B3342A">
            <w:pPr>
              <w:spacing w:after="0" w:line="480" w:lineRule="auto"/>
              <w:jc w:val="right"/>
              <w:rPr>
                <w:rFonts w:ascii="Times New Roman" w:hAnsi="Times New Roman" w:cs="Times New Roman"/>
                <w:color w:val="000000"/>
                <w:sz w:val="20"/>
                <w:szCs w:val="20"/>
              </w:rPr>
            </w:pPr>
            <w:r w:rsidRPr="00C771CC">
              <w:rPr>
                <w:rFonts w:ascii="Times New Roman" w:hAnsi="Times New Roman" w:cs="Times New Roman"/>
                <w:color w:val="000000"/>
                <w:sz w:val="20"/>
                <w:szCs w:val="20"/>
              </w:rPr>
              <w:t>0.25</w:t>
            </w:r>
          </w:p>
        </w:tc>
      </w:tr>
      <w:tr w:rsidR="00F2546A" w:rsidRPr="00C771CC" w14:paraId="7478583A" w14:textId="77777777" w:rsidTr="006527CE">
        <w:trPr>
          <w:trHeight w:val="286"/>
        </w:trPr>
        <w:tc>
          <w:tcPr>
            <w:tcW w:w="14034" w:type="dxa"/>
            <w:gridSpan w:val="14"/>
            <w:tcBorders>
              <w:top w:val="single" w:sz="4" w:space="0" w:color="auto"/>
              <w:left w:val="nil"/>
            </w:tcBorders>
            <w:shd w:val="clear" w:color="auto" w:fill="auto"/>
            <w:tcMar>
              <w:top w:w="8" w:type="dxa"/>
              <w:left w:w="8" w:type="dxa"/>
              <w:bottom w:w="0" w:type="dxa"/>
              <w:right w:w="8" w:type="dxa"/>
            </w:tcMar>
          </w:tcPr>
          <w:p w14:paraId="7CA22BD4" w14:textId="2D38F40F" w:rsidR="00F2546A" w:rsidRPr="00C771CC" w:rsidRDefault="00F2546A" w:rsidP="00B3342A">
            <w:pPr>
              <w:spacing w:after="0" w:line="480" w:lineRule="auto"/>
              <w:rPr>
                <w:rFonts w:ascii="Times New Roman" w:hAnsi="Times New Roman" w:cs="Times New Roman"/>
                <w:color w:val="000000"/>
                <w:sz w:val="20"/>
                <w:szCs w:val="20"/>
              </w:rPr>
            </w:pPr>
            <w:r w:rsidRPr="00C771CC">
              <w:rPr>
                <w:rFonts w:ascii="Times New Roman" w:eastAsia="Times New Roman" w:hAnsi="Times New Roman" w:cs="Times New Roman"/>
                <w:kern w:val="0"/>
                <w:sz w:val="20"/>
                <w:szCs w:val="20"/>
                <w:lang w:val="en-US"/>
                <w14:ligatures w14:val="none"/>
              </w:rPr>
              <w:t>Abbreviations: OR = odds ratio; CI = confidence interval</w:t>
            </w:r>
            <w:r w:rsidRPr="00C771CC">
              <w:rPr>
                <w:rFonts w:ascii="Times New Roman" w:eastAsia="Times New Roman" w:hAnsi="Times New Roman" w:cs="Times New Roman"/>
                <w:sz w:val="20"/>
                <w:szCs w:val="20"/>
              </w:rPr>
              <w:t>;</w:t>
            </w:r>
            <w:r w:rsidRPr="00C771CC">
              <w:rPr>
                <w:rFonts w:ascii="Times New Roman" w:eastAsia="Times New Roman" w:hAnsi="Times New Roman" w:cs="Times New Roman"/>
                <w:kern w:val="0"/>
                <w:sz w:val="20"/>
                <w:szCs w:val="20"/>
                <w:lang w:val="en-US"/>
                <w14:ligatures w14:val="none"/>
              </w:rPr>
              <w:t xml:space="preserve"> </w:t>
            </w:r>
            <w:r w:rsidRPr="00C771CC">
              <w:rPr>
                <w:rFonts w:ascii="Times New Roman" w:eastAsia="Times New Roman" w:hAnsi="Times New Roman" w:cs="Times New Roman"/>
                <w:kern w:val="0"/>
                <w:sz w:val="20"/>
                <w:szCs w:val="20"/>
                <w14:ligatures w14:val="none"/>
              </w:rPr>
              <w:t>GLR: Greater London Region, ER: Edinburgh region</w:t>
            </w:r>
          </w:p>
        </w:tc>
      </w:tr>
    </w:tbl>
    <w:p w14:paraId="277846FD" w14:textId="04FFF36B" w:rsidR="004E2578" w:rsidRPr="00C771CC" w:rsidRDefault="004E2578" w:rsidP="00D95696">
      <w:pPr>
        <w:spacing w:line="257" w:lineRule="auto"/>
        <w:rPr>
          <w:rFonts w:ascii="Times New Roman" w:eastAsia="Times New Roman" w:hAnsi="Times New Roman" w:cs="Times New Roman"/>
          <w:b/>
          <w:bCs/>
        </w:rPr>
        <w:sectPr w:rsidR="004E2578" w:rsidRPr="00C771CC" w:rsidSect="00F14B1A">
          <w:headerReference w:type="default" r:id="rId11"/>
          <w:footerReference w:type="default" r:id="rId12"/>
          <w:type w:val="continuous"/>
          <w:pgSz w:w="16838" w:h="11906" w:orient="landscape"/>
          <w:pgMar w:top="1080" w:right="1440" w:bottom="1080" w:left="1440" w:header="708" w:footer="708" w:gutter="0"/>
          <w:cols w:space="708"/>
          <w:docGrid w:linePitch="360"/>
        </w:sectPr>
      </w:pPr>
    </w:p>
    <w:p w14:paraId="086FE703" w14:textId="6D16A015" w:rsidR="00D95696" w:rsidRPr="00C771CC" w:rsidRDefault="002D62E2" w:rsidP="00E00842">
      <w:pPr>
        <w:pStyle w:val="Caption"/>
        <w:keepNext/>
        <w:jc w:val="both"/>
      </w:pPr>
      <w:bookmarkStart w:id="2" w:name="_Ref177126579"/>
      <w:r w:rsidRPr="00C771CC">
        <w:rPr>
          <w:b/>
          <w:bCs/>
          <w:color w:val="000000" w:themeColor="text1"/>
          <w:sz w:val="24"/>
          <w:szCs w:val="24"/>
        </w:rPr>
        <w:lastRenderedPageBreak/>
        <w:t xml:space="preserve">Supplementary Figure </w:t>
      </w:r>
      <w:bookmarkEnd w:id="2"/>
      <w:r w:rsidR="00F90FB0">
        <w:rPr>
          <w:b/>
          <w:bCs/>
          <w:color w:val="000000" w:themeColor="text1"/>
          <w:sz w:val="24"/>
          <w:szCs w:val="24"/>
        </w:rPr>
        <w:t>1</w:t>
      </w:r>
      <w:r w:rsidR="00B9784D" w:rsidRPr="00C771CC">
        <w:rPr>
          <w:rFonts w:eastAsia="Batang"/>
          <w:color w:val="000000" w:themeColor="text1"/>
          <w:sz w:val="24"/>
          <w:szCs w:val="24"/>
        </w:rPr>
        <w:t xml:space="preserve"> </w:t>
      </w:r>
      <w:r w:rsidR="00D95696" w:rsidRPr="00C771CC">
        <w:rPr>
          <w:rFonts w:eastAsia="Batang"/>
          <w:i w:val="0"/>
          <w:iCs w:val="0"/>
          <w:color w:val="000000" w:themeColor="text1"/>
          <w:sz w:val="24"/>
          <w:szCs w:val="24"/>
        </w:rPr>
        <w:t xml:space="preserve">Structural equation modelling (SEM) for </w:t>
      </w:r>
      <w:r w:rsidR="00D95696" w:rsidRPr="00C771CC">
        <w:rPr>
          <w:rFonts w:eastAsia="Times New Roman"/>
          <w:i w:val="0"/>
          <w:iCs w:val="0"/>
          <w:color w:val="000000" w:themeColor="text1"/>
          <w:sz w:val="24"/>
          <w:szCs w:val="24"/>
        </w:rPr>
        <w:t>the GLR</w:t>
      </w:r>
      <w:r w:rsidR="00D95696" w:rsidRPr="00C771CC">
        <w:rPr>
          <w:rFonts w:eastAsia="Batang"/>
          <w:i w:val="0"/>
          <w:iCs w:val="0"/>
          <w:color w:val="000000" w:themeColor="text1"/>
          <w:sz w:val="24"/>
          <w:szCs w:val="24"/>
        </w:rPr>
        <w:t xml:space="preserve"> (</w:t>
      </w:r>
      <w:r w:rsidR="00D95696" w:rsidRPr="00C771CC">
        <w:rPr>
          <w:rFonts w:eastAsia="Times New Roman"/>
          <w:i w:val="0"/>
          <w:iCs w:val="0"/>
          <w:color w:val="000000" w:themeColor="text1"/>
          <w:sz w:val="24"/>
          <w:szCs w:val="24"/>
          <w:shd w:val="clear" w:color="auto" w:fill="E6E6E6"/>
        </w:rPr>
        <w:t>n</w:t>
      </w:r>
      <w:r w:rsidR="00D95696" w:rsidRPr="00C771CC">
        <w:rPr>
          <w:rFonts w:eastAsia="Times New Roman"/>
          <w:i w:val="0"/>
          <w:iCs w:val="0"/>
          <w:color w:val="000000" w:themeColor="text1"/>
          <w:sz w:val="24"/>
          <w:szCs w:val="24"/>
        </w:rPr>
        <w:t xml:space="preserve"> =1,055).</w:t>
      </w:r>
    </w:p>
    <w:p w14:paraId="47FE16CF" w14:textId="77777777" w:rsidR="00D95696" w:rsidRPr="00C771CC" w:rsidRDefault="00D95696" w:rsidP="00D95696">
      <w:pPr>
        <w:spacing w:line="257" w:lineRule="auto"/>
        <w:rPr>
          <w:rFonts w:ascii="Times New Roman" w:eastAsia="Malgun Gothic" w:hAnsi="Times New Roman" w:cs="Times New Roman"/>
          <w:sz w:val="24"/>
          <w:szCs w:val="24"/>
          <w:lang w:eastAsia="ko-KR"/>
        </w:rPr>
      </w:pPr>
    </w:p>
    <w:p w14:paraId="79BDF04B" w14:textId="77777777" w:rsidR="00D95696" w:rsidRPr="00C771CC" w:rsidRDefault="00D95696" w:rsidP="00D95696">
      <w:pPr>
        <w:spacing w:line="480" w:lineRule="auto"/>
        <w:jc w:val="both"/>
        <w:rPr>
          <w:rFonts w:ascii="Times New Roman" w:eastAsia="Times New Roman" w:hAnsi="Times New Roman" w:cs="Times New Roman"/>
          <w:sz w:val="24"/>
          <w:szCs w:val="24"/>
        </w:rPr>
      </w:pPr>
      <w:r w:rsidRPr="00C771CC">
        <w:rPr>
          <w:rFonts w:ascii="Times New Roman" w:eastAsia="Malgun Gothic" w:hAnsi="Times New Roman" w:cs="Times New Roman"/>
          <w:sz w:val="24"/>
          <w:szCs w:val="24"/>
          <w:lang w:eastAsia="ko-KR"/>
        </w:rPr>
        <w:t>I</w:t>
      </w:r>
      <w:r w:rsidRPr="00C771CC">
        <w:rPr>
          <w:rFonts w:ascii="Times New Roman" w:eastAsia="Times New Roman" w:hAnsi="Times New Roman" w:cs="Times New Roman"/>
          <w:sz w:val="24"/>
          <w:szCs w:val="24"/>
        </w:rPr>
        <w:t>n GLR participants, only hypertension, associated with age and sex, exhibited significance (Coef. 0.065) in relation to CMH positive groups. It highlights among females, being at the GLR site and having hypertension is connected to CMH presence, with the model fit indices NFI=0.62, CFI=0.60, RMSEA=0.10, AIC=276.1; NFI=0.94, CFI=0.96, RMSEA=0.04, and AIC=73.94 for the model excluding BMI, type 2 diabetes, and hypercholesteremia.</w:t>
      </w:r>
    </w:p>
    <w:p w14:paraId="5B1D2972" w14:textId="77777777" w:rsidR="00CC1A5D" w:rsidRPr="00C771CC" w:rsidRDefault="00CC1A5D" w:rsidP="00D95696">
      <w:pPr>
        <w:spacing w:line="480" w:lineRule="auto"/>
        <w:jc w:val="both"/>
        <w:rPr>
          <w:rFonts w:ascii="Times New Roman" w:eastAsia="Times New Roman" w:hAnsi="Times New Roman" w:cs="Times New Roman"/>
          <w:sz w:val="24"/>
          <w:szCs w:val="24"/>
        </w:rPr>
      </w:pPr>
    </w:p>
    <w:p w14:paraId="2EA9579F" w14:textId="77777777" w:rsidR="00CC1A5D" w:rsidRPr="00C771CC" w:rsidRDefault="00CC1A5D" w:rsidP="00D95696">
      <w:pPr>
        <w:spacing w:line="480" w:lineRule="auto"/>
        <w:jc w:val="both"/>
        <w:rPr>
          <w:rFonts w:ascii="Times New Roman" w:eastAsia="Times New Roman" w:hAnsi="Times New Roman" w:cs="Times New Roman"/>
          <w:sz w:val="24"/>
          <w:szCs w:val="24"/>
        </w:rPr>
      </w:pPr>
    </w:p>
    <w:p w14:paraId="43413886" w14:textId="77777777" w:rsidR="00CC1A5D" w:rsidRPr="00C771CC" w:rsidRDefault="00CC1A5D" w:rsidP="00D95696">
      <w:pPr>
        <w:spacing w:line="480" w:lineRule="auto"/>
        <w:jc w:val="both"/>
        <w:rPr>
          <w:rFonts w:ascii="Times New Roman" w:eastAsia="Times New Roman" w:hAnsi="Times New Roman" w:cs="Times New Roman"/>
          <w:sz w:val="24"/>
          <w:szCs w:val="24"/>
        </w:rPr>
      </w:pPr>
    </w:p>
    <w:p w14:paraId="20876096" w14:textId="77777777" w:rsidR="00CC1A5D" w:rsidRDefault="00CC1A5D" w:rsidP="00D95696">
      <w:pPr>
        <w:spacing w:line="480" w:lineRule="auto"/>
        <w:jc w:val="both"/>
        <w:rPr>
          <w:rFonts w:ascii="Times New Roman" w:eastAsia="Times New Roman" w:hAnsi="Times New Roman" w:cs="Times New Roman"/>
          <w:sz w:val="24"/>
          <w:szCs w:val="24"/>
        </w:rPr>
      </w:pPr>
    </w:p>
    <w:p w14:paraId="070A0707" w14:textId="77777777" w:rsidR="00B3342A" w:rsidRDefault="00B3342A" w:rsidP="00D95696">
      <w:pPr>
        <w:spacing w:line="480" w:lineRule="auto"/>
        <w:jc w:val="both"/>
        <w:rPr>
          <w:rFonts w:ascii="Times New Roman" w:eastAsia="Times New Roman" w:hAnsi="Times New Roman" w:cs="Times New Roman"/>
          <w:sz w:val="24"/>
          <w:szCs w:val="24"/>
        </w:rPr>
      </w:pPr>
    </w:p>
    <w:p w14:paraId="05429EC5" w14:textId="77777777" w:rsidR="00B3342A" w:rsidRDefault="00B3342A" w:rsidP="00D95696">
      <w:pPr>
        <w:spacing w:line="480" w:lineRule="auto"/>
        <w:jc w:val="both"/>
        <w:rPr>
          <w:rFonts w:ascii="Times New Roman" w:eastAsia="Times New Roman" w:hAnsi="Times New Roman" w:cs="Times New Roman"/>
          <w:sz w:val="24"/>
          <w:szCs w:val="24"/>
        </w:rPr>
      </w:pPr>
    </w:p>
    <w:p w14:paraId="62BA2FE0" w14:textId="77777777" w:rsidR="00B3342A" w:rsidRDefault="00B3342A" w:rsidP="00D95696">
      <w:pPr>
        <w:spacing w:line="480" w:lineRule="auto"/>
        <w:jc w:val="both"/>
        <w:rPr>
          <w:rFonts w:ascii="Times New Roman" w:eastAsia="Times New Roman" w:hAnsi="Times New Roman" w:cs="Times New Roman"/>
          <w:sz w:val="24"/>
          <w:szCs w:val="24"/>
        </w:rPr>
      </w:pPr>
    </w:p>
    <w:p w14:paraId="39CDC279" w14:textId="77777777" w:rsidR="00B3342A" w:rsidRDefault="00B3342A" w:rsidP="00D95696">
      <w:pPr>
        <w:spacing w:line="480" w:lineRule="auto"/>
        <w:jc w:val="both"/>
        <w:rPr>
          <w:rFonts w:ascii="Times New Roman" w:eastAsia="Times New Roman" w:hAnsi="Times New Roman" w:cs="Times New Roman"/>
          <w:sz w:val="24"/>
          <w:szCs w:val="24"/>
        </w:rPr>
      </w:pPr>
    </w:p>
    <w:p w14:paraId="041ECDCD" w14:textId="77777777" w:rsidR="00B3342A" w:rsidRDefault="00B3342A" w:rsidP="00D95696">
      <w:pPr>
        <w:spacing w:line="480" w:lineRule="auto"/>
        <w:jc w:val="both"/>
        <w:rPr>
          <w:rFonts w:ascii="Times New Roman" w:eastAsia="Times New Roman" w:hAnsi="Times New Roman" w:cs="Times New Roman"/>
          <w:sz w:val="24"/>
          <w:szCs w:val="24"/>
        </w:rPr>
      </w:pPr>
    </w:p>
    <w:p w14:paraId="41AD8506" w14:textId="77777777" w:rsidR="00B3342A" w:rsidRDefault="00B3342A" w:rsidP="00D95696">
      <w:pPr>
        <w:spacing w:line="480" w:lineRule="auto"/>
        <w:jc w:val="both"/>
        <w:rPr>
          <w:rFonts w:ascii="Times New Roman" w:eastAsia="Times New Roman" w:hAnsi="Times New Roman" w:cs="Times New Roman"/>
          <w:sz w:val="24"/>
          <w:szCs w:val="24"/>
        </w:rPr>
      </w:pPr>
    </w:p>
    <w:p w14:paraId="3E96AAB9" w14:textId="77777777" w:rsidR="00B3342A" w:rsidRDefault="00B3342A" w:rsidP="00D95696">
      <w:pPr>
        <w:spacing w:line="480" w:lineRule="auto"/>
        <w:jc w:val="both"/>
        <w:rPr>
          <w:rFonts w:ascii="Times New Roman" w:eastAsia="Times New Roman" w:hAnsi="Times New Roman" w:cs="Times New Roman"/>
          <w:sz w:val="24"/>
          <w:szCs w:val="24"/>
        </w:rPr>
      </w:pPr>
    </w:p>
    <w:p w14:paraId="3146EAD9" w14:textId="77777777" w:rsidR="00B3342A" w:rsidRDefault="00B3342A" w:rsidP="00D95696">
      <w:pPr>
        <w:spacing w:line="480" w:lineRule="auto"/>
        <w:jc w:val="both"/>
        <w:rPr>
          <w:rFonts w:ascii="Times New Roman" w:eastAsia="Times New Roman" w:hAnsi="Times New Roman" w:cs="Times New Roman"/>
          <w:sz w:val="24"/>
          <w:szCs w:val="24"/>
        </w:rPr>
      </w:pPr>
    </w:p>
    <w:p w14:paraId="30BEC6FD" w14:textId="77777777" w:rsidR="00F4395B" w:rsidRDefault="00F4395B" w:rsidP="00D95696">
      <w:pPr>
        <w:spacing w:line="480" w:lineRule="auto"/>
        <w:jc w:val="both"/>
        <w:rPr>
          <w:rFonts w:ascii="Times New Roman" w:eastAsia="Times New Roman" w:hAnsi="Times New Roman" w:cs="Times New Roman"/>
          <w:sz w:val="24"/>
          <w:szCs w:val="24"/>
        </w:rPr>
        <w:sectPr w:rsidR="00F4395B" w:rsidSect="00F14B1A">
          <w:headerReference w:type="default" r:id="rId13"/>
          <w:footerReference w:type="default" r:id="rId14"/>
          <w:type w:val="continuous"/>
          <w:pgSz w:w="11906" w:h="16838"/>
          <w:pgMar w:top="1440" w:right="1080" w:bottom="1440" w:left="1080" w:header="708" w:footer="708" w:gutter="0"/>
          <w:cols w:space="708"/>
          <w:docGrid w:linePitch="360"/>
        </w:sectPr>
      </w:pPr>
    </w:p>
    <w:p w14:paraId="336DF9CF" w14:textId="2446D04F" w:rsidR="00B3342A" w:rsidRDefault="00F14B1A" w:rsidP="00D95696">
      <w:pPr>
        <w:spacing w:line="480" w:lineRule="auto"/>
        <w:jc w:val="both"/>
        <w:rPr>
          <w:rFonts w:ascii="Times New Roman" w:eastAsia="Times New Roman" w:hAnsi="Times New Roman" w:cs="Times New Roman"/>
          <w:sz w:val="24"/>
          <w:szCs w:val="24"/>
        </w:rPr>
      </w:pPr>
      <w:r>
        <w:rPr>
          <w:noProof/>
        </w:rPr>
        <w:lastRenderedPageBreak/>
        <w:drawing>
          <wp:inline distT="0" distB="0" distL="0" distR="0" wp14:anchorId="5839DD7A" wp14:editId="6EC558EB">
            <wp:extent cx="8863330" cy="4985385"/>
            <wp:effectExtent l="0" t="0" r="0" b="5715"/>
            <wp:docPr id="345600510"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600510" name="Picture 1" descr="A diagram of a network&#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p w14:paraId="5C97ACE7" w14:textId="77777777" w:rsidR="00B3342A" w:rsidRDefault="00B3342A" w:rsidP="00D95696">
      <w:pPr>
        <w:spacing w:line="480" w:lineRule="auto"/>
        <w:jc w:val="both"/>
        <w:rPr>
          <w:rFonts w:ascii="Times New Roman" w:eastAsia="Times New Roman" w:hAnsi="Times New Roman" w:cs="Times New Roman"/>
          <w:sz w:val="24"/>
          <w:szCs w:val="24"/>
        </w:rPr>
      </w:pPr>
    </w:p>
    <w:p w14:paraId="7FCDC85D" w14:textId="77777777" w:rsidR="00F4395B" w:rsidRDefault="00F4395B" w:rsidP="00D95696">
      <w:pPr>
        <w:spacing w:line="480" w:lineRule="auto"/>
        <w:jc w:val="both"/>
        <w:rPr>
          <w:rFonts w:ascii="Times New Roman" w:eastAsia="Times New Roman" w:hAnsi="Times New Roman" w:cs="Times New Roman"/>
          <w:sz w:val="24"/>
          <w:szCs w:val="24"/>
        </w:rPr>
        <w:sectPr w:rsidR="00F4395B" w:rsidSect="00F14B1A">
          <w:type w:val="continuous"/>
          <w:pgSz w:w="16838" w:h="11906" w:orient="landscape"/>
          <w:pgMar w:top="1080" w:right="1440" w:bottom="1080" w:left="1440" w:header="708" w:footer="708" w:gutter="0"/>
          <w:cols w:space="708"/>
          <w:docGrid w:linePitch="360"/>
        </w:sectPr>
      </w:pPr>
    </w:p>
    <w:p w14:paraId="31CACFA1" w14:textId="77777777" w:rsidR="001755FD" w:rsidRDefault="001755FD" w:rsidP="00131373">
      <w:pPr>
        <w:pStyle w:val="NoSpacing"/>
        <w:spacing w:line="360" w:lineRule="auto"/>
        <w:rPr>
          <w:rFonts w:cs="Times New Roman"/>
          <w:b/>
          <w:bCs/>
          <w:i/>
          <w:iCs/>
          <w:sz w:val="24"/>
          <w:szCs w:val="24"/>
        </w:rPr>
      </w:pPr>
      <w:bookmarkStart w:id="3" w:name="_Ref177126420"/>
    </w:p>
    <w:p w14:paraId="17754AE9" w14:textId="32EA28D8" w:rsidR="002D62E2" w:rsidRPr="001755FD" w:rsidRDefault="00B27E23" w:rsidP="00131373">
      <w:pPr>
        <w:pStyle w:val="NoSpacing"/>
        <w:spacing w:line="360" w:lineRule="auto"/>
        <w:rPr>
          <w:rFonts w:cs="Times New Roman"/>
          <w:sz w:val="24"/>
          <w:szCs w:val="24"/>
        </w:rPr>
      </w:pPr>
      <w:r w:rsidRPr="00C771CC">
        <w:rPr>
          <w:rFonts w:cs="Times New Roman"/>
          <w:b/>
          <w:bCs/>
          <w:i/>
          <w:iCs/>
          <w:sz w:val="24"/>
          <w:szCs w:val="24"/>
        </w:rPr>
        <w:t xml:space="preserve">Supplementary Figure </w:t>
      </w:r>
      <w:bookmarkEnd w:id="3"/>
      <w:r w:rsidR="00B97149">
        <w:rPr>
          <w:rFonts w:cs="Times New Roman"/>
          <w:b/>
          <w:bCs/>
          <w:i/>
          <w:iCs/>
          <w:sz w:val="24"/>
          <w:szCs w:val="24"/>
        </w:rPr>
        <w:t>2</w:t>
      </w:r>
      <w:r w:rsidR="002D62E2" w:rsidRPr="00C771CC">
        <w:rPr>
          <w:rFonts w:cs="Times New Roman"/>
          <w:sz w:val="24"/>
          <w:szCs w:val="24"/>
        </w:rPr>
        <w:t xml:space="preserve"> </w:t>
      </w:r>
      <w:r w:rsidR="00D95696" w:rsidRPr="00C771CC">
        <w:rPr>
          <w:rFonts w:cs="Times New Roman"/>
          <w:sz w:val="24"/>
          <w:szCs w:val="24"/>
        </w:rPr>
        <w:t>Aβ and the ARWMC rating scale for regions of WMH in the presence of CMH</w:t>
      </w:r>
      <w:r w:rsidR="00131373">
        <w:rPr>
          <w:rFonts w:cs="Times New Roman"/>
          <w:sz w:val="24"/>
          <w:szCs w:val="24"/>
        </w:rPr>
        <w:t xml:space="preserve"> (N=101)</w:t>
      </w:r>
      <w:r w:rsidR="00D95696" w:rsidRPr="00C771CC">
        <w:rPr>
          <w:rFonts w:cs="Times New Roman"/>
          <w:sz w:val="24"/>
          <w:szCs w:val="24"/>
        </w:rPr>
        <w:br/>
        <w:t xml:space="preserve">(a) left and right parieto-occipital regions: </w:t>
      </w:r>
      <w:r w:rsidR="00B65C26">
        <w:rPr>
          <w:rFonts w:cs="Times New Roman"/>
          <w:sz w:val="24"/>
          <w:szCs w:val="24"/>
        </w:rPr>
        <w:t>AU</w:t>
      </w:r>
      <w:r w:rsidR="00D95696" w:rsidRPr="00C771CC">
        <w:rPr>
          <w:rFonts w:cs="Times New Roman"/>
          <w:sz w:val="24"/>
          <w:szCs w:val="24"/>
        </w:rPr>
        <w:t>ROC curve 0.60 (95% CI</w:t>
      </w:r>
      <w:r w:rsidR="00ED3D62" w:rsidRPr="00C771CC">
        <w:rPr>
          <w:rFonts w:cs="Times New Roman"/>
          <w:sz w:val="24"/>
          <w:szCs w:val="24"/>
        </w:rPr>
        <w:t>:</w:t>
      </w:r>
      <w:r w:rsidR="00D95696" w:rsidRPr="00C771CC">
        <w:rPr>
          <w:rFonts w:cs="Times New Roman"/>
          <w:sz w:val="24"/>
          <w:szCs w:val="24"/>
        </w:rPr>
        <w:t xml:space="preserve"> 0.50, 0.70) </w:t>
      </w:r>
    </w:p>
    <w:p w14:paraId="148BC2E9" w14:textId="5F1E0C10" w:rsidR="00D95696" w:rsidRPr="00C771CC" w:rsidRDefault="00D95696" w:rsidP="00813A4D">
      <w:pPr>
        <w:pStyle w:val="NoSpacing"/>
        <w:spacing w:line="360" w:lineRule="auto"/>
        <w:rPr>
          <w:rFonts w:cs="Times New Roman"/>
          <w:sz w:val="24"/>
          <w:szCs w:val="24"/>
          <w:lang w:val="en-GB"/>
        </w:rPr>
      </w:pPr>
      <w:r w:rsidRPr="00C771CC">
        <w:rPr>
          <w:rFonts w:cs="Times New Roman"/>
          <w:sz w:val="24"/>
          <w:szCs w:val="24"/>
        </w:rPr>
        <w:t xml:space="preserve">(b) left and right frontal lobe regions: </w:t>
      </w:r>
      <w:r w:rsidR="00B65C26">
        <w:rPr>
          <w:rFonts w:cs="Times New Roman"/>
          <w:sz w:val="24"/>
          <w:szCs w:val="24"/>
        </w:rPr>
        <w:t>AU</w:t>
      </w:r>
      <w:r w:rsidRPr="00C771CC">
        <w:rPr>
          <w:rFonts w:cs="Times New Roman"/>
          <w:sz w:val="24"/>
          <w:szCs w:val="24"/>
        </w:rPr>
        <w:t>ROC curve 0.63 (95% CI</w:t>
      </w:r>
      <w:r w:rsidR="00ED3D62" w:rsidRPr="00C771CC">
        <w:rPr>
          <w:rFonts w:cs="Times New Roman"/>
          <w:sz w:val="24"/>
          <w:szCs w:val="24"/>
        </w:rPr>
        <w:t>:</w:t>
      </w:r>
      <w:r w:rsidRPr="00C771CC">
        <w:rPr>
          <w:rFonts w:cs="Times New Roman"/>
          <w:sz w:val="24"/>
          <w:szCs w:val="24"/>
        </w:rPr>
        <w:t xml:space="preserve"> 0.53, 0.73)</w:t>
      </w:r>
      <w:r w:rsidR="00131373" w:rsidRPr="00131373">
        <w:rPr>
          <w:rFonts w:cs="Times New Roman"/>
          <w:sz w:val="24"/>
          <w:szCs w:val="24"/>
        </w:rPr>
        <w:t xml:space="preserve"> </w:t>
      </w:r>
    </w:p>
    <w:p w14:paraId="50C12DEC" w14:textId="77777777" w:rsidR="00D95696" w:rsidRDefault="00D95696" w:rsidP="00D95696">
      <w:pPr>
        <w:spacing w:line="360" w:lineRule="auto"/>
        <w:jc w:val="both"/>
        <w:rPr>
          <w:rFonts w:ascii="Times New Roman" w:eastAsia="Malgun Gothic" w:hAnsi="Times New Roman" w:cs="Times New Roman"/>
          <w:sz w:val="24"/>
          <w:szCs w:val="24"/>
          <w:lang w:val="en-US" w:eastAsia="ko-KR"/>
        </w:rPr>
      </w:pPr>
    </w:p>
    <w:p w14:paraId="3B58F315" w14:textId="77777777" w:rsidR="001755FD" w:rsidRDefault="001755FD" w:rsidP="00D95696">
      <w:pPr>
        <w:spacing w:line="360" w:lineRule="auto"/>
        <w:jc w:val="both"/>
        <w:rPr>
          <w:rFonts w:ascii="Times New Roman" w:eastAsia="Malgun Gothic" w:hAnsi="Times New Roman" w:cs="Times New Roman"/>
          <w:sz w:val="24"/>
          <w:szCs w:val="24"/>
          <w:lang w:val="en-US" w:eastAsia="ko-KR"/>
        </w:rPr>
      </w:pPr>
    </w:p>
    <w:p w14:paraId="523A06C9" w14:textId="77777777" w:rsidR="001755FD" w:rsidRDefault="001755FD" w:rsidP="00D95696">
      <w:pPr>
        <w:spacing w:line="360" w:lineRule="auto"/>
        <w:jc w:val="both"/>
        <w:rPr>
          <w:rFonts w:ascii="Times New Roman" w:eastAsia="Malgun Gothic" w:hAnsi="Times New Roman" w:cs="Times New Roman"/>
          <w:sz w:val="24"/>
          <w:szCs w:val="24"/>
          <w:lang w:val="en-US" w:eastAsia="ko-KR"/>
        </w:rPr>
      </w:pPr>
    </w:p>
    <w:p w14:paraId="0031B0A8" w14:textId="77777777" w:rsidR="001755FD" w:rsidRDefault="001755FD" w:rsidP="00D95696">
      <w:pPr>
        <w:spacing w:line="360" w:lineRule="auto"/>
        <w:jc w:val="both"/>
        <w:rPr>
          <w:rFonts w:ascii="Times New Roman" w:eastAsia="Malgun Gothic" w:hAnsi="Times New Roman" w:cs="Times New Roman"/>
          <w:sz w:val="24"/>
          <w:szCs w:val="24"/>
          <w:lang w:val="en-US" w:eastAsia="ko-KR"/>
        </w:rPr>
      </w:pPr>
    </w:p>
    <w:p w14:paraId="0A9029D3"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03F3536F"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7D5BD5A"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4D80C70B"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5888EBC6"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220B754E"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3308493D"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4027D1D"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211A25FC"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685F45B5"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BFC0025"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9EEC982"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42FF48FA"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5EC1CBF9"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6F63805C"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44132C1E"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1839E091"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3F88F7D3" w14:textId="77777777" w:rsidR="00B3342A" w:rsidRPr="00C771CC" w:rsidRDefault="00B3342A" w:rsidP="00B3342A">
      <w:pPr>
        <w:spacing w:line="480" w:lineRule="auto"/>
        <w:jc w:val="both"/>
        <w:rPr>
          <w:rFonts w:ascii="Times New Roman" w:eastAsia="Times New Roman" w:hAnsi="Times New Roman" w:cs="Times New Roman"/>
          <w:sz w:val="24"/>
          <w:szCs w:val="24"/>
        </w:rPr>
      </w:pPr>
    </w:p>
    <w:p w14:paraId="04982230" w14:textId="77777777" w:rsidR="00B3342A" w:rsidRPr="00C771CC" w:rsidRDefault="00B3342A" w:rsidP="00B3342A">
      <w:pPr>
        <w:spacing w:line="257" w:lineRule="auto"/>
        <w:rPr>
          <w:rFonts w:ascii="Times New Roman" w:eastAsia="Times New Roman" w:hAnsi="Times New Roman" w:cs="Times New Roman"/>
          <w:sz w:val="24"/>
          <w:szCs w:val="24"/>
        </w:rPr>
      </w:pPr>
    </w:p>
    <w:p w14:paraId="5B643851" w14:textId="199FA1D8" w:rsidR="00B3342A" w:rsidRPr="00C771CC" w:rsidRDefault="00B3342A" w:rsidP="00B3342A">
      <w:pPr>
        <w:spacing w:after="0" w:line="240" w:lineRule="auto"/>
        <w:rPr>
          <w:rFonts w:ascii="Times New Roman" w:eastAsiaTheme="minorEastAsia" w:hAnsi="Times New Roman" w:cs="Times New Roman"/>
          <w:noProof/>
          <w:kern w:val="0"/>
          <w:sz w:val="20"/>
          <w:lang w:val="en-US"/>
          <w14:ligatures w14:val="none"/>
        </w:rPr>
      </w:pPr>
      <w:r w:rsidRPr="00C771CC">
        <w:rPr>
          <w:rFonts w:ascii="Times New Roman" w:eastAsiaTheme="minorEastAsia" w:hAnsi="Times New Roman" w:cs="Times New Roman"/>
          <w:kern w:val="0"/>
          <w:sz w:val="20"/>
          <w:lang w:val="en-US"/>
          <w14:ligatures w14:val="none"/>
        </w:rPr>
        <w:t xml:space="preserve">  </w:t>
      </w:r>
      <w:r w:rsidRPr="00C771CC">
        <w:rPr>
          <w:rFonts w:ascii="Times New Roman" w:eastAsiaTheme="minorEastAsia" w:hAnsi="Times New Roman" w:cs="Times New Roman"/>
          <w:kern w:val="0"/>
          <w:sz w:val="20"/>
          <w:lang w:val="en-US" w:eastAsia="ko-KR"/>
          <w14:ligatures w14:val="none"/>
        </w:rPr>
        <w:t xml:space="preserve">       </w:t>
      </w:r>
      <w:r w:rsidRPr="00C771CC">
        <w:rPr>
          <w:rFonts w:ascii="Times New Roman" w:eastAsiaTheme="minorEastAsia" w:hAnsi="Times New Roman" w:cs="Times New Roman"/>
          <w:noProof/>
          <w:kern w:val="0"/>
          <w:sz w:val="20"/>
          <w:lang w:val="en-US"/>
          <w14:ligatures w14:val="none"/>
        </w:rPr>
        <w:t xml:space="preserve">(a)                </w:t>
      </w:r>
      <w:r w:rsidRPr="00C771CC">
        <w:rPr>
          <w:rFonts w:ascii="Times New Roman" w:eastAsiaTheme="minorEastAsia" w:hAnsi="Times New Roman" w:cs="Times New Roman"/>
          <w:noProof/>
          <w:kern w:val="0"/>
          <w:sz w:val="20"/>
          <w:lang w:val="en-US" w:eastAsia="ko-KR"/>
          <w14:ligatures w14:val="none"/>
        </w:rPr>
        <w:t xml:space="preserve">                                                       </w:t>
      </w:r>
      <w:r w:rsidR="002F7D1F">
        <w:rPr>
          <w:rFonts w:ascii="Times New Roman" w:eastAsiaTheme="minorEastAsia" w:hAnsi="Times New Roman" w:cs="Times New Roman"/>
          <w:noProof/>
          <w:kern w:val="0"/>
          <w:sz w:val="20"/>
          <w:lang w:val="en-US" w:eastAsia="ko-KR"/>
          <w14:ligatures w14:val="none"/>
        </w:rPr>
        <w:t xml:space="preserve">     </w:t>
      </w:r>
      <w:r w:rsidRPr="00C771CC">
        <w:rPr>
          <w:rFonts w:ascii="Times New Roman" w:eastAsiaTheme="minorEastAsia" w:hAnsi="Times New Roman" w:cs="Times New Roman"/>
          <w:noProof/>
          <w:kern w:val="0"/>
          <w:sz w:val="20"/>
          <w:lang w:val="en-US" w:eastAsia="ko-KR"/>
          <w14:ligatures w14:val="none"/>
        </w:rPr>
        <w:t xml:space="preserve">          </w:t>
      </w:r>
      <w:r w:rsidRPr="00C771CC">
        <w:rPr>
          <w:rFonts w:ascii="Times New Roman" w:eastAsiaTheme="minorEastAsia" w:hAnsi="Times New Roman" w:cs="Times New Roman"/>
          <w:noProof/>
          <w:kern w:val="0"/>
          <w:sz w:val="20"/>
          <w:lang w:val="en-US"/>
          <w14:ligatures w14:val="none"/>
        </w:rPr>
        <w:t xml:space="preserve"> (b)</w:t>
      </w:r>
    </w:p>
    <w:p w14:paraId="77A71861" w14:textId="25CEA9C7" w:rsidR="00B3342A" w:rsidRDefault="00F14B1A" w:rsidP="00D95696">
      <w:pPr>
        <w:spacing w:line="360" w:lineRule="auto"/>
        <w:jc w:val="both"/>
        <w:rPr>
          <w:rFonts w:ascii="Times New Roman" w:eastAsia="Malgun Gothic" w:hAnsi="Times New Roman" w:cs="Times New Roman"/>
          <w:sz w:val="24"/>
          <w:szCs w:val="24"/>
          <w:lang w:val="en-US" w:eastAsia="ko-KR"/>
        </w:rPr>
      </w:pPr>
      <w:r>
        <w:rPr>
          <w:noProof/>
        </w:rPr>
        <w:drawing>
          <wp:inline distT="0" distB="0" distL="0" distR="0" wp14:anchorId="4A2C37EC" wp14:editId="19CD29B2">
            <wp:extent cx="2916000" cy="2138400"/>
            <wp:effectExtent l="0" t="0" r="0" b="0"/>
            <wp:docPr id="1750136382" name="Picture 3" descr="A graph with a line and a po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136382" name="Picture 3" descr="A graph with a line and a point&#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16000" cy="2138400"/>
                    </a:xfrm>
                    <a:prstGeom prst="rect">
                      <a:avLst/>
                    </a:prstGeom>
                    <a:noFill/>
                    <a:ln>
                      <a:noFill/>
                    </a:ln>
                  </pic:spPr>
                </pic:pic>
              </a:graphicData>
            </a:graphic>
          </wp:inline>
        </w:drawing>
      </w:r>
      <w:r>
        <w:rPr>
          <w:noProof/>
        </w:rPr>
        <w:drawing>
          <wp:inline distT="0" distB="0" distL="0" distR="0" wp14:anchorId="4B2E41B1" wp14:editId="6BB1A9D4">
            <wp:extent cx="2916000" cy="2138400"/>
            <wp:effectExtent l="0" t="0" r="0" b="0"/>
            <wp:docPr id="477594565" name="Picture 4" descr="A graph with a line and a po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594565" name="Picture 4" descr="A graph with a line and a point&#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16000" cy="2138400"/>
                    </a:xfrm>
                    <a:prstGeom prst="rect">
                      <a:avLst/>
                    </a:prstGeom>
                    <a:noFill/>
                    <a:ln>
                      <a:noFill/>
                    </a:ln>
                  </pic:spPr>
                </pic:pic>
              </a:graphicData>
            </a:graphic>
          </wp:inline>
        </w:drawing>
      </w:r>
    </w:p>
    <w:p w14:paraId="0ABB0298"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06747583"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06C3C34B"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2ED28FCF"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47D7466C"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49402A6"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6A524049"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6008A454"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7BE6992"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7CCFD4A3"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09DA48F5"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2D3C4FB9"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2807923B" w14:textId="77777777" w:rsidR="00F25D43" w:rsidRDefault="00F25D43" w:rsidP="00D95696">
      <w:pPr>
        <w:spacing w:line="360" w:lineRule="auto"/>
        <w:jc w:val="both"/>
        <w:rPr>
          <w:rFonts w:ascii="Times New Roman" w:eastAsia="Malgun Gothic" w:hAnsi="Times New Roman" w:cs="Times New Roman"/>
          <w:sz w:val="24"/>
          <w:szCs w:val="24"/>
          <w:lang w:val="en-US" w:eastAsia="ko-KR"/>
        </w:rPr>
      </w:pPr>
    </w:p>
    <w:p w14:paraId="6A665EF9"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68031FF9" w14:textId="77777777" w:rsidR="00B3342A" w:rsidRDefault="00B3342A" w:rsidP="00D95696">
      <w:pPr>
        <w:spacing w:line="360" w:lineRule="auto"/>
        <w:jc w:val="both"/>
        <w:rPr>
          <w:rFonts w:ascii="Times New Roman" w:eastAsia="Malgun Gothic" w:hAnsi="Times New Roman" w:cs="Times New Roman"/>
          <w:sz w:val="24"/>
          <w:szCs w:val="24"/>
          <w:lang w:val="en-US" w:eastAsia="ko-KR"/>
        </w:rPr>
      </w:pPr>
    </w:p>
    <w:p w14:paraId="446DAD60" w14:textId="77777777" w:rsidR="00EF6839" w:rsidRPr="00C771CC" w:rsidRDefault="00EF6839" w:rsidP="00E37A1C">
      <w:pPr>
        <w:keepNext/>
        <w:spacing w:after="0" w:line="240" w:lineRule="auto"/>
        <w:rPr>
          <w:rFonts w:ascii="Times New Roman" w:hAnsi="Times New Roman" w:cs="Times New Roman"/>
          <w:lang w:val="en-US"/>
        </w:rPr>
      </w:pPr>
    </w:p>
    <w:p w14:paraId="3B4EF07D" w14:textId="51AD7501" w:rsidR="00976DFC" w:rsidRDefault="00976DFC" w:rsidP="00976DFC">
      <w:pPr>
        <w:pStyle w:val="Caption"/>
        <w:rPr>
          <w:i w:val="0"/>
          <w:iCs w:val="0"/>
          <w:color w:val="auto"/>
          <w:sz w:val="24"/>
          <w:szCs w:val="24"/>
        </w:rPr>
      </w:pPr>
      <w:r w:rsidRPr="00C771CC">
        <w:rPr>
          <w:b/>
          <w:bCs/>
          <w:color w:val="auto"/>
          <w:sz w:val="24"/>
          <w:szCs w:val="24"/>
        </w:rPr>
        <w:t>Supplementary Figure 3</w:t>
      </w:r>
      <w:r w:rsidR="00B9784D" w:rsidRPr="00C771CC">
        <w:rPr>
          <w:b/>
          <w:bCs/>
          <w:color w:val="auto"/>
          <w:sz w:val="24"/>
          <w:szCs w:val="24"/>
        </w:rPr>
        <w:t xml:space="preserve"> </w:t>
      </w:r>
      <w:r w:rsidRPr="00C771CC">
        <w:rPr>
          <w:i w:val="0"/>
          <w:iCs w:val="0"/>
          <w:color w:val="auto"/>
          <w:sz w:val="24"/>
          <w:szCs w:val="24"/>
        </w:rPr>
        <w:t>Incidental findings of other MRI abnormalities</w:t>
      </w:r>
    </w:p>
    <w:p w14:paraId="14B650A9" w14:textId="77777777" w:rsidR="00B3342A" w:rsidRDefault="00B3342A" w:rsidP="00B3342A">
      <w:pPr>
        <w:rPr>
          <w:lang w:eastAsia="ko-KR"/>
        </w:rPr>
      </w:pPr>
    </w:p>
    <w:p w14:paraId="47A2CE6F" w14:textId="77777777" w:rsidR="00B3342A" w:rsidRDefault="00B3342A" w:rsidP="00B3342A">
      <w:pPr>
        <w:rPr>
          <w:lang w:eastAsia="ko-KR"/>
        </w:rPr>
      </w:pPr>
    </w:p>
    <w:p w14:paraId="003825C9" w14:textId="77777777" w:rsidR="00B3342A" w:rsidRDefault="00B3342A" w:rsidP="00B3342A">
      <w:pPr>
        <w:rPr>
          <w:lang w:eastAsia="ko-KR"/>
        </w:rPr>
      </w:pPr>
    </w:p>
    <w:p w14:paraId="2CFF07FF" w14:textId="77777777" w:rsidR="00B3342A" w:rsidRDefault="00B3342A" w:rsidP="00B3342A">
      <w:pPr>
        <w:rPr>
          <w:lang w:eastAsia="ko-KR"/>
        </w:rPr>
      </w:pPr>
    </w:p>
    <w:p w14:paraId="27731D4A" w14:textId="77777777" w:rsidR="00B3342A" w:rsidRDefault="00B3342A" w:rsidP="00B3342A">
      <w:pPr>
        <w:rPr>
          <w:lang w:eastAsia="ko-KR"/>
        </w:rPr>
      </w:pPr>
    </w:p>
    <w:p w14:paraId="79182FB8" w14:textId="77777777" w:rsidR="00B3342A" w:rsidRDefault="00B3342A" w:rsidP="00B3342A">
      <w:pPr>
        <w:rPr>
          <w:lang w:eastAsia="ko-KR"/>
        </w:rPr>
      </w:pPr>
    </w:p>
    <w:p w14:paraId="2DD66E22" w14:textId="77777777" w:rsidR="00B3342A" w:rsidRDefault="00B3342A" w:rsidP="00B3342A">
      <w:pPr>
        <w:rPr>
          <w:lang w:eastAsia="ko-KR"/>
        </w:rPr>
      </w:pPr>
    </w:p>
    <w:p w14:paraId="5331B02A" w14:textId="77777777" w:rsidR="00B3342A" w:rsidRDefault="00B3342A" w:rsidP="00B3342A">
      <w:pPr>
        <w:rPr>
          <w:lang w:eastAsia="ko-KR"/>
        </w:rPr>
      </w:pPr>
    </w:p>
    <w:p w14:paraId="7424C1AF" w14:textId="77777777" w:rsidR="00B3342A" w:rsidRDefault="00B3342A" w:rsidP="00B3342A">
      <w:pPr>
        <w:rPr>
          <w:lang w:eastAsia="ko-KR"/>
        </w:rPr>
      </w:pPr>
    </w:p>
    <w:p w14:paraId="6E328442" w14:textId="77777777" w:rsidR="00B3342A" w:rsidRDefault="00B3342A" w:rsidP="00B3342A">
      <w:pPr>
        <w:rPr>
          <w:lang w:eastAsia="ko-KR"/>
        </w:rPr>
      </w:pPr>
    </w:p>
    <w:p w14:paraId="1B759684" w14:textId="77777777" w:rsidR="00B3342A" w:rsidRDefault="00B3342A" w:rsidP="00B3342A">
      <w:pPr>
        <w:rPr>
          <w:lang w:eastAsia="ko-KR"/>
        </w:rPr>
      </w:pPr>
    </w:p>
    <w:p w14:paraId="15EE88F2" w14:textId="77777777" w:rsidR="00B3342A" w:rsidRDefault="00B3342A" w:rsidP="00B3342A">
      <w:pPr>
        <w:rPr>
          <w:lang w:eastAsia="ko-KR"/>
        </w:rPr>
      </w:pPr>
    </w:p>
    <w:p w14:paraId="7E274D0C" w14:textId="77777777" w:rsidR="00B3342A" w:rsidRDefault="00B3342A" w:rsidP="00B3342A">
      <w:pPr>
        <w:rPr>
          <w:lang w:eastAsia="ko-KR"/>
        </w:rPr>
      </w:pPr>
    </w:p>
    <w:p w14:paraId="2B4F7DA8" w14:textId="77777777" w:rsidR="00B3342A" w:rsidRDefault="00B3342A" w:rsidP="00B3342A">
      <w:pPr>
        <w:rPr>
          <w:lang w:eastAsia="ko-KR"/>
        </w:rPr>
      </w:pPr>
    </w:p>
    <w:p w14:paraId="5E92DD0E" w14:textId="77777777" w:rsidR="00B3342A" w:rsidRDefault="00B3342A" w:rsidP="00B3342A">
      <w:pPr>
        <w:rPr>
          <w:lang w:eastAsia="ko-KR"/>
        </w:rPr>
      </w:pPr>
    </w:p>
    <w:p w14:paraId="4B9DDB26" w14:textId="77777777" w:rsidR="00B3342A" w:rsidRDefault="00B3342A" w:rsidP="00B3342A">
      <w:pPr>
        <w:rPr>
          <w:lang w:eastAsia="ko-KR"/>
        </w:rPr>
      </w:pPr>
    </w:p>
    <w:p w14:paraId="254C3D30" w14:textId="77777777" w:rsidR="00B3342A" w:rsidRDefault="00B3342A" w:rsidP="00B3342A">
      <w:pPr>
        <w:rPr>
          <w:lang w:eastAsia="ko-KR"/>
        </w:rPr>
      </w:pPr>
    </w:p>
    <w:p w14:paraId="7C5396DF" w14:textId="77777777" w:rsidR="00B3342A" w:rsidRDefault="00B3342A" w:rsidP="00B3342A">
      <w:pPr>
        <w:rPr>
          <w:lang w:eastAsia="ko-KR"/>
        </w:rPr>
      </w:pPr>
    </w:p>
    <w:p w14:paraId="6626E56B" w14:textId="77777777" w:rsidR="00B3342A" w:rsidRDefault="00B3342A" w:rsidP="00B3342A">
      <w:pPr>
        <w:rPr>
          <w:lang w:eastAsia="ko-KR"/>
        </w:rPr>
      </w:pPr>
    </w:p>
    <w:p w14:paraId="4DA73976" w14:textId="77777777" w:rsidR="00B3342A" w:rsidRDefault="00B3342A" w:rsidP="00B3342A">
      <w:pPr>
        <w:rPr>
          <w:lang w:eastAsia="ko-KR"/>
        </w:rPr>
      </w:pPr>
    </w:p>
    <w:p w14:paraId="517D1C69" w14:textId="77777777" w:rsidR="00B3342A" w:rsidRDefault="00B3342A" w:rsidP="00B3342A">
      <w:pPr>
        <w:rPr>
          <w:lang w:eastAsia="ko-KR"/>
        </w:rPr>
      </w:pPr>
    </w:p>
    <w:p w14:paraId="76CA8B25" w14:textId="77777777" w:rsidR="00B3342A" w:rsidRDefault="00B3342A" w:rsidP="00B3342A">
      <w:pPr>
        <w:rPr>
          <w:lang w:eastAsia="ko-KR"/>
        </w:rPr>
      </w:pPr>
    </w:p>
    <w:p w14:paraId="144578BA" w14:textId="77777777" w:rsidR="00B3342A" w:rsidRDefault="00B3342A" w:rsidP="00B3342A">
      <w:pPr>
        <w:rPr>
          <w:lang w:eastAsia="ko-KR"/>
        </w:rPr>
      </w:pPr>
    </w:p>
    <w:p w14:paraId="0781F0D1" w14:textId="77777777" w:rsidR="00B3342A" w:rsidRDefault="00B3342A" w:rsidP="00B3342A">
      <w:pPr>
        <w:rPr>
          <w:lang w:eastAsia="ko-KR"/>
        </w:rPr>
      </w:pPr>
    </w:p>
    <w:p w14:paraId="17FF8AB1" w14:textId="77777777" w:rsidR="00B3342A" w:rsidRDefault="00B3342A" w:rsidP="00B3342A">
      <w:pPr>
        <w:rPr>
          <w:lang w:eastAsia="ko-KR"/>
        </w:rPr>
      </w:pPr>
    </w:p>
    <w:p w14:paraId="00677431" w14:textId="77777777" w:rsidR="00B3342A" w:rsidRDefault="00B3342A" w:rsidP="00B3342A">
      <w:pPr>
        <w:rPr>
          <w:lang w:eastAsia="ko-KR"/>
        </w:rPr>
      </w:pPr>
    </w:p>
    <w:p w14:paraId="51578A2B" w14:textId="77777777" w:rsidR="00B3342A" w:rsidRDefault="00B3342A" w:rsidP="00B3342A">
      <w:pPr>
        <w:rPr>
          <w:lang w:eastAsia="ko-KR"/>
        </w:rPr>
      </w:pPr>
    </w:p>
    <w:p w14:paraId="10E75BB4" w14:textId="77777777" w:rsidR="00B3342A" w:rsidRDefault="00B3342A" w:rsidP="00B3342A">
      <w:pPr>
        <w:rPr>
          <w:lang w:eastAsia="ko-KR"/>
        </w:rPr>
      </w:pPr>
    </w:p>
    <w:p w14:paraId="7D9F5DD7" w14:textId="77777777" w:rsidR="00B3342A" w:rsidRDefault="00B3342A" w:rsidP="00B3342A">
      <w:pPr>
        <w:rPr>
          <w:lang w:eastAsia="ko-KR"/>
        </w:rPr>
      </w:pPr>
    </w:p>
    <w:p w14:paraId="32182EB6" w14:textId="5204B463" w:rsidR="00B3342A" w:rsidRDefault="00F14B1A" w:rsidP="00B3342A">
      <w:pPr>
        <w:rPr>
          <w:lang w:eastAsia="ko-KR"/>
        </w:rPr>
      </w:pPr>
      <w:r>
        <w:rPr>
          <w:noProof/>
        </w:rPr>
        <w:lastRenderedPageBreak/>
        <w:drawing>
          <wp:inline distT="0" distB="0" distL="0" distR="0" wp14:anchorId="0D4705F3" wp14:editId="62DC4059">
            <wp:extent cx="4864630" cy="3495675"/>
            <wp:effectExtent l="0" t="0" r="0" b="0"/>
            <wp:docPr id="14559578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957855"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tretch>
                      <a:fillRect/>
                    </a:stretch>
                  </pic:blipFill>
                  <pic:spPr bwMode="auto">
                    <a:xfrm>
                      <a:off x="0" y="0"/>
                      <a:ext cx="4864630" cy="3495675"/>
                    </a:xfrm>
                    <a:prstGeom prst="rect">
                      <a:avLst/>
                    </a:prstGeom>
                    <a:noFill/>
                    <a:ln>
                      <a:noFill/>
                    </a:ln>
                  </pic:spPr>
                </pic:pic>
              </a:graphicData>
            </a:graphic>
          </wp:inline>
        </w:drawing>
      </w:r>
    </w:p>
    <w:p w14:paraId="208EA8A1" w14:textId="77777777" w:rsidR="00037713" w:rsidRDefault="00037713" w:rsidP="00B3342A">
      <w:pPr>
        <w:rPr>
          <w:lang w:eastAsia="ko-KR"/>
        </w:rPr>
      </w:pPr>
    </w:p>
    <w:p w14:paraId="6E65F3D8" w14:textId="77777777" w:rsidR="00037713" w:rsidRPr="00037713" w:rsidRDefault="00037713" w:rsidP="00B3342A">
      <w:pPr>
        <w:rPr>
          <w:lang w:val="en-US" w:eastAsia="ko-KR"/>
        </w:rPr>
      </w:pPr>
    </w:p>
    <w:p w14:paraId="79F4C63C" w14:textId="483C882D" w:rsidR="001F674E" w:rsidRPr="00C771CC" w:rsidRDefault="001F674E">
      <w:pPr>
        <w:rPr>
          <w:rFonts w:ascii="Times New Roman" w:eastAsia="Times New Roman" w:hAnsi="Times New Roman" w:cs="Times New Roman"/>
          <w:lang w:val="en-US"/>
        </w:rPr>
      </w:pPr>
      <w:r w:rsidRPr="00C771CC">
        <w:rPr>
          <w:rFonts w:ascii="Times New Roman" w:eastAsia="Times New Roman" w:hAnsi="Times New Roman" w:cs="Times New Roman"/>
          <w:lang w:val="en-US"/>
        </w:rPr>
        <w:br w:type="page"/>
      </w:r>
    </w:p>
    <w:p w14:paraId="41A45219" w14:textId="5F2B3CBE" w:rsidR="00FA5EEE" w:rsidRPr="00C771CC" w:rsidRDefault="001F674E">
      <w:pPr>
        <w:rPr>
          <w:rFonts w:ascii="Times New Roman" w:eastAsia="Times New Roman" w:hAnsi="Times New Roman" w:cs="Times New Roman"/>
          <w:b/>
          <w:bCs/>
          <w:sz w:val="24"/>
          <w:szCs w:val="24"/>
        </w:rPr>
      </w:pPr>
      <w:r w:rsidRPr="00C771CC">
        <w:rPr>
          <w:rFonts w:ascii="Times New Roman" w:eastAsia="Times New Roman" w:hAnsi="Times New Roman" w:cs="Times New Roman"/>
          <w:b/>
          <w:bCs/>
          <w:sz w:val="24"/>
          <w:szCs w:val="24"/>
        </w:rPr>
        <w:lastRenderedPageBreak/>
        <w:t>Supplementary Text 1</w:t>
      </w:r>
    </w:p>
    <w:p w14:paraId="7B0EF646" w14:textId="77777777" w:rsidR="00F6391C" w:rsidRDefault="00F6391C" w:rsidP="00CB39BC">
      <w:pPr>
        <w:jc w:val="both"/>
        <w:rPr>
          <w:rFonts w:ascii="Times New Roman" w:eastAsia="Times New Roman" w:hAnsi="Times New Roman" w:cs="Times New Roman"/>
          <w:lang w:val="en-US"/>
        </w:rPr>
      </w:pPr>
    </w:p>
    <w:p w14:paraId="2D114FFA" w14:textId="77777777" w:rsidR="0047584F" w:rsidRPr="0047584F" w:rsidRDefault="0047584F" w:rsidP="0047584F">
      <w:pPr>
        <w:spacing w:line="480" w:lineRule="auto"/>
        <w:jc w:val="both"/>
        <w:rPr>
          <w:rFonts w:ascii="Times New Roman" w:eastAsia="Times New Roman" w:hAnsi="Times New Roman" w:cs="Times New Roman"/>
          <w:sz w:val="24"/>
          <w:szCs w:val="24"/>
          <w:lang w:val="en-US"/>
        </w:rPr>
      </w:pPr>
      <w:r w:rsidRPr="0047584F">
        <w:rPr>
          <w:rFonts w:ascii="Times New Roman" w:eastAsia="Times New Roman" w:hAnsi="Times New Roman" w:cs="Times New Roman"/>
          <w:sz w:val="24"/>
          <w:szCs w:val="24"/>
          <w:lang w:val="en-US"/>
        </w:rPr>
        <w:t>Evaluation of amyloid PET</w:t>
      </w:r>
    </w:p>
    <w:p w14:paraId="0C35E937" w14:textId="77777777" w:rsidR="0047584F" w:rsidRPr="0047584F" w:rsidRDefault="0047584F" w:rsidP="0047584F">
      <w:pPr>
        <w:spacing w:line="480" w:lineRule="auto"/>
        <w:jc w:val="both"/>
        <w:rPr>
          <w:rFonts w:ascii="Times New Roman" w:eastAsia="Times New Roman" w:hAnsi="Times New Roman" w:cs="Times New Roman"/>
          <w:sz w:val="24"/>
          <w:szCs w:val="24"/>
          <w:lang w:val="en-US"/>
        </w:rPr>
      </w:pPr>
      <w:r w:rsidRPr="0047584F">
        <w:rPr>
          <w:rFonts w:ascii="Times New Roman" w:eastAsia="Times New Roman" w:hAnsi="Times New Roman" w:cs="Times New Roman"/>
          <w:sz w:val="24"/>
          <w:szCs w:val="24"/>
          <w:lang w:val="en-US"/>
        </w:rPr>
        <w:t xml:space="preserve">PET scans were evaluated using a hybrid visual and quantitative approach. All exams were acquired in 3D mode with corrections for attenuation (CT-based), scatter and random coincidence. Visual reads were performed by one of three neuroradiologists in a central laboratory, according to the prescribing information for each tracer and blinded to SUVR. Quantitative analysis involved coregistration of the image to each participant’s baseline 3DT1 MRI. A composite SUVR was calculated as the volume-weighted average across FreeSurfer target and reference subregions derived from native-space MRI. </w:t>
      </w:r>
    </w:p>
    <w:p w14:paraId="08ABB77A" w14:textId="0B4089B9" w:rsidR="001F674E" w:rsidRPr="0047584F" w:rsidRDefault="0047584F" w:rsidP="0047584F">
      <w:pPr>
        <w:spacing w:line="480" w:lineRule="auto"/>
        <w:jc w:val="both"/>
        <w:rPr>
          <w:rFonts w:ascii="Times New Roman" w:eastAsia="Times New Roman" w:hAnsi="Times New Roman" w:cs="Times New Roman"/>
          <w:sz w:val="24"/>
          <w:szCs w:val="24"/>
          <w:lang w:val="en-US"/>
        </w:rPr>
      </w:pPr>
      <w:r w:rsidRPr="0047584F">
        <w:rPr>
          <w:rFonts w:ascii="Times New Roman" w:eastAsia="Times New Roman" w:hAnsi="Times New Roman" w:cs="Times New Roman"/>
          <w:sz w:val="24"/>
          <w:szCs w:val="24"/>
          <w:lang w:val="en-US"/>
        </w:rPr>
        <w:t>Positive SUVR thresholds for each tracer were as follows: Florbetapir: &gt; 1.14 (whole Cb reference), Florbetaben: &gt; 1.20 (whole Cb reference) and Flutemetamol: &gt; 1.21 (whole Cb reference). In cases where visual and quantitative analysis gave discordant results, a scan with an above threshold SUVR was always classified as positive, provided it passed quality control (QC) and a positive primary visual read was classified as positive, if a second reader agreed.</w:t>
      </w:r>
    </w:p>
    <w:sectPr w:rsidR="001F674E" w:rsidRPr="0047584F" w:rsidSect="00F14B1A">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55AFA4" w14:textId="77777777" w:rsidR="006C3D5B" w:rsidRDefault="006C3D5B" w:rsidP="00E85358">
      <w:pPr>
        <w:spacing w:after="0" w:line="240" w:lineRule="auto"/>
      </w:pPr>
      <w:r>
        <w:separator/>
      </w:r>
    </w:p>
  </w:endnote>
  <w:endnote w:type="continuationSeparator" w:id="0">
    <w:p w14:paraId="361FA3C9" w14:textId="77777777" w:rsidR="006C3D5B" w:rsidRDefault="006C3D5B" w:rsidP="00E85358">
      <w:pPr>
        <w:spacing w:after="0" w:line="240" w:lineRule="auto"/>
      </w:pPr>
      <w:r>
        <w:continuationSeparator/>
      </w:r>
    </w:p>
  </w:endnote>
  <w:endnote w:type="continuationNotice" w:id="1">
    <w:p w14:paraId="4F9D158E" w14:textId="77777777" w:rsidR="006C3D5B" w:rsidRDefault="006C3D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7980563"/>
      <w:docPartObj>
        <w:docPartGallery w:val="Page Numbers (Bottom of Page)"/>
        <w:docPartUnique/>
      </w:docPartObj>
    </w:sdtPr>
    <w:sdtContent>
      <w:p w14:paraId="509A7FDE" w14:textId="0E0D8FA6" w:rsidR="00D63885" w:rsidRDefault="007C6AEE">
        <w:pPr>
          <w:pStyle w:val="Footer"/>
          <w:jc w:val="center"/>
        </w:pPr>
        <w:r>
          <w:t xml:space="preserve"> </w:t>
        </w:r>
        <w:r w:rsidR="00D63885">
          <w:fldChar w:fldCharType="begin"/>
        </w:r>
        <w:r w:rsidR="00D63885">
          <w:instrText>PAGE   \* MERGEFORMAT</w:instrText>
        </w:r>
        <w:r w:rsidR="00D63885">
          <w:fldChar w:fldCharType="separate"/>
        </w:r>
        <w:r w:rsidR="00D63885">
          <w:t>2</w:t>
        </w:r>
        <w:r w:rsidR="00D63885">
          <w:fldChar w:fldCharType="end"/>
        </w:r>
      </w:p>
    </w:sdtContent>
  </w:sdt>
  <w:p w14:paraId="5228423C" w14:textId="77777777" w:rsidR="00D63885" w:rsidRDefault="00D638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ADE32B" w14:textId="0E31DB2B" w:rsidR="0CE7F3E1" w:rsidRDefault="0CE7F3E1" w:rsidP="00DC23F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53F07" w14:textId="77777777" w:rsidR="006C3D5B" w:rsidRDefault="006C3D5B" w:rsidP="00E85358">
      <w:pPr>
        <w:spacing w:after="0" w:line="240" w:lineRule="auto"/>
      </w:pPr>
      <w:r>
        <w:separator/>
      </w:r>
    </w:p>
  </w:footnote>
  <w:footnote w:type="continuationSeparator" w:id="0">
    <w:p w14:paraId="4613B3BD" w14:textId="77777777" w:rsidR="006C3D5B" w:rsidRDefault="006C3D5B" w:rsidP="00E85358">
      <w:pPr>
        <w:spacing w:after="0" w:line="240" w:lineRule="auto"/>
      </w:pPr>
      <w:r>
        <w:continuationSeparator/>
      </w:r>
    </w:p>
  </w:footnote>
  <w:footnote w:type="continuationNotice" w:id="1">
    <w:p w14:paraId="3527110F" w14:textId="77777777" w:rsidR="006C3D5B" w:rsidRDefault="006C3D5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B88CD" w14:textId="77777777" w:rsidR="006B57AB" w:rsidRDefault="006B57AB">
    <w:pPr>
      <w:pStyle w:val="Header"/>
    </w:pPr>
  </w:p>
  <w:p w14:paraId="1451B4B0" w14:textId="77777777" w:rsidR="0048781F" w:rsidRDefault="0048781F">
    <w:pPr>
      <w:pStyle w:val="Header"/>
    </w:pPr>
  </w:p>
  <w:p w14:paraId="57840B2B" w14:textId="77777777" w:rsidR="0048781F" w:rsidRDefault="004878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8842A1" w14:textId="545A0BC8" w:rsidR="0CE7F3E1" w:rsidRDefault="0CE7F3E1" w:rsidP="00DC23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20BC2"/>
    <w:multiLevelType w:val="hybridMultilevel"/>
    <w:tmpl w:val="0C9278CC"/>
    <w:lvl w:ilvl="0" w:tplc="9B3842CE">
      <w:start w:val="1"/>
      <w:numFmt w:val="decimal"/>
      <w:lvlText w:val="%1."/>
      <w:lvlJc w:val="left"/>
      <w:pPr>
        <w:ind w:left="720" w:hanging="360"/>
      </w:pPr>
      <w:rPr>
        <w:rFonts w:hint="default"/>
        <w:b/>
        <w:bCs w:val="0"/>
        <w:i w:val="0"/>
        <w:iCs w:val="0"/>
        <w:color w:val="auto"/>
        <w:sz w:val="36"/>
        <w:szCs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558C9"/>
    <w:multiLevelType w:val="hybridMultilevel"/>
    <w:tmpl w:val="E1B21E4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00383B"/>
    <w:multiLevelType w:val="hybridMultilevel"/>
    <w:tmpl w:val="FFFFFFFF"/>
    <w:lvl w:ilvl="0" w:tplc="C34CD8CA">
      <w:start w:val="1"/>
      <w:numFmt w:val="bullet"/>
      <w:lvlText w:val="§"/>
      <w:lvlJc w:val="left"/>
      <w:pPr>
        <w:ind w:left="720" w:hanging="360"/>
      </w:pPr>
      <w:rPr>
        <w:rFonts w:ascii="Wingdings" w:hAnsi="Wingdings" w:hint="default"/>
      </w:rPr>
    </w:lvl>
    <w:lvl w:ilvl="1" w:tplc="3B96485A">
      <w:start w:val="1"/>
      <w:numFmt w:val="bullet"/>
      <w:lvlText w:val="o"/>
      <w:lvlJc w:val="left"/>
      <w:pPr>
        <w:ind w:left="1440" w:hanging="360"/>
      </w:pPr>
      <w:rPr>
        <w:rFonts w:ascii="Courier New" w:hAnsi="Courier New" w:hint="default"/>
      </w:rPr>
    </w:lvl>
    <w:lvl w:ilvl="2" w:tplc="F66C3466">
      <w:start w:val="1"/>
      <w:numFmt w:val="bullet"/>
      <w:lvlText w:val=""/>
      <w:lvlJc w:val="left"/>
      <w:pPr>
        <w:ind w:left="2160" w:hanging="360"/>
      </w:pPr>
      <w:rPr>
        <w:rFonts w:ascii="Wingdings" w:hAnsi="Wingdings" w:hint="default"/>
      </w:rPr>
    </w:lvl>
    <w:lvl w:ilvl="3" w:tplc="8F44949C">
      <w:start w:val="1"/>
      <w:numFmt w:val="bullet"/>
      <w:lvlText w:val=""/>
      <w:lvlJc w:val="left"/>
      <w:pPr>
        <w:ind w:left="2880" w:hanging="360"/>
      </w:pPr>
      <w:rPr>
        <w:rFonts w:ascii="Symbol" w:hAnsi="Symbol" w:hint="default"/>
      </w:rPr>
    </w:lvl>
    <w:lvl w:ilvl="4" w:tplc="D33E8488">
      <w:start w:val="1"/>
      <w:numFmt w:val="bullet"/>
      <w:lvlText w:val="o"/>
      <w:lvlJc w:val="left"/>
      <w:pPr>
        <w:ind w:left="3600" w:hanging="360"/>
      </w:pPr>
      <w:rPr>
        <w:rFonts w:ascii="Courier New" w:hAnsi="Courier New" w:hint="default"/>
      </w:rPr>
    </w:lvl>
    <w:lvl w:ilvl="5" w:tplc="BF4A25DE">
      <w:start w:val="1"/>
      <w:numFmt w:val="bullet"/>
      <w:lvlText w:val=""/>
      <w:lvlJc w:val="left"/>
      <w:pPr>
        <w:ind w:left="4320" w:hanging="360"/>
      </w:pPr>
      <w:rPr>
        <w:rFonts w:ascii="Wingdings" w:hAnsi="Wingdings" w:hint="default"/>
      </w:rPr>
    </w:lvl>
    <w:lvl w:ilvl="6" w:tplc="2A324608">
      <w:start w:val="1"/>
      <w:numFmt w:val="bullet"/>
      <w:lvlText w:val=""/>
      <w:lvlJc w:val="left"/>
      <w:pPr>
        <w:ind w:left="5040" w:hanging="360"/>
      </w:pPr>
      <w:rPr>
        <w:rFonts w:ascii="Symbol" w:hAnsi="Symbol" w:hint="default"/>
      </w:rPr>
    </w:lvl>
    <w:lvl w:ilvl="7" w:tplc="F8988DC4">
      <w:start w:val="1"/>
      <w:numFmt w:val="bullet"/>
      <w:lvlText w:val="o"/>
      <w:lvlJc w:val="left"/>
      <w:pPr>
        <w:ind w:left="5760" w:hanging="360"/>
      </w:pPr>
      <w:rPr>
        <w:rFonts w:ascii="Courier New" w:hAnsi="Courier New" w:hint="default"/>
      </w:rPr>
    </w:lvl>
    <w:lvl w:ilvl="8" w:tplc="22A6B708">
      <w:start w:val="1"/>
      <w:numFmt w:val="bullet"/>
      <w:lvlText w:val=""/>
      <w:lvlJc w:val="left"/>
      <w:pPr>
        <w:ind w:left="6480" w:hanging="360"/>
      </w:pPr>
      <w:rPr>
        <w:rFonts w:ascii="Wingdings" w:hAnsi="Wingdings" w:hint="default"/>
      </w:rPr>
    </w:lvl>
  </w:abstractNum>
  <w:abstractNum w:abstractNumId="3" w15:restartNumberingAfterBreak="0">
    <w:nsid w:val="1F390DE4"/>
    <w:multiLevelType w:val="multilevel"/>
    <w:tmpl w:val="3DFEC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3F9B42"/>
    <w:multiLevelType w:val="hybridMultilevel"/>
    <w:tmpl w:val="FFFFFFFF"/>
    <w:lvl w:ilvl="0" w:tplc="2F80BE08">
      <w:start w:val="1"/>
      <w:numFmt w:val="bullet"/>
      <w:lvlText w:val="§"/>
      <w:lvlJc w:val="left"/>
      <w:pPr>
        <w:ind w:left="720" w:hanging="360"/>
      </w:pPr>
      <w:rPr>
        <w:rFonts w:ascii="Wingdings" w:hAnsi="Wingdings" w:hint="default"/>
      </w:rPr>
    </w:lvl>
    <w:lvl w:ilvl="1" w:tplc="BD862D3A">
      <w:start w:val="1"/>
      <w:numFmt w:val="bullet"/>
      <w:lvlText w:val="o"/>
      <w:lvlJc w:val="left"/>
      <w:pPr>
        <w:ind w:left="1440" w:hanging="360"/>
      </w:pPr>
      <w:rPr>
        <w:rFonts w:ascii="Courier New" w:hAnsi="Courier New" w:hint="default"/>
      </w:rPr>
    </w:lvl>
    <w:lvl w:ilvl="2" w:tplc="6220F086">
      <w:start w:val="1"/>
      <w:numFmt w:val="bullet"/>
      <w:lvlText w:val=""/>
      <w:lvlJc w:val="left"/>
      <w:pPr>
        <w:ind w:left="2160" w:hanging="360"/>
      </w:pPr>
      <w:rPr>
        <w:rFonts w:ascii="Wingdings" w:hAnsi="Wingdings" w:hint="default"/>
      </w:rPr>
    </w:lvl>
    <w:lvl w:ilvl="3" w:tplc="F9B6421A">
      <w:start w:val="1"/>
      <w:numFmt w:val="bullet"/>
      <w:lvlText w:val=""/>
      <w:lvlJc w:val="left"/>
      <w:pPr>
        <w:ind w:left="2880" w:hanging="360"/>
      </w:pPr>
      <w:rPr>
        <w:rFonts w:ascii="Symbol" w:hAnsi="Symbol" w:hint="default"/>
      </w:rPr>
    </w:lvl>
    <w:lvl w:ilvl="4" w:tplc="35F439F6">
      <w:start w:val="1"/>
      <w:numFmt w:val="bullet"/>
      <w:lvlText w:val="o"/>
      <w:lvlJc w:val="left"/>
      <w:pPr>
        <w:ind w:left="3600" w:hanging="360"/>
      </w:pPr>
      <w:rPr>
        <w:rFonts w:ascii="Courier New" w:hAnsi="Courier New" w:hint="default"/>
      </w:rPr>
    </w:lvl>
    <w:lvl w:ilvl="5" w:tplc="F3021CE8">
      <w:start w:val="1"/>
      <w:numFmt w:val="bullet"/>
      <w:lvlText w:val=""/>
      <w:lvlJc w:val="left"/>
      <w:pPr>
        <w:ind w:left="4320" w:hanging="360"/>
      </w:pPr>
      <w:rPr>
        <w:rFonts w:ascii="Wingdings" w:hAnsi="Wingdings" w:hint="default"/>
      </w:rPr>
    </w:lvl>
    <w:lvl w:ilvl="6" w:tplc="6F381CA2">
      <w:start w:val="1"/>
      <w:numFmt w:val="bullet"/>
      <w:lvlText w:val=""/>
      <w:lvlJc w:val="left"/>
      <w:pPr>
        <w:ind w:left="5040" w:hanging="360"/>
      </w:pPr>
      <w:rPr>
        <w:rFonts w:ascii="Symbol" w:hAnsi="Symbol" w:hint="default"/>
      </w:rPr>
    </w:lvl>
    <w:lvl w:ilvl="7" w:tplc="FD1A6AD0">
      <w:start w:val="1"/>
      <w:numFmt w:val="bullet"/>
      <w:lvlText w:val="o"/>
      <w:lvlJc w:val="left"/>
      <w:pPr>
        <w:ind w:left="5760" w:hanging="360"/>
      </w:pPr>
      <w:rPr>
        <w:rFonts w:ascii="Courier New" w:hAnsi="Courier New" w:hint="default"/>
      </w:rPr>
    </w:lvl>
    <w:lvl w:ilvl="8" w:tplc="4C84B4F0">
      <w:start w:val="1"/>
      <w:numFmt w:val="bullet"/>
      <w:lvlText w:val=""/>
      <w:lvlJc w:val="left"/>
      <w:pPr>
        <w:ind w:left="6480" w:hanging="360"/>
      </w:pPr>
      <w:rPr>
        <w:rFonts w:ascii="Wingdings" w:hAnsi="Wingdings" w:hint="default"/>
      </w:rPr>
    </w:lvl>
  </w:abstractNum>
  <w:abstractNum w:abstractNumId="5" w15:restartNumberingAfterBreak="0">
    <w:nsid w:val="41C149E1"/>
    <w:multiLevelType w:val="hybridMultilevel"/>
    <w:tmpl w:val="FFFFFFFF"/>
    <w:lvl w:ilvl="0" w:tplc="FFCCC64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42385C5B"/>
    <w:multiLevelType w:val="hybridMultilevel"/>
    <w:tmpl w:val="FFFFFFFF"/>
    <w:lvl w:ilvl="0" w:tplc="62FCD6F4">
      <w:start w:val="1"/>
      <w:numFmt w:val="bullet"/>
      <w:lvlText w:val="§"/>
      <w:lvlJc w:val="left"/>
      <w:pPr>
        <w:ind w:left="720" w:hanging="360"/>
      </w:pPr>
      <w:rPr>
        <w:rFonts w:ascii="Wingdings" w:hAnsi="Wingdings" w:hint="default"/>
      </w:rPr>
    </w:lvl>
    <w:lvl w:ilvl="1" w:tplc="FE0A4D04">
      <w:start w:val="1"/>
      <w:numFmt w:val="bullet"/>
      <w:lvlText w:val="o"/>
      <w:lvlJc w:val="left"/>
      <w:pPr>
        <w:ind w:left="1440" w:hanging="360"/>
      </w:pPr>
      <w:rPr>
        <w:rFonts w:ascii="Courier New" w:hAnsi="Courier New" w:hint="default"/>
      </w:rPr>
    </w:lvl>
    <w:lvl w:ilvl="2" w:tplc="00AACA5E">
      <w:start w:val="1"/>
      <w:numFmt w:val="bullet"/>
      <w:lvlText w:val=""/>
      <w:lvlJc w:val="left"/>
      <w:pPr>
        <w:ind w:left="2160" w:hanging="360"/>
      </w:pPr>
      <w:rPr>
        <w:rFonts w:ascii="Wingdings" w:hAnsi="Wingdings" w:hint="default"/>
      </w:rPr>
    </w:lvl>
    <w:lvl w:ilvl="3" w:tplc="2E388E5A">
      <w:start w:val="1"/>
      <w:numFmt w:val="bullet"/>
      <w:lvlText w:val=""/>
      <w:lvlJc w:val="left"/>
      <w:pPr>
        <w:ind w:left="2880" w:hanging="360"/>
      </w:pPr>
      <w:rPr>
        <w:rFonts w:ascii="Symbol" w:hAnsi="Symbol" w:hint="default"/>
      </w:rPr>
    </w:lvl>
    <w:lvl w:ilvl="4" w:tplc="93721412">
      <w:start w:val="1"/>
      <w:numFmt w:val="bullet"/>
      <w:lvlText w:val="o"/>
      <w:lvlJc w:val="left"/>
      <w:pPr>
        <w:ind w:left="3600" w:hanging="360"/>
      </w:pPr>
      <w:rPr>
        <w:rFonts w:ascii="Courier New" w:hAnsi="Courier New" w:hint="default"/>
      </w:rPr>
    </w:lvl>
    <w:lvl w:ilvl="5" w:tplc="68B674C6">
      <w:start w:val="1"/>
      <w:numFmt w:val="bullet"/>
      <w:lvlText w:val=""/>
      <w:lvlJc w:val="left"/>
      <w:pPr>
        <w:ind w:left="4320" w:hanging="360"/>
      </w:pPr>
      <w:rPr>
        <w:rFonts w:ascii="Wingdings" w:hAnsi="Wingdings" w:hint="default"/>
      </w:rPr>
    </w:lvl>
    <w:lvl w:ilvl="6" w:tplc="6D06F742">
      <w:start w:val="1"/>
      <w:numFmt w:val="bullet"/>
      <w:lvlText w:val=""/>
      <w:lvlJc w:val="left"/>
      <w:pPr>
        <w:ind w:left="5040" w:hanging="360"/>
      </w:pPr>
      <w:rPr>
        <w:rFonts w:ascii="Symbol" w:hAnsi="Symbol" w:hint="default"/>
      </w:rPr>
    </w:lvl>
    <w:lvl w:ilvl="7" w:tplc="281C43DC">
      <w:start w:val="1"/>
      <w:numFmt w:val="bullet"/>
      <w:lvlText w:val="o"/>
      <w:lvlJc w:val="left"/>
      <w:pPr>
        <w:ind w:left="5760" w:hanging="360"/>
      </w:pPr>
      <w:rPr>
        <w:rFonts w:ascii="Courier New" w:hAnsi="Courier New" w:hint="default"/>
      </w:rPr>
    </w:lvl>
    <w:lvl w:ilvl="8" w:tplc="A0383370">
      <w:start w:val="1"/>
      <w:numFmt w:val="bullet"/>
      <w:lvlText w:val=""/>
      <w:lvlJc w:val="left"/>
      <w:pPr>
        <w:ind w:left="6480" w:hanging="360"/>
      </w:pPr>
      <w:rPr>
        <w:rFonts w:ascii="Wingdings" w:hAnsi="Wingdings" w:hint="default"/>
      </w:rPr>
    </w:lvl>
  </w:abstractNum>
  <w:abstractNum w:abstractNumId="7" w15:restartNumberingAfterBreak="0">
    <w:nsid w:val="4F8024CD"/>
    <w:multiLevelType w:val="hybridMultilevel"/>
    <w:tmpl w:val="8004B652"/>
    <w:lvl w:ilvl="0" w:tplc="BE86BDDE">
      <w:start w:val="1"/>
      <w:numFmt w:val="decimal"/>
      <w:lvlText w:val="%1."/>
      <w:lvlJc w:val="left"/>
      <w:pPr>
        <w:ind w:left="720" w:hanging="360"/>
      </w:pPr>
      <w:rPr>
        <w:rFonts w:asciiTheme="minorHAnsi" w:eastAsia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CB742F"/>
    <w:multiLevelType w:val="hybridMultilevel"/>
    <w:tmpl w:val="0AF0F4F2"/>
    <w:lvl w:ilvl="0" w:tplc="702248B8">
      <w:start w:val="1"/>
      <w:numFmt w:val="bullet"/>
      <w:lvlText w:val="•"/>
      <w:lvlJc w:val="left"/>
      <w:pPr>
        <w:tabs>
          <w:tab w:val="num" w:pos="360"/>
        </w:tabs>
        <w:ind w:left="360" w:hanging="360"/>
      </w:pPr>
      <w:rPr>
        <w:rFonts w:ascii="Arial" w:hAnsi="Arial" w:cs="Times New Roman" w:hint="default"/>
      </w:rPr>
    </w:lvl>
    <w:lvl w:ilvl="1" w:tplc="47B66208">
      <w:start w:val="1"/>
      <w:numFmt w:val="bullet"/>
      <w:lvlText w:val="•"/>
      <w:lvlJc w:val="left"/>
      <w:pPr>
        <w:tabs>
          <w:tab w:val="num" w:pos="1080"/>
        </w:tabs>
        <w:ind w:left="1080" w:hanging="360"/>
      </w:pPr>
      <w:rPr>
        <w:rFonts w:ascii="Arial" w:hAnsi="Arial" w:cs="Times New Roman" w:hint="default"/>
      </w:rPr>
    </w:lvl>
    <w:lvl w:ilvl="2" w:tplc="3B103030">
      <w:start w:val="1"/>
      <w:numFmt w:val="bullet"/>
      <w:lvlText w:val="•"/>
      <w:lvlJc w:val="left"/>
      <w:pPr>
        <w:tabs>
          <w:tab w:val="num" w:pos="1800"/>
        </w:tabs>
        <w:ind w:left="1800" w:hanging="360"/>
      </w:pPr>
      <w:rPr>
        <w:rFonts w:ascii="Arial" w:hAnsi="Arial" w:cs="Times New Roman" w:hint="default"/>
      </w:rPr>
    </w:lvl>
    <w:lvl w:ilvl="3" w:tplc="2E746F88">
      <w:start w:val="1"/>
      <w:numFmt w:val="bullet"/>
      <w:lvlText w:val="•"/>
      <w:lvlJc w:val="left"/>
      <w:pPr>
        <w:tabs>
          <w:tab w:val="num" w:pos="2520"/>
        </w:tabs>
        <w:ind w:left="2520" w:hanging="360"/>
      </w:pPr>
      <w:rPr>
        <w:rFonts w:ascii="Arial" w:hAnsi="Arial" w:cs="Times New Roman" w:hint="default"/>
      </w:rPr>
    </w:lvl>
    <w:lvl w:ilvl="4" w:tplc="4D8C83A0">
      <w:start w:val="1"/>
      <w:numFmt w:val="bullet"/>
      <w:lvlText w:val="•"/>
      <w:lvlJc w:val="left"/>
      <w:pPr>
        <w:tabs>
          <w:tab w:val="num" w:pos="3240"/>
        </w:tabs>
        <w:ind w:left="3240" w:hanging="360"/>
      </w:pPr>
      <w:rPr>
        <w:rFonts w:ascii="Arial" w:hAnsi="Arial" w:cs="Times New Roman" w:hint="default"/>
      </w:rPr>
    </w:lvl>
    <w:lvl w:ilvl="5" w:tplc="161A46D4">
      <w:start w:val="1"/>
      <w:numFmt w:val="bullet"/>
      <w:lvlText w:val="•"/>
      <w:lvlJc w:val="left"/>
      <w:pPr>
        <w:tabs>
          <w:tab w:val="num" w:pos="3960"/>
        </w:tabs>
        <w:ind w:left="3960" w:hanging="360"/>
      </w:pPr>
      <w:rPr>
        <w:rFonts w:ascii="Arial" w:hAnsi="Arial" w:cs="Times New Roman" w:hint="default"/>
      </w:rPr>
    </w:lvl>
    <w:lvl w:ilvl="6" w:tplc="94E0FF48">
      <w:start w:val="1"/>
      <w:numFmt w:val="bullet"/>
      <w:lvlText w:val="•"/>
      <w:lvlJc w:val="left"/>
      <w:pPr>
        <w:tabs>
          <w:tab w:val="num" w:pos="4680"/>
        </w:tabs>
        <w:ind w:left="4680" w:hanging="360"/>
      </w:pPr>
      <w:rPr>
        <w:rFonts w:ascii="Arial" w:hAnsi="Arial" w:cs="Times New Roman" w:hint="default"/>
      </w:rPr>
    </w:lvl>
    <w:lvl w:ilvl="7" w:tplc="F654B5E4">
      <w:start w:val="1"/>
      <w:numFmt w:val="bullet"/>
      <w:lvlText w:val="•"/>
      <w:lvlJc w:val="left"/>
      <w:pPr>
        <w:tabs>
          <w:tab w:val="num" w:pos="5400"/>
        </w:tabs>
        <w:ind w:left="5400" w:hanging="360"/>
      </w:pPr>
      <w:rPr>
        <w:rFonts w:ascii="Arial" w:hAnsi="Arial" w:cs="Times New Roman" w:hint="default"/>
      </w:rPr>
    </w:lvl>
    <w:lvl w:ilvl="8" w:tplc="76181852">
      <w:start w:val="1"/>
      <w:numFmt w:val="bullet"/>
      <w:lvlText w:val="•"/>
      <w:lvlJc w:val="left"/>
      <w:pPr>
        <w:tabs>
          <w:tab w:val="num" w:pos="6120"/>
        </w:tabs>
        <w:ind w:left="6120" w:hanging="360"/>
      </w:pPr>
      <w:rPr>
        <w:rFonts w:ascii="Arial" w:hAnsi="Arial" w:cs="Times New Roman" w:hint="default"/>
      </w:rPr>
    </w:lvl>
  </w:abstractNum>
  <w:abstractNum w:abstractNumId="9" w15:restartNumberingAfterBreak="0">
    <w:nsid w:val="56A11E1E"/>
    <w:multiLevelType w:val="hybridMultilevel"/>
    <w:tmpl w:val="545494E8"/>
    <w:lvl w:ilvl="0" w:tplc="9A02DE22">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673B22"/>
    <w:multiLevelType w:val="hybridMultilevel"/>
    <w:tmpl w:val="76565B1A"/>
    <w:lvl w:ilvl="0" w:tplc="6890D446">
      <w:start w:val="1"/>
      <w:numFmt w:val="bullet"/>
      <w:lvlText w:val="•"/>
      <w:lvlJc w:val="left"/>
      <w:pPr>
        <w:tabs>
          <w:tab w:val="num" w:pos="720"/>
        </w:tabs>
        <w:ind w:left="720" w:hanging="360"/>
      </w:pPr>
      <w:rPr>
        <w:rFonts w:ascii="Arial" w:hAnsi="Arial" w:hint="default"/>
      </w:rPr>
    </w:lvl>
    <w:lvl w:ilvl="1" w:tplc="12165D6E">
      <w:numFmt w:val="bullet"/>
      <w:lvlText w:val="•"/>
      <w:lvlJc w:val="left"/>
      <w:pPr>
        <w:tabs>
          <w:tab w:val="num" w:pos="1440"/>
        </w:tabs>
        <w:ind w:left="1440" w:hanging="360"/>
      </w:pPr>
      <w:rPr>
        <w:rFonts w:ascii="Arial" w:hAnsi="Arial" w:hint="default"/>
      </w:rPr>
    </w:lvl>
    <w:lvl w:ilvl="2" w:tplc="A3100C82" w:tentative="1">
      <w:start w:val="1"/>
      <w:numFmt w:val="bullet"/>
      <w:lvlText w:val="•"/>
      <w:lvlJc w:val="left"/>
      <w:pPr>
        <w:tabs>
          <w:tab w:val="num" w:pos="2160"/>
        </w:tabs>
        <w:ind w:left="2160" w:hanging="360"/>
      </w:pPr>
      <w:rPr>
        <w:rFonts w:ascii="Arial" w:hAnsi="Arial" w:hint="default"/>
      </w:rPr>
    </w:lvl>
    <w:lvl w:ilvl="3" w:tplc="44A83A18" w:tentative="1">
      <w:start w:val="1"/>
      <w:numFmt w:val="bullet"/>
      <w:lvlText w:val="•"/>
      <w:lvlJc w:val="left"/>
      <w:pPr>
        <w:tabs>
          <w:tab w:val="num" w:pos="2880"/>
        </w:tabs>
        <w:ind w:left="2880" w:hanging="360"/>
      </w:pPr>
      <w:rPr>
        <w:rFonts w:ascii="Arial" w:hAnsi="Arial" w:hint="default"/>
      </w:rPr>
    </w:lvl>
    <w:lvl w:ilvl="4" w:tplc="0D20ED84" w:tentative="1">
      <w:start w:val="1"/>
      <w:numFmt w:val="bullet"/>
      <w:lvlText w:val="•"/>
      <w:lvlJc w:val="left"/>
      <w:pPr>
        <w:tabs>
          <w:tab w:val="num" w:pos="3600"/>
        </w:tabs>
        <w:ind w:left="3600" w:hanging="360"/>
      </w:pPr>
      <w:rPr>
        <w:rFonts w:ascii="Arial" w:hAnsi="Arial" w:hint="default"/>
      </w:rPr>
    </w:lvl>
    <w:lvl w:ilvl="5" w:tplc="7EAE6C3A" w:tentative="1">
      <w:start w:val="1"/>
      <w:numFmt w:val="bullet"/>
      <w:lvlText w:val="•"/>
      <w:lvlJc w:val="left"/>
      <w:pPr>
        <w:tabs>
          <w:tab w:val="num" w:pos="4320"/>
        </w:tabs>
        <w:ind w:left="4320" w:hanging="360"/>
      </w:pPr>
      <w:rPr>
        <w:rFonts w:ascii="Arial" w:hAnsi="Arial" w:hint="default"/>
      </w:rPr>
    </w:lvl>
    <w:lvl w:ilvl="6" w:tplc="56A8C310" w:tentative="1">
      <w:start w:val="1"/>
      <w:numFmt w:val="bullet"/>
      <w:lvlText w:val="•"/>
      <w:lvlJc w:val="left"/>
      <w:pPr>
        <w:tabs>
          <w:tab w:val="num" w:pos="5040"/>
        </w:tabs>
        <w:ind w:left="5040" w:hanging="360"/>
      </w:pPr>
      <w:rPr>
        <w:rFonts w:ascii="Arial" w:hAnsi="Arial" w:hint="default"/>
      </w:rPr>
    </w:lvl>
    <w:lvl w:ilvl="7" w:tplc="DF7E74D4" w:tentative="1">
      <w:start w:val="1"/>
      <w:numFmt w:val="bullet"/>
      <w:lvlText w:val="•"/>
      <w:lvlJc w:val="left"/>
      <w:pPr>
        <w:tabs>
          <w:tab w:val="num" w:pos="5760"/>
        </w:tabs>
        <w:ind w:left="5760" w:hanging="360"/>
      </w:pPr>
      <w:rPr>
        <w:rFonts w:ascii="Arial" w:hAnsi="Arial" w:hint="default"/>
      </w:rPr>
    </w:lvl>
    <w:lvl w:ilvl="8" w:tplc="854067A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87134CD"/>
    <w:multiLevelType w:val="hybridMultilevel"/>
    <w:tmpl w:val="B330D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DF0049"/>
    <w:multiLevelType w:val="hybridMultilevel"/>
    <w:tmpl w:val="3F24D410"/>
    <w:lvl w:ilvl="0" w:tplc="197E6200">
      <w:start w:val="1"/>
      <w:numFmt w:val="bullet"/>
      <w:lvlText w:val="•"/>
      <w:lvlJc w:val="left"/>
      <w:pPr>
        <w:tabs>
          <w:tab w:val="num" w:pos="360"/>
        </w:tabs>
        <w:ind w:left="360" w:hanging="360"/>
      </w:pPr>
      <w:rPr>
        <w:rFonts w:ascii="Arial" w:hAnsi="Arial" w:cs="Times New Roman" w:hint="default"/>
      </w:rPr>
    </w:lvl>
    <w:lvl w:ilvl="1" w:tplc="2E5ABD24">
      <w:start w:val="1"/>
      <w:numFmt w:val="bullet"/>
      <w:lvlText w:val="•"/>
      <w:lvlJc w:val="left"/>
      <w:pPr>
        <w:tabs>
          <w:tab w:val="num" w:pos="1080"/>
        </w:tabs>
        <w:ind w:left="1080" w:hanging="360"/>
      </w:pPr>
      <w:rPr>
        <w:rFonts w:ascii="Arial" w:hAnsi="Arial" w:cs="Times New Roman" w:hint="default"/>
      </w:rPr>
    </w:lvl>
    <w:lvl w:ilvl="2" w:tplc="8228E190">
      <w:start w:val="1"/>
      <w:numFmt w:val="bullet"/>
      <w:lvlText w:val="•"/>
      <w:lvlJc w:val="left"/>
      <w:pPr>
        <w:tabs>
          <w:tab w:val="num" w:pos="1800"/>
        </w:tabs>
        <w:ind w:left="1800" w:hanging="360"/>
      </w:pPr>
      <w:rPr>
        <w:rFonts w:ascii="Arial" w:hAnsi="Arial" w:cs="Times New Roman" w:hint="default"/>
      </w:rPr>
    </w:lvl>
    <w:lvl w:ilvl="3" w:tplc="D0CA8F70">
      <w:start w:val="1"/>
      <w:numFmt w:val="bullet"/>
      <w:lvlText w:val="•"/>
      <w:lvlJc w:val="left"/>
      <w:pPr>
        <w:tabs>
          <w:tab w:val="num" w:pos="2520"/>
        </w:tabs>
        <w:ind w:left="2520" w:hanging="360"/>
      </w:pPr>
      <w:rPr>
        <w:rFonts w:ascii="Arial" w:hAnsi="Arial" w:cs="Times New Roman" w:hint="default"/>
      </w:rPr>
    </w:lvl>
    <w:lvl w:ilvl="4" w:tplc="45ECFDC4">
      <w:start w:val="1"/>
      <w:numFmt w:val="bullet"/>
      <w:lvlText w:val="•"/>
      <w:lvlJc w:val="left"/>
      <w:pPr>
        <w:tabs>
          <w:tab w:val="num" w:pos="3240"/>
        </w:tabs>
        <w:ind w:left="3240" w:hanging="360"/>
      </w:pPr>
      <w:rPr>
        <w:rFonts w:ascii="Arial" w:hAnsi="Arial" w:cs="Times New Roman" w:hint="default"/>
      </w:rPr>
    </w:lvl>
    <w:lvl w:ilvl="5" w:tplc="F0E4F328">
      <w:start w:val="1"/>
      <w:numFmt w:val="bullet"/>
      <w:lvlText w:val="•"/>
      <w:lvlJc w:val="left"/>
      <w:pPr>
        <w:tabs>
          <w:tab w:val="num" w:pos="3960"/>
        </w:tabs>
        <w:ind w:left="3960" w:hanging="360"/>
      </w:pPr>
      <w:rPr>
        <w:rFonts w:ascii="Arial" w:hAnsi="Arial" w:cs="Times New Roman" w:hint="default"/>
      </w:rPr>
    </w:lvl>
    <w:lvl w:ilvl="6" w:tplc="D062FD4A">
      <w:start w:val="1"/>
      <w:numFmt w:val="bullet"/>
      <w:lvlText w:val="•"/>
      <w:lvlJc w:val="left"/>
      <w:pPr>
        <w:tabs>
          <w:tab w:val="num" w:pos="4680"/>
        </w:tabs>
        <w:ind w:left="4680" w:hanging="360"/>
      </w:pPr>
      <w:rPr>
        <w:rFonts w:ascii="Arial" w:hAnsi="Arial" w:cs="Times New Roman" w:hint="default"/>
      </w:rPr>
    </w:lvl>
    <w:lvl w:ilvl="7" w:tplc="A66E6E1E">
      <w:start w:val="1"/>
      <w:numFmt w:val="bullet"/>
      <w:lvlText w:val="•"/>
      <w:lvlJc w:val="left"/>
      <w:pPr>
        <w:tabs>
          <w:tab w:val="num" w:pos="5400"/>
        </w:tabs>
        <w:ind w:left="5400" w:hanging="360"/>
      </w:pPr>
      <w:rPr>
        <w:rFonts w:ascii="Arial" w:hAnsi="Arial" w:cs="Times New Roman" w:hint="default"/>
      </w:rPr>
    </w:lvl>
    <w:lvl w:ilvl="8" w:tplc="D248A12E">
      <w:start w:val="1"/>
      <w:numFmt w:val="bullet"/>
      <w:lvlText w:val="•"/>
      <w:lvlJc w:val="left"/>
      <w:pPr>
        <w:tabs>
          <w:tab w:val="num" w:pos="6120"/>
        </w:tabs>
        <w:ind w:left="6120" w:hanging="360"/>
      </w:pPr>
      <w:rPr>
        <w:rFonts w:ascii="Arial" w:hAnsi="Arial" w:cs="Times New Roman" w:hint="default"/>
      </w:rPr>
    </w:lvl>
  </w:abstractNum>
  <w:num w:numId="1" w16cid:durableId="1887525254">
    <w:abstractNumId w:val="4"/>
  </w:num>
  <w:num w:numId="2" w16cid:durableId="880748369">
    <w:abstractNumId w:val="6"/>
  </w:num>
  <w:num w:numId="3" w16cid:durableId="192498490">
    <w:abstractNumId w:val="2"/>
  </w:num>
  <w:num w:numId="4" w16cid:durableId="679891936">
    <w:abstractNumId w:val="8"/>
  </w:num>
  <w:num w:numId="5" w16cid:durableId="743642918">
    <w:abstractNumId w:val="12"/>
  </w:num>
  <w:num w:numId="6" w16cid:durableId="817721382">
    <w:abstractNumId w:val="7"/>
  </w:num>
  <w:num w:numId="7" w16cid:durableId="199051730">
    <w:abstractNumId w:val="3"/>
  </w:num>
  <w:num w:numId="8" w16cid:durableId="40518873">
    <w:abstractNumId w:val="1"/>
  </w:num>
  <w:num w:numId="9" w16cid:durableId="37437598">
    <w:abstractNumId w:val="0"/>
  </w:num>
  <w:num w:numId="10" w16cid:durableId="962267861">
    <w:abstractNumId w:val="9"/>
  </w:num>
  <w:num w:numId="11" w16cid:durableId="1042437399">
    <w:abstractNumId w:val="5"/>
  </w:num>
  <w:num w:numId="12" w16cid:durableId="1907446923">
    <w:abstractNumId w:val="10"/>
  </w:num>
  <w:num w:numId="13" w16cid:durableId="4355610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087"/>
    <w:rsid w:val="00000446"/>
    <w:rsid w:val="00000691"/>
    <w:rsid w:val="00000B45"/>
    <w:rsid w:val="00000E16"/>
    <w:rsid w:val="00001C9C"/>
    <w:rsid w:val="00002457"/>
    <w:rsid w:val="00003040"/>
    <w:rsid w:val="00003061"/>
    <w:rsid w:val="00003066"/>
    <w:rsid w:val="00004003"/>
    <w:rsid w:val="000043C8"/>
    <w:rsid w:val="00004DF5"/>
    <w:rsid w:val="000055D5"/>
    <w:rsid w:val="000057E3"/>
    <w:rsid w:val="00005AA0"/>
    <w:rsid w:val="00005D9D"/>
    <w:rsid w:val="00005E6D"/>
    <w:rsid w:val="00005EE4"/>
    <w:rsid w:val="00006125"/>
    <w:rsid w:val="0000642E"/>
    <w:rsid w:val="000069B0"/>
    <w:rsid w:val="00006E59"/>
    <w:rsid w:val="00006F4A"/>
    <w:rsid w:val="00010400"/>
    <w:rsid w:val="00010F4A"/>
    <w:rsid w:val="00010F9B"/>
    <w:rsid w:val="000111F2"/>
    <w:rsid w:val="000113A7"/>
    <w:rsid w:val="000117E4"/>
    <w:rsid w:val="00011AAD"/>
    <w:rsid w:val="00011AD4"/>
    <w:rsid w:val="00011B5F"/>
    <w:rsid w:val="00011C0B"/>
    <w:rsid w:val="00011F51"/>
    <w:rsid w:val="00012235"/>
    <w:rsid w:val="00012862"/>
    <w:rsid w:val="00012E57"/>
    <w:rsid w:val="00012FB2"/>
    <w:rsid w:val="00013581"/>
    <w:rsid w:val="00013A45"/>
    <w:rsid w:val="00013AC0"/>
    <w:rsid w:val="00013EB9"/>
    <w:rsid w:val="00014236"/>
    <w:rsid w:val="000142CF"/>
    <w:rsid w:val="000143BD"/>
    <w:rsid w:val="0001457A"/>
    <w:rsid w:val="000147AE"/>
    <w:rsid w:val="00014B3F"/>
    <w:rsid w:val="00014E09"/>
    <w:rsid w:val="00016108"/>
    <w:rsid w:val="000163D6"/>
    <w:rsid w:val="0001654B"/>
    <w:rsid w:val="00016C76"/>
    <w:rsid w:val="00016CC1"/>
    <w:rsid w:val="00016D5E"/>
    <w:rsid w:val="000179C7"/>
    <w:rsid w:val="00017C6A"/>
    <w:rsid w:val="000207BB"/>
    <w:rsid w:val="00022198"/>
    <w:rsid w:val="00022B4A"/>
    <w:rsid w:val="00023190"/>
    <w:rsid w:val="00023D73"/>
    <w:rsid w:val="00024B90"/>
    <w:rsid w:val="00025180"/>
    <w:rsid w:val="0002589E"/>
    <w:rsid w:val="00025E38"/>
    <w:rsid w:val="000267DA"/>
    <w:rsid w:val="00026D34"/>
    <w:rsid w:val="00026DC0"/>
    <w:rsid w:val="0002739D"/>
    <w:rsid w:val="00027A1E"/>
    <w:rsid w:val="00027FBB"/>
    <w:rsid w:val="00031A02"/>
    <w:rsid w:val="00031CED"/>
    <w:rsid w:val="00031F17"/>
    <w:rsid w:val="000320C2"/>
    <w:rsid w:val="0003250D"/>
    <w:rsid w:val="00032606"/>
    <w:rsid w:val="0003338E"/>
    <w:rsid w:val="00033964"/>
    <w:rsid w:val="00033B1F"/>
    <w:rsid w:val="00033CBF"/>
    <w:rsid w:val="00034216"/>
    <w:rsid w:val="0003487F"/>
    <w:rsid w:val="000349AE"/>
    <w:rsid w:val="00034A21"/>
    <w:rsid w:val="00034C63"/>
    <w:rsid w:val="0003520E"/>
    <w:rsid w:val="0003567A"/>
    <w:rsid w:val="000357EA"/>
    <w:rsid w:val="0003697C"/>
    <w:rsid w:val="00036B7D"/>
    <w:rsid w:val="000373CB"/>
    <w:rsid w:val="00037713"/>
    <w:rsid w:val="00037845"/>
    <w:rsid w:val="00040739"/>
    <w:rsid w:val="00040BC6"/>
    <w:rsid w:val="00040C69"/>
    <w:rsid w:val="00040D1E"/>
    <w:rsid w:val="00040FCF"/>
    <w:rsid w:val="000413EB"/>
    <w:rsid w:val="000415DA"/>
    <w:rsid w:val="00041C7F"/>
    <w:rsid w:val="00042374"/>
    <w:rsid w:val="000425DB"/>
    <w:rsid w:val="00042611"/>
    <w:rsid w:val="00043626"/>
    <w:rsid w:val="00043A15"/>
    <w:rsid w:val="00043C9F"/>
    <w:rsid w:val="00043E46"/>
    <w:rsid w:val="00043E61"/>
    <w:rsid w:val="000442A8"/>
    <w:rsid w:val="00044736"/>
    <w:rsid w:val="000454C5"/>
    <w:rsid w:val="00045EEF"/>
    <w:rsid w:val="0004690F"/>
    <w:rsid w:val="00046A12"/>
    <w:rsid w:val="00046AC4"/>
    <w:rsid w:val="00046D5A"/>
    <w:rsid w:val="00047B44"/>
    <w:rsid w:val="00047C18"/>
    <w:rsid w:val="000500D4"/>
    <w:rsid w:val="00050ED1"/>
    <w:rsid w:val="000512A4"/>
    <w:rsid w:val="000512B2"/>
    <w:rsid w:val="00051AE5"/>
    <w:rsid w:val="00051DF4"/>
    <w:rsid w:val="00052052"/>
    <w:rsid w:val="000527AE"/>
    <w:rsid w:val="00052D92"/>
    <w:rsid w:val="00053512"/>
    <w:rsid w:val="0005357B"/>
    <w:rsid w:val="00053663"/>
    <w:rsid w:val="000537AD"/>
    <w:rsid w:val="00053F45"/>
    <w:rsid w:val="000545D2"/>
    <w:rsid w:val="00054643"/>
    <w:rsid w:val="00057087"/>
    <w:rsid w:val="0005710A"/>
    <w:rsid w:val="00057484"/>
    <w:rsid w:val="000576B3"/>
    <w:rsid w:val="00057DE3"/>
    <w:rsid w:val="00057EBC"/>
    <w:rsid w:val="00057EE2"/>
    <w:rsid w:val="000603F0"/>
    <w:rsid w:val="000606F2"/>
    <w:rsid w:val="00060789"/>
    <w:rsid w:val="000608B9"/>
    <w:rsid w:val="000608C8"/>
    <w:rsid w:val="000608F3"/>
    <w:rsid w:val="00060F2F"/>
    <w:rsid w:val="00060FCF"/>
    <w:rsid w:val="000611CB"/>
    <w:rsid w:val="00062367"/>
    <w:rsid w:val="00062B3C"/>
    <w:rsid w:val="00062B61"/>
    <w:rsid w:val="00063058"/>
    <w:rsid w:val="00063212"/>
    <w:rsid w:val="0006344A"/>
    <w:rsid w:val="00063E41"/>
    <w:rsid w:val="00063F63"/>
    <w:rsid w:val="00064264"/>
    <w:rsid w:val="00064C15"/>
    <w:rsid w:val="000667CC"/>
    <w:rsid w:val="00066894"/>
    <w:rsid w:val="00066CC9"/>
    <w:rsid w:val="00066E3A"/>
    <w:rsid w:val="00067720"/>
    <w:rsid w:val="000678F7"/>
    <w:rsid w:val="000703D6"/>
    <w:rsid w:val="0007075F"/>
    <w:rsid w:val="00071B2A"/>
    <w:rsid w:val="00071C6E"/>
    <w:rsid w:val="00071F86"/>
    <w:rsid w:val="00072925"/>
    <w:rsid w:val="000729D3"/>
    <w:rsid w:val="00072FE6"/>
    <w:rsid w:val="000740F4"/>
    <w:rsid w:val="0007443B"/>
    <w:rsid w:val="00074DD3"/>
    <w:rsid w:val="0007514C"/>
    <w:rsid w:val="00075285"/>
    <w:rsid w:val="00075D0E"/>
    <w:rsid w:val="00075DB8"/>
    <w:rsid w:val="00075DC0"/>
    <w:rsid w:val="00075FAE"/>
    <w:rsid w:val="000761E8"/>
    <w:rsid w:val="00076721"/>
    <w:rsid w:val="00076AC2"/>
    <w:rsid w:val="000779EC"/>
    <w:rsid w:val="00077A8F"/>
    <w:rsid w:val="00080406"/>
    <w:rsid w:val="00080484"/>
    <w:rsid w:val="00080E81"/>
    <w:rsid w:val="00081197"/>
    <w:rsid w:val="00081292"/>
    <w:rsid w:val="0008129B"/>
    <w:rsid w:val="00082758"/>
    <w:rsid w:val="00082B55"/>
    <w:rsid w:val="00085A3F"/>
    <w:rsid w:val="000860B9"/>
    <w:rsid w:val="000863CC"/>
    <w:rsid w:val="00086597"/>
    <w:rsid w:val="00086B8F"/>
    <w:rsid w:val="0008730F"/>
    <w:rsid w:val="00087426"/>
    <w:rsid w:val="0008787A"/>
    <w:rsid w:val="00087B8E"/>
    <w:rsid w:val="000907E7"/>
    <w:rsid w:val="0009145F"/>
    <w:rsid w:val="0009179B"/>
    <w:rsid w:val="00091E75"/>
    <w:rsid w:val="000921E7"/>
    <w:rsid w:val="000923B7"/>
    <w:rsid w:val="00092429"/>
    <w:rsid w:val="000925A8"/>
    <w:rsid w:val="000927DE"/>
    <w:rsid w:val="00092DDD"/>
    <w:rsid w:val="000932DA"/>
    <w:rsid w:val="0009338D"/>
    <w:rsid w:val="000936A5"/>
    <w:rsid w:val="00093EBD"/>
    <w:rsid w:val="0009402F"/>
    <w:rsid w:val="00094D6B"/>
    <w:rsid w:val="00095206"/>
    <w:rsid w:val="0009551C"/>
    <w:rsid w:val="00095BC3"/>
    <w:rsid w:val="0009626D"/>
    <w:rsid w:val="000967D4"/>
    <w:rsid w:val="000968E2"/>
    <w:rsid w:val="00097AE4"/>
    <w:rsid w:val="000A0165"/>
    <w:rsid w:val="000A01F8"/>
    <w:rsid w:val="000A0395"/>
    <w:rsid w:val="000A08B2"/>
    <w:rsid w:val="000A1112"/>
    <w:rsid w:val="000A1214"/>
    <w:rsid w:val="000A1787"/>
    <w:rsid w:val="000A17A2"/>
    <w:rsid w:val="000A31E9"/>
    <w:rsid w:val="000A3224"/>
    <w:rsid w:val="000A559D"/>
    <w:rsid w:val="000A59F9"/>
    <w:rsid w:val="000A5D96"/>
    <w:rsid w:val="000A6A9F"/>
    <w:rsid w:val="000A6D74"/>
    <w:rsid w:val="000A7186"/>
    <w:rsid w:val="000A7E12"/>
    <w:rsid w:val="000B0FD2"/>
    <w:rsid w:val="000B14ED"/>
    <w:rsid w:val="000B184A"/>
    <w:rsid w:val="000B21A9"/>
    <w:rsid w:val="000B35CE"/>
    <w:rsid w:val="000B3694"/>
    <w:rsid w:val="000B3BB3"/>
    <w:rsid w:val="000B3F89"/>
    <w:rsid w:val="000B43D0"/>
    <w:rsid w:val="000B4CC5"/>
    <w:rsid w:val="000B4E5B"/>
    <w:rsid w:val="000B5939"/>
    <w:rsid w:val="000B5BDE"/>
    <w:rsid w:val="000B7173"/>
    <w:rsid w:val="000B73D5"/>
    <w:rsid w:val="000B74E6"/>
    <w:rsid w:val="000B7B09"/>
    <w:rsid w:val="000B7BF1"/>
    <w:rsid w:val="000C018E"/>
    <w:rsid w:val="000C0BF0"/>
    <w:rsid w:val="000C12A4"/>
    <w:rsid w:val="000C1951"/>
    <w:rsid w:val="000C1B5B"/>
    <w:rsid w:val="000C250F"/>
    <w:rsid w:val="000C28DC"/>
    <w:rsid w:val="000C2B25"/>
    <w:rsid w:val="000C32D9"/>
    <w:rsid w:val="000C36B1"/>
    <w:rsid w:val="000C3717"/>
    <w:rsid w:val="000C37D5"/>
    <w:rsid w:val="000C37F3"/>
    <w:rsid w:val="000C3DEC"/>
    <w:rsid w:val="000C4491"/>
    <w:rsid w:val="000C476D"/>
    <w:rsid w:val="000C477D"/>
    <w:rsid w:val="000C557B"/>
    <w:rsid w:val="000C5D07"/>
    <w:rsid w:val="000C6069"/>
    <w:rsid w:val="000C6203"/>
    <w:rsid w:val="000C6470"/>
    <w:rsid w:val="000C6B9C"/>
    <w:rsid w:val="000C753C"/>
    <w:rsid w:val="000D03CE"/>
    <w:rsid w:val="000D04E0"/>
    <w:rsid w:val="000D055F"/>
    <w:rsid w:val="000D05F2"/>
    <w:rsid w:val="000D1284"/>
    <w:rsid w:val="000D130A"/>
    <w:rsid w:val="000D135E"/>
    <w:rsid w:val="000D226B"/>
    <w:rsid w:val="000D2294"/>
    <w:rsid w:val="000D259A"/>
    <w:rsid w:val="000D2F60"/>
    <w:rsid w:val="000D308D"/>
    <w:rsid w:val="000D3C72"/>
    <w:rsid w:val="000D40CA"/>
    <w:rsid w:val="000D4357"/>
    <w:rsid w:val="000D4CC9"/>
    <w:rsid w:val="000D60CF"/>
    <w:rsid w:val="000D6423"/>
    <w:rsid w:val="000D647D"/>
    <w:rsid w:val="000D663B"/>
    <w:rsid w:val="000D709E"/>
    <w:rsid w:val="000D753C"/>
    <w:rsid w:val="000D7E51"/>
    <w:rsid w:val="000E01D4"/>
    <w:rsid w:val="000E09A3"/>
    <w:rsid w:val="000E0B97"/>
    <w:rsid w:val="000E1147"/>
    <w:rsid w:val="000E12E9"/>
    <w:rsid w:val="000E15E8"/>
    <w:rsid w:val="000E1A2B"/>
    <w:rsid w:val="000E27CD"/>
    <w:rsid w:val="000E2EA3"/>
    <w:rsid w:val="000E3080"/>
    <w:rsid w:val="000E4226"/>
    <w:rsid w:val="000E4631"/>
    <w:rsid w:val="000E56BC"/>
    <w:rsid w:val="000E5953"/>
    <w:rsid w:val="000E600E"/>
    <w:rsid w:val="000E6DA3"/>
    <w:rsid w:val="000E735E"/>
    <w:rsid w:val="000E7A34"/>
    <w:rsid w:val="000E7CBF"/>
    <w:rsid w:val="000F01A4"/>
    <w:rsid w:val="000F0CB3"/>
    <w:rsid w:val="000F13BF"/>
    <w:rsid w:val="000F141F"/>
    <w:rsid w:val="000F2294"/>
    <w:rsid w:val="000F247A"/>
    <w:rsid w:val="000F26AF"/>
    <w:rsid w:val="000F270C"/>
    <w:rsid w:val="000F2C09"/>
    <w:rsid w:val="000F2CD3"/>
    <w:rsid w:val="000F2D15"/>
    <w:rsid w:val="000F2DD8"/>
    <w:rsid w:val="000F45E5"/>
    <w:rsid w:val="000F4988"/>
    <w:rsid w:val="000F50A0"/>
    <w:rsid w:val="000F544E"/>
    <w:rsid w:val="000F5988"/>
    <w:rsid w:val="000F6562"/>
    <w:rsid w:val="000F660C"/>
    <w:rsid w:val="000F713F"/>
    <w:rsid w:val="000F79B4"/>
    <w:rsid w:val="000F7CF7"/>
    <w:rsid w:val="0010022C"/>
    <w:rsid w:val="001009B6"/>
    <w:rsid w:val="001009ED"/>
    <w:rsid w:val="00101214"/>
    <w:rsid w:val="00101495"/>
    <w:rsid w:val="001017E4"/>
    <w:rsid w:val="00101C28"/>
    <w:rsid w:val="00101F7C"/>
    <w:rsid w:val="001023DE"/>
    <w:rsid w:val="001025C9"/>
    <w:rsid w:val="00102675"/>
    <w:rsid w:val="00102CEA"/>
    <w:rsid w:val="001036DD"/>
    <w:rsid w:val="00103A58"/>
    <w:rsid w:val="00103C0C"/>
    <w:rsid w:val="00103F41"/>
    <w:rsid w:val="001042D9"/>
    <w:rsid w:val="001048AD"/>
    <w:rsid w:val="00104D69"/>
    <w:rsid w:val="00106022"/>
    <w:rsid w:val="00106041"/>
    <w:rsid w:val="00106A03"/>
    <w:rsid w:val="00106C85"/>
    <w:rsid w:val="0010779A"/>
    <w:rsid w:val="00107C5F"/>
    <w:rsid w:val="0011063E"/>
    <w:rsid w:val="00110780"/>
    <w:rsid w:val="00110F00"/>
    <w:rsid w:val="0011126D"/>
    <w:rsid w:val="00111F02"/>
    <w:rsid w:val="00111F9E"/>
    <w:rsid w:val="001121FC"/>
    <w:rsid w:val="00112ECE"/>
    <w:rsid w:val="001133A5"/>
    <w:rsid w:val="00113A6A"/>
    <w:rsid w:val="00113B76"/>
    <w:rsid w:val="00114073"/>
    <w:rsid w:val="001140FD"/>
    <w:rsid w:val="001151F8"/>
    <w:rsid w:val="001160C5"/>
    <w:rsid w:val="00116883"/>
    <w:rsid w:val="00116F17"/>
    <w:rsid w:val="00116F61"/>
    <w:rsid w:val="0011724C"/>
    <w:rsid w:val="00117B98"/>
    <w:rsid w:val="00117BD2"/>
    <w:rsid w:val="001205A9"/>
    <w:rsid w:val="001206FC"/>
    <w:rsid w:val="00120761"/>
    <w:rsid w:val="001212B8"/>
    <w:rsid w:val="00121E52"/>
    <w:rsid w:val="00122230"/>
    <w:rsid w:val="0012269B"/>
    <w:rsid w:val="0012316D"/>
    <w:rsid w:val="001235DD"/>
    <w:rsid w:val="00124124"/>
    <w:rsid w:val="00124AA5"/>
    <w:rsid w:val="00124E5A"/>
    <w:rsid w:val="0012500E"/>
    <w:rsid w:val="00125070"/>
    <w:rsid w:val="00125384"/>
    <w:rsid w:val="0012592D"/>
    <w:rsid w:val="00125F85"/>
    <w:rsid w:val="00126165"/>
    <w:rsid w:val="00126495"/>
    <w:rsid w:val="001265BD"/>
    <w:rsid w:val="001266DE"/>
    <w:rsid w:val="001267B8"/>
    <w:rsid w:val="001273A8"/>
    <w:rsid w:val="001277DD"/>
    <w:rsid w:val="001279B2"/>
    <w:rsid w:val="00127DDE"/>
    <w:rsid w:val="0013018D"/>
    <w:rsid w:val="0013079B"/>
    <w:rsid w:val="00130FE6"/>
    <w:rsid w:val="00131373"/>
    <w:rsid w:val="0013225B"/>
    <w:rsid w:val="00132447"/>
    <w:rsid w:val="00133B05"/>
    <w:rsid w:val="00133B37"/>
    <w:rsid w:val="0013431D"/>
    <w:rsid w:val="001349C2"/>
    <w:rsid w:val="00134CF6"/>
    <w:rsid w:val="0013532D"/>
    <w:rsid w:val="00135783"/>
    <w:rsid w:val="00135CF1"/>
    <w:rsid w:val="00135F58"/>
    <w:rsid w:val="0013681A"/>
    <w:rsid w:val="00136833"/>
    <w:rsid w:val="00136D21"/>
    <w:rsid w:val="00136DE0"/>
    <w:rsid w:val="00137F23"/>
    <w:rsid w:val="00140C51"/>
    <w:rsid w:val="001411F4"/>
    <w:rsid w:val="00141A2C"/>
    <w:rsid w:val="00141D77"/>
    <w:rsid w:val="00141DD6"/>
    <w:rsid w:val="00141EB9"/>
    <w:rsid w:val="00143597"/>
    <w:rsid w:val="001438B4"/>
    <w:rsid w:val="00143AF8"/>
    <w:rsid w:val="001447E9"/>
    <w:rsid w:val="00144AC4"/>
    <w:rsid w:val="00144B13"/>
    <w:rsid w:val="00144F1F"/>
    <w:rsid w:val="001455D3"/>
    <w:rsid w:val="0014592D"/>
    <w:rsid w:val="00145DF9"/>
    <w:rsid w:val="00146049"/>
    <w:rsid w:val="001462E1"/>
    <w:rsid w:val="0014643D"/>
    <w:rsid w:val="00146489"/>
    <w:rsid w:val="001472B4"/>
    <w:rsid w:val="001475A2"/>
    <w:rsid w:val="001475E0"/>
    <w:rsid w:val="001477B6"/>
    <w:rsid w:val="0014D5ED"/>
    <w:rsid w:val="001505EC"/>
    <w:rsid w:val="001506A5"/>
    <w:rsid w:val="0015082B"/>
    <w:rsid w:val="00150938"/>
    <w:rsid w:val="00150A15"/>
    <w:rsid w:val="00150D9A"/>
    <w:rsid w:val="00150DD6"/>
    <w:rsid w:val="00151B15"/>
    <w:rsid w:val="00151CB1"/>
    <w:rsid w:val="0015213A"/>
    <w:rsid w:val="00152BC4"/>
    <w:rsid w:val="00153348"/>
    <w:rsid w:val="00153CB0"/>
    <w:rsid w:val="001546D0"/>
    <w:rsid w:val="00154D16"/>
    <w:rsid w:val="00155445"/>
    <w:rsid w:val="00155861"/>
    <w:rsid w:val="0015675E"/>
    <w:rsid w:val="00156871"/>
    <w:rsid w:val="00156BEC"/>
    <w:rsid w:val="0015749C"/>
    <w:rsid w:val="0015759B"/>
    <w:rsid w:val="00160B5D"/>
    <w:rsid w:val="00160E1D"/>
    <w:rsid w:val="001610B9"/>
    <w:rsid w:val="00161FC1"/>
    <w:rsid w:val="0016220C"/>
    <w:rsid w:val="001622D6"/>
    <w:rsid w:val="001629F6"/>
    <w:rsid w:val="00163136"/>
    <w:rsid w:val="00163430"/>
    <w:rsid w:val="00163F4A"/>
    <w:rsid w:val="0016407F"/>
    <w:rsid w:val="0016438E"/>
    <w:rsid w:val="0016453E"/>
    <w:rsid w:val="001654E2"/>
    <w:rsid w:val="001654FA"/>
    <w:rsid w:val="00165B66"/>
    <w:rsid w:val="00166327"/>
    <w:rsid w:val="0016698B"/>
    <w:rsid w:val="001674C0"/>
    <w:rsid w:val="00167B36"/>
    <w:rsid w:val="0017083C"/>
    <w:rsid w:val="0017126E"/>
    <w:rsid w:val="00171AEF"/>
    <w:rsid w:val="0017290E"/>
    <w:rsid w:val="001729DF"/>
    <w:rsid w:val="0017329A"/>
    <w:rsid w:val="00173405"/>
    <w:rsid w:val="001736EC"/>
    <w:rsid w:val="00173F2A"/>
    <w:rsid w:val="00175319"/>
    <w:rsid w:val="001755FD"/>
    <w:rsid w:val="001761DB"/>
    <w:rsid w:val="0017647B"/>
    <w:rsid w:val="00176C81"/>
    <w:rsid w:val="001772C4"/>
    <w:rsid w:val="001772D4"/>
    <w:rsid w:val="00177745"/>
    <w:rsid w:val="001778D9"/>
    <w:rsid w:val="00177CBF"/>
    <w:rsid w:val="00177DBA"/>
    <w:rsid w:val="00180727"/>
    <w:rsid w:val="00180731"/>
    <w:rsid w:val="0018142E"/>
    <w:rsid w:val="00181B9D"/>
    <w:rsid w:val="00182911"/>
    <w:rsid w:val="00182C07"/>
    <w:rsid w:val="00182DCF"/>
    <w:rsid w:val="0018339B"/>
    <w:rsid w:val="00183666"/>
    <w:rsid w:val="00183752"/>
    <w:rsid w:val="00183BF5"/>
    <w:rsid w:val="00184573"/>
    <w:rsid w:val="001849E7"/>
    <w:rsid w:val="001853A9"/>
    <w:rsid w:val="00185640"/>
    <w:rsid w:val="00185F74"/>
    <w:rsid w:val="00186098"/>
    <w:rsid w:val="00186982"/>
    <w:rsid w:val="00186B2A"/>
    <w:rsid w:val="00187127"/>
    <w:rsid w:val="001874B1"/>
    <w:rsid w:val="0019023F"/>
    <w:rsid w:val="001907F2"/>
    <w:rsid w:val="00190984"/>
    <w:rsid w:val="001909F7"/>
    <w:rsid w:val="001919F4"/>
    <w:rsid w:val="00191BC2"/>
    <w:rsid w:val="00191D45"/>
    <w:rsid w:val="00192515"/>
    <w:rsid w:val="00192546"/>
    <w:rsid w:val="00192691"/>
    <w:rsid w:val="00192D60"/>
    <w:rsid w:val="00192F57"/>
    <w:rsid w:val="001930DE"/>
    <w:rsid w:val="0019386E"/>
    <w:rsid w:val="00193946"/>
    <w:rsid w:val="00193AEF"/>
    <w:rsid w:val="00193EF7"/>
    <w:rsid w:val="00194457"/>
    <w:rsid w:val="00194BD2"/>
    <w:rsid w:val="00195271"/>
    <w:rsid w:val="00195E07"/>
    <w:rsid w:val="001965E8"/>
    <w:rsid w:val="0019676E"/>
    <w:rsid w:val="00196DE4"/>
    <w:rsid w:val="0019715A"/>
    <w:rsid w:val="00197207"/>
    <w:rsid w:val="001972ED"/>
    <w:rsid w:val="0019743C"/>
    <w:rsid w:val="001977BE"/>
    <w:rsid w:val="001A015E"/>
    <w:rsid w:val="001A0A22"/>
    <w:rsid w:val="001A211A"/>
    <w:rsid w:val="001A2A70"/>
    <w:rsid w:val="001A2ADA"/>
    <w:rsid w:val="001A34C7"/>
    <w:rsid w:val="001A3AB7"/>
    <w:rsid w:val="001A402F"/>
    <w:rsid w:val="001A5CCD"/>
    <w:rsid w:val="001A6543"/>
    <w:rsid w:val="001A68AB"/>
    <w:rsid w:val="001A6D7A"/>
    <w:rsid w:val="001A7DC4"/>
    <w:rsid w:val="001A7E77"/>
    <w:rsid w:val="001A7FF4"/>
    <w:rsid w:val="001B0588"/>
    <w:rsid w:val="001B06F9"/>
    <w:rsid w:val="001B0D19"/>
    <w:rsid w:val="001B0DC7"/>
    <w:rsid w:val="001B1544"/>
    <w:rsid w:val="001B1761"/>
    <w:rsid w:val="001B1E9A"/>
    <w:rsid w:val="001B2200"/>
    <w:rsid w:val="001B248F"/>
    <w:rsid w:val="001B2B46"/>
    <w:rsid w:val="001B3443"/>
    <w:rsid w:val="001B3DC2"/>
    <w:rsid w:val="001B406A"/>
    <w:rsid w:val="001B46DA"/>
    <w:rsid w:val="001B51BF"/>
    <w:rsid w:val="001B5211"/>
    <w:rsid w:val="001B52E4"/>
    <w:rsid w:val="001B52E5"/>
    <w:rsid w:val="001B59F5"/>
    <w:rsid w:val="001B5E13"/>
    <w:rsid w:val="001B61C6"/>
    <w:rsid w:val="001B6A39"/>
    <w:rsid w:val="001B6C7D"/>
    <w:rsid w:val="001B6FCB"/>
    <w:rsid w:val="001B7FC4"/>
    <w:rsid w:val="001C02BC"/>
    <w:rsid w:val="001C0D3D"/>
    <w:rsid w:val="001C0EAB"/>
    <w:rsid w:val="001C13C2"/>
    <w:rsid w:val="001C1443"/>
    <w:rsid w:val="001C17DC"/>
    <w:rsid w:val="001C186A"/>
    <w:rsid w:val="001C20B6"/>
    <w:rsid w:val="001C247F"/>
    <w:rsid w:val="001C2873"/>
    <w:rsid w:val="001C2EA3"/>
    <w:rsid w:val="001C306C"/>
    <w:rsid w:val="001C34E9"/>
    <w:rsid w:val="001C3FAE"/>
    <w:rsid w:val="001C401B"/>
    <w:rsid w:val="001C479F"/>
    <w:rsid w:val="001C6519"/>
    <w:rsid w:val="001C6556"/>
    <w:rsid w:val="001C731E"/>
    <w:rsid w:val="001C7437"/>
    <w:rsid w:val="001C74A1"/>
    <w:rsid w:val="001C7693"/>
    <w:rsid w:val="001C78C9"/>
    <w:rsid w:val="001C79DD"/>
    <w:rsid w:val="001C7BE1"/>
    <w:rsid w:val="001D034A"/>
    <w:rsid w:val="001D07D2"/>
    <w:rsid w:val="001D07E4"/>
    <w:rsid w:val="001D0B86"/>
    <w:rsid w:val="001D0FD8"/>
    <w:rsid w:val="001D12C7"/>
    <w:rsid w:val="001D156A"/>
    <w:rsid w:val="001D2AE7"/>
    <w:rsid w:val="001D32A7"/>
    <w:rsid w:val="001D33B8"/>
    <w:rsid w:val="001D3DAA"/>
    <w:rsid w:val="001D5A40"/>
    <w:rsid w:val="001D5C6E"/>
    <w:rsid w:val="001D60C2"/>
    <w:rsid w:val="001D62C0"/>
    <w:rsid w:val="001D63D2"/>
    <w:rsid w:val="001D6BB3"/>
    <w:rsid w:val="001D6BB4"/>
    <w:rsid w:val="001E0105"/>
    <w:rsid w:val="001E0DA9"/>
    <w:rsid w:val="001E0F9C"/>
    <w:rsid w:val="001E114A"/>
    <w:rsid w:val="001E16A6"/>
    <w:rsid w:val="001E1DB4"/>
    <w:rsid w:val="001E2439"/>
    <w:rsid w:val="001E2675"/>
    <w:rsid w:val="001E2AE4"/>
    <w:rsid w:val="001E35F2"/>
    <w:rsid w:val="001E385B"/>
    <w:rsid w:val="001E46AB"/>
    <w:rsid w:val="001E5E32"/>
    <w:rsid w:val="001E7396"/>
    <w:rsid w:val="001E775E"/>
    <w:rsid w:val="001E78C4"/>
    <w:rsid w:val="001F0206"/>
    <w:rsid w:val="001F058F"/>
    <w:rsid w:val="001F08A3"/>
    <w:rsid w:val="001F0F86"/>
    <w:rsid w:val="001F123D"/>
    <w:rsid w:val="001F152D"/>
    <w:rsid w:val="001F1AA2"/>
    <w:rsid w:val="001F1B41"/>
    <w:rsid w:val="001F1DE7"/>
    <w:rsid w:val="001F21BB"/>
    <w:rsid w:val="001F2825"/>
    <w:rsid w:val="001F2AEA"/>
    <w:rsid w:val="001F2C37"/>
    <w:rsid w:val="001F2FDB"/>
    <w:rsid w:val="001F3171"/>
    <w:rsid w:val="001F37E6"/>
    <w:rsid w:val="001F38CF"/>
    <w:rsid w:val="001F4A1E"/>
    <w:rsid w:val="001F62B2"/>
    <w:rsid w:val="001F649D"/>
    <w:rsid w:val="001F674E"/>
    <w:rsid w:val="001F6F2A"/>
    <w:rsid w:val="001F7146"/>
    <w:rsid w:val="001F7300"/>
    <w:rsid w:val="001F7CEA"/>
    <w:rsid w:val="00200F7A"/>
    <w:rsid w:val="00201001"/>
    <w:rsid w:val="00201915"/>
    <w:rsid w:val="00201B35"/>
    <w:rsid w:val="002036E8"/>
    <w:rsid w:val="0020381F"/>
    <w:rsid w:val="002038CC"/>
    <w:rsid w:val="002043D6"/>
    <w:rsid w:val="00205189"/>
    <w:rsid w:val="0020541E"/>
    <w:rsid w:val="00205581"/>
    <w:rsid w:val="00205807"/>
    <w:rsid w:val="002059C2"/>
    <w:rsid w:val="00205AC6"/>
    <w:rsid w:val="00205D05"/>
    <w:rsid w:val="002062CA"/>
    <w:rsid w:val="00206783"/>
    <w:rsid w:val="00206958"/>
    <w:rsid w:val="00206D59"/>
    <w:rsid w:val="0020710C"/>
    <w:rsid w:val="0020730D"/>
    <w:rsid w:val="00207363"/>
    <w:rsid w:val="00207953"/>
    <w:rsid w:val="00207B9C"/>
    <w:rsid w:val="00207EA8"/>
    <w:rsid w:val="00207FE6"/>
    <w:rsid w:val="002109E4"/>
    <w:rsid w:val="00210A72"/>
    <w:rsid w:val="002119B1"/>
    <w:rsid w:val="00211CD4"/>
    <w:rsid w:val="00211DFD"/>
    <w:rsid w:val="00212ADD"/>
    <w:rsid w:val="00213C6F"/>
    <w:rsid w:val="002142E0"/>
    <w:rsid w:val="002145C8"/>
    <w:rsid w:val="0021464A"/>
    <w:rsid w:val="00214962"/>
    <w:rsid w:val="00214C5A"/>
    <w:rsid w:val="00214F10"/>
    <w:rsid w:val="00214F79"/>
    <w:rsid w:val="00214FEB"/>
    <w:rsid w:val="0021514E"/>
    <w:rsid w:val="00215258"/>
    <w:rsid w:val="00215508"/>
    <w:rsid w:val="002167DD"/>
    <w:rsid w:val="002168BF"/>
    <w:rsid w:val="00216E58"/>
    <w:rsid w:val="00217319"/>
    <w:rsid w:val="00217903"/>
    <w:rsid w:val="00217BF2"/>
    <w:rsid w:val="00217F34"/>
    <w:rsid w:val="00217FCD"/>
    <w:rsid w:val="0022010D"/>
    <w:rsid w:val="002206BB"/>
    <w:rsid w:val="00221702"/>
    <w:rsid w:val="00221A10"/>
    <w:rsid w:val="00222D5A"/>
    <w:rsid w:val="00222F89"/>
    <w:rsid w:val="00223DEF"/>
    <w:rsid w:val="002244A6"/>
    <w:rsid w:val="00224755"/>
    <w:rsid w:val="00226291"/>
    <w:rsid w:val="00227283"/>
    <w:rsid w:val="0022750B"/>
    <w:rsid w:val="0022787D"/>
    <w:rsid w:val="00227A1D"/>
    <w:rsid w:val="00227B39"/>
    <w:rsid w:val="00230274"/>
    <w:rsid w:val="00230B7E"/>
    <w:rsid w:val="00231BE8"/>
    <w:rsid w:val="002327A1"/>
    <w:rsid w:val="00232D64"/>
    <w:rsid w:val="00232D9A"/>
    <w:rsid w:val="002330C8"/>
    <w:rsid w:val="002337E4"/>
    <w:rsid w:val="00233994"/>
    <w:rsid w:val="00233A15"/>
    <w:rsid w:val="00234297"/>
    <w:rsid w:val="002345BA"/>
    <w:rsid w:val="00234C21"/>
    <w:rsid w:val="00234ED1"/>
    <w:rsid w:val="00234F2E"/>
    <w:rsid w:val="00234F47"/>
    <w:rsid w:val="00235000"/>
    <w:rsid w:val="0023591C"/>
    <w:rsid w:val="0023624E"/>
    <w:rsid w:val="002368C9"/>
    <w:rsid w:val="002369EE"/>
    <w:rsid w:val="00236DFC"/>
    <w:rsid w:val="00237AB2"/>
    <w:rsid w:val="00237B55"/>
    <w:rsid w:val="00237F20"/>
    <w:rsid w:val="00242224"/>
    <w:rsid w:val="00242698"/>
    <w:rsid w:val="00242748"/>
    <w:rsid w:val="0024274D"/>
    <w:rsid w:val="00242EFB"/>
    <w:rsid w:val="00243AA7"/>
    <w:rsid w:val="00243C61"/>
    <w:rsid w:val="00244DBB"/>
    <w:rsid w:val="0024520D"/>
    <w:rsid w:val="00245367"/>
    <w:rsid w:val="00245D69"/>
    <w:rsid w:val="002467CF"/>
    <w:rsid w:val="00246913"/>
    <w:rsid w:val="00246ADA"/>
    <w:rsid w:val="00246CC0"/>
    <w:rsid w:val="002473FA"/>
    <w:rsid w:val="0024761A"/>
    <w:rsid w:val="002477C8"/>
    <w:rsid w:val="00247915"/>
    <w:rsid w:val="00247FC3"/>
    <w:rsid w:val="002501DB"/>
    <w:rsid w:val="00250466"/>
    <w:rsid w:val="002514F3"/>
    <w:rsid w:val="0025165E"/>
    <w:rsid w:val="00252A11"/>
    <w:rsid w:val="00252F4D"/>
    <w:rsid w:val="00253046"/>
    <w:rsid w:val="002532A2"/>
    <w:rsid w:val="002536AC"/>
    <w:rsid w:val="002541DE"/>
    <w:rsid w:val="0025554F"/>
    <w:rsid w:val="002555C5"/>
    <w:rsid w:val="002556B2"/>
    <w:rsid w:val="00255892"/>
    <w:rsid w:val="00255A78"/>
    <w:rsid w:val="00255C80"/>
    <w:rsid w:val="00255D6C"/>
    <w:rsid w:val="00256715"/>
    <w:rsid w:val="00256D30"/>
    <w:rsid w:val="00256D97"/>
    <w:rsid w:val="00256DA7"/>
    <w:rsid w:val="0025718D"/>
    <w:rsid w:val="00257ED6"/>
    <w:rsid w:val="002603C4"/>
    <w:rsid w:val="002607E2"/>
    <w:rsid w:val="00261807"/>
    <w:rsid w:val="00261AC9"/>
    <w:rsid w:val="00261C8A"/>
    <w:rsid w:val="002623D1"/>
    <w:rsid w:val="0026262E"/>
    <w:rsid w:val="0026341A"/>
    <w:rsid w:val="00263450"/>
    <w:rsid w:val="0026361A"/>
    <w:rsid w:val="0026378B"/>
    <w:rsid w:val="00263B56"/>
    <w:rsid w:val="002640C4"/>
    <w:rsid w:val="00264133"/>
    <w:rsid w:val="002645B5"/>
    <w:rsid w:val="00264860"/>
    <w:rsid w:val="00265571"/>
    <w:rsid w:val="002659A9"/>
    <w:rsid w:val="00265A99"/>
    <w:rsid w:val="00265BD7"/>
    <w:rsid w:val="00266A04"/>
    <w:rsid w:val="00266B35"/>
    <w:rsid w:val="00267542"/>
    <w:rsid w:val="002676C4"/>
    <w:rsid w:val="00267BD9"/>
    <w:rsid w:val="00267C19"/>
    <w:rsid w:val="00267F4C"/>
    <w:rsid w:val="002701AD"/>
    <w:rsid w:val="002704A8"/>
    <w:rsid w:val="00270563"/>
    <w:rsid w:val="00270F94"/>
    <w:rsid w:val="002711AF"/>
    <w:rsid w:val="002716E0"/>
    <w:rsid w:val="00271B6B"/>
    <w:rsid w:val="00272424"/>
    <w:rsid w:val="00272500"/>
    <w:rsid w:val="0027365C"/>
    <w:rsid w:val="002737FA"/>
    <w:rsid w:val="00273862"/>
    <w:rsid w:val="002747E1"/>
    <w:rsid w:val="00275641"/>
    <w:rsid w:val="00275757"/>
    <w:rsid w:val="00275CD1"/>
    <w:rsid w:val="002765F9"/>
    <w:rsid w:val="00276E47"/>
    <w:rsid w:val="00276F40"/>
    <w:rsid w:val="00277573"/>
    <w:rsid w:val="00277A01"/>
    <w:rsid w:val="00277D7C"/>
    <w:rsid w:val="0028027F"/>
    <w:rsid w:val="002810DF"/>
    <w:rsid w:val="00281E0B"/>
    <w:rsid w:val="00281F05"/>
    <w:rsid w:val="00282E0A"/>
    <w:rsid w:val="00282FA2"/>
    <w:rsid w:val="002834F6"/>
    <w:rsid w:val="00283D47"/>
    <w:rsid w:val="00283EDE"/>
    <w:rsid w:val="002845BA"/>
    <w:rsid w:val="00284683"/>
    <w:rsid w:val="002854A6"/>
    <w:rsid w:val="0028557B"/>
    <w:rsid w:val="0028575E"/>
    <w:rsid w:val="00285BC2"/>
    <w:rsid w:val="00286AC0"/>
    <w:rsid w:val="00286C7C"/>
    <w:rsid w:val="0028708A"/>
    <w:rsid w:val="0028723F"/>
    <w:rsid w:val="002872A6"/>
    <w:rsid w:val="0028737C"/>
    <w:rsid w:val="00287415"/>
    <w:rsid w:val="00287D8A"/>
    <w:rsid w:val="00290A39"/>
    <w:rsid w:val="002916CD"/>
    <w:rsid w:val="002917C9"/>
    <w:rsid w:val="002919F1"/>
    <w:rsid w:val="00292930"/>
    <w:rsid w:val="00292BC8"/>
    <w:rsid w:val="0029362A"/>
    <w:rsid w:val="00293662"/>
    <w:rsid w:val="002945F9"/>
    <w:rsid w:val="002948A5"/>
    <w:rsid w:val="0029494E"/>
    <w:rsid w:val="00294990"/>
    <w:rsid w:val="00294A24"/>
    <w:rsid w:val="00294EC2"/>
    <w:rsid w:val="00294F26"/>
    <w:rsid w:val="00295120"/>
    <w:rsid w:val="0029519C"/>
    <w:rsid w:val="002965BB"/>
    <w:rsid w:val="00296A9E"/>
    <w:rsid w:val="00296AE7"/>
    <w:rsid w:val="002978A0"/>
    <w:rsid w:val="002A0E63"/>
    <w:rsid w:val="002A0F22"/>
    <w:rsid w:val="002A139F"/>
    <w:rsid w:val="002A1D0D"/>
    <w:rsid w:val="002A1ED5"/>
    <w:rsid w:val="002A1FF1"/>
    <w:rsid w:val="002A2074"/>
    <w:rsid w:val="002A20DF"/>
    <w:rsid w:val="002A25F5"/>
    <w:rsid w:val="002A2738"/>
    <w:rsid w:val="002A29B9"/>
    <w:rsid w:val="002A2E1E"/>
    <w:rsid w:val="002A2FFA"/>
    <w:rsid w:val="002A315A"/>
    <w:rsid w:val="002A3648"/>
    <w:rsid w:val="002A3FA6"/>
    <w:rsid w:val="002A4AD0"/>
    <w:rsid w:val="002A5053"/>
    <w:rsid w:val="002A5A7B"/>
    <w:rsid w:val="002A5B29"/>
    <w:rsid w:val="002A63E5"/>
    <w:rsid w:val="002A696B"/>
    <w:rsid w:val="002A6B92"/>
    <w:rsid w:val="002A6BF9"/>
    <w:rsid w:val="002A7146"/>
    <w:rsid w:val="002A7A47"/>
    <w:rsid w:val="002A7FD2"/>
    <w:rsid w:val="002B00AB"/>
    <w:rsid w:val="002B119F"/>
    <w:rsid w:val="002B1A96"/>
    <w:rsid w:val="002B21C2"/>
    <w:rsid w:val="002B251B"/>
    <w:rsid w:val="002B2A7B"/>
    <w:rsid w:val="002B3598"/>
    <w:rsid w:val="002B40C8"/>
    <w:rsid w:val="002B4442"/>
    <w:rsid w:val="002B45BD"/>
    <w:rsid w:val="002B4604"/>
    <w:rsid w:val="002B606A"/>
    <w:rsid w:val="002B60C2"/>
    <w:rsid w:val="002B61AB"/>
    <w:rsid w:val="002B6879"/>
    <w:rsid w:val="002B77DC"/>
    <w:rsid w:val="002B795E"/>
    <w:rsid w:val="002C0188"/>
    <w:rsid w:val="002C0424"/>
    <w:rsid w:val="002C05F8"/>
    <w:rsid w:val="002C075A"/>
    <w:rsid w:val="002C09AF"/>
    <w:rsid w:val="002C0E76"/>
    <w:rsid w:val="002C0E8C"/>
    <w:rsid w:val="002C1549"/>
    <w:rsid w:val="002C17D7"/>
    <w:rsid w:val="002C1D55"/>
    <w:rsid w:val="002C1E63"/>
    <w:rsid w:val="002C2506"/>
    <w:rsid w:val="002C2525"/>
    <w:rsid w:val="002C2526"/>
    <w:rsid w:val="002C35AB"/>
    <w:rsid w:val="002C3E37"/>
    <w:rsid w:val="002C3F1B"/>
    <w:rsid w:val="002C42A0"/>
    <w:rsid w:val="002C47A9"/>
    <w:rsid w:val="002C4A51"/>
    <w:rsid w:val="002C4BCB"/>
    <w:rsid w:val="002C4CCA"/>
    <w:rsid w:val="002C594B"/>
    <w:rsid w:val="002C6C1C"/>
    <w:rsid w:val="002C6DED"/>
    <w:rsid w:val="002C773C"/>
    <w:rsid w:val="002C7858"/>
    <w:rsid w:val="002C7A3D"/>
    <w:rsid w:val="002D0280"/>
    <w:rsid w:val="002D050F"/>
    <w:rsid w:val="002D06E2"/>
    <w:rsid w:val="002D0BBC"/>
    <w:rsid w:val="002D1202"/>
    <w:rsid w:val="002D178F"/>
    <w:rsid w:val="002D1BAA"/>
    <w:rsid w:val="002D20E7"/>
    <w:rsid w:val="002D2E68"/>
    <w:rsid w:val="002D3784"/>
    <w:rsid w:val="002D42CF"/>
    <w:rsid w:val="002D4502"/>
    <w:rsid w:val="002D4553"/>
    <w:rsid w:val="002D4642"/>
    <w:rsid w:val="002D55AC"/>
    <w:rsid w:val="002D62E2"/>
    <w:rsid w:val="002D6A4A"/>
    <w:rsid w:val="002D7B17"/>
    <w:rsid w:val="002D7BAF"/>
    <w:rsid w:val="002E0492"/>
    <w:rsid w:val="002E0D67"/>
    <w:rsid w:val="002E10E9"/>
    <w:rsid w:val="002E131A"/>
    <w:rsid w:val="002E15A8"/>
    <w:rsid w:val="002E17FE"/>
    <w:rsid w:val="002E29E2"/>
    <w:rsid w:val="002E2FD7"/>
    <w:rsid w:val="002E304E"/>
    <w:rsid w:val="002E3DA2"/>
    <w:rsid w:val="002E3EC3"/>
    <w:rsid w:val="002E3F6A"/>
    <w:rsid w:val="002E40DC"/>
    <w:rsid w:val="002E4124"/>
    <w:rsid w:val="002E4845"/>
    <w:rsid w:val="002E4D3A"/>
    <w:rsid w:val="002E60A7"/>
    <w:rsid w:val="002E69F2"/>
    <w:rsid w:val="002E6ACB"/>
    <w:rsid w:val="002E6D43"/>
    <w:rsid w:val="002E707C"/>
    <w:rsid w:val="002F0264"/>
    <w:rsid w:val="002F041C"/>
    <w:rsid w:val="002F0529"/>
    <w:rsid w:val="002F09BC"/>
    <w:rsid w:val="002F1523"/>
    <w:rsid w:val="002F2049"/>
    <w:rsid w:val="002F2158"/>
    <w:rsid w:val="002F24C2"/>
    <w:rsid w:val="002F286D"/>
    <w:rsid w:val="002F3567"/>
    <w:rsid w:val="002F3EE3"/>
    <w:rsid w:val="002F4261"/>
    <w:rsid w:val="002F4360"/>
    <w:rsid w:val="002F5824"/>
    <w:rsid w:val="002F5B31"/>
    <w:rsid w:val="002F61FB"/>
    <w:rsid w:val="002F648A"/>
    <w:rsid w:val="002F656B"/>
    <w:rsid w:val="002F6C6F"/>
    <w:rsid w:val="002F6D44"/>
    <w:rsid w:val="002F715F"/>
    <w:rsid w:val="002F7170"/>
    <w:rsid w:val="002F77DE"/>
    <w:rsid w:val="002F786C"/>
    <w:rsid w:val="002F7B55"/>
    <w:rsid w:val="002F7D1F"/>
    <w:rsid w:val="0030050E"/>
    <w:rsid w:val="00300808"/>
    <w:rsid w:val="003009CA"/>
    <w:rsid w:val="00301183"/>
    <w:rsid w:val="00301332"/>
    <w:rsid w:val="0030143C"/>
    <w:rsid w:val="00301587"/>
    <w:rsid w:val="00301A22"/>
    <w:rsid w:val="00301BB7"/>
    <w:rsid w:val="00301C74"/>
    <w:rsid w:val="00301DA6"/>
    <w:rsid w:val="003020F6"/>
    <w:rsid w:val="003026D7"/>
    <w:rsid w:val="00302930"/>
    <w:rsid w:val="00304203"/>
    <w:rsid w:val="00304438"/>
    <w:rsid w:val="003048B2"/>
    <w:rsid w:val="00305265"/>
    <w:rsid w:val="003066C8"/>
    <w:rsid w:val="00306722"/>
    <w:rsid w:val="003067F1"/>
    <w:rsid w:val="003075A8"/>
    <w:rsid w:val="003075D3"/>
    <w:rsid w:val="00307B00"/>
    <w:rsid w:val="00310036"/>
    <w:rsid w:val="003104E6"/>
    <w:rsid w:val="00310BBE"/>
    <w:rsid w:val="00310FA1"/>
    <w:rsid w:val="00311258"/>
    <w:rsid w:val="003122E9"/>
    <w:rsid w:val="00312385"/>
    <w:rsid w:val="00312BE3"/>
    <w:rsid w:val="00312D15"/>
    <w:rsid w:val="00312DD1"/>
    <w:rsid w:val="00312F2E"/>
    <w:rsid w:val="00313074"/>
    <w:rsid w:val="003130AB"/>
    <w:rsid w:val="00313507"/>
    <w:rsid w:val="003137BC"/>
    <w:rsid w:val="00313BAE"/>
    <w:rsid w:val="00313CE0"/>
    <w:rsid w:val="00313FBD"/>
    <w:rsid w:val="00313FD2"/>
    <w:rsid w:val="00313FE7"/>
    <w:rsid w:val="00314232"/>
    <w:rsid w:val="00314690"/>
    <w:rsid w:val="00314A14"/>
    <w:rsid w:val="003157E2"/>
    <w:rsid w:val="00315EE6"/>
    <w:rsid w:val="00316AC9"/>
    <w:rsid w:val="003174BD"/>
    <w:rsid w:val="003178F0"/>
    <w:rsid w:val="003201B4"/>
    <w:rsid w:val="0032056B"/>
    <w:rsid w:val="00320596"/>
    <w:rsid w:val="00320698"/>
    <w:rsid w:val="0032086B"/>
    <w:rsid w:val="00320929"/>
    <w:rsid w:val="003215A8"/>
    <w:rsid w:val="00322BA6"/>
    <w:rsid w:val="00322C0D"/>
    <w:rsid w:val="00322C37"/>
    <w:rsid w:val="003230BC"/>
    <w:rsid w:val="00324F60"/>
    <w:rsid w:val="00325222"/>
    <w:rsid w:val="00325356"/>
    <w:rsid w:val="003259EB"/>
    <w:rsid w:val="00326A72"/>
    <w:rsid w:val="00326B04"/>
    <w:rsid w:val="00326D53"/>
    <w:rsid w:val="00326FB8"/>
    <w:rsid w:val="0032704C"/>
    <w:rsid w:val="00327B53"/>
    <w:rsid w:val="00327C3B"/>
    <w:rsid w:val="00327D50"/>
    <w:rsid w:val="00330CF6"/>
    <w:rsid w:val="003312AE"/>
    <w:rsid w:val="00331AA4"/>
    <w:rsid w:val="003331AD"/>
    <w:rsid w:val="00333E24"/>
    <w:rsid w:val="00333FCB"/>
    <w:rsid w:val="00334551"/>
    <w:rsid w:val="003358D4"/>
    <w:rsid w:val="003360CF"/>
    <w:rsid w:val="00336CCC"/>
    <w:rsid w:val="00337144"/>
    <w:rsid w:val="003372A8"/>
    <w:rsid w:val="003373A7"/>
    <w:rsid w:val="00337DC3"/>
    <w:rsid w:val="003404D6"/>
    <w:rsid w:val="003406EB"/>
    <w:rsid w:val="00341DE9"/>
    <w:rsid w:val="00341FA0"/>
    <w:rsid w:val="003420D0"/>
    <w:rsid w:val="003423C2"/>
    <w:rsid w:val="00342799"/>
    <w:rsid w:val="003430DA"/>
    <w:rsid w:val="003435A4"/>
    <w:rsid w:val="00343663"/>
    <w:rsid w:val="003438AF"/>
    <w:rsid w:val="00343A9F"/>
    <w:rsid w:val="00343AB7"/>
    <w:rsid w:val="00344352"/>
    <w:rsid w:val="00344361"/>
    <w:rsid w:val="003447E2"/>
    <w:rsid w:val="00344AEA"/>
    <w:rsid w:val="0034528F"/>
    <w:rsid w:val="003454D4"/>
    <w:rsid w:val="00345506"/>
    <w:rsid w:val="0034676B"/>
    <w:rsid w:val="00346A30"/>
    <w:rsid w:val="00346DF3"/>
    <w:rsid w:val="00347156"/>
    <w:rsid w:val="00347557"/>
    <w:rsid w:val="00347903"/>
    <w:rsid w:val="00347E2B"/>
    <w:rsid w:val="00350478"/>
    <w:rsid w:val="003509D8"/>
    <w:rsid w:val="00350A31"/>
    <w:rsid w:val="00351223"/>
    <w:rsid w:val="003519E0"/>
    <w:rsid w:val="003520A0"/>
    <w:rsid w:val="003522EA"/>
    <w:rsid w:val="003527F5"/>
    <w:rsid w:val="00352E3B"/>
    <w:rsid w:val="00353339"/>
    <w:rsid w:val="00353BBD"/>
    <w:rsid w:val="00353CB7"/>
    <w:rsid w:val="0035438C"/>
    <w:rsid w:val="00354977"/>
    <w:rsid w:val="00354E45"/>
    <w:rsid w:val="00355EA4"/>
    <w:rsid w:val="00355FB3"/>
    <w:rsid w:val="00356DE8"/>
    <w:rsid w:val="003575A1"/>
    <w:rsid w:val="0035793E"/>
    <w:rsid w:val="00360163"/>
    <w:rsid w:val="00360309"/>
    <w:rsid w:val="00361079"/>
    <w:rsid w:val="0036122A"/>
    <w:rsid w:val="00361E7A"/>
    <w:rsid w:val="00361EBE"/>
    <w:rsid w:val="00363577"/>
    <w:rsid w:val="00364ED0"/>
    <w:rsid w:val="00365F45"/>
    <w:rsid w:val="00366026"/>
    <w:rsid w:val="0036613C"/>
    <w:rsid w:val="0036677E"/>
    <w:rsid w:val="0036685F"/>
    <w:rsid w:val="00366AC7"/>
    <w:rsid w:val="0036776A"/>
    <w:rsid w:val="00367EAC"/>
    <w:rsid w:val="00367F80"/>
    <w:rsid w:val="00370A08"/>
    <w:rsid w:val="00370EFA"/>
    <w:rsid w:val="0037112B"/>
    <w:rsid w:val="0037126D"/>
    <w:rsid w:val="003712F0"/>
    <w:rsid w:val="003714AC"/>
    <w:rsid w:val="003715C7"/>
    <w:rsid w:val="003731EC"/>
    <w:rsid w:val="00373D7A"/>
    <w:rsid w:val="0037455E"/>
    <w:rsid w:val="00374DED"/>
    <w:rsid w:val="00374EC8"/>
    <w:rsid w:val="003758D2"/>
    <w:rsid w:val="00376701"/>
    <w:rsid w:val="00376954"/>
    <w:rsid w:val="00376C5F"/>
    <w:rsid w:val="00377174"/>
    <w:rsid w:val="003771F3"/>
    <w:rsid w:val="0037733E"/>
    <w:rsid w:val="003774DB"/>
    <w:rsid w:val="00377822"/>
    <w:rsid w:val="00377E15"/>
    <w:rsid w:val="00380806"/>
    <w:rsid w:val="00380A4A"/>
    <w:rsid w:val="00380A77"/>
    <w:rsid w:val="00381090"/>
    <w:rsid w:val="0038129B"/>
    <w:rsid w:val="003818E7"/>
    <w:rsid w:val="00381915"/>
    <w:rsid w:val="003819C5"/>
    <w:rsid w:val="00381A7B"/>
    <w:rsid w:val="00381BA8"/>
    <w:rsid w:val="003825DF"/>
    <w:rsid w:val="0038267E"/>
    <w:rsid w:val="00383030"/>
    <w:rsid w:val="00383329"/>
    <w:rsid w:val="0038337E"/>
    <w:rsid w:val="003835A9"/>
    <w:rsid w:val="0038360B"/>
    <w:rsid w:val="00384965"/>
    <w:rsid w:val="00384F92"/>
    <w:rsid w:val="00385ADB"/>
    <w:rsid w:val="00385B7E"/>
    <w:rsid w:val="003865DD"/>
    <w:rsid w:val="00386BEC"/>
    <w:rsid w:val="00387165"/>
    <w:rsid w:val="0038769D"/>
    <w:rsid w:val="0038798A"/>
    <w:rsid w:val="00387993"/>
    <w:rsid w:val="003900A6"/>
    <w:rsid w:val="003903AD"/>
    <w:rsid w:val="00390599"/>
    <w:rsid w:val="003906E9"/>
    <w:rsid w:val="00390A39"/>
    <w:rsid w:val="00390B0B"/>
    <w:rsid w:val="00390F13"/>
    <w:rsid w:val="00391122"/>
    <w:rsid w:val="0039122C"/>
    <w:rsid w:val="00391D50"/>
    <w:rsid w:val="00391DAF"/>
    <w:rsid w:val="0039203C"/>
    <w:rsid w:val="00392299"/>
    <w:rsid w:val="00392332"/>
    <w:rsid w:val="00392AD4"/>
    <w:rsid w:val="00392C36"/>
    <w:rsid w:val="00392F30"/>
    <w:rsid w:val="003939D7"/>
    <w:rsid w:val="003941F3"/>
    <w:rsid w:val="00394541"/>
    <w:rsid w:val="00394656"/>
    <w:rsid w:val="0039488B"/>
    <w:rsid w:val="003948A3"/>
    <w:rsid w:val="00394D56"/>
    <w:rsid w:val="00395B1F"/>
    <w:rsid w:val="00395CC9"/>
    <w:rsid w:val="00395E8C"/>
    <w:rsid w:val="00395ECA"/>
    <w:rsid w:val="00396D32"/>
    <w:rsid w:val="00396DA1"/>
    <w:rsid w:val="00397832"/>
    <w:rsid w:val="003A08B7"/>
    <w:rsid w:val="003A0A38"/>
    <w:rsid w:val="003A1099"/>
    <w:rsid w:val="003A1259"/>
    <w:rsid w:val="003A1BF0"/>
    <w:rsid w:val="003A1E72"/>
    <w:rsid w:val="003A1F0B"/>
    <w:rsid w:val="003A20DD"/>
    <w:rsid w:val="003A2123"/>
    <w:rsid w:val="003A2359"/>
    <w:rsid w:val="003A2799"/>
    <w:rsid w:val="003A2C63"/>
    <w:rsid w:val="003A3A0A"/>
    <w:rsid w:val="003A3D46"/>
    <w:rsid w:val="003A3D4B"/>
    <w:rsid w:val="003A3D6B"/>
    <w:rsid w:val="003A3DF0"/>
    <w:rsid w:val="003A4119"/>
    <w:rsid w:val="003A448E"/>
    <w:rsid w:val="003A5772"/>
    <w:rsid w:val="003A608C"/>
    <w:rsid w:val="003A6536"/>
    <w:rsid w:val="003A6D35"/>
    <w:rsid w:val="003A6D65"/>
    <w:rsid w:val="003A715D"/>
    <w:rsid w:val="003A731B"/>
    <w:rsid w:val="003A7632"/>
    <w:rsid w:val="003A7CAD"/>
    <w:rsid w:val="003B0B32"/>
    <w:rsid w:val="003B0D84"/>
    <w:rsid w:val="003B1926"/>
    <w:rsid w:val="003B1A78"/>
    <w:rsid w:val="003B2623"/>
    <w:rsid w:val="003B2B3E"/>
    <w:rsid w:val="003B2CA8"/>
    <w:rsid w:val="003B2D62"/>
    <w:rsid w:val="003B2DF9"/>
    <w:rsid w:val="003B3CA7"/>
    <w:rsid w:val="003B424F"/>
    <w:rsid w:val="003B468D"/>
    <w:rsid w:val="003B472F"/>
    <w:rsid w:val="003B4C2A"/>
    <w:rsid w:val="003B5847"/>
    <w:rsid w:val="003B5A88"/>
    <w:rsid w:val="003B5AFB"/>
    <w:rsid w:val="003B6333"/>
    <w:rsid w:val="003B7420"/>
    <w:rsid w:val="003B749F"/>
    <w:rsid w:val="003B7644"/>
    <w:rsid w:val="003B79F3"/>
    <w:rsid w:val="003C0BC1"/>
    <w:rsid w:val="003C0BD2"/>
    <w:rsid w:val="003C0E6D"/>
    <w:rsid w:val="003C0F6B"/>
    <w:rsid w:val="003C1348"/>
    <w:rsid w:val="003C1B9C"/>
    <w:rsid w:val="003C22C8"/>
    <w:rsid w:val="003C24E8"/>
    <w:rsid w:val="003C29F6"/>
    <w:rsid w:val="003C2E42"/>
    <w:rsid w:val="003C30B9"/>
    <w:rsid w:val="003C3B35"/>
    <w:rsid w:val="003C4125"/>
    <w:rsid w:val="003C41EB"/>
    <w:rsid w:val="003C4ACB"/>
    <w:rsid w:val="003C4BE7"/>
    <w:rsid w:val="003C4E4F"/>
    <w:rsid w:val="003C55B7"/>
    <w:rsid w:val="003C5864"/>
    <w:rsid w:val="003C58A4"/>
    <w:rsid w:val="003C6175"/>
    <w:rsid w:val="003C6A23"/>
    <w:rsid w:val="003C6CA3"/>
    <w:rsid w:val="003C6EB0"/>
    <w:rsid w:val="003C748E"/>
    <w:rsid w:val="003C74BE"/>
    <w:rsid w:val="003D072B"/>
    <w:rsid w:val="003D0857"/>
    <w:rsid w:val="003D0D40"/>
    <w:rsid w:val="003D1146"/>
    <w:rsid w:val="003D11E9"/>
    <w:rsid w:val="003D16FE"/>
    <w:rsid w:val="003D1D9B"/>
    <w:rsid w:val="003D1F49"/>
    <w:rsid w:val="003D24A8"/>
    <w:rsid w:val="003D261E"/>
    <w:rsid w:val="003D2F84"/>
    <w:rsid w:val="003D30DF"/>
    <w:rsid w:val="003D340A"/>
    <w:rsid w:val="003D3756"/>
    <w:rsid w:val="003D39C1"/>
    <w:rsid w:val="003D3B29"/>
    <w:rsid w:val="003D45F9"/>
    <w:rsid w:val="003D502D"/>
    <w:rsid w:val="003D52D0"/>
    <w:rsid w:val="003D5A05"/>
    <w:rsid w:val="003D6FD8"/>
    <w:rsid w:val="003D7340"/>
    <w:rsid w:val="003D7652"/>
    <w:rsid w:val="003D76BD"/>
    <w:rsid w:val="003E0155"/>
    <w:rsid w:val="003E038D"/>
    <w:rsid w:val="003E0C19"/>
    <w:rsid w:val="003E1524"/>
    <w:rsid w:val="003E171A"/>
    <w:rsid w:val="003E1AE5"/>
    <w:rsid w:val="003E285C"/>
    <w:rsid w:val="003E28F2"/>
    <w:rsid w:val="003E2AC6"/>
    <w:rsid w:val="003E2B66"/>
    <w:rsid w:val="003E2C04"/>
    <w:rsid w:val="003E3CAB"/>
    <w:rsid w:val="003E3E6C"/>
    <w:rsid w:val="003E4034"/>
    <w:rsid w:val="003E49CE"/>
    <w:rsid w:val="003E4D4E"/>
    <w:rsid w:val="003E4D8A"/>
    <w:rsid w:val="003E4F35"/>
    <w:rsid w:val="003E5886"/>
    <w:rsid w:val="003E592B"/>
    <w:rsid w:val="003E5D0B"/>
    <w:rsid w:val="003E63E7"/>
    <w:rsid w:val="003E6A39"/>
    <w:rsid w:val="003E6DD0"/>
    <w:rsid w:val="003E7166"/>
    <w:rsid w:val="003E718E"/>
    <w:rsid w:val="003E7C24"/>
    <w:rsid w:val="003E7CCE"/>
    <w:rsid w:val="003F07D5"/>
    <w:rsid w:val="003F0818"/>
    <w:rsid w:val="003F0D0F"/>
    <w:rsid w:val="003F13AB"/>
    <w:rsid w:val="003F1516"/>
    <w:rsid w:val="003F1C5C"/>
    <w:rsid w:val="003F1E5E"/>
    <w:rsid w:val="003F4111"/>
    <w:rsid w:val="003F4123"/>
    <w:rsid w:val="003F48FC"/>
    <w:rsid w:val="003F4B58"/>
    <w:rsid w:val="003F4B9A"/>
    <w:rsid w:val="003F4E9E"/>
    <w:rsid w:val="003F52F5"/>
    <w:rsid w:val="003F5DFE"/>
    <w:rsid w:val="003F645B"/>
    <w:rsid w:val="003F6804"/>
    <w:rsid w:val="003F68CD"/>
    <w:rsid w:val="003F6BE3"/>
    <w:rsid w:val="003F7295"/>
    <w:rsid w:val="003F72B7"/>
    <w:rsid w:val="003F7AC1"/>
    <w:rsid w:val="003F7DEF"/>
    <w:rsid w:val="00400255"/>
    <w:rsid w:val="004003C1"/>
    <w:rsid w:val="00400C29"/>
    <w:rsid w:val="00400D86"/>
    <w:rsid w:val="00400EF9"/>
    <w:rsid w:val="00401A1D"/>
    <w:rsid w:val="00401FEE"/>
    <w:rsid w:val="004020E6"/>
    <w:rsid w:val="00402245"/>
    <w:rsid w:val="004028E4"/>
    <w:rsid w:val="00402EA4"/>
    <w:rsid w:val="00404AC1"/>
    <w:rsid w:val="00404EE8"/>
    <w:rsid w:val="00405E27"/>
    <w:rsid w:val="00406206"/>
    <w:rsid w:val="004062C7"/>
    <w:rsid w:val="004062E7"/>
    <w:rsid w:val="00406C7A"/>
    <w:rsid w:val="004079CE"/>
    <w:rsid w:val="00407B62"/>
    <w:rsid w:val="00407F33"/>
    <w:rsid w:val="004107B7"/>
    <w:rsid w:val="0041122F"/>
    <w:rsid w:val="00411355"/>
    <w:rsid w:val="004116E0"/>
    <w:rsid w:val="00412125"/>
    <w:rsid w:val="004129C5"/>
    <w:rsid w:val="00412EA9"/>
    <w:rsid w:val="00412EF8"/>
    <w:rsid w:val="0041346B"/>
    <w:rsid w:val="00413954"/>
    <w:rsid w:val="00413DE3"/>
    <w:rsid w:val="004143E9"/>
    <w:rsid w:val="00414845"/>
    <w:rsid w:val="004148E8"/>
    <w:rsid w:val="00414A0A"/>
    <w:rsid w:val="00415393"/>
    <w:rsid w:val="004159D7"/>
    <w:rsid w:val="00416C2D"/>
    <w:rsid w:val="00416E24"/>
    <w:rsid w:val="00416E6C"/>
    <w:rsid w:val="00417083"/>
    <w:rsid w:val="00417111"/>
    <w:rsid w:val="00417199"/>
    <w:rsid w:val="00417495"/>
    <w:rsid w:val="0041775C"/>
    <w:rsid w:val="00417C0B"/>
    <w:rsid w:val="00417D50"/>
    <w:rsid w:val="00420189"/>
    <w:rsid w:val="00420243"/>
    <w:rsid w:val="00420F3F"/>
    <w:rsid w:val="004213F2"/>
    <w:rsid w:val="004214FF"/>
    <w:rsid w:val="0042181E"/>
    <w:rsid w:val="00421C11"/>
    <w:rsid w:val="00422620"/>
    <w:rsid w:val="00422A93"/>
    <w:rsid w:val="0042317C"/>
    <w:rsid w:val="0042441F"/>
    <w:rsid w:val="004246CF"/>
    <w:rsid w:val="004248C1"/>
    <w:rsid w:val="00425147"/>
    <w:rsid w:val="00425BAE"/>
    <w:rsid w:val="00425F2A"/>
    <w:rsid w:val="004266C2"/>
    <w:rsid w:val="00426744"/>
    <w:rsid w:val="00426956"/>
    <w:rsid w:val="004274A4"/>
    <w:rsid w:val="00427AE5"/>
    <w:rsid w:val="00427E95"/>
    <w:rsid w:val="004304CE"/>
    <w:rsid w:val="004305C7"/>
    <w:rsid w:val="00431264"/>
    <w:rsid w:val="00431A9E"/>
    <w:rsid w:val="0043212B"/>
    <w:rsid w:val="004321F7"/>
    <w:rsid w:val="00432415"/>
    <w:rsid w:val="00432565"/>
    <w:rsid w:val="00432841"/>
    <w:rsid w:val="00432BC1"/>
    <w:rsid w:val="00432CB6"/>
    <w:rsid w:val="00432D2C"/>
    <w:rsid w:val="00436090"/>
    <w:rsid w:val="0043696F"/>
    <w:rsid w:val="00436D53"/>
    <w:rsid w:val="00436E27"/>
    <w:rsid w:val="00436E38"/>
    <w:rsid w:val="00437552"/>
    <w:rsid w:val="00437745"/>
    <w:rsid w:val="00437CA5"/>
    <w:rsid w:val="0043B287"/>
    <w:rsid w:val="00440260"/>
    <w:rsid w:val="004403FF"/>
    <w:rsid w:val="0044044A"/>
    <w:rsid w:val="004407E6"/>
    <w:rsid w:val="00440E1C"/>
    <w:rsid w:val="0044166E"/>
    <w:rsid w:val="00441904"/>
    <w:rsid w:val="00441A8F"/>
    <w:rsid w:val="00441ADA"/>
    <w:rsid w:val="00442007"/>
    <w:rsid w:val="0044239C"/>
    <w:rsid w:val="00442598"/>
    <w:rsid w:val="00442D3A"/>
    <w:rsid w:val="00443195"/>
    <w:rsid w:val="00444A6C"/>
    <w:rsid w:val="00444C09"/>
    <w:rsid w:val="00444F05"/>
    <w:rsid w:val="0044537D"/>
    <w:rsid w:val="004453BE"/>
    <w:rsid w:val="0044574C"/>
    <w:rsid w:val="0044655D"/>
    <w:rsid w:val="004467FC"/>
    <w:rsid w:val="00446B04"/>
    <w:rsid w:val="00446D68"/>
    <w:rsid w:val="00446F31"/>
    <w:rsid w:val="00447529"/>
    <w:rsid w:val="004477A8"/>
    <w:rsid w:val="00447A77"/>
    <w:rsid w:val="00447D0A"/>
    <w:rsid w:val="00447F17"/>
    <w:rsid w:val="0045098D"/>
    <w:rsid w:val="00450CC0"/>
    <w:rsid w:val="00450D26"/>
    <w:rsid w:val="004517EB"/>
    <w:rsid w:val="004518D1"/>
    <w:rsid w:val="00451BBC"/>
    <w:rsid w:val="00451EDE"/>
    <w:rsid w:val="00451F37"/>
    <w:rsid w:val="004524D2"/>
    <w:rsid w:val="00452C80"/>
    <w:rsid w:val="00453521"/>
    <w:rsid w:val="00453553"/>
    <w:rsid w:val="00453619"/>
    <w:rsid w:val="00453EF2"/>
    <w:rsid w:val="00455315"/>
    <w:rsid w:val="004557EC"/>
    <w:rsid w:val="00455C2F"/>
    <w:rsid w:val="004565B4"/>
    <w:rsid w:val="00456847"/>
    <w:rsid w:val="004568E5"/>
    <w:rsid w:val="004575B2"/>
    <w:rsid w:val="00457C5C"/>
    <w:rsid w:val="00457F23"/>
    <w:rsid w:val="00457F51"/>
    <w:rsid w:val="00460EB4"/>
    <w:rsid w:val="00460F41"/>
    <w:rsid w:val="00461205"/>
    <w:rsid w:val="00461878"/>
    <w:rsid w:val="00461EC9"/>
    <w:rsid w:val="00462615"/>
    <w:rsid w:val="0046333B"/>
    <w:rsid w:val="0046386D"/>
    <w:rsid w:val="00463DA2"/>
    <w:rsid w:val="00465652"/>
    <w:rsid w:val="00465C2F"/>
    <w:rsid w:val="00466B32"/>
    <w:rsid w:val="004671A3"/>
    <w:rsid w:val="004671DC"/>
    <w:rsid w:val="00467412"/>
    <w:rsid w:val="00467F29"/>
    <w:rsid w:val="004708B2"/>
    <w:rsid w:val="00470E64"/>
    <w:rsid w:val="00470EF4"/>
    <w:rsid w:val="00470F5F"/>
    <w:rsid w:val="004710BB"/>
    <w:rsid w:val="00471534"/>
    <w:rsid w:val="0047179C"/>
    <w:rsid w:val="0047197F"/>
    <w:rsid w:val="004720B9"/>
    <w:rsid w:val="004721F3"/>
    <w:rsid w:val="00472467"/>
    <w:rsid w:val="004727CF"/>
    <w:rsid w:val="00472A3E"/>
    <w:rsid w:val="00472C53"/>
    <w:rsid w:val="00472FB3"/>
    <w:rsid w:val="0047397E"/>
    <w:rsid w:val="00473A3D"/>
    <w:rsid w:val="00473E11"/>
    <w:rsid w:val="00473E46"/>
    <w:rsid w:val="00474218"/>
    <w:rsid w:val="004750B5"/>
    <w:rsid w:val="00475395"/>
    <w:rsid w:val="00475500"/>
    <w:rsid w:val="0047584F"/>
    <w:rsid w:val="00475957"/>
    <w:rsid w:val="00475F65"/>
    <w:rsid w:val="00476947"/>
    <w:rsid w:val="004769C3"/>
    <w:rsid w:val="00476B95"/>
    <w:rsid w:val="0047771E"/>
    <w:rsid w:val="00477916"/>
    <w:rsid w:val="00477C8C"/>
    <w:rsid w:val="0048014A"/>
    <w:rsid w:val="0048023F"/>
    <w:rsid w:val="00480520"/>
    <w:rsid w:val="00480F76"/>
    <w:rsid w:val="00481C3A"/>
    <w:rsid w:val="00482067"/>
    <w:rsid w:val="00482B17"/>
    <w:rsid w:val="00482CB4"/>
    <w:rsid w:val="00482F51"/>
    <w:rsid w:val="00483663"/>
    <w:rsid w:val="004842E3"/>
    <w:rsid w:val="0048457D"/>
    <w:rsid w:val="00484BC1"/>
    <w:rsid w:val="00484CF5"/>
    <w:rsid w:val="00485082"/>
    <w:rsid w:val="004852CE"/>
    <w:rsid w:val="00485698"/>
    <w:rsid w:val="004858E0"/>
    <w:rsid w:val="004860A6"/>
    <w:rsid w:val="0048643C"/>
    <w:rsid w:val="00486669"/>
    <w:rsid w:val="00487414"/>
    <w:rsid w:val="0048781F"/>
    <w:rsid w:val="004900DA"/>
    <w:rsid w:val="004901BD"/>
    <w:rsid w:val="004904E3"/>
    <w:rsid w:val="00490631"/>
    <w:rsid w:val="00490850"/>
    <w:rsid w:val="00490FDA"/>
    <w:rsid w:val="00491D15"/>
    <w:rsid w:val="00491D39"/>
    <w:rsid w:val="004930F5"/>
    <w:rsid w:val="00493463"/>
    <w:rsid w:val="0049387D"/>
    <w:rsid w:val="00493ACF"/>
    <w:rsid w:val="00494322"/>
    <w:rsid w:val="004947EC"/>
    <w:rsid w:val="00494A84"/>
    <w:rsid w:val="00494F84"/>
    <w:rsid w:val="00495856"/>
    <w:rsid w:val="00495AE6"/>
    <w:rsid w:val="00496099"/>
    <w:rsid w:val="004963F8"/>
    <w:rsid w:val="00496936"/>
    <w:rsid w:val="00496C2B"/>
    <w:rsid w:val="00496D0A"/>
    <w:rsid w:val="00496F92"/>
    <w:rsid w:val="00497042"/>
    <w:rsid w:val="00497502"/>
    <w:rsid w:val="00497A44"/>
    <w:rsid w:val="00499C92"/>
    <w:rsid w:val="004A0CBC"/>
    <w:rsid w:val="004A12BE"/>
    <w:rsid w:val="004A153B"/>
    <w:rsid w:val="004A21CB"/>
    <w:rsid w:val="004A2F62"/>
    <w:rsid w:val="004A4113"/>
    <w:rsid w:val="004A45B1"/>
    <w:rsid w:val="004A4A36"/>
    <w:rsid w:val="004A4B5E"/>
    <w:rsid w:val="004A4DFD"/>
    <w:rsid w:val="004A4EEE"/>
    <w:rsid w:val="004A5BE1"/>
    <w:rsid w:val="004A5D60"/>
    <w:rsid w:val="004A5DEB"/>
    <w:rsid w:val="004A6F2A"/>
    <w:rsid w:val="004A72FD"/>
    <w:rsid w:val="004B05CF"/>
    <w:rsid w:val="004B07A0"/>
    <w:rsid w:val="004B08F7"/>
    <w:rsid w:val="004B09C4"/>
    <w:rsid w:val="004B0D0B"/>
    <w:rsid w:val="004B138A"/>
    <w:rsid w:val="004B1968"/>
    <w:rsid w:val="004B1A3F"/>
    <w:rsid w:val="004B231A"/>
    <w:rsid w:val="004B2A2E"/>
    <w:rsid w:val="004B3327"/>
    <w:rsid w:val="004B3653"/>
    <w:rsid w:val="004B4333"/>
    <w:rsid w:val="004B45AF"/>
    <w:rsid w:val="004B468A"/>
    <w:rsid w:val="004B49C4"/>
    <w:rsid w:val="004B4BC7"/>
    <w:rsid w:val="004B53EC"/>
    <w:rsid w:val="004B54A3"/>
    <w:rsid w:val="004B628B"/>
    <w:rsid w:val="004B69D4"/>
    <w:rsid w:val="004B6C91"/>
    <w:rsid w:val="004B7511"/>
    <w:rsid w:val="004B7557"/>
    <w:rsid w:val="004C07DD"/>
    <w:rsid w:val="004C09B6"/>
    <w:rsid w:val="004C1C6B"/>
    <w:rsid w:val="004C22AD"/>
    <w:rsid w:val="004C3EB1"/>
    <w:rsid w:val="004C4561"/>
    <w:rsid w:val="004C491D"/>
    <w:rsid w:val="004C4C8E"/>
    <w:rsid w:val="004C4DFB"/>
    <w:rsid w:val="004C4E05"/>
    <w:rsid w:val="004C4F23"/>
    <w:rsid w:val="004C558F"/>
    <w:rsid w:val="004C5852"/>
    <w:rsid w:val="004C5BCD"/>
    <w:rsid w:val="004C5FD6"/>
    <w:rsid w:val="004C6A63"/>
    <w:rsid w:val="004C6D60"/>
    <w:rsid w:val="004C7159"/>
    <w:rsid w:val="004C7731"/>
    <w:rsid w:val="004C7B62"/>
    <w:rsid w:val="004D06A2"/>
    <w:rsid w:val="004D0B49"/>
    <w:rsid w:val="004D0C4A"/>
    <w:rsid w:val="004D0D98"/>
    <w:rsid w:val="004D1621"/>
    <w:rsid w:val="004D16B9"/>
    <w:rsid w:val="004D1784"/>
    <w:rsid w:val="004D1956"/>
    <w:rsid w:val="004D2693"/>
    <w:rsid w:val="004D2C92"/>
    <w:rsid w:val="004D3841"/>
    <w:rsid w:val="004D399D"/>
    <w:rsid w:val="004D4202"/>
    <w:rsid w:val="004D43AA"/>
    <w:rsid w:val="004D4ACB"/>
    <w:rsid w:val="004D4BD0"/>
    <w:rsid w:val="004D51F7"/>
    <w:rsid w:val="004D5204"/>
    <w:rsid w:val="004D59B4"/>
    <w:rsid w:val="004D69D0"/>
    <w:rsid w:val="004D6DE2"/>
    <w:rsid w:val="004D750D"/>
    <w:rsid w:val="004D7809"/>
    <w:rsid w:val="004D78FD"/>
    <w:rsid w:val="004D7ADD"/>
    <w:rsid w:val="004E0699"/>
    <w:rsid w:val="004E1340"/>
    <w:rsid w:val="004E168E"/>
    <w:rsid w:val="004E20D9"/>
    <w:rsid w:val="004E22B9"/>
    <w:rsid w:val="004E2578"/>
    <w:rsid w:val="004E33CF"/>
    <w:rsid w:val="004E3A5E"/>
    <w:rsid w:val="004E4237"/>
    <w:rsid w:val="004E4804"/>
    <w:rsid w:val="004E52A8"/>
    <w:rsid w:val="004E5692"/>
    <w:rsid w:val="004E62C4"/>
    <w:rsid w:val="004E6B08"/>
    <w:rsid w:val="004E6BA0"/>
    <w:rsid w:val="004E72C8"/>
    <w:rsid w:val="004E746E"/>
    <w:rsid w:val="004E7584"/>
    <w:rsid w:val="004E7A8D"/>
    <w:rsid w:val="004F1508"/>
    <w:rsid w:val="004F18A4"/>
    <w:rsid w:val="004F1B18"/>
    <w:rsid w:val="004F2651"/>
    <w:rsid w:val="004F2C65"/>
    <w:rsid w:val="004F2F09"/>
    <w:rsid w:val="004F3A3F"/>
    <w:rsid w:val="004F3E63"/>
    <w:rsid w:val="004F462D"/>
    <w:rsid w:val="004F47E5"/>
    <w:rsid w:val="004F4C75"/>
    <w:rsid w:val="004F4F16"/>
    <w:rsid w:val="004F5BE5"/>
    <w:rsid w:val="004F5C45"/>
    <w:rsid w:val="004F5CBB"/>
    <w:rsid w:val="004F6853"/>
    <w:rsid w:val="004F6BEF"/>
    <w:rsid w:val="004F73AF"/>
    <w:rsid w:val="004F7BBD"/>
    <w:rsid w:val="004F7FC8"/>
    <w:rsid w:val="004FC597"/>
    <w:rsid w:val="005000E6"/>
    <w:rsid w:val="00500469"/>
    <w:rsid w:val="0050063D"/>
    <w:rsid w:val="005008EC"/>
    <w:rsid w:val="00500E41"/>
    <w:rsid w:val="0050196A"/>
    <w:rsid w:val="00501BA6"/>
    <w:rsid w:val="00501CF8"/>
    <w:rsid w:val="005020F7"/>
    <w:rsid w:val="00502485"/>
    <w:rsid w:val="0050275E"/>
    <w:rsid w:val="00502A04"/>
    <w:rsid w:val="00502F3B"/>
    <w:rsid w:val="0050350B"/>
    <w:rsid w:val="00503590"/>
    <w:rsid w:val="005036AF"/>
    <w:rsid w:val="005037F8"/>
    <w:rsid w:val="00503A2E"/>
    <w:rsid w:val="00504790"/>
    <w:rsid w:val="00505995"/>
    <w:rsid w:val="00505A71"/>
    <w:rsid w:val="00506063"/>
    <w:rsid w:val="00506708"/>
    <w:rsid w:val="00506801"/>
    <w:rsid w:val="00506C38"/>
    <w:rsid w:val="00506ED5"/>
    <w:rsid w:val="005077BD"/>
    <w:rsid w:val="00507C7F"/>
    <w:rsid w:val="00507FC7"/>
    <w:rsid w:val="00511396"/>
    <w:rsid w:val="0051186F"/>
    <w:rsid w:val="005123C6"/>
    <w:rsid w:val="005137FF"/>
    <w:rsid w:val="005140A0"/>
    <w:rsid w:val="0051418D"/>
    <w:rsid w:val="00514CE4"/>
    <w:rsid w:val="005151F9"/>
    <w:rsid w:val="0051561C"/>
    <w:rsid w:val="005156F2"/>
    <w:rsid w:val="00515D21"/>
    <w:rsid w:val="00515DDC"/>
    <w:rsid w:val="00515F51"/>
    <w:rsid w:val="00515FD0"/>
    <w:rsid w:val="005160E3"/>
    <w:rsid w:val="005162CD"/>
    <w:rsid w:val="005166F2"/>
    <w:rsid w:val="005167CC"/>
    <w:rsid w:val="00517004"/>
    <w:rsid w:val="00517911"/>
    <w:rsid w:val="00520277"/>
    <w:rsid w:val="00520539"/>
    <w:rsid w:val="00520F4F"/>
    <w:rsid w:val="00521867"/>
    <w:rsid w:val="005218DB"/>
    <w:rsid w:val="00521A3C"/>
    <w:rsid w:val="00522B7E"/>
    <w:rsid w:val="00523065"/>
    <w:rsid w:val="00523746"/>
    <w:rsid w:val="005239A9"/>
    <w:rsid w:val="00523C54"/>
    <w:rsid w:val="00523CC2"/>
    <w:rsid w:val="00524AC7"/>
    <w:rsid w:val="005253C3"/>
    <w:rsid w:val="005259E7"/>
    <w:rsid w:val="00525BAB"/>
    <w:rsid w:val="0052605F"/>
    <w:rsid w:val="00526262"/>
    <w:rsid w:val="0052647C"/>
    <w:rsid w:val="005266D1"/>
    <w:rsid w:val="0052679F"/>
    <w:rsid w:val="005267C6"/>
    <w:rsid w:val="00527A79"/>
    <w:rsid w:val="00527AD1"/>
    <w:rsid w:val="00527B49"/>
    <w:rsid w:val="00527FCE"/>
    <w:rsid w:val="005303A1"/>
    <w:rsid w:val="0053096D"/>
    <w:rsid w:val="0053109F"/>
    <w:rsid w:val="00531632"/>
    <w:rsid w:val="00531941"/>
    <w:rsid w:val="005320F5"/>
    <w:rsid w:val="005327A0"/>
    <w:rsid w:val="00532F65"/>
    <w:rsid w:val="0053357A"/>
    <w:rsid w:val="005337EF"/>
    <w:rsid w:val="00533B2C"/>
    <w:rsid w:val="00533E17"/>
    <w:rsid w:val="00533FBE"/>
    <w:rsid w:val="00534D9C"/>
    <w:rsid w:val="00534FC2"/>
    <w:rsid w:val="00535544"/>
    <w:rsid w:val="00535845"/>
    <w:rsid w:val="00535E54"/>
    <w:rsid w:val="00536380"/>
    <w:rsid w:val="005370D8"/>
    <w:rsid w:val="00537404"/>
    <w:rsid w:val="00540634"/>
    <w:rsid w:val="00540B43"/>
    <w:rsid w:val="005414E6"/>
    <w:rsid w:val="005418E1"/>
    <w:rsid w:val="00541D33"/>
    <w:rsid w:val="005422BB"/>
    <w:rsid w:val="00542327"/>
    <w:rsid w:val="00542870"/>
    <w:rsid w:val="00543273"/>
    <w:rsid w:val="005434CE"/>
    <w:rsid w:val="00543759"/>
    <w:rsid w:val="00544147"/>
    <w:rsid w:val="00544BF9"/>
    <w:rsid w:val="00545156"/>
    <w:rsid w:val="005457BD"/>
    <w:rsid w:val="005463CD"/>
    <w:rsid w:val="00546B0C"/>
    <w:rsid w:val="00547392"/>
    <w:rsid w:val="005474FB"/>
    <w:rsid w:val="00547A10"/>
    <w:rsid w:val="00547B4A"/>
    <w:rsid w:val="00547E65"/>
    <w:rsid w:val="0055020C"/>
    <w:rsid w:val="00550255"/>
    <w:rsid w:val="00551B33"/>
    <w:rsid w:val="005528E6"/>
    <w:rsid w:val="00553339"/>
    <w:rsid w:val="0055343F"/>
    <w:rsid w:val="00553A19"/>
    <w:rsid w:val="00553AFC"/>
    <w:rsid w:val="00554ABE"/>
    <w:rsid w:val="00554BAB"/>
    <w:rsid w:val="00555A41"/>
    <w:rsid w:val="00555A93"/>
    <w:rsid w:val="00555AA6"/>
    <w:rsid w:val="005560B3"/>
    <w:rsid w:val="00556757"/>
    <w:rsid w:val="00556773"/>
    <w:rsid w:val="00557747"/>
    <w:rsid w:val="0055784D"/>
    <w:rsid w:val="00557B0A"/>
    <w:rsid w:val="00557DA9"/>
    <w:rsid w:val="005601A4"/>
    <w:rsid w:val="005604D2"/>
    <w:rsid w:val="0056085F"/>
    <w:rsid w:val="00560A58"/>
    <w:rsid w:val="0056120F"/>
    <w:rsid w:val="00561801"/>
    <w:rsid w:val="005623B9"/>
    <w:rsid w:val="005627AF"/>
    <w:rsid w:val="0056289F"/>
    <w:rsid w:val="005628F7"/>
    <w:rsid w:val="00563463"/>
    <w:rsid w:val="00563550"/>
    <w:rsid w:val="0056395D"/>
    <w:rsid w:val="00563D63"/>
    <w:rsid w:val="00564AC3"/>
    <w:rsid w:val="00565285"/>
    <w:rsid w:val="00565502"/>
    <w:rsid w:val="005656AC"/>
    <w:rsid w:val="00565A1A"/>
    <w:rsid w:val="0056601B"/>
    <w:rsid w:val="00566067"/>
    <w:rsid w:val="005661B0"/>
    <w:rsid w:val="005672F3"/>
    <w:rsid w:val="00567916"/>
    <w:rsid w:val="00567BEC"/>
    <w:rsid w:val="00567E0D"/>
    <w:rsid w:val="00567FDC"/>
    <w:rsid w:val="005702ED"/>
    <w:rsid w:val="00570953"/>
    <w:rsid w:val="005716D0"/>
    <w:rsid w:val="00571AA6"/>
    <w:rsid w:val="00571B0B"/>
    <w:rsid w:val="00572076"/>
    <w:rsid w:val="005728A6"/>
    <w:rsid w:val="005729F6"/>
    <w:rsid w:val="00572B04"/>
    <w:rsid w:val="00572BDF"/>
    <w:rsid w:val="00573066"/>
    <w:rsid w:val="00573412"/>
    <w:rsid w:val="005739E1"/>
    <w:rsid w:val="00573C81"/>
    <w:rsid w:val="0057406F"/>
    <w:rsid w:val="00574DE7"/>
    <w:rsid w:val="00575086"/>
    <w:rsid w:val="00575C13"/>
    <w:rsid w:val="00575CCF"/>
    <w:rsid w:val="00575EA1"/>
    <w:rsid w:val="00575F5A"/>
    <w:rsid w:val="0057692C"/>
    <w:rsid w:val="0057696C"/>
    <w:rsid w:val="00576DFD"/>
    <w:rsid w:val="00577E8A"/>
    <w:rsid w:val="00580578"/>
    <w:rsid w:val="00581050"/>
    <w:rsid w:val="005819BC"/>
    <w:rsid w:val="00581C12"/>
    <w:rsid w:val="00581CCD"/>
    <w:rsid w:val="00581D7F"/>
    <w:rsid w:val="00582985"/>
    <w:rsid w:val="005830B8"/>
    <w:rsid w:val="00583A65"/>
    <w:rsid w:val="00583B77"/>
    <w:rsid w:val="00583D8A"/>
    <w:rsid w:val="00583E13"/>
    <w:rsid w:val="00584096"/>
    <w:rsid w:val="00584709"/>
    <w:rsid w:val="00584B7E"/>
    <w:rsid w:val="00585121"/>
    <w:rsid w:val="0058548E"/>
    <w:rsid w:val="00586040"/>
    <w:rsid w:val="00586323"/>
    <w:rsid w:val="0058678D"/>
    <w:rsid w:val="00590687"/>
    <w:rsid w:val="00590BC3"/>
    <w:rsid w:val="00590F14"/>
    <w:rsid w:val="005912AF"/>
    <w:rsid w:val="00591723"/>
    <w:rsid w:val="00591CC9"/>
    <w:rsid w:val="005923F4"/>
    <w:rsid w:val="005926EE"/>
    <w:rsid w:val="00592939"/>
    <w:rsid w:val="00592B1B"/>
    <w:rsid w:val="00592FF0"/>
    <w:rsid w:val="005935B6"/>
    <w:rsid w:val="00593611"/>
    <w:rsid w:val="005939AB"/>
    <w:rsid w:val="00593A44"/>
    <w:rsid w:val="00593FA5"/>
    <w:rsid w:val="00594251"/>
    <w:rsid w:val="005956A5"/>
    <w:rsid w:val="00596575"/>
    <w:rsid w:val="0059672D"/>
    <w:rsid w:val="00596863"/>
    <w:rsid w:val="005968A3"/>
    <w:rsid w:val="005973EC"/>
    <w:rsid w:val="00597A7B"/>
    <w:rsid w:val="005A052A"/>
    <w:rsid w:val="005A064B"/>
    <w:rsid w:val="005A07D8"/>
    <w:rsid w:val="005A0CA3"/>
    <w:rsid w:val="005A1D8E"/>
    <w:rsid w:val="005A1E00"/>
    <w:rsid w:val="005A1F2D"/>
    <w:rsid w:val="005A2114"/>
    <w:rsid w:val="005A217D"/>
    <w:rsid w:val="005A2277"/>
    <w:rsid w:val="005A2A91"/>
    <w:rsid w:val="005A4FDC"/>
    <w:rsid w:val="005A50A3"/>
    <w:rsid w:val="005A531C"/>
    <w:rsid w:val="005A55E2"/>
    <w:rsid w:val="005A5B78"/>
    <w:rsid w:val="005A5F4D"/>
    <w:rsid w:val="005A644D"/>
    <w:rsid w:val="005A67B1"/>
    <w:rsid w:val="005A6A4A"/>
    <w:rsid w:val="005A6B67"/>
    <w:rsid w:val="005A6F3D"/>
    <w:rsid w:val="005A70C2"/>
    <w:rsid w:val="005B01E3"/>
    <w:rsid w:val="005B02FD"/>
    <w:rsid w:val="005B0443"/>
    <w:rsid w:val="005B0472"/>
    <w:rsid w:val="005B0BBB"/>
    <w:rsid w:val="005B0E59"/>
    <w:rsid w:val="005B0E88"/>
    <w:rsid w:val="005B1064"/>
    <w:rsid w:val="005B1B46"/>
    <w:rsid w:val="005B2179"/>
    <w:rsid w:val="005B267E"/>
    <w:rsid w:val="005B2F28"/>
    <w:rsid w:val="005B3470"/>
    <w:rsid w:val="005B3550"/>
    <w:rsid w:val="005B3A93"/>
    <w:rsid w:val="005B3BA9"/>
    <w:rsid w:val="005B4DF9"/>
    <w:rsid w:val="005B4EC4"/>
    <w:rsid w:val="005B5007"/>
    <w:rsid w:val="005B57A6"/>
    <w:rsid w:val="005B6D37"/>
    <w:rsid w:val="005B6DBB"/>
    <w:rsid w:val="005B702A"/>
    <w:rsid w:val="005B7419"/>
    <w:rsid w:val="005B7857"/>
    <w:rsid w:val="005B7C46"/>
    <w:rsid w:val="005B7F44"/>
    <w:rsid w:val="005C1ADD"/>
    <w:rsid w:val="005C1C05"/>
    <w:rsid w:val="005C1E28"/>
    <w:rsid w:val="005C1EED"/>
    <w:rsid w:val="005C2D0B"/>
    <w:rsid w:val="005C2E00"/>
    <w:rsid w:val="005C32B7"/>
    <w:rsid w:val="005C3B26"/>
    <w:rsid w:val="005C3FC0"/>
    <w:rsid w:val="005C4A89"/>
    <w:rsid w:val="005C4D00"/>
    <w:rsid w:val="005C58E4"/>
    <w:rsid w:val="005C591E"/>
    <w:rsid w:val="005C6637"/>
    <w:rsid w:val="005C69B6"/>
    <w:rsid w:val="005C6CF9"/>
    <w:rsid w:val="005C6ED6"/>
    <w:rsid w:val="005C7055"/>
    <w:rsid w:val="005C7808"/>
    <w:rsid w:val="005C7A64"/>
    <w:rsid w:val="005C7C50"/>
    <w:rsid w:val="005C7CE6"/>
    <w:rsid w:val="005C7E22"/>
    <w:rsid w:val="005D04BE"/>
    <w:rsid w:val="005D0BBC"/>
    <w:rsid w:val="005D0D81"/>
    <w:rsid w:val="005D34F4"/>
    <w:rsid w:val="005D3A91"/>
    <w:rsid w:val="005D46FA"/>
    <w:rsid w:val="005D4D9B"/>
    <w:rsid w:val="005D4F7E"/>
    <w:rsid w:val="005D518F"/>
    <w:rsid w:val="005D52A3"/>
    <w:rsid w:val="005D567F"/>
    <w:rsid w:val="005D69C5"/>
    <w:rsid w:val="005D7056"/>
    <w:rsid w:val="005D744F"/>
    <w:rsid w:val="005D7471"/>
    <w:rsid w:val="005D7557"/>
    <w:rsid w:val="005D7AD7"/>
    <w:rsid w:val="005D7D0A"/>
    <w:rsid w:val="005E0228"/>
    <w:rsid w:val="005E0470"/>
    <w:rsid w:val="005E0821"/>
    <w:rsid w:val="005E1037"/>
    <w:rsid w:val="005E13D1"/>
    <w:rsid w:val="005E1412"/>
    <w:rsid w:val="005E15B0"/>
    <w:rsid w:val="005E21A7"/>
    <w:rsid w:val="005E27E9"/>
    <w:rsid w:val="005E27ED"/>
    <w:rsid w:val="005E2B46"/>
    <w:rsid w:val="005E2DF8"/>
    <w:rsid w:val="005E334C"/>
    <w:rsid w:val="005E38C0"/>
    <w:rsid w:val="005E3E7A"/>
    <w:rsid w:val="005E405E"/>
    <w:rsid w:val="005E44D7"/>
    <w:rsid w:val="005E480C"/>
    <w:rsid w:val="005E4C05"/>
    <w:rsid w:val="005E57B5"/>
    <w:rsid w:val="005E5C9D"/>
    <w:rsid w:val="005E6AD1"/>
    <w:rsid w:val="005E6DA3"/>
    <w:rsid w:val="005E7160"/>
    <w:rsid w:val="005E733F"/>
    <w:rsid w:val="005E7C71"/>
    <w:rsid w:val="005E7E26"/>
    <w:rsid w:val="005E7E3F"/>
    <w:rsid w:val="005F0AF1"/>
    <w:rsid w:val="005F0C37"/>
    <w:rsid w:val="005F1789"/>
    <w:rsid w:val="005F18C4"/>
    <w:rsid w:val="005F2332"/>
    <w:rsid w:val="005F2509"/>
    <w:rsid w:val="005F2588"/>
    <w:rsid w:val="005F28AC"/>
    <w:rsid w:val="005F2B3F"/>
    <w:rsid w:val="005F2CCD"/>
    <w:rsid w:val="005F2F0E"/>
    <w:rsid w:val="005F31B3"/>
    <w:rsid w:val="005F3354"/>
    <w:rsid w:val="005F3413"/>
    <w:rsid w:val="005F36A3"/>
    <w:rsid w:val="005F3BA6"/>
    <w:rsid w:val="005F41CC"/>
    <w:rsid w:val="005F4F2D"/>
    <w:rsid w:val="005F5012"/>
    <w:rsid w:val="005F51DE"/>
    <w:rsid w:val="005F54C0"/>
    <w:rsid w:val="005F5735"/>
    <w:rsid w:val="005F5B4E"/>
    <w:rsid w:val="005F5EFA"/>
    <w:rsid w:val="005F639F"/>
    <w:rsid w:val="005F65AB"/>
    <w:rsid w:val="005F66D3"/>
    <w:rsid w:val="005F6F74"/>
    <w:rsid w:val="005F72D9"/>
    <w:rsid w:val="005F74E6"/>
    <w:rsid w:val="005F7690"/>
    <w:rsid w:val="005F7F41"/>
    <w:rsid w:val="006013F3"/>
    <w:rsid w:val="006016EC"/>
    <w:rsid w:val="00601924"/>
    <w:rsid w:val="00601EF8"/>
    <w:rsid w:val="00602417"/>
    <w:rsid w:val="0060272D"/>
    <w:rsid w:val="006034A9"/>
    <w:rsid w:val="00603AEE"/>
    <w:rsid w:val="00603CA6"/>
    <w:rsid w:val="00603F2B"/>
    <w:rsid w:val="00603FB3"/>
    <w:rsid w:val="00604438"/>
    <w:rsid w:val="006046C8"/>
    <w:rsid w:val="006048F1"/>
    <w:rsid w:val="00604949"/>
    <w:rsid w:val="006051EC"/>
    <w:rsid w:val="006057BD"/>
    <w:rsid w:val="006064C0"/>
    <w:rsid w:val="00606CF7"/>
    <w:rsid w:val="00607252"/>
    <w:rsid w:val="00607D44"/>
    <w:rsid w:val="006102D6"/>
    <w:rsid w:val="00610D37"/>
    <w:rsid w:val="00610FDE"/>
    <w:rsid w:val="006118B2"/>
    <w:rsid w:val="00611A4B"/>
    <w:rsid w:val="00611AA9"/>
    <w:rsid w:val="00611BA8"/>
    <w:rsid w:val="006125A3"/>
    <w:rsid w:val="00612F13"/>
    <w:rsid w:val="00613ACB"/>
    <w:rsid w:val="00613D26"/>
    <w:rsid w:val="00613F0D"/>
    <w:rsid w:val="00614060"/>
    <w:rsid w:val="00614A46"/>
    <w:rsid w:val="00614D45"/>
    <w:rsid w:val="00614FF1"/>
    <w:rsid w:val="0061540F"/>
    <w:rsid w:val="00615535"/>
    <w:rsid w:val="00615732"/>
    <w:rsid w:val="00616D7E"/>
    <w:rsid w:val="00616DDA"/>
    <w:rsid w:val="00616DF4"/>
    <w:rsid w:val="00617961"/>
    <w:rsid w:val="006179FA"/>
    <w:rsid w:val="00617E5D"/>
    <w:rsid w:val="00617ED2"/>
    <w:rsid w:val="0061DE95"/>
    <w:rsid w:val="00620663"/>
    <w:rsid w:val="006206BF"/>
    <w:rsid w:val="00620714"/>
    <w:rsid w:val="00620C65"/>
    <w:rsid w:val="00620D6B"/>
    <w:rsid w:val="0062124A"/>
    <w:rsid w:val="006214BF"/>
    <w:rsid w:val="00621560"/>
    <w:rsid w:val="00621C15"/>
    <w:rsid w:val="00621FB2"/>
    <w:rsid w:val="006228AA"/>
    <w:rsid w:val="00622E28"/>
    <w:rsid w:val="0062390D"/>
    <w:rsid w:val="00623DDF"/>
    <w:rsid w:val="00623F08"/>
    <w:rsid w:val="00624FD7"/>
    <w:rsid w:val="00624FE6"/>
    <w:rsid w:val="00625397"/>
    <w:rsid w:val="00625B42"/>
    <w:rsid w:val="00625BB3"/>
    <w:rsid w:val="00625C0C"/>
    <w:rsid w:val="00625C63"/>
    <w:rsid w:val="00626716"/>
    <w:rsid w:val="00626A78"/>
    <w:rsid w:val="00626B57"/>
    <w:rsid w:val="00627248"/>
    <w:rsid w:val="0062750C"/>
    <w:rsid w:val="00627B22"/>
    <w:rsid w:val="00627E66"/>
    <w:rsid w:val="00630930"/>
    <w:rsid w:val="00631406"/>
    <w:rsid w:val="00631F10"/>
    <w:rsid w:val="006324F1"/>
    <w:rsid w:val="0063265B"/>
    <w:rsid w:val="006326DF"/>
    <w:rsid w:val="00632F6A"/>
    <w:rsid w:val="006331AD"/>
    <w:rsid w:val="00633E79"/>
    <w:rsid w:val="0063430E"/>
    <w:rsid w:val="006343D7"/>
    <w:rsid w:val="00634441"/>
    <w:rsid w:val="00635230"/>
    <w:rsid w:val="006366E8"/>
    <w:rsid w:val="00636B0C"/>
    <w:rsid w:val="006375B1"/>
    <w:rsid w:val="006375E8"/>
    <w:rsid w:val="00637C67"/>
    <w:rsid w:val="00640BC3"/>
    <w:rsid w:val="006417BF"/>
    <w:rsid w:val="00641927"/>
    <w:rsid w:val="00643854"/>
    <w:rsid w:val="00644730"/>
    <w:rsid w:val="006457DC"/>
    <w:rsid w:val="00645CAF"/>
    <w:rsid w:val="00645CFB"/>
    <w:rsid w:val="00645DB5"/>
    <w:rsid w:val="00646090"/>
    <w:rsid w:val="0064687F"/>
    <w:rsid w:val="00646A52"/>
    <w:rsid w:val="00646B4F"/>
    <w:rsid w:val="00647284"/>
    <w:rsid w:val="0064744C"/>
    <w:rsid w:val="006504F7"/>
    <w:rsid w:val="00650596"/>
    <w:rsid w:val="006508CF"/>
    <w:rsid w:val="00650A90"/>
    <w:rsid w:val="00650D35"/>
    <w:rsid w:val="006519AC"/>
    <w:rsid w:val="00651C90"/>
    <w:rsid w:val="00652514"/>
    <w:rsid w:val="00652FA5"/>
    <w:rsid w:val="0065306B"/>
    <w:rsid w:val="0065334D"/>
    <w:rsid w:val="00654338"/>
    <w:rsid w:val="0065449E"/>
    <w:rsid w:val="0065493E"/>
    <w:rsid w:val="0065495C"/>
    <w:rsid w:val="006549AC"/>
    <w:rsid w:val="00654DCC"/>
    <w:rsid w:val="0065503E"/>
    <w:rsid w:val="0065528F"/>
    <w:rsid w:val="006556A6"/>
    <w:rsid w:val="00656454"/>
    <w:rsid w:val="00656DAF"/>
    <w:rsid w:val="006576AB"/>
    <w:rsid w:val="00657F1F"/>
    <w:rsid w:val="00657F3C"/>
    <w:rsid w:val="006608F5"/>
    <w:rsid w:val="006609DF"/>
    <w:rsid w:val="00660EAB"/>
    <w:rsid w:val="00662B41"/>
    <w:rsid w:val="00662BD5"/>
    <w:rsid w:val="00662C2F"/>
    <w:rsid w:val="00662F5C"/>
    <w:rsid w:val="00662F82"/>
    <w:rsid w:val="00663838"/>
    <w:rsid w:val="006639AD"/>
    <w:rsid w:val="006642B2"/>
    <w:rsid w:val="00665E21"/>
    <w:rsid w:val="00666350"/>
    <w:rsid w:val="00666417"/>
    <w:rsid w:val="0066674B"/>
    <w:rsid w:val="006669DB"/>
    <w:rsid w:val="0066703E"/>
    <w:rsid w:val="00667050"/>
    <w:rsid w:val="006670CB"/>
    <w:rsid w:val="00667684"/>
    <w:rsid w:val="00667A1A"/>
    <w:rsid w:val="006700DF"/>
    <w:rsid w:val="00670958"/>
    <w:rsid w:val="00670B99"/>
    <w:rsid w:val="00670E5B"/>
    <w:rsid w:val="006711B3"/>
    <w:rsid w:val="006713B9"/>
    <w:rsid w:val="006714CD"/>
    <w:rsid w:val="006715BE"/>
    <w:rsid w:val="00671896"/>
    <w:rsid w:val="00671AC2"/>
    <w:rsid w:val="00672803"/>
    <w:rsid w:val="006729F8"/>
    <w:rsid w:val="006735DA"/>
    <w:rsid w:val="00673747"/>
    <w:rsid w:val="00673C8E"/>
    <w:rsid w:val="00673FF1"/>
    <w:rsid w:val="006740E4"/>
    <w:rsid w:val="00676162"/>
    <w:rsid w:val="00676396"/>
    <w:rsid w:val="00676AEB"/>
    <w:rsid w:val="00677E8D"/>
    <w:rsid w:val="00679101"/>
    <w:rsid w:val="006802AD"/>
    <w:rsid w:val="006806E9"/>
    <w:rsid w:val="00680FD2"/>
    <w:rsid w:val="0068103D"/>
    <w:rsid w:val="00681E55"/>
    <w:rsid w:val="00681F10"/>
    <w:rsid w:val="00682B9B"/>
    <w:rsid w:val="00682DDC"/>
    <w:rsid w:val="00683032"/>
    <w:rsid w:val="0068342A"/>
    <w:rsid w:val="0068376B"/>
    <w:rsid w:val="006837C0"/>
    <w:rsid w:val="0068394E"/>
    <w:rsid w:val="00683E1A"/>
    <w:rsid w:val="006841B2"/>
    <w:rsid w:val="0068697F"/>
    <w:rsid w:val="00686B7F"/>
    <w:rsid w:val="00690A86"/>
    <w:rsid w:val="00690B80"/>
    <w:rsid w:val="00691055"/>
    <w:rsid w:val="0069166E"/>
    <w:rsid w:val="00691747"/>
    <w:rsid w:val="0069220C"/>
    <w:rsid w:val="006923D1"/>
    <w:rsid w:val="00692638"/>
    <w:rsid w:val="00692C0F"/>
    <w:rsid w:val="00692F85"/>
    <w:rsid w:val="006933D2"/>
    <w:rsid w:val="0069355D"/>
    <w:rsid w:val="00694936"/>
    <w:rsid w:val="006949D8"/>
    <w:rsid w:val="00694E4A"/>
    <w:rsid w:val="00695582"/>
    <w:rsid w:val="00696409"/>
    <w:rsid w:val="006967D2"/>
    <w:rsid w:val="00696829"/>
    <w:rsid w:val="00696CA4"/>
    <w:rsid w:val="006973A7"/>
    <w:rsid w:val="00697DDD"/>
    <w:rsid w:val="00697EE3"/>
    <w:rsid w:val="006A034D"/>
    <w:rsid w:val="006A064E"/>
    <w:rsid w:val="006A0A42"/>
    <w:rsid w:val="006A1E64"/>
    <w:rsid w:val="006A238F"/>
    <w:rsid w:val="006A2C1F"/>
    <w:rsid w:val="006A2EBB"/>
    <w:rsid w:val="006A34E4"/>
    <w:rsid w:val="006A3C39"/>
    <w:rsid w:val="006A440A"/>
    <w:rsid w:val="006A47AD"/>
    <w:rsid w:val="006A4E87"/>
    <w:rsid w:val="006A57A9"/>
    <w:rsid w:val="006A5902"/>
    <w:rsid w:val="006A5C53"/>
    <w:rsid w:val="006A618E"/>
    <w:rsid w:val="006A678C"/>
    <w:rsid w:val="006A6840"/>
    <w:rsid w:val="006A6976"/>
    <w:rsid w:val="006A6B3C"/>
    <w:rsid w:val="006A739E"/>
    <w:rsid w:val="006A7706"/>
    <w:rsid w:val="006B06B4"/>
    <w:rsid w:val="006B08C3"/>
    <w:rsid w:val="006B17E1"/>
    <w:rsid w:val="006B241A"/>
    <w:rsid w:val="006B2820"/>
    <w:rsid w:val="006B28F3"/>
    <w:rsid w:val="006B37D1"/>
    <w:rsid w:val="006B41C8"/>
    <w:rsid w:val="006B41CE"/>
    <w:rsid w:val="006B48E1"/>
    <w:rsid w:val="006B5096"/>
    <w:rsid w:val="006B5354"/>
    <w:rsid w:val="006B57AB"/>
    <w:rsid w:val="006B5D87"/>
    <w:rsid w:val="006B6971"/>
    <w:rsid w:val="006B6AE6"/>
    <w:rsid w:val="006B6D27"/>
    <w:rsid w:val="006B7730"/>
    <w:rsid w:val="006B7C75"/>
    <w:rsid w:val="006C14B5"/>
    <w:rsid w:val="006C1B00"/>
    <w:rsid w:val="006C1B75"/>
    <w:rsid w:val="006C1C54"/>
    <w:rsid w:val="006C2204"/>
    <w:rsid w:val="006C24EE"/>
    <w:rsid w:val="006C31A1"/>
    <w:rsid w:val="006C33F8"/>
    <w:rsid w:val="006C38CA"/>
    <w:rsid w:val="006C3D5B"/>
    <w:rsid w:val="006C5022"/>
    <w:rsid w:val="006C516F"/>
    <w:rsid w:val="006C558F"/>
    <w:rsid w:val="006C5744"/>
    <w:rsid w:val="006C58FD"/>
    <w:rsid w:val="006C6155"/>
    <w:rsid w:val="006C6F0E"/>
    <w:rsid w:val="006C6F25"/>
    <w:rsid w:val="006C78FE"/>
    <w:rsid w:val="006C7C95"/>
    <w:rsid w:val="006D00B1"/>
    <w:rsid w:val="006D0AA0"/>
    <w:rsid w:val="006D0D90"/>
    <w:rsid w:val="006D13CF"/>
    <w:rsid w:val="006D147F"/>
    <w:rsid w:val="006D17DA"/>
    <w:rsid w:val="006D2D36"/>
    <w:rsid w:val="006D2F48"/>
    <w:rsid w:val="006D36EC"/>
    <w:rsid w:val="006D39CD"/>
    <w:rsid w:val="006D4BC2"/>
    <w:rsid w:val="006D4E4B"/>
    <w:rsid w:val="006D5176"/>
    <w:rsid w:val="006D63AE"/>
    <w:rsid w:val="006D6CD9"/>
    <w:rsid w:val="006D7499"/>
    <w:rsid w:val="006D7561"/>
    <w:rsid w:val="006D7B15"/>
    <w:rsid w:val="006D7CFA"/>
    <w:rsid w:val="006E04AA"/>
    <w:rsid w:val="006E0818"/>
    <w:rsid w:val="006E0C3D"/>
    <w:rsid w:val="006E13BB"/>
    <w:rsid w:val="006E175E"/>
    <w:rsid w:val="006E1856"/>
    <w:rsid w:val="006E1F80"/>
    <w:rsid w:val="006E20FB"/>
    <w:rsid w:val="006E21B3"/>
    <w:rsid w:val="006E257E"/>
    <w:rsid w:val="006E2935"/>
    <w:rsid w:val="006E4049"/>
    <w:rsid w:val="006E40BD"/>
    <w:rsid w:val="006E45A3"/>
    <w:rsid w:val="006E46BC"/>
    <w:rsid w:val="006E5574"/>
    <w:rsid w:val="006E6735"/>
    <w:rsid w:val="006E68EC"/>
    <w:rsid w:val="006E7428"/>
    <w:rsid w:val="006E76DF"/>
    <w:rsid w:val="006E78DD"/>
    <w:rsid w:val="006E7F04"/>
    <w:rsid w:val="006F0AC7"/>
    <w:rsid w:val="006F1215"/>
    <w:rsid w:val="006F19A1"/>
    <w:rsid w:val="006F2152"/>
    <w:rsid w:val="006F219F"/>
    <w:rsid w:val="006F2392"/>
    <w:rsid w:val="006F2D0B"/>
    <w:rsid w:val="006F3091"/>
    <w:rsid w:val="006F3B25"/>
    <w:rsid w:val="006F3E23"/>
    <w:rsid w:val="006F3FB4"/>
    <w:rsid w:val="006F408F"/>
    <w:rsid w:val="006F47A8"/>
    <w:rsid w:val="006F4CF5"/>
    <w:rsid w:val="006F507E"/>
    <w:rsid w:val="006F654D"/>
    <w:rsid w:val="006F6651"/>
    <w:rsid w:val="006F67FA"/>
    <w:rsid w:val="006F684C"/>
    <w:rsid w:val="006F71F7"/>
    <w:rsid w:val="006F733C"/>
    <w:rsid w:val="006F7718"/>
    <w:rsid w:val="006F7919"/>
    <w:rsid w:val="006F7981"/>
    <w:rsid w:val="006F79A0"/>
    <w:rsid w:val="006F7E0A"/>
    <w:rsid w:val="0070149F"/>
    <w:rsid w:val="007020FA"/>
    <w:rsid w:val="0070246C"/>
    <w:rsid w:val="00702613"/>
    <w:rsid w:val="00702E8B"/>
    <w:rsid w:val="0070334C"/>
    <w:rsid w:val="007039B7"/>
    <w:rsid w:val="00703F26"/>
    <w:rsid w:val="007047D6"/>
    <w:rsid w:val="007049C1"/>
    <w:rsid w:val="00704B98"/>
    <w:rsid w:val="00704BBA"/>
    <w:rsid w:val="00704D0A"/>
    <w:rsid w:val="00705D56"/>
    <w:rsid w:val="00705EE5"/>
    <w:rsid w:val="0070630B"/>
    <w:rsid w:val="00706AAA"/>
    <w:rsid w:val="00706F53"/>
    <w:rsid w:val="00707C1C"/>
    <w:rsid w:val="00707DBD"/>
    <w:rsid w:val="00707F15"/>
    <w:rsid w:val="00707F48"/>
    <w:rsid w:val="00710167"/>
    <w:rsid w:val="007104E2"/>
    <w:rsid w:val="00710C20"/>
    <w:rsid w:val="00711022"/>
    <w:rsid w:val="00711976"/>
    <w:rsid w:val="007126E8"/>
    <w:rsid w:val="00712709"/>
    <w:rsid w:val="00713F6C"/>
    <w:rsid w:val="00713FF2"/>
    <w:rsid w:val="00714311"/>
    <w:rsid w:val="007143C7"/>
    <w:rsid w:val="00714C2F"/>
    <w:rsid w:val="0071502F"/>
    <w:rsid w:val="00715239"/>
    <w:rsid w:val="007154F5"/>
    <w:rsid w:val="00715822"/>
    <w:rsid w:val="00715888"/>
    <w:rsid w:val="00715AAA"/>
    <w:rsid w:val="00715EAD"/>
    <w:rsid w:val="00716431"/>
    <w:rsid w:val="00716956"/>
    <w:rsid w:val="00716E30"/>
    <w:rsid w:val="00716FC8"/>
    <w:rsid w:val="00717473"/>
    <w:rsid w:val="00717692"/>
    <w:rsid w:val="00717801"/>
    <w:rsid w:val="00717870"/>
    <w:rsid w:val="00717C04"/>
    <w:rsid w:val="00720689"/>
    <w:rsid w:val="00720BDC"/>
    <w:rsid w:val="0072114F"/>
    <w:rsid w:val="00721BB5"/>
    <w:rsid w:val="00721EEF"/>
    <w:rsid w:val="0072281F"/>
    <w:rsid w:val="00722D00"/>
    <w:rsid w:val="00722F69"/>
    <w:rsid w:val="00722FC7"/>
    <w:rsid w:val="007233F6"/>
    <w:rsid w:val="007234C9"/>
    <w:rsid w:val="0072423F"/>
    <w:rsid w:val="00724487"/>
    <w:rsid w:val="00724FDF"/>
    <w:rsid w:val="0072562B"/>
    <w:rsid w:val="0072564B"/>
    <w:rsid w:val="00725824"/>
    <w:rsid w:val="00725B29"/>
    <w:rsid w:val="007267CC"/>
    <w:rsid w:val="00727856"/>
    <w:rsid w:val="00727A9A"/>
    <w:rsid w:val="00727B14"/>
    <w:rsid w:val="00727E84"/>
    <w:rsid w:val="00727F64"/>
    <w:rsid w:val="00730660"/>
    <w:rsid w:val="00730784"/>
    <w:rsid w:val="00730DBF"/>
    <w:rsid w:val="00731225"/>
    <w:rsid w:val="007315C6"/>
    <w:rsid w:val="00732327"/>
    <w:rsid w:val="00732638"/>
    <w:rsid w:val="00732E01"/>
    <w:rsid w:val="007332DD"/>
    <w:rsid w:val="00733492"/>
    <w:rsid w:val="007336A1"/>
    <w:rsid w:val="00733BB7"/>
    <w:rsid w:val="00734101"/>
    <w:rsid w:val="007346D1"/>
    <w:rsid w:val="00734846"/>
    <w:rsid w:val="0073520F"/>
    <w:rsid w:val="00735641"/>
    <w:rsid w:val="00735830"/>
    <w:rsid w:val="00735C74"/>
    <w:rsid w:val="0073657C"/>
    <w:rsid w:val="0073676C"/>
    <w:rsid w:val="00736D23"/>
    <w:rsid w:val="007376F1"/>
    <w:rsid w:val="007378C1"/>
    <w:rsid w:val="007400C6"/>
    <w:rsid w:val="00740DB5"/>
    <w:rsid w:val="0074148A"/>
    <w:rsid w:val="00741C64"/>
    <w:rsid w:val="00742787"/>
    <w:rsid w:val="00742A54"/>
    <w:rsid w:val="00743782"/>
    <w:rsid w:val="0074387E"/>
    <w:rsid w:val="00744193"/>
    <w:rsid w:val="007448DD"/>
    <w:rsid w:val="00744AE3"/>
    <w:rsid w:val="007452DD"/>
    <w:rsid w:val="00745BF3"/>
    <w:rsid w:val="00745EED"/>
    <w:rsid w:val="00746001"/>
    <w:rsid w:val="00746A02"/>
    <w:rsid w:val="00746ABB"/>
    <w:rsid w:val="00747B3B"/>
    <w:rsid w:val="00750BCD"/>
    <w:rsid w:val="007512A1"/>
    <w:rsid w:val="00751B79"/>
    <w:rsid w:val="00751B92"/>
    <w:rsid w:val="0075233D"/>
    <w:rsid w:val="007528E6"/>
    <w:rsid w:val="00753764"/>
    <w:rsid w:val="007538FE"/>
    <w:rsid w:val="00753A50"/>
    <w:rsid w:val="00753FEE"/>
    <w:rsid w:val="00754F0D"/>
    <w:rsid w:val="0075615D"/>
    <w:rsid w:val="007568CA"/>
    <w:rsid w:val="00756C49"/>
    <w:rsid w:val="007571D0"/>
    <w:rsid w:val="007575EF"/>
    <w:rsid w:val="007577FC"/>
    <w:rsid w:val="00757886"/>
    <w:rsid w:val="00757A14"/>
    <w:rsid w:val="00757A3C"/>
    <w:rsid w:val="00760EB4"/>
    <w:rsid w:val="00760F38"/>
    <w:rsid w:val="00760F46"/>
    <w:rsid w:val="00761977"/>
    <w:rsid w:val="00761A5D"/>
    <w:rsid w:val="00761DED"/>
    <w:rsid w:val="0076233C"/>
    <w:rsid w:val="00762344"/>
    <w:rsid w:val="007624AA"/>
    <w:rsid w:val="007626D7"/>
    <w:rsid w:val="0076278C"/>
    <w:rsid w:val="00762982"/>
    <w:rsid w:val="00763424"/>
    <w:rsid w:val="00763C1F"/>
    <w:rsid w:val="0076444C"/>
    <w:rsid w:val="00764563"/>
    <w:rsid w:val="00765291"/>
    <w:rsid w:val="007652AE"/>
    <w:rsid w:val="0076573F"/>
    <w:rsid w:val="007659B4"/>
    <w:rsid w:val="00766156"/>
    <w:rsid w:val="00766554"/>
    <w:rsid w:val="007667FC"/>
    <w:rsid w:val="007668B1"/>
    <w:rsid w:val="00766E3D"/>
    <w:rsid w:val="00766EDA"/>
    <w:rsid w:val="0076721A"/>
    <w:rsid w:val="007673B6"/>
    <w:rsid w:val="00767DEB"/>
    <w:rsid w:val="00767F59"/>
    <w:rsid w:val="007707E3"/>
    <w:rsid w:val="007708A4"/>
    <w:rsid w:val="00770E99"/>
    <w:rsid w:val="00770EF2"/>
    <w:rsid w:val="00771F35"/>
    <w:rsid w:val="00772168"/>
    <w:rsid w:val="007721CD"/>
    <w:rsid w:val="00772825"/>
    <w:rsid w:val="00773245"/>
    <w:rsid w:val="007749F3"/>
    <w:rsid w:val="00774B0A"/>
    <w:rsid w:val="00774ED5"/>
    <w:rsid w:val="00774F2B"/>
    <w:rsid w:val="00774FE3"/>
    <w:rsid w:val="00775E0D"/>
    <w:rsid w:val="00776D84"/>
    <w:rsid w:val="00776D9E"/>
    <w:rsid w:val="00776F41"/>
    <w:rsid w:val="00777555"/>
    <w:rsid w:val="0077785F"/>
    <w:rsid w:val="0077788C"/>
    <w:rsid w:val="00777C08"/>
    <w:rsid w:val="00777EE4"/>
    <w:rsid w:val="007802AC"/>
    <w:rsid w:val="00780867"/>
    <w:rsid w:val="00781220"/>
    <w:rsid w:val="00781581"/>
    <w:rsid w:val="0078167B"/>
    <w:rsid w:val="007819B8"/>
    <w:rsid w:val="00781A95"/>
    <w:rsid w:val="00781BD3"/>
    <w:rsid w:val="007824B0"/>
    <w:rsid w:val="007828A9"/>
    <w:rsid w:val="00782920"/>
    <w:rsid w:val="00782E43"/>
    <w:rsid w:val="00783416"/>
    <w:rsid w:val="00783665"/>
    <w:rsid w:val="00783697"/>
    <w:rsid w:val="007838D6"/>
    <w:rsid w:val="00784200"/>
    <w:rsid w:val="00784554"/>
    <w:rsid w:val="00784A46"/>
    <w:rsid w:val="00784B25"/>
    <w:rsid w:val="00785312"/>
    <w:rsid w:val="00785611"/>
    <w:rsid w:val="00785A5C"/>
    <w:rsid w:val="00785C6D"/>
    <w:rsid w:val="00786096"/>
    <w:rsid w:val="00786822"/>
    <w:rsid w:val="0078695D"/>
    <w:rsid w:val="00786994"/>
    <w:rsid w:val="00786FDA"/>
    <w:rsid w:val="00787040"/>
    <w:rsid w:val="007876D1"/>
    <w:rsid w:val="00787AAD"/>
    <w:rsid w:val="00787C7A"/>
    <w:rsid w:val="007903A8"/>
    <w:rsid w:val="00790755"/>
    <w:rsid w:val="007911A5"/>
    <w:rsid w:val="0079223D"/>
    <w:rsid w:val="00792D06"/>
    <w:rsid w:val="00792EBD"/>
    <w:rsid w:val="00793D16"/>
    <w:rsid w:val="00795543"/>
    <w:rsid w:val="00795ACD"/>
    <w:rsid w:val="00795BB7"/>
    <w:rsid w:val="00795EB6"/>
    <w:rsid w:val="007965CC"/>
    <w:rsid w:val="00797938"/>
    <w:rsid w:val="00797D81"/>
    <w:rsid w:val="007A0006"/>
    <w:rsid w:val="007A07B4"/>
    <w:rsid w:val="007A097C"/>
    <w:rsid w:val="007A0985"/>
    <w:rsid w:val="007A0D1D"/>
    <w:rsid w:val="007A0FB8"/>
    <w:rsid w:val="007A1F26"/>
    <w:rsid w:val="007A20C4"/>
    <w:rsid w:val="007A2468"/>
    <w:rsid w:val="007A2530"/>
    <w:rsid w:val="007A352F"/>
    <w:rsid w:val="007A3A35"/>
    <w:rsid w:val="007A551B"/>
    <w:rsid w:val="007A556B"/>
    <w:rsid w:val="007A581E"/>
    <w:rsid w:val="007A5A6F"/>
    <w:rsid w:val="007A5EB5"/>
    <w:rsid w:val="007A5FAE"/>
    <w:rsid w:val="007A6680"/>
    <w:rsid w:val="007A6DC8"/>
    <w:rsid w:val="007A7297"/>
    <w:rsid w:val="007A74CA"/>
    <w:rsid w:val="007A752C"/>
    <w:rsid w:val="007A796E"/>
    <w:rsid w:val="007B020E"/>
    <w:rsid w:val="007B0754"/>
    <w:rsid w:val="007B0825"/>
    <w:rsid w:val="007B089D"/>
    <w:rsid w:val="007B0D2F"/>
    <w:rsid w:val="007B0EED"/>
    <w:rsid w:val="007B14B3"/>
    <w:rsid w:val="007B1638"/>
    <w:rsid w:val="007B17F3"/>
    <w:rsid w:val="007B1877"/>
    <w:rsid w:val="007B19C9"/>
    <w:rsid w:val="007B2E10"/>
    <w:rsid w:val="007B2EF2"/>
    <w:rsid w:val="007B2FC1"/>
    <w:rsid w:val="007B3040"/>
    <w:rsid w:val="007B3564"/>
    <w:rsid w:val="007B3920"/>
    <w:rsid w:val="007B3C41"/>
    <w:rsid w:val="007B3ED6"/>
    <w:rsid w:val="007B4497"/>
    <w:rsid w:val="007B59DF"/>
    <w:rsid w:val="007B5E02"/>
    <w:rsid w:val="007B64B7"/>
    <w:rsid w:val="007B6AF9"/>
    <w:rsid w:val="007B6CA1"/>
    <w:rsid w:val="007B6DBF"/>
    <w:rsid w:val="007B7E08"/>
    <w:rsid w:val="007C0367"/>
    <w:rsid w:val="007C06A4"/>
    <w:rsid w:val="007C0EA0"/>
    <w:rsid w:val="007C0FB2"/>
    <w:rsid w:val="007C120C"/>
    <w:rsid w:val="007C12BB"/>
    <w:rsid w:val="007C13D9"/>
    <w:rsid w:val="007C143D"/>
    <w:rsid w:val="007C172E"/>
    <w:rsid w:val="007C1B4F"/>
    <w:rsid w:val="007C1E61"/>
    <w:rsid w:val="007C25AD"/>
    <w:rsid w:val="007C3B1A"/>
    <w:rsid w:val="007C3DDE"/>
    <w:rsid w:val="007C42C3"/>
    <w:rsid w:val="007C4A36"/>
    <w:rsid w:val="007C503B"/>
    <w:rsid w:val="007C56A0"/>
    <w:rsid w:val="007C6090"/>
    <w:rsid w:val="007C62B1"/>
    <w:rsid w:val="007C6AEE"/>
    <w:rsid w:val="007C6BEE"/>
    <w:rsid w:val="007C6CAD"/>
    <w:rsid w:val="007C7022"/>
    <w:rsid w:val="007C771F"/>
    <w:rsid w:val="007C7791"/>
    <w:rsid w:val="007C794A"/>
    <w:rsid w:val="007C7D85"/>
    <w:rsid w:val="007D00F0"/>
    <w:rsid w:val="007D05A9"/>
    <w:rsid w:val="007D066C"/>
    <w:rsid w:val="007D09BA"/>
    <w:rsid w:val="007D0CC2"/>
    <w:rsid w:val="007D0EEB"/>
    <w:rsid w:val="007D1D57"/>
    <w:rsid w:val="007D1E5E"/>
    <w:rsid w:val="007D2164"/>
    <w:rsid w:val="007D2A15"/>
    <w:rsid w:val="007D2CDF"/>
    <w:rsid w:val="007D31EE"/>
    <w:rsid w:val="007D3687"/>
    <w:rsid w:val="007D3700"/>
    <w:rsid w:val="007D3A7C"/>
    <w:rsid w:val="007D417B"/>
    <w:rsid w:val="007D4A03"/>
    <w:rsid w:val="007D5298"/>
    <w:rsid w:val="007D63FD"/>
    <w:rsid w:val="007D667E"/>
    <w:rsid w:val="007D6896"/>
    <w:rsid w:val="007D6A57"/>
    <w:rsid w:val="007D7252"/>
    <w:rsid w:val="007D7658"/>
    <w:rsid w:val="007D8CF9"/>
    <w:rsid w:val="007E08F1"/>
    <w:rsid w:val="007E0C9C"/>
    <w:rsid w:val="007E1523"/>
    <w:rsid w:val="007E1B7A"/>
    <w:rsid w:val="007E1E6F"/>
    <w:rsid w:val="007E2263"/>
    <w:rsid w:val="007E25F3"/>
    <w:rsid w:val="007E28F9"/>
    <w:rsid w:val="007E2CD8"/>
    <w:rsid w:val="007E3896"/>
    <w:rsid w:val="007E544B"/>
    <w:rsid w:val="007E5716"/>
    <w:rsid w:val="007E59AD"/>
    <w:rsid w:val="007E59CE"/>
    <w:rsid w:val="007E5A79"/>
    <w:rsid w:val="007E5F05"/>
    <w:rsid w:val="007E633F"/>
    <w:rsid w:val="007E6634"/>
    <w:rsid w:val="007E68D4"/>
    <w:rsid w:val="007E6A87"/>
    <w:rsid w:val="007E7907"/>
    <w:rsid w:val="007E7DE6"/>
    <w:rsid w:val="007F0474"/>
    <w:rsid w:val="007F0BF7"/>
    <w:rsid w:val="007F0DE8"/>
    <w:rsid w:val="007F13AF"/>
    <w:rsid w:val="007F1526"/>
    <w:rsid w:val="007F1B16"/>
    <w:rsid w:val="007F2AB0"/>
    <w:rsid w:val="007F3E26"/>
    <w:rsid w:val="007F4210"/>
    <w:rsid w:val="007F4257"/>
    <w:rsid w:val="007F4600"/>
    <w:rsid w:val="007F48F2"/>
    <w:rsid w:val="007F4A14"/>
    <w:rsid w:val="007F4D7E"/>
    <w:rsid w:val="007F5253"/>
    <w:rsid w:val="007F56D9"/>
    <w:rsid w:val="007F66CF"/>
    <w:rsid w:val="007F6A9D"/>
    <w:rsid w:val="007F6E6C"/>
    <w:rsid w:val="007F7314"/>
    <w:rsid w:val="00800236"/>
    <w:rsid w:val="00800B59"/>
    <w:rsid w:val="00800BEA"/>
    <w:rsid w:val="0080176F"/>
    <w:rsid w:val="0080179D"/>
    <w:rsid w:val="00801AC3"/>
    <w:rsid w:val="008022A2"/>
    <w:rsid w:val="00802B3A"/>
    <w:rsid w:val="00802F9D"/>
    <w:rsid w:val="008032E7"/>
    <w:rsid w:val="00803924"/>
    <w:rsid w:val="008043C9"/>
    <w:rsid w:val="00804806"/>
    <w:rsid w:val="00804FD0"/>
    <w:rsid w:val="0080552A"/>
    <w:rsid w:val="008055E0"/>
    <w:rsid w:val="00805E1E"/>
    <w:rsid w:val="00805E36"/>
    <w:rsid w:val="00806035"/>
    <w:rsid w:val="0080650E"/>
    <w:rsid w:val="00806798"/>
    <w:rsid w:val="00806A0E"/>
    <w:rsid w:val="00806C0D"/>
    <w:rsid w:val="00806D04"/>
    <w:rsid w:val="008072B9"/>
    <w:rsid w:val="008076B9"/>
    <w:rsid w:val="008077A1"/>
    <w:rsid w:val="00807A03"/>
    <w:rsid w:val="00807DFD"/>
    <w:rsid w:val="00810376"/>
    <w:rsid w:val="00810A8A"/>
    <w:rsid w:val="00810B6E"/>
    <w:rsid w:val="008115B8"/>
    <w:rsid w:val="00811938"/>
    <w:rsid w:val="0081210D"/>
    <w:rsid w:val="008122C3"/>
    <w:rsid w:val="00812C62"/>
    <w:rsid w:val="008135A3"/>
    <w:rsid w:val="00813674"/>
    <w:rsid w:val="00813A4D"/>
    <w:rsid w:val="00813C46"/>
    <w:rsid w:val="00813CF9"/>
    <w:rsid w:val="0081447D"/>
    <w:rsid w:val="008145C4"/>
    <w:rsid w:val="0081466E"/>
    <w:rsid w:val="00814901"/>
    <w:rsid w:val="00814A4C"/>
    <w:rsid w:val="00814B70"/>
    <w:rsid w:val="00814F0B"/>
    <w:rsid w:val="00814FBE"/>
    <w:rsid w:val="00815076"/>
    <w:rsid w:val="00815163"/>
    <w:rsid w:val="00815D61"/>
    <w:rsid w:val="00816050"/>
    <w:rsid w:val="00816230"/>
    <w:rsid w:val="00816580"/>
    <w:rsid w:val="00816689"/>
    <w:rsid w:val="008169FF"/>
    <w:rsid w:val="00816A01"/>
    <w:rsid w:val="00816D7E"/>
    <w:rsid w:val="00817C54"/>
    <w:rsid w:val="0082016B"/>
    <w:rsid w:val="008209A0"/>
    <w:rsid w:val="00820C5A"/>
    <w:rsid w:val="00821694"/>
    <w:rsid w:val="008218C7"/>
    <w:rsid w:val="00821B45"/>
    <w:rsid w:val="00821DE8"/>
    <w:rsid w:val="00821F66"/>
    <w:rsid w:val="00822E7C"/>
    <w:rsid w:val="00823070"/>
    <w:rsid w:val="00824359"/>
    <w:rsid w:val="0082452A"/>
    <w:rsid w:val="00825387"/>
    <w:rsid w:val="0082574C"/>
    <w:rsid w:val="008261E8"/>
    <w:rsid w:val="00826BAB"/>
    <w:rsid w:val="008273C0"/>
    <w:rsid w:val="00830036"/>
    <w:rsid w:val="008310FB"/>
    <w:rsid w:val="008313BF"/>
    <w:rsid w:val="00831485"/>
    <w:rsid w:val="008319A5"/>
    <w:rsid w:val="008325B8"/>
    <w:rsid w:val="008333FB"/>
    <w:rsid w:val="00833828"/>
    <w:rsid w:val="0083414D"/>
    <w:rsid w:val="00834608"/>
    <w:rsid w:val="00834727"/>
    <w:rsid w:val="00834A4A"/>
    <w:rsid w:val="00835120"/>
    <w:rsid w:val="0083597B"/>
    <w:rsid w:val="008359D4"/>
    <w:rsid w:val="00836644"/>
    <w:rsid w:val="00836CC4"/>
    <w:rsid w:val="00836DFC"/>
    <w:rsid w:val="008372B0"/>
    <w:rsid w:val="00837AA8"/>
    <w:rsid w:val="00840591"/>
    <w:rsid w:val="00840A6F"/>
    <w:rsid w:val="00840D5D"/>
    <w:rsid w:val="00841526"/>
    <w:rsid w:val="00841565"/>
    <w:rsid w:val="00841803"/>
    <w:rsid w:val="00841907"/>
    <w:rsid w:val="00841942"/>
    <w:rsid w:val="00841F4D"/>
    <w:rsid w:val="0084264E"/>
    <w:rsid w:val="0084267B"/>
    <w:rsid w:val="008433DB"/>
    <w:rsid w:val="00843EE1"/>
    <w:rsid w:val="008440B2"/>
    <w:rsid w:val="0084416D"/>
    <w:rsid w:val="0084419C"/>
    <w:rsid w:val="00844A19"/>
    <w:rsid w:val="00844AA1"/>
    <w:rsid w:val="00845A1C"/>
    <w:rsid w:val="00846EEE"/>
    <w:rsid w:val="008473F6"/>
    <w:rsid w:val="00847619"/>
    <w:rsid w:val="00847AB9"/>
    <w:rsid w:val="0085011E"/>
    <w:rsid w:val="00850454"/>
    <w:rsid w:val="008506FE"/>
    <w:rsid w:val="008508B7"/>
    <w:rsid w:val="00850C9D"/>
    <w:rsid w:val="00851D11"/>
    <w:rsid w:val="008520C6"/>
    <w:rsid w:val="0085269E"/>
    <w:rsid w:val="00852BB2"/>
    <w:rsid w:val="00852D81"/>
    <w:rsid w:val="00853A64"/>
    <w:rsid w:val="0085410A"/>
    <w:rsid w:val="00854E44"/>
    <w:rsid w:val="0085611B"/>
    <w:rsid w:val="00856AAF"/>
    <w:rsid w:val="00856ABF"/>
    <w:rsid w:val="008574DA"/>
    <w:rsid w:val="008578A0"/>
    <w:rsid w:val="0086004A"/>
    <w:rsid w:val="00860390"/>
    <w:rsid w:val="008603B7"/>
    <w:rsid w:val="00860574"/>
    <w:rsid w:val="00860F4B"/>
    <w:rsid w:val="0086110B"/>
    <w:rsid w:val="00861879"/>
    <w:rsid w:val="00861B5A"/>
    <w:rsid w:val="00861E88"/>
    <w:rsid w:val="0086210D"/>
    <w:rsid w:val="0086247A"/>
    <w:rsid w:val="0086283A"/>
    <w:rsid w:val="00862BF8"/>
    <w:rsid w:val="0086328B"/>
    <w:rsid w:val="00864484"/>
    <w:rsid w:val="0086597A"/>
    <w:rsid w:val="00865D75"/>
    <w:rsid w:val="008667E6"/>
    <w:rsid w:val="00866A38"/>
    <w:rsid w:val="00866AF8"/>
    <w:rsid w:val="0086709A"/>
    <w:rsid w:val="00867A55"/>
    <w:rsid w:val="00867C3C"/>
    <w:rsid w:val="00867E62"/>
    <w:rsid w:val="0087064C"/>
    <w:rsid w:val="00870B05"/>
    <w:rsid w:val="00870CDA"/>
    <w:rsid w:val="00872646"/>
    <w:rsid w:val="00872690"/>
    <w:rsid w:val="00872A72"/>
    <w:rsid w:val="00872EFA"/>
    <w:rsid w:val="00872FAE"/>
    <w:rsid w:val="008731C4"/>
    <w:rsid w:val="00874384"/>
    <w:rsid w:val="00874538"/>
    <w:rsid w:val="008753B7"/>
    <w:rsid w:val="0087541C"/>
    <w:rsid w:val="0087590A"/>
    <w:rsid w:val="00875D78"/>
    <w:rsid w:val="0088098C"/>
    <w:rsid w:val="008810FF"/>
    <w:rsid w:val="008817D9"/>
    <w:rsid w:val="0088195C"/>
    <w:rsid w:val="00882114"/>
    <w:rsid w:val="0088229B"/>
    <w:rsid w:val="008825DA"/>
    <w:rsid w:val="008827B4"/>
    <w:rsid w:val="00882F2E"/>
    <w:rsid w:val="00883081"/>
    <w:rsid w:val="00883658"/>
    <w:rsid w:val="00883A8A"/>
    <w:rsid w:val="00883BF5"/>
    <w:rsid w:val="00883E36"/>
    <w:rsid w:val="00883EB0"/>
    <w:rsid w:val="0088432E"/>
    <w:rsid w:val="0088442C"/>
    <w:rsid w:val="0088536F"/>
    <w:rsid w:val="0088560C"/>
    <w:rsid w:val="00885E90"/>
    <w:rsid w:val="00885E94"/>
    <w:rsid w:val="0088625D"/>
    <w:rsid w:val="00886303"/>
    <w:rsid w:val="008866EC"/>
    <w:rsid w:val="00887194"/>
    <w:rsid w:val="00887A18"/>
    <w:rsid w:val="00887C54"/>
    <w:rsid w:val="00887E60"/>
    <w:rsid w:val="00890836"/>
    <w:rsid w:val="00892193"/>
    <w:rsid w:val="00892626"/>
    <w:rsid w:val="008935FD"/>
    <w:rsid w:val="00893EC0"/>
    <w:rsid w:val="008940F9"/>
    <w:rsid w:val="0089441E"/>
    <w:rsid w:val="0089468F"/>
    <w:rsid w:val="00894914"/>
    <w:rsid w:val="00894C64"/>
    <w:rsid w:val="00896038"/>
    <w:rsid w:val="00896EF8"/>
    <w:rsid w:val="008972E6"/>
    <w:rsid w:val="00897884"/>
    <w:rsid w:val="00897977"/>
    <w:rsid w:val="00897C4D"/>
    <w:rsid w:val="0089F212"/>
    <w:rsid w:val="008A028C"/>
    <w:rsid w:val="008A0A14"/>
    <w:rsid w:val="008A0B34"/>
    <w:rsid w:val="008A134F"/>
    <w:rsid w:val="008A1822"/>
    <w:rsid w:val="008A190E"/>
    <w:rsid w:val="008A1E5A"/>
    <w:rsid w:val="008A1FF7"/>
    <w:rsid w:val="008A237F"/>
    <w:rsid w:val="008A24FE"/>
    <w:rsid w:val="008A2796"/>
    <w:rsid w:val="008A27FD"/>
    <w:rsid w:val="008A34CE"/>
    <w:rsid w:val="008A373F"/>
    <w:rsid w:val="008A388A"/>
    <w:rsid w:val="008A3CF2"/>
    <w:rsid w:val="008A3E54"/>
    <w:rsid w:val="008A436D"/>
    <w:rsid w:val="008A4378"/>
    <w:rsid w:val="008A5516"/>
    <w:rsid w:val="008A5789"/>
    <w:rsid w:val="008A5CED"/>
    <w:rsid w:val="008A5F97"/>
    <w:rsid w:val="008A61C1"/>
    <w:rsid w:val="008A6CD8"/>
    <w:rsid w:val="008A6FC6"/>
    <w:rsid w:val="008A7153"/>
    <w:rsid w:val="008A7348"/>
    <w:rsid w:val="008A750A"/>
    <w:rsid w:val="008A7BD2"/>
    <w:rsid w:val="008A7D2A"/>
    <w:rsid w:val="008B00BF"/>
    <w:rsid w:val="008B014F"/>
    <w:rsid w:val="008B0E3F"/>
    <w:rsid w:val="008B1244"/>
    <w:rsid w:val="008B17A3"/>
    <w:rsid w:val="008B1B0A"/>
    <w:rsid w:val="008B1CC9"/>
    <w:rsid w:val="008B1CEE"/>
    <w:rsid w:val="008B1DE5"/>
    <w:rsid w:val="008B21D4"/>
    <w:rsid w:val="008B22E5"/>
    <w:rsid w:val="008B22F2"/>
    <w:rsid w:val="008B251D"/>
    <w:rsid w:val="008B256E"/>
    <w:rsid w:val="008B27F4"/>
    <w:rsid w:val="008B2B28"/>
    <w:rsid w:val="008B325E"/>
    <w:rsid w:val="008B32F5"/>
    <w:rsid w:val="008B3448"/>
    <w:rsid w:val="008B38BB"/>
    <w:rsid w:val="008B39E5"/>
    <w:rsid w:val="008B3A75"/>
    <w:rsid w:val="008B3DA2"/>
    <w:rsid w:val="008B3F38"/>
    <w:rsid w:val="008B4584"/>
    <w:rsid w:val="008B5598"/>
    <w:rsid w:val="008B5A2D"/>
    <w:rsid w:val="008B5B76"/>
    <w:rsid w:val="008B65CC"/>
    <w:rsid w:val="008B75E3"/>
    <w:rsid w:val="008B7D2D"/>
    <w:rsid w:val="008C016B"/>
    <w:rsid w:val="008C07D1"/>
    <w:rsid w:val="008C0935"/>
    <w:rsid w:val="008C1193"/>
    <w:rsid w:val="008C1334"/>
    <w:rsid w:val="008C1F2D"/>
    <w:rsid w:val="008C2301"/>
    <w:rsid w:val="008C260F"/>
    <w:rsid w:val="008C31C1"/>
    <w:rsid w:val="008C3538"/>
    <w:rsid w:val="008C47C3"/>
    <w:rsid w:val="008C504D"/>
    <w:rsid w:val="008C65EC"/>
    <w:rsid w:val="008C6906"/>
    <w:rsid w:val="008C70C1"/>
    <w:rsid w:val="008C7A38"/>
    <w:rsid w:val="008C7D09"/>
    <w:rsid w:val="008D06B0"/>
    <w:rsid w:val="008D07AB"/>
    <w:rsid w:val="008D17FC"/>
    <w:rsid w:val="008D1A06"/>
    <w:rsid w:val="008D1C46"/>
    <w:rsid w:val="008D1CC3"/>
    <w:rsid w:val="008D2431"/>
    <w:rsid w:val="008D24EF"/>
    <w:rsid w:val="008D2694"/>
    <w:rsid w:val="008D2B99"/>
    <w:rsid w:val="008D374B"/>
    <w:rsid w:val="008D3804"/>
    <w:rsid w:val="008D3B57"/>
    <w:rsid w:val="008D4590"/>
    <w:rsid w:val="008D4932"/>
    <w:rsid w:val="008D4D86"/>
    <w:rsid w:val="008D5360"/>
    <w:rsid w:val="008D5365"/>
    <w:rsid w:val="008D5561"/>
    <w:rsid w:val="008D5CC2"/>
    <w:rsid w:val="008D5EB4"/>
    <w:rsid w:val="008D6113"/>
    <w:rsid w:val="008D65B3"/>
    <w:rsid w:val="008D65DB"/>
    <w:rsid w:val="008D66F6"/>
    <w:rsid w:val="008D7310"/>
    <w:rsid w:val="008D7DA7"/>
    <w:rsid w:val="008E00F5"/>
    <w:rsid w:val="008E0EA6"/>
    <w:rsid w:val="008E120A"/>
    <w:rsid w:val="008E1260"/>
    <w:rsid w:val="008E12D9"/>
    <w:rsid w:val="008E1753"/>
    <w:rsid w:val="008E1BC6"/>
    <w:rsid w:val="008E1CD7"/>
    <w:rsid w:val="008E2E72"/>
    <w:rsid w:val="008E3709"/>
    <w:rsid w:val="008E3E55"/>
    <w:rsid w:val="008E4012"/>
    <w:rsid w:val="008E4361"/>
    <w:rsid w:val="008E43CD"/>
    <w:rsid w:val="008E4CAA"/>
    <w:rsid w:val="008E5205"/>
    <w:rsid w:val="008E5C64"/>
    <w:rsid w:val="008E5E92"/>
    <w:rsid w:val="008E61A9"/>
    <w:rsid w:val="008E6241"/>
    <w:rsid w:val="008E641B"/>
    <w:rsid w:val="008E668A"/>
    <w:rsid w:val="008E69A4"/>
    <w:rsid w:val="008E6B55"/>
    <w:rsid w:val="008E6E98"/>
    <w:rsid w:val="008E75B5"/>
    <w:rsid w:val="008F092F"/>
    <w:rsid w:val="008F0CD4"/>
    <w:rsid w:val="008F12A9"/>
    <w:rsid w:val="008F1576"/>
    <w:rsid w:val="008F1590"/>
    <w:rsid w:val="008F2ABF"/>
    <w:rsid w:val="008F2F7F"/>
    <w:rsid w:val="008F3329"/>
    <w:rsid w:val="008F3C52"/>
    <w:rsid w:val="008F407E"/>
    <w:rsid w:val="008F4490"/>
    <w:rsid w:val="008F4846"/>
    <w:rsid w:val="008F4B9A"/>
    <w:rsid w:val="008F5388"/>
    <w:rsid w:val="008F5491"/>
    <w:rsid w:val="008F5C04"/>
    <w:rsid w:val="008F5F50"/>
    <w:rsid w:val="008F68AC"/>
    <w:rsid w:val="008F712E"/>
    <w:rsid w:val="008F72BB"/>
    <w:rsid w:val="008F7B6D"/>
    <w:rsid w:val="008F7D53"/>
    <w:rsid w:val="008F7E62"/>
    <w:rsid w:val="008F7FA7"/>
    <w:rsid w:val="00900573"/>
    <w:rsid w:val="0090057C"/>
    <w:rsid w:val="00900665"/>
    <w:rsid w:val="0090183E"/>
    <w:rsid w:val="00901F45"/>
    <w:rsid w:val="00902A94"/>
    <w:rsid w:val="00902B29"/>
    <w:rsid w:val="00903CFE"/>
    <w:rsid w:val="00903D3C"/>
    <w:rsid w:val="00903FAA"/>
    <w:rsid w:val="009041C7"/>
    <w:rsid w:val="009048A4"/>
    <w:rsid w:val="009050C8"/>
    <w:rsid w:val="009052B0"/>
    <w:rsid w:val="00905686"/>
    <w:rsid w:val="00906626"/>
    <w:rsid w:val="0090706E"/>
    <w:rsid w:val="009076EE"/>
    <w:rsid w:val="00907A66"/>
    <w:rsid w:val="00910450"/>
    <w:rsid w:val="00910482"/>
    <w:rsid w:val="00910532"/>
    <w:rsid w:val="00910B17"/>
    <w:rsid w:val="009110CB"/>
    <w:rsid w:val="009111DA"/>
    <w:rsid w:val="00911351"/>
    <w:rsid w:val="009113D4"/>
    <w:rsid w:val="00911820"/>
    <w:rsid w:val="00911831"/>
    <w:rsid w:val="00911976"/>
    <w:rsid w:val="00911CBF"/>
    <w:rsid w:val="00911CDD"/>
    <w:rsid w:val="00912E70"/>
    <w:rsid w:val="009131A6"/>
    <w:rsid w:val="00914801"/>
    <w:rsid w:val="00914FAB"/>
    <w:rsid w:val="009151DC"/>
    <w:rsid w:val="009157C6"/>
    <w:rsid w:val="0091597C"/>
    <w:rsid w:val="00915E15"/>
    <w:rsid w:val="00915E1C"/>
    <w:rsid w:val="00916164"/>
    <w:rsid w:val="009161B6"/>
    <w:rsid w:val="00916A50"/>
    <w:rsid w:val="00916CE1"/>
    <w:rsid w:val="00916CEA"/>
    <w:rsid w:val="00916E27"/>
    <w:rsid w:val="00917AC1"/>
    <w:rsid w:val="009205CD"/>
    <w:rsid w:val="00920D50"/>
    <w:rsid w:val="00920E15"/>
    <w:rsid w:val="00920E60"/>
    <w:rsid w:val="00921020"/>
    <w:rsid w:val="0092113A"/>
    <w:rsid w:val="00921C1D"/>
    <w:rsid w:val="00921CCE"/>
    <w:rsid w:val="0092235A"/>
    <w:rsid w:val="009228C9"/>
    <w:rsid w:val="00922B74"/>
    <w:rsid w:val="00923006"/>
    <w:rsid w:val="009235CD"/>
    <w:rsid w:val="009240B6"/>
    <w:rsid w:val="00924ECF"/>
    <w:rsid w:val="009254C4"/>
    <w:rsid w:val="009258B9"/>
    <w:rsid w:val="00925E0B"/>
    <w:rsid w:val="00925E8A"/>
    <w:rsid w:val="00925EAD"/>
    <w:rsid w:val="009260EC"/>
    <w:rsid w:val="009263D5"/>
    <w:rsid w:val="009268A1"/>
    <w:rsid w:val="0092788B"/>
    <w:rsid w:val="00927E97"/>
    <w:rsid w:val="00930653"/>
    <w:rsid w:val="00930955"/>
    <w:rsid w:val="00930D8F"/>
    <w:rsid w:val="00931180"/>
    <w:rsid w:val="0093166D"/>
    <w:rsid w:val="00931755"/>
    <w:rsid w:val="00932373"/>
    <w:rsid w:val="0093263D"/>
    <w:rsid w:val="00932D8C"/>
    <w:rsid w:val="00932FF4"/>
    <w:rsid w:val="00933617"/>
    <w:rsid w:val="009338E0"/>
    <w:rsid w:val="00933B31"/>
    <w:rsid w:val="0093407D"/>
    <w:rsid w:val="00934261"/>
    <w:rsid w:val="00935920"/>
    <w:rsid w:val="0093615C"/>
    <w:rsid w:val="00936419"/>
    <w:rsid w:val="00936731"/>
    <w:rsid w:val="009367B1"/>
    <w:rsid w:val="00936D35"/>
    <w:rsid w:val="009375E7"/>
    <w:rsid w:val="009377D3"/>
    <w:rsid w:val="00937AB2"/>
    <w:rsid w:val="00940B0E"/>
    <w:rsid w:val="00940B2E"/>
    <w:rsid w:val="009412D9"/>
    <w:rsid w:val="00941CB0"/>
    <w:rsid w:val="00941F04"/>
    <w:rsid w:val="0094207A"/>
    <w:rsid w:val="009424D4"/>
    <w:rsid w:val="00942AD7"/>
    <w:rsid w:val="009431C6"/>
    <w:rsid w:val="0094340F"/>
    <w:rsid w:val="009435D8"/>
    <w:rsid w:val="00943E79"/>
    <w:rsid w:val="0094413B"/>
    <w:rsid w:val="009443FE"/>
    <w:rsid w:val="0094492D"/>
    <w:rsid w:val="00944C71"/>
    <w:rsid w:val="00944D54"/>
    <w:rsid w:val="0094521B"/>
    <w:rsid w:val="009459A0"/>
    <w:rsid w:val="00945D1C"/>
    <w:rsid w:val="00945DC5"/>
    <w:rsid w:val="00946134"/>
    <w:rsid w:val="009466F2"/>
    <w:rsid w:val="00947231"/>
    <w:rsid w:val="009472D1"/>
    <w:rsid w:val="0094732F"/>
    <w:rsid w:val="00947F2E"/>
    <w:rsid w:val="009505E6"/>
    <w:rsid w:val="00950AF7"/>
    <w:rsid w:val="00950BBC"/>
    <w:rsid w:val="009511C5"/>
    <w:rsid w:val="00951CE4"/>
    <w:rsid w:val="00951F62"/>
    <w:rsid w:val="00953AA0"/>
    <w:rsid w:val="00953B01"/>
    <w:rsid w:val="00953CE2"/>
    <w:rsid w:val="00954B7F"/>
    <w:rsid w:val="00954D08"/>
    <w:rsid w:val="00954E4F"/>
    <w:rsid w:val="00954FD1"/>
    <w:rsid w:val="0095599B"/>
    <w:rsid w:val="009571E1"/>
    <w:rsid w:val="0095748E"/>
    <w:rsid w:val="009579C7"/>
    <w:rsid w:val="00957A9F"/>
    <w:rsid w:val="00957B48"/>
    <w:rsid w:val="009601CF"/>
    <w:rsid w:val="009604C4"/>
    <w:rsid w:val="009608B8"/>
    <w:rsid w:val="00960AED"/>
    <w:rsid w:val="00960D23"/>
    <w:rsid w:val="00960FCB"/>
    <w:rsid w:val="009616A2"/>
    <w:rsid w:val="009619AF"/>
    <w:rsid w:val="009624EA"/>
    <w:rsid w:val="00962631"/>
    <w:rsid w:val="009632EF"/>
    <w:rsid w:val="00963402"/>
    <w:rsid w:val="00964916"/>
    <w:rsid w:val="00965F17"/>
    <w:rsid w:val="009669BA"/>
    <w:rsid w:val="009674B0"/>
    <w:rsid w:val="00967701"/>
    <w:rsid w:val="00967FD2"/>
    <w:rsid w:val="0096F8B9"/>
    <w:rsid w:val="0097022D"/>
    <w:rsid w:val="00970A89"/>
    <w:rsid w:val="00970DC6"/>
    <w:rsid w:val="00970E2C"/>
    <w:rsid w:val="00970ECF"/>
    <w:rsid w:val="00971555"/>
    <w:rsid w:val="00971558"/>
    <w:rsid w:val="009718E3"/>
    <w:rsid w:val="009719D4"/>
    <w:rsid w:val="00971C6D"/>
    <w:rsid w:val="00971D4E"/>
    <w:rsid w:val="00971F94"/>
    <w:rsid w:val="00972725"/>
    <w:rsid w:val="00972F7B"/>
    <w:rsid w:val="0097348B"/>
    <w:rsid w:val="009736DA"/>
    <w:rsid w:val="0097390A"/>
    <w:rsid w:val="00973E6D"/>
    <w:rsid w:val="009740A1"/>
    <w:rsid w:val="00974545"/>
    <w:rsid w:val="0097465B"/>
    <w:rsid w:val="0097470D"/>
    <w:rsid w:val="00974827"/>
    <w:rsid w:val="00974CD2"/>
    <w:rsid w:val="00975708"/>
    <w:rsid w:val="009761EB"/>
    <w:rsid w:val="00976461"/>
    <w:rsid w:val="009766F4"/>
    <w:rsid w:val="0097687E"/>
    <w:rsid w:val="00976A2E"/>
    <w:rsid w:val="00976A3F"/>
    <w:rsid w:val="00976DFC"/>
    <w:rsid w:val="0097747C"/>
    <w:rsid w:val="009774B8"/>
    <w:rsid w:val="00977643"/>
    <w:rsid w:val="00977E3F"/>
    <w:rsid w:val="0098093C"/>
    <w:rsid w:val="00980E7C"/>
    <w:rsid w:val="009818BD"/>
    <w:rsid w:val="00982470"/>
    <w:rsid w:val="009827BB"/>
    <w:rsid w:val="0098397E"/>
    <w:rsid w:val="00983CDA"/>
    <w:rsid w:val="00984380"/>
    <w:rsid w:val="0098463B"/>
    <w:rsid w:val="00984BC4"/>
    <w:rsid w:val="00984C83"/>
    <w:rsid w:val="009854E9"/>
    <w:rsid w:val="009856CF"/>
    <w:rsid w:val="00986055"/>
    <w:rsid w:val="009865D7"/>
    <w:rsid w:val="009865FA"/>
    <w:rsid w:val="009869CB"/>
    <w:rsid w:val="00986C0D"/>
    <w:rsid w:val="0098714A"/>
    <w:rsid w:val="00987276"/>
    <w:rsid w:val="009874A3"/>
    <w:rsid w:val="00987855"/>
    <w:rsid w:val="0098795E"/>
    <w:rsid w:val="00987D09"/>
    <w:rsid w:val="00990129"/>
    <w:rsid w:val="00990833"/>
    <w:rsid w:val="00990957"/>
    <w:rsid w:val="009910B1"/>
    <w:rsid w:val="0099121E"/>
    <w:rsid w:val="00991A0C"/>
    <w:rsid w:val="00991ADD"/>
    <w:rsid w:val="009927F5"/>
    <w:rsid w:val="00992C2D"/>
    <w:rsid w:val="00993004"/>
    <w:rsid w:val="0099449E"/>
    <w:rsid w:val="00994C8A"/>
    <w:rsid w:val="00994D03"/>
    <w:rsid w:val="009951D7"/>
    <w:rsid w:val="0099524A"/>
    <w:rsid w:val="00995941"/>
    <w:rsid w:val="009961D5"/>
    <w:rsid w:val="009974FB"/>
    <w:rsid w:val="009979E5"/>
    <w:rsid w:val="009A0882"/>
    <w:rsid w:val="009A0A36"/>
    <w:rsid w:val="009A179F"/>
    <w:rsid w:val="009A19E7"/>
    <w:rsid w:val="009A1C0A"/>
    <w:rsid w:val="009A1EB8"/>
    <w:rsid w:val="009A22AD"/>
    <w:rsid w:val="009A23D9"/>
    <w:rsid w:val="009A2C65"/>
    <w:rsid w:val="009A2D15"/>
    <w:rsid w:val="009A3543"/>
    <w:rsid w:val="009A389E"/>
    <w:rsid w:val="009A3DC4"/>
    <w:rsid w:val="009A4008"/>
    <w:rsid w:val="009A4947"/>
    <w:rsid w:val="009A4A09"/>
    <w:rsid w:val="009A4B4E"/>
    <w:rsid w:val="009A4C38"/>
    <w:rsid w:val="009A4D15"/>
    <w:rsid w:val="009A57D5"/>
    <w:rsid w:val="009A6740"/>
    <w:rsid w:val="009A67D8"/>
    <w:rsid w:val="009A6A06"/>
    <w:rsid w:val="009A6F91"/>
    <w:rsid w:val="009A7FE4"/>
    <w:rsid w:val="009B0980"/>
    <w:rsid w:val="009B11FA"/>
    <w:rsid w:val="009B281B"/>
    <w:rsid w:val="009B2ADF"/>
    <w:rsid w:val="009B2CA1"/>
    <w:rsid w:val="009B2E49"/>
    <w:rsid w:val="009B2F4D"/>
    <w:rsid w:val="009B35A1"/>
    <w:rsid w:val="009B368C"/>
    <w:rsid w:val="009B389E"/>
    <w:rsid w:val="009B4385"/>
    <w:rsid w:val="009B439A"/>
    <w:rsid w:val="009B454C"/>
    <w:rsid w:val="009B4685"/>
    <w:rsid w:val="009B4AC4"/>
    <w:rsid w:val="009B4E96"/>
    <w:rsid w:val="009B50E4"/>
    <w:rsid w:val="009B576E"/>
    <w:rsid w:val="009B5BB1"/>
    <w:rsid w:val="009B5EC1"/>
    <w:rsid w:val="009B612B"/>
    <w:rsid w:val="009B6769"/>
    <w:rsid w:val="009B67A4"/>
    <w:rsid w:val="009B6D4D"/>
    <w:rsid w:val="009B79BA"/>
    <w:rsid w:val="009BB1E1"/>
    <w:rsid w:val="009C00D1"/>
    <w:rsid w:val="009C040D"/>
    <w:rsid w:val="009C0DBE"/>
    <w:rsid w:val="009C1AEB"/>
    <w:rsid w:val="009C1E4B"/>
    <w:rsid w:val="009C26A0"/>
    <w:rsid w:val="009C3780"/>
    <w:rsid w:val="009C3944"/>
    <w:rsid w:val="009C4507"/>
    <w:rsid w:val="009C4D10"/>
    <w:rsid w:val="009C502C"/>
    <w:rsid w:val="009C64DA"/>
    <w:rsid w:val="009C6A81"/>
    <w:rsid w:val="009C74C7"/>
    <w:rsid w:val="009C7672"/>
    <w:rsid w:val="009C78D2"/>
    <w:rsid w:val="009C7B90"/>
    <w:rsid w:val="009C7CDD"/>
    <w:rsid w:val="009C7DF0"/>
    <w:rsid w:val="009C7E73"/>
    <w:rsid w:val="009D0165"/>
    <w:rsid w:val="009D0171"/>
    <w:rsid w:val="009D0229"/>
    <w:rsid w:val="009D053E"/>
    <w:rsid w:val="009D0CFF"/>
    <w:rsid w:val="009D0E28"/>
    <w:rsid w:val="009D10DC"/>
    <w:rsid w:val="009D1422"/>
    <w:rsid w:val="009D2BFE"/>
    <w:rsid w:val="009D356A"/>
    <w:rsid w:val="009D3DC4"/>
    <w:rsid w:val="009D4362"/>
    <w:rsid w:val="009D476B"/>
    <w:rsid w:val="009D5A20"/>
    <w:rsid w:val="009D5AA4"/>
    <w:rsid w:val="009D5BD3"/>
    <w:rsid w:val="009D68F7"/>
    <w:rsid w:val="009D6C2A"/>
    <w:rsid w:val="009D6C70"/>
    <w:rsid w:val="009D6CD0"/>
    <w:rsid w:val="009D75E3"/>
    <w:rsid w:val="009D7AB3"/>
    <w:rsid w:val="009D7B8D"/>
    <w:rsid w:val="009D7EEB"/>
    <w:rsid w:val="009E02A7"/>
    <w:rsid w:val="009E08A4"/>
    <w:rsid w:val="009E10DA"/>
    <w:rsid w:val="009E12FE"/>
    <w:rsid w:val="009E1AF1"/>
    <w:rsid w:val="009E2BAE"/>
    <w:rsid w:val="009E3361"/>
    <w:rsid w:val="009E398B"/>
    <w:rsid w:val="009E3EC3"/>
    <w:rsid w:val="009E4248"/>
    <w:rsid w:val="009E4328"/>
    <w:rsid w:val="009E459C"/>
    <w:rsid w:val="009E4960"/>
    <w:rsid w:val="009E4E83"/>
    <w:rsid w:val="009E4FB4"/>
    <w:rsid w:val="009E52AE"/>
    <w:rsid w:val="009E56A4"/>
    <w:rsid w:val="009E5EBE"/>
    <w:rsid w:val="009E64E2"/>
    <w:rsid w:val="009E703D"/>
    <w:rsid w:val="009E7311"/>
    <w:rsid w:val="009E7504"/>
    <w:rsid w:val="009E7C18"/>
    <w:rsid w:val="009E7EEF"/>
    <w:rsid w:val="009E7F74"/>
    <w:rsid w:val="009F047A"/>
    <w:rsid w:val="009F0527"/>
    <w:rsid w:val="009F060A"/>
    <w:rsid w:val="009F0AEA"/>
    <w:rsid w:val="009F0C86"/>
    <w:rsid w:val="009F0DA7"/>
    <w:rsid w:val="009F1236"/>
    <w:rsid w:val="009F1941"/>
    <w:rsid w:val="009F1987"/>
    <w:rsid w:val="009F1A39"/>
    <w:rsid w:val="009F1C08"/>
    <w:rsid w:val="009F1E72"/>
    <w:rsid w:val="009F24C7"/>
    <w:rsid w:val="009F2892"/>
    <w:rsid w:val="009F2A87"/>
    <w:rsid w:val="009F2CD4"/>
    <w:rsid w:val="009F3065"/>
    <w:rsid w:val="009F3217"/>
    <w:rsid w:val="009F375B"/>
    <w:rsid w:val="009F4610"/>
    <w:rsid w:val="009F473E"/>
    <w:rsid w:val="009F49A2"/>
    <w:rsid w:val="009F5473"/>
    <w:rsid w:val="009F615F"/>
    <w:rsid w:val="009F62A5"/>
    <w:rsid w:val="009F67D1"/>
    <w:rsid w:val="009F6FF2"/>
    <w:rsid w:val="009F701F"/>
    <w:rsid w:val="009F727B"/>
    <w:rsid w:val="009F7BB0"/>
    <w:rsid w:val="009F7E93"/>
    <w:rsid w:val="009F7F59"/>
    <w:rsid w:val="00A00133"/>
    <w:rsid w:val="00A008CF"/>
    <w:rsid w:val="00A01791"/>
    <w:rsid w:val="00A0185D"/>
    <w:rsid w:val="00A01A04"/>
    <w:rsid w:val="00A02121"/>
    <w:rsid w:val="00A02FBB"/>
    <w:rsid w:val="00A034EC"/>
    <w:rsid w:val="00A03AFF"/>
    <w:rsid w:val="00A03B52"/>
    <w:rsid w:val="00A0439D"/>
    <w:rsid w:val="00A04566"/>
    <w:rsid w:val="00A0477D"/>
    <w:rsid w:val="00A04B10"/>
    <w:rsid w:val="00A05525"/>
    <w:rsid w:val="00A057FC"/>
    <w:rsid w:val="00A05986"/>
    <w:rsid w:val="00A05ADD"/>
    <w:rsid w:val="00A062E5"/>
    <w:rsid w:val="00A06902"/>
    <w:rsid w:val="00A069D0"/>
    <w:rsid w:val="00A072D6"/>
    <w:rsid w:val="00A07D04"/>
    <w:rsid w:val="00A1068C"/>
    <w:rsid w:val="00A10AF5"/>
    <w:rsid w:val="00A10F8F"/>
    <w:rsid w:val="00A1224F"/>
    <w:rsid w:val="00A127FB"/>
    <w:rsid w:val="00A134CE"/>
    <w:rsid w:val="00A13ABC"/>
    <w:rsid w:val="00A13CCF"/>
    <w:rsid w:val="00A14728"/>
    <w:rsid w:val="00A14A06"/>
    <w:rsid w:val="00A14A63"/>
    <w:rsid w:val="00A14F32"/>
    <w:rsid w:val="00A15436"/>
    <w:rsid w:val="00A15812"/>
    <w:rsid w:val="00A159BC"/>
    <w:rsid w:val="00A15DCA"/>
    <w:rsid w:val="00A1644C"/>
    <w:rsid w:val="00A1648E"/>
    <w:rsid w:val="00A166B7"/>
    <w:rsid w:val="00A17001"/>
    <w:rsid w:val="00A179C4"/>
    <w:rsid w:val="00A17AA0"/>
    <w:rsid w:val="00A209AC"/>
    <w:rsid w:val="00A20AE4"/>
    <w:rsid w:val="00A20CFF"/>
    <w:rsid w:val="00A20D39"/>
    <w:rsid w:val="00A20E28"/>
    <w:rsid w:val="00A216FC"/>
    <w:rsid w:val="00A21F54"/>
    <w:rsid w:val="00A2250E"/>
    <w:rsid w:val="00A22606"/>
    <w:rsid w:val="00A22F03"/>
    <w:rsid w:val="00A22FF5"/>
    <w:rsid w:val="00A234AE"/>
    <w:rsid w:val="00A2439F"/>
    <w:rsid w:val="00A24C02"/>
    <w:rsid w:val="00A24F84"/>
    <w:rsid w:val="00A25041"/>
    <w:rsid w:val="00A26547"/>
    <w:rsid w:val="00A2698C"/>
    <w:rsid w:val="00A26DA7"/>
    <w:rsid w:val="00A27C03"/>
    <w:rsid w:val="00A3035E"/>
    <w:rsid w:val="00A306DB"/>
    <w:rsid w:val="00A30A28"/>
    <w:rsid w:val="00A32A54"/>
    <w:rsid w:val="00A32D7F"/>
    <w:rsid w:val="00A32F0F"/>
    <w:rsid w:val="00A330CA"/>
    <w:rsid w:val="00A3347E"/>
    <w:rsid w:val="00A3350A"/>
    <w:rsid w:val="00A33CC5"/>
    <w:rsid w:val="00A344DB"/>
    <w:rsid w:val="00A35220"/>
    <w:rsid w:val="00A35580"/>
    <w:rsid w:val="00A356D8"/>
    <w:rsid w:val="00A35923"/>
    <w:rsid w:val="00A35B78"/>
    <w:rsid w:val="00A35DAD"/>
    <w:rsid w:val="00A35E32"/>
    <w:rsid w:val="00A35E80"/>
    <w:rsid w:val="00A35F3F"/>
    <w:rsid w:val="00A35F65"/>
    <w:rsid w:val="00A360BA"/>
    <w:rsid w:val="00A360D9"/>
    <w:rsid w:val="00A363CB"/>
    <w:rsid w:val="00A3686F"/>
    <w:rsid w:val="00A37991"/>
    <w:rsid w:val="00A37E97"/>
    <w:rsid w:val="00A404E6"/>
    <w:rsid w:val="00A4153C"/>
    <w:rsid w:val="00A4180E"/>
    <w:rsid w:val="00A425F1"/>
    <w:rsid w:val="00A42976"/>
    <w:rsid w:val="00A42E1B"/>
    <w:rsid w:val="00A433EB"/>
    <w:rsid w:val="00A4395D"/>
    <w:rsid w:val="00A44854"/>
    <w:rsid w:val="00A449A6"/>
    <w:rsid w:val="00A44E4D"/>
    <w:rsid w:val="00A455A5"/>
    <w:rsid w:val="00A45D14"/>
    <w:rsid w:val="00A47A8D"/>
    <w:rsid w:val="00A509EB"/>
    <w:rsid w:val="00A50F9C"/>
    <w:rsid w:val="00A5219E"/>
    <w:rsid w:val="00A52CB7"/>
    <w:rsid w:val="00A53816"/>
    <w:rsid w:val="00A53DF0"/>
    <w:rsid w:val="00A53E47"/>
    <w:rsid w:val="00A5404E"/>
    <w:rsid w:val="00A54160"/>
    <w:rsid w:val="00A54BF6"/>
    <w:rsid w:val="00A54F68"/>
    <w:rsid w:val="00A554AA"/>
    <w:rsid w:val="00A554F5"/>
    <w:rsid w:val="00A558B3"/>
    <w:rsid w:val="00A56B16"/>
    <w:rsid w:val="00A5783C"/>
    <w:rsid w:val="00A57F36"/>
    <w:rsid w:val="00A60D93"/>
    <w:rsid w:val="00A61507"/>
    <w:rsid w:val="00A61806"/>
    <w:rsid w:val="00A6193B"/>
    <w:rsid w:val="00A6196B"/>
    <w:rsid w:val="00A61B2F"/>
    <w:rsid w:val="00A624B0"/>
    <w:rsid w:val="00A6330A"/>
    <w:rsid w:val="00A634F2"/>
    <w:rsid w:val="00A63719"/>
    <w:rsid w:val="00A639DB"/>
    <w:rsid w:val="00A640D6"/>
    <w:rsid w:val="00A64141"/>
    <w:rsid w:val="00A64BD3"/>
    <w:rsid w:val="00A65D2F"/>
    <w:rsid w:val="00A66014"/>
    <w:rsid w:val="00A66384"/>
    <w:rsid w:val="00A66781"/>
    <w:rsid w:val="00A66AD4"/>
    <w:rsid w:val="00A66C30"/>
    <w:rsid w:val="00A70208"/>
    <w:rsid w:val="00A706BD"/>
    <w:rsid w:val="00A70830"/>
    <w:rsid w:val="00A70CD0"/>
    <w:rsid w:val="00A713D7"/>
    <w:rsid w:val="00A7169D"/>
    <w:rsid w:val="00A71A41"/>
    <w:rsid w:val="00A71BCE"/>
    <w:rsid w:val="00A725C9"/>
    <w:rsid w:val="00A72DBE"/>
    <w:rsid w:val="00A75380"/>
    <w:rsid w:val="00A753DC"/>
    <w:rsid w:val="00A75772"/>
    <w:rsid w:val="00A757C5"/>
    <w:rsid w:val="00A759E6"/>
    <w:rsid w:val="00A75B93"/>
    <w:rsid w:val="00A75E38"/>
    <w:rsid w:val="00A75F90"/>
    <w:rsid w:val="00A7694A"/>
    <w:rsid w:val="00A76A31"/>
    <w:rsid w:val="00A76B47"/>
    <w:rsid w:val="00A76B8F"/>
    <w:rsid w:val="00A76D53"/>
    <w:rsid w:val="00A76D5F"/>
    <w:rsid w:val="00A76DAD"/>
    <w:rsid w:val="00A76E27"/>
    <w:rsid w:val="00A76F58"/>
    <w:rsid w:val="00A770AA"/>
    <w:rsid w:val="00A77857"/>
    <w:rsid w:val="00A7793B"/>
    <w:rsid w:val="00A77A2E"/>
    <w:rsid w:val="00A77DA2"/>
    <w:rsid w:val="00A80E60"/>
    <w:rsid w:val="00A81628"/>
    <w:rsid w:val="00A822DB"/>
    <w:rsid w:val="00A82BA2"/>
    <w:rsid w:val="00A830F4"/>
    <w:rsid w:val="00A83289"/>
    <w:rsid w:val="00A83E2B"/>
    <w:rsid w:val="00A84112"/>
    <w:rsid w:val="00A84436"/>
    <w:rsid w:val="00A846C7"/>
    <w:rsid w:val="00A8501B"/>
    <w:rsid w:val="00A850DB"/>
    <w:rsid w:val="00A85903"/>
    <w:rsid w:val="00A85ED9"/>
    <w:rsid w:val="00A87F6A"/>
    <w:rsid w:val="00A90A61"/>
    <w:rsid w:val="00A915A3"/>
    <w:rsid w:val="00A91B58"/>
    <w:rsid w:val="00A91D39"/>
    <w:rsid w:val="00A91D87"/>
    <w:rsid w:val="00A9258B"/>
    <w:rsid w:val="00A92A9F"/>
    <w:rsid w:val="00A93D75"/>
    <w:rsid w:val="00A93D87"/>
    <w:rsid w:val="00A93F06"/>
    <w:rsid w:val="00A944FE"/>
    <w:rsid w:val="00A9485A"/>
    <w:rsid w:val="00A94A0F"/>
    <w:rsid w:val="00A94AF8"/>
    <w:rsid w:val="00A94E35"/>
    <w:rsid w:val="00A951B6"/>
    <w:rsid w:val="00A9522A"/>
    <w:rsid w:val="00A95322"/>
    <w:rsid w:val="00A953AF"/>
    <w:rsid w:val="00A95A67"/>
    <w:rsid w:val="00A9654F"/>
    <w:rsid w:val="00A967FA"/>
    <w:rsid w:val="00A96943"/>
    <w:rsid w:val="00A96B9D"/>
    <w:rsid w:val="00A96C04"/>
    <w:rsid w:val="00A97BBD"/>
    <w:rsid w:val="00A9BA8F"/>
    <w:rsid w:val="00AA0FEE"/>
    <w:rsid w:val="00AA12B0"/>
    <w:rsid w:val="00AA1BF9"/>
    <w:rsid w:val="00AA1CBF"/>
    <w:rsid w:val="00AA1FCF"/>
    <w:rsid w:val="00AA233A"/>
    <w:rsid w:val="00AA28ED"/>
    <w:rsid w:val="00AA2947"/>
    <w:rsid w:val="00AA29F3"/>
    <w:rsid w:val="00AA2A96"/>
    <w:rsid w:val="00AA2BC1"/>
    <w:rsid w:val="00AA2F97"/>
    <w:rsid w:val="00AA3494"/>
    <w:rsid w:val="00AA352D"/>
    <w:rsid w:val="00AA3D66"/>
    <w:rsid w:val="00AA4D78"/>
    <w:rsid w:val="00AA5055"/>
    <w:rsid w:val="00AA57BB"/>
    <w:rsid w:val="00AA5A04"/>
    <w:rsid w:val="00AA6053"/>
    <w:rsid w:val="00AA642C"/>
    <w:rsid w:val="00AA653D"/>
    <w:rsid w:val="00AA6978"/>
    <w:rsid w:val="00AA76E1"/>
    <w:rsid w:val="00AA7D0E"/>
    <w:rsid w:val="00AB0215"/>
    <w:rsid w:val="00AB07FA"/>
    <w:rsid w:val="00AB0BDF"/>
    <w:rsid w:val="00AB0E2A"/>
    <w:rsid w:val="00AB0FD1"/>
    <w:rsid w:val="00AB16ED"/>
    <w:rsid w:val="00AB1715"/>
    <w:rsid w:val="00AB1A1E"/>
    <w:rsid w:val="00AB1E80"/>
    <w:rsid w:val="00AB2197"/>
    <w:rsid w:val="00AB24CC"/>
    <w:rsid w:val="00AB337E"/>
    <w:rsid w:val="00AB3802"/>
    <w:rsid w:val="00AB381D"/>
    <w:rsid w:val="00AB44A8"/>
    <w:rsid w:val="00AB4C7A"/>
    <w:rsid w:val="00AB59D8"/>
    <w:rsid w:val="00AB5FD7"/>
    <w:rsid w:val="00AB661F"/>
    <w:rsid w:val="00AB696C"/>
    <w:rsid w:val="00AB6B10"/>
    <w:rsid w:val="00AB7687"/>
    <w:rsid w:val="00AB78A0"/>
    <w:rsid w:val="00AB7A77"/>
    <w:rsid w:val="00AC0A9E"/>
    <w:rsid w:val="00AC1122"/>
    <w:rsid w:val="00AC16F8"/>
    <w:rsid w:val="00AC20AE"/>
    <w:rsid w:val="00AC2736"/>
    <w:rsid w:val="00AC2F3A"/>
    <w:rsid w:val="00AC3456"/>
    <w:rsid w:val="00AC376C"/>
    <w:rsid w:val="00AC38DE"/>
    <w:rsid w:val="00AC3FA0"/>
    <w:rsid w:val="00AC40C6"/>
    <w:rsid w:val="00AC5351"/>
    <w:rsid w:val="00AC5A76"/>
    <w:rsid w:val="00AC6005"/>
    <w:rsid w:val="00AC6B44"/>
    <w:rsid w:val="00AC70CA"/>
    <w:rsid w:val="00AC7455"/>
    <w:rsid w:val="00AC74F8"/>
    <w:rsid w:val="00AC7604"/>
    <w:rsid w:val="00AC7C7E"/>
    <w:rsid w:val="00AC7EFC"/>
    <w:rsid w:val="00AD00D0"/>
    <w:rsid w:val="00AD0310"/>
    <w:rsid w:val="00AD061B"/>
    <w:rsid w:val="00AD1770"/>
    <w:rsid w:val="00AD265E"/>
    <w:rsid w:val="00AD268C"/>
    <w:rsid w:val="00AD28D8"/>
    <w:rsid w:val="00AD3E4A"/>
    <w:rsid w:val="00AD426E"/>
    <w:rsid w:val="00AD4386"/>
    <w:rsid w:val="00AD4574"/>
    <w:rsid w:val="00AD45CE"/>
    <w:rsid w:val="00AD4644"/>
    <w:rsid w:val="00AD4691"/>
    <w:rsid w:val="00AD49A8"/>
    <w:rsid w:val="00AD52BB"/>
    <w:rsid w:val="00AD5549"/>
    <w:rsid w:val="00AD59C9"/>
    <w:rsid w:val="00AD5C8B"/>
    <w:rsid w:val="00AD711D"/>
    <w:rsid w:val="00AD7319"/>
    <w:rsid w:val="00AD7DE9"/>
    <w:rsid w:val="00AD7F76"/>
    <w:rsid w:val="00AE0995"/>
    <w:rsid w:val="00AE0AAF"/>
    <w:rsid w:val="00AE0D44"/>
    <w:rsid w:val="00AE145A"/>
    <w:rsid w:val="00AE154B"/>
    <w:rsid w:val="00AE1AEB"/>
    <w:rsid w:val="00AE2575"/>
    <w:rsid w:val="00AE323F"/>
    <w:rsid w:val="00AE3F32"/>
    <w:rsid w:val="00AE425B"/>
    <w:rsid w:val="00AE46B6"/>
    <w:rsid w:val="00AE4718"/>
    <w:rsid w:val="00AE4A75"/>
    <w:rsid w:val="00AE50F7"/>
    <w:rsid w:val="00AE5799"/>
    <w:rsid w:val="00AE5DB5"/>
    <w:rsid w:val="00AE5F75"/>
    <w:rsid w:val="00AE6459"/>
    <w:rsid w:val="00AE65C3"/>
    <w:rsid w:val="00AE65F4"/>
    <w:rsid w:val="00AE6A38"/>
    <w:rsid w:val="00AE7476"/>
    <w:rsid w:val="00AE781C"/>
    <w:rsid w:val="00AE7A98"/>
    <w:rsid w:val="00AF0071"/>
    <w:rsid w:val="00AF0C47"/>
    <w:rsid w:val="00AF110B"/>
    <w:rsid w:val="00AF1204"/>
    <w:rsid w:val="00AF15B3"/>
    <w:rsid w:val="00AF1A69"/>
    <w:rsid w:val="00AF1CCA"/>
    <w:rsid w:val="00AF2CAE"/>
    <w:rsid w:val="00AF2E6F"/>
    <w:rsid w:val="00AF3352"/>
    <w:rsid w:val="00AF3B17"/>
    <w:rsid w:val="00AF3DE8"/>
    <w:rsid w:val="00AF4064"/>
    <w:rsid w:val="00AF4563"/>
    <w:rsid w:val="00AF54D3"/>
    <w:rsid w:val="00AF6104"/>
    <w:rsid w:val="00AF6F2F"/>
    <w:rsid w:val="00AF7592"/>
    <w:rsid w:val="00B00255"/>
    <w:rsid w:val="00B00B6C"/>
    <w:rsid w:val="00B00B95"/>
    <w:rsid w:val="00B00EF3"/>
    <w:rsid w:val="00B01293"/>
    <w:rsid w:val="00B0140E"/>
    <w:rsid w:val="00B0227A"/>
    <w:rsid w:val="00B026C8"/>
    <w:rsid w:val="00B02CEF"/>
    <w:rsid w:val="00B02EEB"/>
    <w:rsid w:val="00B0314F"/>
    <w:rsid w:val="00B03686"/>
    <w:rsid w:val="00B03D0C"/>
    <w:rsid w:val="00B03E6D"/>
    <w:rsid w:val="00B03F35"/>
    <w:rsid w:val="00B051D9"/>
    <w:rsid w:val="00B0523F"/>
    <w:rsid w:val="00B055AF"/>
    <w:rsid w:val="00B071AB"/>
    <w:rsid w:val="00B10163"/>
    <w:rsid w:val="00B1067E"/>
    <w:rsid w:val="00B10B0A"/>
    <w:rsid w:val="00B1114F"/>
    <w:rsid w:val="00B11963"/>
    <w:rsid w:val="00B11C75"/>
    <w:rsid w:val="00B12203"/>
    <w:rsid w:val="00B1237F"/>
    <w:rsid w:val="00B12CE1"/>
    <w:rsid w:val="00B12E73"/>
    <w:rsid w:val="00B12FCF"/>
    <w:rsid w:val="00B13ACB"/>
    <w:rsid w:val="00B13CD6"/>
    <w:rsid w:val="00B142F0"/>
    <w:rsid w:val="00B1449B"/>
    <w:rsid w:val="00B146FC"/>
    <w:rsid w:val="00B14736"/>
    <w:rsid w:val="00B14BCD"/>
    <w:rsid w:val="00B15340"/>
    <w:rsid w:val="00B15B1A"/>
    <w:rsid w:val="00B15E69"/>
    <w:rsid w:val="00B160B3"/>
    <w:rsid w:val="00B163DA"/>
    <w:rsid w:val="00B167B8"/>
    <w:rsid w:val="00B16908"/>
    <w:rsid w:val="00B17351"/>
    <w:rsid w:val="00B17594"/>
    <w:rsid w:val="00B20394"/>
    <w:rsid w:val="00B2042E"/>
    <w:rsid w:val="00B20C70"/>
    <w:rsid w:val="00B20FE6"/>
    <w:rsid w:val="00B2118F"/>
    <w:rsid w:val="00B21577"/>
    <w:rsid w:val="00B2167F"/>
    <w:rsid w:val="00B2203F"/>
    <w:rsid w:val="00B22089"/>
    <w:rsid w:val="00B225B2"/>
    <w:rsid w:val="00B228FD"/>
    <w:rsid w:val="00B22E6A"/>
    <w:rsid w:val="00B22FC6"/>
    <w:rsid w:val="00B2309F"/>
    <w:rsid w:val="00B2337E"/>
    <w:rsid w:val="00B2343A"/>
    <w:rsid w:val="00B237A8"/>
    <w:rsid w:val="00B23E3F"/>
    <w:rsid w:val="00B244E5"/>
    <w:rsid w:val="00B2452A"/>
    <w:rsid w:val="00B24F98"/>
    <w:rsid w:val="00B25585"/>
    <w:rsid w:val="00B255E8"/>
    <w:rsid w:val="00B255F0"/>
    <w:rsid w:val="00B257BD"/>
    <w:rsid w:val="00B25852"/>
    <w:rsid w:val="00B25B23"/>
    <w:rsid w:val="00B25FD4"/>
    <w:rsid w:val="00B2705D"/>
    <w:rsid w:val="00B27B13"/>
    <w:rsid w:val="00B27E23"/>
    <w:rsid w:val="00B306C3"/>
    <w:rsid w:val="00B30927"/>
    <w:rsid w:val="00B31268"/>
    <w:rsid w:val="00B3193F"/>
    <w:rsid w:val="00B32500"/>
    <w:rsid w:val="00B327E8"/>
    <w:rsid w:val="00B32841"/>
    <w:rsid w:val="00B32939"/>
    <w:rsid w:val="00B33147"/>
    <w:rsid w:val="00B3342A"/>
    <w:rsid w:val="00B33489"/>
    <w:rsid w:val="00B337F9"/>
    <w:rsid w:val="00B338A4"/>
    <w:rsid w:val="00B338F1"/>
    <w:rsid w:val="00B33905"/>
    <w:rsid w:val="00B33B4F"/>
    <w:rsid w:val="00B33E9B"/>
    <w:rsid w:val="00B35809"/>
    <w:rsid w:val="00B358B2"/>
    <w:rsid w:val="00B359BC"/>
    <w:rsid w:val="00B35B4D"/>
    <w:rsid w:val="00B35BED"/>
    <w:rsid w:val="00B35FC4"/>
    <w:rsid w:val="00B3690B"/>
    <w:rsid w:val="00B37042"/>
    <w:rsid w:val="00B37473"/>
    <w:rsid w:val="00B37683"/>
    <w:rsid w:val="00B37775"/>
    <w:rsid w:val="00B378D2"/>
    <w:rsid w:val="00B378E3"/>
    <w:rsid w:val="00B3798F"/>
    <w:rsid w:val="00B37C1D"/>
    <w:rsid w:val="00B37C2B"/>
    <w:rsid w:val="00B4053D"/>
    <w:rsid w:val="00B40696"/>
    <w:rsid w:val="00B40EC3"/>
    <w:rsid w:val="00B411AE"/>
    <w:rsid w:val="00B4137C"/>
    <w:rsid w:val="00B4145B"/>
    <w:rsid w:val="00B41644"/>
    <w:rsid w:val="00B4170E"/>
    <w:rsid w:val="00B41791"/>
    <w:rsid w:val="00B41887"/>
    <w:rsid w:val="00B41ADB"/>
    <w:rsid w:val="00B4211F"/>
    <w:rsid w:val="00B421D6"/>
    <w:rsid w:val="00B42BA9"/>
    <w:rsid w:val="00B42D65"/>
    <w:rsid w:val="00B435DE"/>
    <w:rsid w:val="00B43999"/>
    <w:rsid w:val="00B4469B"/>
    <w:rsid w:val="00B4472C"/>
    <w:rsid w:val="00B44AC8"/>
    <w:rsid w:val="00B44C6B"/>
    <w:rsid w:val="00B44D40"/>
    <w:rsid w:val="00B44D74"/>
    <w:rsid w:val="00B4634F"/>
    <w:rsid w:val="00B47F0B"/>
    <w:rsid w:val="00B50432"/>
    <w:rsid w:val="00B51C84"/>
    <w:rsid w:val="00B51F70"/>
    <w:rsid w:val="00B52329"/>
    <w:rsid w:val="00B52A7C"/>
    <w:rsid w:val="00B539B9"/>
    <w:rsid w:val="00B53D90"/>
    <w:rsid w:val="00B54131"/>
    <w:rsid w:val="00B5422B"/>
    <w:rsid w:val="00B5450D"/>
    <w:rsid w:val="00B54F61"/>
    <w:rsid w:val="00B55275"/>
    <w:rsid w:val="00B55A69"/>
    <w:rsid w:val="00B55C59"/>
    <w:rsid w:val="00B5609B"/>
    <w:rsid w:val="00B565CE"/>
    <w:rsid w:val="00B56714"/>
    <w:rsid w:val="00B5672C"/>
    <w:rsid w:val="00B56C4A"/>
    <w:rsid w:val="00B57129"/>
    <w:rsid w:val="00B577B3"/>
    <w:rsid w:val="00B57C4D"/>
    <w:rsid w:val="00B60020"/>
    <w:rsid w:val="00B603A7"/>
    <w:rsid w:val="00B60679"/>
    <w:rsid w:val="00B61288"/>
    <w:rsid w:val="00B61D97"/>
    <w:rsid w:val="00B623C5"/>
    <w:rsid w:val="00B631F3"/>
    <w:rsid w:val="00B632B5"/>
    <w:rsid w:val="00B63843"/>
    <w:rsid w:val="00B63F5C"/>
    <w:rsid w:val="00B6464F"/>
    <w:rsid w:val="00B6509E"/>
    <w:rsid w:val="00B65770"/>
    <w:rsid w:val="00B65C26"/>
    <w:rsid w:val="00B65E25"/>
    <w:rsid w:val="00B65F0B"/>
    <w:rsid w:val="00B661F5"/>
    <w:rsid w:val="00B66722"/>
    <w:rsid w:val="00B66829"/>
    <w:rsid w:val="00B66A18"/>
    <w:rsid w:val="00B66FAF"/>
    <w:rsid w:val="00B67600"/>
    <w:rsid w:val="00B678BC"/>
    <w:rsid w:val="00B703C5"/>
    <w:rsid w:val="00B7076C"/>
    <w:rsid w:val="00B70962"/>
    <w:rsid w:val="00B70C91"/>
    <w:rsid w:val="00B71FC1"/>
    <w:rsid w:val="00B72169"/>
    <w:rsid w:val="00B73026"/>
    <w:rsid w:val="00B73361"/>
    <w:rsid w:val="00B73941"/>
    <w:rsid w:val="00B73D09"/>
    <w:rsid w:val="00B73D3C"/>
    <w:rsid w:val="00B73EB6"/>
    <w:rsid w:val="00B7517E"/>
    <w:rsid w:val="00B75A03"/>
    <w:rsid w:val="00B75A36"/>
    <w:rsid w:val="00B75A64"/>
    <w:rsid w:val="00B75ED5"/>
    <w:rsid w:val="00B75FE0"/>
    <w:rsid w:val="00B761F5"/>
    <w:rsid w:val="00B76E29"/>
    <w:rsid w:val="00B77521"/>
    <w:rsid w:val="00B77FDC"/>
    <w:rsid w:val="00B80065"/>
    <w:rsid w:val="00B80402"/>
    <w:rsid w:val="00B808BA"/>
    <w:rsid w:val="00B80C17"/>
    <w:rsid w:val="00B80E71"/>
    <w:rsid w:val="00B81D94"/>
    <w:rsid w:val="00B81ED0"/>
    <w:rsid w:val="00B839D3"/>
    <w:rsid w:val="00B84521"/>
    <w:rsid w:val="00B845ED"/>
    <w:rsid w:val="00B85180"/>
    <w:rsid w:val="00B8531B"/>
    <w:rsid w:val="00B8628E"/>
    <w:rsid w:val="00B86BA6"/>
    <w:rsid w:val="00B86CA0"/>
    <w:rsid w:val="00B86F43"/>
    <w:rsid w:val="00B90641"/>
    <w:rsid w:val="00B90C62"/>
    <w:rsid w:val="00B90FA9"/>
    <w:rsid w:val="00B910B0"/>
    <w:rsid w:val="00B91541"/>
    <w:rsid w:val="00B916E2"/>
    <w:rsid w:val="00B917D8"/>
    <w:rsid w:val="00B9196F"/>
    <w:rsid w:val="00B91AB8"/>
    <w:rsid w:val="00B91C39"/>
    <w:rsid w:val="00B934FE"/>
    <w:rsid w:val="00B93F2A"/>
    <w:rsid w:val="00B94355"/>
    <w:rsid w:val="00B949FD"/>
    <w:rsid w:val="00B94B0D"/>
    <w:rsid w:val="00B94C17"/>
    <w:rsid w:val="00B9500C"/>
    <w:rsid w:val="00B953AC"/>
    <w:rsid w:val="00B95DBD"/>
    <w:rsid w:val="00B96803"/>
    <w:rsid w:val="00B969C3"/>
    <w:rsid w:val="00B97149"/>
    <w:rsid w:val="00B97215"/>
    <w:rsid w:val="00B973E2"/>
    <w:rsid w:val="00B9751D"/>
    <w:rsid w:val="00B9784D"/>
    <w:rsid w:val="00B97882"/>
    <w:rsid w:val="00BA08F3"/>
    <w:rsid w:val="00BA0AC0"/>
    <w:rsid w:val="00BA1273"/>
    <w:rsid w:val="00BA18AA"/>
    <w:rsid w:val="00BA190B"/>
    <w:rsid w:val="00BA29C3"/>
    <w:rsid w:val="00BA2D99"/>
    <w:rsid w:val="00BA34BD"/>
    <w:rsid w:val="00BA3ADD"/>
    <w:rsid w:val="00BA4358"/>
    <w:rsid w:val="00BA466F"/>
    <w:rsid w:val="00BA492E"/>
    <w:rsid w:val="00BA4B8D"/>
    <w:rsid w:val="00BA4C25"/>
    <w:rsid w:val="00BA501B"/>
    <w:rsid w:val="00BA5285"/>
    <w:rsid w:val="00BA5F63"/>
    <w:rsid w:val="00BA611F"/>
    <w:rsid w:val="00BA664D"/>
    <w:rsid w:val="00BA6776"/>
    <w:rsid w:val="00BA69D1"/>
    <w:rsid w:val="00BA701B"/>
    <w:rsid w:val="00BA79A0"/>
    <w:rsid w:val="00BB0909"/>
    <w:rsid w:val="00BB0910"/>
    <w:rsid w:val="00BB12B9"/>
    <w:rsid w:val="00BB13E5"/>
    <w:rsid w:val="00BB1CD4"/>
    <w:rsid w:val="00BB1FE7"/>
    <w:rsid w:val="00BB21B8"/>
    <w:rsid w:val="00BB21F0"/>
    <w:rsid w:val="00BB2726"/>
    <w:rsid w:val="00BB2A0C"/>
    <w:rsid w:val="00BB2C5A"/>
    <w:rsid w:val="00BB34B8"/>
    <w:rsid w:val="00BB3B5F"/>
    <w:rsid w:val="00BB3C6C"/>
    <w:rsid w:val="00BB3EC0"/>
    <w:rsid w:val="00BB475C"/>
    <w:rsid w:val="00BB4ABD"/>
    <w:rsid w:val="00BB51B8"/>
    <w:rsid w:val="00BB5623"/>
    <w:rsid w:val="00BB5912"/>
    <w:rsid w:val="00BB60FD"/>
    <w:rsid w:val="00BB643C"/>
    <w:rsid w:val="00BB6D7E"/>
    <w:rsid w:val="00BB7135"/>
    <w:rsid w:val="00BB77B2"/>
    <w:rsid w:val="00BB7A9E"/>
    <w:rsid w:val="00BB7F90"/>
    <w:rsid w:val="00BC0212"/>
    <w:rsid w:val="00BC102A"/>
    <w:rsid w:val="00BC1044"/>
    <w:rsid w:val="00BC145D"/>
    <w:rsid w:val="00BC1859"/>
    <w:rsid w:val="00BC1BA2"/>
    <w:rsid w:val="00BC1C10"/>
    <w:rsid w:val="00BC1E3C"/>
    <w:rsid w:val="00BC2265"/>
    <w:rsid w:val="00BC3112"/>
    <w:rsid w:val="00BC3C19"/>
    <w:rsid w:val="00BC3F20"/>
    <w:rsid w:val="00BC43DA"/>
    <w:rsid w:val="00BC48FC"/>
    <w:rsid w:val="00BC4D9A"/>
    <w:rsid w:val="00BC57F5"/>
    <w:rsid w:val="00BC6301"/>
    <w:rsid w:val="00BC642A"/>
    <w:rsid w:val="00BC6642"/>
    <w:rsid w:val="00BC688B"/>
    <w:rsid w:val="00BC7397"/>
    <w:rsid w:val="00BC7DC8"/>
    <w:rsid w:val="00BC7E95"/>
    <w:rsid w:val="00BD0117"/>
    <w:rsid w:val="00BD02C8"/>
    <w:rsid w:val="00BD0659"/>
    <w:rsid w:val="00BD0B4F"/>
    <w:rsid w:val="00BD11D7"/>
    <w:rsid w:val="00BD147E"/>
    <w:rsid w:val="00BD1910"/>
    <w:rsid w:val="00BD2251"/>
    <w:rsid w:val="00BD28D1"/>
    <w:rsid w:val="00BD2F65"/>
    <w:rsid w:val="00BD3B95"/>
    <w:rsid w:val="00BD4212"/>
    <w:rsid w:val="00BD43C5"/>
    <w:rsid w:val="00BD4D43"/>
    <w:rsid w:val="00BD4FB3"/>
    <w:rsid w:val="00BD518A"/>
    <w:rsid w:val="00BD53A2"/>
    <w:rsid w:val="00BD53B9"/>
    <w:rsid w:val="00BD5A15"/>
    <w:rsid w:val="00BD5C3B"/>
    <w:rsid w:val="00BD5CB5"/>
    <w:rsid w:val="00BD6B1F"/>
    <w:rsid w:val="00BD6D30"/>
    <w:rsid w:val="00BD7365"/>
    <w:rsid w:val="00BD7F38"/>
    <w:rsid w:val="00BDEDE4"/>
    <w:rsid w:val="00BDFF77"/>
    <w:rsid w:val="00BE00A9"/>
    <w:rsid w:val="00BE0637"/>
    <w:rsid w:val="00BE17A5"/>
    <w:rsid w:val="00BE1EBD"/>
    <w:rsid w:val="00BE2A7B"/>
    <w:rsid w:val="00BE2AFB"/>
    <w:rsid w:val="00BE2D7B"/>
    <w:rsid w:val="00BE3220"/>
    <w:rsid w:val="00BE3D12"/>
    <w:rsid w:val="00BE3E60"/>
    <w:rsid w:val="00BE4333"/>
    <w:rsid w:val="00BE47F8"/>
    <w:rsid w:val="00BE4880"/>
    <w:rsid w:val="00BE519A"/>
    <w:rsid w:val="00BE605C"/>
    <w:rsid w:val="00BE67A2"/>
    <w:rsid w:val="00BE7155"/>
    <w:rsid w:val="00BE7519"/>
    <w:rsid w:val="00BE76E3"/>
    <w:rsid w:val="00BE796D"/>
    <w:rsid w:val="00BE7D91"/>
    <w:rsid w:val="00BF00DE"/>
    <w:rsid w:val="00BF01B3"/>
    <w:rsid w:val="00BF17B3"/>
    <w:rsid w:val="00BF17DF"/>
    <w:rsid w:val="00BF19B6"/>
    <w:rsid w:val="00BF2219"/>
    <w:rsid w:val="00BF2244"/>
    <w:rsid w:val="00BF29E0"/>
    <w:rsid w:val="00BF2E2E"/>
    <w:rsid w:val="00BF3774"/>
    <w:rsid w:val="00BF379C"/>
    <w:rsid w:val="00BF3B35"/>
    <w:rsid w:val="00BF3BF3"/>
    <w:rsid w:val="00BF43A5"/>
    <w:rsid w:val="00BF443F"/>
    <w:rsid w:val="00BF4C9A"/>
    <w:rsid w:val="00BF57B7"/>
    <w:rsid w:val="00BF6D57"/>
    <w:rsid w:val="00BF701E"/>
    <w:rsid w:val="00BF7526"/>
    <w:rsid w:val="00C002F9"/>
    <w:rsid w:val="00C004E1"/>
    <w:rsid w:val="00C00731"/>
    <w:rsid w:val="00C00D70"/>
    <w:rsid w:val="00C01461"/>
    <w:rsid w:val="00C01CEC"/>
    <w:rsid w:val="00C0232D"/>
    <w:rsid w:val="00C025B0"/>
    <w:rsid w:val="00C026DD"/>
    <w:rsid w:val="00C02811"/>
    <w:rsid w:val="00C0302C"/>
    <w:rsid w:val="00C034C7"/>
    <w:rsid w:val="00C03652"/>
    <w:rsid w:val="00C03702"/>
    <w:rsid w:val="00C0410D"/>
    <w:rsid w:val="00C04193"/>
    <w:rsid w:val="00C04323"/>
    <w:rsid w:val="00C04F5E"/>
    <w:rsid w:val="00C05517"/>
    <w:rsid w:val="00C05CD9"/>
    <w:rsid w:val="00C064BB"/>
    <w:rsid w:val="00C07565"/>
    <w:rsid w:val="00C10527"/>
    <w:rsid w:val="00C10F4B"/>
    <w:rsid w:val="00C113A6"/>
    <w:rsid w:val="00C11903"/>
    <w:rsid w:val="00C12DA3"/>
    <w:rsid w:val="00C13B2E"/>
    <w:rsid w:val="00C13EE9"/>
    <w:rsid w:val="00C142A8"/>
    <w:rsid w:val="00C1432B"/>
    <w:rsid w:val="00C144EE"/>
    <w:rsid w:val="00C14DC1"/>
    <w:rsid w:val="00C153AF"/>
    <w:rsid w:val="00C15A17"/>
    <w:rsid w:val="00C15D98"/>
    <w:rsid w:val="00C15E90"/>
    <w:rsid w:val="00C17278"/>
    <w:rsid w:val="00C17464"/>
    <w:rsid w:val="00C17CD6"/>
    <w:rsid w:val="00C17D1E"/>
    <w:rsid w:val="00C2011F"/>
    <w:rsid w:val="00C20316"/>
    <w:rsid w:val="00C20367"/>
    <w:rsid w:val="00C20668"/>
    <w:rsid w:val="00C206B6"/>
    <w:rsid w:val="00C209B7"/>
    <w:rsid w:val="00C209D5"/>
    <w:rsid w:val="00C20E0B"/>
    <w:rsid w:val="00C2153A"/>
    <w:rsid w:val="00C21656"/>
    <w:rsid w:val="00C21666"/>
    <w:rsid w:val="00C21CED"/>
    <w:rsid w:val="00C22199"/>
    <w:rsid w:val="00C22CE1"/>
    <w:rsid w:val="00C23BA1"/>
    <w:rsid w:val="00C23E34"/>
    <w:rsid w:val="00C24174"/>
    <w:rsid w:val="00C244E8"/>
    <w:rsid w:val="00C24B3E"/>
    <w:rsid w:val="00C24C6C"/>
    <w:rsid w:val="00C25B01"/>
    <w:rsid w:val="00C26085"/>
    <w:rsid w:val="00C26591"/>
    <w:rsid w:val="00C2670F"/>
    <w:rsid w:val="00C2698A"/>
    <w:rsid w:val="00C269C5"/>
    <w:rsid w:val="00C26CA9"/>
    <w:rsid w:val="00C30322"/>
    <w:rsid w:val="00C308C5"/>
    <w:rsid w:val="00C30AAF"/>
    <w:rsid w:val="00C30B8E"/>
    <w:rsid w:val="00C30C22"/>
    <w:rsid w:val="00C321A4"/>
    <w:rsid w:val="00C3379B"/>
    <w:rsid w:val="00C33C96"/>
    <w:rsid w:val="00C34412"/>
    <w:rsid w:val="00C3467B"/>
    <w:rsid w:val="00C346DB"/>
    <w:rsid w:val="00C34F2B"/>
    <w:rsid w:val="00C361AE"/>
    <w:rsid w:val="00C36265"/>
    <w:rsid w:val="00C37823"/>
    <w:rsid w:val="00C37A55"/>
    <w:rsid w:val="00C4299D"/>
    <w:rsid w:val="00C43414"/>
    <w:rsid w:val="00C44546"/>
    <w:rsid w:val="00C447EC"/>
    <w:rsid w:val="00C44F84"/>
    <w:rsid w:val="00C45324"/>
    <w:rsid w:val="00C46E71"/>
    <w:rsid w:val="00C470B2"/>
    <w:rsid w:val="00C50511"/>
    <w:rsid w:val="00C51604"/>
    <w:rsid w:val="00C51B75"/>
    <w:rsid w:val="00C52869"/>
    <w:rsid w:val="00C52AD5"/>
    <w:rsid w:val="00C52E43"/>
    <w:rsid w:val="00C52F74"/>
    <w:rsid w:val="00C531C2"/>
    <w:rsid w:val="00C53681"/>
    <w:rsid w:val="00C539C0"/>
    <w:rsid w:val="00C53A0F"/>
    <w:rsid w:val="00C53A37"/>
    <w:rsid w:val="00C53B10"/>
    <w:rsid w:val="00C53F93"/>
    <w:rsid w:val="00C54576"/>
    <w:rsid w:val="00C548B8"/>
    <w:rsid w:val="00C54B1E"/>
    <w:rsid w:val="00C54BA8"/>
    <w:rsid w:val="00C54BFB"/>
    <w:rsid w:val="00C55683"/>
    <w:rsid w:val="00C55AD0"/>
    <w:rsid w:val="00C55EB1"/>
    <w:rsid w:val="00C560CE"/>
    <w:rsid w:val="00C56325"/>
    <w:rsid w:val="00C569F8"/>
    <w:rsid w:val="00C56E68"/>
    <w:rsid w:val="00C56F15"/>
    <w:rsid w:val="00C57281"/>
    <w:rsid w:val="00C5734C"/>
    <w:rsid w:val="00C5794A"/>
    <w:rsid w:val="00C57AB0"/>
    <w:rsid w:val="00C57B8D"/>
    <w:rsid w:val="00C58E14"/>
    <w:rsid w:val="00C60160"/>
    <w:rsid w:val="00C6078B"/>
    <w:rsid w:val="00C60961"/>
    <w:rsid w:val="00C60D21"/>
    <w:rsid w:val="00C62925"/>
    <w:rsid w:val="00C6296E"/>
    <w:rsid w:val="00C62D20"/>
    <w:rsid w:val="00C633C5"/>
    <w:rsid w:val="00C63885"/>
    <w:rsid w:val="00C64EB4"/>
    <w:rsid w:val="00C65181"/>
    <w:rsid w:val="00C65B5D"/>
    <w:rsid w:val="00C65E23"/>
    <w:rsid w:val="00C66480"/>
    <w:rsid w:val="00C67A4E"/>
    <w:rsid w:val="00C67A85"/>
    <w:rsid w:val="00C70171"/>
    <w:rsid w:val="00C7042F"/>
    <w:rsid w:val="00C71045"/>
    <w:rsid w:val="00C71651"/>
    <w:rsid w:val="00C717AF"/>
    <w:rsid w:val="00C71A10"/>
    <w:rsid w:val="00C71B07"/>
    <w:rsid w:val="00C71E31"/>
    <w:rsid w:val="00C720BF"/>
    <w:rsid w:val="00C72335"/>
    <w:rsid w:val="00C72401"/>
    <w:rsid w:val="00C72B2A"/>
    <w:rsid w:val="00C7319A"/>
    <w:rsid w:val="00C73B3F"/>
    <w:rsid w:val="00C73BB6"/>
    <w:rsid w:val="00C74BB8"/>
    <w:rsid w:val="00C74FC1"/>
    <w:rsid w:val="00C7562F"/>
    <w:rsid w:val="00C75839"/>
    <w:rsid w:val="00C76524"/>
    <w:rsid w:val="00C766C7"/>
    <w:rsid w:val="00C771CC"/>
    <w:rsid w:val="00C775A5"/>
    <w:rsid w:val="00C77852"/>
    <w:rsid w:val="00C77CAE"/>
    <w:rsid w:val="00C80D72"/>
    <w:rsid w:val="00C813F3"/>
    <w:rsid w:val="00C81833"/>
    <w:rsid w:val="00C81982"/>
    <w:rsid w:val="00C81B01"/>
    <w:rsid w:val="00C81F0D"/>
    <w:rsid w:val="00C8245B"/>
    <w:rsid w:val="00C82532"/>
    <w:rsid w:val="00C826E2"/>
    <w:rsid w:val="00C827A5"/>
    <w:rsid w:val="00C82AAF"/>
    <w:rsid w:val="00C82BA5"/>
    <w:rsid w:val="00C830A8"/>
    <w:rsid w:val="00C8397B"/>
    <w:rsid w:val="00C852DA"/>
    <w:rsid w:val="00C8560F"/>
    <w:rsid w:val="00C85E79"/>
    <w:rsid w:val="00C86097"/>
    <w:rsid w:val="00C86A16"/>
    <w:rsid w:val="00C86C9C"/>
    <w:rsid w:val="00C870F3"/>
    <w:rsid w:val="00C87EAC"/>
    <w:rsid w:val="00C87FA0"/>
    <w:rsid w:val="00C90145"/>
    <w:rsid w:val="00C90A1F"/>
    <w:rsid w:val="00C91735"/>
    <w:rsid w:val="00C91A00"/>
    <w:rsid w:val="00C920B4"/>
    <w:rsid w:val="00C92A91"/>
    <w:rsid w:val="00C92EE5"/>
    <w:rsid w:val="00C93289"/>
    <w:rsid w:val="00C93402"/>
    <w:rsid w:val="00C9401B"/>
    <w:rsid w:val="00C94040"/>
    <w:rsid w:val="00C940BA"/>
    <w:rsid w:val="00C941BB"/>
    <w:rsid w:val="00C946AF"/>
    <w:rsid w:val="00C94D18"/>
    <w:rsid w:val="00C9515C"/>
    <w:rsid w:val="00C95BBC"/>
    <w:rsid w:val="00C95C56"/>
    <w:rsid w:val="00C95E90"/>
    <w:rsid w:val="00C97543"/>
    <w:rsid w:val="00C9774A"/>
    <w:rsid w:val="00C97C7A"/>
    <w:rsid w:val="00C97DB2"/>
    <w:rsid w:val="00CA06B0"/>
    <w:rsid w:val="00CA073A"/>
    <w:rsid w:val="00CA09F3"/>
    <w:rsid w:val="00CA0CB7"/>
    <w:rsid w:val="00CA0D81"/>
    <w:rsid w:val="00CA12AB"/>
    <w:rsid w:val="00CA1426"/>
    <w:rsid w:val="00CA1736"/>
    <w:rsid w:val="00CA242D"/>
    <w:rsid w:val="00CA2EBC"/>
    <w:rsid w:val="00CA30B4"/>
    <w:rsid w:val="00CA30D2"/>
    <w:rsid w:val="00CA3762"/>
    <w:rsid w:val="00CA3DCB"/>
    <w:rsid w:val="00CA4894"/>
    <w:rsid w:val="00CA522F"/>
    <w:rsid w:val="00CA5287"/>
    <w:rsid w:val="00CA57EF"/>
    <w:rsid w:val="00CA5DEB"/>
    <w:rsid w:val="00CA6052"/>
    <w:rsid w:val="00CA6299"/>
    <w:rsid w:val="00CA6496"/>
    <w:rsid w:val="00CA64B1"/>
    <w:rsid w:val="00CA7FF2"/>
    <w:rsid w:val="00CB01A3"/>
    <w:rsid w:val="00CB03A5"/>
    <w:rsid w:val="00CB062E"/>
    <w:rsid w:val="00CB0BB1"/>
    <w:rsid w:val="00CB0BEA"/>
    <w:rsid w:val="00CB187B"/>
    <w:rsid w:val="00CB1A80"/>
    <w:rsid w:val="00CB21BF"/>
    <w:rsid w:val="00CB2753"/>
    <w:rsid w:val="00CB297E"/>
    <w:rsid w:val="00CB2B6C"/>
    <w:rsid w:val="00CB2BE4"/>
    <w:rsid w:val="00CB363F"/>
    <w:rsid w:val="00CB36FE"/>
    <w:rsid w:val="00CB37BE"/>
    <w:rsid w:val="00CB39BC"/>
    <w:rsid w:val="00CB3A61"/>
    <w:rsid w:val="00CB4307"/>
    <w:rsid w:val="00CB4878"/>
    <w:rsid w:val="00CB4B35"/>
    <w:rsid w:val="00CB4C77"/>
    <w:rsid w:val="00CB4F0E"/>
    <w:rsid w:val="00CB592A"/>
    <w:rsid w:val="00CB614F"/>
    <w:rsid w:val="00CB667D"/>
    <w:rsid w:val="00CB66CF"/>
    <w:rsid w:val="00CB683F"/>
    <w:rsid w:val="00CB6E46"/>
    <w:rsid w:val="00CB70A0"/>
    <w:rsid w:val="00CC013D"/>
    <w:rsid w:val="00CC0828"/>
    <w:rsid w:val="00CC10A4"/>
    <w:rsid w:val="00CC1297"/>
    <w:rsid w:val="00CC1A56"/>
    <w:rsid w:val="00CC1A5D"/>
    <w:rsid w:val="00CC21B5"/>
    <w:rsid w:val="00CC25DA"/>
    <w:rsid w:val="00CC26B5"/>
    <w:rsid w:val="00CC271E"/>
    <w:rsid w:val="00CC2A0F"/>
    <w:rsid w:val="00CC2ED5"/>
    <w:rsid w:val="00CC31D2"/>
    <w:rsid w:val="00CC3342"/>
    <w:rsid w:val="00CC44D4"/>
    <w:rsid w:val="00CC49F9"/>
    <w:rsid w:val="00CC4C74"/>
    <w:rsid w:val="00CC4CC0"/>
    <w:rsid w:val="00CC563B"/>
    <w:rsid w:val="00CC5C75"/>
    <w:rsid w:val="00CC5FFA"/>
    <w:rsid w:val="00CC6438"/>
    <w:rsid w:val="00CC647F"/>
    <w:rsid w:val="00CC6CE2"/>
    <w:rsid w:val="00CC711E"/>
    <w:rsid w:val="00CD07D8"/>
    <w:rsid w:val="00CD0810"/>
    <w:rsid w:val="00CD0E89"/>
    <w:rsid w:val="00CD0EE2"/>
    <w:rsid w:val="00CD12FF"/>
    <w:rsid w:val="00CD2F66"/>
    <w:rsid w:val="00CD37E2"/>
    <w:rsid w:val="00CD3E2D"/>
    <w:rsid w:val="00CD4416"/>
    <w:rsid w:val="00CD4893"/>
    <w:rsid w:val="00CD4942"/>
    <w:rsid w:val="00CD4A77"/>
    <w:rsid w:val="00CD5099"/>
    <w:rsid w:val="00CD528D"/>
    <w:rsid w:val="00CD57B0"/>
    <w:rsid w:val="00CD702A"/>
    <w:rsid w:val="00CD73F6"/>
    <w:rsid w:val="00CD7918"/>
    <w:rsid w:val="00CD7EFC"/>
    <w:rsid w:val="00CE0399"/>
    <w:rsid w:val="00CE05F0"/>
    <w:rsid w:val="00CE0C9B"/>
    <w:rsid w:val="00CE0CA6"/>
    <w:rsid w:val="00CE12F4"/>
    <w:rsid w:val="00CE1393"/>
    <w:rsid w:val="00CE15C0"/>
    <w:rsid w:val="00CE22FD"/>
    <w:rsid w:val="00CE23C9"/>
    <w:rsid w:val="00CE2C89"/>
    <w:rsid w:val="00CE2ED6"/>
    <w:rsid w:val="00CE2FDE"/>
    <w:rsid w:val="00CE365D"/>
    <w:rsid w:val="00CE3CEA"/>
    <w:rsid w:val="00CE45C1"/>
    <w:rsid w:val="00CE4E9D"/>
    <w:rsid w:val="00CE5352"/>
    <w:rsid w:val="00CE5463"/>
    <w:rsid w:val="00CE605C"/>
    <w:rsid w:val="00CE70AD"/>
    <w:rsid w:val="00CE79EA"/>
    <w:rsid w:val="00CE7FE4"/>
    <w:rsid w:val="00CF06C3"/>
    <w:rsid w:val="00CF08AB"/>
    <w:rsid w:val="00CF0BB8"/>
    <w:rsid w:val="00CF0C7A"/>
    <w:rsid w:val="00CF1AFC"/>
    <w:rsid w:val="00CF1B43"/>
    <w:rsid w:val="00CF1B5E"/>
    <w:rsid w:val="00CF1DCE"/>
    <w:rsid w:val="00CF1F84"/>
    <w:rsid w:val="00CF24D7"/>
    <w:rsid w:val="00CF25E8"/>
    <w:rsid w:val="00CF2D12"/>
    <w:rsid w:val="00CF32EB"/>
    <w:rsid w:val="00CF3BDD"/>
    <w:rsid w:val="00CF3CE6"/>
    <w:rsid w:val="00CF422F"/>
    <w:rsid w:val="00CF470C"/>
    <w:rsid w:val="00CF49CD"/>
    <w:rsid w:val="00CF4F04"/>
    <w:rsid w:val="00CF54A2"/>
    <w:rsid w:val="00CF64CF"/>
    <w:rsid w:val="00CF6FFB"/>
    <w:rsid w:val="00CF7100"/>
    <w:rsid w:val="00CF7527"/>
    <w:rsid w:val="00D005AC"/>
    <w:rsid w:val="00D006EA"/>
    <w:rsid w:val="00D019F8"/>
    <w:rsid w:val="00D023DA"/>
    <w:rsid w:val="00D024D4"/>
    <w:rsid w:val="00D029A9"/>
    <w:rsid w:val="00D029DC"/>
    <w:rsid w:val="00D035EC"/>
    <w:rsid w:val="00D0371E"/>
    <w:rsid w:val="00D04964"/>
    <w:rsid w:val="00D04C2F"/>
    <w:rsid w:val="00D05100"/>
    <w:rsid w:val="00D059C3"/>
    <w:rsid w:val="00D05DFA"/>
    <w:rsid w:val="00D064B6"/>
    <w:rsid w:val="00D068FB"/>
    <w:rsid w:val="00D06A43"/>
    <w:rsid w:val="00D06C26"/>
    <w:rsid w:val="00D06E84"/>
    <w:rsid w:val="00D101D0"/>
    <w:rsid w:val="00D101F4"/>
    <w:rsid w:val="00D1030F"/>
    <w:rsid w:val="00D107D5"/>
    <w:rsid w:val="00D10825"/>
    <w:rsid w:val="00D111EE"/>
    <w:rsid w:val="00D11D15"/>
    <w:rsid w:val="00D126F4"/>
    <w:rsid w:val="00D12926"/>
    <w:rsid w:val="00D12F79"/>
    <w:rsid w:val="00D13C3A"/>
    <w:rsid w:val="00D13D98"/>
    <w:rsid w:val="00D14010"/>
    <w:rsid w:val="00D14831"/>
    <w:rsid w:val="00D15372"/>
    <w:rsid w:val="00D168F6"/>
    <w:rsid w:val="00D16A70"/>
    <w:rsid w:val="00D16AF0"/>
    <w:rsid w:val="00D16FDD"/>
    <w:rsid w:val="00D170C5"/>
    <w:rsid w:val="00D17C98"/>
    <w:rsid w:val="00D200A4"/>
    <w:rsid w:val="00D200BB"/>
    <w:rsid w:val="00D2051D"/>
    <w:rsid w:val="00D20964"/>
    <w:rsid w:val="00D20B6F"/>
    <w:rsid w:val="00D20D1E"/>
    <w:rsid w:val="00D21D76"/>
    <w:rsid w:val="00D21EA0"/>
    <w:rsid w:val="00D22353"/>
    <w:rsid w:val="00D2252D"/>
    <w:rsid w:val="00D22664"/>
    <w:rsid w:val="00D2323C"/>
    <w:rsid w:val="00D235A6"/>
    <w:rsid w:val="00D24017"/>
    <w:rsid w:val="00D243CF"/>
    <w:rsid w:val="00D24D24"/>
    <w:rsid w:val="00D25343"/>
    <w:rsid w:val="00D2569A"/>
    <w:rsid w:val="00D257C4"/>
    <w:rsid w:val="00D25835"/>
    <w:rsid w:val="00D25A9D"/>
    <w:rsid w:val="00D261D7"/>
    <w:rsid w:val="00D2643C"/>
    <w:rsid w:val="00D26641"/>
    <w:rsid w:val="00D26D46"/>
    <w:rsid w:val="00D274DA"/>
    <w:rsid w:val="00D2750E"/>
    <w:rsid w:val="00D2755C"/>
    <w:rsid w:val="00D275F2"/>
    <w:rsid w:val="00D3005A"/>
    <w:rsid w:val="00D301F5"/>
    <w:rsid w:val="00D3081B"/>
    <w:rsid w:val="00D30E9C"/>
    <w:rsid w:val="00D30EF8"/>
    <w:rsid w:val="00D3289E"/>
    <w:rsid w:val="00D32A06"/>
    <w:rsid w:val="00D33316"/>
    <w:rsid w:val="00D33375"/>
    <w:rsid w:val="00D33556"/>
    <w:rsid w:val="00D33E05"/>
    <w:rsid w:val="00D340F1"/>
    <w:rsid w:val="00D35144"/>
    <w:rsid w:val="00D3552D"/>
    <w:rsid w:val="00D356A5"/>
    <w:rsid w:val="00D3594B"/>
    <w:rsid w:val="00D363E6"/>
    <w:rsid w:val="00D37378"/>
    <w:rsid w:val="00D374E7"/>
    <w:rsid w:val="00D37942"/>
    <w:rsid w:val="00D37C11"/>
    <w:rsid w:val="00D3F0AD"/>
    <w:rsid w:val="00D407C5"/>
    <w:rsid w:val="00D40A1A"/>
    <w:rsid w:val="00D41567"/>
    <w:rsid w:val="00D41713"/>
    <w:rsid w:val="00D41AF7"/>
    <w:rsid w:val="00D41B3A"/>
    <w:rsid w:val="00D41C01"/>
    <w:rsid w:val="00D41C6C"/>
    <w:rsid w:val="00D41D7D"/>
    <w:rsid w:val="00D41DD7"/>
    <w:rsid w:val="00D4286A"/>
    <w:rsid w:val="00D4296F"/>
    <w:rsid w:val="00D42EFA"/>
    <w:rsid w:val="00D434A5"/>
    <w:rsid w:val="00D4361C"/>
    <w:rsid w:val="00D436C0"/>
    <w:rsid w:val="00D4412A"/>
    <w:rsid w:val="00D44787"/>
    <w:rsid w:val="00D44BAF"/>
    <w:rsid w:val="00D44C88"/>
    <w:rsid w:val="00D44D18"/>
    <w:rsid w:val="00D44EF1"/>
    <w:rsid w:val="00D4514F"/>
    <w:rsid w:val="00D4540B"/>
    <w:rsid w:val="00D458FE"/>
    <w:rsid w:val="00D466AC"/>
    <w:rsid w:val="00D46915"/>
    <w:rsid w:val="00D471FF"/>
    <w:rsid w:val="00D4766B"/>
    <w:rsid w:val="00D47EE5"/>
    <w:rsid w:val="00D50D1B"/>
    <w:rsid w:val="00D50F0D"/>
    <w:rsid w:val="00D51142"/>
    <w:rsid w:val="00D5176D"/>
    <w:rsid w:val="00D51C43"/>
    <w:rsid w:val="00D51F6B"/>
    <w:rsid w:val="00D52046"/>
    <w:rsid w:val="00D52531"/>
    <w:rsid w:val="00D52575"/>
    <w:rsid w:val="00D5258C"/>
    <w:rsid w:val="00D526D5"/>
    <w:rsid w:val="00D52941"/>
    <w:rsid w:val="00D52E40"/>
    <w:rsid w:val="00D52EA1"/>
    <w:rsid w:val="00D53173"/>
    <w:rsid w:val="00D5319E"/>
    <w:rsid w:val="00D53E7A"/>
    <w:rsid w:val="00D544EA"/>
    <w:rsid w:val="00D5500A"/>
    <w:rsid w:val="00D5552F"/>
    <w:rsid w:val="00D55EEE"/>
    <w:rsid w:val="00D55FF5"/>
    <w:rsid w:val="00D561BB"/>
    <w:rsid w:val="00D56480"/>
    <w:rsid w:val="00D5681B"/>
    <w:rsid w:val="00D56AEA"/>
    <w:rsid w:val="00D56BD0"/>
    <w:rsid w:val="00D57EC9"/>
    <w:rsid w:val="00D6007C"/>
    <w:rsid w:val="00D60FBD"/>
    <w:rsid w:val="00D61192"/>
    <w:rsid w:val="00D61557"/>
    <w:rsid w:val="00D61630"/>
    <w:rsid w:val="00D6186B"/>
    <w:rsid w:val="00D61D22"/>
    <w:rsid w:val="00D61E2A"/>
    <w:rsid w:val="00D620D1"/>
    <w:rsid w:val="00D626D0"/>
    <w:rsid w:val="00D62829"/>
    <w:rsid w:val="00D62A0C"/>
    <w:rsid w:val="00D62D4C"/>
    <w:rsid w:val="00D6362E"/>
    <w:rsid w:val="00D63885"/>
    <w:rsid w:val="00D644D4"/>
    <w:rsid w:val="00D64509"/>
    <w:rsid w:val="00D645CE"/>
    <w:rsid w:val="00D6496F"/>
    <w:rsid w:val="00D64CC2"/>
    <w:rsid w:val="00D650D7"/>
    <w:rsid w:val="00D65DE6"/>
    <w:rsid w:val="00D65DF4"/>
    <w:rsid w:val="00D66495"/>
    <w:rsid w:val="00D6713E"/>
    <w:rsid w:val="00D6745A"/>
    <w:rsid w:val="00D67577"/>
    <w:rsid w:val="00D67BAE"/>
    <w:rsid w:val="00D67C76"/>
    <w:rsid w:val="00D67E14"/>
    <w:rsid w:val="00D7016D"/>
    <w:rsid w:val="00D70426"/>
    <w:rsid w:val="00D70695"/>
    <w:rsid w:val="00D7088C"/>
    <w:rsid w:val="00D70CAF"/>
    <w:rsid w:val="00D711F6"/>
    <w:rsid w:val="00D713E5"/>
    <w:rsid w:val="00D71F6F"/>
    <w:rsid w:val="00D7272A"/>
    <w:rsid w:val="00D734D7"/>
    <w:rsid w:val="00D73530"/>
    <w:rsid w:val="00D73702"/>
    <w:rsid w:val="00D73BDA"/>
    <w:rsid w:val="00D74492"/>
    <w:rsid w:val="00D74614"/>
    <w:rsid w:val="00D75123"/>
    <w:rsid w:val="00D75F39"/>
    <w:rsid w:val="00D762E1"/>
    <w:rsid w:val="00D764D8"/>
    <w:rsid w:val="00D765D3"/>
    <w:rsid w:val="00D76E49"/>
    <w:rsid w:val="00D775DE"/>
    <w:rsid w:val="00D77AF3"/>
    <w:rsid w:val="00D77C20"/>
    <w:rsid w:val="00D77F60"/>
    <w:rsid w:val="00D804E1"/>
    <w:rsid w:val="00D80A4C"/>
    <w:rsid w:val="00D80C81"/>
    <w:rsid w:val="00D81022"/>
    <w:rsid w:val="00D8105A"/>
    <w:rsid w:val="00D8127D"/>
    <w:rsid w:val="00D81940"/>
    <w:rsid w:val="00D819BF"/>
    <w:rsid w:val="00D81CA9"/>
    <w:rsid w:val="00D81D5A"/>
    <w:rsid w:val="00D81E86"/>
    <w:rsid w:val="00D8225C"/>
    <w:rsid w:val="00D82790"/>
    <w:rsid w:val="00D828E3"/>
    <w:rsid w:val="00D82F48"/>
    <w:rsid w:val="00D83233"/>
    <w:rsid w:val="00D833D3"/>
    <w:rsid w:val="00D83805"/>
    <w:rsid w:val="00D83AB3"/>
    <w:rsid w:val="00D83C00"/>
    <w:rsid w:val="00D83E0B"/>
    <w:rsid w:val="00D83F8A"/>
    <w:rsid w:val="00D84259"/>
    <w:rsid w:val="00D84285"/>
    <w:rsid w:val="00D84FFE"/>
    <w:rsid w:val="00D85ACE"/>
    <w:rsid w:val="00D85F2F"/>
    <w:rsid w:val="00D86328"/>
    <w:rsid w:val="00D86696"/>
    <w:rsid w:val="00D86DB1"/>
    <w:rsid w:val="00D87280"/>
    <w:rsid w:val="00D87562"/>
    <w:rsid w:val="00D87C50"/>
    <w:rsid w:val="00D90161"/>
    <w:rsid w:val="00D9039F"/>
    <w:rsid w:val="00D90A86"/>
    <w:rsid w:val="00D90F0C"/>
    <w:rsid w:val="00D91107"/>
    <w:rsid w:val="00D91344"/>
    <w:rsid w:val="00D91538"/>
    <w:rsid w:val="00D918E8"/>
    <w:rsid w:val="00D91A5F"/>
    <w:rsid w:val="00D924DD"/>
    <w:rsid w:val="00D9264D"/>
    <w:rsid w:val="00D9332B"/>
    <w:rsid w:val="00D94664"/>
    <w:rsid w:val="00D94B65"/>
    <w:rsid w:val="00D94BCD"/>
    <w:rsid w:val="00D94C79"/>
    <w:rsid w:val="00D94DD0"/>
    <w:rsid w:val="00D95030"/>
    <w:rsid w:val="00D950DD"/>
    <w:rsid w:val="00D9538D"/>
    <w:rsid w:val="00D95447"/>
    <w:rsid w:val="00D95696"/>
    <w:rsid w:val="00D965CB"/>
    <w:rsid w:val="00D96BAD"/>
    <w:rsid w:val="00D97CF8"/>
    <w:rsid w:val="00DA0DC9"/>
    <w:rsid w:val="00DA108B"/>
    <w:rsid w:val="00DA12D6"/>
    <w:rsid w:val="00DA1637"/>
    <w:rsid w:val="00DA26D0"/>
    <w:rsid w:val="00DA2723"/>
    <w:rsid w:val="00DA3D01"/>
    <w:rsid w:val="00DA4524"/>
    <w:rsid w:val="00DA521B"/>
    <w:rsid w:val="00DA581C"/>
    <w:rsid w:val="00DA5A5A"/>
    <w:rsid w:val="00DA5F70"/>
    <w:rsid w:val="00DA610B"/>
    <w:rsid w:val="00DA65DA"/>
    <w:rsid w:val="00DA70DA"/>
    <w:rsid w:val="00DA7BD0"/>
    <w:rsid w:val="00DB0246"/>
    <w:rsid w:val="00DB0887"/>
    <w:rsid w:val="00DB0B74"/>
    <w:rsid w:val="00DB0FF2"/>
    <w:rsid w:val="00DB1278"/>
    <w:rsid w:val="00DB1B71"/>
    <w:rsid w:val="00DB1C21"/>
    <w:rsid w:val="00DB2AF8"/>
    <w:rsid w:val="00DB2BD9"/>
    <w:rsid w:val="00DB3429"/>
    <w:rsid w:val="00DB3822"/>
    <w:rsid w:val="00DB45C1"/>
    <w:rsid w:val="00DB4C4A"/>
    <w:rsid w:val="00DB5393"/>
    <w:rsid w:val="00DB5BC9"/>
    <w:rsid w:val="00DB644C"/>
    <w:rsid w:val="00DB66EB"/>
    <w:rsid w:val="00DB6913"/>
    <w:rsid w:val="00DB6B12"/>
    <w:rsid w:val="00DB6B56"/>
    <w:rsid w:val="00DB6B76"/>
    <w:rsid w:val="00DB783F"/>
    <w:rsid w:val="00DB7E76"/>
    <w:rsid w:val="00DC0444"/>
    <w:rsid w:val="00DC0FE6"/>
    <w:rsid w:val="00DC10BB"/>
    <w:rsid w:val="00DC1170"/>
    <w:rsid w:val="00DC1628"/>
    <w:rsid w:val="00DC1803"/>
    <w:rsid w:val="00DC1976"/>
    <w:rsid w:val="00DC1C3D"/>
    <w:rsid w:val="00DC1DBD"/>
    <w:rsid w:val="00DC205B"/>
    <w:rsid w:val="00DC23F5"/>
    <w:rsid w:val="00DC256A"/>
    <w:rsid w:val="00DC2B3B"/>
    <w:rsid w:val="00DC30F6"/>
    <w:rsid w:val="00DC3333"/>
    <w:rsid w:val="00DC338E"/>
    <w:rsid w:val="00DC3908"/>
    <w:rsid w:val="00DC41A8"/>
    <w:rsid w:val="00DC459A"/>
    <w:rsid w:val="00DC4C7F"/>
    <w:rsid w:val="00DC4F0C"/>
    <w:rsid w:val="00DC52C3"/>
    <w:rsid w:val="00DC562D"/>
    <w:rsid w:val="00DC5B5A"/>
    <w:rsid w:val="00DC626C"/>
    <w:rsid w:val="00DC6601"/>
    <w:rsid w:val="00DC6C1D"/>
    <w:rsid w:val="00DC73EF"/>
    <w:rsid w:val="00DC7412"/>
    <w:rsid w:val="00DC7838"/>
    <w:rsid w:val="00DC7E55"/>
    <w:rsid w:val="00DC7FC8"/>
    <w:rsid w:val="00DD0EF6"/>
    <w:rsid w:val="00DD125B"/>
    <w:rsid w:val="00DD1EEF"/>
    <w:rsid w:val="00DD222B"/>
    <w:rsid w:val="00DD2F00"/>
    <w:rsid w:val="00DD31DA"/>
    <w:rsid w:val="00DD3F88"/>
    <w:rsid w:val="00DD41FF"/>
    <w:rsid w:val="00DD4417"/>
    <w:rsid w:val="00DD4C06"/>
    <w:rsid w:val="00DD4CE2"/>
    <w:rsid w:val="00DD52FD"/>
    <w:rsid w:val="00DD55AA"/>
    <w:rsid w:val="00DD5840"/>
    <w:rsid w:val="00DD5E8E"/>
    <w:rsid w:val="00DD73AD"/>
    <w:rsid w:val="00DD779D"/>
    <w:rsid w:val="00DD7A31"/>
    <w:rsid w:val="00DD7E19"/>
    <w:rsid w:val="00DE026B"/>
    <w:rsid w:val="00DE05EB"/>
    <w:rsid w:val="00DE1EFE"/>
    <w:rsid w:val="00DE28CF"/>
    <w:rsid w:val="00DE28FF"/>
    <w:rsid w:val="00DE303D"/>
    <w:rsid w:val="00DE30AD"/>
    <w:rsid w:val="00DE3CFD"/>
    <w:rsid w:val="00DE41B8"/>
    <w:rsid w:val="00DE4571"/>
    <w:rsid w:val="00DE47CE"/>
    <w:rsid w:val="00DE5168"/>
    <w:rsid w:val="00DE5412"/>
    <w:rsid w:val="00DE61F4"/>
    <w:rsid w:val="00DE6944"/>
    <w:rsid w:val="00DE7328"/>
    <w:rsid w:val="00DE73B5"/>
    <w:rsid w:val="00DE7FE3"/>
    <w:rsid w:val="00DF0506"/>
    <w:rsid w:val="00DF099A"/>
    <w:rsid w:val="00DF0DD8"/>
    <w:rsid w:val="00DF0DEF"/>
    <w:rsid w:val="00DF0F84"/>
    <w:rsid w:val="00DF100B"/>
    <w:rsid w:val="00DF134E"/>
    <w:rsid w:val="00DF1AAF"/>
    <w:rsid w:val="00DF1F80"/>
    <w:rsid w:val="00DF2A82"/>
    <w:rsid w:val="00DF2C2E"/>
    <w:rsid w:val="00DF324C"/>
    <w:rsid w:val="00DF327A"/>
    <w:rsid w:val="00DF3CB3"/>
    <w:rsid w:val="00DF4202"/>
    <w:rsid w:val="00DF42B5"/>
    <w:rsid w:val="00DF4E81"/>
    <w:rsid w:val="00DF644C"/>
    <w:rsid w:val="00DF6C1B"/>
    <w:rsid w:val="00DF7244"/>
    <w:rsid w:val="00DF7582"/>
    <w:rsid w:val="00DF75A5"/>
    <w:rsid w:val="00DF7B69"/>
    <w:rsid w:val="00E00842"/>
    <w:rsid w:val="00E00F44"/>
    <w:rsid w:val="00E00F9F"/>
    <w:rsid w:val="00E024D9"/>
    <w:rsid w:val="00E027D5"/>
    <w:rsid w:val="00E034BF"/>
    <w:rsid w:val="00E035F6"/>
    <w:rsid w:val="00E04435"/>
    <w:rsid w:val="00E044E2"/>
    <w:rsid w:val="00E045FB"/>
    <w:rsid w:val="00E04C44"/>
    <w:rsid w:val="00E050BA"/>
    <w:rsid w:val="00E05824"/>
    <w:rsid w:val="00E0613C"/>
    <w:rsid w:val="00E06282"/>
    <w:rsid w:val="00E06363"/>
    <w:rsid w:val="00E06DD4"/>
    <w:rsid w:val="00E07074"/>
    <w:rsid w:val="00E0776A"/>
    <w:rsid w:val="00E07930"/>
    <w:rsid w:val="00E07F3B"/>
    <w:rsid w:val="00E103C0"/>
    <w:rsid w:val="00E1040D"/>
    <w:rsid w:val="00E1048D"/>
    <w:rsid w:val="00E10686"/>
    <w:rsid w:val="00E1098E"/>
    <w:rsid w:val="00E11217"/>
    <w:rsid w:val="00E114B1"/>
    <w:rsid w:val="00E11675"/>
    <w:rsid w:val="00E117EA"/>
    <w:rsid w:val="00E13D19"/>
    <w:rsid w:val="00E1435D"/>
    <w:rsid w:val="00E1467F"/>
    <w:rsid w:val="00E14CB9"/>
    <w:rsid w:val="00E14CD6"/>
    <w:rsid w:val="00E150A5"/>
    <w:rsid w:val="00E15415"/>
    <w:rsid w:val="00E154F2"/>
    <w:rsid w:val="00E158EF"/>
    <w:rsid w:val="00E15B88"/>
    <w:rsid w:val="00E164C6"/>
    <w:rsid w:val="00E1768F"/>
    <w:rsid w:val="00E1787D"/>
    <w:rsid w:val="00E17C74"/>
    <w:rsid w:val="00E21583"/>
    <w:rsid w:val="00E2188A"/>
    <w:rsid w:val="00E21B10"/>
    <w:rsid w:val="00E21B5E"/>
    <w:rsid w:val="00E21FD0"/>
    <w:rsid w:val="00E222FC"/>
    <w:rsid w:val="00E225BA"/>
    <w:rsid w:val="00E238B6"/>
    <w:rsid w:val="00E23E45"/>
    <w:rsid w:val="00E2406C"/>
    <w:rsid w:val="00E24768"/>
    <w:rsid w:val="00E24D7B"/>
    <w:rsid w:val="00E2517E"/>
    <w:rsid w:val="00E2564E"/>
    <w:rsid w:val="00E25B5F"/>
    <w:rsid w:val="00E25C9C"/>
    <w:rsid w:val="00E26E87"/>
    <w:rsid w:val="00E26ED0"/>
    <w:rsid w:val="00E271B9"/>
    <w:rsid w:val="00E27AC0"/>
    <w:rsid w:val="00E302F0"/>
    <w:rsid w:val="00E3073E"/>
    <w:rsid w:val="00E307BF"/>
    <w:rsid w:val="00E3117B"/>
    <w:rsid w:val="00E31A0B"/>
    <w:rsid w:val="00E31E0A"/>
    <w:rsid w:val="00E323ED"/>
    <w:rsid w:val="00E32BD6"/>
    <w:rsid w:val="00E34F33"/>
    <w:rsid w:val="00E3518E"/>
    <w:rsid w:val="00E3530D"/>
    <w:rsid w:val="00E35848"/>
    <w:rsid w:val="00E35A1A"/>
    <w:rsid w:val="00E35AFC"/>
    <w:rsid w:val="00E36095"/>
    <w:rsid w:val="00E36654"/>
    <w:rsid w:val="00E37472"/>
    <w:rsid w:val="00E3775F"/>
    <w:rsid w:val="00E37987"/>
    <w:rsid w:val="00E37A1C"/>
    <w:rsid w:val="00E40607"/>
    <w:rsid w:val="00E4082D"/>
    <w:rsid w:val="00E4089D"/>
    <w:rsid w:val="00E40929"/>
    <w:rsid w:val="00E411A2"/>
    <w:rsid w:val="00E417DF"/>
    <w:rsid w:val="00E41A02"/>
    <w:rsid w:val="00E41C98"/>
    <w:rsid w:val="00E41EC0"/>
    <w:rsid w:val="00E41F1F"/>
    <w:rsid w:val="00E427C1"/>
    <w:rsid w:val="00E4437A"/>
    <w:rsid w:val="00E4452E"/>
    <w:rsid w:val="00E4456F"/>
    <w:rsid w:val="00E447C0"/>
    <w:rsid w:val="00E45617"/>
    <w:rsid w:val="00E45B21"/>
    <w:rsid w:val="00E46458"/>
    <w:rsid w:val="00E46880"/>
    <w:rsid w:val="00E46BD7"/>
    <w:rsid w:val="00E47D14"/>
    <w:rsid w:val="00E47E69"/>
    <w:rsid w:val="00E50556"/>
    <w:rsid w:val="00E50659"/>
    <w:rsid w:val="00E50832"/>
    <w:rsid w:val="00E511D1"/>
    <w:rsid w:val="00E52391"/>
    <w:rsid w:val="00E52673"/>
    <w:rsid w:val="00E5288F"/>
    <w:rsid w:val="00E52C57"/>
    <w:rsid w:val="00E52D6A"/>
    <w:rsid w:val="00E52E3F"/>
    <w:rsid w:val="00E5330F"/>
    <w:rsid w:val="00E53A0D"/>
    <w:rsid w:val="00E53CC1"/>
    <w:rsid w:val="00E54130"/>
    <w:rsid w:val="00E54468"/>
    <w:rsid w:val="00E54A29"/>
    <w:rsid w:val="00E54D06"/>
    <w:rsid w:val="00E55510"/>
    <w:rsid w:val="00E56617"/>
    <w:rsid w:val="00E566F9"/>
    <w:rsid w:val="00E56F55"/>
    <w:rsid w:val="00E572A5"/>
    <w:rsid w:val="00E5778C"/>
    <w:rsid w:val="00E57A0A"/>
    <w:rsid w:val="00E60664"/>
    <w:rsid w:val="00E61F29"/>
    <w:rsid w:val="00E6228E"/>
    <w:rsid w:val="00E6408A"/>
    <w:rsid w:val="00E64164"/>
    <w:rsid w:val="00E6469F"/>
    <w:rsid w:val="00E64885"/>
    <w:rsid w:val="00E65DED"/>
    <w:rsid w:val="00E65F7D"/>
    <w:rsid w:val="00E66608"/>
    <w:rsid w:val="00E671F9"/>
    <w:rsid w:val="00E67EFE"/>
    <w:rsid w:val="00E703A1"/>
    <w:rsid w:val="00E70B22"/>
    <w:rsid w:val="00E70B73"/>
    <w:rsid w:val="00E70D12"/>
    <w:rsid w:val="00E70F0F"/>
    <w:rsid w:val="00E71060"/>
    <w:rsid w:val="00E714C1"/>
    <w:rsid w:val="00E719DB"/>
    <w:rsid w:val="00E72625"/>
    <w:rsid w:val="00E7296F"/>
    <w:rsid w:val="00E729F2"/>
    <w:rsid w:val="00E72BA8"/>
    <w:rsid w:val="00E72C2F"/>
    <w:rsid w:val="00E737C0"/>
    <w:rsid w:val="00E738C8"/>
    <w:rsid w:val="00E73C69"/>
    <w:rsid w:val="00E75674"/>
    <w:rsid w:val="00E7580F"/>
    <w:rsid w:val="00E75EB8"/>
    <w:rsid w:val="00E7603B"/>
    <w:rsid w:val="00E76150"/>
    <w:rsid w:val="00E7625C"/>
    <w:rsid w:val="00E764CA"/>
    <w:rsid w:val="00E76AC7"/>
    <w:rsid w:val="00E77760"/>
    <w:rsid w:val="00E77935"/>
    <w:rsid w:val="00E77A4C"/>
    <w:rsid w:val="00E77A7A"/>
    <w:rsid w:val="00E77AF4"/>
    <w:rsid w:val="00E8007E"/>
    <w:rsid w:val="00E80168"/>
    <w:rsid w:val="00E80468"/>
    <w:rsid w:val="00E80BC3"/>
    <w:rsid w:val="00E80CD2"/>
    <w:rsid w:val="00E815A3"/>
    <w:rsid w:val="00E81A32"/>
    <w:rsid w:val="00E81AA9"/>
    <w:rsid w:val="00E81EC1"/>
    <w:rsid w:val="00E82317"/>
    <w:rsid w:val="00E824BB"/>
    <w:rsid w:val="00E8250A"/>
    <w:rsid w:val="00E82D90"/>
    <w:rsid w:val="00E831A1"/>
    <w:rsid w:val="00E834C3"/>
    <w:rsid w:val="00E837BF"/>
    <w:rsid w:val="00E838E6"/>
    <w:rsid w:val="00E83A7F"/>
    <w:rsid w:val="00E83F5B"/>
    <w:rsid w:val="00E8422E"/>
    <w:rsid w:val="00E84B9A"/>
    <w:rsid w:val="00E84DE1"/>
    <w:rsid w:val="00E84E27"/>
    <w:rsid w:val="00E84E47"/>
    <w:rsid w:val="00E851ED"/>
    <w:rsid w:val="00E852EB"/>
    <w:rsid w:val="00E85358"/>
    <w:rsid w:val="00E85494"/>
    <w:rsid w:val="00E8637F"/>
    <w:rsid w:val="00E8722F"/>
    <w:rsid w:val="00E87DA6"/>
    <w:rsid w:val="00E87E45"/>
    <w:rsid w:val="00E904BF"/>
    <w:rsid w:val="00E91A1A"/>
    <w:rsid w:val="00E91E7E"/>
    <w:rsid w:val="00E91E83"/>
    <w:rsid w:val="00E92CB6"/>
    <w:rsid w:val="00E92CDD"/>
    <w:rsid w:val="00E92E32"/>
    <w:rsid w:val="00E93EF1"/>
    <w:rsid w:val="00E93F2B"/>
    <w:rsid w:val="00E942F9"/>
    <w:rsid w:val="00E94860"/>
    <w:rsid w:val="00E9491D"/>
    <w:rsid w:val="00E95A7D"/>
    <w:rsid w:val="00E95CA8"/>
    <w:rsid w:val="00E9647F"/>
    <w:rsid w:val="00E96704"/>
    <w:rsid w:val="00E96CDA"/>
    <w:rsid w:val="00E96FE5"/>
    <w:rsid w:val="00E970C3"/>
    <w:rsid w:val="00E977D3"/>
    <w:rsid w:val="00E97C75"/>
    <w:rsid w:val="00EA044B"/>
    <w:rsid w:val="00EA1042"/>
    <w:rsid w:val="00EA1F09"/>
    <w:rsid w:val="00EA346A"/>
    <w:rsid w:val="00EA35B7"/>
    <w:rsid w:val="00EA3D6A"/>
    <w:rsid w:val="00EA4080"/>
    <w:rsid w:val="00EA480C"/>
    <w:rsid w:val="00EA4A41"/>
    <w:rsid w:val="00EA4C17"/>
    <w:rsid w:val="00EA5852"/>
    <w:rsid w:val="00EA6070"/>
    <w:rsid w:val="00EA62A2"/>
    <w:rsid w:val="00EA7D08"/>
    <w:rsid w:val="00EB01BD"/>
    <w:rsid w:val="00EB0C80"/>
    <w:rsid w:val="00EB0E9D"/>
    <w:rsid w:val="00EB0F41"/>
    <w:rsid w:val="00EB19B5"/>
    <w:rsid w:val="00EB229E"/>
    <w:rsid w:val="00EB22B1"/>
    <w:rsid w:val="00EB24A4"/>
    <w:rsid w:val="00EB2506"/>
    <w:rsid w:val="00EB2AEF"/>
    <w:rsid w:val="00EB3306"/>
    <w:rsid w:val="00EB3500"/>
    <w:rsid w:val="00EB4008"/>
    <w:rsid w:val="00EB44A0"/>
    <w:rsid w:val="00EB4818"/>
    <w:rsid w:val="00EB49EC"/>
    <w:rsid w:val="00EB4B82"/>
    <w:rsid w:val="00EB4DA1"/>
    <w:rsid w:val="00EB5468"/>
    <w:rsid w:val="00EB5B89"/>
    <w:rsid w:val="00EB5C1C"/>
    <w:rsid w:val="00EB5FE9"/>
    <w:rsid w:val="00EB6CE1"/>
    <w:rsid w:val="00EB6DB1"/>
    <w:rsid w:val="00EB7F28"/>
    <w:rsid w:val="00EC0D05"/>
    <w:rsid w:val="00EC0E7E"/>
    <w:rsid w:val="00EC16D7"/>
    <w:rsid w:val="00EC1ADC"/>
    <w:rsid w:val="00EC25C0"/>
    <w:rsid w:val="00EC29EF"/>
    <w:rsid w:val="00EC2F31"/>
    <w:rsid w:val="00EC3464"/>
    <w:rsid w:val="00EC433D"/>
    <w:rsid w:val="00EC49CE"/>
    <w:rsid w:val="00EC4A1D"/>
    <w:rsid w:val="00EC4C29"/>
    <w:rsid w:val="00EC5033"/>
    <w:rsid w:val="00EC52B9"/>
    <w:rsid w:val="00EC55FF"/>
    <w:rsid w:val="00EC5B2F"/>
    <w:rsid w:val="00EC5D37"/>
    <w:rsid w:val="00EC5F61"/>
    <w:rsid w:val="00EC63E2"/>
    <w:rsid w:val="00EC64B3"/>
    <w:rsid w:val="00EC79A3"/>
    <w:rsid w:val="00ED0974"/>
    <w:rsid w:val="00ED0A64"/>
    <w:rsid w:val="00ED0F90"/>
    <w:rsid w:val="00ED1E95"/>
    <w:rsid w:val="00ED255E"/>
    <w:rsid w:val="00ED2B84"/>
    <w:rsid w:val="00ED2BFD"/>
    <w:rsid w:val="00ED2D01"/>
    <w:rsid w:val="00ED3D62"/>
    <w:rsid w:val="00ED4855"/>
    <w:rsid w:val="00ED48FC"/>
    <w:rsid w:val="00ED6323"/>
    <w:rsid w:val="00ED6E77"/>
    <w:rsid w:val="00ED797B"/>
    <w:rsid w:val="00ED7F1B"/>
    <w:rsid w:val="00EE0777"/>
    <w:rsid w:val="00EE0884"/>
    <w:rsid w:val="00EE08D2"/>
    <w:rsid w:val="00EE0A49"/>
    <w:rsid w:val="00EE0DA9"/>
    <w:rsid w:val="00EE14CE"/>
    <w:rsid w:val="00EE2026"/>
    <w:rsid w:val="00EE22C5"/>
    <w:rsid w:val="00EE2313"/>
    <w:rsid w:val="00EE281A"/>
    <w:rsid w:val="00EE2CCA"/>
    <w:rsid w:val="00EE3F53"/>
    <w:rsid w:val="00EE3FC2"/>
    <w:rsid w:val="00EE4BF0"/>
    <w:rsid w:val="00EE4C41"/>
    <w:rsid w:val="00EE4DF4"/>
    <w:rsid w:val="00EE4E1E"/>
    <w:rsid w:val="00EE4FB1"/>
    <w:rsid w:val="00EE5532"/>
    <w:rsid w:val="00EE5D9A"/>
    <w:rsid w:val="00EE5FF0"/>
    <w:rsid w:val="00EE6643"/>
    <w:rsid w:val="00EE6D18"/>
    <w:rsid w:val="00EE739F"/>
    <w:rsid w:val="00EE7414"/>
    <w:rsid w:val="00EE7431"/>
    <w:rsid w:val="00EE78F4"/>
    <w:rsid w:val="00EE7A9C"/>
    <w:rsid w:val="00EE7C29"/>
    <w:rsid w:val="00EE8BBC"/>
    <w:rsid w:val="00EF054C"/>
    <w:rsid w:val="00EF09BB"/>
    <w:rsid w:val="00EF0EB7"/>
    <w:rsid w:val="00EF2185"/>
    <w:rsid w:val="00EF2337"/>
    <w:rsid w:val="00EF2568"/>
    <w:rsid w:val="00EF2B31"/>
    <w:rsid w:val="00EF3037"/>
    <w:rsid w:val="00EF30B4"/>
    <w:rsid w:val="00EF3A66"/>
    <w:rsid w:val="00EF3AFB"/>
    <w:rsid w:val="00EF3F21"/>
    <w:rsid w:val="00EF3FE1"/>
    <w:rsid w:val="00EF3FE2"/>
    <w:rsid w:val="00EF3FEC"/>
    <w:rsid w:val="00EF4637"/>
    <w:rsid w:val="00EF4659"/>
    <w:rsid w:val="00EF4A37"/>
    <w:rsid w:val="00EF4C16"/>
    <w:rsid w:val="00EF5C8B"/>
    <w:rsid w:val="00EF60B0"/>
    <w:rsid w:val="00EF6830"/>
    <w:rsid w:val="00EF6839"/>
    <w:rsid w:val="00EF6D1E"/>
    <w:rsid w:val="00EF705C"/>
    <w:rsid w:val="00EF71C3"/>
    <w:rsid w:val="00EF738E"/>
    <w:rsid w:val="00EF78F4"/>
    <w:rsid w:val="00F00A0E"/>
    <w:rsid w:val="00F00B8F"/>
    <w:rsid w:val="00F010D8"/>
    <w:rsid w:val="00F01ABD"/>
    <w:rsid w:val="00F02B99"/>
    <w:rsid w:val="00F02C70"/>
    <w:rsid w:val="00F02D85"/>
    <w:rsid w:val="00F02DB0"/>
    <w:rsid w:val="00F033A7"/>
    <w:rsid w:val="00F03583"/>
    <w:rsid w:val="00F03639"/>
    <w:rsid w:val="00F03890"/>
    <w:rsid w:val="00F03946"/>
    <w:rsid w:val="00F03999"/>
    <w:rsid w:val="00F04635"/>
    <w:rsid w:val="00F0465F"/>
    <w:rsid w:val="00F04984"/>
    <w:rsid w:val="00F04C7D"/>
    <w:rsid w:val="00F05F78"/>
    <w:rsid w:val="00F06122"/>
    <w:rsid w:val="00F06B72"/>
    <w:rsid w:val="00F07088"/>
    <w:rsid w:val="00F07736"/>
    <w:rsid w:val="00F07761"/>
    <w:rsid w:val="00F10637"/>
    <w:rsid w:val="00F1065E"/>
    <w:rsid w:val="00F10839"/>
    <w:rsid w:val="00F1121A"/>
    <w:rsid w:val="00F1234E"/>
    <w:rsid w:val="00F123A6"/>
    <w:rsid w:val="00F12948"/>
    <w:rsid w:val="00F13802"/>
    <w:rsid w:val="00F13E55"/>
    <w:rsid w:val="00F143EF"/>
    <w:rsid w:val="00F14B1A"/>
    <w:rsid w:val="00F14FC9"/>
    <w:rsid w:val="00F155EB"/>
    <w:rsid w:val="00F15DA1"/>
    <w:rsid w:val="00F16075"/>
    <w:rsid w:val="00F1627F"/>
    <w:rsid w:val="00F16429"/>
    <w:rsid w:val="00F16BD2"/>
    <w:rsid w:val="00F16DE6"/>
    <w:rsid w:val="00F17311"/>
    <w:rsid w:val="00F173BB"/>
    <w:rsid w:val="00F2016B"/>
    <w:rsid w:val="00F20420"/>
    <w:rsid w:val="00F20937"/>
    <w:rsid w:val="00F20CB7"/>
    <w:rsid w:val="00F20D32"/>
    <w:rsid w:val="00F20D6A"/>
    <w:rsid w:val="00F20E07"/>
    <w:rsid w:val="00F2114B"/>
    <w:rsid w:val="00F21561"/>
    <w:rsid w:val="00F21CFC"/>
    <w:rsid w:val="00F221E1"/>
    <w:rsid w:val="00F237BA"/>
    <w:rsid w:val="00F23EA7"/>
    <w:rsid w:val="00F24440"/>
    <w:rsid w:val="00F24760"/>
    <w:rsid w:val="00F2546A"/>
    <w:rsid w:val="00F25713"/>
    <w:rsid w:val="00F25A5A"/>
    <w:rsid w:val="00F25D43"/>
    <w:rsid w:val="00F25EBA"/>
    <w:rsid w:val="00F26231"/>
    <w:rsid w:val="00F265A5"/>
    <w:rsid w:val="00F26697"/>
    <w:rsid w:val="00F26946"/>
    <w:rsid w:val="00F2757C"/>
    <w:rsid w:val="00F27614"/>
    <w:rsid w:val="00F277EB"/>
    <w:rsid w:val="00F27863"/>
    <w:rsid w:val="00F27969"/>
    <w:rsid w:val="00F30B37"/>
    <w:rsid w:val="00F31330"/>
    <w:rsid w:val="00F31853"/>
    <w:rsid w:val="00F31EE8"/>
    <w:rsid w:val="00F33E06"/>
    <w:rsid w:val="00F33E3F"/>
    <w:rsid w:val="00F341DF"/>
    <w:rsid w:val="00F34780"/>
    <w:rsid w:val="00F34B31"/>
    <w:rsid w:val="00F34B72"/>
    <w:rsid w:val="00F34C17"/>
    <w:rsid w:val="00F34C96"/>
    <w:rsid w:val="00F34F39"/>
    <w:rsid w:val="00F35433"/>
    <w:rsid w:val="00F35486"/>
    <w:rsid w:val="00F35652"/>
    <w:rsid w:val="00F356E4"/>
    <w:rsid w:val="00F35A98"/>
    <w:rsid w:val="00F35C4D"/>
    <w:rsid w:val="00F35F78"/>
    <w:rsid w:val="00F3673B"/>
    <w:rsid w:val="00F37D59"/>
    <w:rsid w:val="00F404A8"/>
    <w:rsid w:val="00F40AB2"/>
    <w:rsid w:val="00F41336"/>
    <w:rsid w:val="00F417DB"/>
    <w:rsid w:val="00F419BA"/>
    <w:rsid w:val="00F41D87"/>
    <w:rsid w:val="00F423E1"/>
    <w:rsid w:val="00F42C31"/>
    <w:rsid w:val="00F4395B"/>
    <w:rsid w:val="00F43A25"/>
    <w:rsid w:val="00F442B1"/>
    <w:rsid w:val="00F45749"/>
    <w:rsid w:val="00F463EB"/>
    <w:rsid w:val="00F4647E"/>
    <w:rsid w:val="00F46635"/>
    <w:rsid w:val="00F47727"/>
    <w:rsid w:val="00F47924"/>
    <w:rsid w:val="00F50A5F"/>
    <w:rsid w:val="00F50DD0"/>
    <w:rsid w:val="00F51484"/>
    <w:rsid w:val="00F51523"/>
    <w:rsid w:val="00F5244E"/>
    <w:rsid w:val="00F53057"/>
    <w:rsid w:val="00F530B5"/>
    <w:rsid w:val="00F537DC"/>
    <w:rsid w:val="00F53B33"/>
    <w:rsid w:val="00F53D8F"/>
    <w:rsid w:val="00F5489E"/>
    <w:rsid w:val="00F54A86"/>
    <w:rsid w:val="00F54EA2"/>
    <w:rsid w:val="00F55651"/>
    <w:rsid w:val="00F55D15"/>
    <w:rsid w:val="00F56910"/>
    <w:rsid w:val="00F57FCD"/>
    <w:rsid w:val="00F6006E"/>
    <w:rsid w:val="00F603CC"/>
    <w:rsid w:val="00F607EE"/>
    <w:rsid w:val="00F60B66"/>
    <w:rsid w:val="00F60B91"/>
    <w:rsid w:val="00F61381"/>
    <w:rsid w:val="00F61692"/>
    <w:rsid w:val="00F62019"/>
    <w:rsid w:val="00F62AE4"/>
    <w:rsid w:val="00F62BF2"/>
    <w:rsid w:val="00F62E91"/>
    <w:rsid w:val="00F63608"/>
    <w:rsid w:val="00F6391C"/>
    <w:rsid w:val="00F63D49"/>
    <w:rsid w:val="00F641F6"/>
    <w:rsid w:val="00F64857"/>
    <w:rsid w:val="00F64E41"/>
    <w:rsid w:val="00F64EC2"/>
    <w:rsid w:val="00F65256"/>
    <w:rsid w:val="00F6597C"/>
    <w:rsid w:val="00F6623C"/>
    <w:rsid w:val="00F66416"/>
    <w:rsid w:val="00F6646B"/>
    <w:rsid w:val="00F66ED9"/>
    <w:rsid w:val="00F678D9"/>
    <w:rsid w:val="00F67F99"/>
    <w:rsid w:val="00F70A62"/>
    <w:rsid w:val="00F70A88"/>
    <w:rsid w:val="00F715B5"/>
    <w:rsid w:val="00F726CC"/>
    <w:rsid w:val="00F72D19"/>
    <w:rsid w:val="00F72DD3"/>
    <w:rsid w:val="00F73F12"/>
    <w:rsid w:val="00F74045"/>
    <w:rsid w:val="00F741DC"/>
    <w:rsid w:val="00F7443C"/>
    <w:rsid w:val="00F74838"/>
    <w:rsid w:val="00F74E69"/>
    <w:rsid w:val="00F75727"/>
    <w:rsid w:val="00F75A0D"/>
    <w:rsid w:val="00F75E9C"/>
    <w:rsid w:val="00F76369"/>
    <w:rsid w:val="00F766B1"/>
    <w:rsid w:val="00F767CF"/>
    <w:rsid w:val="00F76B50"/>
    <w:rsid w:val="00F77E16"/>
    <w:rsid w:val="00F805DE"/>
    <w:rsid w:val="00F80EE3"/>
    <w:rsid w:val="00F80F15"/>
    <w:rsid w:val="00F81458"/>
    <w:rsid w:val="00F81570"/>
    <w:rsid w:val="00F817AA"/>
    <w:rsid w:val="00F81C2F"/>
    <w:rsid w:val="00F8289A"/>
    <w:rsid w:val="00F82DBF"/>
    <w:rsid w:val="00F830B5"/>
    <w:rsid w:val="00F84105"/>
    <w:rsid w:val="00F842AE"/>
    <w:rsid w:val="00F844F1"/>
    <w:rsid w:val="00F84F56"/>
    <w:rsid w:val="00F8500E"/>
    <w:rsid w:val="00F85129"/>
    <w:rsid w:val="00F86224"/>
    <w:rsid w:val="00F86644"/>
    <w:rsid w:val="00F86B8F"/>
    <w:rsid w:val="00F87D14"/>
    <w:rsid w:val="00F904B4"/>
    <w:rsid w:val="00F90DA1"/>
    <w:rsid w:val="00F90DB9"/>
    <w:rsid w:val="00F90FB0"/>
    <w:rsid w:val="00F91845"/>
    <w:rsid w:val="00F91B27"/>
    <w:rsid w:val="00F91F7C"/>
    <w:rsid w:val="00F925FC"/>
    <w:rsid w:val="00F92E4A"/>
    <w:rsid w:val="00F9324C"/>
    <w:rsid w:val="00F933C1"/>
    <w:rsid w:val="00F93951"/>
    <w:rsid w:val="00F93F54"/>
    <w:rsid w:val="00F941F3"/>
    <w:rsid w:val="00F94240"/>
    <w:rsid w:val="00F9484F"/>
    <w:rsid w:val="00F94B56"/>
    <w:rsid w:val="00F94DDF"/>
    <w:rsid w:val="00F9604C"/>
    <w:rsid w:val="00F97A71"/>
    <w:rsid w:val="00F97D0B"/>
    <w:rsid w:val="00F98E7B"/>
    <w:rsid w:val="00FA11D8"/>
    <w:rsid w:val="00FA176F"/>
    <w:rsid w:val="00FA18E2"/>
    <w:rsid w:val="00FA1C4C"/>
    <w:rsid w:val="00FA1CFA"/>
    <w:rsid w:val="00FA1F49"/>
    <w:rsid w:val="00FA2BEF"/>
    <w:rsid w:val="00FA2EB6"/>
    <w:rsid w:val="00FA3070"/>
    <w:rsid w:val="00FA32D3"/>
    <w:rsid w:val="00FA3D85"/>
    <w:rsid w:val="00FA4343"/>
    <w:rsid w:val="00FA4916"/>
    <w:rsid w:val="00FA545D"/>
    <w:rsid w:val="00FA5EEE"/>
    <w:rsid w:val="00FA66A5"/>
    <w:rsid w:val="00FA76AF"/>
    <w:rsid w:val="00FA7B0B"/>
    <w:rsid w:val="00FB10D2"/>
    <w:rsid w:val="00FB193C"/>
    <w:rsid w:val="00FB1A87"/>
    <w:rsid w:val="00FB1B94"/>
    <w:rsid w:val="00FB1C93"/>
    <w:rsid w:val="00FB1DBE"/>
    <w:rsid w:val="00FB28B6"/>
    <w:rsid w:val="00FB2B7E"/>
    <w:rsid w:val="00FB3967"/>
    <w:rsid w:val="00FB3BB7"/>
    <w:rsid w:val="00FB3EF3"/>
    <w:rsid w:val="00FB4469"/>
    <w:rsid w:val="00FB529F"/>
    <w:rsid w:val="00FB534C"/>
    <w:rsid w:val="00FB54B1"/>
    <w:rsid w:val="00FB570E"/>
    <w:rsid w:val="00FB5896"/>
    <w:rsid w:val="00FB592B"/>
    <w:rsid w:val="00FB639D"/>
    <w:rsid w:val="00FB6505"/>
    <w:rsid w:val="00FB71E0"/>
    <w:rsid w:val="00FB7465"/>
    <w:rsid w:val="00FB7BEF"/>
    <w:rsid w:val="00FC048C"/>
    <w:rsid w:val="00FC051A"/>
    <w:rsid w:val="00FC0838"/>
    <w:rsid w:val="00FC0D19"/>
    <w:rsid w:val="00FC164F"/>
    <w:rsid w:val="00FC2437"/>
    <w:rsid w:val="00FC2ACE"/>
    <w:rsid w:val="00FC2D74"/>
    <w:rsid w:val="00FC2E8C"/>
    <w:rsid w:val="00FC37AD"/>
    <w:rsid w:val="00FC4785"/>
    <w:rsid w:val="00FC4FF3"/>
    <w:rsid w:val="00FC530F"/>
    <w:rsid w:val="00FC58E3"/>
    <w:rsid w:val="00FC5BCB"/>
    <w:rsid w:val="00FC6621"/>
    <w:rsid w:val="00FC6D8A"/>
    <w:rsid w:val="00FC6E42"/>
    <w:rsid w:val="00FC7084"/>
    <w:rsid w:val="00FC7259"/>
    <w:rsid w:val="00FC7BD8"/>
    <w:rsid w:val="00FC7E84"/>
    <w:rsid w:val="00FD0009"/>
    <w:rsid w:val="00FD02E6"/>
    <w:rsid w:val="00FD071F"/>
    <w:rsid w:val="00FD07C4"/>
    <w:rsid w:val="00FD0CEC"/>
    <w:rsid w:val="00FD1606"/>
    <w:rsid w:val="00FD208E"/>
    <w:rsid w:val="00FD2259"/>
    <w:rsid w:val="00FD2D95"/>
    <w:rsid w:val="00FD2F5B"/>
    <w:rsid w:val="00FD32C3"/>
    <w:rsid w:val="00FD3422"/>
    <w:rsid w:val="00FD3533"/>
    <w:rsid w:val="00FD37C3"/>
    <w:rsid w:val="00FD3CBF"/>
    <w:rsid w:val="00FD466A"/>
    <w:rsid w:val="00FD472A"/>
    <w:rsid w:val="00FD50D0"/>
    <w:rsid w:val="00FD565D"/>
    <w:rsid w:val="00FD5B4D"/>
    <w:rsid w:val="00FD5C62"/>
    <w:rsid w:val="00FD6006"/>
    <w:rsid w:val="00FD6312"/>
    <w:rsid w:val="00FD706C"/>
    <w:rsid w:val="00FD73FE"/>
    <w:rsid w:val="00FD7E9F"/>
    <w:rsid w:val="00FE04DA"/>
    <w:rsid w:val="00FE0625"/>
    <w:rsid w:val="00FE1129"/>
    <w:rsid w:val="00FE11A4"/>
    <w:rsid w:val="00FE1432"/>
    <w:rsid w:val="00FE15E9"/>
    <w:rsid w:val="00FE1AB6"/>
    <w:rsid w:val="00FE1CAE"/>
    <w:rsid w:val="00FE2080"/>
    <w:rsid w:val="00FE218E"/>
    <w:rsid w:val="00FE24E9"/>
    <w:rsid w:val="00FE37B3"/>
    <w:rsid w:val="00FE3802"/>
    <w:rsid w:val="00FE459D"/>
    <w:rsid w:val="00FE4D7D"/>
    <w:rsid w:val="00FE55D8"/>
    <w:rsid w:val="00FE576D"/>
    <w:rsid w:val="00FE5BE5"/>
    <w:rsid w:val="00FE5DFE"/>
    <w:rsid w:val="00FE6056"/>
    <w:rsid w:val="00FE6CCE"/>
    <w:rsid w:val="00FE7096"/>
    <w:rsid w:val="00FE7507"/>
    <w:rsid w:val="00FE7772"/>
    <w:rsid w:val="00FE7A0A"/>
    <w:rsid w:val="00FE7A63"/>
    <w:rsid w:val="00FE7AC0"/>
    <w:rsid w:val="00FE7B82"/>
    <w:rsid w:val="00FE7CBE"/>
    <w:rsid w:val="00FE7D99"/>
    <w:rsid w:val="00FE7E1C"/>
    <w:rsid w:val="00FE7FEB"/>
    <w:rsid w:val="00FF0373"/>
    <w:rsid w:val="00FF0405"/>
    <w:rsid w:val="00FF0DEC"/>
    <w:rsid w:val="00FF16A4"/>
    <w:rsid w:val="00FF24D0"/>
    <w:rsid w:val="00FF2DDF"/>
    <w:rsid w:val="00FF3099"/>
    <w:rsid w:val="00FF30E5"/>
    <w:rsid w:val="00FF3AA6"/>
    <w:rsid w:val="00FF50FB"/>
    <w:rsid w:val="00FF52A4"/>
    <w:rsid w:val="00FF5E8D"/>
    <w:rsid w:val="00FF60AD"/>
    <w:rsid w:val="00FF6148"/>
    <w:rsid w:val="00FF66B3"/>
    <w:rsid w:val="00FF6CB3"/>
    <w:rsid w:val="00FF7216"/>
    <w:rsid w:val="00FF7221"/>
    <w:rsid w:val="0104F3ED"/>
    <w:rsid w:val="01065264"/>
    <w:rsid w:val="010D36AF"/>
    <w:rsid w:val="010D84A7"/>
    <w:rsid w:val="0123DA69"/>
    <w:rsid w:val="01246D64"/>
    <w:rsid w:val="012E10D2"/>
    <w:rsid w:val="012E7B1A"/>
    <w:rsid w:val="0131224B"/>
    <w:rsid w:val="013462CA"/>
    <w:rsid w:val="013DB9A8"/>
    <w:rsid w:val="0144152A"/>
    <w:rsid w:val="0147B740"/>
    <w:rsid w:val="01514B8F"/>
    <w:rsid w:val="0157D278"/>
    <w:rsid w:val="01618E3B"/>
    <w:rsid w:val="01652BD2"/>
    <w:rsid w:val="01652BD3"/>
    <w:rsid w:val="016A4220"/>
    <w:rsid w:val="016AA67F"/>
    <w:rsid w:val="016FA626"/>
    <w:rsid w:val="017B2575"/>
    <w:rsid w:val="01832A97"/>
    <w:rsid w:val="018B0738"/>
    <w:rsid w:val="018EAAC1"/>
    <w:rsid w:val="01923064"/>
    <w:rsid w:val="0194BCBA"/>
    <w:rsid w:val="0198AC90"/>
    <w:rsid w:val="019C3991"/>
    <w:rsid w:val="019D3E2D"/>
    <w:rsid w:val="019D4CB5"/>
    <w:rsid w:val="019DEA1D"/>
    <w:rsid w:val="019FF5AD"/>
    <w:rsid w:val="01B84B19"/>
    <w:rsid w:val="01C337F4"/>
    <w:rsid w:val="01C6A8E3"/>
    <w:rsid w:val="01C820F2"/>
    <w:rsid w:val="01CAED9A"/>
    <w:rsid w:val="01D0B668"/>
    <w:rsid w:val="01D7A7ED"/>
    <w:rsid w:val="01DBD173"/>
    <w:rsid w:val="01E27681"/>
    <w:rsid w:val="01E9432D"/>
    <w:rsid w:val="01EF0A01"/>
    <w:rsid w:val="01F52B61"/>
    <w:rsid w:val="01FEE4DE"/>
    <w:rsid w:val="020478DA"/>
    <w:rsid w:val="020F26A5"/>
    <w:rsid w:val="020F7268"/>
    <w:rsid w:val="020F91BE"/>
    <w:rsid w:val="021A932E"/>
    <w:rsid w:val="021F24B0"/>
    <w:rsid w:val="02233B30"/>
    <w:rsid w:val="0224E39F"/>
    <w:rsid w:val="02278B79"/>
    <w:rsid w:val="022BC44F"/>
    <w:rsid w:val="022C9D3E"/>
    <w:rsid w:val="02312B42"/>
    <w:rsid w:val="0231FC95"/>
    <w:rsid w:val="02346703"/>
    <w:rsid w:val="02354D2C"/>
    <w:rsid w:val="023DF4B2"/>
    <w:rsid w:val="023F7C14"/>
    <w:rsid w:val="02420E46"/>
    <w:rsid w:val="024A671B"/>
    <w:rsid w:val="024D6A07"/>
    <w:rsid w:val="0255E38F"/>
    <w:rsid w:val="02590D52"/>
    <w:rsid w:val="0259F8B4"/>
    <w:rsid w:val="0264C3CA"/>
    <w:rsid w:val="02670D4F"/>
    <w:rsid w:val="026856AB"/>
    <w:rsid w:val="027B7F83"/>
    <w:rsid w:val="02833DC0"/>
    <w:rsid w:val="02851D55"/>
    <w:rsid w:val="0286D52A"/>
    <w:rsid w:val="02938DD1"/>
    <w:rsid w:val="02978981"/>
    <w:rsid w:val="029B8F19"/>
    <w:rsid w:val="029DA695"/>
    <w:rsid w:val="02A44EC1"/>
    <w:rsid w:val="02A7278B"/>
    <w:rsid w:val="02A8CAF7"/>
    <w:rsid w:val="02A9309C"/>
    <w:rsid w:val="02AAEBAF"/>
    <w:rsid w:val="02AEDC87"/>
    <w:rsid w:val="02B5116B"/>
    <w:rsid w:val="02BFFB06"/>
    <w:rsid w:val="02C70195"/>
    <w:rsid w:val="02C79DC6"/>
    <w:rsid w:val="02C90A75"/>
    <w:rsid w:val="02CC0BBA"/>
    <w:rsid w:val="02D54455"/>
    <w:rsid w:val="02D6D132"/>
    <w:rsid w:val="02E2CEE8"/>
    <w:rsid w:val="02EE136D"/>
    <w:rsid w:val="02EEEE5F"/>
    <w:rsid w:val="02F08E60"/>
    <w:rsid w:val="02F44898"/>
    <w:rsid w:val="02FB498B"/>
    <w:rsid w:val="03036B8A"/>
    <w:rsid w:val="031256F7"/>
    <w:rsid w:val="0318A3AD"/>
    <w:rsid w:val="031914A4"/>
    <w:rsid w:val="031A81F1"/>
    <w:rsid w:val="031FA7E4"/>
    <w:rsid w:val="0320E6A6"/>
    <w:rsid w:val="032E05E5"/>
    <w:rsid w:val="033AC550"/>
    <w:rsid w:val="033AE845"/>
    <w:rsid w:val="033E0778"/>
    <w:rsid w:val="033E179D"/>
    <w:rsid w:val="0340048A"/>
    <w:rsid w:val="0346B667"/>
    <w:rsid w:val="034C4C19"/>
    <w:rsid w:val="034D5639"/>
    <w:rsid w:val="035D6817"/>
    <w:rsid w:val="03619314"/>
    <w:rsid w:val="0361EF4F"/>
    <w:rsid w:val="03643CC1"/>
    <w:rsid w:val="03668CD7"/>
    <w:rsid w:val="03728E4E"/>
    <w:rsid w:val="037C23E3"/>
    <w:rsid w:val="037D8D26"/>
    <w:rsid w:val="037DAE6F"/>
    <w:rsid w:val="03804D24"/>
    <w:rsid w:val="038C340C"/>
    <w:rsid w:val="03938F48"/>
    <w:rsid w:val="039B7E51"/>
    <w:rsid w:val="03A709B1"/>
    <w:rsid w:val="03AF7F9D"/>
    <w:rsid w:val="03AFB747"/>
    <w:rsid w:val="03AFC0A5"/>
    <w:rsid w:val="03B0713E"/>
    <w:rsid w:val="03B2F066"/>
    <w:rsid w:val="03B4B22C"/>
    <w:rsid w:val="03BC9E73"/>
    <w:rsid w:val="03C16455"/>
    <w:rsid w:val="03C1AB54"/>
    <w:rsid w:val="03C88BB0"/>
    <w:rsid w:val="03C9A046"/>
    <w:rsid w:val="03CACB33"/>
    <w:rsid w:val="03D8B85B"/>
    <w:rsid w:val="03DD221A"/>
    <w:rsid w:val="03ED6658"/>
    <w:rsid w:val="03F3EAB0"/>
    <w:rsid w:val="0403A195"/>
    <w:rsid w:val="040D457B"/>
    <w:rsid w:val="0411B881"/>
    <w:rsid w:val="04162DA0"/>
    <w:rsid w:val="04290A60"/>
    <w:rsid w:val="0432AC27"/>
    <w:rsid w:val="0433BFAE"/>
    <w:rsid w:val="043A6143"/>
    <w:rsid w:val="043EE692"/>
    <w:rsid w:val="04407799"/>
    <w:rsid w:val="04443708"/>
    <w:rsid w:val="0444C443"/>
    <w:rsid w:val="04538354"/>
    <w:rsid w:val="0455A1E1"/>
    <w:rsid w:val="045EEFDB"/>
    <w:rsid w:val="045FEB2A"/>
    <w:rsid w:val="0462311B"/>
    <w:rsid w:val="0462C65E"/>
    <w:rsid w:val="04689941"/>
    <w:rsid w:val="0477A29E"/>
    <w:rsid w:val="047B0416"/>
    <w:rsid w:val="047DFD9E"/>
    <w:rsid w:val="04804A77"/>
    <w:rsid w:val="0489DEA7"/>
    <w:rsid w:val="048B72B6"/>
    <w:rsid w:val="0494D237"/>
    <w:rsid w:val="049A581D"/>
    <w:rsid w:val="049CCB50"/>
    <w:rsid w:val="049F2944"/>
    <w:rsid w:val="04A7B1C6"/>
    <w:rsid w:val="04AD242D"/>
    <w:rsid w:val="04ADC9BB"/>
    <w:rsid w:val="04AFB959"/>
    <w:rsid w:val="04B141B2"/>
    <w:rsid w:val="04B46D84"/>
    <w:rsid w:val="04C6EB00"/>
    <w:rsid w:val="04D5DD22"/>
    <w:rsid w:val="04D70089"/>
    <w:rsid w:val="04D88370"/>
    <w:rsid w:val="04D9699B"/>
    <w:rsid w:val="04E43A64"/>
    <w:rsid w:val="04E64063"/>
    <w:rsid w:val="04E73E0A"/>
    <w:rsid w:val="04E8741A"/>
    <w:rsid w:val="04EB08A9"/>
    <w:rsid w:val="04F26D84"/>
    <w:rsid w:val="050545EC"/>
    <w:rsid w:val="0508113A"/>
    <w:rsid w:val="0508B9BD"/>
    <w:rsid w:val="050BFA0B"/>
    <w:rsid w:val="050ECFFF"/>
    <w:rsid w:val="0515798B"/>
    <w:rsid w:val="052810B2"/>
    <w:rsid w:val="052FE55A"/>
    <w:rsid w:val="0532131F"/>
    <w:rsid w:val="053379D3"/>
    <w:rsid w:val="0536C26C"/>
    <w:rsid w:val="053892D6"/>
    <w:rsid w:val="053B6BBA"/>
    <w:rsid w:val="053BC5CA"/>
    <w:rsid w:val="05413B3F"/>
    <w:rsid w:val="0541ECE8"/>
    <w:rsid w:val="0544147D"/>
    <w:rsid w:val="0549092D"/>
    <w:rsid w:val="054D6860"/>
    <w:rsid w:val="054FF0EE"/>
    <w:rsid w:val="0556D0AB"/>
    <w:rsid w:val="055D2DA2"/>
    <w:rsid w:val="0565A63F"/>
    <w:rsid w:val="0567DCAB"/>
    <w:rsid w:val="0567DF13"/>
    <w:rsid w:val="05692671"/>
    <w:rsid w:val="056AB840"/>
    <w:rsid w:val="056AFB13"/>
    <w:rsid w:val="056B78F8"/>
    <w:rsid w:val="056C2E9D"/>
    <w:rsid w:val="0572EB6A"/>
    <w:rsid w:val="057C3631"/>
    <w:rsid w:val="0584C188"/>
    <w:rsid w:val="0586C9BD"/>
    <w:rsid w:val="058AE3FC"/>
    <w:rsid w:val="05912903"/>
    <w:rsid w:val="059AF43E"/>
    <w:rsid w:val="059B478C"/>
    <w:rsid w:val="059E1CF9"/>
    <w:rsid w:val="05A75F23"/>
    <w:rsid w:val="05A8697B"/>
    <w:rsid w:val="05A8BA76"/>
    <w:rsid w:val="05A90A2B"/>
    <w:rsid w:val="05AA2DAE"/>
    <w:rsid w:val="05B13436"/>
    <w:rsid w:val="05BB920B"/>
    <w:rsid w:val="05BC42BC"/>
    <w:rsid w:val="05BCC77F"/>
    <w:rsid w:val="05C05495"/>
    <w:rsid w:val="05C36642"/>
    <w:rsid w:val="05C89235"/>
    <w:rsid w:val="05CA0ADC"/>
    <w:rsid w:val="05CC4243"/>
    <w:rsid w:val="05D49EBF"/>
    <w:rsid w:val="05D65FBA"/>
    <w:rsid w:val="05DDD0DF"/>
    <w:rsid w:val="05E00DA1"/>
    <w:rsid w:val="05EC6380"/>
    <w:rsid w:val="05F14228"/>
    <w:rsid w:val="05F390BE"/>
    <w:rsid w:val="060062E9"/>
    <w:rsid w:val="0607A92D"/>
    <w:rsid w:val="0609F909"/>
    <w:rsid w:val="06180E47"/>
    <w:rsid w:val="0628A174"/>
    <w:rsid w:val="06347D5A"/>
    <w:rsid w:val="0639CD42"/>
    <w:rsid w:val="063A6AC3"/>
    <w:rsid w:val="064069E2"/>
    <w:rsid w:val="06430CDB"/>
    <w:rsid w:val="0645692B"/>
    <w:rsid w:val="064CC6CC"/>
    <w:rsid w:val="064EF5A7"/>
    <w:rsid w:val="06550826"/>
    <w:rsid w:val="06556E8F"/>
    <w:rsid w:val="06557415"/>
    <w:rsid w:val="0656B476"/>
    <w:rsid w:val="065A1D73"/>
    <w:rsid w:val="065AD91F"/>
    <w:rsid w:val="065BA567"/>
    <w:rsid w:val="0660EE9B"/>
    <w:rsid w:val="0667CD55"/>
    <w:rsid w:val="06765309"/>
    <w:rsid w:val="067CBA8B"/>
    <w:rsid w:val="0680C6D0"/>
    <w:rsid w:val="0683C0BD"/>
    <w:rsid w:val="0689B14F"/>
    <w:rsid w:val="06925EFF"/>
    <w:rsid w:val="069FFFD0"/>
    <w:rsid w:val="06AD405E"/>
    <w:rsid w:val="06B4684A"/>
    <w:rsid w:val="06BA5328"/>
    <w:rsid w:val="06BD974F"/>
    <w:rsid w:val="06BF1CC2"/>
    <w:rsid w:val="06C6462B"/>
    <w:rsid w:val="06D412D1"/>
    <w:rsid w:val="06D6F40E"/>
    <w:rsid w:val="06D766E1"/>
    <w:rsid w:val="06D80062"/>
    <w:rsid w:val="06E49EE0"/>
    <w:rsid w:val="06E4CA75"/>
    <w:rsid w:val="06E88567"/>
    <w:rsid w:val="06E9B5D0"/>
    <w:rsid w:val="06F029A8"/>
    <w:rsid w:val="0708AB24"/>
    <w:rsid w:val="070C2712"/>
    <w:rsid w:val="0710DB38"/>
    <w:rsid w:val="0711FF58"/>
    <w:rsid w:val="0722737F"/>
    <w:rsid w:val="07253303"/>
    <w:rsid w:val="072CF964"/>
    <w:rsid w:val="072F442C"/>
    <w:rsid w:val="07313F81"/>
    <w:rsid w:val="07390345"/>
    <w:rsid w:val="073B7A96"/>
    <w:rsid w:val="073CE3AD"/>
    <w:rsid w:val="073D1343"/>
    <w:rsid w:val="07492338"/>
    <w:rsid w:val="074E1D77"/>
    <w:rsid w:val="07567DD3"/>
    <w:rsid w:val="07589ED5"/>
    <w:rsid w:val="075D91E2"/>
    <w:rsid w:val="07659E55"/>
    <w:rsid w:val="0767E5C1"/>
    <w:rsid w:val="076C1C17"/>
    <w:rsid w:val="0779CC2C"/>
    <w:rsid w:val="077F6519"/>
    <w:rsid w:val="0781CBD7"/>
    <w:rsid w:val="0784C219"/>
    <w:rsid w:val="0785DAD3"/>
    <w:rsid w:val="078C4471"/>
    <w:rsid w:val="0794CDF9"/>
    <w:rsid w:val="07953C49"/>
    <w:rsid w:val="079B2279"/>
    <w:rsid w:val="07A2D30B"/>
    <w:rsid w:val="07AD9212"/>
    <w:rsid w:val="07ADF437"/>
    <w:rsid w:val="07B386B9"/>
    <w:rsid w:val="07CADBBE"/>
    <w:rsid w:val="07CB8003"/>
    <w:rsid w:val="07DB1DEA"/>
    <w:rsid w:val="07E12A9E"/>
    <w:rsid w:val="07E50327"/>
    <w:rsid w:val="07E58EFF"/>
    <w:rsid w:val="07E670C9"/>
    <w:rsid w:val="07E956E1"/>
    <w:rsid w:val="07E9734E"/>
    <w:rsid w:val="07FB73C3"/>
    <w:rsid w:val="07FBC1C5"/>
    <w:rsid w:val="08012BA4"/>
    <w:rsid w:val="0803BC8E"/>
    <w:rsid w:val="080EBD3F"/>
    <w:rsid w:val="08190873"/>
    <w:rsid w:val="08218EE1"/>
    <w:rsid w:val="08239F0C"/>
    <w:rsid w:val="0825DB33"/>
    <w:rsid w:val="0831E1B6"/>
    <w:rsid w:val="0833B0BC"/>
    <w:rsid w:val="0834F8C3"/>
    <w:rsid w:val="0846BC7B"/>
    <w:rsid w:val="084E79AF"/>
    <w:rsid w:val="084FFC13"/>
    <w:rsid w:val="0850EA62"/>
    <w:rsid w:val="08514518"/>
    <w:rsid w:val="08516816"/>
    <w:rsid w:val="0852737F"/>
    <w:rsid w:val="0855CDB8"/>
    <w:rsid w:val="085AE8F0"/>
    <w:rsid w:val="085D1A97"/>
    <w:rsid w:val="085F3E28"/>
    <w:rsid w:val="0864B822"/>
    <w:rsid w:val="086C6625"/>
    <w:rsid w:val="086CAD8D"/>
    <w:rsid w:val="0870013C"/>
    <w:rsid w:val="087498F1"/>
    <w:rsid w:val="087784E8"/>
    <w:rsid w:val="08859E7D"/>
    <w:rsid w:val="088979FC"/>
    <w:rsid w:val="088E8BD2"/>
    <w:rsid w:val="0898211F"/>
    <w:rsid w:val="08A27B85"/>
    <w:rsid w:val="08A3D5F1"/>
    <w:rsid w:val="08B99ADA"/>
    <w:rsid w:val="08CEA1B2"/>
    <w:rsid w:val="08D11270"/>
    <w:rsid w:val="08D2B193"/>
    <w:rsid w:val="08D4F4DA"/>
    <w:rsid w:val="08D63E37"/>
    <w:rsid w:val="08D80315"/>
    <w:rsid w:val="08E63C48"/>
    <w:rsid w:val="08EF459B"/>
    <w:rsid w:val="08F2EFA3"/>
    <w:rsid w:val="08F58414"/>
    <w:rsid w:val="08FD2A8C"/>
    <w:rsid w:val="08FD5F5B"/>
    <w:rsid w:val="0908C280"/>
    <w:rsid w:val="090DE499"/>
    <w:rsid w:val="090FD5A5"/>
    <w:rsid w:val="0915704B"/>
    <w:rsid w:val="091654CD"/>
    <w:rsid w:val="0917B015"/>
    <w:rsid w:val="0917EF3C"/>
    <w:rsid w:val="0925F30B"/>
    <w:rsid w:val="092603F4"/>
    <w:rsid w:val="092829EA"/>
    <w:rsid w:val="093F1DF9"/>
    <w:rsid w:val="09472AB0"/>
    <w:rsid w:val="094E5E5F"/>
    <w:rsid w:val="094FC055"/>
    <w:rsid w:val="095F65C3"/>
    <w:rsid w:val="0962A96B"/>
    <w:rsid w:val="09651160"/>
    <w:rsid w:val="09654464"/>
    <w:rsid w:val="096F9DA4"/>
    <w:rsid w:val="097633AB"/>
    <w:rsid w:val="097CF2BC"/>
    <w:rsid w:val="097F1251"/>
    <w:rsid w:val="0982BFFF"/>
    <w:rsid w:val="098389C3"/>
    <w:rsid w:val="09870D17"/>
    <w:rsid w:val="09895B7A"/>
    <w:rsid w:val="098A699B"/>
    <w:rsid w:val="0993229F"/>
    <w:rsid w:val="0995B1F5"/>
    <w:rsid w:val="0996768C"/>
    <w:rsid w:val="09AAC2B1"/>
    <w:rsid w:val="09B2EB19"/>
    <w:rsid w:val="09B583A0"/>
    <w:rsid w:val="09BDAE99"/>
    <w:rsid w:val="09C2CBF5"/>
    <w:rsid w:val="09C2E93E"/>
    <w:rsid w:val="09D438C1"/>
    <w:rsid w:val="09D56B51"/>
    <w:rsid w:val="09D6C8B1"/>
    <w:rsid w:val="09DC93AC"/>
    <w:rsid w:val="09F1EA4F"/>
    <w:rsid w:val="09F3C9D6"/>
    <w:rsid w:val="09FAAA38"/>
    <w:rsid w:val="09FD32FF"/>
    <w:rsid w:val="0A058FCA"/>
    <w:rsid w:val="0A09343E"/>
    <w:rsid w:val="0A0A1A88"/>
    <w:rsid w:val="0A14A818"/>
    <w:rsid w:val="0A166C99"/>
    <w:rsid w:val="0A1DC980"/>
    <w:rsid w:val="0A22AE7C"/>
    <w:rsid w:val="0A328E50"/>
    <w:rsid w:val="0A34DAD5"/>
    <w:rsid w:val="0A3C98AE"/>
    <w:rsid w:val="0A40FA2E"/>
    <w:rsid w:val="0A44B770"/>
    <w:rsid w:val="0A4B71C9"/>
    <w:rsid w:val="0A4EA165"/>
    <w:rsid w:val="0A577EDE"/>
    <w:rsid w:val="0A5E1228"/>
    <w:rsid w:val="0A66AB66"/>
    <w:rsid w:val="0A6C8ABB"/>
    <w:rsid w:val="0A8235AD"/>
    <w:rsid w:val="0A8248B0"/>
    <w:rsid w:val="0A82AE67"/>
    <w:rsid w:val="0A83BC95"/>
    <w:rsid w:val="0A8830B7"/>
    <w:rsid w:val="0A96042A"/>
    <w:rsid w:val="0A9B6707"/>
    <w:rsid w:val="0AA2A0F4"/>
    <w:rsid w:val="0AA395AC"/>
    <w:rsid w:val="0AA51F22"/>
    <w:rsid w:val="0AA6840A"/>
    <w:rsid w:val="0AB0CB12"/>
    <w:rsid w:val="0AB19D3D"/>
    <w:rsid w:val="0ABB9480"/>
    <w:rsid w:val="0AC5FEEA"/>
    <w:rsid w:val="0ACFB6B4"/>
    <w:rsid w:val="0AD6B7CD"/>
    <w:rsid w:val="0ADD2004"/>
    <w:rsid w:val="0ADFDC68"/>
    <w:rsid w:val="0AE1339A"/>
    <w:rsid w:val="0AE422A4"/>
    <w:rsid w:val="0AE57AC2"/>
    <w:rsid w:val="0AEDA6F1"/>
    <w:rsid w:val="0AF22480"/>
    <w:rsid w:val="0AF5263B"/>
    <w:rsid w:val="0AF931DF"/>
    <w:rsid w:val="0AFCC76E"/>
    <w:rsid w:val="0B010E86"/>
    <w:rsid w:val="0B029645"/>
    <w:rsid w:val="0B03635F"/>
    <w:rsid w:val="0B06EE17"/>
    <w:rsid w:val="0B11F7E5"/>
    <w:rsid w:val="0B125555"/>
    <w:rsid w:val="0B17ACF8"/>
    <w:rsid w:val="0B26322B"/>
    <w:rsid w:val="0B27714C"/>
    <w:rsid w:val="0B292996"/>
    <w:rsid w:val="0B3223FF"/>
    <w:rsid w:val="0B328F1C"/>
    <w:rsid w:val="0B3B8528"/>
    <w:rsid w:val="0B4D7C71"/>
    <w:rsid w:val="0B4E3A5C"/>
    <w:rsid w:val="0B525411"/>
    <w:rsid w:val="0B538E48"/>
    <w:rsid w:val="0B564885"/>
    <w:rsid w:val="0B593257"/>
    <w:rsid w:val="0B5952EB"/>
    <w:rsid w:val="0B5C4523"/>
    <w:rsid w:val="0B617792"/>
    <w:rsid w:val="0B6775B9"/>
    <w:rsid w:val="0B6D11E9"/>
    <w:rsid w:val="0B6DDAE8"/>
    <w:rsid w:val="0B82ECF5"/>
    <w:rsid w:val="0B891BEA"/>
    <w:rsid w:val="0B8BFD1D"/>
    <w:rsid w:val="0B96CE5C"/>
    <w:rsid w:val="0BA1435D"/>
    <w:rsid w:val="0BA17BD8"/>
    <w:rsid w:val="0BA1D04C"/>
    <w:rsid w:val="0BA1E3D7"/>
    <w:rsid w:val="0BA2C8C3"/>
    <w:rsid w:val="0BA6889A"/>
    <w:rsid w:val="0BABA75A"/>
    <w:rsid w:val="0BB00715"/>
    <w:rsid w:val="0BB0DF4F"/>
    <w:rsid w:val="0BB25A79"/>
    <w:rsid w:val="0BB38998"/>
    <w:rsid w:val="0BB691E8"/>
    <w:rsid w:val="0BC2129B"/>
    <w:rsid w:val="0BC3F5BE"/>
    <w:rsid w:val="0BC6D250"/>
    <w:rsid w:val="0BCE24F6"/>
    <w:rsid w:val="0BD24CB7"/>
    <w:rsid w:val="0BD51486"/>
    <w:rsid w:val="0BDE46D1"/>
    <w:rsid w:val="0BF0855D"/>
    <w:rsid w:val="0BF4EC33"/>
    <w:rsid w:val="0BFBEB31"/>
    <w:rsid w:val="0BFED87D"/>
    <w:rsid w:val="0C00A630"/>
    <w:rsid w:val="0C069212"/>
    <w:rsid w:val="0C09CE24"/>
    <w:rsid w:val="0C0C805A"/>
    <w:rsid w:val="0C0D3EC5"/>
    <w:rsid w:val="0C0F75CA"/>
    <w:rsid w:val="0C166749"/>
    <w:rsid w:val="0C2D0037"/>
    <w:rsid w:val="0C2F996E"/>
    <w:rsid w:val="0C31D5C5"/>
    <w:rsid w:val="0C38507F"/>
    <w:rsid w:val="0C38FB72"/>
    <w:rsid w:val="0C393AC9"/>
    <w:rsid w:val="0C45A5C7"/>
    <w:rsid w:val="0C4A4F4F"/>
    <w:rsid w:val="0C4FF83E"/>
    <w:rsid w:val="0C531320"/>
    <w:rsid w:val="0C7A9311"/>
    <w:rsid w:val="0C7D372F"/>
    <w:rsid w:val="0C807536"/>
    <w:rsid w:val="0CA4EDD3"/>
    <w:rsid w:val="0CB0379E"/>
    <w:rsid w:val="0CB2AEA6"/>
    <w:rsid w:val="0CB62914"/>
    <w:rsid w:val="0CBB8E26"/>
    <w:rsid w:val="0CBCBD4A"/>
    <w:rsid w:val="0CC4387D"/>
    <w:rsid w:val="0CC9BB5E"/>
    <w:rsid w:val="0CCFEB47"/>
    <w:rsid w:val="0CD11A4E"/>
    <w:rsid w:val="0CD55E05"/>
    <w:rsid w:val="0CD8D94F"/>
    <w:rsid w:val="0CDA2723"/>
    <w:rsid w:val="0CE7F3E1"/>
    <w:rsid w:val="0CEE1576"/>
    <w:rsid w:val="0CEFCAB7"/>
    <w:rsid w:val="0CF7EB17"/>
    <w:rsid w:val="0D0734C4"/>
    <w:rsid w:val="0D0BA3C9"/>
    <w:rsid w:val="0D0E0C91"/>
    <w:rsid w:val="0D0E81DD"/>
    <w:rsid w:val="0D108C35"/>
    <w:rsid w:val="0D140BF4"/>
    <w:rsid w:val="0D14C5CC"/>
    <w:rsid w:val="0D17C579"/>
    <w:rsid w:val="0D1AC059"/>
    <w:rsid w:val="0D264CAE"/>
    <w:rsid w:val="0D2AABB4"/>
    <w:rsid w:val="0D30B382"/>
    <w:rsid w:val="0D3152CF"/>
    <w:rsid w:val="0D349A5E"/>
    <w:rsid w:val="0D48440C"/>
    <w:rsid w:val="0D4AB963"/>
    <w:rsid w:val="0D56F334"/>
    <w:rsid w:val="0D57173A"/>
    <w:rsid w:val="0D5E5E91"/>
    <w:rsid w:val="0D6BF79C"/>
    <w:rsid w:val="0D6EE595"/>
    <w:rsid w:val="0D704087"/>
    <w:rsid w:val="0D71B0C5"/>
    <w:rsid w:val="0D78EDE1"/>
    <w:rsid w:val="0D7A3A13"/>
    <w:rsid w:val="0D7B25EE"/>
    <w:rsid w:val="0D8064F0"/>
    <w:rsid w:val="0D83128B"/>
    <w:rsid w:val="0D884894"/>
    <w:rsid w:val="0D8A2DB1"/>
    <w:rsid w:val="0D9BFA7F"/>
    <w:rsid w:val="0D9C2339"/>
    <w:rsid w:val="0DA53202"/>
    <w:rsid w:val="0DAE23E9"/>
    <w:rsid w:val="0DB20934"/>
    <w:rsid w:val="0DB3528F"/>
    <w:rsid w:val="0DC5249C"/>
    <w:rsid w:val="0DCC2CE9"/>
    <w:rsid w:val="0DD26079"/>
    <w:rsid w:val="0DDA9738"/>
    <w:rsid w:val="0DE747C6"/>
    <w:rsid w:val="0DE978C9"/>
    <w:rsid w:val="0DEA1F1A"/>
    <w:rsid w:val="0DEECC8E"/>
    <w:rsid w:val="0DF9B712"/>
    <w:rsid w:val="0DFFC895"/>
    <w:rsid w:val="0E01C15B"/>
    <w:rsid w:val="0E0586AD"/>
    <w:rsid w:val="0E0FC604"/>
    <w:rsid w:val="0E14630A"/>
    <w:rsid w:val="0E1CAF8C"/>
    <w:rsid w:val="0E1CDA05"/>
    <w:rsid w:val="0E21B1E5"/>
    <w:rsid w:val="0E2A70FF"/>
    <w:rsid w:val="0E319B32"/>
    <w:rsid w:val="0E3B4C6E"/>
    <w:rsid w:val="0E5E460D"/>
    <w:rsid w:val="0E600C85"/>
    <w:rsid w:val="0E67DAE3"/>
    <w:rsid w:val="0E7FD1DF"/>
    <w:rsid w:val="0E82A5E0"/>
    <w:rsid w:val="0E88A70D"/>
    <w:rsid w:val="0E8B5A1B"/>
    <w:rsid w:val="0E8CEE46"/>
    <w:rsid w:val="0E9237FC"/>
    <w:rsid w:val="0E92AAAB"/>
    <w:rsid w:val="0E96DB68"/>
    <w:rsid w:val="0E9AABF5"/>
    <w:rsid w:val="0E9D2907"/>
    <w:rsid w:val="0E9DE9FD"/>
    <w:rsid w:val="0EA647BB"/>
    <w:rsid w:val="0EA7300B"/>
    <w:rsid w:val="0EA8E1E4"/>
    <w:rsid w:val="0EAFECD1"/>
    <w:rsid w:val="0EB203C0"/>
    <w:rsid w:val="0EC33F60"/>
    <w:rsid w:val="0ED0105F"/>
    <w:rsid w:val="0ED2C949"/>
    <w:rsid w:val="0ED7930B"/>
    <w:rsid w:val="0EDD605F"/>
    <w:rsid w:val="0EDEA08D"/>
    <w:rsid w:val="0EDEA456"/>
    <w:rsid w:val="0EEE61F8"/>
    <w:rsid w:val="0EEEA91D"/>
    <w:rsid w:val="0EF14423"/>
    <w:rsid w:val="0EFD5797"/>
    <w:rsid w:val="0F01E8C5"/>
    <w:rsid w:val="0F04AEDD"/>
    <w:rsid w:val="0F09EADC"/>
    <w:rsid w:val="0F0BF3DA"/>
    <w:rsid w:val="0F1299E0"/>
    <w:rsid w:val="0F149ED9"/>
    <w:rsid w:val="0F1F04E9"/>
    <w:rsid w:val="0F226707"/>
    <w:rsid w:val="0F25616E"/>
    <w:rsid w:val="0F29DBA9"/>
    <w:rsid w:val="0F2DFA37"/>
    <w:rsid w:val="0F30146B"/>
    <w:rsid w:val="0F30D9D8"/>
    <w:rsid w:val="0F34254F"/>
    <w:rsid w:val="0F39D009"/>
    <w:rsid w:val="0F3D9572"/>
    <w:rsid w:val="0F413175"/>
    <w:rsid w:val="0F4161BB"/>
    <w:rsid w:val="0F47EABA"/>
    <w:rsid w:val="0F4A5CD7"/>
    <w:rsid w:val="0F4BB270"/>
    <w:rsid w:val="0F51CF92"/>
    <w:rsid w:val="0F560089"/>
    <w:rsid w:val="0F586CCB"/>
    <w:rsid w:val="0F66134B"/>
    <w:rsid w:val="0F6A7188"/>
    <w:rsid w:val="0F6A78DE"/>
    <w:rsid w:val="0F705076"/>
    <w:rsid w:val="0F71A207"/>
    <w:rsid w:val="0F72BD3A"/>
    <w:rsid w:val="0F73F741"/>
    <w:rsid w:val="0F781F6F"/>
    <w:rsid w:val="0F7C9BC9"/>
    <w:rsid w:val="0F8E9E11"/>
    <w:rsid w:val="0F936C69"/>
    <w:rsid w:val="0F945FA5"/>
    <w:rsid w:val="0F9AA649"/>
    <w:rsid w:val="0F9F78EF"/>
    <w:rsid w:val="0FA395C3"/>
    <w:rsid w:val="0FACCEE7"/>
    <w:rsid w:val="0FACF82F"/>
    <w:rsid w:val="0FB07C06"/>
    <w:rsid w:val="0FB6082F"/>
    <w:rsid w:val="0FB77D93"/>
    <w:rsid w:val="0FB8ED92"/>
    <w:rsid w:val="0FBEE3C9"/>
    <w:rsid w:val="0FDDDA68"/>
    <w:rsid w:val="0FDE0B72"/>
    <w:rsid w:val="0FDF48A9"/>
    <w:rsid w:val="0FE30896"/>
    <w:rsid w:val="0FE5812A"/>
    <w:rsid w:val="0FF90A9A"/>
    <w:rsid w:val="0FFA07B2"/>
    <w:rsid w:val="0FFA4503"/>
    <w:rsid w:val="0FFCCFF2"/>
    <w:rsid w:val="100A26EE"/>
    <w:rsid w:val="1011F7ED"/>
    <w:rsid w:val="101528A4"/>
    <w:rsid w:val="1015D6EA"/>
    <w:rsid w:val="10292DE7"/>
    <w:rsid w:val="10311197"/>
    <w:rsid w:val="103B97C3"/>
    <w:rsid w:val="1052AF4F"/>
    <w:rsid w:val="10531AC9"/>
    <w:rsid w:val="1053A73E"/>
    <w:rsid w:val="10585BAE"/>
    <w:rsid w:val="105C983A"/>
    <w:rsid w:val="1065DF1A"/>
    <w:rsid w:val="106ADFF0"/>
    <w:rsid w:val="106B503F"/>
    <w:rsid w:val="10721B90"/>
    <w:rsid w:val="107A9A9F"/>
    <w:rsid w:val="107ACFDC"/>
    <w:rsid w:val="1088C0C9"/>
    <w:rsid w:val="1088FFC4"/>
    <w:rsid w:val="10896F11"/>
    <w:rsid w:val="10915F9E"/>
    <w:rsid w:val="1097E550"/>
    <w:rsid w:val="1098477F"/>
    <w:rsid w:val="1099ED93"/>
    <w:rsid w:val="10A5C2B8"/>
    <w:rsid w:val="10A8D4DC"/>
    <w:rsid w:val="10AC236E"/>
    <w:rsid w:val="10AF6C96"/>
    <w:rsid w:val="10B1F64A"/>
    <w:rsid w:val="10B267D1"/>
    <w:rsid w:val="10C1DDF9"/>
    <w:rsid w:val="10C41D84"/>
    <w:rsid w:val="10CB3923"/>
    <w:rsid w:val="10D3413C"/>
    <w:rsid w:val="10D72121"/>
    <w:rsid w:val="10D7BDDF"/>
    <w:rsid w:val="10D97A66"/>
    <w:rsid w:val="10DB2A84"/>
    <w:rsid w:val="10F13707"/>
    <w:rsid w:val="10F1E1FA"/>
    <w:rsid w:val="10F32D2C"/>
    <w:rsid w:val="110473B6"/>
    <w:rsid w:val="110741A2"/>
    <w:rsid w:val="110B2B00"/>
    <w:rsid w:val="111058ED"/>
    <w:rsid w:val="111C0F87"/>
    <w:rsid w:val="111C3083"/>
    <w:rsid w:val="111EAA2A"/>
    <w:rsid w:val="111ED7B9"/>
    <w:rsid w:val="11218A43"/>
    <w:rsid w:val="112848CF"/>
    <w:rsid w:val="112E0738"/>
    <w:rsid w:val="112E6A8A"/>
    <w:rsid w:val="112F310A"/>
    <w:rsid w:val="11317676"/>
    <w:rsid w:val="1137666A"/>
    <w:rsid w:val="113C23FE"/>
    <w:rsid w:val="113E6AFE"/>
    <w:rsid w:val="1145C6C2"/>
    <w:rsid w:val="1149D565"/>
    <w:rsid w:val="114BCFF9"/>
    <w:rsid w:val="114CE513"/>
    <w:rsid w:val="115286B0"/>
    <w:rsid w:val="11533106"/>
    <w:rsid w:val="11598DC9"/>
    <w:rsid w:val="116BB51A"/>
    <w:rsid w:val="116CFAB0"/>
    <w:rsid w:val="1170E0D7"/>
    <w:rsid w:val="117DDF18"/>
    <w:rsid w:val="1183A9C0"/>
    <w:rsid w:val="118BC862"/>
    <w:rsid w:val="1191FF07"/>
    <w:rsid w:val="119960BA"/>
    <w:rsid w:val="11A20542"/>
    <w:rsid w:val="11A360A9"/>
    <w:rsid w:val="11A731BD"/>
    <w:rsid w:val="11A9DAD6"/>
    <w:rsid w:val="11AA4E69"/>
    <w:rsid w:val="11BA202C"/>
    <w:rsid w:val="11C28D69"/>
    <w:rsid w:val="11CB47D9"/>
    <w:rsid w:val="11CF8621"/>
    <w:rsid w:val="11D48C69"/>
    <w:rsid w:val="11DD9761"/>
    <w:rsid w:val="11E5C9AA"/>
    <w:rsid w:val="11E96366"/>
    <w:rsid w:val="11EA83B4"/>
    <w:rsid w:val="11F599A4"/>
    <w:rsid w:val="11F82C81"/>
    <w:rsid w:val="11F9ACF9"/>
    <w:rsid w:val="121A3E83"/>
    <w:rsid w:val="121FF7EF"/>
    <w:rsid w:val="122AD950"/>
    <w:rsid w:val="1233D384"/>
    <w:rsid w:val="1236978B"/>
    <w:rsid w:val="124108DC"/>
    <w:rsid w:val="12519929"/>
    <w:rsid w:val="12539A50"/>
    <w:rsid w:val="125B1A10"/>
    <w:rsid w:val="125EA0A1"/>
    <w:rsid w:val="126958B1"/>
    <w:rsid w:val="126BE95E"/>
    <w:rsid w:val="1270E6B5"/>
    <w:rsid w:val="12781FC0"/>
    <w:rsid w:val="127B6337"/>
    <w:rsid w:val="12801EBB"/>
    <w:rsid w:val="12879F06"/>
    <w:rsid w:val="12892D32"/>
    <w:rsid w:val="12956842"/>
    <w:rsid w:val="1296BEEB"/>
    <w:rsid w:val="12998FAA"/>
    <w:rsid w:val="129B7237"/>
    <w:rsid w:val="12A7039E"/>
    <w:rsid w:val="12A71F57"/>
    <w:rsid w:val="12A8957B"/>
    <w:rsid w:val="12AA2090"/>
    <w:rsid w:val="12ACB7E6"/>
    <w:rsid w:val="12AE1047"/>
    <w:rsid w:val="12B1F7FE"/>
    <w:rsid w:val="12B229E8"/>
    <w:rsid w:val="12B2F712"/>
    <w:rsid w:val="12B74583"/>
    <w:rsid w:val="12C304E9"/>
    <w:rsid w:val="12C3286F"/>
    <w:rsid w:val="12C55F65"/>
    <w:rsid w:val="12C59440"/>
    <w:rsid w:val="12CE240C"/>
    <w:rsid w:val="12D05A79"/>
    <w:rsid w:val="12D11B02"/>
    <w:rsid w:val="12D941FA"/>
    <w:rsid w:val="12DBBD3F"/>
    <w:rsid w:val="12DF8843"/>
    <w:rsid w:val="12DFDA3C"/>
    <w:rsid w:val="12E74E6B"/>
    <w:rsid w:val="12EEF905"/>
    <w:rsid w:val="12F1751B"/>
    <w:rsid w:val="13036BE7"/>
    <w:rsid w:val="13065A5D"/>
    <w:rsid w:val="13085081"/>
    <w:rsid w:val="130A6B9C"/>
    <w:rsid w:val="130C5F95"/>
    <w:rsid w:val="13183B36"/>
    <w:rsid w:val="13190DCA"/>
    <w:rsid w:val="132749B8"/>
    <w:rsid w:val="133017EB"/>
    <w:rsid w:val="1332EB01"/>
    <w:rsid w:val="133321AD"/>
    <w:rsid w:val="133D9911"/>
    <w:rsid w:val="133FC3C8"/>
    <w:rsid w:val="134090C4"/>
    <w:rsid w:val="134B944F"/>
    <w:rsid w:val="134C6C98"/>
    <w:rsid w:val="134F4965"/>
    <w:rsid w:val="1351537A"/>
    <w:rsid w:val="1353BED2"/>
    <w:rsid w:val="136FFD84"/>
    <w:rsid w:val="1370A03D"/>
    <w:rsid w:val="13740B16"/>
    <w:rsid w:val="137DBD57"/>
    <w:rsid w:val="137DD18D"/>
    <w:rsid w:val="138568E7"/>
    <w:rsid w:val="13859F36"/>
    <w:rsid w:val="1394018F"/>
    <w:rsid w:val="13964A0D"/>
    <w:rsid w:val="139CAB03"/>
    <w:rsid w:val="139DFEDF"/>
    <w:rsid w:val="13A14908"/>
    <w:rsid w:val="13A33B55"/>
    <w:rsid w:val="13A3673D"/>
    <w:rsid w:val="13A4A5C0"/>
    <w:rsid w:val="13A74386"/>
    <w:rsid w:val="13AC8370"/>
    <w:rsid w:val="13B485FC"/>
    <w:rsid w:val="13B592A4"/>
    <w:rsid w:val="13B6D64B"/>
    <w:rsid w:val="13B7FE83"/>
    <w:rsid w:val="13C3DB40"/>
    <w:rsid w:val="13CBA03E"/>
    <w:rsid w:val="13D02542"/>
    <w:rsid w:val="13D03116"/>
    <w:rsid w:val="13D04937"/>
    <w:rsid w:val="13D6B040"/>
    <w:rsid w:val="13D7D164"/>
    <w:rsid w:val="13E19C2E"/>
    <w:rsid w:val="13E2B33F"/>
    <w:rsid w:val="13E67B67"/>
    <w:rsid w:val="13E8764C"/>
    <w:rsid w:val="13EAD488"/>
    <w:rsid w:val="13EE5997"/>
    <w:rsid w:val="13EEE084"/>
    <w:rsid w:val="13F0DCD8"/>
    <w:rsid w:val="14062B09"/>
    <w:rsid w:val="14069C5E"/>
    <w:rsid w:val="14100529"/>
    <w:rsid w:val="141ED6BB"/>
    <w:rsid w:val="14259763"/>
    <w:rsid w:val="143B9B55"/>
    <w:rsid w:val="1445118A"/>
    <w:rsid w:val="1447DB35"/>
    <w:rsid w:val="14491995"/>
    <w:rsid w:val="144CE94A"/>
    <w:rsid w:val="1457D7D1"/>
    <w:rsid w:val="145866EA"/>
    <w:rsid w:val="145DCD62"/>
    <w:rsid w:val="145DE6CA"/>
    <w:rsid w:val="145EDBEA"/>
    <w:rsid w:val="14616C19"/>
    <w:rsid w:val="1466F86F"/>
    <w:rsid w:val="146C4153"/>
    <w:rsid w:val="146F7C83"/>
    <w:rsid w:val="1472661D"/>
    <w:rsid w:val="14748CC6"/>
    <w:rsid w:val="14750D37"/>
    <w:rsid w:val="147E2615"/>
    <w:rsid w:val="14826E53"/>
    <w:rsid w:val="1486525A"/>
    <w:rsid w:val="1489CB4B"/>
    <w:rsid w:val="148AC91B"/>
    <w:rsid w:val="148CB873"/>
    <w:rsid w:val="148DE689"/>
    <w:rsid w:val="149006D3"/>
    <w:rsid w:val="14906C73"/>
    <w:rsid w:val="1493582B"/>
    <w:rsid w:val="149A8F75"/>
    <w:rsid w:val="14A0C290"/>
    <w:rsid w:val="14A1092F"/>
    <w:rsid w:val="14A21554"/>
    <w:rsid w:val="14B3EEAC"/>
    <w:rsid w:val="14C27A21"/>
    <w:rsid w:val="14C7307C"/>
    <w:rsid w:val="14CA8DB6"/>
    <w:rsid w:val="14D21B1F"/>
    <w:rsid w:val="14D2801E"/>
    <w:rsid w:val="14D50DD7"/>
    <w:rsid w:val="14D65F92"/>
    <w:rsid w:val="14D926CE"/>
    <w:rsid w:val="14E06398"/>
    <w:rsid w:val="14E271E9"/>
    <w:rsid w:val="14EAF34B"/>
    <w:rsid w:val="14EC558A"/>
    <w:rsid w:val="14EFBD35"/>
    <w:rsid w:val="14F88115"/>
    <w:rsid w:val="14F9AA4E"/>
    <w:rsid w:val="14FA8E18"/>
    <w:rsid w:val="15015891"/>
    <w:rsid w:val="1512202E"/>
    <w:rsid w:val="151B8880"/>
    <w:rsid w:val="1533CC5F"/>
    <w:rsid w:val="153D736C"/>
    <w:rsid w:val="153EFD83"/>
    <w:rsid w:val="15487060"/>
    <w:rsid w:val="154A49D3"/>
    <w:rsid w:val="154DD353"/>
    <w:rsid w:val="1550CD3E"/>
    <w:rsid w:val="1551C96C"/>
    <w:rsid w:val="155909D2"/>
    <w:rsid w:val="155A6C39"/>
    <w:rsid w:val="155C9C14"/>
    <w:rsid w:val="155EA3F0"/>
    <w:rsid w:val="1560B11F"/>
    <w:rsid w:val="1561B702"/>
    <w:rsid w:val="1569BE97"/>
    <w:rsid w:val="15710E8B"/>
    <w:rsid w:val="157429CB"/>
    <w:rsid w:val="15766977"/>
    <w:rsid w:val="157D07BB"/>
    <w:rsid w:val="157D5E79"/>
    <w:rsid w:val="1582A863"/>
    <w:rsid w:val="1584F68F"/>
    <w:rsid w:val="15883CFC"/>
    <w:rsid w:val="158B8369"/>
    <w:rsid w:val="158CF23F"/>
    <w:rsid w:val="15939D23"/>
    <w:rsid w:val="1596A6D5"/>
    <w:rsid w:val="1596BBDE"/>
    <w:rsid w:val="15986838"/>
    <w:rsid w:val="159BA05A"/>
    <w:rsid w:val="159FBE36"/>
    <w:rsid w:val="15A11876"/>
    <w:rsid w:val="15A3E389"/>
    <w:rsid w:val="15A46471"/>
    <w:rsid w:val="15AB61F4"/>
    <w:rsid w:val="15AE9286"/>
    <w:rsid w:val="15BCCFC6"/>
    <w:rsid w:val="15C03388"/>
    <w:rsid w:val="15C703FC"/>
    <w:rsid w:val="15C8E3BE"/>
    <w:rsid w:val="15C9DDA8"/>
    <w:rsid w:val="15D3E232"/>
    <w:rsid w:val="15D49652"/>
    <w:rsid w:val="15DB7D1B"/>
    <w:rsid w:val="15DC14BC"/>
    <w:rsid w:val="15E3EAC8"/>
    <w:rsid w:val="15E50EF5"/>
    <w:rsid w:val="15F4743C"/>
    <w:rsid w:val="15FB06FA"/>
    <w:rsid w:val="15FD0385"/>
    <w:rsid w:val="15FD679D"/>
    <w:rsid w:val="15FDE21F"/>
    <w:rsid w:val="15FEADC6"/>
    <w:rsid w:val="160177E8"/>
    <w:rsid w:val="160319CA"/>
    <w:rsid w:val="1612DC5D"/>
    <w:rsid w:val="16204626"/>
    <w:rsid w:val="1622376A"/>
    <w:rsid w:val="16241ACA"/>
    <w:rsid w:val="16256458"/>
    <w:rsid w:val="1631B447"/>
    <w:rsid w:val="16339724"/>
    <w:rsid w:val="163D7D85"/>
    <w:rsid w:val="16420546"/>
    <w:rsid w:val="1645C043"/>
    <w:rsid w:val="1661F4D2"/>
    <w:rsid w:val="166B0C8C"/>
    <w:rsid w:val="167F444F"/>
    <w:rsid w:val="1682D008"/>
    <w:rsid w:val="1698F733"/>
    <w:rsid w:val="169C4EFB"/>
    <w:rsid w:val="16B7F896"/>
    <w:rsid w:val="16B8D1BC"/>
    <w:rsid w:val="16BCA6F8"/>
    <w:rsid w:val="16BCE21C"/>
    <w:rsid w:val="16C37635"/>
    <w:rsid w:val="16C76B5D"/>
    <w:rsid w:val="16C7BC7D"/>
    <w:rsid w:val="16C7C308"/>
    <w:rsid w:val="16CEA5BC"/>
    <w:rsid w:val="16CF5A10"/>
    <w:rsid w:val="16D67B7C"/>
    <w:rsid w:val="16E3CF74"/>
    <w:rsid w:val="16E99C8F"/>
    <w:rsid w:val="16ECC933"/>
    <w:rsid w:val="16F8D0AA"/>
    <w:rsid w:val="16FA1580"/>
    <w:rsid w:val="16FFD1B3"/>
    <w:rsid w:val="1703E2F7"/>
    <w:rsid w:val="17041B4A"/>
    <w:rsid w:val="170B54CF"/>
    <w:rsid w:val="17101205"/>
    <w:rsid w:val="17132985"/>
    <w:rsid w:val="1714C5EB"/>
    <w:rsid w:val="17162BB9"/>
    <w:rsid w:val="171951B6"/>
    <w:rsid w:val="171961A4"/>
    <w:rsid w:val="171C45DA"/>
    <w:rsid w:val="171E90AC"/>
    <w:rsid w:val="172A329F"/>
    <w:rsid w:val="17317D68"/>
    <w:rsid w:val="17360070"/>
    <w:rsid w:val="1736AB2D"/>
    <w:rsid w:val="1741F4B1"/>
    <w:rsid w:val="17471F40"/>
    <w:rsid w:val="174FDC48"/>
    <w:rsid w:val="17516F8B"/>
    <w:rsid w:val="1755D4F8"/>
    <w:rsid w:val="17650AAA"/>
    <w:rsid w:val="176D95C2"/>
    <w:rsid w:val="177F1049"/>
    <w:rsid w:val="1789E3C4"/>
    <w:rsid w:val="1799ABEB"/>
    <w:rsid w:val="17A51A26"/>
    <w:rsid w:val="17B28E0A"/>
    <w:rsid w:val="17B512B8"/>
    <w:rsid w:val="17B6508F"/>
    <w:rsid w:val="17BA5591"/>
    <w:rsid w:val="17C2DE4B"/>
    <w:rsid w:val="17C6A8CC"/>
    <w:rsid w:val="17CE0E5D"/>
    <w:rsid w:val="17D13774"/>
    <w:rsid w:val="17D776C6"/>
    <w:rsid w:val="17D8D375"/>
    <w:rsid w:val="17D9B961"/>
    <w:rsid w:val="17DD92AF"/>
    <w:rsid w:val="17DEA132"/>
    <w:rsid w:val="17E04C8F"/>
    <w:rsid w:val="17E573AF"/>
    <w:rsid w:val="17EBE61E"/>
    <w:rsid w:val="17F34925"/>
    <w:rsid w:val="17F4ECE3"/>
    <w:rsid w:val="18055BEA"/>
    <w:rsid w:val="1806B87F"/>
    <w:rsid w:val="180BF1A5"/>
    <w:rsid w:val="180F4A17"/>
    <w:rsid w:val="18114744"/>
    <w:rsid w:val="181C9317"/>
    <w:rsid w:val="181D2081"/>
    <w:rsid w:val="182395F0"/>
    <w:rsid w:val="1823AC18"/>
    <w:rsid w:val="182546C4"/>
    <w:rsid w:val="1836C834"/>
    <w:rsid w:val="18394258"/>
    <w:rsid w:val="183A980D"/>
    <w:rsid w:val="183ADBB0"/>
    <w:rsid w:val="183C7DDF"/>
    <w:rsid w:val="18427ACA"/>
    <w:rsid w:val="184E862B"/>
    <w:rsid w:val="1858F8FE"/>
    <w:rsid w:val="186A506A"/>
    <w:rsid w:val="18781A02"/>
    <w:rsid w:val="18795FFF"/>
    <w:rsid w:val="187C16AF"/>
    <w:rsid w:val="1880EC79"/>
    <w:rsid w:val="18872E77"/>
    <w:rsid w:val="188EAD63"/>
    <w:rsid w:val="188F6F58"/>
    <w:rsid w:val="18981FCE"/>
    <w:rsid w:val="18A0E1E2"/>
    <w:rsid w:val="18A71CC6"/>
    <w:rsid w:val="18B299B5"/>
    <w:rsid w:val="18B40478"/>
    <w:rsid w:val="18B9BC3F"/>
    <w:rsid w:val="18BDC5C5"/>
    <w:rsid w:val="18D2AC29"/>
    <w:rsid w:val="18D5C411"/>
    <w:rsid w:val="18D7533D"/>
    <w:rsid w:val="18DFD3DC"/>
    <w:rsid w:val="18E86E2E"/>
    <w:rsid w:val="18EBC3FE"/>
    <w:rsid w:val="18EEBD9F"/>
    <w:rsid w:val="18FA6105"/>
    <w:rsid w:val="18FE00F5"/>
    <w:rsid w:val="19006ADF"/>
    <w:rsid w:val="1903C353"/>
    <w:rsid w:val="190CB521"/>
    <w:rsid w:val="190EBFAD"/>
    <w:rsid w:val="1918D33E"/>
    <w:rsid w:val="19191ADD"/>
    <w:rsid w:val="1920E8D9"/>
    <w:rsid w:val="192303B1"/>
    <w:rsid w:val="192A6FB5"/>
    <w:rsid w:val="192C236B"/>
    <w:rsid w:val="192CF82C"/>
    <w:rsid w:val="19308694"/>
    <w:rsid w:val="193547A3"/>
    <w:rsid w:val="1939D6A5"/>
    <w:rsid w:val="193A689A"/>
    <w:rsid w:val="19425974"/>
    <w:rsid w:val="194C8A6A"/>
    <w:rsid w:val="1957865A"/>
    <w:rsid w:val="195C1DD5"/>
    <w:rsid w:val="195CB06D"/>
    <w:rsid w:val="195CBF50"/>
    <w:rsid w:val="19674643"/>
    <w:rsid w:val="196C2933"/>
    <w:rsid w:val="1971933A"/>
    <w:rsid w:val="19726D0F"/>
    <w:rsid w:val="197DA269"/>
    <w:rsid w:val="1985BFF0"/>
    <w:rsid w:val="1988044B"/>
    <w:rsid w:val="198DBCB2"/>
    <w:rsid w:val="198F3AB6"/>
    <w:rsid w:val="198F8B4B"/>
    <w:rsid w:val="199019F0"/>
    <w:rsid w:val="19929210"/>
    <w:rsid w:val="1993354F"/>
    <w:rsid w:val="199644BF"/>
    <w:rsid w:val="199C5F5F"/>
    <w:rsid w:val="19A34671"/>
    <w:rsid w:val="19AAFC95"/>
    <w:rsid w:val="19AC2203"/>
    <w:rsid w:val="19B1E9AE"/>
    <w:rsid w:val="19BBE2BC"/>
    <w:rsid w:val="19BDAADB"/>
    <w:rsid w:val="19BE5832"/>
    <w:rsid w:val="19BF53DD"/>
    <w:rsid w:val="19C0E6B9"/>
    <w:rsid w:val="19C50164"/>
    <w:rsid w:val="19C97781"/>
    <w:rsid w:val="19CCE54A"/>
    <w:rsid w:val="19D018A9"/>
    <w:rsid w:val="19D1B292"/>
    <w:rsid w:val="19D41B75"/>
    <w:rsid w:val="19D6A7DA"/>
    <w:rsid w:val="19DC5D68"/>
    <w:rsid w:val="19DF4C55"/>
    <w:rsid w:val="19E254E4"/>
    <w:rsid w:val="19EEE178"/>
    <w:rsid w:val="19EFF759"/>
    <w:rsid w:val="19F06A8E"/>
    <w:rsid w:val="19F0C346"/>
    <w:rsid w:val="19F2AB91"/>
    <w:rsid w:val="19F531A7"/>
    <w:rsid w:val="19F64B5B"/>
    <w:rsid w:val="19F8D044"/>
    <w:rsid w:val="19FF30CB"/>
    <w:rsid w:val="1A02F32D"/>
    <w:rsid w:val="1A05568B"/>
    <w:rsid w:val="1A06200B"/>
    <w:rsid w:val="1A08F4D9"/>
    <w:rsid w:val="1A0A791A"/>
    <w:rsid w:val="1A10CF0E"/>
    <w:rsid w:val="1A1AE5D1"/>
    <w:rsid w:val="1A1F9EFB"/>
    <w:rsid w:val="1A32F738"/>
    <w:rsid w:val="1A37207C"/>
    <w:rsid w:val="1A37213F"/>
    <w:rsid w:val="1A404D8B"/>
    <w:rsid w:val="1A495713"/>
    <w:rsid w:val="1A4959B2"/>
    <w:rsid w:val="1A550119"/>
    <w:rsid w:val="1A5A6CF9"/>
    <w:rsid w:val="1A5B7057"/>
    <w:rsid w:val="1A621D83"/>
    <w:rsid w:val="1A6A81A3"/>
    <w:rsid w:val="1A6EB14F"/>
    <w:rsid w:val="1A6F6462"/>
    <w:rsid w:val="1A70280D"/>
    <w:rsid w:val="1A78C43D"/>
    <w:rsid w:val="1A796751"/>
    <w:rsid w:val="1A7B5B2B"/>
    <w:rsid w:val="1A80BE02"/>
    <w:rsid w:val="1A85DEA1"/>
    <w:rsid w:val="1A8634DC"/>
    <w:rsid w:val="1A910930"/>
    <w:rsid w:val="1A9B58DC"/>
    <w:rsid w:val="1AA50703"/>
    <w:rsid w:val="1AA6F3C9"/>
    <w:rsid w:val="1AA9D7D3"/>
    <w:rsid w:val="1AAAD62E"/>
    <w:rsid w:val="1AAD4A5C"/>
    <w:rsid w:val="1ABFF5DD"/>
    <w:rsid w:val="1AC6D281"/>
    <w:rsid w:val="1ACD82C4"/>
    <w:rsid w:val="1AD652DB"/>
    <w:rsid w:val="1AE5A4BA"/>
    <w:rsid w:val="1AE83C5E"/>
    <w:rsid w:val="1AEA4D52"/>
    <w:rsid w:val="1AEC08A9"/>
    <w:rsid w:val="1AED7DC2"/>
    <w:rsid w:val="1AF16472"/>
    <w:rsid w:val="1AF331FB"/>
    <w:rsid w:val="1AFF3271"/>
    <w:rsid w:val="1B001584"/>
    <w:rsid w:val="1B01D4D4"/>
    <w:rsid w:val="1B091D76"/>
    <w:rsid w:val="1B0AA47D"/>
    <w:rsid w:val="1B0E0B68"/>
    <w:rsid w:val="1B12FE69"/>
    <w:rsid w:val="1B16DC42"/>
    <w:rsid w:val="1B16E682"/>
    <w:rsid w:val="1B27B0F6"/>
    <w:rsid w:val="1B39376B"/>
    <w:rsid w:val="1B4F8367"/>
    <w:rsid w:val="1B51D224"/>
    <w:rsid w:val="1B5B5BC2"/>
    <w:rsid w:val="1B5D4E36"/>
    <w:rsid w:val="1B5E9193"/>
    <w:rsid w:val="1B6047D0"/>
    <w:rsid w:val="1B6D60F1"/>
    <w:rsid w:val="1B739E26"/>
    <w:rsid w:val="1B74B304"/>
    <w:rsid w:val="1B766649"/>
    <w:rsid w:val="1B8466F6"/>
    <w:rsid w:val="1B848908"/>
    <w:rsid w:val="1B982BB5"/>
    <w:rsid w:val="1B9910C4"/>
    <w:rsid w:val="1BA2484A"/>
    <w:rsid w:val="1BAA92D1"/>
    <w:rsid w:val="1BAD85F5"/>
    <w:rsid w:val="1BB1C192"/>
    <w:rsid w:val="1BBBBFB0"/>
    <w:rsid w:val="1BC7C66A"/>
    <w:rsid w:val="1BC85B2B"/>
    <w:rsid w:val="1BCF09DC"/>
    <w:rsid w:val="1BD69B93"/>
    <w:rsid w:val="1BDF0A8D"/>
    <w:rsid w:val="1BE500D6"/>
    <w:rsid w:val="1BE84D2D"/>
    <w:rsid w:val="1BEA468B"/>
    <w:rsid w:val="1BF554C5"/>
    <w:rsid w:val="1BF582AA"/>
    <w:rsid w:val="1C04170A"/>
    <w:rsid w:val="1C1137AC"/>
    <w:rsid w:val="1C1A6D7E"/>
    <w:rsid w:val="1C1DE3BC"/>
    <w:rsid w:val="1C270C2A"/>
    <w:rsid w:val="1C2E1600"/>
    <w:rsid w:val="1C3D9770"/>
    <w:rsid w:val="1C509F18"/>
    <w:rsid w:val="1C54A7EC"/>
    <w:rsid w:val="1C5A83C7"/>
    <w:rsid w:val="1C5AF399"/>
    <w:rsid w:val="1C5D88E2"/>
    <w:rsid w:val="1C5ED475"/>
    <w:rsid w:val="1C6592F0"/>
    <w:rsid w:val="1C69A14B"/>
    <w:rsid w:val="1C6E148D"/>
    <w:rsid w:val="1C6F6A74"/>
    <w:rsid w:val="1C85E563"/>
    <w:rsid w:val="1C8A9CA5"/>
    <w:rsid w:val="1C8DA8B5"/>
    <w:rsid w:val="1CA48293"/>
    <w:rsid w:val="1CA73603"/>
    <w:rsid w:val="1CA74958"/>
    <w:rsid w:val="1CA92487"/>
    <w:rsid w:val="1CAA50CB"/>
    <w:rsid w:val="1CAD3B07"/>
    <w:rsid w:val="1CADB142"/>
    <w:rsid w:val="1CAF9521"/>
    <w:rsid w:val="1CB756DA"/>
    <w:rsid w:val="1CC0917B"/>
    <w:rsid w:val="1CC81AC4"/>
    <w:rsid w:val="1CCA37F7"/>
    <w:rsid w:val="1CD42035"/>
    <w:rsid w:val="1CD8D2BF"/>
    <w:rsid w:val="1CD97089"/>
    <w:rsid w:val="1CE0256D"/>
    <w:rsid w:val="1CE1C8D3"/>
    <w:rsid w:val="1CEA3A37"/>
    <w:rsid w:val="1D095368"/>
    <w:rsid w:val="1D0B25B6"/>
    <w:rsid w:val="1D0B3D53"/>
    <w:rsid w:val="1D0F8527"/>
    <w:rsid w:val="1D1C52E1"/>
    <w:rsid w:val="1D2095D3"/>
    <w:rsid w:val="1D2206F7"/>
    <w:rsid w:val="1D262A21"/>
    <w:rsid w:val="1D27C8A8"/>
    <w:rsid w:val="1D2ECC8F"/>
    <w:rsid w:val="1D2F98C3"/>
    <w:rsid w:val="1D310512"/>
    <w:rsid w:val="1D3640D4"/>
    <w:rsid w:val="1D39EDC7"/>
    <w:rsid w:val="1D3DAD63"/>
    <w:rsid w:val="1D447D8B"/>
    <w:rsid w:val="1D4860D7"/>
    <w:rsid w:val="1D49AF7B"/>
    <w:rsid w:val="1D535E8E"/>
    <w:rsid w:val="1D61E0D8"/>
    <w:rsid w:val="1D64DF51"/>
    <w:rsid w:val="1D6658F4"/>
    <w:rsid w:val="1D685758"/>
    <w:rsid w:val="1D6E7E12"/>
    <w:rsid w:val="1D738CB7"/>
    <w:rsid w:val="1D7A3053"/>
    <w:rsid w:val="1D7D0BCA"/>
    <w:rsid w:val="1D87044F"/>
    <w:rsid w:val="1D8A5F3A"/>
    <w:rsid w:val="1D8B52B7"/>
    <w:rsid w:val="1D8C4436"/>
    <w:rsid w:val="1D8E9C84"/>
    <w:rsid w:val="1D927AB5"/>
    <w:rsid w:val="1D948285"/>
    <w:rsid w:val="1D9AE3EE"/>
    <w:rsid w:val="1DA07824"/>
    <w:rsid w:val="1DA10C70"/>
    <w:rsid w:val="1DA1D656"/>
    <w:rsid w:val="1DAA0580"/>
    <w:rsid w:val="1DAD72E4"/>
    <w:rsid w:val="1DBD1BBA"/>
    <w:rsid w:val="1DC3A5D6"/>
    <w:rsid w:val="1DC3F696"/>
    <w:rsid w:val="1DCDED2B"/>
    <w:rsid w:val="1DCDFEFA"/>
    <w:rsid w:val="1DD93D9B"/>
    <w:rsid w:val="1DE6E51F"/>
    <w:rsid w:val="1DE7FC7B"/>
    <w:rsid w:val="1DF1526F"/>
    <w:rsid w:val="1DF3ED39"/>
    <w:rsid w:val="1DF441CD"/>
    <w:rsid w:val="1DF47DE7"/>
    <w:rsid w:val="1DF6E798"/>
    <w:rsid w:val="1DF88381"/>
    <w:rsid w:val="1E0820EA"/>
    <w:rsid w:val="1E082BFF"/>
    <w:rsid w:val="1E08B761"/>
    <w:rsid w:val="1E108F30"/>
    <w:rsid w:val="1E10EA98"/>
    <w:rsid w:val="1E158A40"/>
    <w:rsid w:val="1E166B6B"/>
    <w:rsid w:val="1E1B724F"/>
    <w:rsid w:val="1E1C750D"/>
    <w:rsid w:val="1E206964"/>
    <w:rsid w:val="1E232524"/>
    <w:rsid w:val="1E235A61"/>
    <w:rsid w:val="1E244D79"/>
    <w:rsid w:val="1E2F358D"/>
    <w:rsid w:val="1E2FD915"/>
    <w:rsid w:val="1E33F4D7"/>
    <w:rsid w:val="1E35BEA6"/>
    <w:rsid w:val="1E3A6788"/>
    <w:rsid w:val="1E435D78"/>
    <w:rsid w:val="1E4839BB"/>
    <w:rsid w:val="1E4DFB5E"/>
    <w:rsid w:val="1E53F1FB"/>
    <w:rsid w:val="1E60936A"/>
    <w:rsid w:val="1E669979"/>
    <w:rsid w:val="1E69AEB9"/>
    <w:rsid w:val="1E6E3051"/>
    <w:rsid w:val="1E70AA69"/>
    <w:rsid w:val="1E7191C6"/>
    <w:rsid w:val="1E7200FE"/>
    <w:rsid w:val="1E8095DD"/>
    <w:rsid w:val="1E8505ED"/>
    <w:rsid w:val="1E878BFA"/>
    <w:rsid w:val="1E94C717"/>
    <w:rsid w:val="1EA1B134"/>
    <w:rsid w:val="1EA33701"/>
    <w:rsid w:val="1EAEAA1F"/>
    <w:rsid w:val="1EB3CCD5"/>
    <w:rsid w:val="1EBD6D0D"/>
    <w:rsid w:val="1EBF7A0C"/>
    <w:rsid w:val="1EC96EF7"/>
    <w:rsid w:val="1ED36495"/>
    <w:rsid w:val="1ED4BAF1"/>
    <w:rsid w:val="1ED9E0F5"/>
    <w:rsid w:val="1EE31454"/>
    <w:rsid w:val="1EE86B73"/>
    <w:rsid w:val="1EE8AE7E"/>
    <w:rsid w:val="1EEA9BE1"/>
    <w:rsid w:val="1EEB53AB"/>
    <w:rsid w:val="1EEB53C1"/>
    <w:rsid w:val="1F0872C8"/>
    <w:rsid w:val="1F08E7F9"/>
    <w:rsid w:val="1F09A1D2"/>
    <w:rsid w:val="1F0B74A0"/>
    <w:rsid w:val="1F143628"/>
    <w:rsid w:val="1F24A042"/>
    <w:rsid w:val="1F4053E0"/>
    <w:rsid w:val="1F451C93"/>
    <w:rsid w:val="1F49016A"/>
    <w:rsid w:val="1F4CE8B9"/>
    <w:rsid w:val="1F4DC416"/>
    <w:rsid w:val="1F5CD0D1"/>
    <w:rsid w:val="1F65D5DF"/>
    <w:rsid w:val="1F6683F5"/>
    <w:rsid w:val="1F6A9182"/>
    <w:rsid w:val="1F74F080"/>
    <w:rsid w:val="1F7707AE"/>
    <w:rsid w:val="1F7DC0AE"/>
    <w:rsid w:val="1F8AD674"/>
    <w:rsid w:val="1F8DB195"/>
    <w:rsid w:val="1F8DD5B5"/>
    <w:rsid w:val="1F8EF0A4"/>
    <w:rsid w:val="1F9521A0"/>
    <w:rsid w:val="1F9677C6"/>
    <w:rsid w:val="1F9B1F69"/>
    <w:rsid w:val="1FA1308B"/>
    <w:rsid w:val="1FAD014A"/>
    <w:rsid w:val="1FADF55B"/>
    <w:rsid w:val="1FB03254"/>
    <w:rsid w:val="1FB14DAB"/>
    <w:rsid w:val="1FB30263"/>
    <w:rsid w:val="1FB57544"/>
    <w:rsid w:val="1FB7F99B"/>
    <w:rsid w:val="1FB84A60"/>
    <w:rsid w:val="1FB94086"/>
    <w:rsid w:val="1FBA4D11"/>
    <w:rsid w:val="1FC307A8"/>
    <w:rsid w:val="1FC97592"/>
    <w:rsid w:val="1FCC1036"/>
    <w:rsid w:val="1FCD1ADB"/>
    <w:rsid w:val="1FD71867"/>
    <w:rsid w:val="1FD89CD6"/>
    <w:rsid w:val="1FDE4CC2"/>
    <w:rsid w:val="1FDEDE67"/>
    <w:rsid w:val="1FEC7755"/>
    <w:rsid w:val="1FEDB6F4"/>
    <w:rsid w:val="1FF89DA0"/>
    <w:rsid w:val="200064D7"/>
    <w:rsid w:val="2000F711"/>
    <w:rsid w:val="200A2BB1"/>
    <w:rsid w:val="201201E6"/>
    <w:rsid w:val="20169DE7"/>
    <w:rsid w:val="2017A194"/>
    <w:rsid w:val="2017B44B"/>
    <w:rsid w:val="201D7E30"/>
    <w:rsid w:val="201FC13C"/>
    <w:rsid w:val="2022393A"/>
    <w:rsid w:val="20239DB0"/>
    <w:rsid w:val="2023A1D6"/>
    <w:rsid w:val="2024B239"/>
    <w:rsid w:val="202515E6"/>
    <w:rsid w:val="2037B8CE"/>
    <w:rsid w:val="203BB0E6"/>
    <w:rsid w:val="203C544B"/>
    <w:rsid w:val="203D9482"/>
    <w:rsid w:val="203E1BBB"/>
    <w:rsid w:val="20490D50"/>
    <w:rsid w:val="204B8090"/>
    <w:rsid w:val="204DE3BB"/>
    <w:rsid w:val="20508637"/>
    <w:rsid w:val="2057249B"/>
    <w:rsid w:val="20649251"/>
    <w:rsid w:val="2064EE45"/>
    <w:rsid w:val="2065F72C"/>
    <w:rsid w:val="20696199"/>
    <w:rsid w:val="2069C52C"/>
    <w:rsid w:val="206F2B29"/>
    <w:rsid w:val="2073D68A"/>
    <w:rsid w:val="207A0266"/>
    <w:rsid w:val="207CD21A"/>
    <w:rsid w:val="2083C225"/>
    <w:rsid w:val="20853B16"/>
    <w:rsid w:val="20865F33"/>
    <w:rsid w:val="208A42A1"/>
    <w:rsid w:val="208A774C"/>
    <w:rsid w:val="208B0D52"/>
    <w:rsid w:val="208D0F3D"/>
    <w:rsid w:val="20936D7E"/>
    <w:rsid w:val="20942B89"/>
    <w:rsid w:val="2098A7FF"/>
    <w:rsid w:val="209E008E"/>
    <w:rsid w:val="20A8885E"/>
    <w:rsid w:val="20AB1CB9"/>
    <w:rsid w:val="20ADCF12"/>
    <w:rsid w:val="20AED548"/>
    <w:rsid w:val="20B7DE45"/>
    <w:rsid w:val="20BB11DE"/>
    <w:rsid w:val="20C3E51C"/>
    <w:rsid w:val="20CA17D7"/>
    <w:rsid w:val="20CB5717"/>
    <w:rsid w:val="20D8C49D"/>
    <w:rsid w:val="20DE8BB8"/>
    <w:rsid w:val="20E5B0D5"/>
    <w:rsid w:val="20EC0D6C"/>
    <w:rsid w:val="20F0D192"/>
    <w:rsid w:val="20F37975"/>
    <w:rsid w:val="20F6FA61"/>
    <w:rsid w:val="20F93D16"/>
    <w:rsid w:val="20FB52E2"/>
    <w:rsid w:val="20FCA05C"/>
    <w:rsid w:val="20FE81C5"/>
    <w:rsid w:val="2108DF25"/>
    <w:rsid w:val="2119AB9E"/>
    <w:rsid w:val="211C6DB9"/>
    <w:rsid w:val="211EEAAA"/>
    <w:rsid w:val="212982A4"/>
    <w:rsid w:val="212A1438"/>
    <w:rsid w:val="21322F01"/>
    <w:rsid w:val="2141F527"/>
    <w:rsid w:val="214CA771"/>
    <w:rsid w:val="214CCAB7"/>
    <w:rsid w:val="21524804"/>
    <w:rsid w:val="2158ECC7"/>
    <w:rsid w:val="2159A29C"/>
    <w:rsid w:val="215AEF6A"/>
    <w:rsid w:val="215E14E3"/>
    <w:rsid w:val="21621692"/>
    <w:rsid w:val="21621993"/>
    <w:rsid w:val="2166010E"/>
    <w:rsid w:val="2177D3AB"/>
    <w:rsid w:val="217E9E05"/>
    <w:rsid w:val="217FEC24"/>
    <w:rsid w:val="21802F26"/>
    <w:rsid w:val="21862BD2"/>
    <w:rsid w:val="2188E6F2"/>
    <w:rsid w:val="2189B3CC"/>
    <w:rsid w:val="21922CBE"/>
    <w:rsid w:val="219534C1"/>
    <w:rsid w:val="219F81B1"/>
    <w:rsid w:val="21A36FA8"/>
    <w:rsid w:val="21A57E79"/>
    <w:rsid w:val="21A598F3"/>
    <w:rsid w:val="21B1AEB1"/>
    <w:rsid w:val="21B53766"/>
    <w:rsid w:val="21B5F619"/>
    <w:rsid w:val="21B63E28"/>
    <w:rsid w:val="21C2598E"/>
    <w:rsid w:val="21CB3557"/>
    <w:rsid w:val="21CE0313"/>
    <w:rsid w:val="21D7A41E"/>
    <w:rsid w:val="21D9A2DE"/>
    <w:rsid w:val="21E1BFA3"/>
    <w:rsid w:val="21F8D8BA"/>
    <w:rsid w:val="21FB717F"/>
    <w:rsid w:val="220B0709"/>
    <w:rsid w:val="2211297A"/>
    <w:rsid w:val="22143B2D"/>
    <w:rsid w:val="22152BC3"/>
    <w:rsid w:val="2216CBCC"/>
    <w:rsid w:val="22228D29"/>
    <w:rsid w:val="2224A835"/>
    <w:rsid w:val="222BBB07"/>
    <w:rsid w:val="222D498E"/>
    <w:rsid w:val="22381543"/>
    <w:rsid w:val="22485E1D"/>
    <w:rsid w:val="224AC38E"/>
    <w:rsid w:val="2250FDD4"/>
    <w:rsid w:val="2251BB74"/>
    <w:rsid w:val="2252F0BA"/>
    <w:rsid w:val="2255A17C"/>
    <w:rsid w:val="22576E4A"/>
    <w:rsid w:val="225E55E0"/>
    <w:rsid w:val="22603D07"/>
    <w:rsid w:val="2263D923"/>
    <w:rsid w:val="226A28CA"/>
    <w:rsid w:val="22704F8C"/>
    <w:rsid w:val="2273BAE4"/>
    <w:rsid w:val="2277D041"/>
    <w:rsid w:val="227A7E43"/>
    <w:rsid w:val="227BE275"/>
    <w:rsid w:val="227F9576"/>
    <w:rsid w:val="22840F3A"/>
    <w:rsid w:val="22859FB3"/>
    <w:rsid w:val="2287092E"/>
    <w:rsid w:val="2288A08F"/>
    <w:rsid w:val="22896C17"/>
    <w:rsid w:val="229140D3"/>
    <w:rsid w:val="2294FA23"/>
    <w:rsid w:val="2296A12A"/>
    <w:rsid w:val="2297DD54"/>
    <w:rsid w:val="229C7FF9"/>
    <w:rsid w:val="22A4EC67"/>
    <w:rsid w:val="22AC04C7"/>
    <w:rsid w:val="22AC8B4B"/>
    <w:rsid w:val="22AF0C50"/>
    <w:rsid w:val="22B51AFE"/>
    <w:rsid w:val="22B9A4E3"/>
    <w:rsid w:val="22BB486F"/>
    <w:rsid w:val="22C40562"/>
    <w:rsid w:val="22CCBD1A"/>
    <w:rsid w:val="22D8DA3F"/>
    <w:rsid w:val="22D9E3AD"/>
    <w:rsid w:val="22E05927"/>
    <w:rsid w:val="22E4407A"/>
    <w:rsid w:val="230CC718"/>
    <w:rsid w:val="2310D381"/>
    <w:rsid w:val="231CC2EC"/>
    <w:rsid w:val="232AE337"/>
    <w:rsid w:val="232BD638"/>
    <w:rsid w:val="2334AFA8"/>
    <w:rsid w:val="233F39A8"/>
    <w:rsid w:val="2340458D"/>
    <w:rsid w:val="23408473"/>
    <w:rsid w:val="23422918"/>
    <w:rsid w:val="2343E907"/>
    <w:rsid w:val="23456A9F"/>
    <w:rsid w:val="2346CCBA"/>
    <w:rsid w:val="23509EC3"/>
    <w:rsid w:val="23557DE9"/>
    <w:rsid w:val="235ABC9D"/>
    <w:rsid w:val="2362B5CE"/>
    <w:rsid w:val="23654536"/>
    <w:rsid w:val="236C38B5"/>
    <w:rsid w:val="236C7C84"/>
    <w:rsid w:val="236CE074"/>
    <w:rsid w:val="23718964"/>
    <w:rsid w:val="238062CB"/>
    <w:rsid w:val="2381A067"/>
    <w:rsid w:val="238B9452"/>
    <w:rsid w:val="23932D3E"/>
    <w:rsid w:val="2395592C"/>
    <w:rsid w:val="239D64F4"/>
    <w:rsid w:val="239EFD4B"/>
    <w:rsid w:val="23A17610"/>
    <w:rsid w:val="23A7033E"/>
    <w:rsid w:val="23A954F2"/>
    <w:rsid w:val="23AC2E4A"/>
    <w:rsid w:val="23AD088D"/>
    <w:rsid w:val="23AF5123"/>
    <w:rsid w:val="23C33576"/>
    <w:rsid w:val="23D75CFC"/>
    <w:rsid w:val="23E7ED0F"/>
    <w:rsid w:val="23F98589"/>
    <w:rsid w:val="23FD9DA2"/>
    <w:rsid w:val="2413ED3D"/>
    <w:rsid w:val="24197FFE"/>
    <w:rsid w:val="241C0518"/>
    <w:rsid w:val="242785CA"/>
    <w:rsid w:val="2429FF1F"/>
    <w:rsid w:val="24301331"/>
    <w:rsid w:val="243728B2"/>
    <w:rsid w:val="243F0391"/>
    <w:rsid w:val="2443F2C9"/>
    <w:rsid w:val="24441E24"/>
    <w:rsid w:val="244E4739"/>
    <w:rsid w:val="2459A597"/>
    <w:rsid w:val="24619646"/>
    <w:rsid w:val="2463C540"/>
    <w:rsid w:val="2464C8A9"/>
    <w:rsid w:val="2465EC90"/>
    <w:rsid w:val="24743FC9"/>
    <w:rsid w:val="247D0762"/>
    <w:rsid w:val="247D3D9A"/>
    <w:rsid w:val="248C3149"/>
    <w:rsid w:val="248C691E"/>
    <w:rsid w:val="249576E9"/>
    <w:rsid w:val="249AD72A"/>
    <w:rsid w:val="24A34FDA"/>
    <w:rsid w:val="24AA513B"/>
    <w:rsid w:val="24AC4125"/>
    <w:rsid w:val="24AEBBC5"/>
    <w:rsid w:val="24B89422"/>
    <w:rsid w:val="24C94665"/>
    <w:rsid w:val="24C9C888"/>
    <w:rsid w:val="24D7A7B8"/>
    <w:rsid w:val="24DC54D4"/>
    <w:rsid w:val="24DE32DA"/>
    <w:rsid w:val="24E0A032"/>
    <w:rsid w:val="24E610CA"/>
    <w:rsid w:val="24EB1F39"/>
    <w:rsid w:val="24ED3F1C"/>
    <w:rsid w:val="24FB5FB1"/>
    <w:rsid w:val="2500D18C"/>
    <w:rsid w:val="250401B3"/>
    <w:rsid w:val="2506F77F"/>
    <w:rsid w:val="25082940"/>
    <w:rsid w:val="2511DD13"/>
    <w:rsid w:val="25122D92"/>
    <w:rsid w:val="2515F3B0"/>
    <w:rsid w:val="251A1EB7"/>
    <w:rsid w:val="251B33A0"/>
    <w:rsid w:val="251C2080"/>
    <w:rsid w:val="25258642"/>
    <w:rsid w:val="2525BAB5"/>
    <w:rsid w:val="25371735"/>
    <w:rsid w:val="25373800"/>
    <w:rsid w:val="25379024"/>
    <w:rsid w:val="253DA8BE"/>
    <w:rsid w:val="253EEB60"/>
    <w:rsid w:val="25403EE5"/>
    <w:rsid w:val="254E941D"/>
    <w:rsid w:val="254FAFF5"/>
    <w:rsid w:val="2555B4E3"/>
    <w:rsid w:val="25585F4D"/>
    <w:rsid w:val="256634FA"/>
    <w:rsid w:val="25665A3F"/>
    <w:rsid w:val="256C5D74"/>
    <w:rsid w:val="256DCA96"/>
    <w:rsid w:val="2575EF74"/>
    <w:rsid w:val="25794B93"/>
    <w:rsid w:val="25854DF0"/>
    <w:rsid w:val="2586BAF9"/>
    <w:rsid w:val="2588E1DC"/>
    <w:rsid w:val="2590DB08"/>
    <w:rsid w:val="259573A8"/>
    <w:rsid w:val="259C1773"/>
    <w:rsid w:val="259EC401"/>
    <w:rsid w:val="25A9C80C"/>
    <w:rsid w:val="25B5FDB9"/>
    <w:rsid w:val="25C6BBDF"/>
    <w:rsid w:val="25CA23DD"/>
    <w:rsid w:val="25CB657A"/>
    <w:rsid w:val="25CCBEA3"/>
    <w:rsid w:val="25D844E9"/>
    <w:rsid w:val="25DE846B"/>
    <w:rsid w:val="25DE9CB2"/>
    <w:rsid w:val="25E05E90"/>
    <w:rsid w:val="25E59664"/>
    <w:rsid w:val="25EFF699"/>
    <w:rsid w:val="25F44154"/>
    <w:rsid w:val="25F5213E"/>
    <w:rsid w:val="25F65234"/>
    <w:rsid w:val="25F92FA0"/>
    <w:rsid w:val="25FAB052"/>
    <w:rsid w:val="26009EDB"/>
    <w:rsid w:val="2606593F"/>
    <w:rsid w:val="2606E351"/>
    <w:rsid w:val="260B2A7E"/>
    <w:rsid w:val="260FB6A8"/>
    <w:rsid w:val="2610A86C"/>
    <w:rsid w:val="26152B4D"/>
    <w:rsid w:val="261A71C2"/>
    <w:rsid w:val="261DFEB7"/>
    <w:rsid w:val="2622AD0C"/>
    <w:rsid w:val="262827D4"/>
    <w:rsid w:val="26331531"/>
    <w:rsid w:val="26350F64"/>
    <w:rsid w:val="26376D30"/>
    <w:rsid w:val="263AF9E1"/>
    <w:rsid w:val="263F3B11"/>
    <w:rsid w:val="263FDC5A"/>
    <w:rsid w:val="2649438F"/>
    <w:rsid w:val="265344BE"/>
    <w:rsid w:val="2656B3AA"/>
    <w:rsid w:val="2659F47F"/>
    <w:rsid w:val="265FBC3B"/>
    <w:rsid w:val="2661DBBF"/>
    <w:rsid w:val="26646D3C"/>
    <w:rsid w:val="2668C52A"/>
    <w:rsid w:val="267199A6"/>
    <w:rsid w:val="2673B60D"/>
    <w:rsid w:val="267881C8"/>
    <w:rsid w:val="267C1971"/>
    <w:rsid w:val="2697FDC8"/>
    <w:rsid w:val="26A00C05"/>
    <w:rsid w:val="26A3290D"/>
    <w:rsid w:val="26A5128D"/>
    <w:rsid w:val="26A6B8E5"/>
    <w:rsid w:val="26B4FBA3"/>
    <w:rsid w:val="26B5189F"/>
    <w:rsid w:val="26B6C7D1"/>
    <w:rsid w:val="26B6E584"/>
    <w:rsid w:val="26BF1A13"/>
    <w:rsid w:val="26BF2255"/>
    <w:rsid w:val="26C695FA"/>
    <w:rsid w:val="26C8070A"/>
    <w:rsid w:val="26CAE9FE"/>
    <w:rsid w:val="26CB7441"/>
    <w:rsid w:val="26CBA4D5"/>
    <w:rsid w:val="26D28974"/>
    <w:rsid w:val="26D82E35"/>
    <w:rsid w:val="26D8BBBC"/>
    <w:rsid w:val="26DE6055"/>
    <w:rsid w:val="26E8B56A"/>
    <w:rsid w:val="26F46663"/>
    <w:rsid w:val="26F89450"/>
    <w:rsid w:val="26FC2978"/>
    <w:rsid w:val="270054B0"/>
    <w:rsid w:val="2702BDB6"/>
    <w:rsid w:val="27046C72"/>
    <w:rsid w:val="270646F5"/>
    <w:rsid w:val="270E5F81"/>
    <w:rsid w:val="27145A5A"/>
    <w:rsid w:val="27263A44"/>
    <w:rsid w:val="272C7E3D"/>
    <w:rsid w:val="273713B3"/>
    <w:rsid w:val="27378162"/>
    <w:rsid w:val="274A39ED"/>
    <w:rsid w:val="2751E5C6"/>
    <w:rsid w:val="2753A8BA"/>
    <w:rsid w:val="2756643E"/>
    <w:rsid w:val="2757F2D2"/>
    <w:rsid w:val="2759A2BC"/>
    <w:rsid w:val="2759C110"/>
    <w:rsid w:val="276419CE"/>
    <w:rsid w:val="2771E214"/>
    <w:rsid w:val="2777B4AF"/>
    <w:rsid w:val="277ABBAB"/>
    <w:rsid w:val="277E35B4"/>
    <w:rsid w:val="2783B0F1"/>
    <w:rsid w:val="2785A748"/>
    <w:rsid w:val="2788C118"/>
    <w:rsid w:val="278902BF"/>
    <w:rsid w:val="278C6DE3"/>
    <w:rsid w:val="278F9D58"/>
    <w:rsid w:val="2791726D"/>
    <w:rsid w:val="27946D02"/>
    <w:rsid w:val="27949D18"/>
    <w:rsid w:val="279B691A"/>
    <w:rsid w:val="27A136A9"/>
    <w:rsid w:val="27A5DF8D"/>
    <w:rsid w:val="27A60E94"/>
    <w:rsid w:val="27AE3A11"/>
    <w:rsid w:val="27B9A40F"/>
    <w:rsid w:val="27B9AEAA"/>
    <w:rsid w:val="27BC7FDD"/>
    <w:rsid w:val="27D13E76"/>
    <w:rsid w:val="27D2C95A"/>
    <w:rsid w:val="27D2F714"/>
    <w:rsid w:val="27D79E0A"/>
    <w:rsid w:val="27D89081"/>
    <w:rsid w:val="27DC0389"/>
    <w:rsid w:val="27DCCB3C"/>
    <w:rsid w:val="27DD0EBE"/>
    <w:rsid w:val="27DF7CF1"/>
    <w:rsid w:val="27E2162F"/>
    <w:rsid w:val="27E64D0A"/>
    <w:rsid w:val="27ED831A"/>
    <w:rsid w:val="27F93FA2"/>
    <w:rsid w:val="27FB0B51"/>
    <w:rsid w:val="27FFC931"/>
    <w:rsid w:val="2802D9E9"/>
    <w:rsid w:val="281ABE7F"/>
    <w:rsid w:val="281AD4BA"/>
    <w:rsid w:val="281ADBE8"/>
    <w:rsid w:val="28224306"/>
    <w:rsid w:val="28241661"/>
    <w:rsid w:val="282F02FA"/>
    <w:rsid w:val="2830F4EB"/>
    <w:rsid w:val="28354A3B"/>
    <w:rsid w:val="28435E2C"/>
    <w:rsid w:val="28450A88"/>
    <w:rsid w:val="28503DA2"/>
    <w:rsid w:val="285614DB"/>
    <w:rsid w:val="285B02E6"/>
    <w:rsid w:val="2864444B"/>
    <w:rsid w:val="2864834B"/>
    <w:rsid w:val="286656C8"/>
    <w:rsid w:val="287410D5"/>
    <w:rsid w:val="2877C129"/>
    <w:rsid w:val="2892202A"/>
    <w:rsid w:val="28966C6A"/>
    <w:rsid w:val="28A1A679"/>
    <w:rsid w:val="28A7E3C0"/>
    <w:rsid w:val="28AEA02C"/>
    <w:rsid w:val="28B21F51"/>
    <w:rsid w:val="28B33126"/>
    <w:rsid w:val="28B7A587"/>
    <w:rsid w:val="28B9211B"/>
    <w:rsid w:val="28BFCA77"/>
    <w:rsid w:val="28CF241F"/>
    <w:rsid w:val="28D332B0"/>
    <w:rsid w:val="28E08937"/>
    <w:rsid w:val="28ED7B4C"/>
    <w:rsid w:val="28F7A1AC"/>
    <w:rsid w:val="2902E4E9"/>
    <w:rsid w:val="29039CDB"/>
    <w:rsid w:val="2903C965"/>
    <w:rsid w:val="29057D7D"/>
    <w:rsid w:val="29134D92"/>
    <w:rsid w:val="291764CB"/>
    <w:rsid w:val="29185B80"/>
    <w:rsid w:val="2922F25C"/>
    <w:rsid w:val="29245BA0"/>
    <w:rsid w:val="29259227"/>
    <w:rsid w:val="2926878E"/>
    <w:rsid w:val="292D576E"/>
    <w:rsid w:val="293E7B92"/>
    <w:rsid w:val="2942EADB"/>
    <w:rsid w:val="294D358E"/>
    <w:rsid w:val="294E6CEB"/>
    <w:rsid w:val="294FF483"/>
    <w:rsid w:val="2954406B"/>
    <w:rsid w:val="2954964A"/>
    <w:rsid w:val="2955BD7B"/>
    <w:rsid w:val="295AFBCC"/>
    <w:rsid w:val="295DB4D5"/>
    <w:rsid w:val="295DD971"/>
    <w:rsid w:val="295EC1B5"/>
    <w:rsid w:val="2960F84B"/>
    <w:rsid w:val="2962E789"/>
    <w:rsid w:val="296917DD"/>
    <w:rsid w:val="296ED9B6"/>
    <w:rsid w:val="29737827"/>
    <w:rsid w:val="2974DF07"/>
    <w:rsid w:val="29756672"/>
    <w:rsid w:val="297A63D5"/>
    <w:rsid w:val="299EAE57"/>
    <w:rsid w:val="29A3927E"/>
    <w:rsid w:val="29A882ED"/>
    <w:rsid w:val="29A949AD"/>
    <w:rsid w:val="29B1B20A"/>
    <w:rsid w:val="29C01AF9"/>
    <w:rsid w:val="29C295F8"/>
    <w:rsid w:val="29C41CC1"/>
    <w:rsid w:val="29C46B1D"/>
    <w:rsid w:val="29CDE1E3"/>
    <w:rsid w:val="29D055D7"/>
    <w:rsid w:val="29D0CF2D"/>
    <w:rsid w:val="29D1AD1C"/>
    <w:rsid w:val="29D82A8E"/>
    <w:rsid w:val="29DBE2EA"/>
    <w:rsid w:val="29E378A7"/>
    <w:rsid w:val="29F13F4C"/>
    <w:rsid w:val="2A06B388"/>
    <w:rsid w:val="2A0A0067"/>
    <w:rsid w:val="2A0CB280"/>
    <w:rsid w:val="2A0FD0C5"/>
    <w:rsid w:val="2A11721F"/>
    <w:rsid w:val="2A17075E"/>
    <w:rsid w:val="2A179F2D"/>
    <w:rsid w:val="2A1CACAA"/>
    <w:rsid w:val="2A218216"/>
    <w:rsid w:val="2A240ADA"/>
    <w:rsid w:val="2A2524D1"/>
    <w:rsid w:val="2A37AFD8"/>
    <w:rsid w:val="2A5264AD"/>
    <w:rsid w:val="2A52B619"/>
    <w:rsid w:val="2A52BB4F"/>
    <w:rsid w:val="2A53F41F"/>
    <w:rsid w:val="2A5B186A"/>
    <w:rsid w:val="2A63D5B7"/>
    <w:rsid w:val="2A73D534"/>
    <w:rsid w:val="2A84E2D6"/>
    <w:rsid w:val="2A8DEE04"/>
    <w:rsid w:val="2A8F8EFF"/>
    <w:rsid w:val="2AA0C43E"/>
    <w:rsid w:val="2AA0CFDB"/>
    <w:rsid w:val="2AA15D9E"/>
    <w:rsid w:val="2AA1E9E2"/>
    <w:rsid w:val="2AA60299"/>
    <w:rsid w:val="2AA71277"/>
    <w:rsid w:val="2AAA08BD"/>
    <w:rsid w:val="2AAA1F6F"/>
    <w:rsid w:val="2AAAE188"/>
    <w:rsid w:val="2AB5C546"/>
    <w:rsid w:val="2ABAC557"/>
    <w:rsid w:val="2AC0E27D"/>
    <w:rsid w:val="2AC209C6"/>
    <w:rsid w:val="2AC9B619"/>
    <w:rsid w:val="2ACD3EEA"/>
    <w:rsid w:val="2AD3B930"/>
    <w:rsid w:val="2AE516B2"/>
    <w:rsid w:val="2AE61175"/>
    <w:rsid w:val="2AE7E95A"/>
    <w:rsid w:val="2AE90DBB"/>
    <w:rsid w:val="2AEA645C"/>
    <w:rsid w:val="2AF1E26D"/>
    <w:rsid w:val="2AF4DDE3"/>
    <w:rsid w:val="2B07BB5F"/>
    <w:rsid w:val="2B1CD2DF"/>
    <w:rsid w:val="2B231F82"/>
    <w:rsid w:val="2B26EC62"/>
    <w:rsid w:val="2B2BFF6A"/>
    <w:rsid w:val="2B351479"/>
    <w:rsid w:val="2B353577"/>
    <w:rsid w:val="2B3AC48A"/>
    <w:rsid w:val="2B3D23BC"/>
    <w:rsid w:val="2B3DA0BB"/>
    <w:rsid w:val="2B659903"/>
    <w:rsid w:val="2B6C4A27"/>
    <w:rsid w:val="2B6C8FC7"/>
    <w:rsid w:val="2B74544B"/>
    <w:rsid w:val="2B845E47"/>
    <w:rsid w:val="2B8A9AF3"/>
    <w:rsid w:val="2B8FACEE"/>
    <w:rsid w:val="2B94E214"/>
    <w:rsid w:val="2B9977AF"/>
    <w:rsid w:val="2BA2CB86"/>
    <w:rsid w:val="2BAA1164"/>
    <w:rsid w:val="2BAED037"/>
    <w:rsid w:val="2BB5B57B"/>
    <w:rsid w:val="2BB93314"/>
    <w:rsid w:val="2BB97426"/>
    <w:rsid w:val="2BC5B40E"/>
    <w:rsid w:val="2BD8A6E7"/>
    <w:rsid w:val="2BE4AD9C"/>
    <w:rsid w:val="2BE766AD"/>
    <w:rsid w:val="2BE9729E"/>
    <w:rsid w:val="2BE97CA4"/>
    <w:rsid w:val="2BEA28EA"/>
    <w:rsid w:val="2BF39CFC"/>
    <w:rsid w:val="2BF522D6"/>
    <w:rsid w:val="2BFE4403"/>
    <w:rsid w:val="2C0167D9"/>
    <w:rsid w:val="2C0B16FA"/>
    <w:rsid w:val="2C0D4DD6"/>
    <w:rsid w:val="2C119A21"/>
    <w:rsid w:val="2C1A9102"/>
    <w:rsid w:val="2C1DD9AD"/>
    <w:rsid w:val="2C1FD4D0"/>
    <w:rsid w:val="2C230423"/>
    <w:rsid w:val="2C2A15A4"/>
    <w:rsid w:val="2C2C9BC7"/>
    <w:rsid w:val="2C38ADDD"/>
    <w:rsid w:val="2C4398B3"/>
    <w:rsid w:val="2C4B1F44"/>
    <w:rsid w:val="2C50791D"/>
    <w:rsid w:val="2C5563A7"/>
    <w:rsid w:val="2C5FB518"/>
    <w:rsid w:val="2C614FA7"/>
    <w:rsid w:val="2C61AC10"/>
    <w:rsid w:val="2C6927A5"/>
    <w:rsid w:val="2C79EB40"/>
    <w:rsid w:val="2C7B208C"/>
    <w:rsid w:val="2C8BE5E0"/>
    <w:rsid w:val="2C98B7CB"/>
    <w:rsid w:val="2C990A3A"/>
    <w:rsid w:val="2C99D23C"/>
    <w:rsid w:val="2CA104D1"/>
    <w:rsid w:val="2CA1E4AC"/>
    <w:rsid w:val="2CA723A4"/>
    <w:rsid w:val="2CAF63C5"/>
    <w:rsid w:val="2CBAE615"/>
    <w:rsid w:val="2CBCA7D6"/>
    <w:rsid w:val="2CBD6866"/>
    <w:rsid w:val="2CC2CD68"/>
    <w:rsid w:val="2CC5F08A"/>
    <w:rsid w:val="2CC67E6F"/>
    <w:rsid w:val="2CD97697"/>
    <w:rsid w:val="2CE33BD4"/>
    <w:rsid w:val="2CE9C1B9"/>
    <w:rsid w:val="2CEDF19E"/>
    <w:rsid w:val="2CEFF849"/>
    <w:rsid w:val="2CF1CDA5"/>
    <w:rsid w:val="2CF47603"/>
    <w:rsid w:val="2CF504D4"/>
    <w:rsid w:val="2CF68B47"/>
    <w:rsid w:val="2CFE4B7A"/>
    <w:rsid w:val="2D122F97"/>
    <w:rsid w:val="2D14BEE5"/>
    <w:rsid w:val="2D14FBA6"/>
    <w:rsid w:val="2D192CFD"/>
    <w:rsid w:val="2D1D5202"/>
    <w:rsid w:val="2D23BDD5"/>
    <w:rsid w:val="2D2EB69D"/>
    <w:rsid w:val="2D34E815"/>
    <w:rsid w:val="2D3E0542"/>
    <w:rsid w:val="2D424DED"/>
    <w:rsid w:val="2D42F86E"/>
    <w:rsid w:val="2D463712"/>
    <w:rsid w:val="2D4CD8BA"/>
    <w:rsid w:val="2D57F28C"/>
    <w:rsid w:val="2D5F6C2F"/>
    <w:rsid w:val="2D60EB67"/>
    <w:rsid w:val="2D6EE7DD"/>
    <w:rsid w:val="2D70286A"/>
    <w:rsid w:val="2D70969D"/>
    <w:rsid w:val="2D7163E4"/>
    <w:rsid w:val="2D79CA8A"/>
    <w:rsid w:val="2D7CAD6C"/>
    <w:rsid w:val="2D81EF2F"/>
    <w:rsid w:val="2D82B7BD"/>
    <w:rsid w:val="2D8332DC"/>
    <w:rsid w:val="2D838B32"/>
    <w:rsid w:val="2D84556D"/>
    <w:rsid w:val="2D859B2C"/>
    <w:rsid w:val="2D88650F"/>
    <w:rsid w:val="2D8A3B89"/>
    <w:rsid w:val="2D8BC815"/>
    <w:rsid w:val="2D933890"/>
    <w:rsid w:val="2D991458"/>
    <w:rsid w:val="2D9B8831"/>
    <w:rsid w:val="2D9CF970"/>
    <w:rsid w:val="2DA00077"/>
    <w:rsid w:val="2DA007E7"/>
    <w:rsid w:val="2DA29EA4"/>
    <w:rsid w:val="2DA43183"/>
    <w:rsid w:val="2DAD0891"/>
    <w:rsid w:val="2DB886E9"/>
    <w:rsid w:val="2DBAD34D"/>
    <w:rsid w:val="2DBBB8BB"/>
    <w:rsid w:val="2DC373A3"/>
    <w:rsid w:val="2DC81AD8"/>
    <w:rsid w:val="2DC9BB64"/>
    <w:rsid w:val="2DCA0B64"/>
    <w:rsid w:val="2DDA607E"/>
    <w:rsid w:val="2DDB7589"/>
    <w:rsid w:val="2DDFA5B1"/>
    <w:rsid w:val="2DE28BA9"/>
    <w:rsid w:val="2DE46875"/>
    <w:rsid w:val="2DEA529F"/>
    <w:rsid w:val="2DEE0DE1"/>
    <w:rsid w:val="2DF0F977"/>
    <w:rsid w:val="2DF262FD"/>
    <w:rsid w:val="2DF2BD7E"/>
    <w:rsid w:val="2DF39678"/>
    <w:rsid w:val="2DF7387D"/>
    <w:rsid w:val="2DFA6D23"/>
    <w:rsid w:val="2E012AF2"/>
    <w:rsid w:val="2E0C7128"/>
    <w:rsid w:val="2E0DEEE6"/>
    <w:rsid w:val="2E153154"/>
    <w:rsid w:val="2E163752"/>
    <w:rsid w:val="2E1DC97D"/>
    <w:rsid w:val="2E243BE5"/>
    <w:rsid w:val="2E25FBC2"/>
    <w:rsid w:val="2E2F685C"/>
    <w:rsid w:val="2E3A7A1C"/>
    <w:rsid w:val="2E461F9F"/>
    <w:rsid w:val="2E4694D9"/>
    <w:rsid w:val="2E48E0EB"/>
    <w:rsid w:val="2E4911AD"/>
    <w:rsid w:val="2E550AB2"/>
    <w:rsid w:val="2E6043B2"/>
    <w:rsid w:val="2E63BB6A"/>
    <w:rsid w:val="2E63C55F"/>
    <w:rsid w:val="2E6A2425"/>
    <w:rsid w:val="2E71C182"/>
    <w:rsid w:val="2E7233CA"/>
    <w:rsid w:val="2E7C505E"/>
    <w:rsid w:val="2E7C8AC5"/>
    <w:rsid w:val="2E7EA430"/>
    <w:rsid w:val="2E8ABD7E"/>
    <w:rsid w:val="2E8ADD04"/>
    <w:rsid w:val="2E8D1C83"/>
    <w:rsid w:val="2E8E0FCC"/>
    <w:rsid w:val="2E8E7259"/>
    <w:rsid w:val="2E93D8A1"/>
    <w:rsid w:val="2E9845B0"/>
    <w:rsid w:val="2E9BC80A"/>
    <w:rsid w:val="2E9CB6B8"/>
    <w:rsid w:val="2EA82EEA"/>
    <w:rsid w:val="2EBC6A02"/>
    <w:rsid w:val="2EC09728"/>
    <w:rsid w:val="2ECDCA0B"/>
    <w:rsid w:val="2ED8C9CF"/>
    <w:rsid w:val="2EE29C36"/>
    <w:rsid w:val="2EE3F0A9"/>
    <w:rsid w:val="2EE45E28"/>
    <w:rsid w:val="2EE58C6C"/>
    <w:rsid w:val="2F00CEE6"/>
    <w:rsid w:val="2F03C112"/>
    <w:rsid w:val="2F0FA1A9"/>
    <w:rsid w:val="2F1208D6"/>
    <w:rsid w:val="2F13AF51"/>
    <w:rsid w:val="2F187A12"/>
    <w:rsid w:val="2F1F9C31"/>
    <w:rsid w:val="2F21E931"/>
    <w:rsid w:val="2F24CE93"/>
    <w:rsid w:val="2F25DFA2"/>
    <w:rsid w:val="2F26863A"/>
    <w:rsid w:val="2F28349F"/>
    <w:rsid w:val="2F2FE065"/>
    <w:rsid w:val="2F343D1D"/>
    <w:rsid w:val="2F396236"/>
    <w:rsid w:val="2F3E42FC"/>
    <w:rsid w:val="2F4378FD"/>
    <w:rsid w:val="2F54F17F"/>
    <w:rsid w:val="2F608BCC"/>
    <w:rsid w:val="2F672796"/>
    <w:rsid w:val="2F6A991E"/>
    <w:rsid w:val="2F6FE9DF"/>
    <w:rsid w:val="2F77ABF8"/>
    <w:rsid w:val="2F790132"/>
    <w:rsid w:val="2F7A9BAA"/>
    <w:rsid w:val="2F7F7ED6"/>
    <w:rsid w:val="2F83D1EF"/>
    <w:rsid w:val="2F87C8C2"/>
    <w:rsid w:val="2F8F7E2A"/>
    <w:rsid w:val="2F908FB2"/>
    <w:rsid w:val="2F9864D0"/>
    <w:rsid w:val="2F9DF4CD"/>
    <w:rsid w:val="2F9F8506"/>
    <w:rsid w:val="2FA2FD6B"/>
    <w:rsid w:val="2FA9D0A1"/>
    <w:rsid w:val="2FAADE4A"/>
    <w:rsid w:val="2FB14DEC"/>
    <w:rsid w:val="2FB811B4"/>
    <w:rsid w:val="2FC55253"/>
    <w:rsid w:val="2FCB070D"/>
    <w:rsid w:val="2FCBA2EC"/>
    <w:rsid w:val="2FD153F0"/>
    <w:rsid w:val="2FE224B3"/>
    <w:rsid w:val="2FE5224A"/>
    <w:rsid w:val="2FE76AD1"/>
    <w:rsid w:val="2FF97842"/>
    <w:rsid w:val="3004A4BE"/>
    <w:rsid w:val="30062F70"/>
    <w:rsid w:val="3007E58E"/>
    <w:rsid w:val="300C5E63"/>
    <w:rsid w:val="3010ABD8"/>
    <w:rsid w:val="3013332C"/>
    <w:rsid w:val="3013B455"/>
    <w:rsid w:val="30154E96"/>
    <w:rsid w:val="3019AE35"/>
    <w:rsid w:val="301B9F2A"/>
    <w:rsid w:val="301EF491"/>
    <w:rsid w:val="302511B3"/>
    <w:rsid w:val="30261717"/>
    <w:rsid w:val="3028DF7B"/>
    <w:rsid w:val="30325462"/>
    <w:rsid w:val="3039F3A8"/>
    <w:rsid w:val="303A1388"/>
    <w:rsid w:val="303A5BC0"/>
    <w:rsid w:val="30418CAA"/>
    <w:rsid w:val="30438375"/>
    <w:rsid w:val="3046D63C"/>
    <w:rsid w:val="3048EC5E"/>
    <w:rsid w:val="3057AC91"/>
    <w:rsid w:val="305DA864"/>
    <w:rsid w:val="3060C524"/>
    <w:rsid w:val="3061739A"/>
    <w:rsid w:val="306605B9"/>
    <w:rsid w:val="3075FC8E"/>
    <w:rsid w:val="3078FB1E"/>
    <w:rsid w:val="308083AD"/>
    <w:rsid w:val="3084A3A4"/>
    <w:rsid w:val="30890266"/>
    <w:rsid w:val="30895E4A"/>
    <w:rsid w:val="308CA601"/>
    <w:rsid w:val="3093B429"/>
    <w:rsid w:val="309A2A8E"/>
    <w:rsid w:val="30A57164"/>
    <w:rsid w:val="30AA6A33"/>
    <w:rsid w:val="30AC28D2"/>
    <w:rsid w:val="30B1B12B"/>
    <w:rsid w:val="30B714A8"/>
    <w:rsid w:val="30B9E144"/>
    <w:rsid w:val="30BC63F8"/>
    <w:rsid w:val="30C0FAF7"/>
    <w:rsid w:val="30C31256"/>
    <w:rsid w:val="30C5B9BF"/>
    <w:rsid w:val="30C83907"/>
    <w:rsid w:val="30E3A074"/>
    <w:rsid w:val="30E3DA6B"/>
    <w:rsid w:val="30F0BCBA"/>
    <w:rsid w:val="30F4C51D"/>
    <w:rsid w:val="3109CC39"/>
    <w:rsid w:val="310A1747"/>
    <w:rsid w:val="310EFE60"/>
    <w:rsid w:val="3113560F"/>
    <w:rsid w:val="311E66D1"/>
    <w:rsid w:val="3126342D"/>
    <w:rsid w:val="3129F5FC"/>
    <w:rsid w:val="312A155F"/>
    <w:rsid w:val="312DF16E"/>
    <w:rsid w:val="313ED4F5"/>
    <w:rsid w:val="3142356D"/>
    <w:rsid w:val="3142FE57"/>
    <w:rsid w:val="3147B3C6"/>
    <w:rsid w:val="314A4D77"/>
    <w:rsid w:val="314FB4B8"/>
    <w:rsid w:val="3155A509"/>
    <w:rsid w:val="31576B3D"/>
    <w:rsid w:val="315B54C8"/>
    <w:rsid w:val="315C3029"/>
    <w:rsid w:val="3165C951"/>
    <w:rsid w:val="31675F68"/>
    <w:rsid w:val="3168D4AD"/>
    <w:rsid w:val="31693531"/>
    <w:rsid w:val="316F38F9"/>
    <w:rsid w:val="3171E3DA"/>
    <w:rsid w:val="3172ADB6"/>
    <w:rsid w:val="3175A18B"/>
    <w:rsid w:val="317D4711"/>
    <w:rsid w:val="317D5FB3"/>
    <w:rsid w:val="318119C9"/>
    <w:rsid w:val="31912392"/>
    <w:rsid w:val="319137C6"/>
    <w:rsid w:val="3194738A"/>
    <w:rsid w:val="3194F512"/>
    <w:rsid w:val="3195983C"/>
    <w:rsid w:val="319827C2"/>
    <w:rsid w:val="31985FC1"/>
    <w:rsid w:val="319AE9CD"/>
    <w:rsid w:val="31A9B8A9"/>
    <w:rsid w:val="31A9E68A"/>
    <w:rsid w:val="31AA4880"/>
    <w:rsid w:val="31AB3E2C"/>
    <w:rsid w:val="31AEB56B"/>
    <w:rsid w:val="31B01DDE"/>
    <w:rsid w:val="31BD1BFA"/>
    <w:rsid w:val="31BFC525"/>
    <w:rsid w:val="31C4BCBA"/>
    <w:rsid w:val="31D6070D"/>
    <w:rsid w:val="31D99974"/>
    <w:rsid w:val="31E248AC"/>
    <w:rsid w:val="31E45BEE"/>
    <w:rsid w:val="31E7755E"/>
    <w:rsid w:val="31E96A30"/>
    <w:rsid w:val="31ECA837"/>
    <w:rsid w:val="32079A30"/>
    <w:rsid w:val="320BCF35"/>
    <w:rsid w:val="320BCF57"/>
    <w:rsid w:val="32108F36"/>
    <w:rsid w:val="32112342"/>
    <w:rsid w:val="321827CD"/>
    <w:rsid w:val="321C173B"/>
    <w:rsid w:val="321DADAC"/>
    <w:rsid w:val="32225962"/>
    <w:rsid w:val="322E59EB"/>
    <w:rsid w:val="3230676D"/>
    <w:rsid w:val="3230A8C3"/>
    <w:rsid w:val="3241D627"/>
    <w:rsid w:val="324903EE"/>
    <w:rsid w:val="32562A4C"/>
    <w:rsid w:val="32572AC1"/>
    <w:rsid w:val="3257953B"/>
    <w:rsid w:val="325B3ED8"/>
    <w:rsid w:val="325E7573"/>
    <w:rsid w:val="325ED284"/>
    <w:rsid w:val="32675AD0"/>
    <w:rsid w:val="326791D3"/>
    <w:rsid w:val="326800EA"/>
    <w:rsid w:val="326985AA"/>
    <w:rsid w:val="326BF083"/>
    <w:rsid w:val="326E4ACC"/>
    <w:rsid w:val="326F563C"/>
    <w:rsid w:val="3270073F"/>
    <w:rsid w:val="3273D18C"/>
    <w:rsid w:val="32741F5B"/>
    <w:rsid w:val="32777F93"/>
    <w:rsid w:val="3277BC9C"/>
    <w:rsid w:val="327BDF9A"/>
    <w:rsid w:val="3284E7CC"/>
    <w:rsid w:val="328DA94D"/>
    <w:rsid w:val="328ECE2D"/>
    <w:rsid w:val="329243B6"/>
    <w:rsid w:val="329CC79E"/>
    <w:rsid w:val="32A4FCF2"/>
    <w:rsid w:val="32B1433C"/>
    <w:rsid w:val="32BAD8E8"/>
    <w:rsid w:val="32BF0B69"/>
    <w:rsid w:val="32BFB2BF"/>
    <w:rsid w:val="32EF7CAA"/>
    <w:rsid w:val="32F0D53D"/>
    <w:rsid w:val="32F409A0"/>
    <w:rsid w:val="32FAEC09"/>
    <w:rsid w:val="32FFC90D"/>
    <w:rsid w:val="330005D7"/>
    <w:rsid w:val="3300B42D"/>
    <w:rsid w:val="3324B3DF"/>
    <w:rsid w:val="332D9533"/>
    <w:rsid w:val="3335A242"/>
    <w:rsid w:val="333C0AC6"/>
    <w:rsid w:val="333CF290"/>
    <w:rsid w:val="333DA15A"/>
    <w:rsid w:val="3340AA67"/>
    <w:rsid w:val="33421A14"/>
    <w:rsid w:val="334AAD47"/>
    <w:rsid w:val="334BEBF7"/>
    <w:rsid w:val="334C74E0"/>
    <w:rsid w:val="3357C84B"/>
    <w:rsid w:val="335A0F2D"/>
    <w:rsid w:val="335D4D60"/>
    <w:rsid w:val="336634BE"/>
    <w:rsid w:val="3366DF55"/>
    <w:rsid w:val="336D02D3"/>
    <w:rsid w:val="33789053"/>
    <w:rsid w:val="337F90EE"/>
    <w:rsid w:val="3396569E"/>
    <w:rsid w:val="33984173"/>
    <w:rsid w:val="3398B816"/>
    <w:rsid w:val="3399E51E"/>
    <w:rsid w:val="339C3433"/>
    <w:rsid w:val="33A3C41E"/>
    <w:rsid w:val="33AD759C"/>
    <w:rsid w:val="33B3786E"/>
    <w:rsid w:val="33B74E1F"/>
    <w:rsid w:val="33BA7586"/>
    <w:rsid w:val="33C0AA2C"/>
    <w:rsid w:val="33C1B3C3"/>
    <w:rsid w:val="33C2E06E"/>
    <w:rsid w:val="33C2F506"/>
    <w:rsid w:val="33C8FDED"/>
    <w:rsid w:val="33CE8A07"/>
    <w:rsid w:val="33D453A6"/>
    <w:rsid w:val="33D5EEEF"/>
    <w:rsid w:val="33D73DDF"/>
    <w:rsid w:val="33D9DD0E"/>
    <w:rsid w:val="33DF01F6"/>
    <w:rsid w:val="33E9571A"/>
    <w:rsid w:val="33EEC2FA"/>
    <w:rsid w:val="33F3D430"/>
    <w:rsid w:val="33F5F560"/>
    <w:rsid w:val="33FBB174"/>
    <w:rsid w:val="34032D94"/>
    <w:rsid w:val="340C7E2F"/>
    <w:rsid w:val="340F1372"/>
    <w:rsid w:val="340F2FDD"/>
    <w:rsid w:val="3416621E"/>
    <w:rsid w:val="3416C864"/>
    <w:rsid w:val="3419C59E"/>
    <w:rsid w:val="3427B96B"/>
    <w:rsid w:val="342813E1"/>
    <w:rsid w:val="3443E8F6"/>
    <w:rsid w:val="344468DD"/>
    <w:rsid w:val="344890F3"/>
    <w:rsid w:val="344F93E5"/>
    <w:rsid w:val="3457974C"/>
    <w:rsid w:val="345B46A8"/>
    <w:rsid w:val="345DB8C1"/>
    <w:rsid w:val="34787517"/>
    <w:rsid w:val="347A0E29"/>
    <w:rsid w:val="347E6B82"/>
    <w:rsid w:val="3485B77A"/>
    <w:rsid w:val="348AB3D0"/>
    <w:rsid w:val="348F4CEE"/>
    <w:rsid w:val="34936ECC"/>
    <w:rsid w:val="34950BB7"/>
    <w:rsid w:val="349B1EB9"/>
    <w:rsid w:val="349D0ADD"/>
    <w:rsid w:val="349EDAD0"/>
    <w:rsid w:val="34A37BE3"/>
    <w:rsid w:val="34A97746"/>
    <w:rsid w:val="34B29A38"/>
    <w:rsid w:val="34B40690"/>
    <w:rsid w:val="34B777D1"/>
    <w:rsid w:val="34B9F99F"/>
    <w:rsid w:val="34BA834A"/>
    <w:rsid w:val="34BC3456"/>
    <w:rsid w:val="34C32FA0"/>
    <w:rsid w:val="34CAC98F"/>
    <w:rsid w:val="34CE429E"/>
    <w:rsid w:val="34D144FE"/>
    <w:rsid w:val="34D526F7"/>
    <w:rsid w:val="34D58F32"/>
    <w:rsid w:val="34D5F4DB"/>
    <w:rsid w:val="34E99257"/>
    <w:rsid w:val="34EAF068"/>
    <w:rsid w:val="34FE11B0"/>
    <w:rsid w:val="34FE9BC2"/>
    <w:rsid w:val="350212F8"/>
    <w:rsid w:val="35059749"/>
    <w:rsid w:val="3515838F"/>
    <w:rsid w:val="352771DA"/>
    <w:rsid w:val="353AFCB0"/>
    <w:rsid w:val="353F5D5F"/>
    <w:rsid w:val="355A5CE6"/>
    <w:rsid w:val="356093AA"/>
    <w:rsid w:val="356E2559"/>
    <w:rsid w:val="356E943A"/>
    <w:rsid w:val="35823E29"/>
    <w:rsid w:val="359B507D"/>
    <w:rsid w:val="35A2A87E"/>
    <w:rsid w:val="35A37A09"/>
    <w:rsid w:val="35B838AF"/>
    <w:rsid w:val="35B9B559"/>
    <w:rsid w:val="35BAC44D"/>
    <w:rsid w:val="35C41FD6"/>
    <w:rsid w:val="35CDAC6A"/>
    <w:rsid w:val="35DC9DC2"/>
    <w:rsid w:val="35F4140E"/>
    <w:rsid w:val="35F65649"/>
    <w:rsid w:val="35FA6882"/>
    <w:rsid w:val="36055A70"/>
    <w:rsid w:val="3607E6F8"/>
    <w:rsid w:val="360939BB"/>
    <w:rsid w:val="360A3C96"/>
    <w:rsid w:val="360C4DAA"/>
    <w:rsid w:val="3618BEE8"/>
    <w:rsid w:val="3626AEDD"/>
    <w:rsid w:val="36273656"/>
    <w:rsid w:val="362F194F"/>
    <w:rsid w:val="36316194"/>
    <w:rsid w:val="36370B83"/>
    <w:rsid w:val="36372242"/>
    <w:rsid w:val="363DD448"/>
    <w:rsid w:val="36473531"/>
    <w:rsid w:val="364D402D"/>
    <w:rsid w:val="3651369F"/>
    <w:rsid w:val="3653DFF0"/>
    <w:rsid w:val="36646DE0"/>
    <w:rsid w:val="3668B346"/>
    <w:rsid w:val="366B356D"/>
    <w:rsid w:val="36771A76"/>
    <w:rsid w:val="367A223A"/>
    <w:rsid w:val="367D2422"/>
    <w:rsid w:val="367D32D2"/>
    <w:rsid w:val="36800BA9"/>
    <w:rsid w:val="3680C4A3"/>
    <w:rsid w:val="3685B5E5"/>
    <w:rsid w:val="368AE6CF"/>
    <w:rsid w:val="368DCFA4"/>
    <w:rsid w:val="369352B3"/>
    <w:rsid w:val="3693FAD2"/>
    <w:rsid w:val="369644C1"/>
    <w:rsid w:val="3696B415"/>
    <w:rsid w:val="36A4E99F"/>
    <w:rsid w:val="36AEBD10"/>
    <w:rsid w:val="36B56CDC"/>
    <w:rsid w:val="36C04418"/>
    <w:rsid w:val="36C07A60"/>
    <w:rsid w:val="36C9E0C0"/>
    <w:rsid w:val="36D1C40D"/>
    <w:rsid w:val="36D56F1F"/>
    <w:rsid w:val="36D63B3F"/>
    <w:rsid w:val="36D68409"/>
    <w:rsid w:val="36DA234A"/>
    <w:rsid w:val="36DA8349"/>
    <w:rsid w:val="36E03EBC"/>
    <w:rsid w:val="36E1727C"/>
    <w:rsid w:val="36E3C992"/>
    <w:rsid w:val="36EF31AB"/>
    <w:rsid w:val="36F8B28E"/>
    <w:rsid w:val="36FB37CF"/>
    <w:rsid w:val="37095235"/>
    <w:rsid w:val="370AF904"/>
    <w:rsid w:val="3713EB2B"/>
    <w:rsid w:val="371CFADD"/>
    <w:rsid w:val="371DFE52"/>
    <w:rsid w:val="371EFBF2"/>
    <w:rsid w:val="3728C3F0"/>
    <w:rsid w:val="372E35E5"/>
    <w:rsid w:val="372E4CA8"/>
    <w:rsid w:val="3730DFFE"/>
    <w:rsid w:val="373433B5"/>
    <w:rsid w:val="3734E062"/>
    <w:rsid w:val="37368768"/>
    <w:rsid w:val="37390246"/>
    <w:rsid w:val="37396508"/>
    <w:rsid w:val="373994D7"/>
    <w:rsid w:val="373C9392"/>
    <w:rsid w:val="37479012"/>
    <w:rsid w:val="37487E5D"/>
    <w:rsid w:val="3749E820"/>
    <w:rsid w:val="37607969"/>
    <w:rsid w:val="376171DF"/>
    <w:rsid w:val="37631D0B"/>
    <w:rsid w:val="37657C75"/>
    <w:rsid w:val="376BAF5F"/>
    <w:rsid w:val="376BF64F"/>
    <w:rsid w:val="376D2D9B"/>
    <w:rsid w:val="376FBB7D"/>
    <w:rsid w:val="377C6DA5"/>
    <w:rsid w:val="377CEC38"/>
    <w:rsid w:val="3780FC77"/>
    <w:rsid w:val="378270ED"/>
    <w:rsid w:val="37892EB4"/>
    <w:rsid w:val="378FAEB0"/>
    <w:rsid w:val="37A631C4"/>
    <w:rsid w:val="37B95971"/>
    <w:rsid w:val="37BA5909"/>
    <w:rsid w:val="37C19444"/>
    <w:rsid w:val="37CD4614"/>
    <w:rsid w:val="37D1DBC4"/>
    <w:rsid w:val="37D51199"/>
    <w:rsid w:val="37DA95BC"/>
    <w:rsid w:val="37DAC0AC"/>
    <w:rsid w:val="37DB2604"/>
    <w:rsid w:val="37E693CF"/>
    <w:rsid w:val="37E9A8B4"/>
    <w:rsid w:val="37ECDD40"/>
    <w:rsid w:val="37EDB004"/>
    <w:rsid w:val="37EF9E7C"/>
    <w:rsid w:val="37F41BC3"/>
    <w:rsid w:val="37F4D4CF"/>
    <w:rsid w:val="37F79AD6"/>
    <w:rsid w:val="37FA6907"/>
    <w:rsid w:val="37FF5577"/>
    <w:rsid w:val="38026658"/>
    <w:rsid w:val="38062B9F"/>
    <w:rsid w:val="380764C1"/>
    <w:rsid w:val="380A505D"/>
    <w:rsid w:val="3819A269"/>
    <w:rsid w:val="38270FEA"/>
    <w:rsid w:val="382BFB4E"/>
    <w:rsid w:val="382CEA2A"/>
    <w:rsid w:val="38396540"/>
    <w:rsid w:val="3839E092"/>
    <w:rsid w:val="383B11D1"/>
    <w:rsid w:val="383C140C"/>
    <w:rsid w:val="383F8C1D"/>
    <w:rsid w:val="3841D806"/>
    <w:rsid w:val="3843874C"/>
    <w:rsid w:val="38543E04"/>
    <w:rsid w:val="385E33B1"/>
    <w:rsid w:val="385EAE32"/>
    <w:rsid w:val="38641BDD"/>
    <w:rsid w:val="386FFF2B"/>
    <w:rsid w:val="38734100"/>
    <w:rsid w:val="387B7B64"/>
    <w:rsid w:val="387B9EDF"/>
    <w:rsid w:val="3883F121"/>
    <w:rsid w:val="38864E2A"/>
    <w:rsid w:val="388772F3"/>
    <w:rsid w:val="388D2124"/>
    <w:rsid w:val="38901AA7"/>
    <w:rsid w:val="389CA62E"/>
    <w:rsid w:val="38AE912E"/>
    <w:rsid w:val="38B87B62"/>
    <w:rsid w:val="38BE9339"/>
    <w:rsid w:val="38BED5E1"/>
    <w:rsid w:val="38C6280F"/>
    <w:rsid w:val="38C6A971"/>
    <w:rsid w:val="38C74F94"/>
    <w:rsid w:val="38C811B9"/>
    <w:rsid w:val="38CAC4F8"/>
    <w:rsid w:val="38CBD23A"/>
    <w:rsid w:val="38D1F6C4"/>
    <w:rsid w:val="38D7D94B"/>
    <w:rsid w:val="38EB8057"/>
    <w:rsid w:val="38EC9549"/>
    <w:rsid w:val="38F0C0D3"/>
    <w:rsid w:val="38F78F9C"/>
    <w:rsid w:val="38FE260F"/>
    <w:rsid w:val="3900ECFE"/>
    <w:rsid w:val="39078F0A"/>
    <w:rsid w:val="391042C0"/>
    <w:rsid w:val="39263F3D"/>
    <w:rsid w:val="392D3C82"/>
    <w:rsid w:val="393544E2"/>
    <w:rsid w:val="3938A35A"/>
    <w:rsid w:val="3938CE14"/>
    <w:rsid w:val="393EC833"/>
    <w:rsid w:val="393FE03C"/>
    <w:rsid w:val="394B26D6"/>
    <w:rsid w:val="394D644A"/>
    <w:rsid w:val="3953433D"/>
    <w:rsid w:val="39545040"/>
    <w:rsid w:val="395C4C90"/>
    <w:rsid w:val="395CE7AC"/>
    <w:rsid w:val="395D21CA"/>
    <w:rsid w:val="39699D86"/>
    <w:rsid w:val="396DAD46"/>
    <w:rsid w:val="39710DC6"/>
    <w:rsid w:val="39748FBB"/>
    <w:rsid w:val="39757645"/>
    <w:rsid w:val="397875B0"/>
    <w:rsid w:val="39795BCE"/>
    <w:rsid w:val="397A2BF1"/>
    <w:rsid w:val="398A0924"/>
    <w:rsid w:val="398B4CE5"/>
    <w:rsid w:val="399010A2"/>
    <w:rsid w:val="3990E822"/>
    <w:rsid w:val="399332ED"/>
    <w:rsid w:val="3994FC06"/>
    <w:rsid w:val="39984694"/>
    <w:rsid w:val="399C115F"/>
    <w:rsid w:val="399D83BE"/>
    <w:rsid w:val="399E31DD"/>
    <w:rsid w:val="39A440B5"/>
    <w:rsid w:val="39A4DBBB"/>
    <w:rsid w:val="39A757F7"/>
    <w:rsid w:val="39A7BDC0"/>
    <w:rsid w:val="39AA2524"/>
    <w:rsid w:val="39AB7CC6"/>
    <w:rsid w:val="39AC7FCA"/>
    <w:rsid w:val="39AC8398"/>
    <w:rsid w:val="39AD85C5"/>
    <w:rsid w:val="39AE4FFC"/>
    <w:rsid w:val="39B179A4"/>
    <w:rsid w:val="39B42C33"/>
    <w:rsid w:val="39C84EEF"/>
    <w:rsid w:val="39C8CA01"/>
    <w:rsid w:val="39D788B6"/>
    <w:rsid w:val="39D7D3D2"/>
    <w:rsid w:val="39E8A9ED"/>
    <w:rsid w:val="39F08F0A"/>
    <w:rsid w:val="39F196C2"/>
    <w:rsid w:val="39F1F442"/>
    <w:rsid w:val="39F33183"/>
    <w:rsid w:val="39F447CD"/>
    <w:rsid w:val="39F5CB43"/>
    <w:rsid w:val="3A044F38"/>
    <w:rsid w:val="3A06B178"/>
    <w:rsid w:val="3A08EDC1"/>
    <w:rsid w:val="3A0BDCDC"/>
    <w:rsid w:val="3A0F0C3D"/>
    <w:rsid w:val="3A0F5CDC"/>
    <w:rsid w:val="3A10F3C9"/>
    <w:rsid w:val="3A190840"/>
    <w:rsid w:val="3A190A5B"/>
    <w:rsid w:val="3A1C5F02"/>
    <w:rsid w:val="3A21DE48"/>
    <w:rsid w:val="3A25F685"/>
    <w:rsid w:val="3A290752"/>
    <w:rsid w:val="3A292928"/>
    <w:rsid w:val="3A2B9E0F"/>
    <w:rsid w:val="3A2D4723"/>
    <w:rsid w:val="3A36808B"/>
    <w:rsid w:val="3A3956D2"/>
    <w:rsid w:val="3A3B9B1E"/>
    <w:rsid w:val="3A3EACBA"/>
    <w:rsid w:val="3A3F7333"/>
    <w:rsid w:val="3A421496"/>
    <w:rsid w:val="3A4A40B4"/>
    <w:rsid w:val="3A5053EC"/>
    <w:rsid w:val="3A551912"/>
    <w:rsid w:val="3A5B1B3E"/>
    <w:rsid w:val="3A5D7A35"/>
    <w:rsid w:val="3A637FA2"/>
    <w:rsid w:val="3A63B106"/>
    <w:rsid w:val="3A71008D"/>
    <w:rsid w:val="3A7676F7"/>
    <w:rsid w:val="3A784638"/>
    <w:rsid w:val="3A7F6070"/>
    <w:rsid w:val="3A806E51"/>
    <w:rsid w:val="3A8304F3"/>
    <w:rsid w:val="3A83D82A"/>
    <w:rsid w:val="3A8D8150"/>
    <w:rsid w:val="3AA24E8B"/>
    <w:rsid w:val="3AA5571C"/>
    <w:rsid w:val="3AB3980D"/>
    <w:rsid w:val="3AB7C945"/>
    <w:rsid w:val="3AB9B39C"/>
    <w:rsid w:val="3ABD6A51"/>
    <w:rsid w:val="3ABE1DB7"/>
    <w:rsid w:val="3AC34EEE"/>
    <w:rsid w:val="3AC6555A"/>
    <w:rsid w:val="3ACC5A31"/>
    <w:rsid w:val="3ACDFEE3"/>
    <w:rsid w:val="3AD47341"/>
    <w:rsid w:val="3AD4C7E4"/>
    <w:rsid w:val="3AEC7A7E"/>
    <w:rsid w:val="3AF2F071"/>
    <w:rsid w:val="3AF53437"/>
    <w:rsid w:val="3AF6F026"/>
    <w:rsid w:val="3B12661E"/>
    <w:rsid w:val="3B1E4B13"/>
    <w:rsid w:val="3B1FB851"/>
    <w:rsid w:val="3B20438C"/>
    <w:rsid w:val="3B2067B9"/>
    <w:rsid w:val="3B21BB52"/>
    <w:rsid w:val="3B26E708"/>
    <w:rsid w:val="3B27AFE6"/>
    <w:rsid w:val="3B2ED4AA"/>
    <w:rsid w:val="3B2FA701"/>
    <w:rsid w:val="3B3ADF3F"/>
    <w:rsid w:val="3B3BC996"/>
    <w:rsid w:val="3B3D7B83"/>
    <w:rsid w:val="3B413721"/>
    <w:rsid w:val="3B417B9B"/>
    <w:rsid w:val="3B45DE82"/>
    <w:rsid w:val="3B45F88F"/>
    <w:rsid w:val="3B507A1E"/>
    <w:rsid w:val="3B574AD8"/>
    <w:rsid w:val="3B5EB41D"/>
    <w:rsid w:val="3B622B81"/>
    <w:rsid w:val="3B646CA5"/>
    <w:rsid w:val="3B67B3F6"/>
    <w:rsid w:val="3B694B5E"/>
    <w:rsid w:val="3B6E47E4"/>
    <w:rsid w:val="3B6ECF97"/>
    <w:rsid w:val="3B7E1FAD"/>
    <w:rsid w:val="3B901283"/>
    <w:rsid w:val="3B9019BA"/>
    <w:rsid w:val="3B908B2F"/>
    <w:rsid w:val="3B92F2F7"/>
    <w:rsid w:val="3B9540AB"/>
    <w:rsid w:val="3B9D877A"/>
    <w:rsid w:val="3BAD9E58"/>
    <w:rsid w:val="3BB57C0E"/>
    <w:rsid w:val="3BB97087"/>
    <w:rsid w:val="3BB9DE08"/>
    <w:rsid w:val="3BBC27F8"/>
    <w:rsid w:val="3BBF3F08"/>
    <w:rsid w:val="3BC781BD"/>
    <w:rsid w:val="3BCAFEB5"/>
    <w:rsid w:val="3BD5CE32"/>
    <w:rsid w:val="3BD7C662"/>
    <w:rsid w:val="3BD9CC6C"/>
    <w:rsid w:val="3BED0BBF"/>
    <w:rsid w:val="3BF19A07"/>
    <w:rsid w:val="3BF3AE1B"/>
    <w:rsid w:val="3BF9D29D"/>
    <w:rsid w:val="3BFFE39A"/>
    <w:rsid w:val="3C112B58"/>
    <w:rsid w:val="3C114C6E"/>
    <w:rsid w:val="3C1193C3"/>
    <w:rsid w:val="3C1508CA"/>
    <w:rsid w:val="3C1E9BB9"/>
    <w:rsid w:val="3C22B6E4"/>
    <w:rsid w:val="3C244031"/>
    <w:rsid w:val="3C25CCFA"/>
    <w:rsid w:val="3C273970"/>
    <w:rsid w:val="3C289CAC"/>
    <w:rsid w:val="3C2FC590"/>
    <w:rsid w:val="3C357A94"/>
    <w:rsid w:val="3C42F9B6"/>
    <w:rsid w:val="3C44E8BB"/>
    <w:rsid w:val="3C466D79"/>
    <w:rsid w:val="3C5126C6"/>
    <w:rsid w:val="3C54E3D8"/>
    <w:rsid w:val="3C56D620"/>
    <w:rsid w:val="3C5ADF67"/>
    <w:rsid w:val="3C5DA537"/>
    <w:rsid w:val="3C5FEE50"/>
    <w:rsid w:val="3C600C84"/>
    <w:rsid w:val="3C66699D"/>
    <w:rsid w:val="3C73215B"/>
    <w:rsid w:val="3C80148D"/>
    <w:rsid w:val="3C82FD21"/>
    <w:rsid w:val="3C84A8BB"/>
    <w:rsid w:val="3C8BBF45"/>
    <w:rsid w:val="3C8F0435"/>
    <w:rsid w:val="3C9D5C18"/>
    <w:rsid w:val="3C9D72D6"/>
    <w:rsid w:val="3CA3F261"/>
    <w:rsid w:val="3CA4EA50"/>
    <w:rsid w:val="3CAD206E"/>
    <w:rsid w:val="3CB272EF"/>
    <w:rsid w:val="3CB90B7E"/>
    <w:rsid w:val="3CBFD33C"/>
    <w:rsid w:val="3CC465AB"/>
    <w:rsid w:val="3CC4FB11"/>
    <w:rsid w:val="3CC5C4C9"/>
    <w:rsid w:val="3CCCA3FC"/>
    <w:rsid w:val="3CD03F24"/>
    <w:rsid w:val="3CD959D6"/>
    <w:rsid w:val="3CDB4150"/>
    <w:rsid w:val="3CF149FF"/>
    <w:rsid w:val="3D0234E0"/>
    <w:rsid w:val="3D109464"/>
    <w:rsid w:val="3D21D836"/>
    <w:rsid w:val="3D22CDBD"/>
    <w:rsid w:val="3D26BC7A"/>
    <w:rsid w:val="3D2B00D6"/>
    <w:rsid w:val="3D2F5967"/>
    <w:rsid w:val="3D2FBD94"/>
    <w:rsid w:val="3D37FE33"/>
    <w:rsid w:val="3D385E89"/>
    <w:rsid w:val="3D3D5BFE"/>
    <w:rsid w:val="3D3D6238"/>
    <w:rsid w:val="3D40C2B4"/>
    <w:rsid w:val="3D54B936"/>
    <w:rsid w:val="3D556DBC"/>
    <w:rsid w:val="3D6B3697"/>
    <w:rsid w:val="3D72D3E3"/>
    <w:rsid w:val="3D76EF4C"/>
    <w:rsid w:val="3D7B25E9"/>
    <w:rsid w:val="3D7FBA06"/>
    <w:rsid w:val="3D802BCF"/>
    <w:rsid w:val="3D88956B"/>
    <w:rsid w:val="3D91C90D"/>
    <w:rsid w:val="3D92B675"/>
    <w:rsid w:val="3D95E9A7"/>
    <w:rsid w:val="3D963BD7"/>
    <w:rsid w:val="3D9C7B6D"/>
    <w:rsid w:val="3D9EA3D7"/>
    <w:rsid w:val="3D9EAC9E"/>
    <w:rsid w:val="3DA21D5D"/>
    <w:rsid w:val="3DA3C12F"/>
    <w:rsid w:val="3DA5A944"/>
    <w:rsid w:val="3DB3DC80"/>
    <w:rsid w:val="3DB8AA3D"/>
    <w:rsid w:val="3DBD4C93"/>
    <w:rsid w:val="3DBDBFC9"/>
    <w:rsid w:val="3DBEAF1B"/>
    <w:rsid w:val="3DBFF183"/>
    <w:rsid w:val="3DC1C7CD"/>
    <w:rsid w:val="3DD836ED"/>
    <w:rsid w:val="3DDFAE90"/>
    <w:rsid w:val="3DE2F032"/>
    <w:rsid w:val="3DE73B0E"/>
    <w:rsid w:val="3DE98D06"/>
    <w:rsid w:val="3DEB0093"/>
    <w:rsid w:val="3DEEC9D4"/>
    <w:rsid w:val="3DF06DAF"/>
    <w:rsid w:val="3DF60312"/>
    <w:rsid w:val="3DFDDB8D"/>
    <w:rsid w:val="3E0000FE"/>
    <w:rsid w:val="3E0607CE"/>
    <w:rsid w:val="3E095483"/>
    <w:rsid w:val="3E0B2B01"/>
    <w:rsid w:val="3E0E999E"/>
    <w:rsid w:val="3E128C25"/>
    <w:rsid w:val="3E21ADA5"/>
    <w:rsid w:val="3E221977"/>
    <w:rsid w:val="3E268F9B"/>
    <w:rsid w:val="3E28F013"/>
    <w:rsid w:val="3E34A77F"/>
    <w:rsid w:val="3E388AF4"/>
    <w:rsid w:val="3E3F00CF"/>
    <w:rsid w:val="3E420CAA"/>
    <w:rsid w:val="3E488222"/>
    <w:rsid w:val="3E48F297"/>
    <w:rsid w:val="3E5122FA"/>
    <w:rsid w:val="3E576AAE"/>
    <w:rsid w:val="3E5D2DF4"/>
    <w:rsid w:val="3E6A0B6C"/>
    <w:rsid w:val="3E6BAD18"/>
    <w:rsid w:val="3E6BCD71"/>
    <w:rsid w:val="3E6DF080"/>
    <w:rsid w:val="3E704764"/>
    <w:rsid w:val="3E76DA7D"/>
    <w:rsid w:val="3E7D1155"/>
    <w:rsid w:val="3E8031B7"/>
    <w:rsid w:val="3E803DBC"/>
    <w:rsid w:val="3E814CBE"/>
    <w:rsid w:val="3E8F4985"/>
    <w:rsid w:val="3E9923BB"/>
    <w:rsid w:val="3E9D2C2C"/>
    <w:rsid w:val="3EA2179B"/>
    <w:rsid w:val="3EAA4AA6"/>
    <w:rsid w:val="3EB4B051"/>
    <w:rsid w:val="3EB9F8DC"/>
    <w:rsid w:val="3EBB33B1"/>
    <w:rsid w:val="3EC3EC06"/>
    <w:rsid w:val="3EC69F05"/>
    <w:rsid w:val="3EC6B8BC"/>
    <w:rsid w:val="3EC6E99F"/>
    <w:rsid w:val="3ECC2A7E"/>
    <w:rsid w:val="3ECEA000"/>
    <w:rsid w:val="3ECFC58C"/>
    <w:rsid w:val="3EDA0783"/>
    <w:rsid w:val="3EDB8C0A"/>
    <w:rsid w:val="3EE6EBE8"/>
    <w:rsid w:val="3EECEBB6"/>
    <w:rsid w:val="3EEFDCA1"/>
    <w:rsid w:val="3EF04B8F"/>
    <w:rsid w:val="3EF3D0A9"/>
    <w:rsid w:val="3EFC9877"/>
    <w:rsid w:val="3F01989A"/>
    <w:rsid w:val="3F02C20D"/>
    <w:rsid w:val="3F05AB11"/>
    <w:rsid w:val="3F091FC6"/>
    <w:rsid w:val="3F0E0475"/>
    <w:rsid w:val="3F153AB7"/>
    <w:rsid w:val="3F173312"/>
    <w:rsid w:val="3F241069"/>
    <w:rsid w:val="3F2F2B2C"/>
    <w:rsid w:val="3F30B116"/>
    <w:rsid w:val="3F42B23C"/>
    <w:rsid w:val="3F4CAC8D"/>
    <w:rsid w:val="3F4E9413"/>
    <w:rsid w:val="3F4EB6FB"/>
    <w:rsid w:val="3F58845A"/>
    <w:rsid w:val="3F5B0470"/>
    <w:rsid w:val="3F6A3178"/>
    <w:rsid w:val="3F6C45CC"/>
    <w:rsid w:val="3F6EE177"/>
    <w:rsid w:val="3F711424"/>
    <w:rsid w:val="3F7E2FC0"/>
    <w:rsid w:val="3F86269C"/>
    <w:rsid w:val="3F885267"/>
    <w:rsid w:val="3F8A18EF"/>
    <w:rsid w:val="3F90B403"/>
    <w:rsid w:val="3F99EB94"/>
    <w:rsid w:val="3FA0563D"/>
    <w:rsid w:val="3FAC9D04"/>
    <w:rsid w:val="3FAD09A1"/>
    <w:rsid w:val="3FAEA466"/>
    <w:rsid w:val="3FB02D0F"/>
    <w:rsid w:val="3FB07F8B"/>
    <w:rsid w:val="3FB12533"/>
    <w:rsid w:val="3FB52B80"/>
    <w:rsid w:val="3FBFD986"/>
    <w:rsid w:val="3FC04BBD"/>
    <w:rsid w:val="3FC6AAE1"/>
    <w:rsid w:val="3FCB230A"/>
    <w:rsid w:val="3FCCCEFF"/>
    <w:rsid w:val="3FD4F1F7"/>
    <w:rsid w:val="3FDE1CA0"/>
    <w:rsid w:val="3FE3CB16"/>
    <w:rsid w:val="3FE8BD3D"/>
    <w:rsid w:val="3FF836EC"/>
    <w:rsid w:val="3FFC17A4"/>
    <w:rsid w:val="3FFF0241"/>
    <w:rsid w:val="3FFFE3AA"/>
    <w:rsid w:val="4011C156"/>
    <w:rsid w:val="4013B517"/>
    <w:rsid w:val="4013F02D"/>
    <w:rsid w:val="401A2F5D"/>
    <w:rsid w:val="401A392E"/>
    <w:rsid w:val="401E8A5C"/>
    <w:rsid w:val="40216843"/>
    <w:rsid w:val="402A9678"/>
    <w:rsid w:val="402CB869"/>
    <w:rsid w:val="402D2FFE"/>
    <w:rsid w:val="40303A57"/>
    <w:rsid w:val="403B15CE"/>
    <w:rsid w:val="40549DB1"/>
    <w:rsid w:val="405C0D9D"/>
    <w:rsid w:val="4060ED2B"/>
    <w:rsid w:val="40621AB2"/>
    <w:rsid w:val="407D6D4F"/>
    <w:rsid w:val="4082C74F"/>
    <w:rsid w:val="40868F2E"/>
    <w:rsid w:val="408F87C3"/>
    <w:rsid w:val="4091C9E1"/>
    <w:rsid w:val="409DC6BF"/>
    <w:rsid w:val="40A6B5D4"/>
    <w:rsid w:val="40AC4813"/>
    <w:rsid w:val="40BB486F"/>
    <w:rsid w:val="40BEABE3"/>
    <w:rsid w:val="40BEE318"/>
    <w:rsid w:val="40BFAAC4"/>
    <w:rsid w:val="40C14B66"/>
    <w:rsid w:val="40D33119"/>
    <w:rsid w:val="40D46A80"/>
    <w:rsid w:val="40D5850E"/>
    <w:rsid w:val="40DBCD96"/>
    <w:rsid w:val="40E0B85F"/>
    <w:rsid w:val="40E14C88"/>
    <w:rsid w:val="40EE15C9"/>
    <w:rsid w:val="40EECE2C"/>
    <w:rsid w:val="40F130CA"/>
    <w:rsid w:val="40F786FB"/>
    <w:rsid w:val="40FF97D2"/>
    <w:rsid w:val="411490D2"/>
    <w:rsid w:val="41178E76"/>
    <w:rsid w:val="41191467"/>
    <w:rsid w:val="411AEC4A"/>
    <w:rsid w:val="411B5010"/>
    <w:rsid w:val="412276E8"/>
    <w:rsid w:val="412F400C"/>
    <w:rsid w:val="4148B224"/>
    <w:rsid w:val="415326F2"/>
    <w:rsid w:val="41572881"/>
    <w:rsid w:val="415A7223"/>
    <w:rsid w:val="415CAA49"/>
    <w:rsid w:val="41654B5F"/>
    <w:rsid w:val="416F7F40"/>
    <w:rsid w:val="4178BB14"/>
    <w:rsid w:val="417D3E84"/>
    <w:rsid w:val="417F7ACC"/>
    <w:rsid w:val="419208FA"/>
    <w:rsid w:val="41926D84"/>
    <w:rsid w:val="41A40A0B"/>
    <w:rsid w:val="41AFD614"/>
    <w:rsid w:val="41B28EAD"/>
    <w:rsid w:val="41B40EDB"/>
    <w:rsid w:val="41BBAB4D"/>
    <w:rsid w:val="41BC9605"/>
    <w:rsid w:val="41BD003E"/>
    <w:rsid w:val="41CAF321"/>
    <w:rsid w:val="41CE4E89"/>
    <w:rsid w:val="41D1D66A"/>
    <w:rsid w:val="41E3575B"/>
    <w:rsid w:val="41E56344"/>
    <w:rsid w:val="41E89452"/>
    <w:rsid w:val="41EB4A9C"/>
    <w:rsid w:val="41F1284A"/>
    <w:rsid w:val="41F8E66B"/>
    <w:rsid w:val="41F9249D"/>
    <w:rsid w:val="42020AC9"/>
    <w:rsid w:val="4202B1E9"/>
    <w:rsid w:val="4202D192"/>
    <w:rsid w:val="42052892"/>
    <w:rsid w:val="420C3031"/>
    <w:rsid w:val="420E0A53"/>
    <w:rsid w:val="42163F9B"/>
    <w:rsid w:val="4216501A"/>
    <w:rsid w:val="421D8F0F"/>
    <w:rsid w:val="422538B6"/>
    <w:rsid w:val="42270C20"/>
    <w:rsid w:val="422C8464"/>
    <w:rsid w:val="422F34DA"/>
    <w:rsid w:val="423A9C90"/>
    <w:rsid w:val="424103E8"/>
    <w:rsid w:val="424276CE"/>
    <w:rsid w:val="424633BE"/>
    <w:rsid w:val="424743F8"/>
    <w:rsid w:val="4247AEB6"/>
    <w:rsid w:val="4249B5D5"/>
    <w:rsid w:val="424C467F"/>
    <w:rsid w:val="42534A82"/>
    <w:rsid w:val="425985CE"/>
    <w:rsid w:val="425FE7F6"/>
    <w:rsid w:val="42706C8A"/>
    <w:rsid w:val="427416FB"/>
    <w:rsid w:val="4276BA05"/>
    <w:rsid w:val="427AF19D"/>
    <w:rsid w:val="427F333E"/>
    <w:rsid w:val="429007ED"/>
    <w:rsid w:val="42A0889F"/>
    <w:rsid w:val="42A29539"/>
    <w:rsid w:val="42A7F052"/>
    <w:rsid w:val="42AB963C"/>
    <w:rsid w:val="42AB9965"/>
    <w:rsid w:val="42AE62DD"/>
    <w:rsid w:val="42BDBA61"/>
    <w:rsid w:val="42C1B82E"/>
    <w:rsid w:val="42C4E3CA"/>
    <w:rsid w:val="42C52A1B"/>
    <w:rsid w:val="42C7653B"/>
    <w:rsid w:val="42C8D889"/>
    <w:rsid w:val="42CC5B51"/>
    <w:rsid w:val="42CE3E8E"/>
    <w:rsid w:val="42D1A53A"/>
    <w:rsid w:val="42D571C0"/>
    <w:rsid w:val="42DB7ECF"/>
    <w:rsid w:val="42DC347E"/>
    <w:rsid w:val="42F263D5"/>
    <w:rsid w:val="42F43895"/>
    <w:rsid w:val="42F9ABFE"/>
    <w:rsid w:val="43020E96"/>
    <w:rsid w:val="430AD4F3"/>
    <w:rsid w:val="430C301E"/>
    <w:rsid w:val="43127F73"/>
    <w:rsid w:val="4314CEEF"/>
    <w:rsid w:val="431591BD"/>
    <w:rsid w:val="43180D8B"/>
    <w:rsid w:val="431C2F26"/>
    <w:rsid w:val="431D90D2"/>
    <w:rsid w:val="431E9C2A"/>
    <w:rsid w:val="43203D5D"/>
    <w:rsid w:val="43242A05"/>
    <w:rsid w:val="432A2D08"/>
    <w:rsid w:val="432CCA4E"/>
    <w:rsid w:val="432E6EC6"/>
    <w:rsid w:val="432EC8CF"/>
    <w:rsid w:val="433AEA1C"/>
    <w:rsid w:val="43453CFD"/>
    <w:rsid w:val="4345FBF7"/>
    <w:rsid w:val="43498FD9"/>
    <w:rsid w:val="434C9EC5"/>
    <w:rsid w:val="43568C9D"/>
    <w:rsid w:val="435AC01D"/>
    <w:rsid w:val="435C3143"/>
    <w:rsid w:val="435E091A"/>
    <w:rsid w:val="435FC08A"/>
    <w:rsid w:val="43649851"/>
    <w:rsid w:val="4369AB4B"/>
    <w:rsid w:val="43701CA0"/>
    <w:rsid w:val="4384A2A1"/>
    <w:rsid w:val="4386C637"/>
    <w:rsid w:val="438E3E72"/>
    <w:rsid w:val="438FC9B8"/>
    <w:rsid w:val="4394DCE4"/>
    <w:rsid w:val="4396C91D"/>
    <w:rsid w:val="43984FB6"/>
    <w:rsid w:val="43AEBF0B"/>
    <w:rsid w:val="43B27A31"/>
    <w:rsid w:val="43B5C761"/>
    <w:rsid w:val="43B7DEB6"/>
    <w:rsid w:val="43C30C2E"/>
    <w:rsid w:val="43CAB017"/>
    <w:rsid w:val="43CB8F6F"/>
    <w:rsid w:val="43CF1946"/>
    <w:rsid w:val="43D0A9D1"/>
    <w:rsid w:val="43D8CC19"/>
    <w:rsid w:val="43DD5BB1"/>
    <w:rsid w:val="43E93DA9"/>
    <w:rsid w:val="43EE1E55"/>
    <w:rsid w:val="43EFD707"/>
    <w:rsid w:val="43EFED34"/>
    <w:rsid w:val="43F26CF7"/>
    <w:rsid w:val="440367C2"/>
    <w:rsid w:val="440C017C"/>
    <w:rsid w:val="440D58F7"/>
    <w:rsid w:val="44128D23"/>
    <w:rsid w:val="441DDACA"/>
    <w:rsid w:val="44218B05"/>
    <w:rsid w:val="44246BDF"/>
    <w:rsid w:val="44299FA4"/>
    <w:rsid w:val="442A6654"/>
    <w:rsid w:val="442AA34F"/>
    <w:rsid w:val="442D861C"/>
    <w:rsid w:val="443E581F"/>
    <w:rsid w:val="44422403"/>
    <w:rsid w:val="44468AA8"/>
    <w:rsid w:val="44479E6A"/>
    <w:rsid w:val="44487CB4"/>
    <w:rsid w:val="444A56D7"/>
    <w:rsid w:val="444E4BA6"/>
    <w:rsid w:val="44533B60"/>
    <w:rsid w:val="4459C59C"/>
    <w:rsid w:val="445E03C1"/>
    <w:rsid w:val="44616006"/>
    <w:rsid w:val="44664696"/>
    <w:rsid w:val="448EA7B5"/>
    <w:rsid w:val="44910434"/>
    <w:rsid w:val="449BC1FC"/>
    <w:rsid w:val="44A35360"/>
    <w:rsid w:val="44A8EC0E"/>
    <w:rsid w:val="44ABFC00"/>
    <w:rsid w:val="44B40439"/>
    <w:rsid w:val="44BADF54"/>
    <w:rsid w:val="44CEF0DA"/>
    <w:rsid w:val="44D0F575"/>
    <w:rsid w:val="44D9E2A6"/>
    <w:rsid w:val="44DCB23B"/>
    <w:rsid w:val="44DF7D09"/>
    <w:rsid w:val="44E4F3E1"/>
    <w:rsid w:val="44F6B5F6"/>
    <w:rsid w:val="44FA59FC"/>
    <w:rsid w:val="44FC7E56"/>
    <w:rsid w:val="4501DB24"/>
    <w:rsid w:val="4506DFE0"/>
    <w:rsid w:val="45099856"/>
    <w:rsid w:val="450FA1AF"/>
    <w:rsid w:val="450FF119"/>
    <w:rsid w:val="451A22B7"/>
    <w:rsid w:val="4527C487"/>
    <w:rsid w:val="454D3C06"/>
    <w:rsid w:val="454E6B7F"/>
    <w:rsid w:val="45774465"/>
    <w:rsid w:val="4578A9DD"/>
    <w:rsid w:val="457A54FA"/>
    <w:rsid w:val="4581BD50"/>
    <w:rsid w:val="4582082B"/>
    <w:rsid w:val="458442DE"/>
    <w:rsid w:val="45915C39"/>
    <w:rsid w:val="45939125"/>
    <w:rsid w:val="45943E0E"/>
    <w:rsid w:val="45948550"/>
    <w:rsid w:val="45964D7C"/>
    <w:rsid w:val="4596903D"/>
    <w:rsid w:val="4599156B"/>
    <w:rsid w:val="459E98A0"/>
    <w:rsid w:val="45BAA111"/>
    <w:rsid w:val="45BCB1B8"/>
    <w:rsid w:val="45BEAC17"/>
    <w:rsid w:val="45C8B3B1"/>
    <w:rsid w:val="45CA9DFE"/>
    <w:rsid w:val="45D42590"/>
    <w:rsid w:val="45D6B5AB"/>
    <w:rsid w:val="45D83285"/>
    <w:rsid w:val="45D989E0"/>
    <w:rsid w:val="45E11D90"/>
    <w:rsid w:val="45EF657C"/>
    <w:rsid w:val="45F5F5E0"/>
    <w:rsid w:val="4608562D"/>
    <w:rsid w:val="460BC8EA"/>
    <w:rsid w:val="460F7011"/>
    <w:rsid w:val="461BB1E7"/>
    <w:rsid w:val="46210C81"/>
    <w:rsid w:val="4624BFF5"/>
    <w:rsid w:val="462C6F59"/>
    <w:rsid w:val="462DA3BC"/>
    <w:rsid w:val="462E99D4"/>
    <w:rsid w:val="46342AEB"/>
    <w:rsid w:val="463BFE87"/>
    <w:rsid w:val="4650781A"/>
    <w:rsid w:val="46533AB2"/>
    <w:rsid w:val="46540A9C"/>
    <w:rsid w:val="465A0496"/>
    <w:rsid w:val="465AD835"/>
    <w:rsid w:val="465B3338"/>
    <w:rsid w:val="465CD29C"/>
    <w:rsid w:val="46604A80"/>
    <w:rsid w:val="4663EF4C"/>
    <w:rsid w:val="466DF704"/>
    <w:rsid w:val="466F74D8"/>
    <w:rsid w:val="467A9F75"/>
    <w:rsid w:val="46806B8E"/>
    <w:rsid w:val="4680B7C1"/>
    <w:rsid w:val="4682A160"/>
    <w:rsid w:val="46839F34"/>
    <w:rsid w:val="468566CA"/>
    <w:rsid w:val="468D9895"/>
    <w:rsid w:val="468E756E"/>
    <w:rsid w:val="468E9CD9"/>
    <w:rsid w:val="4696357F"/>
    <w:rsid w:val="46A71F1E"/>
    <w:rsid w:val="46A94041"/>
    <w:rsid w:val="46C05B3A"/>
    <w:rsid w:val="46D07F41"/>
    <w:rsid w:val="46D3B670"/>
    <w:rsid w:val="46DCD073"/>
    <w:rsid w:val="46DD143C"/>
    <w:rsid w:val="46E73813"/>
    <w:rsid w:val="46E76CC9"/>
    <w:rsid w:val="46E9D317"/>
    <w:rsid w:val="46EBB920"/>
    <w:rsid w:val="46EC2156"/>
    <w:rsid w:val="46EC924F"/>
    <w:rsid w:val="46F70C38"/>
    <w:rsid w:val="46F784C1"/>
    <w:rsid w:val="46F80971"/>
    <w:rsid w:val="46F80C96"/>
    <w:rsid w:val="46F8182A"/>
    <w:rsid w:val="47034748"/>
    <w:rsid w:val="4703C34C"/>
    <w:rsid w:val="4703E55C"/>
    <w:rsid w:val="470DFA03"/>
    <w:rsid w:val="470F3A2B"/>
    <w:rsid w:val="471306E8"/>
    <w:rsid w:val="47139535"/>
    <w:rsid w:val="4716D9BC"/>
    <w:rsid w:val="471FFC1B"/>
    <w:rsid w:val="4733A564"/>
    <w:rsid w:val="4733D548"/>
    <w:rsid w:val="473582C8"/>
    <w:rsid w:val="4737F8BA"/>
    <w:rsid w:val="47417B7E"/>
    <w:rsid w:val="474283CA"/>
    <w:rsid w:val="474D8E68"/>
    <w:rsid w:val="474EAD4F"/>
    <w:rsid w:val="474EB27F"/>
    <w:rsid w:val="475A126C"/>
    <w:rsid w:val="475DA052"/>
    <w:rsid w:val="4765C625"/>
    <w:rsid w:val="476B0F8A"/>
    <w:rsid w:val="4771C9F1"/>
    <w:rsid w:val="477E3544"/>
    <w:rsid w:val="47819882"/>
    <w:rsid w:val="4794B880"/>
    <w:rsid w:val="4796FA6B"/>
    <w:rsid w:val="47985C9E"/>
    <w:rsid w:val="4799CD7B"/>
    <w:rsid w:val="47A294B2"/>
    <w:rsid w:val="47A32254"/>
    <w:rsid w:val="47A4A736"/>
    <w:rsid w:val="47A4D9D7"/>
    <w:rsid w:val="47AF1EC1"/>
    <w:rsid w:val="47B1E5B6"/>
    <w:rsid w:val="47BB3AF9"/>
    <w:rsid w:val="47BFBCA1"/>
    <w:rsid w:val="47C1DA58"/>
    <w:rsid w:val="47C6ABE6"/>
    <w:rsid w:val="47D129AA"/>
    <w:rsid w:val="47D6BAD9"/>
    <w:rsid w:val="47E1FFF9"/>
    <w:rsid w:val="47E24E71"/>
    <w:rsid w:val="47E6F212"/>
    <w:rsid w:val="47EC423E"/>
    <w:rsid w:val="47EFA240"/>
    <w:rsid w:val="47F39D6B"/>
    <w:rsid w:val="47F53181"/>
    <w:rsid w:val="47F8A05F"/>
    <w:rsid w:val="47F969A6"/>
    <w:rsid w:val="48128109"/>
    <w:rsid w:val="482E15B0"/>
    <w:rsid w:val="482F80B7"/>
    <w:rsid w:val="483448D7"/>
    <w:rsid w:val="4835BFEE"/>
    <w:rsid w:val="4837C923"/>
    <w:rsid w:val="483CA2C9"/>
    <w:rsid w:val="483E64FD"/>
    <w:rsid w:val="48412D6B"/>
    <w:rsid w:val="4842020C"/>
    <w:rsid w:val="4842FA86"/>
    <w:rsid w:val="4846A2A6"/>
    <w:rsid w:val="48482896"/>
    <w:rsid w:val="484A544D"/>
    <w:rsid w:val="4853209E"/>
    <w:rsid w:val="486023CF"/>
    <w:rsid w:val="486087F4"/>
    <w:rsid w:val="48692C3F"/>
    <w:rsid w:val="486F8D7A"/>
    <w:rsid w:val="48705CFC"/>
    <w:rsid w:val="4884EF9B"/>
    <w:rsid w:val="48886F90"/>
    <w:rsid w:val="488993D2"/>
    <w:rsid w:val="4889EA7C"/>
    <w:rsid w:val="488A7D68"/>
    <w:rsid w:val="488ED064"/>
    <w:rsid w:val="4894503E"/>
    <w:rsid w:val="4895E5BC"/>
    <w:rsid w:val="48962E6E"/>
    <w:rsid w:val="48985A17"/>
    <w:rsid w:val="489BB336"/>
    <w:rsid w:val="48A98DA1"/>
    <w:rsid w:val="48AEC030"/>
    <w:rsid w:val="48AF5958"/>
    <w:rsid w:val="48B88FF7"/>
    <w:rsid w:val="48D67326"/>
    <w:rsid w:val="48E3601C"/>
    <w:rsid w:val="48E4DAFA"/>
    <w:rsid w:val="48E5C8F4"/>
    <w:rsid w:val="48E88CB6"/>
    <w:rsid w:val="48E95FE0"/>
    <w:rsid w:val="48F1979A"/>
    <w:rsid w:val="491095CC"/>
    <w:rsid w:val="4919D8C1"/>
    <w:rsid w:val="491CD08E"/>
    <w:rsid w:val="4923B2FC"/>
    <w:rsid w:val="4926BDB9"/>
    <w:rsid w:val="49319723"/>
    <w:rsid w:val="49350B31"/>
    <w:rsid w:val="49360D7A"/>
    <w:rsid w:val="493836CA"/>
    <w:rsid w:val="49387572"/>
    <w:rsid w:val="493BA8E9"/>
    <w:rsid w:val="493C7157"/>
    <w:rsid w:val="493C7D46"/>
    <w:rsid w:val="493E85D0"/>
    <w:rsid w:val="4941E806"/>
    <w:rsid w:val="4942B7A7"/>
    <w:rsid w:val="494A1972"/>
    <w:rsid w:val="494A7871"/>
    <w:rsid w:val="49503FC5"/>
    <w:rsid w:val="495589C0"/>
    <w:rsid w:val="495B4496"/>
    <w:rsid w:val="4964301D"/>
    <w:rsid w:val="496C31F4"/>
    <w:rsid w:val="496EEAEA"/>
    <w:rsid w:val="4984D07A"/>
    <w:rsid w:val="498D1161"/>
    <w:rsid w:val="49930908"/>
    <w:rsid w:val="49939BFC"/>
    <w:rsid w:val="4997237F"/>
    <w:rsid w:val="49999953"/>
    <w:rsid w:val="49999B9B"/>
    <w:rsid w:val="499BA0D1"/>
    <w:rsid w:val="499CB4B4"/>
    <w:rsid w:val="499EC079"/>
    <w:rsid w:val="49AA4BC5"/>
    <w:rsid w:val="49AAEE24"/>
    <w:rsid w:val="49B112BB"/>
    <w:rsid w:val="49BF0C97"/>
    <w:rsid w:val="49BFFFD2"/>
    <w:rsid w:val="49C2424B"/>
    <w:rsid w:val="49CAF036"/>
    <w:rsid w:val="49CD7BD6"/>
    <w:rsid w:val="49CD9CC7"/>
    <w:rsid w:val="49D9B50D"/>
    <w:rsid w:val="49E1BE85"/>
    <w:rsid w:val="49E271F3"/>
    <w:rsid w:val="49F0251F"/>
    <w:rsid w:val="49F9448E"/>
    <w:rsid w:val="49FE9619"/>
    <w:rsid w:val="4A0D48F4"/>
    <w:rsid w:val="4A0E1DFA"/>
    <w:rsid w:val="4A209034"/>
    <w:rsid w:val="4A230F7C"/>
    <w:rsid w:val="4A239DA3"/>
    <w:rsid w:val="4A291D43"/>
    <w:rsid w:val="4A30105D"/>
    <w:rsid w:val="4A322163"/>
    <w:rsid w:val="4A32777C"/>
    <w:rsid w:val="4A38217F"/>
    <w:rsid w:val="4A3A249D"/>
    <w:rsid w:val="4A45F075"/>
    <w:rsid w:val="4A4FD25F"/>
    <w:rsid w:val="4A64D628"/>
    <w:rsid w:val="4A66EA6E"/>
    <w:rsid w:val="4A782DD1"/>
    <w:rsid w:val="4A7C00BA"/>
    <w:rsid w:val="4A7C0191"/>
    <w:rsid w:val="4A801A13"/>
    <w:rsid w:val="4A86CF01"/>
    <w:rsid w:val="4A933F45"/>
    <w:rsid w:val="4A97725B"/>
    <w:rsid w:val="4A98A7C7"/>
    <w:rsid w:val="4A9E72FC"/>
    <w:rsid w:val="4AA0115B"/>
    <w:rsid w:val="4AA63AD1"/>
    <w:rsid w:val="4AAE88BC"/>
    <w:rsid w:val="4AB15A11"/>
    <w:rsid w:val="4AB8A907"/>
    <w:rsid w:val="4AC3D41E"/>
    <w:rsid w:val="4AD4FD7B"/>
    <w:rsid w:val="4AD5954B"/>
    <w:rsid w:val="4AD849B1"/>
    <w:rsid w:val="4ADDC923"/>
    <w:rsid w:val="4AE0D3FB"/>
    <w:rsid w:val="4AE0E9E1"/>
    <w:rsid w:val="4AEE91C2"/>
    <w:rsid w:val="4AEFC5F4"/>
    <w:rsid w:val="4AF414C2"/>
    <w:rsid w:val="4AF77479"/>
    <w:rsid w:val="4AF791D1"/>
    <w:rsid w:val="4AF8DAC5"/>
    <w:rsid w:val="4AFF8B75"/>
    <w:rsid w:val="4B02F997"/>
    <w:rsid w:val="4B06A79D"/>
    <w:rsid w:val="4B0F4878"/>
    <w:rsid w:val="4B22CADC"/>
    <w:rsid w:val="4B236A3A"/>
    <w:rsid w:val="4B24866C"/>
    <w:rsid w:val="4B2AC1B4"/>
    <w:rsid w:val="4B395359"/>
    <w:rsid w:val="4B3EE515"/>
    <w:rsid w:val="4B3F9AD9"/>
    <w:rsid w:val="4B42AB53"/>
    <w:rsid w:val="4B4580FB"/>
    <w:rsid w:val="4B46405C"/>
    <w:rsid w:val="4B4A7C6A"/>
    <w:rsid w:val="4B4DB0BD"/>
    <w:rsid w:val="4B4E0825"/>
    <w:rsid w:val="4B4F4A0F"/>
    <w:rsid w:val="4B529ED8"/>
    <w:rsid w:val="4B5FC67A"/>
    <w:rsid w:val="4B673E67"/>
    <w:rsid w:val="4B6CF3A6"/>
    <w:rsid w:val="4B71B0D5"/>
    <w:rsid w:val="4B7550D9"/>
    <w:rsid w:val="4B768F80"/>
    <w:rsid w:val="4B7781E5"/>
    <w:rsid w:val="4B7F4C17"/>
    <w:rsid w:val="4B89D97A"/>
    <w:rsid w:val="4B9002A0"/>
    <w:rsid w:val="4B911120"/>
    <w:rsid w:val="4B9A6B34"/>
    <w:rsid w:val="4B9CE624"/>
    <w:rsid w:val="4BA2C03F"/>
    <w:rsid w:val="4BA6D169"/>
    <w:rsid w:val="4BA94750"/>
    <w:rsid w:val="4BA97E09"/>
    <w:rsid w:val="4BAE2B67"/>
    <w:rsid w:val="4BB8639D"/>
    <w:rsid w:val="4BBBCF06"/>
    <w:rsid w:val="4BCBF827"/>
    <w:rsid w:val="4BCC0DE9"/>
    <w:rsid w:val="4BD0E450"/>
    <w:rsid w:val="4BD40392"/>
    <w:rsid w:val="4BD4D22F"/>
    <w:rsid w:val="4BD6ACA0"/>
    <w:rsid w:val="4BD87CF1"/>
    <w:rsid w:val="4BDA1076"/>
    <w:rsid w:val="4BDCFB07"/>
    <w:rsid w:val="4BE155B3"/>
    <w:rsid w:val="4BE60250"/>
    <w:rsid w:val="4BE71E78"/>
    <w:rsid w:val="4BF3E195"/>
    <w:rsid w:val="4BF5A896"/>
    <w:rsid w:val="4BF81F23"/>
    <w:rsid w:val="4BFBE955"/>
    <w:rsid w:val="4BFF0814"/>
    <w:rsid w:val="4C094656"/>
    <w:rsid w:val="4C0AD75E"/>
    <w:rsid w:val="4C17F358"/>
    <w:rsid w:val="4C17FD3D"/>
    <w:rsid w:val="4C1D0F35"/>
    <w:rsid w:val="4C203A4B"/>
    <w:rsid w:val="4C2172E1"/>
    <w:rsid w:val="4C24DC30"/>
    <w:rsid w:val="4C28AA1B"/>
    <w:rsid w:val="4C31E5F1"/>
    <w:rsid w:val="4C32010B"/>
    <w:rsid w:val="4C3303C9"/>
    <w:rsid w:val="4C394C94"/>
    <w:rsid w:val="4C3A5575"/>
    <w:rsid w:val="4C435067"/>
    <w:rsid w:val="4C46FCC2"/>
    <w:rsid w:val="4C4DF001"/>
    <w:rsid w:val="4C550017"/>
    <w:rsid w:val="4C553A3D"/>
    <w:rsid w:val="4C59636C"/>
    <w:rsid w:val="4C6151FB"/>
    <w:rsid w:val="4C642364"/>
    <w:rsid w:val="4C6A253D"/>
    <w:rsid w:val="4C83AF2A"/>
    <w:rsid w:val="4C86874E"/>
    <w:rsid w:val="4C870F66"/>
    <w:rsid w:val="4C873035"/>
    <w:rsid w:val="4C88725C"/>
    <w:rsid w:val="4C8903AC"/>
    <w:rsid w:val="4C89AB2E"/>
    <w:rsid w:val="4C8C527F"/>
    <w:rsid w:val="4C93966D"/>
    <w:rsid w:val="4C99049A"/>
    <w:rsid w:val="4C995F2F"/>
    <w:rsid w:val="4CA10B40"/>
    <w:rsid w:val="4CB175E6"/>
    <w:rsid w:val="4CB576C8"/>
    <w:rsid w:val="4CB6D8E6"/>
    <w:rsid w:val="4CB786B6"/>
    <w:rsid w:val="4CB7A064"/>
    <w:rsid w:val="4CBF4029"/>
    <w:rsid w:val="4CC31550"/>
    <w:rsid w:val="4CC56B71"/>
    <w:rsid w:val="4CCACD4A"/>
    <w:rsid w:val="4CCD49A1"/>
    <w:rsid w:val="4CCE2EB8"/>
    <w:rsid w:val="4CD65685"/>
    <w:rsid w:val="4CD94B7E"/>
    <w:rsid w:val="4CDB0AA6"/>
    <w:rsid w:val="4CDE420C"/>
    <w:rsid w:val="4CDED011"/>
    <w:rsid w:val="4CE2188F"/>
    <w:rsid w:val="4CE764C1"/>
    <w:rsid w:val="4CE8E468"/>
    <w:rsid w:val="4CEF06FB"/>
    <w:rsid w:val="4CF10B56"/>
    <w:rsid w:val="4CF18751"/>
    <w:rsid w:val="4D01EFCA"/>
    <w:rsid w:val="4D11B986"/>
    <w:rsid w:val="4D15BB4A"/>
    <w:rsid w:val="4D27863E"/>
    <w:rsid w:val="4D3358DC"/>
    <w:rsid w:val="4D335D8B"/>
    <w:rsid w:val="4D3DC6AA"/>
    <w:rsid w:val="4D403965"/>
    <w:rsid w:val="4D4FFD4B"/>
    <w:rsid w:val="4D56E5AF"/>
    <w:rsid w:val="4D585F6F"/>
    <w:rsid w:val="4D594042"/>
    <w:rsid w:val="4D6D83DC"/>
    <w:rsid w:val="4D711CF2"/>
    <w:rsid w:val="4D721528"/>
    <w:rsid w:val="4D72778C"/>
    <w:rsid w:val="4D77EE51"/>
    <w:rsid w:val="4D87E32F"/>
    <w:rsid w:val="4D8EA8FD"/>
    <w:rsid w:val="4D910995"/>
    <w:rsid w:val="4DA5F2B0"/>
    <w:rsid w:val="4DA88814"/>
    <w:rsid w:val="4DADFFA4"/>
    <w:rsid w:val="4DB3B847"/>
    <w:rsid w:val="4DB6834E"/>
    <w:rsid w:val="4DBAD96A"/>
    <w:rsid w:val="4DBE4FF2"/>
    <w:rsid w:val="4DBE7F1D"/>
    <w:rsid w:val="4DBF40FF"/>
    <w:rsid w:val="4DC85E53"/>
    <w:rsid w:val="4DD26AB7"/>
    <w:rsid w:val="4DD41F74"/>
    <w:rsid w:val="4DE23ADD"/>
    <w:rsid w:val="4DE63452"/>
    <w:rsid w:val="4DFC690D"/>
    <w:rsid w:val="4DFD1804"/>
    <w:rsid w:val="4E077A79"/>
    <w:rsid w:val="4E0B50E0"/>
    <w:rsid w:val="4E13F9A4"/>
    <w:rsid w:val="4E154C4C"/>
    <w:rsid w:val="4E18465A"/>
    <w:rsid w:val="4E1CC534"/>
    <w:rsid w:val="4E2471E5"/>
    <w:rsid w:val="4E26163C"/>
    <w:rsid w:val="4E32BFFB"/>
    <w:rsid w:val="4E4B19E9"/>
    <w:rsid w:val="4E4D450C"/>
    <w:rsid w:val="4E53C38F"/>
    <w:rsid w:val="4E55B317"/>
    <w:rsid w:val="4E6D3CC2"/>
    <w:rsid w:val="4E81E0CC"/>
    <w:rsid w:val="4E85F110"/>
    <w:rsid w:val="4E8BB8CF"/>
    <w:rsid w:val="4E9113FF"/>
    <w:rsid w:val="4E95B885"/>
    <w:rsid w:val="4E9A15CC"/>
    <w:rsid w:val="4E9F9078"/>
    <w:rsid w:val="4EA01305"/>
    <w:rsid w:val="4EA9736F"/>
    <w:rsid w:val="4EB20B9F"/>
    <w:rsid w:val="4EB4420D"/>
    <w:rsid w:val="4EBEFF4C"/>
    <w:rsid w:val="4ECA1CB3"/>
    <w:rsid w:val="4ECAD595"/>
    <w:rsid w:val="4ECFB0D3"/>
    <w:rsid w:val="4ED0E7FC"/>
    <w:rsid w:val="4EDE2EDE"/>
    <w:rsid w:val="4EE5ABCF"/>
    <w:rsid w:val="4EEADB6F"/>
    <w:rsid w:val="4EEB0B10"/>
    <w:rsid w:val="4EEEC58B"/>
    <w:rsid w:val="4F00651B"/>
    <w:rsid w:val="4F0080A7"/>
    <w:rsid w:val="4F05F7F3"/>
    <w:rsid w:val="4F086759"/>
    <w:rsid w:val="4F0B8F6D"/>
    <w:rsid w:val="4F0DA78D"/>
    <w:rsid w:val="4F0EF4E0"/>
    <w:rsid w:val="4F0FC1EF"/>
    <w:rsid w:val="4F146F61"/>
    <w:rsid w:val="4F180AE6"/>
    <w:rsid w:val="4F23B9DB"/>
    <w:rsid w:val="4F25CC27"/>
    <w:rsid w:val="4F347892"/>
    <w:rsid w:val="4F350921"/>
    <w:rsid w:val="4F375FBA"/>
    <w:rsid w:val="4F49270E"/>
    <w:rsid w:val="4F4A1F1B"/>
    <w:rsid w:val="4F5C33B6"/>
    <w:rsid w:val="4F5C4F12"/>
    <w:rsid w:val="4F5D184E"/>
    <w:rsid w:val="4F5E780C"/>
    <w:rsid w:val="4F64393B"/>
    <w:rsid w:val="4F708783"/>
    <w:rsid w:val="4F7AC76F"/>
    <w:rsid w:val="4F7E43A5"/>
    <w:rsid w:val="4F8A9B0D"/>
    <w:rsid w:val="4F9259DD"/>
    <w:rsid w:val="4FA0BFA1"/>
    <w:rsid w:val="4FAD9D20"/>
    <w:rsid w:val="4FC04D8F"/>
    <w:rsid w:val="4FCE91DD"/>
    <w:rsid w:val="4FE431EF"/>
    <w:rsid w:val="4FEA9CCE"/>
    <w:rsid w:val="4FF3234C"/>
    <w:rsid w:val="4FF5BD99"/>
    <w:rsid w:val="4FFFB23B"/>
    <w:rsid w:val="500B30A6"/>
    <w:rsid w:val="5014202E"/>
    <w:rsid w:val="5019579A"/>
    <w:rsid w:val="5019A795"/>
    <w:rsid w:val="501B4631"/>
    <w:rsid w:val="501DE906"/>
    <w:rsid w:val="5024698D"/>
    <w:rsid w:val="502D29A1"/>
    <w:rsid w:val="502F12D7"/>
    <w:rsid w:val="5035DECF"/>
    <w:rsid w:val="50368A1F"/>
    <w:rsid w:val="50394C14"/>
    <w:rsid w:val="504C9564"/>
    <w:rsid w:val="50503FBA"/>
    <w:rsid w:val="50587466"/>
    <w:rsid w:val="505934AD"/>
    <w:rsid w:val="506327B6"/>
    <w:rsid w:val="5063F47B"/>
    <w:rsid w:val="50643B4E"/>
    <w:rsid w:val="5067B074"/>
    <w:rsid w:val="506A9853"/>
    <w:rsid w:val="507B7988"/>
    <w:rsid w:val="5085B1EE"/>
    <w:rsid w:val="5089EFB2"/>
    <w:rsid w:val="508FFD8A"/>
    <w:rsid w:val="50902751"/>
    <w:rsid w:val="50938350"/>
    <w:rsid w:val="50A38B83"/>
    <w:rsid w:val="50A44DD3"/>
    <w:rsid w:val="50A5D6CD"/>
    <w:rsid w:val="50A7D1AB"/>
    <w:rsid w:val="50ABE7F3"/>
    <w:rsid w:val="50B0101B"/>
    <w:rsid w:val="50B4895A"/>
    <w:rsid w:val="50B4933F"/>
    <w:rsid w:val="50B756C7"/>
    <w:rsid w:val="50B7FC0C"/>
    <w:rsid w:val="50BA7951"/>
    <w:rsid w:val="50BDFD68"/>
    <w:rsid w:val="50BFDBDB"/>
    <w:rsid w:val="50C095F9"/>
    <w:rsid w:val="50C13E06"/>
    <w:rsid w:val="50C51374"/>
    <w:rsid w:val="50CB116E"/>
    <w:rsid w:val="50D40FCC"/>
    <w:rsid w:val="50D7DD54"/>
    <w:rsid w:val="50D9E794"/>
    <w:rsid w:val="50DC48C3"/>
    <w:rsid w:val="50E7608C"/>
    <w:rsid w:val="50E97288"/>
    <w:rsid w:val="50F46966"/>
    <w:rsid w:val="50F55612"/>
    <w:rsid w:val="50FBF711"/>
    <w:rsid w:val="5104DBB4"/>
    <w:rsid w:val="51081B4A"/>
    <w:rsid w:val="510A9A78"/>
    <w:rsid w:val="510C2E34"/>
    <w:rsid w:val="510D0481"/>
    <w:rsid w:val="510D8A1B"/>
    <w:rsid w:val="511892E8"/>
    <w:rsid w:val="511DA61A"/>
    <w:rsid w:val="5124D066"/>
    <w:rsid w:val="5128288C"/>
    <w:rsid w:val="51369054"/>
    <w:rsid w:val="5136E24C"/>
    <w:rsid w:val="51376C83"/>
    <w:rsid w:val="51392AFA"/>
    <w:rsid w:val="5140701B"/>
    <w:rsid w:val="514A648F"/>
    <w:rsid w:val="514DD5CE"/>
    <w:rsid w:val="5169177F"/>
    <w:rsid w:val="51710DE2"/>
    <w:rsid w:val="5176133D"/>
    <w:rsid w:val="517CC5AE"/>
    <w:rsid w:val="517D1F8E"/>
    <w:rsid w:val="517E18B3"/>
    <w:rsid w:val="51857FA7"/>
    <w:rsid w:val="5186765F"/>
    <w:rsid w:val="518676D0"/>
    <w:rsid w:val="51877343"/>
    <w:rsid w:val="518C67D9"/>
    <w:rsid w:val="51930BEA"/>
    <w:rsid w:val="51952634"/>
    <w:rsid w:val="5196A7B1"/>
    <w:rsid w:val="5198684F"/>
    <w:rsid w:val="519ABAEF"/>
    <w:rsid w:val="51AAA291"/>
    <w:rsid w:val="51AEBE51"/>
    <w:rsid w:val="51B8B60B"/>
    <w:rsid w:val="51BC413D"/>
    <w:rsid w:val="51C3961D"/>
    <w:rsid w:val="51D1108D"/>
    <w:rsid w:val="51D4F3E1"/>
    <w:rsid w:val="51DE6489"/>
    <w:rsid w:val="51E56713"/>
    <w:rsid w:val="51F0FD21"/>
    <w:rsid w:val="51F526A5"/>
    <w:rsid w:val="51F9AF9A"/>
    <w:rsid w:val="51FC6C9B"/>
    <w:rsid w:val="5201A11D"/>
    <w:rsid w:val="520F9C4A"/>
    <w:rsid w:val="5210B805"/>
    <w:rsid w:val="52137275"/>
    <w:rsid w:val="52167487"/>
    <w:rsid w:val="5223F4E5"/>
    <w:rsid w:val="5235D989"/>
    <w:rsid w:val="5236FECB"/>
    <w:rsid w:val="5237FA5A"/>
    <w:rsid w:val="523AE066"/>
    <w:rsid w:val="5242968D"/>
    <w:rsid w:val="524BD1A7"/>
    <w:rsid w:val="52547F49"/>
    <w:rsid w:val="5263045D"/>
    <w:rsid w:val="526505A1"/>
    <w:rsid w:val="52690573"/>
    <w:rsid w:val="5277E4AC"/>
    <w:rsid w:val="5277F4ED"/>
    <w:rsid w:val="528321C3"/>
    <w:rsid w:val="5289445B"/>
    <w:rsid w:val="528CD97F"/>
    <w:rsid w:val="5292E2CF"/>
    <w:rsid w:val="529E0F1C"/>
    <w:rsid w:val="52A42C96"/>
    <w:rsid w:val="52A5DC9E"/>
    <w:rsid w:val="52A98518"/>
    <w:rsid w:val="52AA48CA"/>
    <w:rsid w:val="52B5F9BE"/>
    <w:rsid w:val="52BA4619"/>
    <w:rsid w:val="52BB3A85"/>
    <w:rsid w:val="52C04B3D"/>
    <w:rsid w:val="52CAE942"/>
    <w:rsid w:val="52CCA208"/>
    <w:rsid w:val="52DBD501"/>
    <w:rsid w:val="52DE6EEA"/>
    <w:rsid w:val="52E89180"/>
    <w:rsid w:val="52E968C3"/>
    <w:rsid w:val="52ECE774"/>
    <w:rsid w:val="52EFC0BE"/>
    <w:rsid w:val="52F017CB"/>
    <w:rsid w:val="52F1D91F"/>
    <w:rsid w:val="52FD36F6"/>
    <w:rsid w:val="52FFEBA2"/>
    <w:rsid w:val="53010E1C"/>
    <w:rsid w:val="530290B8"/>
    <w:rsid w:val="5315E5D3"/>
    <w:rsid w:val="531C1CC7"/>
    <w:rsid w:val="53220A64"/>
    <w:rsid w:val="533501F2"/>
    <w:rsid w:val="533527A3"/>
    <w:rsid w:val="533F7784"/>
    <w:rsid w:val="53420A4D"/>
    <w:rsid w:val="5342B91B"/>
    <w:rsid w:val="534E09E2"/>
    <w:rsid w:val="53531E94"/>
    <w:rsid w:val="5353C706"/>
    <w:rsid w:val="53540FF1"/>
    <w:rsid w:val="535B5893"/>
    <w:rsid w:val="535BECAF"/>
    <w:rsid w:val="536BF443"/>
    <w:rsid w:val="536F56CC"/>
    <w:rsid w:val="536F99A5"/>
    <w:rsid w:val="53731E69"/>
    <w:rsid w:val="537414DE"/>
    <w:rsid w:val="5380A5E8"/>
    <w:rsid w:val="53816DC3"/>
    <w:rsid w:val="53988FEE"/>
    <w:rsid w:val="539DB794"/>
    <w:rsid w:val="53A3AD1B"/>
    <w:rsid w:val="53A6EB7F"/>
    <w:rsid w:val="53A71CA0"/>
    <w:rsid w:val="53C5E11A"/>
    <w:rsid w:val="53CB6CDB"/>
    <w:rsid w:val="53D3AD8F"/>
    <w:rsid w:val="53D65BB2"/>
    <w:rsid w:val="53E7F65A"/>
    <w:rsid w:val="53E9BF92"/>
    <w:rsid w:val="541AD704"/>
    <w:rsid w:val="541C22DD"/>
    <w:rsid w:val="542009C3"/>
    <w:rsid w:val="5428BE08"/>
    <w:rsid w:val="5428DF3B"/>
    <w:rsid w:val="5431B630"/>
    <w:rsid w:val="5437C9A3"/>
    <w:rsid w:val="543959A8"/>
    <w:rsid w:val="5439AE87"/>
    <w:rsid w:val="54430674"/>
    <w:rsid w:val="545401F0"/>
    <w:rsid w:val="54591E84"/>
    <w:rsid w:val="545F7785"/>
    <w:rsid w:val="546809DE"/>
    <w:rsid w:val="5479D77A"/>
    <w:rsid w:val="547A8096"/>
    <w:rsid w:val="548D5DE5"/>
    <w:rsid w:val="548DF62D"/>
    <w:rsid w:val="548FCD05"/>
    <w:rsid w:val="5490D26C"/>
    <w:rsid w:val="549471EF"/>
    <w:rsid w:val="54954B30"/>
    <w:rsid w:val="54A1F02B"/>
    <w:rsid w:val="54A9B32F"/>
    <w:rsid w:val="54AC223C"/>
    <w:rsid w:val="54B63267"/>
    <w:rsid w:val="54B7C7CE"/>
    <w:rsid w:val="54BC534E"/>
    <w:rsid w:val="54C16ACD"/>
    <w:rsid w:val="54C74068"/>
    <w:rsid w:val="54C7816E"/>
    <w:rsid w:val="54CD45FC"/>
    <w:rsid w:val="54D147DC"/>
    <w:rsid w:val="54D408FD"/>
    <w:rsid w:val="54D70E09"/>
    <w:rsid w:val="54DFFAA0"/>
    <w:rsid w:val="54E07694"/>
    <w:rsid w:val="54F136A7"/>
    <w:rsid w:val="54F3B0BD"/>
    <w:rsid w:val="55028719"/>
    <w:rsid w:val="55040682"/>
    <w:rsid w:val="550D0656"/>
    <w:rsid w:val="5511ABCA"/>
    <w:rsid w:val="5511C0D4"/>
    <w:rsid w:val="551300B8"/>
    <w:rsid w:val="551E1859"/>
    <w:rsid w:val="551FFB84"/>
    <w:rsid w:val="55278E6B"/>
    <w:rsid w:val="552BA645"/>
    <w:rsid w:val="552C1038"/>
    <w:rsid w:val="553C88D0"/>
    <w:rsid w:val="554293A8"/>
    <w:rsid w:val="5547A849"/>
    <w:rsid w:val="554E5E48"/>
    <w:rsid w:val="5550B376"/>
    <w:rsid w:val="556EB709"/>
    <w:rsid w:val="556F4E5D"/>
    <w:rsid w:val="556FBD3F"/>
    <w:rsid w:val="5571591F"/>
    <w:rsid w:val="55738470"/>
    <w:rsid w:val="5573C16B"/>
    <w:rsid w:val="557B6C5B"/>
    <w:rsid w:val="557D2133"/>
    <w:rsid w:val="557EAC21"/>
    <w:rsid w:val="55862577"/>
    <w:rsid w:val="55888213"/>
    <w:rsid w:val="5589BE6D"/>
    <w:rsid w:val="5589C5B6"/>
    <w:rsid w:val="558BB738"/>
    <w:rsid w:val="558E2C12"/>
    <w:rsid w:val="558EB658"/>
    <w:rsid w:val="558F0102"/>
    <w:rsid w:val="559AC8B6"/>
    <w:rsid w:val="559C57A6"/>
    <w:rsid w:val="559E91D1"/>
    <w:rsid w:val="55A07E87"/>
    <w:rsid w:val="55A895C6"/>
    <w:rsid w:val="55ACD312"/>
    <w:rsid w:val="55ADF68E"/>
    <w:rsid w:val="55AE1E25"/>
    <w:rsid w:val="55B06846"/>
    <w:rsid w:val="55B376C8"/>
    <w:rsid w:val="55CA4945"/>
    <w:rsid w:val="55CA782F"/>
    <w:rsid w:val="55CFA9B9"/>
    <w:rsid w:val="55D05380"/>
    <w:rsid w:val="55D0781B"/>
    <w:rsid w:val="55D13ECC"/>
    <w:rsid w:val="55D24331"/>
    <w:rsid w:val="55E14604"/>
    <w:rsid w:val="55F1F6FE"/>
    <w:rsid w:val="55F47D5E"/>
    <w:rsid w:val="55F7DD2B"/>
    <w:rsid w:val="55FAC053"/>
    <w:rsid w:val="55FE558C"/>
    <w:rsid w:val="56058A00"/>
    <w:rsid w:val="56090487"/>
    <w:rsid w:val="560E3896"/>
    <w:rsid w:val="5616A9BC"/>
    <w:rsid w:val="5619E5F3"/>
    <w:rsid w:val="561ED238"/>
    <w:rsid w:val="561FA15B"/>
    <w:rsid w:val="56277CA7"/>
    <w:rsid w:val="5627D721"/>
    <w:rsid w:val="562CE260"/>
    <w:rsid w:val="562F8633"/>
    <w:rsid w:val="5632C1F7"/>
    <w:rsid w:val="5638BCD3"/>
    <w:rsid w:val="563ADEE1"/>
    <w:rsid w:val="564B8213"/>
    <w:rsid w:val="564CCB8B"/>
    <w:rsid w:val="565147B4"/>
    <w:rsid w:val="5651B6C9"/>
    <w:rsid w:val="5652C9F5"/>
    <w:rsid w:val="5653E177"/>
    <w:rsid w:val="56543E35"/>
    <w:rsid w:val="56581288"/>
    <w:rsid w:val="5659C852"/>
    <w:rsid w:val="565EA6FA"/>
    <w:rsid w:val="566C4C8F"/>
    <w:rsid w:val="5679113A"/>
    <w:rsid w:val="567B5153"/>
    <w:rsid w:val="56881523"/>
    <w:rsid w:val="569941EE"/>
    <w:rsid w:val="569C21B3"/>
    <w:rsid w:val="56A9B3CC"/>
    <w:rsid w:val="56AA2121"/>
    <w:rsid w:val="56ADA517"/>
    <w:rsid w:val="56AED1FC"/>
    <w:rsid w:val="56B2C164"/>
    <w:rsid w:val="56B5F3FD"/>
    <w:rsid w:val="56BB62BD"/>
    <w:rsid w:val="56BCFFFC"/>
    <w:rsid w:val="56C848F6"/>
    <w:rsid w:val="56D0DC17"/>
    <w:rsid w:val="56DFEB77"/>
    <w:rsid w:val="56E05D13"/>
    <w:rsid w:val="56E0FB76"/>
    <w:rsid w:val="56E7247E"/>
    <w:rsid w:val="56E7CA59"/>
    <w:rsid w:val="56E91D8B"/>
    <w:rsid w:val="56ED83EC"/>
    <w:rsid w:val="56F2F1B1"/>
    <w:rsid w:val="56F5A882"/>
    <w:rsid w:val="56FBC14D"/>
    <w:rsid w:val="56FDD31F"/>
    <w:rsid w:val="5701C21A"/>
    <w:rsid w:val="5701F07E"/>
    <w:rsid w:val="57048184"/>
    <w:rsid w:val="570BF3F4"/>
    <w:rsid w:val="570EBAE5"/>
    <w:rsid w:val="570ECA84"/>
    <w:rsid w:val="57126E17"/>
    <w:rsid w:val="5715B0D7"/>
    <w:rsid w:val="57161562"/>
    <w:rsid w:val="57298FDB"/>
    <w:rsid w:val="5738B8D0"/>
    <w:rsid w:val="57399FF8"/>
    <w:rsid w:val="573DCB5D"/>
    <w:rsid w:val="573E3CE1"/>
    <w:rsid w:val="5745134F"/>
    <w:rsid w:val="5745426E"/>
    <w:rsid w:val="57544586"/>
    <w:rsid w:val="575FA122"/>
    <w:rsid w:val="5764282A"/>
    <w:rsid w:val="57680EA2"/>
    <w:rsid w:val="576B24F2"/>
    <w:rsid w:val="576DAB8C"/>
    <w:rsid w:val="576DC728"/>
    <w:rsid w:val="5770722E"/>
    <w:rsid w:val="577263BF"/>
    <w:rsid w:val="57737426"/>
    <w:rsid w:val="5773F8E3"/>
    <w:rsid w:val="57767FAC"/>
    <w:rsid w:val="5779E8D5"/>
    <w:rsid w:val="577A095E"/>
    <w:rsid w:val="577FDCD3"/>
    <w:rsid w:val="579F5E5C"/>
    <w:rsid w:val="57A64FF7"/>
    <w:rsid w:val="57A9D74F"/>
    <w:rsid w:val="57AB94D6"/>
    <w:rsid w:val="57AC34A0"/>
    <w:rsid w:val="57AE1CDE"/>
    <w:rsid w:val="57B109FB"/>
    <w:rsid w:val="57B82ED5"/>
    <w:rsid w:val="57BD5032"/>
    <w:rsid w:val="57C2262C"/>
    <w:rsid w:val="57C965AF"/>
    <w:rsid w:val="57D5D263"/>
    <w:rsid w:val="57DFE6E3"/>
    <w:rsid w:val="57E01D81"/>
    <w:rsid w:val="57E1FBB1"/>
    <w:rsid w:val="57E5C7BF"/>
    <w:rsid w:val="57E67116"/>
    <w:rsid w:val="57EBFA6D"/>
    <w:rsid w:val="57F19C35"/>
    <w:rsid w:val="58028956"/>
    <w:rsid w:val="580673C0"/>
    <w:rsid w:val="580B67BD"/>
    <w:rsid w:val="580BB393"/>
    <w:rsid w:val="58100425"/>
    <w:rsid w:val="581C6B02"/>
    <w:rsid w:val="5828BEC0"/>
    <w:rsid w:val="5837DBE5"/>
    <w:rsid w:val="583AB5B0"/>
    <w:rsid w:val="584003FD"/>
    <w:rsid w:val="58402B85"/>
    <w:rsid w:val="58438C1A"/>
    <w:rsid w:val="58446BAC"/>
    <w:rsid w:val="58457D70"/>
    <w:rsid w:val="5847865A"/>
    <w:rsid w:val="5858DF23"/>
    <w:rsid w:val="5860F520"/>
    <w:rsid w:val="5866ED34"/>
    <w:rsid w:val="5868DA6C"/>
    <w:rsid w:val="586A2A5F"/>
    <w:rsid w:val="586CBD94"/>
    <w:rsid w:val="586FC5BF"/>
    <w:rsid w:val="58774E47"/>
    <w:rsid w:val="5879CDC8"/>
    <w:rsid w:val="5882CD5F"/>
    <w:rsid w:val="588A50C8"/>
    <w:rsid w:val="588B070A"/>
    <w:rsid w:val="588B39D3"/>
    <w:rsid w:val="58902289"/>
    <w:rsid w:val="5898EC01"/>
    <w:rsid w:val="58996A6F"/>
    <w:rsid w:val="589D1A8F"/>
    <w:rsid w:val="589F7958"/>
    <w:rsid w:val="58A3C2C7"/>
    <w:rsid w:val="58A90EB5"/>
    <w:rsid w:val="58ADE082"/>
    <w:rsid w:val="58B816DE"/>
    <w:rsid w:val="58BD1FD7"/>
    <w:rsid w:val="58BDD562"/>
    <w:rsid w:val="58BEADD9"/>
    <w:rsid w:val="58CF0C21"/>
    <w:rsid w:val="58D03244"/>
    <w:rsid w:val="58D2EEF6"/>
    <w:rsid w:val="58D66FC7"/>
    <w:rsid w:val="58E35D18"/>
    <w:rsid w:val="58E5FCAF"/>
    <w:rsid w:val="58E6CC85"/>
    <w:rsid w:val="58E895C6"/>
    <w:rsid w:val="58F7B9EE"/>
    <w:rsid w:val="58F92C2B"/>
    <w:rsid w:val="58FC135C"/>
    <w:rsid w:val="590B8D39"/>
    <w:rsid w:val="59130AA5"/>
    <w:rsid w:val="5918BABA"/>
    <w:rsid w:val="5921F463"/>
    <w:rsid w:val="5922C35D"/>
    <w:rsid w:val="59265AC0"/>
    <w:rsid w:val="593386BB"/>
    <w:rsid w:val="5933EA4F"/>
    <w:rsid w:val="5934999E"/>
    <w:rsid w:val="5937080E"/>
    <w:rsid w:val="593CF894"/>
    <w:rsid w:val="593F313C"/>
    <w:rsid w:val="59425B4E"/>
    <w:rsid w:val="594DB348"/>
    <w:rsid w:val="594EA485"/>
    <w:rsid w:val="5954AACC"/>
    <w:rsid w:val="5955FF6F"/>
    <w:rsid w:val="5956FCB2"/>
    <w:rsid w:val="595F0D66"/>
    <w:rsid w:val="5960B75C"/>
    <w:rsid w:val="59620D75"/>
    <w:rsid w:val="59622150"/>
    <w:rsid w:val="596AA70C"/>
    <w:rsid w:val="596C80D5"/>
    <w:rsid w:val="596DBE88"/>
    <w:rsid w:val="598495EB"/>
    <w:rsid w:val="598E703A"/>
    <w:rsid w:val="59938E6F"/>
    <w:rsid w:val="5995C472"/>
    <w:rsid w:val="599891E6"/>
    <w:rsid w:val="599B91BA"/>
    <w:rsid w:val="59A29987"/>
    <w:rsid w:val="59A76C1B"/>
    <w:rsid w:val="59B5ADB6"/>
    <w:rsid w:val="59B81AB9"/>
    <w:rsid w:val="59BDF5DC"/>
    <w:rsid w:val="59C11138"/>
    <w:rsid w:val="59C47DCC"/>
    <w:rsid w:val="59D47F5B"/>
    <w:rsid w:val="59D53B9E"/>
    <w:rsid w:val="59D746C0"/>
    <w:rsid w:val="59D86ECC"/>
    <w:rsid w:val="59DB9A68"/>
    <w:rsid w:val="59E765C4"/>
    <w:rsid w:val="59EF9F79"/>
    <w:rsid w:val="59F824EE"/>
    <w:rsid w:val="59FBFBAD"/>
    <w:rsid w:val="59FDB958"/>
    <w:rsid w:val="5A00A8BE"/>
    <w:rsid w:val="5A03B53F"/>
    <w:rsid w:val="5A082078"/>
    <w:rsid w:val="5A09B37F"/>
    <w:rsid w:val="5A0A2BFD"/>
    <w:rsid w:val="5A1257CF"/>
    <w:rsid w:val="5A19E226"/>
    <w:rsid w:val="5A20A28B"/>
    <w:rsid w:val="5A21A18D"/>
    <w:rsid w:val="5A2B7B03"/>
    <w:rsid w:val="5A3CF147"/>
    <w:rsid w:val="5A40D7EC"/>
    <w:rsid w:val="5A44601F"/>
    <w:rsid w:val="5A51B43B"/>
    <w:rsid w:val="5A53E24B"/>
    <w:rsid w:val="5A56C6E7"/>
    <w:rsid w:val="5A6473D4"/>
    <w:rsid w:val="5A75A9AA"/>
    <w:rsid w:val="5A860182"/>
    <w:rsid w:val="5A8676E7"/>
    <w:rsid w:val="5A8B353F"/>
    <w:rsid w:val="5A8CBBF5"/>
    <w:rsid w:val="5A958555"/>
    <w:rsid w:val="5A9BAB41"/>
    <w:rsid w:val="5AA02938"/>
    <w:rsid w:val="5AA39D7A"/>
    <w:rsid w:val="5AA6FEBA"/>
    <w:rsid w:val="5AAD943D"/>
    <w:rsid w:val="5AB4C36E"/>
    <w:rsid w:val="5AC19F3D"/>
    <w:rsid w:val="5AC7F851"/>
    <w:rsid w:val="5AD59826"/>
    <w:rsid w:val="5AD68428"/>
    <w:rsid w:val="5AD7F0F2"/>
    <w:rsid w:val="5AE3E90B"/>
    <w:rsid w:val="5AECAE57"/>
    <w:rsid w:val="5AEE4872"/>
    <w:rsid w:val="5B007718"/>
    <w:rsid w:val="5B032AC8"/>
    <w:rsid w:val="5B0A9924"/>
    <w:rsid w:val="5B0F6561"/>
    <w:rsid w:val="5B141B57"/>
    <w:rsid w:val="5B17DA4B"/>
    <w:rsid w:val="5B198A9E"/>
    <w:rsid w:val="5B24286E"/>
    <w:rsid w:val="5B268232"/>
    <w:rsid w:val="5B3DD07C"/>
    <w:rsid w:val="5B4437FB"/>
    <w:rsid w:val="5B47E997"/>
    <w:rsid w:val="5B69706B"/>
    <w:rsid w:val="5B6C661E"/>
    <w:rsid w:val="5B7A2BA1"/>
    <w:rsid w:val="5B7DECC6"/>
    <w:rsid w:val="5B83BCFD"/>
    <w:rsid w:val="5B8DCB56"/>
    <w:rsid w:val="5B913922"/>
    <w:rsid w:val="5B9C2D13"/>
    <w:rsid w:val="5BAD6A6B"/>
    <w:rsid w:val="5BB2CB23"/>
    <w:rsid w:val="5BB55C80"/>
    <w:rsid w:val="5BBC8A00"/>
    <w:rsid w:val="5BC687A5"/>
    <w:rsid w:val="5BD751CC"/>
    <w:rsid w:val="5BD7DEDA"/>
    <w:rsid w:val="5BE23FC2"/>
    <w:rsid w:val="5BE4C7E5"/>
    <w:rsid w:val="5BF20C18"/>
    <w:rsid w:val="5BF254EC"/>
    <w:rsid w:val="5BF6582E"/>
    <w:rsid w:val="5BF994EF"/>
    <w:rsid w:val="5BFC3756"/>
    <w:rsid w:val="5C046B6F"/>
    <w:rsid w:val="5C0C6728"/>
    <w:rsid w:val="5C0D66C6"/>
    <w:rsid w:val="5C143DB6"/>
    <w:rsid w:val="5C194627"/>
    <w:rsid w:val="5C27A9EB"/>
    <w:rsid w:val="5C31DA35"/>
    <w:rsid w:val="5C3306AB"/>
    <w:rsid w:val="5C35ECB5"/>
    <w:rsid w:val="5C375F63"/>
    <w:rsid w:val="5C3B39BD"/>
    <w:rsid w:val="5C3B74EE"/>
    <w:rsid w:val="5C428601"/>
    <w:rsid w:val="5C483EBF"/>
    <w:rsid w:val="5C4BE0A3"/>
    <w:rsid w:val="5C50B642"/>
    <w:rsid w:val="5C5788BF"/>
    <w:rsid w:val="5C81BE8D"/>
    <w:rsid w:val="5C82E4BD"/>
    <w:rsid w:val="5C833880"/>
    <w:rsid w:val="5C90CB08"/>
    <w:rsid w:val="5C947A9A"/>
    <w:rsid w:val="5C9847F4"/>
    <w:rsid w:val="5C99CBC0"/>
    <w:rsid w:val="5C9E9211"/>
    <w:rsid w:val="5CA00B13"/>
    <w:rsid w:val="5CAB035B"/>
    <w:rsid w:val="5CB8DD36"/>
    <w:rsid w:val="5CBDCC58"/>
    <w:rsid w:val="5CCD7938"/>
    <w:rsid w:val="5CCF4E75"/>
    <w:rsid w:val="5CD0A760"/>
    <w:rsid w:val="5CD49377"/>
    <w:rsid w:val="5CD76635"/>
    <w:rsid w:val="5CDB32BE"/>
    <w:rsid w:val="5CDBA64E"/>
    <w:rsid w:val="5CDE021A"/>
    <w:rsid w:val="5CE9C353"/>
    <w:rsid w:val="5CEED1C6"/>
    <w:rsid w:val="5CFC72FE"/>
    <w:rsid w:val="5CFD3758"/>
    <w:rsid w:val="5D02AD51"/>
    <w:rsid w:val="5D02E41C"/>
    <w:rsid w:val="5D0845D8"/>
    <w:rsid w:val="5D091686"/>
    <w:rsid w:val="5D0DB25C"/>
    <w:rsid w:val="5D0EF38E"/>
    <w:rsid w:val="5D1F3CFF"/>
    <w:rsid w:val="5D2EFBA5"/>
    <w:rsid w:val="5D2FAEA1"/>
    <w:rsid w:val="5D3D4127"/>
    <w:rsid w:val="5D3F9EA2"/>
    <w:rsid w:val="5D40C081"/>
    <w:rsid w:val="5D434123"/>
    <w:rsid w:val="5D444C13"/>
    <w:rsid w:val="5D4A66B1"/>
    <w:rsid w:val="5D4B239D"/>
    <w:rsid w:val="5D4F2777"/>
    <w:rsid w:val="5D4F90D0"/>
    <w:rsid w:val="5D550A9C"/>
    <w:rsid w:val="5D575FF0"/>
    <w:rsid w:val="5D58FAEF"/>
    <w:rsid w:val="5D5D59AF"/>
    <w:rsid w:val="5D64AB60"/>
    <w:rsid w:val="5D697F2B"/>
    <w:rsid w:val="5D6B3624"/>
    <w:rsid w:val="5D6D5775"/>
    <w:rsid w:val="5D710366"/>
    <w:rsid w:val="5D77EB72"/>
    <w:rsid w:val="5D7DC8AA"/>
    <w:rsid w:val="5D7E2F29"/>
    <w:rsid w:val="5D834839"/>
    <w:rsid w:val="5D874424"/>
    <w:rsid w:val="5D8AE415"/>
    <w:rsid w:val="5D8BFD85"/>
    <w:rsid w:val="5D906F60"/>
    <w:rsid w:val="5DA1D22F"/>
    <w:rsid w:val="5DA1F873"/>
    <w:rsid w:val="5DA79B7D"/>
    <w:rsid w:val="5DAF6BB8"/>
    <w:rsid w:val="5DC44DCB"/>
    <w:rsid w:val="5DC52719"/>
    <w:rsid w:val="5DD84AEA"/>
    <w:rsid w:val="5DE5D6E8"/>
    <w:rsid w:val="5DE85DC8"/>
    <w:rsid w:val="5DECB4A2"/>
    <w:rsid w:val="5DEF9B13"/>
    <w:rsid w:val="5DEFD325"/>
    <w:rsid w:val="5DF3C347"/>
    <w:rsid w:val="5DF6E93E"/>
    <w:rsid w:val="5DFA5370"/>
    <w:rsid w:val="5DFBF63C"/>
    <w:rsid w:val="5DFC6D31"/>
    <w:rsid w:val="5E04E22B"/>
    <w:rsid w:val="5E08E416"/>
    <w:rsid w:val="5E0BD22F"/>
    <w:rsid w:val="5E158A36"/>
    <w:rsid w:val="5E16ADD2"/>
    <w:rsid w:val="5E177D6B"/>
    <w:rsid w:val="5E1C4BB9"/>
    <w:rsid w:val="5E244F3D"/>
    <w:rsid w:val="5E2552A2"/>
    <w:rsid w:val="5E30EDFD"/>
    <w:rsid w:val="5E35FC02"/>
    <w:rsid w:val="5E4876B4"/>
    <w:rsid w:val="5E4BFDB5"/>
    <w:rsid w:val="5E4CE1F3"/>
    <w:rsid w:val="5E53A470"/>
    <w:rsid w:val="5E576D5A"/>
    <w:rsid w:val="5E5797BE"/>
    <w:rsid w:val="5E5D045B"/>
    <w:rsid w:val="5E6CB101"/>
    <w:rsid w:val="5E6FE35F"/>
    <w:rsid w:val="5E75EE91"/>
    <w:rsid w:val="5E779444"/>
    <w:rsid w:val="5E7C216B"/>
    <w:rsid w:val="5E7CFF16"/>
    <w:rsid w:val="5E8D4E87"/>
    <w:rsid w:val="5E8DDD30"/>
    <w:rsid w:val="5E8DED28"/>
    <w:rsid w:val="5E943D7C"/>
    <w:rsid w:val="5E9BABFC"/>
    <w:rsid w:val="5E9F20EE"/>
    <w:rsid w:val="5EB20B29"/>
    <w:rsid w:val="5EB4559E"/>
    <w:rsid w:val="5EB5CD27"/>
    <w:rsid w:val="5EBCB770"/>
    <w:rsid w:val="5EBE163A"/>
    <w:rsid w:val="5EC2D26F"/>
    <w:rsid w:val="5EC3C222"/>
    <w:rsid w:val="5EC4610A"/>
    <w:rsid w:val="5EC4D3D0"/>
    <w:rsid w:val="5EC6E5FC"/>
    <w:rsid w:val="5ECEDC8E"/>
    <w:rsid w:val="5ED2B490"/>
    <w:rsid w:val="5ED71FE6"/>
    <w:rsid w:val="5EDB4D9C"/>
    <w:rsid w:val="5EDDAEAC"/>
    <w:rsid w:val="5EE6AB7B"/>
    <w:rsid w:val="5EED2A5C"/>
    <w:rsid w:val="5EF7B15A"/>
    <w:rsid w:val="5EF8E122"/>
    <w:rsid w:val="5EF9246E"/>
    <w:rsid w:val="5EFCA430"/>
    <w:rsid w:val="5F022E98"/>
    <w:rsid w:val="5F0568E2"/>
    <w:rsid w:val="5F1FFBAC"/>
    <w:rsid w:val="5F23EBBD"/>
    <w:rsid w:val="5F25F718"/>
    <w:rsid w:val="5F36F43B"/>
    <w:rsid w:val="5F412171"/>
    <w:rsid w:val="5F458CBB"/>
    <w:rsid w:val="5F49992C"/>
    <w:rsid w:val="5F4B2CB7"/>
    <w:rsid w:val="5F4C6DB6"/>
    <w:rsid w:val="5F52F4B6"/>
    <w:rsid w:val="5F578569"/>
    <w:rsid w:val="5F599EBE"/>
    <w:rsid w:val="5F5BC2C2"/>
    <w:rsid w:val="5F5FB891"/>
    <w:rsid w:val="5F647664"/>
    <w:rsid w:val="5F648E1B"/>
    <w:rsid w:val="5F670AD0"/>
    <w:rsid w:val="5F757C96"/>
    <w:rsid w:val="5F820A39"/>
    <w:rsid w:val="5F88E1F6"/>
    <w:rsid w:val="5F8F7AD3"/>
    <w:rsid w:val="5F99AC7D"/>
    <w:rsid w:val="5F9A3C27"/>
    <w:rsid w:val="5F9D8625"/>
    <w:rsid w:val="5FA3A822"/>
    <w:rsid w:val="5FA5CCF7"/>
    <w:rsid w:val="5FA7AF42"/>
    <w:rsid w:val="5FA9DDBB"/>
    <w:rsid w:val="5FAB2759"/>
    <w:rsid w:val="5FB5E14F"/>
    <w:rsid w:val="5FB5F69C"/>
    <w:rsid w:val="5FB85F90"/>
    <w:rsid w:val="5FBA6C3B"/>
    <w:rsid w:val="5FC8650A"/>
    <w:rsid w:val="5FD10121"/>
    <w:rsid w:val="5FD46F39"/>
    <w:rsid w:val="5FE5D503"/>
    <w:rsid w:val="5FE8D7F5"/>
    <w:rsid w:val="5FF50320"/>
    <w:rsid w:val="5FF937E5"/>
    <w:rsid w:val="5FFDD298"/>
    <w:rsid w:val="6000918C"/>
    <w:rsid w:val="60071E22"/>
    <w:rsid w:val="600DE6B4"/>
    <w:rsid w:val="601856E0"/>
    <w:rsid w:val="601D9C8E"/>
    <w:rsid w:val="6024E1BB"/>
    <w:rsid w:val="602B1ECE"/>
    <w:rsid w:val="602BFDB4"/>
    <w:rsid w:val="603B6303"/>
    <w:rsid w:val="604FE4B9"/>
    <w:rsid w:val="6051B30C"/>
    <w:rsid w:val="6055BCB9"/>
    <w:rsid w:val="6055CB67"/>
    <w:rsid w:val="6056DCB4"/>
    <w:rsid w:val="6057A91A"/>
    <w:rsid w:val="60580E61"/>
    <w:rsid w:val="605D80A5"/>
    <w:rsid w:val="605FE719"/>
    <w:rsid w:val="60612A54"/>
    <w:rsid w:val="6062D135"/>
    <w:rsid w:val="6067306B"/>
    <w:rsid w:val="606A9200"/>
    <w:rsid w:val="606BE2CC"/>
    <w:rsid w:val="606E1C01"/>
    <w:rsid w:val="6074B2B5"/>
    <w:rsid w:val="6076B226"/>
    <w:rsid w:val="60778C18"/>
    <w:rsid w:val="60792F5E"/>
    <w:rsid w:val="607CBC6F"/>
    <w:rsid w:val="6080FC1F"/>
    <w:rsid w:val="6081043E"/>
    <w:rsid w:val="6081364F"/>
    <w:rsid w:val="6086869C"/>
    <w:rsid w:val="608A22A6"/>
    <w:rsid w:val="6095D1DE"/>
    <w:rsid w:val="609887F9"/>
    <w:rsid w:val="60A06253"/>
    <w:rsid w:val="60AAA06D"/>
    <w:rsid w:val="60AE7237"/>
    <w:rsid w:val="60B882E9"/>
    <w:rsid w:val="60BF338E"/>
    <w:rsid w:val="60C1736E"/>
    <w:rsid w:val="60CD89CC"/>
    <w:rsid w:val="60D2D687"/>
    <w:rsid w:val="60DEA71F"/>
    <w:rsid w:val="60E1B2C6"/>
    <w:rsid w:val="60E82D4C"/>
    <w:rsid w:val="60EBC10C"/>
    <w:rsid w:val="60EDD5D0"/>
    <w:rsid w:val="60F2B3C2"/>
    <w:rsid w:val="610C357E"/>
    <w:rsid w:val="610CFCB6"/>
    <w:rsid w:val="6116C3E2"/>
    <w:rsid w:val="61211B27"/>
    <w:rsid w:val="612B0AF3"/>
    <w:rsid w:val="612C783F"/>
    <w:rsid w:val="612F37AA"/>
    <w:rsid w:val="613097D4"/>
    <w:rsid w:val="6134E12C"/>
    <w:rsid w:val="6135CEB8"/>
    <w:rsid w:val="61382CB8"/>
    <w:rsid w:val="613A18B9"/>
    <w:rsid w:val="6146FF7D"/>
    <w:rsid w:val="614DC03F"/>
    <w:rsid w:val="6157CAE9"/>
    <w:rsid w:val="6160B535"/>
    <w:rsid w:val="61617360"/>
    <w:rsid w:val="6166148F"/>
    <w:rsid w:val="61675B41"/>
    <w:rsid w:val="616F03F2"/>
    <w:rsid w:val="617F5A34"/>
    <w:rsid w:val="619D6F03"/>
    <w:rsid w:val="619E1D25"/>
    <w:rsid w:val="619EAF20"/>
    <w:rsid w:val="61A2C0A6"/>
    <w:rsid w:val="61A33D43"/>
    <w:rsid w:val="61B664F9"/>
    <w:rsid w:val="61BE5A3E"/>
    <w:rsid w:val="61C1FCA2"/>
    <w:rsid w:val="61C35723"/>
    <w:rsid w:val="61C615C8"/>
    <w:rsid w:val="61C6EDB0"/>
    <w:rsid w:val="61CD5BD7"/>
    <w:rsid w:val="61CE3638"/>
    <w:rsid w:val="61D4F75A"/>
    <w:rsid w:val="61DCCA40"/>
    <w:rsid w:val="61DF70DA"/>
    <w:rsid w:val="61E0B2F4"/>
    <w:rsid w:val="61E3508C"/>
    <w:rsid w:val="61E69F5B"/>
    <w:rsid w:val="61E797AA"/>
    <w:rsid w:val="61E7C49C"/>
    <w:rsid w:val="61EC43E2"/>
    <w:rsid w:val="6202EFC2"/>
    <w:rsid w:val="620481AB"/>
    <w:rsid w:val="6206D0D7"/>
    <w:rsid w:val="620A212B"/>
    <w:rsid w:val="620F46DB"/>
    <w:rsid w:val="6218545F"/>
    <w:rsid w:val="6218DA1F"/>
    <w:rsid w:val="6225420E"/>
    <w:rsid w:val="62262E18"/>
    <w:rsid w:val="622C3594"/>
    <w:rsid w:val="623616D4"/>
    <w:rsid w:val="62420234"/>
    <w:rsid w:val="62429796"/>
    <w:rsid w:val="62434009"/>
    <w:rsid w:val="6244DDFB"/>
    <w:rsid w:val="625222BA"/>
    <w:rsid w:val="6254D521"/>
    <w:rsid w:val="62596DB4"/>
    <w:rsid w:val="625D4B83"/>
    <w:rsid w:val="625D5CE6"/>
    <w:rsid w:val="625ED21B"/>
    <w:rsid w:val="6260B511"/>
    <w:rsid w:val="62641021"/>
    <w:rsid w:val="626737F3"/>
    <w:rsid w:val="62771C48"/>
    <w:rsid w:val="62828AA0"/>
    <w:rsid w:val="6282B5FE"/>
    <w:rsid w:val="628E189B"/>
    <w:rsid w:val="6296B39F"/>
    <w:rsid w:val="6298B7A7"/>
    <w:rsid w:val="6299D0B4"/>
    <w:rsid w:val="629B1EEA"/>
    <w:rsid w:val="629B329E"/>
    <w:rsid w:val="629F66E2"/>
    <w:rsid w:val="62A5F094"/>
    <w:rsid w:val="62AC3E6F"/>
    <w:rsid w:val="62B02E05"/>
    <w:rsid w:val="62B4310C"/>
    <w:rsid w:val="62B43369"/>
    <w:rsid w:val="62B6D6D7"/>
    <w:rsid w:val="62B939A2"/>
    <w:rsid w:val="62B9C0E5"/>
    <w:rsid w:val="62BA3EF8"/>
    <w:rsid w:val="62C28B03"/>
    <w:rsid w:val="62C417B7"/>
    <w:rsid w:val="62C7D114"/>
    <w:rsid w:val="62CAB524"/>
    <w:rsid w:val="62CC588D"/>
    <w:rsid w:val="62CE442F"/>
    <w:rsid w:val="62DB34CB"/>
    <w:rsid w:val="62DE93E4"/>
    <w:rsid w:val="62E5DA4B"/>
    <w:rsid w:val="62E9A7FD"/>
    <w:rsid w:val="62F7C51E"/>
    <w:rsid w:val="62FB5CDF"/>
    <w:rsid w:val="62FE05DE"/>
    <w:rsid w:val="62FE6E4C"/>
    <w:rsid w:val="6304D63A"/>
    <w:rsid w:val="63087AD3"/>
    <w:rsid w:val="63117DC5"/>
    <w:rsid w:val="6312412A"/>
    <w:rsid w:val="631446EA"/>
    <w:rsid w:val="631DE2B4"/>
    <w:rsid w:val="631E7544"/>
    <w:rsid w:val="6320D83E"/>
    <w:rsid w:val="6323FFBD"/>
    <w:rsid w:val="63255BF8"/>
    <w:rsid w:val="6328D998"/>
    <w:rsid w:val="632B1D69"/>
    <w:rsid w:val="6332DCD5"/>
    <w:rsid w:val="63350F6F"/>
    <w:rsid w:val="633B9151"/>
    <w:rsid w:val="6342D7DE"/>
    <w:rsid w:val="6342FBAE"/>
    <w:rsid w:val="63433110"/>
    <w:rsid w:val="63476470"/>
    <w:rsid w:val="634D9A5A"/>
    <w:rsid w:val="63551559"/>
    <w:rsid w:val="635AAAB5"/>
    <w:rsid w:val="635EEB83"/>
    <w:rsid w:val="6361996B"/>
    <w:rsid w:val="63666A12"/>
    <w:rsid w:val="63679FE3"/>
    <w:rsid w:val="636869EA"/>
    <w:rsid w:val="6368928C"/>
    <w:rsid w:val="6385696D"/>
    <w:rsid w:val="638D5724"/>
    <w:rsid w:val="639EB806"/>
    <w:rsid w:val="63A9BF84"/>
    <w:rsid w:val="63AB93E4"/>
    <w:rsid w:val="63ACDEAD"/>
    <w:rsid w:val="63AF590B"/>
    <w:rsid w:val="63B1DCF8"/>
    <w:rsid w:val="63B33B01"/>
    <w:rsid w:val="63B67020"/>
    <w:rsid w:val="63B89F0A"/>
    <w:rsid w:val="63BFE693"/>
    <w:rsid w:val="63C069B7"/>
    <w:rsid w:val="63CBE225"/>
    <w:rsid w:val="63D96C00"/>
    <w:rsid w:val="63E66436"/>
    <w:rsid w:val="63E7058C"/>
    <w:rsid w:val="63EB809B"/>
    <w:rsid w:val="63EFE20F"/>
    <w:rsid w:val="63F19C38"/>
    <w:rsid w:val="63FAACC2"/>
    <w:rsid w:val="640251AC"/>
    <w:rsid w:val="6404705C"/>
    <w:rsid w:val="640C9393"/>
    <w:rsid w:val="640D195B"/>
    <w:rsid w:val="64177C9B"/>
    <w:rsid w:val="641CF21B"/>
    <w:rsid w:val="641D8A8E"/>
    <w:rsid w:val="6426E5B3"/>
    <w:rsid w:val="64316280"/>
    <w:rsid w:val="6432322E"/>
    <w:rsid w:val="64365F25"/>
    <w:rsid w:val="643D2162"/>
    <w:rsid w:val="6446F1E9"/>
    <w:rsid w:val="64479214"/>
    <w:rsid w:val="644914A5"/>
    <w:rsid w:val="645070C0"/>
    <w:rsid w:val="6450D6EF"/>
    <w:rsid w:val="6458F921"/>
    <w:rsid w:val="645A1969"/>
    <w:rsid w:val="645B1251"/>
    <w:rsid w:val="64612C87"/>
    <w:rsid w:val="6462950C"/>
    <w:rsid w:val="646C84A1"/>
    <w:rsid w:val="646CF6F1"/>
    <w:rsid w:val="6475B2C3"/>
    <w:rsid w:val="647BBCB9"/>
    <w:rsid w:val="6481E927"/>
    <w:rsid w:val="648513A1"/>
    <w:rsid w:val="6486CB10"/>
    <w:rsid w:val="6486CDBB"/>
    <w:rsid w:val="64921ADB"/>
    <w:rsid w:val="649388F5"/>
    <w:rsid w:val="649B1576"/>
    <w:rsid w:val="649B42CE"/>
    <w:rsid w:val="64A61F66"/>
    <w:rsid w:val="64A7C69A"/>
    <w:rsid w:val="64A81837"/>
    <w:rsid w:val="64A84027"/>
    <w:rsid w:val="64AC8F7F"/>
    <w:rsid w:val="64B2AC1E"/>
    <w:rsid w:val="64B3CEE3"/>
    <w:rsid w:val="64B637A9"/>
    <w:rsid w:val="64B8547E"/>
    <w:rsid w:val="64B915E5"/>
    <w:rsid w:val="64BA6966"/>
    <w:rsid w:val="64BC2B4D"/>
    <w:rsid w:val="64BF5FB8"/>
    <w:rsid w:val="64D2755E"/>
    <w:rsid w:val="64D2EB66"/>
    <w:rsid w:val="64D38BF5"/>
    <w:rsid w:val="64D99722"/>
    <w:rsid w:val="64DD7EC1"/>
    <w:rsid w:val="64E93E6D"/>
    <w:rsid w:val="64EC87E3"/>
    <w:rsid w:val="64FA12EE"/>
    <w:rsid w:val="64FC92BD"/>
    <w:rsid w:val="6501187C"/>
    <w:rsid w:val="65030565"/>
    <w:rsid w:val="65128559"/>
    <w:rsid w:val="652CE3E6"/>
    <w:rsid w:val="652D47EE"/>
    <w:rsid w:val="652F166B"/>
    <w:rsid w:val="653DCDBA"/>
    <w:rsid w:val="653F6D94"/>
    <w:rsid w:val="654781F2"/>
    <w:rsid w:val="6553E277"/>
    <w:rsid w:val="655FE963"/>
    <w:rsid w:val="6569A814"/>
    <w:rsid w:val="656A79CC"/>
    <w:rsid w:val="6571C8BD"/>
    <w:rsid w:val="65778CF3"/>
    <w:rsid w:val="657A3A89"/>
    <w:rsid w:val="657AB7A5"/>
    <w:rsid w:val="65848911"/>
    <w:rsid w:val="659C6067"/>
    <w:rsid w:val="659C81E9"/>
    <w:rsid w:val="65A02B9A"/>
    <w:rsid w:val="65A3717A"/>
    <w:rsid w:val="65A441CF"/>
    <w:rsid w:val="65ACA256"/>
    <w:rsid w:val="65AD234A"/>
    <w:rsid w:val="65B5B977"/>
    <w:rsid w:val="65B75C35"/>
    <w:rsid w:val="65BB706A"/>
    <w:rsid w:val="65C5F5DF"/>
    <w:rsid w:val="65C8334E"/>
    <w:rsid w:val="65C8EC00"/>
    <w:rsid w:val="65C9ADFE"/>
    <w:rsid w:val="65CEC9EC"/>
    <w:rsid w:val="65D41073"/>
    <w:rsid w:val="65D4E2CC"/>
    <w:rsid w:val="65D5F281"/>
    <w:rsid w:val="65D62819"/>
    <w:rsid w:val="65D6EB50"/>
    <w:rsid w:val="65D6F6C3"/>
    <w:rsid w:val="65DEF2C2"/>
    <w:rsid w:val="65DF23FE"/>
    <w:rsid w:val="65E0386B"/>
    <w:rsid w:val="65EB4E2A"/>
    <w:rsid w:val="65F45B9F"/>
    <w:rsid w:val="65F70308"/>
    <w:rsid w:val="65F8A347"/>
    <w:rsid w:val="660F2C14"/>
    <w:rsid w:val="661093DC"/>
    <w:rsid w:val="661648DC"/>
    <w:rsid w:val="6616833E"/>
    <w:rsid w:val="66171686"/>
    <w:rsid w:val="6623579B"/>
    <w:rsid w:val="662428EA"/>
    <w:rsid w:val="6625D9A3"/>
    <w:rsid w:val="662BEC92"/>
    <w:rsid w:val="66307665"/>
    <w:rsid w:val="6637333C"/>
    <w:rsid w:val="663C7D31"/>
    <w:rsid w:val="66408DD5"/>
    <w:rsid w:val="66409036"/>
    <w:rsid w:val="66415B42"/>
    <w:rsid w:val="665D3D47"/>
    <w:rsid w:val="667B089B"/>
    <w:rsid w:val="667C1154"/>
    <w:rsid w:val="668D2A8F"/>
    <w:rsid w:val="66917AD0"/>
    <w:rsid w:val="669481E0"/>
    <w:rsid w:val="669C82EB"/>
    <w:rsid w:val="66A22868"/>
    <w:rsid w:val="66A61D68"/>
    <w:rsid w:val="66AE1FD1"/>
    <w:rsid w:val="66B55183"/>
    <w:rsid w:val="66B83898"/>
    <w:rsid w:val="66B88530"/>
    <w:rsid w:val="66C88F8F"/>
    <w:rsid w:val="66CA19E4"/>
    <w:rsid w:val="66CBC087"/>
    <w:rsid w:val="66CDB269"/>
    <w:rsid w:val="66D580AE"/>
    <w:rsid w:val="66E225C2"/>
    <w:rsid w:val="66E3CC82"/>
    <w:rsid w:val="66E45963"/>
    <w:rsid w:val="66E7B7B1"/>
    <w:rsid w:val="66E89E0F"/>
    <w:rsid w:val="66EA065E"/>
    <w:rsid w:val="66F1BFC0"/>
    <w:rsid w:val="66F6BD39"/>
    <w:rsid w:val="66F8FFDA"/>
    <w:rsid w:val="66F9A280"/>
    <w:rsid w:val="66F9A968"/>
    <w:rsid w:val="66FB169C"/>
    <w:rsid w:val="66FB90FD"/>
    <w:rsid w:val="66FBA445"/>
    <w:rsid w:val="66FED764"/>
    <w:rsid w:val="66FF155B"/>
    <w:rsid w:val="6701EA8F"/>
    <w:rsid w:val="6710DECC"/>
    <w:rsid w:val="6717F0AE"/>
    <w:rsid w:val="671E0A5D"/>
    <w:rsid w:val="672B377C"/>
    <w:rsid w:val="672D104C"/>
    <w:rsid w:val="67317E80"/>
    <w:rsid w:val="67371198"/>
    <w:rsid w:val="67378710"/>
    <w:rsid w:val="673F41E3"/>
    <w:rsid w:val="6742F885"/>
    <w:rsid w:val="67502B1B"/>
    <w:rsid w:val="6754B7A9"/>
    <w:rsid w:val="675662E3"/>
    <w:rsid w:val="6757813D"/>
    <w:rsid w:val="67578E83"/>
    <w:rsid w:val="6757B2EC"/>
    <w:rsid w:val="6758D156"/>
    <w:rsid w:val="675D395B"/>
    <w:rsid w:val="675EB0E8"/>
    <w:rsid w:val="6766C961"/>
    <w:rsid w:val="676D3C24"/>
    <w:rsid w:val="677294AC"/>
    <w:rsid w:val="6775FEC9"/>
    <w:rsid w:val="67764C55"/>
    <w:rsid w:val="67798CF3"/>
    <w:rsid w:val="67800230"/>
    <w:rsid w:val="67831DC0"/>
    <w:rsid w:val="678E7B15"/>
    <w:rsid w:val="6790CB7F"/>
    <w:rsid w:val="67925EB6"/>
    <w:rsid w:val="67931FC0"/>
    <w:rsid w:val="679E8480"/>
    <w:rsid w:val="67A25E9A"/>
    <w:rsid w:val="67A4C9DE"/>
    <w:rsid w:val="67B4CAF0"/>
    <w:rsid w:val="67B8E7FB"/>
    <w:rsid w:val="67C1BF07"/>
    <w:rsid w:val="67C4F019"/>
    <w:rsid w:val="67C926E3"/>
    <w:rsid w:val="67CD1CC0"/>
    <w:rsid w:val="67D23F94"/>
    <w:rsid w:val="67D3963C"/>
    <w:rsid w:val="67DB4CDD"/>
    <w:rsid w:val="67E0A6EC"/>
    <w:rsid w:val="67E5D903"/>
    <w:rsid w:val="67EB2801"/>
    <w:rsid w:val="67F46EA9"/>
    <w:rsid w:val="67F4B8A0"/>
    <w:rsid w:val="6806DD0A"/>
    <w:rsid w:val="680DD9BD"/>
    <w:rsid w:val="6820AF5A"/>
    <w:rsid w:val="68227B8F"/>
    <w:rsid w:val="682BC39A"/>
    <w:rsid w:val="682D160B"/>
    <w:rsid w:val="682F7933"/>
    <w:rsid w:val="683B5289"/>
    <w:rsid w:val="683EE5B4"/>
    <w:rsid w:val="684FF808"/>
    <w:rsid w:val="686055E7"/>
    <w:rsid w:val="68616756"/>
    <w:rsid w:val="68620277"/>
    <w:rsid w:val="68695238"/>
    <w:rsid w:val="6869DA6A"/>
    <w:rsid w:val="686CA3D2"/>
    <w:rsid w:val="687CCAF3"/>
    <w:rsid w:val="688E2EA4"/>
    <w:rsid w:val="68942062"/>
    <w:rsid w:val="689A8239"/>
    <w:rsid w:val="689F4DAA"/>
    <w:rsid w:val="68A0BA8D"/>
    <w:rsid w:val="68A57F34"/>
    <w:rsid w:val="68A6796E"/>
    <w:rsid w:val="68AB40C8"/>
    <w:rsid w:val="68AC2C66"/>
    <w:rsid w:val="68AD74AF"/>
    <w:rsid w:val="68CB5F3B"/>
    <w:rsid w:val="68CF87DD"/>
    <w:rsid w:val="68D02051"/>
    <w:rsid w:val="68D1DFD8"/>
    <w:rsid w:val="68D3B83A"/>
    <w:rsid w:val="68D74CA3"/>
    <w:rsid w:val="68D99BFF"/>
    <w:rsid w:val="68DADEA5"/>
    <w:rsid w:val="68DEFC74"/>
    <w:rsid w:val="68F37136"/>
    <w:rsid w:val="68F5EB1F"/>
    <w:rsid w:val="6906161A"/>
    <w:rsid w:val="690E7774"/>
    <w:rsid w:val="690E7DFE"/>
    <w:rsid w:val="691A76C9"/>
    <w:rsid w:val="69277B5F"/>
    <w:rsid w:val="6929F46F"/>
    <w:rsid w:val="6931FEF7"/>
    <w:rsid w:val="69338C86"/>
    <w:rsid w:val="69390FA7"/>
    <w:rsid w:val="693EE7F0"/>
    <w:rsid w:val="693EEAAF"/>
    <w:rsid w:val="69409614"/>
    <w:rsid w:val="6941A433"/>
    <w:rsid w:val="694A345E"/>
    <w:rsid w:val="694D6D96"/>
    <w:rsid w:val="694E9F3E"/>
    <w:rsid w:val="694EE33A"/>
    <w:rsid w:val="695C90F3"/>
    <w:rsid w:val="695D3C9B"/>
    <w:rsid w:val="6961C689"/>
    <w:rsid w:val="69659886"/>
    <w:rsid w:val="69673BEB"/>
    <w:rsid w:val="696F9BA2"/>
    <w:rsid w:val="697B1AA1"/>
    <w:rsid w:val="698A3054"/>
    <w:rsid w:val="698D95C8"/>
    <w:rsid w:val="69A4B485"/>
    <w:rsid w:val="69ABC2B6"/>
    <w:rsid w:val="69AE07B8"/>
    <w:rsid w:val="69B2433C"/>
    <w:rsid w:val="69B9321A"/>
    <w:rsid w:val="69BEF262"/>
    <w:rsid w:val="69C514A3"/>
    <w:rsid w:val="69CFD918"/>
    <w:rsid w:val="69D935E1"/>
    <w:rsid w:val="69DA0E44"/>
    <w:rsid w:val="69DFFBEC"/>
    <w:rsid w:val="69E10E28"/>
    <w:rsid w:val="69EFE9DA"/>
    <w:rsid w:val="69FCA8F3"/>
    <w:rsid w:val="69FE2EB6"/>
    <w:rsid w:val="69FE95DE"/>
    <w:rsid w:val="6A111D6B"/>
    <w:rsid w:val="6A1EC9A8"/>
    <w:rsid w:val="6A1F0F3A"/>
    <w:rsid w:val="6A245A76"/>
    <w:rsid w:val="6A2628FC"/>
    <w:rsid w:val="6A29E852"/>
    <w:rsid w:val="6A3B1AB6"/>
    <w:rsid w:val="6A3EBC79"/>
    <w:rsid w:val="6A426819"/>
    <w:rsid w:val="6A5D7AB7"/>
    <w:rsid w:val="6A631C55"/>
    <w:rsid w:val="6A6891CB"/>
    <w:rsid w:val="6A6DB0E5"/>
    <w:rsid w:val="6A751B38"/>
    <w:rsid w:val="6A851B12"/>
    <w:rsid w:val="6A86DA11"/>
    <w:rsid w:val="6A87CE7A"/>
    <w:rsid w:val="6A996FD6"/>
    <w:rsid w:val="6A9D13E7"/>
    <w:rsid w:val="6AA07E78"/>
    <w:rsid w:val="6AA15398"/>
    <w:rsid w:val="6AAA1AB4"/>
    <w:rsid w:val="6AADF548"/>
    <w:rsid w:val="6AB75204"/>
    <w:rsid w:val="6ABC513E"/>
    <w:rsid w:val="6ABCD71B"/>
    <w:rsid w:val="6AC40BC1"/>
    <w:rsid w:val="6AC571E8"/>
    <w:rsid w:val="6AC5A446"/>
    <w:rsid w:val="6AC650F0"/>
    <w:rsid w:val="6ACA807D"/>
    <w:rsid w:val="6ACC17A6"/>
    <w:rsid w:val="6AD2FD0F"/>
    <w:rsid w:val="6AD30D2D"/>
    <w:rsid w:val="6ADA57E6"/>
    <w:rsid w:val="6ADB12FE"/>
    <w:rsid w:val="6ADBBC05"/>
    <w:rsid w:val="6AE0F187"/>
    <w:rsid w:val="6AE30A5F"/>
    <w:rsid w:val="6AEC07EA"/>
    <w:rsid w:val="6AEE1DF8"/>
    <w:rsid w:val="6AF39519"/>
    <w:rsid w:val="6AF407CD"/>
    <w:rsid w:val="6AF85B85"/>
    <w:rsid w:val="6B039D8D"/>
    <w:rsid w:val="6B0921B8"/>
    <w:rsid w:val="6B0A641B"/>
    <w:rsid w:val="6B0BDEF1"/>
    <w:rsid w:val="6B196C14"/>
    <w:rsid w:val="6B1D5779"/>
    <w:rsid w:val="6B1E13AC"/>
    <w:rsid w:val="6B2142B2"/>
    <w:rsid w:val="6B29B5AC"/>
    <w:rsid w:val="6B2A3B11"/>
    <w:rsid w:val="6B312EA9"/>
    <w:rsid w:val="6B3342B0"/>
    <w:rsid w:val="6B3436BD"/>
    <w:rsid w:val="6B3436E6"/>
    <w:rsid w:val="6B3807A7"/>
    <w:rsid w:val="6B41BAD1"/>
    <w:rsid w:val="6B53A037"/>
    <w:rsid w:val="6B63CCB3"/>
    <w:rsid w:val="6B642EFB"/>
    <w:rsid w:val="6B684998"/>
    <w:rsid w:val="6B744D3A"/>
    <w:rsid w:val="6B74ACC8"/>
    <w:rsid w:val="6B755DCF"/>
    <w:rsid w:val="6B7C176D"/>
    <w:rsid w:val="6B8769E0"/>
    <w:rsid w:val="6B8C99D2"/>
    <w:rsid w:val="6B90FB33"/>
    <w:rsid w:val="6B94AD36"/>
    <w:rsid w:val="6BA1BB66"/>
    <w:rsid w:val="6BB02726"/>
    <w:rsid w:val="6BB5830B"/>
    <w:rsid w:val="6BB845F3"/>
    <w:rsid w:val="6BB85FCF"/>
    <w:rsid w:val="6BC3B92C"/>
    <w:rsid w:val="6BC3F0A8"/>
    <w:rsid w:val="6BC5ABA7"/>
    <w:rsid w:val="6BC9F401"/>
    <w:rsid w:val="6BD9FE52"/>
    <w:rsid w:val="6BDB7547"/>
    <w:rsid w:val="6BE90A34"/>
    <w:rsid w:val="6BED3CE7"/>
    <w:rsid w:val="6BF933A6"/>
    <w:rsid w:val="6BFF2EAA"/>
    <w:rsid w:val="6C04FDCA"/>
    <w:rsid w:val="6C0C25C3"/>
    <w:rsid w:val="6C0E3B03"/>
    <w:rsid w:val="6C0FEE2B"/>
    <w:rsid w:val="6C217855"/>
    <w:rsid w:val="6C24C46A"/>
    <w:rsid w:val="6C27A728"/>
    <w:rsid w:val="6C285587"/>
    <w:rsid w:val="6C295742"/>
    <w:rsid w:val="6C2A9482"/>
    <w:rsid w:val="6C33747D"/>
    <w:rsid w:val="6C3F6E4A"/>
    <w:rsid w:val="6C420122"/>
    <w:rsid w:val="6C45868F"/>
    <w:rsid w:val="6C48EB0A"/>
    <w:rsid w:val="6C57C729"/>
    <w:rsid w:val="6C5812C1"/>
    <w:rsid w:val="6C58B99C"/>
    <w:rsid w:val="6C5C4237"/>
    <w:rsid w:val="6C5EEC9F"/>
    <w:rsid w:val="6C6923CA"/>
    <w:rsid w:val="6C764DE3"/>
    <w:rsid w:val="6C7A9977"/>
    <w:rsid w:val="6C7FB413"/>
    <w:rsid w:val="6C8342DD"/>
    <w:rsid w:val="6C862FA9"/>
    <w:rsid w:val="6C8813A1"/>
    <w:rsid w:val="6C8DA7F3"/>
    <w:rsid w:val="6C9099EB"/>
    <w:rsid w:val="6C927BED"/>
    <w:rsid w:val="6C964D41"/>
    <w:rsid w:val="6CA3029E"/>
    <w:rsid w:val="6CBD2983"/>
    <w:rsid w:val="6CBFB581"/>
    <w:rsid w:val="6CC32835"/>
    <w:rsid w:val="6CC48FE4"/>
    <w:rsid w:val="6CC571CA"/>
    <w:rsid w:val="6CCD8C9A"/>
    <w:rsid w:val="6CD2DA14"/>
    <w:rsid w:val="6CD382E5"/>
    <w:rsid w:val="6CD9AD58"/>
    <w:rsid w:val="6CE0288F"/>
    <w:rsid w:val="6CE79ACB"/>
    <w:rsid w:val="6CED025D"/>
    <w:rsid w:val="6CED6395"/>
    <w:rsid w:val="6CF08345"/>
    <w:rsid w:val="6CFCB106"/>
    <w:rsid w:val="6CFD6EC9"/>
    <w:rsid w:val="6D01E7B7"/>
    <w:rsid w:val="6D065CA9"/>
    <w:rsid w:val="6D18A7CB"/>
    <w:rsid w:val="6D199CF8"/>
    <w:rsid w:val="6D1A55C3"/>
    <w:rsid w:val="6D2ABB17"/>
    <w:rsid w:val="6D2E5965"/>
    <w:rsid w:val="6D392A6B"/>
    <w:rsid w:val="6D42E104"/>
    <w:rsid w:val="6D495D8E"/>
    <w:rsid w:val="6D4B784D"/>
    <w:rsid w:val="6D524E24"/>
    <w:rsid w:val="6D52CFFC"/>
    <w:rsid w:val="6D5527F0"/>
    <w:rsid w:val="6D59D44D"/>
    <w:rsid w:val="6D68E2CE"/>
    <w:rsid w:val="6D70B11C"/>
    <w:rsid w:val="6D748F83"/>
    <w:rsid w:val="6D762CE5"/>
    <w:rsid w:val="6D7D657C"/>
    <w:rsid w:val="6D82591F"/>
    <w:rsid w:val="6D8C886C"/>
    <w:rsid w:val="6D8CA014"/>
    <w:rsid w:val="6D906304"/>
    <w:rsid w:val="6D977A27"/>
    <w:rsid w:val="6D9DFEB3"/>
    <w:rsid w:val="6DA4FA3C"/>
    <w:rsid w:val="6DA85353"/>
    <w:rsid w:val="6DB73C27"/>
    <w:rsid w:val="6DBA594C"/>
    <w:rsid w:val="6DC02E90"/>
    <w:rsid w:val="6DC249F0"/>
    <w:rsid w:val="6DC38DC3"/>
    <w:rsid w:val="6DC5709D"/>
    <w:rsid w:val="6DCC8610"/>
    <w:rsid w:val="6DDD65BD"/>
    <w:rsid w:val="6DDE3BEE"/>
    <w:rsid w:val="6DE27BA4"/>
    <w:rsid w:val="6DE366A9"/>
    <w:rsid w:val="6DF09660"/>
    <w:rsid w:val="6DF47C00"/>
    <w:rsid w:val="6E005158"/>
    <w:rsid w:val="6E0B4048"/>
    <w:rsid w:val="6E0F95E7"/>
    <w:rsid w:val="6E208DC5"/>
    <w:rsid w:val="6E23DC06"/>
    <w:rsid w:val="6E354A44"/>
    <w:rsid w:val="6E4412A8"/>
    <w:rsid w:val="6E46214B"/>
    <w:rsid w:val="6E49EEBB"/>
    <w:rsid w:val="6E54142B"/>
    <w:rsid w:val="6E5791FF"/>
    <w:rsid w:val="6E5820DC"/>
    <w:rsid w:val="6E5E8013"/>
    <w:rsid w:val="6E604202"/>
    <w:rsid w:val="6E6446EE"/>
    <w:rsid w:val="6E6730CF"/>
    <w:rsid w:val="6E67B7CC"/>
    <w:rsid w:val="6E692AE7"/>
    <w:rsid w:val="6E6C93AE"/>
    <w:rsid w:val="6E6E87B9"/>
    <w:rsid w:val="6E6FA3D6"/>
    <w:rsid w:val="6E72502A"/>
    <w:rsid w:val="6E77770F"/>
    <w:rsid w:val="6E853762"/>
    <w:rsid w:val="6E8A2CBE"/>
    <w:rsid w:val="6E8D98B8"/>
    <w:rsid w:val="6E938887"/>
    <w:rsid w:val="6EA8877C"/>
    <w:rsid w:val="6EAD9332"/>
    <w:rsid w:val="6EBF8A92"/>
    <w:rsid w:val="6EC56139"/>
    <w:rsid w:val="6EC975ED"/>
    <w:rsid w:val="6ECA5008"/>
    <w:rsid w:val="6ECA59C8"/>
    <w:rsid w:val="6ED3A186"/>
    <w:rsid w:val="6ED891D0"/>
    <w:rsid w:val="6EDAA5B3"/>
    <w:rsid w:val="6EDD3BC0"/>
    <w:rsid w:val="6EE7CD2D"/>
    <w:rsid w:val="6EE9E670"/>
    <w:rsid w:val="6EEE8CFB"/>
    <w:rsid w:val="6EF68BA6"/>
    <w:rsid w:val="6F08296B"/>
    <w:rsid w:val="6F132B59"/>
    <w:rsid w:val="6F207E02"/>
    <w:rsid w:val="6F23D13C"/>
    <w:rsid w:val="6F2468C0"/>
    <w:rsid w:val="6F2C38A5"/>
    <w:rsid w:val="6F330489"/>
    <w:rsid w:val="6F388883"/>
    <w:rsid w:val="6F39C165"/>
    <w:rsid w:val="6F4BFC72"/>
    <w:rsid w:val="6F522278"/>
    <w:rsid w:val="6F5D1517"/>
    <w:rsid w:val="6F5E747F"/>
    <w:rsid w:val="6F60DD7E"/>
    <w:rsid w:val="6F666692"/>
    <w:rsid w:val="6F6CCF4F"/>
    <w:rsid w:val="6F6DFB12"/>
    <w:rsid w:val="6F6E95B9"/>
    <w:rsid w:val="6F6EAC23"/>
    <w:rsid w:val="6F756EFB"/>
    <w:rsid w:val="6F775588"/>
    <w:rsid w:val="6F7892B4"/>
    <w:rsid w:val="6F8D5EF9"/>
    <w:rsid w:val="6F8E43B3"/>
    <w:rsid w:val="6F93488D"/>
    <w:rsid w:val="6F948EAF"/>
    <w:rsid w:val="6F9BD001"/>
    <w:rsid w:val="6F9BE45B"/>
    <w:rsid w:val="6FB20F20"/>
    <w:rsid w:val="6FB3D122"/>
    <w:rsid w:val="6FB825B6"/>
    <w:rsid w:val="6FBF7CFE"/>
    <w:rsid w:val="6FC34470"/>
    <w:rsid w:val="6FC3AA9B"/>
    <w:rsid w:val="6FC498AB"/>
    <w:rsid w:val="6FC7FF06"/>
    <w:rsid w:val="6FCC2A69"/>
    <w:rsid w:val="6FD1F368"/>
    <w:rsid w:val="6FD79180"/>
    <w:rsid w:val="6FDC4F40"/>
    <w:rsid w:val="6FDECD2F"/>
    <w:rsid w:val="6FE89F19"/>
    <w:rsid w:val="6FFD1C48"/>
    <w:rsid w:val="7004F044"/>
    <w:rsid w:val="700D36E0"/>
    <w:rsid w:val="7011CF87"/>
    <w:rsid w:val="7015272E"/>
    <w:rsid w:val="7023371F"/>
    <w:rsid w:val="702B46AB"/>
    <w:rsid w:val="702C5FD8"/>
    <w:rsid w:val="702F16A2"/>
    <w:rsid w:val="70357A86"/>
    <w:rsid w:val="703D4070"/>
    <w:rsid w:val="7040ED7B"/>
    <w:rsid w:val="70417DA7"/>
    <w:rsid w:val="7056B609"/>
    <w:rsid w:val="705D1875"/>
    <w:rsid w:val="7066C221"/>
    <w:rsid w:val="70696A47"/>
    <w:rsid w:val="70739F4E"/>
    <w:rsid w:val="707BEE52"/>
    <w:rsid w:val="7080FE32"/>
    <w:rsid w:val="70836E6B"/>
    <w:rsid w:val="7089C171"/>
    <w:rsid w:val="70901E4E"/>
    <w:rsid w:val="709C7DD6"/>
    <w:rsid w:val="709CDE40"/>
    <w:rsid w:val="70AC45EA"/>
    <w:rsid w:val="70BBDDB8"/>
    <w:rsid w:val="70CDC4C0"/>
    <w:rsid w:val="70D05BA0"/>
    <w:rsid w:val="70E0F022"/>
    <w:rsid w:val="70E50A46"/>
    <w:rsid w:val="70EC860B"/>
    <w:rsid w:val="70F0C32C"/>
    <w:rsid w:val="70F5EAE8"/>
    <w:rsid w:val="70F85BC8"/>
    <w:rsid w:val="70FC32FA"/>
    <w:rsid w:val="70FCF1F9"/>
    <w:rsid w:val="70FF4730"/>
    <w:rsid w:val="710A5EBA"/>
    <w:rsid w:val="710DEE8F"/>
    <w:rsid w:val="710E902C"/>
    <w:rsid w:val="71180260"/>
    <w:rsid w:val="711A0E0D"/>
    <w:rsid w:val="712A7709"/>
    <w:rsid w:val="713761FB"/>
    <w:rsid w:val="713B6FE2"/>
    <w:rsid w:val="714746E6"/>
    <w:rsid w:val="714ABF44"/>
    <w:rsid w:val="71517742"/>
    <w:rsid w:val="716462DD"/>
    <w:rsid w:val="71661EF3"/>
    <w:rsid w:val="716E00EE"/>
    <w:rsid w:val="7175DE6A"/>
    <w:rsid w:val="717B7E29"/>
    <w:rsid w:val="717F2B5C"/>
    <w:rsid w:val="718A5CC5"/>
    <w:rsid w:val="718F0AB8"/>
    <w:rsid w:val="718F50E6"/>
    <w:rsid w:val="71904762"/>
    <w:rsid w:val="7193110B"/>
    <w:rsid w:val="71A17044"/>
    <w:rsid w:val="71A612FC"/>
    <w:rsid w:val="71B204F1"/>
    <w:rsid w:val="71B3B399"/>
    <w:rsid w:val="71BFE2EB"/>
    <w:rsid w:val="71C2B37B"/>
    <w:rsid w:val="71CD3041"/>
    <w:rsid w:val="71DAF470"/>
    <w:rsid w:val="71E6565D"/>
    <w:rsid w:val="71F24472"/>
    <w:rsid w:val="71F2712B"/>
    <w:rsid w:val="71F2A323"/>
    <w:rsid w:val="71F753E3"/>
    <w:rsid w:val="71F7963E"/>
    <w:rsid w:val="71FAE650"/>
    <w:rsid w:val="71FB10AA"/>
    <w:rsid w:val="7200B022"/>
    <w:rsid w:val="720D21FD"/>
    <w:rsid w:val="720ED790"/>
    <w:rsid w:val="720F11CC"/>
    <w:rsid w:val="72106A0A"/>
    <w:rsid w:val="7212CB89"/>
    <w:rsid w:val="7212CC8E"/>
    <w:rsid w:val="7218A9C2"/>
    <w:rsid w:val="7218F0BE"/>
    <w:rsid w:val="72193825"/>
    <w:rsid w:val="72194A45"/>
    <w:rsid w:val="721B08F2"/>
    <w:rsid w:val="721D3F2B"/>
    <w:rsid w:val="721DE916"/>
    <w:rsid w:val="7224FB2B"/>
    <w:rsid w:val="7228442D"/>
    <w:rsid w:val="722850C9"/>
    <w:rsid w:val="722AA0AF"/>
    <w:rsid w:val="7232DF23"/>
    <w:rsid w:val="7235C05C"/>
    <w:rsid w:val="723909BA"/>
    <w:rsid w:val="723F16C4"/>
    <w:rsid w:val="7243BF9D"/>
    <w:rsid w:val="724ADDD4"/>
    <w:rsid w:val="7250C59A"/>
    <w:rsid w:val="72534335"/>
    <w:rsid w:val="725630C7"/>
    <w:rsid w:val="725EF486"/>
    <w:rsid w:val="72607619"/>
    <w:rsid w:val="7269FBBA"/>
    <w:rsid w:val="72745144"/>
    <w:rsid w:val="727787C9"/>
    <w:rsid w:val="72788D5E"/>
    <w:rsid w:val="7284E265"/>
    <w:rsid w:val="72890C2B"/>
    <w:rsid w:val="72900F76"/>
    <w:rsid w:val="72902C32"/>
    <w:rsid w:val="7291C838"/>
    <w:rsid w:val="7291CB1F"/>
    <w:rsid w:val="729277FC"/>
    <w:rsid w:val="7293541F"/>
    <w:rsid w:val="72937C49"/>
    <w:rsid w:val="7293D948"/>
    <w:rsid w:val="7298E528"/>
    <w:rsid w:val="729C7EA9"/>
    <w:rsid w:val="72A269CA"/>
    <w:rsid w:val="72A69613"/>
    <w:rsid w:val="72A70660"/>
    <w:rsid w:val="72A9C76A"/>
    <w:rsid w:val="72B656EE"/>
    <w:rsid w:val="72BCFDC2"/>
    <w:rsid w:val="72BDFECE"/>
    <w:rsid w:val="72C56A22"/>
    <w:rsid w:val="72D45125"/>
    <w:rsid w:val="72D5A7F2"/>
    <w:rsid w:val="72E04CD7"/>
    <w:rsid w:val="72E1E4F1"/>
    <w:rsid w:val="72EE14EF"/>
    <w:rsid w:val="72F2F302"/>
    <w:rsid w:val="72F4318E"/>
    <w:rsid w:val="72F51567"/>
    <w:rsid w:val="72FF3C3F"/>
    <w:rsid w:val="72FFDB46"/>
    <w:rsid w:val="730101AA"/>
    <w:rsid w:val="7307E999"/>
    <w:rsid w:val="73080004"/>
    <w:rsid w:val="730BF121"/>
    <w:rsid w:val="730E2D05"/>
    <w:rsid w:val="7311EC75"/>
    <w:rsid w:val="73124DEC"/>
    <w:rsid w:val="7314A68C"/>
    <w:rsid w:val="73174EDD"/>
    <w:rsid w:val="731A0B41"/>
    <w:rsid w:val="731BA874"/>
    <w:rsid w:val="731F088C"/>
    <w:rsid w:val="73204B19"/>
    <w:rsid w:val="73215ED7"/>
    <w:rsid w:val="732EF598"/>
    <w:rsid w:val="73327C3C"/>
    <w:rsid w:val="73357CDC"/>
    <w:rsid w:val="7340FE78"/>
    <w:rsid w:val="7342F542"/>
    <w:rsid w:val="7348DACD"/>
    <w:rsid w:val="734B3AC4"/>
    <w:rsid w:val="734C495C"/>
    <w:rsid w:val="735BDF45"/>
    <w:rsid w:val="73602024"/>
    <w:rsid w:val="7364B0AC"/>
    <w:rsid w:val="7366CBF7"/>
    <w:rsid w:val="736AE6E5"/>
    <w:rsid w:val="736B2727"/>
    <w:rsid w:val="737466EE"/>
    <w:rsid w:val="73753324"/>
    <w:rsid w:val="7384BDE6"/>
    <w:rsid w:val="73905049"/>
    <w:rsid w:val="7393481E"/>
    <w:rsid w:val="739574E8"/>
    <w:rsid w:val="739BCEAF"/>
    <w:rsid w:val="73A1283F"/>
    <w:rsid w:val="73A80A5F"/>
    <w:rsid w:val="73ADF00B"/>
    <w:rsid w:val="73AF80E0"/>
    <w:rsid w:val="73B333DA"/>
    <w:rsid w:val="73B5AE7C"/>
    <w:rsid w:val="73BF85DE"/>
    <w:rsid w:val="73C4BAB7"/>
    <w:rsid w:val="73C7EDF0"/>
    <w:rsid w:val="73CC26F8"/>
    <w:rsid w:val="73CCF251"/>
    <w:rsid w:val="73D26F36"/>
    <w:rsid w:val="73D43102"/>
    <w:rsid w:val="73D74751"/>
    <w:rsid w:val="73E91A35"/>
    <w:rsid w:val="73EF6579"/>
    <w:rsid w:val="740016D8"/>
    <w:rsid w:val="74012429"/>
    <w:rsid w:val="740C9F83"/>
    <w:rsid w:val="741A6654"/>
    <w:rsid w:val="741C6FC0"/>
    <w:rsid w:val="74200751"/>
    <w:rsid w:val="742ED7B0"/>
    <w:rsid w:val="7430B361"/>
    <w:rsid w:val="743734AC"/>
    <w:rsid w:val="743AD37F"/>
    <w:rsid w:val="743EF35B"/>
    <w:rsid w:val="7442B8C6"/>
    <w:rsid w:val="744DF18A"/>
    <w:rsid w:val="7451B20D"/>
    <w:rsid w:val="74575E86"/>
    <w:rsid w:val="745781F0"/>
    <w:rsid w:val="746AC868"/>
    <w:rsid w:val="746C4845"/>
    <w:rsid w:val="746F7A26"/>
    <w:rsid w:val="7471A878"/>
    <w:rsid w:val="7471F2E8"/>
    <w:rsid w:val="7472CB64"/>
    <w:rsid w:val="74777857"/>
    <w:rsid w:val="747AC8A4"/>
    <w:rsid w:val="747B7DBB"/>
    <w:rsid w:val="7484AB3F"/>
    <w:rsid w:val="74880324"/>
    <w:rsid w:val="748D22EA"/>
    <w:rsid w:val="74901F9F"/>
    <w:rsid w:val="74917798"/>
    <w:rsid w:val="749262A1"/>
    <w:rsid w:val="74976DDD"/>
    <w:rsid w:val="74A0A8B0"/>
    <w:rsid w:val="74A244DA"/>
    <w:rsid w:val="74A5D1E4"/>
    <w:rsid w:val="74A5F62C"/>
    <w:rsid w:val="74A6D654"/>
    <w:rsid w:val="74A72E52"/>
    <w:rsid w:val="74A892E0"/>
    <w:rsid w:val="74A9740C"/>
    <w:rsid w:val="74AE41F1"/>
    <w:rsid w:val="74B08B62"/>
    <w:rsid w:val="74C75D0C"/>
    <w:rsid w:val="74C7689F"/>
    <w:rsid w:val="74C8161F"/>
    <w:rsid w:val="74CA26B0"/>
    <w:rsid w:val="74CC1800"/>
    <w:rsid w:val="74CC6E9E"/>
    <w:rsid w:val="74CDB8CF"/>
    <w:rsid w:val="74CEE49C"/>
    <w:rsid w:val="74D0EE23"/>
    <w:rsid w:val="74D6EE12"/>
    <w:rsid w:val="74D9FBB5"/>
    <w:rsid w:val="74E576C1"/>
    <w:rsid w:val="74EC146F"/>
    <w:rsid w:val="74EC3002"/>
    <w:rsid w:val="74ECC415"/>
    <w:rsid w:val="74F3E47C"/>
    <w:rsid w:val="74FDF7BA"/>
    <w:rsid w:val="74FE09CE"/>
    <w:rsid w:val="74FF642F"/>
    <w:rsid w:val="7500D1D7"/>
    <w:rsid w:val="7504CCE8"/>
    <w:rsid w:val="7506BB5E"/>
    <w:rsid w:val="7520E6C4"/>
    <w:rsid w:val="7522D3DC"/>
    <w:rsid w:val="7522D544"/>
    <w:rsid w:val="75289306"/>
    <w:rsid w:val="7528D58B"/>
    <w:rsid w:val="752925CC"/>
    <w:rsid w:val="752C5548"/>
    <w:rsid w:val="752CE487"/>
    <w:rsid w:val="752CF831"/>
    <w:rsid w:val="752F7B29"/>
    <w:rsid w:val="7537B003"/>
    <w:rsid w:val="753884EE"/>
    <w:rsid w:val="75455B85"/>
    <w:rsid w:val="7545A9A7"/>
    <w:rsid w:val="7546E91B"/>
    <w:rsid w:val="7548EDDB"/>
    <w:rsid w:val="754A30EA"/>
    <w:rsid w:val="7556DBEC"/>
    <w:rsid w:val="7557E409"/>
    <w:rsid w:val="7561398D"/>
    <w:rsid w:val="75616043"/>
    <w:rsid w:val="7567E960"/>
    <w:rsid w:val="756D85DC"/>
    <w:rsid w:val="756FEB24"/>
    <w:rsid w:val="757017E3"/>
    <w:rsid w:val="7579BF0E"/>
    <w:rsid w:val="757D0E66"/>
    <w:rsid w:val="758F4F80"/>
    <w:rsid w:val="75912AC3"/>
    <w:rsid w:val="7596FE79"/>
    <w:rsid w:val="759B8E5D"/>
    <w:rsid w:val="759E645E"/>
    <w:rsid w:val="75A8F60D"/>
    <w:rsid w:val="75B32B98"/>
    <w:rsid w:val="75B51CDE"/>
    <w:rsid w:val="75BD495D"/>
    <w:rsid w:val="75C1E13E"/>
    <w:rsid w:val="75C383ED"/>
    <w:rsid w:val="75CC1FE1"/>
    <w:rsid w:val="75D17B33"/>
    <w:rsid w:val="75D24F0E"/>
    <w:rsid w:val="75D8249F"/>
    <w:rsid w:val="75E57623"/>
    <w:rsid w:val="75ECA887"/>
    <w:rsid w:val="75F21D88"/>
    <w:rsid w:val="75F48782"/>
    <w:rsid w:val="75F9748D"/>
    <w:rsid w:val="75FA0DFC"/>
    <w:rsid w:val="760A1210"/>
    <w:rsid w:val="7612CF62"/>
    <w:rsid w:val="76138573"/>
    <w:rsid w:val="761B651D"/>
    <w:rsid w:val="761BC69C"/>
    <w:rsid w:val="761C5601"/>
    <w:rsid w:val="761DE538"/>
    <w:rsid w:val="761F925B"/>
    <w:rsid w:val="76216E6A"/>
    <w:rsid w:val="7624C679"/>
    <w:rsid w:val="7628E342"/>
    <w:rsid w:val="762A1615"/>
    <w:rsid w:val="762CFD3A"/>
    <w:rsid w:val="762EFCE2"/>
    <w:rsid w:val="763294B3"/>
    <w:rsid w:val="763A64E3"/>
    <w:rsid w:val="763FACAC"/>
    <w:rsid w:val="7644FA93"/>
    <w:rsid w:val="7649C404"/>
    <w:rsid w:val="76603F83"/>
    <w:rsid w:val="76612AE2"/>
    <w:rsid w:val="766CA938"/>
    <w:rsid w:val="7671C160"/>
    <w:rsid w:val="7675C52A"/>
    <w:rsid w:val="767A2C15"/>
    <w:rsid w:val="767AC092"/>
    <w:rsid w:val="767C82E2"/>
    <w:rsid w:val="767D8A36"/>
    <w:rsid w:val="767D9D84"/>
    <w:rsid w:val="768212F7"/>
    <w:rsid w:val="7683DA71"/>
    <w:rsid w:val="76882FCD"/>
    <w:rsid w:val="7692DC34"/>
    <w:rsid w:val="7697A51D"/>
    <w:rsid w:val="769814D7"/>
    <w:rsid w:val="769ED1DA"/>
    <w:rsid w:val="76A23C89"/>
    <w:rsid w:val="76A60411"/>
    <w:rsid w:val="76A7A18B"/>
    <w:rsid w:val="76A9B807"/>
    <w:rsid w:val="76C60F2B"/>
    <w:rsid w:val="76C703EC"/>
    <w:rsid w:val="76CDA86D"/>
    <w:rsid w:val="76D590A6"/>
    <w:rsid w:val="76E1A18C"/>
    <w:rsid w:val="76E1DAB6"/>
    <w:rsid w:val="76EAE4CD"/>
    <w:rsid w:val="76F0C2DF"/>
    <w:rsid w:val="76F16536"/>
    <w:rsid w:val="76F1A629"/>
    <w:rsid w:val="76F1F491"/>
    <w:rsid w:val="76FB35BF"/>
    <w:rsid w:val="7702A82D"/>
    <w:rsid w:val="7707DF47"/>
    <w:rsid w:val="771389FC"/>
    <w:rsid w:val="7715B55F"/>
    <w:rsid w:val="7717459E"/>
    <w:rsid w:val="7718EBBE"/>
    <w:rsid w:val="771D9ABE"/>
    <w:rsid w:val="77311FB7"/>
    <w:rsid w:val="773B1D3A"/>
    <w:rsid w:val="7754652F"/>
    <w:rsid w:val="77591F6B"/>
    <w:rsid w:val="7759A23F"/>
    <w:rsid w:val="775FD952"/>
    <w:rsid w:val="776AEBCC"/>
    <w:rsid w:val="776C9B69"/>
    <w:rsid w:val="77753E26"/>
    <w:rsid w:val="777900C4"/>
    <w:rsid w:val="777B7371"/>
    <w:rsid w:val="7782398E"/>
    <w:rsid w:val="7789B3D6"/>
    <w:rsid w:val="778A2285"/>
    <w:rsid w:val="778BAF0E"/>
    <w:rsid w:val="778CA6A2"/>
    <w:rsid w:val="7790605D"/>
    <w:rsid w:val="7795E54E"/>
    <w:rsid w:val="779A21E8"/>
    <w:rsid w:val="779DCB8B"/>
    <w:rsid w:val="779E911A"/>
    <w:rsid w:val="77B514E3"/>
    <w:rsid w:val="77C08CEF"/>
    <w:rsid w:val="77C7A6E5"/>
    <w:rsid w:val="77C7F2A0"/>
    <w:rsid w:val="77CC8A62"/>
    <w:rsid w:val="77CF13D7"/>
    <w:rsid w:val="77D06CA3"/>
    <w:rsid w:val="77E3683D"/>
    <w:rsid w:val="77E4A466"/>
    <w:rsid w:val="77F646D7"/>
    <w:rsid w:val="77F9B037"/>
    <w:rsid w:val="7802E387"/>
    <w:rsid w:val="780A7E14"/>
    <w:rsid w:val="780ACCE8"/>
    <w:rsid w:val="780D7220"/>
    <w:rsid w:val="7814E2E7"/>
    <w:rsid w:val="7815162E"/>
    <w:rsid w:val="78165A81"/>
    <w:rsid w:val="78196B6D"/>
    <w:rsid w:val="781C3C79"/>
    <w:rsid w:val="78234055"/>
    <w:rsid w:val="7824859A"/>
    <w:rsid w:val="7833358C"/>
    <w:rsid w:val="7836995F"/>
    <w:rsid w:val="783D2852"/>
    <w:rsid w:val="7846977E"/>
    <w:rsid w:val="78481541"/>
    <w:rsid w:val="78507A3F"/>
    <w:rsid w:val="7860034E"/>
    <w:rsid w:val="7863E8FD"/>
    <w:rsid w:val="78640A86"/>
    <w:rsid w:val="78670953"/>
    <w:rsid w:val="7867B7CE"/>
    <w:rsid w:val="786EB973"/>
    <w:rsid w:val="787B3D12"/>
    <w:rsid w:val="787C774E"/>
    <w:rsid w:val="787C8165"/>
    <w:rsid w:val="78809911"/>
    <w:rsid w:val="7886C44D"/>
    <w:rsid w:val="788A8579"/>
    <w:rsid w:val="7898A0C3"/>
    <w:rsid w:val="789E0B49"/>
    <w:rsid w:val="78B93B25"/>
    <w:rsid w:val="78BC5C27"/>
    <w:rsid w:val="78CE055B"/>
    <w:rsid w:val="78D17151"/>
    <w:rsid w:val="78D4C339"/>
    <w:rsid w:val="78D541AE"/>
    <w:rsid w:val="78D84ADC"/>
    <w:rsid w:val="78D896A4"/>
    <w:rsid w:val="78D8A83B"/>
    <w:rsid w:val="78E00C7D"/>
    <w:rsid w:val="78E349FA"/>
    <w:rsid w:val="78E34BE9"/>
    <w:rsid w:val="78EDB11E"/>
    <w:rsid w:val="78F19E09"/>
    <w:rsid w:val="78F6AED6"/>
    <w:rsid w:val="78FA72E1"/>
    <w:rsid w:val="78FC3167"/>
    <w:rsid w:val="79009BB0"/>
    <w:rsid w:val="7904E2EF"/>
    <w:rsid w:val="790B799A"/>
    <w:rsid w:val="790B9FF6"/>
    <w:rsid w:val="790DE511"/>
    <w:rsid w:val="791030B6"/>
    <w:rsid w:val="79134422"/>
    <w:rsid w:val="7919DE59"/>
    <w:rsid w:val="791B5223"/>
    <w:rsid w:val="7921F468"/>
    <w:rsid w:val="7935B8CB"/>
    <w:rsid w:val="793CEC30"/>
    <w:rsid w:val="79418B0B"/>
    <w:rsid w:val="79423988"/>
    <w:rsid w:val="79474736"/>
    <w:rsid w:val="79546B75"/>
    <w:rsid w:val="7954F53C"/>
    <w:rsid w:val="79584EA0"/>
    <w:rsid w:val="79611FF6"/>
    <w:rsid w:val="79644BF5"/>
    <w:rsid w:val="79652F7E"/>
    <w:rsid w:val="7968F53E"/>
    <w:rsid w:val="796CF04D"/>
    <w:rsid w:val="797A5547"/>
    <w:rsid w:val="797B4F8D"/>
    <w:rsid w:val="7986DE71"/>
    <w:rsid w:val="798783EC"/>
    <w:rsid w:val="798A3F18"/>
    <w:rsid w:val="798AF214"/>
    <w:rsid w:val="7998FCA3"/>
    <w:rsid w:val="79AD8E3A"/>
    <w:rsid w:val="79B1FD9D"/>
    <w:rsid w:val="79B6AD65"/>
    <w:rsid w:val="79B95949"/>
    <w:rsid w:val="79BF64F3"/>
    <w:rsid w:val="79C8F003"/>
    <w:rsid w:val="79CCC4AB"/>
    <w:rsid w:val="79D21C79"/>
    <w:rsid w:val="79D3ED45"/>
    <w:rsid w:val="79D91D3E"/>
    <w:rsid w:val="79D9B18B"/>
    <w:rsid w:val="79E0E9CD"/>
    <w:rsid w:val="79E21DC3"/>
    <w:rsid w:val="79E55F01"/>
    <w:rsid w:val="79EC94F7"/>
    <w:rsid w:val="79EE1DFD"/>
    <w:rsid w:val="79FBE31A"/>
    <w:rsid w:val="79FF9DC7"/>
    <w:rsid w:val="7A053D7B"/>
    <w:rsid w:val="7A0AEA85"/>
    <w:rsid w:val="7A1417E4"/>
    <w:rsid w:val="7A25CAB6"/>
    <w:rsid w:val="7A2ADAD7"/>
    <w:rsid w:val="7A30EF59"/>
    <w:rsid w:val="7A34A5EF"/>
    <w:rsid w:val="7A4067F1"/>
    <w:rsid w:val="7A40A060"/>
    <w:rsid w:val="7A433D8A"/>
    <w:rsid w:val="7A51814F"/>
    <w:rsid w:val="7A52E32A"/>
    <w:rsid w:val="7A59FB86"/>
    <w:rsid w:val="7A746062"/>
    <w:rsid w:val="7A75E3F8"/>
    <w:rsid w:val="7A78C364"/>
    <w:rsid w:val="7A7ED0FF"/>
    <w:rsid w:val="7A7FDCE4"/>
    <w:rsid w:val="7A88BF16"/>
    <w:rsid w:val="7A8C34A3"/>
    <w:rsid w:val="7A8FEC73"/>
    <w:rsid w:val="7A988490"/>
    <w:rsid w:val="7A9890B9"/>
    <w:rsid w:val="7A9ED0C0"/>
    <w:rsid w:val="7AA08167"/>
    <w:rsid w:val="7AAA83F0"/>
    <w:rsid w:val="7AAC0483"/>
    <w:rsid w:val="7AAF30C8"/>
    <w:rsid w:val="7AB06E73"/>
    <w:rsid w:val="7AB56EAD"/>
    <w:rsid w:val="7AB62455"/>
    <w:rsid w:val="7AC05E8B"/>
    <w:rsid w:val="7AC0E02A"/>
    <w:rsid w:val="7AC8C5C8"/>
    <w:rsid w:val="7ACB8937"/>
    <w:rsid w:val="7AD2490C"/>
    <w:rsid w:val="7ADB3B79"/>
    <w:rsid w:val="7ADE6093"/>
    <w:rsid w:val="7AE35B15"/>
    <w:rsid w:val="7AF054EA"/>
    <w:rsid w:val="7AF15710"/>
    <w:rsid w:val="7AF26D17"/>
    <w:rsid w:val="7AFB63B0"/>
    <w:rsid w:val="7B019112"/>
    <w:rsid w:val="7B154AEE"/>
    <w:rsid w:val="7B1A3E2C"/>
    <w:rsid w:val="7B1F94C6"/>
    <w:rsid w:val="7B20FF17"/>
    <w:rsid w:val="7B21D48B"/>
    <w:rsid w:val="7B25CD38"/>
    <w:rsid w:val="7B29A967"/>
    <w:rsid w:val="7B2CCF06"/>
    <w:rsid w:val="7B2E3183"/>
    <w:rsid w:val="7B334098"/>
    <w:rsid w:val="7B3FEC70"/>
    <w:rsid w:val="7B56529E"/>
    <w:rsid w:val="7B58CB91"/>
    <w:rsid w:val="7B611AD7"/>
    <w:rsid w:val="7B6B7DEA"/>
    <w:rsid w:val="7B768DDE"/>
    <w:rsid w:val="7B76DE52"/>
    <w:rsid w:val="7B811CAF"/>
    <w:rsid w:val="7B8A62E1"/>
    <w:rsid w:val="7B8CA2CD"/>
    <w:rsid w:val="7B9258EE"/>
    <w:rsid w:val="7B9DDD97"/>
    <w:rsid w:val="7BA02F69"/>
    <w:rsid w:val="7BA10A13"/>
    <w:rsid w:val="7BA834BC"/>
    <w:rsid w:val="7BAC3EE1"/>
    <w:rsid w:val="7BB2995D"/>
    <w:rsid w:val="7BC70CEE"/>
    <w:rsid w:val="7BCC3B0A"/>
    <w:rsid w:val="7BD0C6BB"/>
    <w:rsid w:val="7BD69354"/>
    <w:rsid w:val="7BDF886B"/>
    <w:rsid w:val="7BEB23F5"/>
    <w:rsid w:val="7BEE9B4B"/>
    <w:rsid w:val="7BEEDCD2"/>
    <w:rsid w:val="7BF444DB"/>
    <w:rsid w:val="7BF6CFAC"/>
    <w:rsid w:val="7BF73C84"/>
    <w:rsid w:val="7BF81518"/>
    <w:rsid w:val="7BFBBAC2"/>
    <w:rsid w:val="7C065926"/>
    <w:rsid w:val="7C065C3B"/>
    <w:rsid w:val="7C07068B"/>
    <w:rsid w:val="7C085B97"/>
    <w:rsid w:val="7C092AE7"/>
    <w:rsid w:val="7C14F733"/>
    <w:rsid w:val="7C178873"/>
    <w:rsid w:val="7C1A2DCE"/>
    <w:rsid w:val="7C1A8CDC"/>
    <w:rsid w:val="7C1E3260"/>
    <w:rsid w:val="7C20A546"/>
    <w:rsid w:val="7C2283D3"/>
    <w:rsid w:val="7C22C0B0"/>
    <w:rsid w:val="7C2D60E6"/>
    <w:rsid w:val="7C34E972"/>
    <w:rsid w:val="7C389660"/>
    <w:rsid w:val="7C3D4BA5"/>
    <w:rsid w:val="7C3F1BCD"/>
    <w:rsid w:val="7C46C40A"/>
    <w:rsid w:val="7C487733"/>
    <w:rsid w:val="7C586CDC"/>
    <w:rsid w:val="7C62FAF9"/>
    <w:rsid w:val="7C716713"/>
    <w:rsid w:val="7C90540E"/>
    <w:rsid w:val="7C90E2A6"/>
    <w:rsid w:val="7C9B26DD"/>
    <w:rsid w:val="7C9CF517"/>
    <w:rsid w:val="7CB20903"/>
    <w:rsid w:val="7CB676A4"/>
    <w:rsid w:val="7CBE590E"/>
    <w:rsid w:val="7CC123FD"/>
    <w:rsid w:val="7CC180D3"/>
    <w:rsid w:val="7CC73974"/>
    <w:rsid w:val="7CCACFBA"/>
    <w:rsid w:val="7CCF064B"/>
    <w:rsid w:val="7CCFFD7D"/>
    <w:rsid w:val="7CD3A989"/>
    <w:rsid w:val="7CD9699C"/>
    <w:rsid w:val="7CDB3708"/>
    <w:rsid w:val="7CE3D59E"/>
    <w:rsid w:val="7CE4C811"/>
    <w:rsid w:val="7CE556E1"/>
    <w:rsid w:val="7CEA4A81"/>
    <w:rsid w:val="7CEA7C47"/>
    <w:rsid w:val="7CEFC27C"/>
    <w:rsid w:val="7CF13F4C"/>
    <w:rsid w:val="7CF5FD0C"/>
    <w:rsid w:val="7D09BC85"/>
    <w:rsid w:val="7D0C5F6B"/>
    <w:rsid w:val="7D0C725A"/>
    <w:rsid w:val="7D108A6A"/>
    <w:rsid w:val="7D19DF31"/>
    <w:rsid w:val="7D19F2A8"/>
    <w:rsid w:val="7D1D9BC7"/>
    <w:rsid w:val="7D1FEEA6"/>
    <w:rsid w:val="7D29DA0F"/>
    <w:rsid w:val="7D30861A"/>
    <w:rsid w:val="7D470E09"/>
    <w:rsid w:val="7D483833"/>
    <w:rsid w:val="7D520C3E"/>
    <w:rsid w:val="7D551D49"/>
    <w:rsid w:val="7D55A3D8"/>
    <w:rsid w:val="7D5602FE"/>
    <w:rsid w:val="7D597D84"/>
    <w:rsid w:val="7D59E8BC"/>
    <w:rsid w:val="7D5A4131"/>
    <w:rsid w:val="7D5D4058"/>
    <w:rsid w:val="7D632FAF"/>
    <w:rsid w:val="7D6456D7"/>
    <w:rsid w:val="7D65925D"/>
    <w:rsid w:val="7D66D789"/>
    <w:rsid w:val="7D671D5A"/>
    <w:rsid w:val="7D688813"/>
    <w:rsid w:val="7D6FB4AB"/>
    <w:rsid w:val="7D706A83"/>
    <w:rsid w:val="7D7CC7F8"/>
    <w:rsid w:val="7D7CF10F"/>
    <w:rsid w:val="7D90842D"/>
    <w:rsid w:val="7D990FF5"/>
    <w:rsid w:val="7D99A847"/>
    <w:rsid w:val="7D9A8E10"/>
    <w:rsid w:val="7DA1F748"/>
    <w:rsid w:val="7DA58884"/>
    <w:rsid w:val="7DA6E894"/>
    <w:rsid w:val="7DA97155"/>
    <w:rsid w:val="7DAA9273"/>
    <w:rsid w:val="7DAF843D"/>
    <w:rsid w:val="7DAFF144"/>
    <w:rsid w:val="7DB967CC"/>
    <w:rsid w:val="7DC96B1E"/>
    <w:rsid w:val="7DCC9005"/>
    <w:rsid w:val="7DD0A630"/>
    <w:rsid w:val="7DDD4E25"/>
    <w:rsid w:val="7DE4D530"/>
    <w:rsid w:val="7DE77323"/>
    <w:rsid w:val="7DEAC049"/>
    <w:rsid w:val="7DEB9A93"/>
    <w:rsid w:val="7DF0769F"/>
    <w:rsid w:val="7DF1248C"/>
    <w:rsid w:val="7DF7EE00"/>
    <w:rsid w:val="7E02DD34"/>
    <w:rsid w:val="7E0B50AF"/>
    <w:rsid w:val="7E0DA58F"/>
    <w:rsid w:val="7E0ED941"/>
    <w:rsid w:val="7E1AA641"/>
    <w:rsid w:val="7E241ADA"/>
    <w:rsid w:val="7E29AF93"/>
    <w:rsid w:val="7E2D97FA"/>
    <w:rsid w:val="7E308A11"/>
    <w:rsid w:val="7E349D48"/>
    <w:rsid w:val="7E395A07"/>
    <w:rsid w:val="7E3B6252"/>
    <w:rsid w:val="7E3C4B4B"/>
    <w:rsid w:val="7E3DAE27"/>
    <w:rsid w:val="7E3EEA46"/>
    <w:rsid w:val="7E40F4A8"/>
    <w:rsid w:val="7E44B810"/>
    <w:rsid w:val="7E45FF1A"/>
    <w:rsid w:val="7E46DFFC"/>
    <w:rsid w:val="7E4AAAE3"/>
    <w:rsid w:val="7E4BD94D"/>
    <w:rsid w:val="7E6464D3"/>
    <w:rsid w:val="7E6CD1CB"/>
    <w:rsid w:val="7E70A2BE"/>
    <w:rsid w:val="7E7B4E3D"/>
    <w:rsid w:val="7E7E2C41"/>
    <w:rsid w:val="7E82574E"/>
    <w:rsid w:val="7E8F2B7D"/>
    <w:rsid w:val="7E9B5EFD"/>
    <w:rsid w:val="7EA22C06"/>
    <w:rsid w:val="7EA67A5D"/>
    <w:rsid w:val="7EA6FACE"/>
    <w:rsid w:val="7EAA49C7"/>
    <w:rsid w:val="7EAE00B7"/>
    <w:rsid w:val="7EB8B87E"/>
    <w:rsid w:val="7EC5ACCA"/>
    <w:rsid w:val="7EC61040"/>
    <w:rsid w:val="7ECABF02"/>
    <w:rsid w:val="7ED844D7"/>
    <w:rsid w:val="7ED8A8D1"/>
    <w:rsid w:val="7EE66CAD"/>
    <w:rsid w:val="7EF326CC"/>
    <w:rsid w:val="7F00CDD2"/>
    <w:rsid w:val="7F0D0459"/>
    <w:rsid w:val="7F1AE5FB"/>
    <w:rsid w:val="7F1BD16B"/>
    <w:rsid w:val="7F258D44"/>
    <w:rsid w:val="7F344002"/>
    <w:rsid w:val="7F34AA69"/>
    <w:rsid w:val="7F35FEB3"/>
    <w:rsid w:val="7F407EEC"/>
    <w:rsid w:val="7F49E354"/>
    <w:rsid w:val="7F4A28F4"/>
    <w:rsid w:val="7F58B014"/>
    <w:rsid w:val="7F598E56"/>
    <w:rsid w:val="7F5B3C7C"/>
    <w:rsid w:val="7F78BE24"/>
    <w:rsid w:val="7F7E699F"/>
    <w:rsid w:val="7F815B27"/>
    <w:rsid w:val="7F85C767"/>
    <w:rsid w:val="7F866D28"/>
    <w:rsid w:val="7F88F431"/>
    <w:rsid w:val="7F8BBA9C"/>
    <w:rsid w:val="7F8DABA6"/>
    <w:rsid w:val="7F8FFA1B"/>
    <w:rsid w:val="7F9BB005"/>
    <w:rsid w:val="7FA15319"/>
    <w:rsid w:val="7FA561F8"/>
    <w:rsid w:val="7FACFE49"/>
    <w:rsid w:val="7FB36184"/>
    <w:rsid w:val="7FB94AA0"/>
    <w:rsid w:val="7FBA4F2C"/>
    <w:rsid w:val="7FBAC11F"/>
    <w:rsid w:val="7FC5D031"/>
    <w:rsid w:val="7FCB4329"/>
    <w:rsid w:val="7FCE9772"/>
    <w:rsid w:val="7FD2810B"/>
    <w:rsid w:val="7FD58D3A"/>
    <w:rsid w:val="7FD6124D"/>
    <w:rsid w:val="7FDA50C4"/>
    <w:rsid w:val="7FDB0DAB"/>
    <w:rsid w:val="7FE005A3"/>
    <w:rsid w:val="7FE4FCF8"/>
    <w:rsid w:val="7FE952A2"/>
    <w:rsid w:val="7FEB00D6"/>
    <w:rsid w:val="7FEC67D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558F68"/>
  <w15:chartTrackingRefBased/>
  <w15:docId w15:val="{BB939161-20C3-401D-98BB-D03D6BA1E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7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7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57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57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7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57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57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087"/>
    <w:rPr>
      <w:rFonts w:eastAsiaTheme="majorEastAsia" w:cstheme="majorBidi"/>
      <w:color w:val="272727" w:themeColor="text1" w:themeTint="D8"/>
    </w:rPr>
  </w:style>
  <w:style w:type="paragraph" w:styleId="Title">
    <w:name w:val="Title"/>
    <w:basedOn w:val="Normal"/>
    <w:next w:val="Normal"/>
    <w:link w:val="TitleChar"/>
    <w:uiPriority w:val="10"/>
    <w:qFormat/>
    <w:rsid w:val="00057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087"/>
    <w:pPr>
      <w:spacing w:before="160"/>
      <w:jc w:val="center"/>
    </w:pPr>
    <w:rPr>
      <w:i/>
      <w:iCs/>
      <w:color w:val="404040" w:themeColor="text1" w:themeTint="BF"/>
    </w:rPr>
  </w:style>
  <w:style w:type="character" w:customStyle="1" w:styleId="QuoteChar">
    <w:name w:val="Quote Char"/>
    <w:basedOn w:val="DefaultParagraphFont"/>
    <w:link w:val="Quote"/>
    <w:uiPriority w:val="29"/>
    <w:rsid w:val="00057087"/>
    <w:rPr>
      <w:i/>
      <w:iCs/>
      <w:color w:val="404040" w:themeColor="text1" w:themeTint="BF"/>
    </w:rPr>
  </w:style>
  <w:style w:type="paragraph" w:styleId="ListParagraph">
    <w:name w:val="List Paragraph"/>
    <w:basedOn w:val="Normal"/>
    <w:link w:val="ListParagraphChar"/>
    <w:uiPriority w:val="34"/>
    <w:qFormat/>
    <w:rsid w:val="00057087"/>
    <w:pPr>
      <w:ind w:left="720"/>
      <w:contextualSpacing/>
    </w:pPr>
  </w:style>
  <w:style w:type="character" w:styleId="IntenseEmphasis">
    <w:name w:val="Intense Emphasis"/>
    <w:basedOn w:val="DefaultParagraphFont"/>
    <w:uiPriority w:val="21"/>
    <w:qFormat/>
    <w:rsid w:val="00057087"/>
    <w:rPr>
      <w:i/>
      <w:iCs/>
      <w:color w:val="0F4761" w:themeColor="accent1" w:themeShade="BF"/>
    </w:rPr>
  </w:style>
  <w:style w:type="paragraph" w:styleId="IntenseQuote">
    <w:name w:val="Intense Quote"/>
    <w:basedOn w:val="Normal"/>
    <w:next w:val="Normal"/>
    <w:link w:val="IntenseQuoteChar"/>
    <w:uiPriority w:val="30"/>
    <w:qFormat/>
    <w:rsid w:val="00057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087"/>
    <w:rPr>
      <w:i/>
      <w:iCs/>
      <w:color w:val="0F4761" w:themeColor="accent1" w:themeShade="BF"/>
    </w:rPr>
  </w:style>
  <w:style w:type="character" w:styleId="IntenseReference">
    <w:name w:val="Intense Reference"/>
    <w:basedOn w:val="DefaultParagraphFont"/>
    <w:uiPriority w:val="32"/>
    <w:qFormat/>
    <w:rsid w:val="00057087"/>
    <w:rPr>
      <w:b/>
      <w:bCs/>
      <w:smallCaps/>
      <w:color w:val="0F4761" w:themeColor="accent1" w:themeShade="BF"/>
      <w:spacing w:val="5"/>
    </w:rPr>
  </w:style>
  <w:style w:type="paragraph" w:styleId="CommentText">
    <w:name w:val="annotation text"/>
    <w:basedOn w:val="Normal"/>
    <w:link w:val="CommentTextChar"/>
    <w:uiPriority w:val="99"/>
    <w:unhideWhenUsed/>
    <w:rsid w:val="00D67577"/>
    <w:pPr>
      <w:spacing w:after="0" w:line="240" w:lineRule="auto"/>
    </w:pPr>
    <w:rPr>
      <w:rFonts w:eastAsia="Times New Roman"/>
      <w:kern w:val="0"/>
      <w:sz w:val="20"/>
      <w:szCs w:val="20"/>
      <w:lang w:eastAsia="ko-KR"/>
      <w14:ligatures w14:val="none"/>
    </w:rPr>
  </w:style>
  <w:style w:type="character" w:customStyle="1" w:styleId="CommentTextChar">
    <w:name w:val="Comment Text Char"/>
    <w:basedOn w:val="DefaultParagraphFont"/>
    <w:link w:val="CommentText"/>
    <w:uiPriority w:val="99"/>
    <w:rsid w:val="00D67577"/>
    <w:rPr>
      <w:rFonts w:eastAsia="Times New Roman"/>
      <w:kern w:val="0"/>
      <w:sz w:val="20"/>
      <w:szCs w:val="20"/>
      <w:lang w:eastAsia="ko-KR"/>
      <w14:ligatures w14:val="none"/>
    </w:rPr>
  </w:style>
  <w:style w:type="character" w:customStyle="1" w:styleId="MaintextChar">
    <w:name w:val="Main text Char"/>
    <w:basedOn w:val="DefaultParagraphFont"/>
    <w:link w:val="Maintext"/>
    <w:locked/>
    <w:rsid w:val="00D67577"/>
    <w:rPr>
      <w:rFonts w:ascii="Times New Roman" w:hAnsi="Times New Roman" w:cs="Times New Roman"/>
      <w:szCs w:val="20"/>
      <w:lang w:eastAsia="en-GB"/>
    </w:rPr>
  </w:style>
  <w:style w:type="paragraph" w:customStyle="1" w:styleId="Maintext">
    <w:name w:val="Main text"/>
    <w:basedOn w:val="Normal"/>
    <w:link w:val="MaintextChar"/>
    <w:qFormat/>
    <w:rsid w:val="00D67577"/>
    <w:pPr>
      <w:spacing w:after="120" w:line="360" w:lineRule="auto"/>
    </w:pPr>
    <w:rPr>
      <w:rFonts w:ascii="Times New Roman" w:hAnsi="Times New Roman" w:cs="Times New Roman"/>
      <w:szCs w:val="20"/>
      <w:lang w:eastAsia="en-GB"/>
    </w:rPr>
  </w:style>
  <w:style w:type="character" w:styleId="CommentReference">
    <w:name w:val="annotation reference"/>
    <w:basedOn w:val="DefaultParagraphFont"/>
    <w:uiPriority w:val="99"/>
    <w:semiHidden/>
    <w:unhideWhenUsed/>
    <w:rsid w:val="00D67577"/>
    <w:rPr>
      <w:sz w:val="16"/>
      <w:szCs w:val="16"/>
    </w:rPr>
  </w:style>
  <w:style w:type="character" w:customStyle="1" w:styleId="NormalWebChar">
    <w:name w:val="Normal (Web) Char"/>
    <w:basedOn w:val="DefaultParagraphFont"/>
    <w:link w:val="NormalWeb"/>
    <w:uiPriority w:val="99"/>
    <w:locked/>
    <w:rsid w:val="00192691"/>
    <w:rPr>
      <w:rFonts w:ascii="Times New Roman" w:hAnsi="Times New Roman" w:cs="Times New Roman"/>
      <w:sz w:val="24"/>
      <w:szCs w:val="24"/>
    </w:rPr>
  </w:style>
  <w:style w:type="paragraph" w:styleId="NormalWeb">
    <w:name w:val="Normal (Web)"/>
    <w:basedOn w:val="Normal"/>
    <w:link w:val="NormalWebChar"/>
    <w:uiPriority w:val="99"/>
    <w:unhideWhenUsed/>
    <w:rsid w:val="00192691"/>
    <w:pPr>
      <w:spacing w:before="100" w:beforeAutospacing="1" w:after="100" w:afterAutospacing="1" w:line="240" w:lineRule="auto"/>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192691"/>
  </w:style>
  <w:style w:type="paragraph" w:styleId="CommentSubject">
    <w:name w:val="annotation subject"/>
    <w:basedOn w:val="CommentText"/>
    <w:next w:val="CommentText"/>
    <w:link w:val="CommentSubjectChar"/>
    <w:uiPriority w:val="99"/>
    <w:semiHidden/>
    <w:unhideWhenUsed/>
    <w:rsid w:val="00744AE3"/>
    <w:pPr>
      <w:spacing w:after="160"/>
    </w:pPr>
    <w:rPr>
      <w:rFonts w:eastAsia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44AE3"/>
    <w:rPr>
      <w:rFonts w:eastAsia="Times New Roman"/>
      <w:b/>
      <w:bCs/>
      <w:kern w:val="0"/>
      <w:sz w:val="20"/>
      <w:szCs w:val="20"/>
      <w:lang w:eastAsia="ko-KR"/>
      <w14:ligatures w14:val="none"/>
    </w:rPr>
  </w:style>
  <w:style w:type="paragraph" w:styleId="Revision">
    <w:name w:val="Revision"/>
    <w:hidden/>
    <w:uiPriority w:val="99"/>
    <w:semiHidden/>
    <w:rsid w:val="00E14CD6"/>
    <w:pPr>
      <w:spacing w:after="0" w:line="240" w:lineRule="auto"/>
    </w:pPr>
  </w:style>
  <w:style w:type="character" w:styleId="Hyperlink">
    <w:name w:val="Hyperlink"/>
    <w:basedOn w:val="DefaultParagraphFont"/>
    <w:uiPriority w:val="99"/>
    <w:unhideWhenUsed/>
    <w:rsid w:val="00283D47"/>
    <w:rPr>
      <w:color w:val="467886" w:themeColor="hyperlink"/>
      <w:u w:val="single"/>
    </w:rPr>
  </w:style>
  <w:style w:type="character" w:styleId="UnresolvedMention">
    <w:name w:val="Unresolved Mention"/>
    <w:basedOn w:val="DefaultParagraphFont"/>
    <w:uiPriority w:val="99"/>
    <w:semiHidden/>
    <w:unhideWhenUsed/>
    <w:rsid w:val="00283D47"/>
    <w:rPr>
      <w:color w:val="605E5C"/>
      <w:shd w:val="clear" w:color="auto" w:fill="E1DFDD"/>
    </w:rPr>
  </w:style>
  <w:style w:type="paragraph" w:styleId="Bibliography">
    <w:name w:val="Bibliography"/>
    <w:basedOn w:val="Normal"/>
    <w:next w:val="Normal"/>
    <w:uiPriority w:val="37"/>
    <w:unhideWhenUsed/>
    <w:rsid w:val="00034A21"/>
    <w:pPr>
      <w:tabs>
        <w:tab w:val="left" w:pos="504"/>
      </w:tabs>
      <w:spacing w:after="0" w:line="240" w:lineRule="auto"/>
      <w:ind w:left="504" w:hanging="504"/>
    </w:pPr>
  </w:style>
  <w:style w:type="character" w:styleId="Strong">
    <w:name w:val="Strong"/>
    <w:basedOn w:val="DefaultParagraphFont"/>
    <w:uiPriority w:val="22"/>
    <w:qFormat/>
    <w:rsid w:val="00F419BA"/>
    <w:rPr>
      <w:b/>
      <w:bCs/>
    </w:rPr>
  </w:style>
  <w:style w:type="character" w:styleId="LineNumber">
    <w:name w:val="line number"/>
    <w:basedOn w:val="DefaultParagraphFont"/>
    <w:uiPriority w:val="99"/>
    <w:semiHidden/>
    <w:unhideWhenUsed/>
    <w:rsid w:val="00B026C8"/>
  </w:style>
  <w:style w:type="paragraph" w:styleId="NoSpacing">
    <w:name w:val="No Spacing"/>
    <w:link w:val="NoSpacingChar"/>
    <w:uiPriority w:val="1"/>
    <w:qFormat/>
    <w:rsid w:val="008B1B0A"/>
    <w:pPr>
      <w:spacing w:after="0" w:line="240" w:lineRule="auto"/>
    </w:pPr>
    <w:rPr>
      <w:rFonts w:ascii="Times New Roman" w:eastAsiaTheme="minorEastAsia" w:hAnsi="Times New Roman"/>
      <w:kern w:val="0"/>
      <w:sz w:val="20"/>
      <w:lang w:val="en-US"/>
      <w14:ligatures w14:val="none"/>
    </w:rPr>
  </w:style>
  <w:style w:type="character" w:customStyle="1" w:styleId="NoSpacingChar">
    <w:name w:val="No Spacing Char"/>
    <w:basedOn w:val="DefaultParagraphFont"/>
    <w:link w:val="NoSpacing"/>
    <w:uiPriority w:val="1"/>
    <w:rsid w:val="008B1B0A"/>
    <w:rPr>
      <w:rFonts w:ascii="Times New Roman" w:eastAsiaTheme="minorEastAsia" w:hAnsi="Times New Roman"/>
      <w:kern w:val="0"/>
      <w:sz w:val="20"/>
      <w:lang w:val="en-US"/>
      <w14:ligatures w14:val="none"/>
    </w:rPr>
  </w:style>
  <w:style w:type="paragraph" w:styleId="Caption">
    <w:name w:val="caption"/>
    <w:basedOn w:val="Normal"/>
    <w:next w:val="Normal"/>
    <w:link w:val="CaptionChar"/>
    <w:uiPriority w:val="35"/>
    <w:unhideWhenUsed/>
    <w:qFormat/>
    <w:rsid w:val="008B1B0A"/>
    <w:pPr>
      <w:spacing w:after="200" w:line="240" w:lineRule="auto"/>
    </w:pPr>
    <w:rPr>
      <w:rFonts w:ascii="Times New Roman" w:eastAsiaTheme="minorEastAsia" w:hAnsi="Times New Roman" w:cs="Times New Roman"/>
      <w:i/>
      <w:iCs/>
      <w:color w:val="0E2841" w:themeColor="text2"/>
      <w:kern w:val="0"/>
      <w:sz w:val="18"/>
      <w:szCs w:val="18"/>
      <w:lang w:eastAsia="ko-KR"/>
      <w14:ligatures w14:val="none"/>
    </w:rPr>
  </w:style>
  <w:style w:type="character" w:customStyle="1" w:styleId="CaptionChar">
    <w:name w:val="Caption Char"/>
    <w:basedOn w:val="DefaultParagraphFont"/>
    <w:link w:val="Caption"/>
    <w:uiPriority w:val="35"/>
    <w:rsid w:val="008B1B0A"/>
    <w:rPr>
      <w:rFonts w:ascii="Times New Roman" w:eastAsiaTheme="minorEastAsia" w:hAnsi="Times New Roman" w:cs="Times New Roman"/>
      <w:i/>
      <w:iCs/>
      <w:color w:val="0E2841" w:themeColor="text2"/>
      <w:kern w:val="0"/>
      <w:sz w:val="18"/>
      <w:szCs w:val="18"/>
      <w:lang w:eastAsia="ko-KR"/>
      <w14:ligatures w14:val="none"/>
    </w:rPr>
  </w:style>
  <w:style w:type="paragraph" w:styleId="Header">
    <w:name w:val="header"/>
    <w:basedOn w:val="Normal"/>
    <w:link w:val="HeaderChar"/>
    <w:uiPriority w:val="99"/>
    <w:unhideWhenUsed/>
    <w:rsid w:val="00E853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5358"/>
  </w:style>
  <w:style w:type="paragraph" w:styleId="Footer">
    <w:name w:val="footer"/>
    <w:basedOn w:val="Normal"/>
    <w:link w:val="FooterChar"/>
    <w:uiPriority w:val="99"/>
    <w:unhideWhenUsed/>
    <w:rsid w:val="00E853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5358"/>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D90F0C"/>
    <w:rPr>
      <w:color w:val="2B579A"/>
      <w:shd w:val="clear" w:color="auto" w:fill="E6E6E6"/>
    </w:rPr>
  </w:style>
  <w:style w:type="numbering" w:customStyle="1" w:styleId="NoList1">
    <w:name w:val="No List1"/>
    <w:next w:val="NoList"/>
    <w:uiPriority w:val="99"/>
    <w:semiHidden/>
    <w:unhideWhenUsed/>
    <w:rsid w:val="00D63885"/>
  </w:style>
  <w:style w:type="table" w:customStyle="1" w:styleId="TableGrid1">
    <w:name w:val="Table Grid1"/>
    <w:basedOn w:val="TableNormal"/>
    <w:next w:val="TableGrid"/>
    <w:uiPriority w:val="59"/>
    <w:rsid w:val="00D6388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otnoteReference">
    <w:name w:val="footnote reference"/>
    <w:basedOn w:val="DefaultParagraphFont"/>
    <w:uiPriority w:val="99"/>
    <w:semiHidden/>
    <w:unhideWhenUsed/>
    <w:rsid w:val="00D63885"/>
    <w:rPr>
      <w:vertAlign w:val="superscript"/>
    </w:rPr>
  </w:style>
  <w:style w:type="character" w:customStyle="1" w:styleId="FootnoteTextChar">
    <w:name w:val="Footnote Text Char"/>
    <w:basedOn w:val="DefaultParagraphFont"/>
    <w:link w:val="FootnoteText"/>
    <w:uiPriority w:val="99"/>
    <w:semiHidden/>
    <w:rsid w:val="00D63885"/>
    <w:rPr>
      <w:sz w:val="20"/>
      <w:szCs w:val="20"/>
    </w:rPr>
  </w:style>
  <w:style w:type="paragraph" w:styleId="FootnoteText">
    <w:name w:val="footnote text"/>
    <w:basedOn w:val="Normal"/>
    <w:link w:val="FootnoteTextChar"/>
    <w:uiPriority w:val="99"/>
    <w:semiHidden/>
    <w:unhideWhenUsed/>
    <w:rsid w:val="00D63885"/>
    <w:pPr>
      <w:spacing w:after="0" w:line="240" w:lineRule="auto"/>
    </w:pPr>
    <w:rPr>
      <w:sz w:val="20"/>
      <w:szCs w:val="20"/>
    </w:rPr>
  </w:style>
  <w:style w:type="character" w:customStyle="1" w:styleId="FootnoteTextChar1">
    <w:name w:val="Footnote Text Char1"/>
    <w:basedOn w:val="DefaultParagraphFont"/>
    <w:uiPriority w:val="99"/>
    <w:semiHidden/>
    <w:rsid w:val="00D63885"/>
    <w:rPr>
      <w:sz w:val="20"/>
      <w:szCs w:val="20"/>
    </w:rPr>
  </w:style>
  <w:style w:type="paragraph" w:customStyle="1" w:styleId="EndNoteBibliographyTitle">
    <w:name w:val="EndNote Bibliography Title"/>
    <w:basedOn w:val="Normal"/>
    <w:link w:val="EndNoteBibliographyTitleChar"/>
    <w:rsid w:val="00D6388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63885"/>
    <w:rPr>
      <w:rFonts w:ascii="Aptos" w:eastAsia="Batang" w:hAnsi="Aptos"/>
      <w:noProof/>
      <w:lang w:val="en-US"/>
    </w:rPr>
  </w:style>
  <w:style w:type="paragraph" w:customStyle="1" w:styleId="EndNoteBibliography">
    <w:name w:val="EndNote Bibliography"/>
    <w:basedOn w:val="Normal"/>
    <w:link w:val="EndNoteBibliographyChar"/>
    <w:rsid w:val="00D63885"/>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D63885"/>
    <w:rPr>
      <w:rFonts w:ascii="Aptos" w:eastAsia="Batang" w:hAnsi="Aptos"/>
      <w:noProof/>
      <w:lang w:val="en-US"/>
    </w:rPr>
  </w:style>
  <w:style w:type="character" w:styleId="PlaceholderText">
    <w:name w:val="Placeholder Text"/>
    <w:basedOn w:val="DefaultParagraphFont"/>
    <w:uiPriority w:val="99"/>
    <w:semiHidden/>
    <w:rsid w:val="00D63885"/>
    <w:rPr>
      <w:color w:val="666666"/>
    </w:rPr>
  </w:style>
  <w:style w:type="character" w:styleId="EndnoteReference">
    <w:name w:val="endnote reference"/>
    <w:basedOn w:val="DefaultParagraphFont"/>
    <w:uiPriority w:val="99"/>
    <w:semiHidden/>
    <w:unhideWhenUsed/>
    <w:rsid w:val="00324F60"/>
    <w:rPr>
      <w:vertAlign w:val="superscript"/>
    </w:rPr>
  </w:style>
  <w:style w:type="paragraph" w:customStyle="1" w:styleId="pf0">
    <w:name w:val="pf0"/>
    <w:basedOn w:val="Normal"/>
    <w:rsid w:val="0012269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12269B"/>
    <w:rPr>
      <w:rFonts w:ascii="Segoe UI" w:hAnsi="Segoe UI" w:cs="Segoe UI" w:hint="default"/>
      <w:sz w:val="18"/>
      <w:szCs w:val="18"/>
    </w:rPr>
  </w:style>
  <w:style w:type="character" w:styleId="FollowedHyperlink">
    <w:name w:val="FollowedHyperlink"/>
    <w:basedOn w:val="DefaultParagraphFont"/>
    <w:uiPriority w:val="99"/>
    <w:semiHidden/>
    <w:unhideWhenUsed/>
    <w:rsid w:val="001F714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2000">
      <w:bodyDiv w:val="1"/>
      <w:marLeft w:val="0"/>
      <w:marRight w:val="0"/>
      <w:marTop w:val="0"/>
      <w:marBottom w:val="0"/>
      <w:divBdr>
        <w:top w:val="none" w:sz="0" w:space="0" w:color="auto"/>
        <w:left w:val="none" w:sz="0" w:space="0" w:color="auto"/>
        <w:bottom w:val="none" w:sz="0" w:space="0" w:color="auto"/>
        <w:right w:val="none" w:sz="0" w:space="0" w:color="auto"/>
      </w:divBdr>
    </w:div>
    <w:div w:id="30497233">
      <w:bodyDiv w:val="1"/>
      <w:marLeft w:val="0"/>
      <w:marRight w:val="0"/>
      <w:marTop w:val="0"/>
      <w:marBottom w:val="0"/>
      <w:divBdr>
        <w:top w:val="none" w:sz="0" w:space="0" w:color="auto"/>
        <w:left w:val="none" w:sz="0" w:space="0" w:color="auto"/>
        <w:bottom w:val="none" w:sz="0" w:space="0" w:color="auto"/>
        <w:right w:val="none" w:sz="0" w:space="0" w:color="auto"/>
      </w:divBdr>
    </w:div>
    <w:div w:id="68112966">
      <w:bodyDiv w:val="1"/>
      <w:marLeft w:val="0"/>
      <w:marRight w:val="0"/>
      <w:marTop w:val="0"/>
      <w:marBottom w:val="0"/>
      <w:divBdr>
        <w:top w:val="none" w:sz="0" w:space="0" w:color="auto"/>
        <w:left w:val="none" w:sz="0" w:space="0" w:color="auto"/>
        <w:bottom w:val="none" w:sz="0" w:space="0" w:color="auto"/>
        <w:right w:val="none" w:sz="0" w:space="0" w:color="auto"/>
      </w:divBdr>
    </w:div>
    <w:div w:id="210070302">
      <w:bodyDiv w:val="1"/>
      <w:marLeft w:val="0"/>
      <w:marRight w:val="0"/>
      <w:marTop w:val="0"/>
      <w:marBottom w:val="0"/>
      <w:divBdr>
        <w:top w:val="none" w:sz="0" w:space="0" w:color="auto"/>
        <w:left w:val="none" w:sz="0" w:space="0" w:color="auto"/>
        <w:bottom w:val="none" w:sz="0" w:space="0" w:color="auto"/>
        <w:right w:val="none" w:sz="0" w:space="0" w:color="auto"/>
      </w:divBdr>
    </w:div>
    <w:div w:id="303586489">
      <w:bodyDiv w:val="1"/>
      <w:marLeft w:val="0"/>
      <w:marRight w:val="0"/>
      <w:marTop w:val="0"/>
      <w:marBottom w:val="0"/>
      <w:divBdr>
        <w:top w:val="none" w:sz="0" w:space="0" w:color="auto"/>
        <w:left w:val="none" w:sz="0" w:space="0" w:color="auto"/>
        <w:bottom w:val="none" w:sz="0" w:space="0" w:color="auto"/>
        <w:right w:val="none" w:sz="0" w:space="0" w:color="auto"/>
      </w:divBdr>
    </w:div>
    <w:div w:id="358316333">
      <w:bodyDiv w:val="1"/>
      <w:marLeft w:val="0"/>
      <w:marRight w:val="0"/>
      <w:marTop w:val="0"/>
      <w:marBottom w:val="0"/>
      <w:divBdr>
        <w:top w:val="none" w:sz="0" w:space="0" w:color="auto"/>
        <w:left w:val="none" w:sz="0" w:space="0" w:color="auto"/>
        <w:bottom w:val="none" w:sz="0" w:space="0" w:color="auto"/>
        <w:right w:val="none" w:sz="0" w:space="0" w:color="auto"/>
      </w:divBdr>
    </w:div>
    <w:div w:id="546187741">
      <w:bodyDiv w:val="1"/>
      <w:marLeft w:val="0"/>
      <w:marRight w:val="0"/>
      <w:marTop w:val="0"/>
      <w:marBottom w:val="0"/>
      <w:divBdr>
        <w:top w:val="none" w:sz="0" w:space="0" w:color="auto"/>
        <w:left w:val="none" w:sz="0" w:space="0" w:color="auto"/>
        <w:bottom w:val="none" w:sz="0" w:space="0" w:color="auto"/>
        <w:right w:val="none" w:sz="0" w:space="0" w:color="auto"/>
      </w:divBdr>
      <w:divsChild>
        <w:div w:id="1709446731">
          <w:marLeft w:val="360"/>
          <w:marRight w:val="0"/>
          <w:marTop w:val="200"/>
          <w:marBottom w:val="0"/>
          <w:divBdr>
            <w:top w:val="none" w:sz="0" w:space="0" w:color="auto"/>
            <w:left w:val="none" w:sz="0" w:space="0" w:color="auto"/>
            <w:bottom w:val="none" w:sz="0" w:space="0" w:color="auto"/>
            <w:right w:val="none" w:sz="0" w:space="0" w:color="auto"/>
          </w:divBdr>
        </w:div>
        <w:div w:id="660347849">
          <w:marLeft w:val="360"/>
          <w:marRight w:val="0"/>
          <w:marTop w:val="200"/>
          <w:marBottom w:val="0"/>
          <w:divBdr>
            <w:top w:val="none" w:sz="0" w:space="0" w:color="auto"/>
            <w:left w:val="none" w:sz="0" w:space="0" w:color="auto"/>
            <w:bottom w:val="none" w:sz="0" w:space="0" w:color="auto"/>
            <w:right w:val="none" w:sz="0" w:space="0" w:color="auto"/>
          </w:divBdr>
        </w:div>
        <w:div w:id="1434666238">
          <w:marLeft w:val="360"/>
          <w:marRight w:val="0"/>
          <w:marTop w:val="200"/>
          <w:marBottom w:val="0"/>
          <w:divBdr>
            <w:top w:val="none" w:sz="0" w:space="0" w:color="auto"/>
            <w:left w:val="none" w:sz="0" w:space="0" w:color="auto"/>
            <w:bottom w:val="none" w:sz="0" w:space="0" w:color="auto"/>
            <w:right w:val="none" w:sz="0" w:space="0" w:color="auto"/>
          </w:divBdr>
        </w:div>
        <w:div w:id="1775902405">
          <w:marLeft w:val="360"/>
          <w:marRight w:val="0"/>
          <w:marTop w:val="200"/>
          <w:marBottom w:val="0"/>
          <w:divBdr>
            <w:top w:val="none" w:sz="0" w:space="0" w:color="auto"/>
            <w:left w:val="none" w:sz="0" w:space="0" w:color="auto"/>
            <w:bottom w:val="none" w:sz="0" w:space="0" w:color="auto"/>
            <w:right w:val="none" w:sz="0" w:space="0" w:color="auto"/>
          </w:divBdr>
        </w:div>
        <w:div w:id="2136486955">
          <w:marLeft w:val="360"/>
          <w:marRight w:val="0"/>
          <w:marTop w:val="200"/>
          <w:marBottom w:val="0"/>
          <w:divBdr>
            <w:top w:val="none" w:sz="0" w:space="0" w:color="auto"/>
            <w:left w:val="none" w:sz="0" w:space="0" w:color="auto"/>
            <w:bottom w:val="none" w:sz="0" w:space="0" w:color="auto"/>
            <w:right w:val="none" w:sz="0" w:space="0" w:color="auto"/>
          </w:divBdr>
        </w:div>
        <w:div w:id="145822003">
          <w:marLeft w:val="1080"/>
          <w:marRight w:val="0"/>
          <w:marTop w:val="100"/>
          <w:marBottom w:val="0"/>
          <w:divBdr>
            <w:top w:val="none" w:sz="0" w:space="0" w:color="auto"/>
            <w:left w:val="none" w:sz="0" w:space="0" w:color="auto"/>
            <w:bottom w:val="none" w:sz="0" w:space="0" w:color="auto"/>
            <w:right w:val="none" w:sz="0" w:space="0" w:color="auto"/>
          </w:divBdr>
        </w:div>
        <w:div w:id="116144992">
          <w:marLeft w:val="1080"/>
          <w:marRight w:val="0"/>
          <w:marTop w:val="100"/>
          <w:marBottom w:val="0"/>
          <w:divBdr>
            <w:top w:val="none" w:sz="0" w:space="0" w:color="auto"/>
            <w:left w:val="none" w:sz="0" w:space="0" w:color="auto"/>
            <w:bottom w:val="none" w:sz="0" w:space="0" w:color="auto"/>
            <w:right w:val="none" w:sz="0" w:space="0" w:color="auto"/>
          </w:divBdr>
        </w:div>
        <w:div w:id="253319904">
          <w:marLeft w:val="1080"/>
          <w:marRight w:val="0"/>
          <w:marTop w:val="100"/>
          <w:marBottom w:val="0"/>
          <w:divBdr>
            <w:top w:val="none" w:sz="0" w:space="0" w:color="auto"/>
            <w:left w:val="none" w:sz="0" w:space="0" w:color="auto"/>
            <w:bottom w:val="none" w:sz="0" w:space="0" w:color="auto"/>
            <w:right w:val="none" w:sz="0" w:space="0" w:color="auto"/>
          </w:divBdr>
        </w:div>
        <w:div w:id="1120565828">
          <w:marLeft w:val="360"/>
          <w:marRight w:val="0"/>
          <w:marTop w:val="200"/>
          <w:marBottom w:val="0"/>
          <w:divBdr>
            <w:top w:val="none" w:sz="0" w:space="0" w:color="auto"/>
            <w:left w:val="none" w:sz="0" w:space="0" w:color="auto"/>
            <w:bottom w:val="none" w:sz="0" w:space="0" w:color="auto"/>
            <w:right w:val="none" w:sz="0" w:space="0" w:color="auto"/>
          </w:divBdr>
        </w:div>
        <w:div w:id="237399313">
          <w:marLeft w:val="360"/>
          <w:marRight w:val="0"/>
          <w:marTop w:val="200"/>
          <w:marBottom w:val="0"/>
          <w:divBdr>
            <w:top w:val="none" w:sz="0" w:space="0" w:color="auto"/>
            <w:left w:val="none" w:sz="0" w:space="0" w:color="auto"/>
            <w:bottom w:val="none" w:sz="0" w:space="0" w:color="auto"/>
            <w:right w:val="none" w:sz="0" w:space="0" w:color="auto"/>
          </w:divBdr>
        </w:div>
        <w:div w:id="479541735">
          <w:marLeft w:val="1080"/>
          <w:marRight w:val="0"/>
          <w:marTop w:val="100"/>
          <w:marBottom w:val="0"/>
          <w:divBdr>
            <w:top w:val="none" w:sz="0" w:space="0" w:color="auto"/>
            <w:left w:val="none" w:sz="0" w:space="0" w:color="auto"/>
            <w:bottom w:val="none" w:sz="0" w:space="0" w:color="auto"/>
            <w:right w:val="none" w:sz="0" w:space="0" w:color="auto"/>
          </w:divBdr>
        </w:div>
        <w:div w:id="363677135">
          <w:marLeft w:val="1080"/>
          <w:marRight w:val="0"/>
          <w:marTop w:val="100"/>
          <w:marBottom w:val="0"/>
          <w:divBdr>
            <w:top w:val="none" w:sz="0" w:space="0" w:color="auto"/>
            <w:left w:val="none" w:sz="0" w:space="0" w:color="auto"/>
            <w:bottom w:val="none" w:sz="0" w:space="0" w:color="auto"/>
            <w:right w:val="none" w:sz="0" w:space="0" w:color="auto"/>
          </w:divBdr>
        </w:div>
      </w:divsChild>
    </w:div>
    <w:div w:id="573856981">
      <w:bodyDiv w:val="1"/>
      <w:marLeft w:val="0"/>
      <w:marRight w:val="0"/>
      <w:marTop w:val="0"/>
      <w:marBottom w:val="0"/>
      <w:divBdr>
        <w:top w:val="none" w:sz="0" w:space="0" w:color="auto"/>
        <w:left w:val="none" w:sz="0" w:space="0" w:color="auto"/>
        <w:bottom w:val="none" w:sz="0" w:space="0" w:color="auto"/>
        <w:right w:val="none" w:sz="0" w:space="0" w:color="auto"/>
      </w:divBdr>
    </w:div>
    <w:div w:id="860627312">
      <w:bodyDiv w:val="1"/>
      <w:marLeft w:val="0"/>
      <w:marRight w:val="0"/>
      <w:marTop w:val="0"/>
      <w:marBottom w:val="0"/>
      <w:divBdr>
        <w:top w:val="none" w:sz="0" w:space="0" w:color="auto"/>
        <w:left w:val="none" w:sz="0" w:space="0" w:color="auto"/>
        <w:bottom w:val="none" w:sz="0" w:space="0" w:color="auto"/>
        <w:right w:val="none" w:sz="0" w:space="0" w:color="auto"/>
      </w:divBdr>
    </w:div>
    <w:div w:id="961304405">
      <w:bodyDiv w:val="1"/>
      <w:marLeft w:val="0"/>
      <w:marRight w:val="0"/>
      <w:marTop w:val="0"/>
      <w:marBottom w:val="0"/>
      <w:divBdr>
        <w:top w:val="none" w:sz="0" w:space="0" w:color="auto"/>
        <w:left w:val="none" w:sz="0" w:space="0" w:color="auto"/>
        <w:bottom w:val="none" w:sz="0" w:space="0" w:color="auto"/>
        <w:right w:val="none" w:sz="0" w:space="0" w:color="auto"/>
      </w:divBdr>
    </w:div>
    <w:div w:id="1324428863">
      <w:bodyDiv w:val="1"/>
      <w:marLeft w:val="0"/>
      <w:marRight w:val="0"/>
      <w:marTop w:val="0"/>
      <w:marBottom w:val="0"/>
      <w:divBdr>
        <w:top w:val="none" w:sz="0" w:space="0" w:color="auto"/>
        <w:left w:val="none" w:sz="0" w:space="0" w:color="auto"/>
        <w:bottom w:val="none" w:sz="0" w:space="0" w:color="auto"/>
        <w:right w:val="none" w:sz="0" w:space="0" w:color="auto"/>
      </w:divBdr>
    </w:div>
    <w:div w:id="1389766235">
      <w:bodyDiv w:val="1"/>
      <w:marLeft w:val="0"/>
      <w:marRight w:val="0"/>
      <w:marTop w:val="0"/>
      <w:marBottom w:val="0"/>
      <w:divBdr>
        <w:top w:val="none" w:sz="0" w:space="0" w:color="auto"/>
        <w:left w:val="none" w:sz="0" w:space="0" w:color="auto"/>
        <w:bottom w:val="none" w:sz="0" w:space="0" w:color="auto"/>
        <w:right w:val="none" w:sz="0" w:space="0" w:color="auto"/>
      </w:divBdr>
    </w:div>
    <w:div w:id="1528562364">
      <w:bodyDiv w:val="1"/>
      <w:marLeft w:val="0"/>
      <w:marRight w:val="0"/>
      <w:marTop w:val="0"/>
      <w:marBottom w:val="0"/>
      <w:divBdr>
        <w:top w:val="none" w:sz="0" w:space="0" w:color="auto"/>
        <w:left w:val="none" w:sz="0" w:space="0" w:color="auto"/>
        <w:bottom w:val="none" w:sz="0" w:space="0" w:color="auto"/>
        <w:right w:val="none" w:sz="0" w:space="0" w:color="auto"/>
      </w:divBdr>
    </w:div>
    <w:div w:id="1533104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4.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tiff"/><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15889c2a-46d3-4a41-a00a-fa4bee6401f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FB7BA5A01A2C4A8EB43D5934328212" ma:contentTypeVersion="17" ma:contentTypeDescription="Create a new document." ma:contentTypeScope="" ma:versionID="2e560de575ca959c77edbafee88afb5a">
  <xsd:schema xmlns:xsd="http://www.w3.org/2001/XMLSchema" xmlns:xs="http://www.w3.org/2001/XMLSchema" xmlns:p="http://schemas.microsoft.com/office/2006/metadata/properties" xmlns:ns3="15889c2a-46d3-4a41-a00a-fa4bee6401f3" xmlns:ns4="4f4c7f4f-379f-4a5a-aa54-d6fb59cee2cc" targetNamespace="http://schemas.microsoft.com/office/2006/metadata/properties" ma:root="true" ma:fieldsID="0b0d24e764a6786d90cb8b975d005f3f" ns3:_="" ns4:_="">
    <xsd:import namespace="15889c2a-46d3-4a41-a00a-fa4bee6401f3"/>
    <xsd:import namespace="4f4c7f4f-379f-4a5a-aa54-d6fb59cee2c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MediaServiceObjectDetectorVersions"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889c2a-46d3-4a41-a00a-fa4bee6401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4c7f4f-379f-4a5a-aa54-d6fb59cee2c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DEE2C5-7093-4C02-876A-E8CA74705A78}">
  <ds:schemaRefs>
    <ds:schemaRef ds:uri="http://schemas.openxmlformats.org/officeDocument/2006/bibliography"/>
  </ds:schemaRefs>
</ds:datastoreItem>
</file>

<file path=customXml/itemProps2.xml><?xml version="1.0" encoding="utf-8"?>
<ds:datastoreItem xmlns:ds="http://schemas.openxmlformats.org/officeDocument/2006/customXml" ds:itemID="{E85E7673-5F5D-4C03-973E-2B5BE4AE7BCC}">
  <ds:schemaRefs>
    <ds:schemaRef ds:uri="http://schemas.microsoft.com/office/2006/metadata/properties"/>
    <ds:schemaRef ds:uri="http://schemas.microsoft.com/office/infopath/2007/PartnerControls"/>
    <ds:schemaRef ds:uri="15889c2a-46d3-4a41-a00a-fa4bee6401f3"/>
  </ds:schemaRefs>
</ds:datastoreItem>
</file>

<file path=customXml/itemProps3.xml><?xml version="1.0" encoding="utf-8"?>
<ds:datastoreItem xmlns:ds="http://schemas.openxmlformats.org/officeDocument/2006/customXml" ds:itemID="{AC8137FB-6279-45A5-AFFB-67BB92A4D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889c2a-46d3-4a41-a00a-fa4bee6401f3"/>
    <ds:schemaRef ds:uri="4f4c7f4f-379f-4a5a-aa54-d6fb59cee2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1C25EA-CC0F-42A0-9491-2B3D9A7FA3A9}">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7</Pages>
  <Words>1754</Words>
  <Characters>1000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Sujin</dc:creator>
  <cp:keywords/>
  <dc:description/>
  <cp:lastModifiedBy>Kafetsouli, Dimitra</cp:lastModifiedBy>
  <cp:revision>5</cp:revision>
  <cp:lastPrinted>2025-01-23T19:12:00Z</cp:lastPrinted>
  <dcterms:created xsi:type="dcterms:W3CDTF">2025-05-30T19:32:00Z</dcterms:created>
  <dcterms:modified xsi:type="dcterms:W3CDTF">2025-06-0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8JhLYCu"/&gt;&lt;style id="http://www.zotero.org/styles/alzheimers-and-dementia-the-journal-of-the-alzheimers-association" hasBibliography="1" bibliographyStyleHasBeenSet="1"/&gt;&lt;prefs&gt;&lt;pref name="field</vt:lpwstr>
  </property>
  <property fmtid="{D5CDD505-2E9C-101B-9397-08002B2CF9AE}" pid="3" name="ZOTERO_PREF_2">
    <vt:lpwstr>Type" value="Field"/&gt;&lt;pref name="automaticJournalAbbreviations" value="true"/&gt;&lt;pref name="dontAskDelayCitationUpdates" value="true"/&gt;&lt;/prefs&gt;&lt;/data&gt;</vt:lpwstr>
  </property>
  <property fmtid="{D5CDD505-2E9C-101B-9397-08002B2CF9AE}" pid="4" name="ContentTypeId">
    <vt:lpwstr>0x010100FBFB7BA5A01A2C4A8EB43D5934328212</vt:lpwstr>
  </property>
  <property fmtid="{D5CDD505-2E9C-101B-9397-08002B2CF9AE}" pid="5" name="GrammarlyDocumentId">
    <vt:lpwstr>f35b83b63f832217a139e614207545922fb0719feba86dc51a194927b3d83ea3</vt:lpwstr>
  </property>
</Properties>
</file>